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5F696" w14:textId="56B096B9" w:rsidR="001E533A" w:rsidRDefault="00576481" w:rsidP="00D807DA">
      <w:pPr>
        <w:ind w:firstLine="0"/>
      </w:pPr>
      <w:bookmarkStart w:id="0" w:name="_Toc99825979"/>
      <w:bookmarkStart w:id="1" w:name="_Toc100925860"/>
      <w:bookmarkStart w:id="2" w:name="_Toc326590600"/>
      <w:r w:rsidRPr="00576481">
        <w:t xml:space="preserve">This is a Multimedia Appendix to a full manuscript </w:t>
      </w:r>
      <w:r>
        <w:t>submitted</w:t>
      </w:r>
      <w:r w:rsidRPr="00576481">
        <w:t xml:space="preserve"> </w:t>
      </w:r>
      <w:r w:rsidR="00D43A6A">
        <w:t xml:space="preserve">to </w:t>
      </w:r>
      <w:r w:rsidRPr="00576481">
        <w:t>the J Med Internet Res</w:t>
      </w:r>
      <w:r>
        <w:t xml:space="preserve"> AI.</w:t>
      </w:r>
    </w:p>
    <w:p w14:paraId="4F932BB8" w14:textId="77777777" w:rsidR="00E658D1" w:rsidRDefault="00E658D1" w:rsidP="00D807DA">
      <w:pPr>
        <w:ind w:firstLine="0"/>
      </w:pPr>
    </w:p>
    <w:p w14:paraId="7975B3ED" w14:textId="76F5863B" w:rsidR="00A35140" w:rsidRPr="00A61DF4" w:rsidRDefault="00A35140" w:rsidP="00A35140">
      <w:pPr>
        <w:pStyle w:val="Heading1"/>
      </w:pPr>
      <w:bookmarkStart w:id="3" w:name="_Toc99825980"/>
      <w:bookmarkStart w:id="4" w:name="_Toc100925865"/>
      <w:bookmarkEnd w:id="0"/>
      <w:bookmarkEnd w:id="1"/>
      <w:r>
        <w:t>Literature Search</w:t>
      </w:r>
      <w:bookmarkEnd w:id="3"/>
      <w:bookmarkEnd w:id="4"/>
      <w:r w:rsidR="008357CA">
        <w:t xml:space="preserve"> Documentation</w:t>
      </w:r>
    </w:p>
    <w:p w14:paraId="33849172" w14:textId="7CADB310" w:rsidR="00A35140" w:rsidRPr="009062A2" w:rsidRDefault="00A35140" w:rsidP="00A35140">
      <w:r w:rsidRPr="009062A2">
        <w:t>We conducted systematic searches of PubMed, Web of Science, t</w:t>
      </w:r>
      <w:r w:rsidRPr="009062A2">
        <w:rPr>
          <w:lang w:val="en-AU"/>
        </w:rPr>
        <w:t xml:space="preserve">he </w:t>
      </w:r>
      <w:r w:rsidRPr="009062A2">
        <w:t xml:space="preserve">Institute of Electrical and Electronics Engineers (IEEE) Xplore Digital Library, </w:t>
      </w:r>
      <w:proofErr w:type="spellStart"/>
      <w:r w:rsidRPr="009062A2">
        <w:t>Proquest</w:t>
      </w:r>
      <w:proofErr w:type="spellEnd"/>
      <w:r w:rsidRPr="009062A2">
        <w:t xml:space="preserve"> US </w:t>
      </w:r>
      <w:proofErr w:type="spellStart"/>
      <w:r w:rsidRPr="009062A2">
        <w:t>Newsstream</w:t>
      </w:r>
      <w:proofErr w:type="spellEnd"/>
      <w:r w:rsidRPr="009062A2">
        <w:t>, Academic Search Complete, the ClinicalTrials.gov database, the FDA Center for Devices and Radiological Health (CDRH) document library</w:t>
      </w:r>
      <w:r>
        <w:t>, and Google web search</w:t>
      </w:r>
      <w:r w:rsidRPr="009062A2">
        <w:t xml:space="preserve">. </w:t>
      </w:r>
    </w:p>
    <w:p w14:paraId="3E9527F9" w14:textId="35306312" w:rsidR="00921AE3" w:rsidRDefault="00A35140" w:rsidP="00921AE3">
      <w:r w:rsidRPr="009062A2">
        <w:t>This appendix documents the terms used in each of these searches</w:t>
      </w:r>
      <w:r>
        <w:t>.</w:t>
      </w:r>
    </w:p>
    <w:p w14:paraId="0A158331" w14:textId="139F121C" w:rsidR="000B0FC9" w:rsidRDefault="000B0FC9" w:rsidP="000B0FC9">
      <w:pPr>
        <w:ind w:firstLine="0"/>
      </w:pPr>
    </w:p>
    <w:p w14:paraId="4DC7369F" w14:textId="2C170487" w:rsidR="00A35140" w:rsidRPr="00E02873" w:rsidRDefault="00A35140" w:rsidP="00A35140">
      <w:pPr>
        <w:ind w:firstLine="0"/>
        <w:rPr>
          <w:rFonts w:ascii="Arial" w:hAnsi="Arial"/>
          <w:sz w:val="32"/>
          <w:szCs w:val="20"/>
        </w:rPr>
      </w:pPr>
      <w:proofErr w:type="spellStart"/>
      <w:r w:rsidRPr="009062A2">
        <w:rPr>
          <w:b/>
          <w:bCs/>
        </w:rPr>
        <w:t>Pubmed</w:t>
      </w:r>
      <w:proofErr w:type="spellEnd"/>
      <w:r w:rsidRPr="009062A2">
        <w:rPr>
          <w:b/>
          <w:bCs/>
        </w:rPr>
        <w:t xml:space="preserve"> Searches</w:t>
      </w:r>
    </w:p>
    <w:p w14:paraId="6E875005" w14:textId="77777777" w:rsidR="00A35140" w:rsidRPr="009062A2" w:rsidRDefault="00A35140" w:rsidP="00A35140">
      <w:pPr>
        <w:ind w:firstLine="0"/>
      </w:pPr>
    </w:p>
    <w:p w14:paraId="5815BCFC" w14:textId="77777777" w:rsidR="00A35140" w:rsidRPr="009062A2" w:rsidRDefault="00A35140" w:rsidP="00A35140">
      <w:pPr>
        <w:ind w:firstLine="0"/>
      </w:pPr>
      <w:r w:rsidRPr="009062A2">
        <w:t>Notes on search fields:</w:t>
      </w:r>
    </w:p>
    <w:p w14:paraId="55000269" w14:textId="77777777" w:rsidR="00A35140" w:rsidRPr="009062A2" w:rsidRDefault="00A35140" w:rsidP="00A35140">
      <w:pPr>
        <w:pStyle w:val="Listbullet10"/>
      </w:pPr>
      <w:r w:rsidRPr="009062A2">
        <w:t>[</w:t>
      </w:r>
      <w:proofErr w:type="spellStart"/>
      <w:r w:rsidRPr="009062A2">
        <w:t>ti</w:t>
      </w:r>
      <w:proofErr w:type="spellEnd"/>
      <w:r w:rsidRPr="009062A2">
        <w:t>] = Title</w:t>
      </w:r>
    </w:p>
    <w:p w14:paraId="7C696170" w14:textId="77777777" w:rsidR="00A35140" w:rsidRPr="009062A2" w:rsidRDefault="00A35140" w:rsidP="00A35140">
      <w:pPr>
        <w:pStyle w:val="Listbullet10"/>
      </w:pPr>
      <w:r w:rsidRPr="009062A2">
        <w:t>[</w:t>
      </w:r>
      <w:proofErr w:type="spellStart"/>
      <w:r w:rsidRPr="009062A2">
        <w:t>tiab</w:t>
      </w:r>
      <w:proofErr w:type="spellEnd"/>
      <w:r w:rsidRPr="009062A2">
        <w:t>] = Title and Abstract</w:t>
      </w:r>
    </w:p>
    <w:p w14:paraId="71CC0A15" w14:textId="77777777" w:rsidR="00A35140" w:rsidRPr="009062A2" w:rsidRDefault="00A35140" w:rsidP="00A35140">
      <w:pPr>
        <w:pStyle w:val="Listbullet10"/>
      </w:pPr>
      <w:r w:rsidRPr="009062A2">
        <w:t>[</w:t>
      </w:r>
      <w:proofErr w:type="spellStart"/>
      <w:r w:rsidRPr="009062A2">
        <w:t>mh</w:t>
      </w:r>
      <w:proofErr w:type="spellEnd"/>
      <w:r w:rsidRPr="009062A2">
        <w:t xml:space="preserve">] = </w:t>
      </w:r>
      <w:proofErr w:type="spellStart"/>
      <w:r w:rsidRPr="009062A2">
        <w:t>MeSH</w:t>
      </w:r>
      <w:proofErr w:type="spellEnd"/>
      <w:r w:rsidRPr="009062A2">
        <w:t xml:space="preserve"> Terms</w:t>
      </w:r>
    </w:p>
    <w:p w14:paraId="3BABC655" w14:textId="77777777" w:rsidR="00A35140" w:rsidRPr="009062A2" w:rsidRDefault="00A35140" w:rsidP="00A35140">
      <w:pPr>
        <w:ind w:firstLine="0"/>
      </w:pPr>
    </w:p>
    <w:p w14:paraId="58DDFBAA" w14:textId="77777777" w:rsidR="00CC032B" w:rsidRPr="009062A2" w:rsidRDefault="00CC032B" w:rsidP="00CC032B">
      <w:pPr>
        <w:ind w:firstLine="0"/>
        <w:rPr>
          <w:b/>
          <w:bCs/>
        </w:rPr>
      </w:pPr>
      <w:r w:rsidRPr="009062A2">
        <w:rPr>
          <w:b/>
          <w:bCs/>
        </w:rPr>
        <w:t>PubMed Search #</w:t>
      </w:r>
      <w:r>
        <w:rPr>
          <w:b/>
          <w:bCs/>
        </w:rPr>
        <w:t>1</w:t>
      </w:r>
    </w:p>
    <w:p w14:paraId="570C8166" w14:textId="77777777" w:rsidR="00CC032B" w:rsidRPr="009062A2" w:rsidRDefault="00CC032B" w:rsidP="00CC032B">
      <w:pPr>
        <w:ind w:firstLine="0"/>
        <w:rPr>
          <w:b/>
          <w:bCs/>
        </w:rPr>
      </w:pPr>
      <w:r w:rsidRPr="009062A2">
        <w:rPr>
          <w:b/>
          <w:bCs/>
        </w:rPr>
        <w:t>AI and Equity, review articles</w:t>
      </w:r>
    </w:p>
    <w:p w14:paraId="15CCFB53" w14:textId="77777777" w:rsidR="00CC032B" w:rsidRPr="009062A2" w:rsidRDefault="00CC032B" w:rsidP="00CC032B"/>
    <w:p w14:paraId="73D26DC0" w14:textId="77777777" w:rsidR="00CC032B" w:rsidRPr="009062A2" w:rsidRDefault="00CC032B" w:rsidP="00CC032B">
      <w:pPr>
        <w:ind w:firstLine="0"/>
      </w:pPr>
      <w:r w:rsidRPr="009062A2">
        <w:t>Search conducted on December 10, 2021</w:t>
      </w:r>
    </w:p>
    <w:p w14:paraId="6AC94D58" w14:textId="77777777" w:rsidR="00CC032B" w:rsidRPr="009062A2" w:rsidRDefault="00CC032B" w:rsidP="00CC032B">
      <w:pPr>
        <w:ind w:firstLine="0"/>
      </w:pPr>
      <w:r w:rsidRPr="009062A2">
        <w:t xml:space="preserve">Date Range: </w:t>
      </w:r>
      <w:r>
        <w:t>January 1, 2014</w:t>
      </w:r>
      <w:r w:rsidRPr="009062A2">
        <w:t>-present</w:t>
      </w:r>
    </w:p>
    <w:p w14:paraId="47A906B4" w14:textId="77777777" w:rsidR="00CC032B" w:rsidRPr="009062A2" w:rsidRDefault="00CC032B" w:rsidP="00CC032B">
      <w:pPr>
        <w:ind w:firstLine="0"/>
      </w:pPr>
      <w:r w:rsidRPr="009062A2">
        <w:t>English</w:t>
      </w:r>
    </w:p>
    <w:p w14:paraId="3A730A39" w14:textId="77777777" w:rsidR="00CC032B" w:rsidRPr="009062A2" w:rsidRDefault="00CC032B" w:rsidP="00CC032B">
      <w:pPr>
        <w:ind w:firstLine="0"/>
      </w:pPr>
    </w:p>
    <w:p w14:paraId="6A5BF696" w14:textId="77777777" w:rsidR="00CC032B" w:rsidRPr="009062A2" w:rsidRDefault="00CC032B" w:rsidP="00CC032B">
      <w:pPr>
        <w:ind w:firstLine="0"/>
      </w:pPr>
      <w:r w:rsidRPr="009062A2">
        <w:t>"machine learning"[</w:t>
      </w:r>
      <w:proofErr w:type="spellStart"/>
      <w:r w:rsidRPr="009062A2">
        <w:t>ti</w:t>
      </w:r>
      <w:proofErr w:type="spellEnd"/>
      <w:r w:rsidRPr="009062A2">
        <w:t>] OR "artificial intelligence"[</w:t>
      </w:r>
      <w:proofErr w:type="spellStart"/>
      <w:r w:rsidRPr="009062A2">
        <w:t>ti</w:t>
      </w:r>
      <w:proofErr w:type="spellEnd"/>
      <w:r w:rsidRPr="009062A2">
        <w:t>] OR "deep learning"[</w:t>
      </w:r>
      <w:proofErr w:type="spellStart"/>
      <w:r w:rsidRPr="009062A2">
        <w:t>ti</w:t>
      </w:r>
      <w:proofErr w:type="spellEnd"/>
      <w:r w:rsidRPr="009062A2">
        <w:t>] OR "supervised learning"[</w:t>
      </w:r>
      <w:proofErr w:type="spellStart"/>
      <w:r w:rsidRPr="009062A2">
        <w:t>ti</w:t>
      </w:r>
      <w:proofErr w:type="spellEnd"/>
      <w:r w:rsidRPr="009062A2">
        <w:t>] OR "unsupervised learning"[</w:t>
      </w:r>
      <w:proofErr w:type="spellStart"/>
      <w:r w:rsidRPr="009062A2">
        <w:t>ti</w:t>
      </w:r>
      <w:proofErr w:type="spellEnd"/>
      <w:r w:rsidRPr="009062A2">
        <w:t>] OR "reinforcement learning"[</w:t>
      </w:r>
      <w:proofErr w:type="spellStart"/>
      <w:r w:rsidRPr="009062A2">
        <w:t>ti</w:t>
      </w:r>
      <w:proofErr w:type="spellEnd"/>
      <w:r w:rsidRPr="009062A2">
        <w:t>] OR "unsupervised clustering"[</w:t>
      </w:r>
      <w:proofErr w:type="spellStart"/>
      <w:r w:rsidRPr="009062A2">
        <w:t>ti</w:t>
      </w:r>
      <w:proofErr w:type="spellEnd"/>
      <w:r w:rsidRPr="009062A2">
        <w:t>] OR "unsupervised classification"[</w:t>
      </w:r>
      <w:proofErr w:type="spellStart"/>
      <w:r w:rsidRPr="009062A2">
        <w:t>ti</w:t>
      </w:r>
      <w:proofErr w:type="spellEnd"/>
      <w:r w:rsidRPr="009062A2">
        <w:t>] OR "supervised classification"[</w:t>
      </w:r>
      <w:proofErr w:type="spellStart"/>
      <w:r w:rsidRPr="009062A2">
        <w:t>ti</w:t>
      </w:r>
      <w:proofErr w:type="spellEnd"/>
      <w:r w:rsidRPr="009062A2">
        <w:t>] OR "natural language processing"[</w:t>
      </w:r>
      <w:proofErr w:type="spellStart"/>
      <w:r w:rsidRPr="009062A2">
        <w:t>ti</w:t>
      </w:r>
      <w:proofErr w:type="spellEnd"/>
      <w:r w:rsidRPr="009062A2">
        <w:t>] OR NLP[</w:t>
      </w:r>
      <w:proofErr w:type="spellStart"/>
      <w:r w:rsidRPr="009062A2">
        <w:t>ti</w:t>
      </w:r>
      <w:proofErr w:type="spellEnd"/>
      <w:r w:rsidRPr="009062A2">
        <w:t>] OR "expert system*"[</w:t>
      </w:r>
      <w:proofErr w:type="spellStart"/>
      <w:r w:rsidRPr="009062A2">
        <w:t>ti</w:t>
      </w:r>
      <w:proofErr w:type="spellEnd"/>
      <w:r w:rsidRPr="009062A2">
        <w:t>] OR "rules engine*"[</w:t>
      </w:r>
      <w:proofErr w:type="spellStart"/>
      <w:r w:rsidRPr="009062A2">
        <w:t>ti</w:t>
      </w:r>
      <w:proofErr w:type="spellEnd"/>
      <w:r w:rsidRPr="009062A2">
        <w:t>] OR "fuzzy logic"[</w:t>
      </w:r>
      <w:proofErr w:type="spellStart"/>
      <w:r w:rsidRPr="009062A2">
        <w:t>ti</w:t>
      </w:r>
      <w:proofErr w:type="spellEnd"/>
      <w:r w:rsidRPr="009062A2">
        <w:t>] OR algorithm*[</w:t>
      </w:r>
      <w:proofErr w:type="spellStart"/>
      <w:r w:rsidRPr="009062A2">
        <w:t>ti</w:t>
      </w:r>
      <w:proofErr w:type="spellEnd"/>
      <w:r w:rsidRPr="009062A2">
        <w:t>] OR "Artificial Intelligence"[</w:t>
      </w:r>
      <w:proofErr w:type="spellStart"/>
      <w:r w:rsidRPr="009062A2">
        <w:t>mh</w:t>
      </w:r>
      <w:proofErr w:type="spellEnd"/>
      <w:r w:rsidRPr="009062A2">
        <w:t>]</w:t>
      </w:r>
      <w:r w:rsidRPr="009062A2">
        <w:br/>
        <w:t>AND</w:t>
      </w:r>
      <w:r w:rsidRPr="009062A2">
        <w:br/>
        <w:t>health*[</w:t>
      </w:r>
      <w:proofErr w:type="spellStart"/>
      <w:r w:rsidRPr="009062A2">
        <w:t>tiab</w:t>
      </w:r>
      <w:proofErr w:type="spellEnd"/>
      <w:r w:rsidRPr="009062A2">
        <w:t>] OR clinic*[</w:t>
      </w:r>
      <w:proofErr w:type="spellStart"/>
      <w:r w:rsidRPr="009062A2">
        <w:t>tiab</w:t>
      </w:r>
      <w:proofErr w:type="spellEnd"/>
      <w:r w:rsidRPr="009062A2">
        <w:t>] OR patient*[</w:t>
      </w:r>
      <w:proofErr w:type="spellStart"/>
      <w:r w:rsidRPr="009062A2">
        <w:t>tiab</w:t>
      </w:r>
      <w:proofErr w:type="spellEnd"/>
      <w:r w:rsidRPr="009062A2">
        <w:t>] OR hospital*[</w:t>
      </w:r>
      <w:proofErr w:type="spellStart"/>
      <w:r w:rsidRPr="009062A2">
        <w:t>tiab</w:t>
      </w:r>
      <w:proofErr w:type="spellEnd"/>
      <w:r w:rsidRPr="009062A2">
        <w:t xml:space="preserve">] OR </w:t>
      </w:r>
      <w:proofErr w:type="spellStart"/>
      <w:r w:rsidRPr="009062A2">
        <w:t>therap</w:t>
      </w:r>
      <w:proofErr w:type="spellEnd"/>
      <w:r w:rsidRPr="009062A2">
        <w:t>*[</w:t>
      </w:r>
      <w:proofErr w:type="spellStart"/>
      <w:r w:rsidRPr="009062A2">
        <w:t>tiab</w:t>
      </w:r>
      <w:proofErr w:type="spellEnd"/>
      <w:r w:rsidRPr="009062A2">
        <w:t>] OR medic*[</w:t>
      </w:r>
      <w:proofErr w:type="spellStart"/>
      <w:r w:rsidRPr="009062A2">
        <w:t>tiab</w:t>
      </w:r>
      <w:proofErr w:type="spellEnd"/>
      <w:r w:rsidRPr="009062A2">
        <w:t>] OR care[</w:t>
      </w:r>
      <w:proofErr w:type="spellStart"/>
      <w:r w:rsidRPr="009062A2">
        <w:t>tiab</w:t>
      </w:r>
      <w:proofErr w:type="spellEnd"/>
      <w:r w:rsidRPr="009062A2">
        <w:t>]</w:t>
      </w:r>
      <w:r w:rsidRPr="009062A2">
        <w:br/>
        <w:t>AND</w:t>
      </w:r>
      <w:r w:rsidRPr="009062A2">
        <w:br/>
      </w:r>
      <w:proofErr w:type="spellStart"/>
      <w:r w:rsidRPr="009062A2">
        <w:t>equit</w:t>
      </w:r>
      <w:proofErr w:type="spellEnd"/>
      <w:r w:rsidRPr="009062A2">
        <w:t>*[</w:t>
      </w:r>
      <w:proofErr w:type="spellStart"/>
      <w:r w:rsidRPr="009062A2">
        <w:t>tiab</w:t>
      </w:r>
      <w:proofErr w:type="spellEnd"/>
      <w:r w:rsidRPr="009062A2">
        <w:t>] OR fair*[</w:t>
      </w:r>
      <w:proofErr w:type="spellStart"/>
      <w:r w:rsidRPr="009062A2">
        <w:t>tiab</w:t>
      </w:r>
      <w:proofErr w:type="spellEnd"/>
      <w:r w:rsidRPr="009062A2">
        <w:t>] OR unfair[</w:t>
      </w:r>
      <w:proofErr w:type="spellStart"/>
      <w:r w:rsidRPr="009062A2">
        <w:t>tiab</w:t>
      </w:r>
      <w:proofErr w:type="spellEnd"/>
      <w:r w:rsidRPr="009062A2">
        <w:t>] OR bias*[</w:t>
      </w:r>
      <w:proofErr w:type="spellStart"/>
      <w:r w:rsidRPr="009062A2">
        <w:t>tiab</w:t>
      </w:r>
      <w:proofErr w:type="spellEnd"/>
      <w:r w:rsidRPr="009062A2">
        <w:t xml:space="preserve">] OR </w:t>
      </w:r>
      <w:proofErr w:type="spellStart"/>
      <w:r w:rsidRPr="009062A2">
        <w:t>inequ</w:t>
      </w:r>
      <w:proofErr w:type="spellEnd"/>
      <w:r w:rsidRPr="009062A2">
        <w:t>*[</w:t>
      </w:r>
      <w:proofErr w:type="spellStart"/>
      <w:r w:rsidRPr="009062A2">
        <w:t>tiab</w:t>
      </w:r>
      <w:proofErr w:type="spellEnd"/>
      <w:r w:rsidRPr="009062A2">
        <w:t xml:space="preserve">] OR </w:t>
      </w:r>
      <w:proofErr w:type="spellStart"/>
      <w:r w:rsidRPr="009062A2">
        <w:t>unequ</w:t>
      </w:r>
      <w:proofErr w:type="spellEnd"/>
      <w:r w:rsidRPr="009062A2">
        <w:t>*[</w:t>
      </w:r>
      <w:proofErr w:type="spellStart"/>
      <w:r w:rsidRPr="009062A2">
        <w:t>tiab</w:t>
      </w:r>
      <w:proofErr w:type="spellEnd"/>
      <w:r w:rsidRPr="009062A2">
        <w:t>] OR equality[</w:t>
      </w:r>
      <w:proofErr w:type="spellStart"/>
      <w:r w:rsidRPr="009062A2">
        <w:t>tiab</w:t>
      </w:r>
      <w:proofErr w:type="spellEnd"/>
      <w:r w:rsidRPr="009062A2">
        <w:t xml:space="preserve">] OR </w:t>
      </w:r>
      <w:proofErr w:type="spellStart"/>
      <w:r w:rsidRPr="009062A2">
        <w:t>inclusiv</w:t>
      </w:r>
      <w:proofErr w:type="spellEnd"/>
      <w:r w:rsidRPr="009062A2">
        <w:t>*[</w:t>
      </w:r>
      <w:proofErr w:type="spellStart"/>
      <w:r w:rsidRPr="009062A2">
        <w:t>tiab</w:t>
      </w:r>
      <w:proofErr w:type="spellEnd"/>
      <w:r w:rsidRPr="009062A2">
        <w:t>] OR exclude*[</w:t>
      </w:r>
      <w:proofErr w:type="spellStart"/>
      <w:r w:rsidRPr="009062A2">
        <w:t>tiab</w:t>
      </w:r>
      <w:proofErr w:type="spellEnd"/>
      <w:r w:rsidRPr="009062A2">
        <w:t>] OR race[</w:t>
      </w:r>
      <w:proofErr w:type="spellStart"/>
      <w:r w:rsidRPr="009062A2">
        <w:t>tiab</w:t>
      </w:r>
      <w:proofErr w:type="spellEnd"/>
      <w:r w:rsidRPr="009062A2">
        <w:t>] OR racial[</w:t>
      </w:r>
      <w:proofErr w:type="spellStart"/>
      <w:r w:rsidRPr="009062A2">
        <w:t>tiab</w:t>
      </w:r>
      <w:proofErr w:type="spellEnd"/>
      <w:r w:rsidRPr="009062A2">
        <w:t>] OR racism[</w:t>
      </w:r>
      <w:proofErr w:type="spellStart"/>
      <w:r w:rsidRPr="009062A2">
        <w:t>tiab</w:t>
      </w:r>
      <w:proofErr w:type="spellEnd"/>
      <w:r w:rsidRPr="009062A2">
        <w:t>] OR gender[</w:t>
      </w:r>
      <w:proofErr w:type="spellStart"/>
      <w:r w:rsidRPr="009062A2">
        <w:t>tiab</w:t>
      </w:r>
      <w:proofErr w:type="spellEnd"/>
      <w:r w:rsidRPr="009062A2">
        <w:t>] OR sex[</w:t>
      </w:r>
      <w:proofErr w:type="spellStart"/>
      <w:r w:rsidRPr="009062A2">
        <w:t>tiab</w:t>
      </w:r>
      <w:proofErr w:type="spellEnd"/>
      <w:r w:rsidRPr="009062A2">
        <w:t>] OR ethnic*[</w:t>
      </w:r>
      <w:proofErr w:type="spellStart"/>
      <w:r w:rsidRPr="009062A2">
        <w:t>tiab</w:t>
      </w:r>
      <w:proofErr w:type="spellEnd"/>
      <w:r w:rsidRPr="009062A2">
        <w:t xml:space="preserve">] OR </w:t>
      </w:r>
      <w:proofErr w:type="spellStart"/>
      <w:r w:rsidRPr="009062A2">
        <w:t>disab</w:t>
      </w:r>
      <w:proofErr w:type="spellEnd"/>
      <w:r w:rsidRPr="009062A2">
        <w:t>*[</w:t>
      </w:r>
      <w:proofErr w:type="spellStart"/>
      <w:r w:rsidRPr="009062A2">
        <w:t>tiab</w:t>
      </w:r>
      <w:proofErr w:type="spellEnd"/>
      <w:r w:rsidRPr="009062A2">
        <w:t xml:space="preserve">] OR </w:t>
      </w:r>
      <w:proofErr w:type="spellStart"/>
      <w:r w:rsidRPr="009062A2">
        <w:t>dispar</w:t>
      </w:r>
      <w:proofErr w:type="spellEnd"/>
      <w:r w:rsidRPr="009062A2">
        <w:t>*[</w:t>
      </w:r>
      <w:proofErr w:type="spellStart"/>
      <w:r w:rsidRPr="009062A2">
        <w:t>tiab</w:t>
      </w:r>
      <w:proofErr w:type="spellEnd"/>
      <w:r w:rsidRPr="009062A2">
        <w:t>] OR disproportion*[</w:t>
      </w:r>
      <w:proofErr w:type="spellStart"/>
      <w:r w:rsidRPr="009062A2">
        <w:t>tiab</w:t>
      </w:r>
      <w:proofErr w:type="spellEnd"/>
      <w:r w:rsidRPr="009062A2">
        <w:t>] OR "social determinant*"[</w:t>
      </w:r>
      <w:proofErr w:type="spellStart"/>
      <w:r w:rsidRPr="009062A2">
        <w:t>tiab</w:t>
      </w:r>
      <w:proofErr w:type="spellEnd"/>
      <w:r w:rsidRPr="009062A2">
        <w:t>] OR socioeconomic*[</w:t>
      </w:r>
      <w:proofErr w:type="spellStart"/>
      <w:r w:rsidRPr="009062A2">
        <w:t>tiab</w:t>
      </w:r>
      <w:proofErr w:type="spellEnd"/>
      <w:r w:rsidRPr="009062A2">
        <w:t xml:space="preserve">] OR </w:t>
      </w:r>
      <w:r w:rsidRPr="009062A2">
        <w:lastRenderedPageBreak/>
        <w:t>income[</w:t>
      </w:r>
      <w:proofErr w:type="spellStart"/>
      <w:r w:rsidRPr="009062A2">
        <w:t>tiab</w:t>
      </w:r>
      <w:proofErr w:type="spellEnd"/>
      <w:r w:rsidRPr="009062A2">
        <w:t xml:space="preserve">] OR </w:t>
      </w:r>
      <w:proofErr w:type="spellStart"/>
      <w:r w:rsidRPr="009062A2">
        <w:t>minorit</w:t>
      </w:r>
      <w:proofErr w:type="spellEnd"/>
      <w:r w:rsidRPr="009062A2">
        <w:t>*[</w:t>
      </w:r>
      <w:proofErr w:type="spellStart"/>
      <w:r w:rsidRPr="009062A2">
        <w:t>tiab</w:t>
      </w:r>
      <w:proofErr w:type="spellEnd"/>
      <w:r w:rsidRPr="009062A2">
        <w:t>] OR disadvantaged[</w:t>
      </w:r>
      <w:proofErr w:type="spellStart"/>
      <w:r w:rsidRPr="009062A2">
        <w:t>tiab</w:t>
      </w:r>
      <w:proofErr w:type="spellEnd"/>
      <w:r w:rsidRPr="009062A2">
        <w:t xml:space="preserve">] OR </w:t>
      </w:r>
      <w:proofErr w:type="spellStart"/>
      <w:r w:rsidRPr="009062A2">
        <w:t>vulnerab</w:t>
      </w:r>
      <w:proofErr w:type="spellEnd"/>
      <w:r w:rsidRPr="009062A2">
        <w:t>*[</w:t>
      </w:r>
      <w:proofErr w:type="spellStart"/>
      <w:r w:rsidRPr="009062A2">
        <w:t>tiab</w:t>
      </w:r>
      <w:proofErr w:type="spellEnd"/>
      <w:r w:rsidRPr="009062A2">
        <w:t xml:space="preserve">] OR </w:t>
      </w:r>
      <w:proofErr w:type="spellStart"/>
      <w:r w:rsidRPr="009062A2">
        <w:t>marginali</w:t>
      </w:r>
      <w:proofErr w:type="spellEnd"/>
      <w:r w:rsidRPr="009062A2">
        <w:t>*[</w:t>
      </w:r>
      <w:proofErr w:type="spellStart"/>
      <w:r w:rsidRPr="009062A2">
        <w:t>tiab</w:t>
      </w:r>
      <w:proofErr w:type="spellEnd"/>
      <w:r w:rsidRPr="009062A2">
        <w:t>] OR "Health Equity"[</w:t>
      </w:r>
      <w:proofErr w:type="spellStart"/>
      <w:r w:rsidRPr="009062A2">
        <w:t>mh</w:t>
      </w:r>
      <w:proofErr w:type="spellEnd"/>
      <w:r w:rsidRPr="009062A2">
        <w:t>] OR "Gender Equity"[</w:t>
      </w:r>
      <w:proofErr w:type="spellStart"/>
      <w:r w:rsidRPr="009062A2">
        <w:t>mh</w:t>
      </w:r>
      <w:proofErr w:type="spellEnd"/>
      <w:r w:rsidRPr="009062A2">
        <w:t>] OR "Healthcare Disparities"[</w:t>
      </w:r>
      <w:proofErr w:type="spellStart"/>
      <w:r w:rsidRPr="009062A2">
        <w:t>mh</w:t>
      </w:r>
      <w:proofErr w:type="spellEnd"/>
      <w:r w:rsidRPr="009062A2">
        <w:t>] OR "Prejudice"[</w:t>
      </w:r>
      <w:proofErr w:type="spellStart"/>
      <w:r w:rsidRPr="009062A2">
        <w:t>mh</w:t>
      </w:r>
      <w:proofErr w:type="spellEnd"/>
      <w:r w:rsidRPr="009062A2">
        <w:t>] OR "Social Determinants of Health"[</w:t>
      </w:r>
      <w:proofErr w:type="spellStart"/>
      <w:r w:rsidRPr="009062A2">
        <w:t>mh</w:t>
      </w:r>
      <w:proofErr w:type="spellEnd"/>
      <w:r w:rsidRPr="009062A2">
        <w:t>] OR "Minority Health"[</w:t>
      </w:r>
      <w:proofErr w:type="spellStart"/>
      <w:r w:rsidRPr="009062A2">
        <w:t>mh</w:t>
      </w:r>
      <w:proofErr w:type="spellEnd"/>
      <w:r w:rsidRPr="009062A2">
        <w:t>] OR "Racial Groups"[</w:t>
      </w:r>
      <w:proofErr w:type="spellStart"/>
      <w:r w:rsidRPr="009062A2">
        <w:t>mh</w:t>
      </w:r>
      <w:proofErr w:type="spellEnd"/>
      <w:r w:rsidRPr="009062A2">
        <w:t>] OR "Socioeconomic Factors"[</w:t>
      </w:r>
      <w:proofErr w:type="spellStart"/>
      <w:r w:rsidRPr="009062A2">
        <w:t>mh</w:t>
      </w:r>
      <w:proofErr w:type="spellEnd"/>
      <w:r w:rsidRPr="009062A2">
        <w:t>] OR "Race Relations"[</w:t>
      </w:r>
      <w:proofErr w:type="spellStart"/>
      <w:r w:rsidRPr="009062A2">
        <w:t>mh</w:t>
      </w:r>
      <w:proofErr w:type="spellEnd"/>
      <w:r w:rsidRPr="009062A2">
        <w:t>] OR "Ethnicity"[</w:t>
      </w:r>
      <w:proofErr w:type="spellStart"/>
      <w:r w:rsidRPr="009062A2">
        <w:t>mh</w:t>
      </w:r>
      <w:proofErr w:type="spellEnd"/>
      <w:r w:rsidRPr="009062A2">
        <w:t>]</w:t>
      </w:r>
      <w:r w:rsidRPr="009062A2">
        <w:br/>
        <w:t>AND</w:t>
      </w:r>
      <w:r w:rsidRPr="009062A2">
        <w:br/>
        <w:t>Review[</w:t>
      </w:r>
      <w:proofErr w:type="spellStart"/>
      <w:r w:rsidRPr="009062A2">
        <w:t>ti</w:t>
      </w:r>
      <w:proofErr w:type="spellEnd"/>
      <w:r w:rsidRPr="009062A2">
        <w:t>]</w:t>
      </w:r>
    </w:p>
    <w:p w14:paraId="6218488D" w14:textId="77777777" w:rsidR="00A35140" w:rsidRPr="009062A2" w:rsidRDefault="00A35140" w:rsidP="00CC032B">
      <w:pPr>
        <w:ind w:firstLine="0"/>
      </w:pPr>
    </w:p>
    <w:p w14:paraId="58A432F2" w14:textId="77777777" w:rsidR="00A35140" w:rsidRPr="009062A2" w:rsidRDefault="00A35140" w:rsidP="00A35140">
      <w:pPr>
        <w:ind w:firstLine="0"/>
        <w:rPr>
          <w:b/>
          <w:bCs/>
        </w:rPr>
      </w:pPr>
      <w:r w:rsidRPr="009062A2">
        <w:rPr>
          <w:b/>
          <w:bCs/>
        </w:rPr>
        <w:t>PubMed Search #2</w:t>
      </w:r>
    </w:p>
    <w:p w14:paraId="2E435312" w14:textId="77777777" w:rsidR="00A35140" w:rsidRPr="009062A2" w:rsidRDefault="00A35140" w:rsidP="00A35140">
      <w:pPr>
        <w:ind w:firstLine="0"/>
        <w:rPr>
          <w:b/>
          <w:bCs/>
        </w:rPr>
      </w:pPr>
      <w:r w:rsidRPr="009062A2">
        <w:rPr>
          <w:b/>
          <w:bCs/>
        </w:rPr>
        <w:t>AI and Equity in COVID-19 Response, all articles</w:t>
      </w:r>
    </w:p>
    <w:p w14:paraId="67D69541" w14:textId="77777777" w:rsidR="00A35140" w:rsidRPr="009062A2" w:rsidRDefault="00A35140" w:rsidP="00A35140">
      <w:pPr>
        <w:ind w:firstLine="0"/>
      </w:pPr>
    </w:p>
    <w:p w14:paraId="2E28D5E7" w14:textId="77777777" w:rsidR="00A35140" w:rsidRPr="009062A2" w:rsidRDefault="00A35140" w:rsidP="00A35140">
      <w:pPr>
        <w:ind w:firstLine="0"/>
      </w:pPr>
      <w:r w:rsidRPr="009062A2">
        <w:t>Search conducted on December 10, 2021</w:t>
      </w:r>
    </w:p>
    <w:p w14:paraId="6FA2B8FC" w14:textId="77777777" w:rsidR="00A35140" w:rsidRPr="009062A2" w:rsidRDefault="00A35140" w:rsidP="00A35140">
      <w:pPr>
        <w:ind w:firstLine="0"/>
      </w:pPr>
      <w:r w:rsidRPr="009062A2">
        <w:t>Date Range: December 31, 2019-present</w:t>
      </w:r>
    </w:p>
    <w:p w14:paraId="509F92FB" w14:textId="77777777" w:rsidR="00A35140" w:rsidRPr="009062A2" w:rsidRDefault="00A35140" w:rsidP="00A35140">
      <w:pPr>
        <w:ind w:firstLine="0"/>
      </w:pPr>
      <w:r w:rsidRPr="009062A2">
        <w:t>English</w:t>
      </w:r>
    </w:p>
    <w:p w14:paraId="14D695B5" w14:textId="77777777" w:rsidR="00A35140" w:rsidRPr="009062A2" w:rsidRDefault="00A35140" w:rsidP="00A35140">
      <w:pPr>
        <w:ind w:firstLine="0"/>
      </w:pPr>
    </w:p>
    <w:p w14:paraId="0739F129" w14:textId="77777777" w:rsidR="00A35140" w:rsidRPr="009062A2" w:rsidRDefault="00A35140" w:rsidP="00A35140">
      <w:pPr>
        <w:ind w:firstLine="0"/>
      </w:pPr>
      <w:r w:rsidRPr="009062A2">
        <w:t>"machine learning"[</w:t>
      </w:r>
      <w:proofErr w:type="spellStart"/>
      <w:r w:rsidRPr="009062A2">
        <w:t>ti</w:t>
      </w:r>
      <w:proofErr w:type="spellEnd"/>
      <w:r w:rsidRPr="009062A2">
        <w:t>] OR "artificial intelligence"[</w:t>
      </w:r>
      <w:proofErr w:type="spellStart"/>
      <w:r w:rsidRPr="009062A2">
        <w:t>ti</w:t>
      </w:r>
      <w:proofErr w:type="spellEnd"/>
      <w:r w:rsidRPr="009062A2">
        <w:t>] OR "deep learning"[</w:t>
      </w:r>
      <w:proofErr w:type="spellStart"/>
      <w:r w:rsidRPr="009062A2">
        <w:t>ti</w:t>
      </w:r>
      <w:proofErr w:type="spellEnd"/>
      <w:r w:rsidRPr="009062A2">
        <w:t>] OR "supervised learning"[</w:t>
      </w:r>
      <w:proofErr w:type="spellStart"/>
      <w:r w:rsidRPr="009062A2">
        <w:t>ti</w:t>
      </w:r>
      <w:proofErr w:type="spellEnd"/>
      <w:r w:rsidRPr="009062A2">
        <w:t>] OR "unsupervised learning"[</w:t>
      </w:r>
      <w:proofErr w:type="spellStart"/>
      <w:r w:rsidRPr="009062A2">
        <w:t>ti</w:t>
      </w:r>
      <w:proofErr w:type="spellEnd"/>
      <w:r w:rsidRPr="009062A2">
        <w:t>] OR "reinforcement learning"[</w:t>
      </w:r>
      <w:proofErr w:type="spellStart"/>
      <w:r w:rsidRPr="009062A2">
        <w:t>ti</w:t>
      </w:r>
      <w:proofErr w:type="spellEnd"/>
      <w:r w:rsidRPr="009062A2">
        <w:t>] OR "unsupervised clustering"[</w:t>
      </w:r>
      <w:proofErr w:type="spellStart"/>
      <w:r w:rsidRPr="009062A2">
        <w:t>ti</w:t>
      </w:r>
      <w:proofErr w:type="spellEnd"/>
      <w:r w:rsidRPr="009062A2">
        <w:t>] OR "unsupervised classification"[</w:t>
      </w:r>
      <w:proofErr w:type="spellStart"/>
      <w:r w:rsidRPr="009062A2">
        <w:t>ti</w:t>
      </w:r>
      <w:proofErr w:type="spellEnd"/>
      <w:r w:rsidRPr="009062A2">
        <w:t>] OR "supervised classification"[</w:t>
      </w:r>
      <w:proofErr w:type="spellStart"/>
      <w:r w:rsidRPr="009062A2">
        <w:t>ti</w:t>
      </w:r>
      <w:proofErr w:type="spellEnd"/>
      <w:r w:rsidRPr="009062A2">
        <w:t>] OR "natural language processing"[</w:t>
      </w:r>
      <w:proofErr w:type="spellStart"/>
      <w:r w:rsidRPr="009062A2">
        <w:t>ti</w:t>
      </w:r>
      <w:proofErr w:type="spellEnd"/>
      <w:r w:rsidRPr="009062A2">
        <w:t>] OR NLP[</w:t>
      </w:r>
      <w:proofErr w:type="spellStart"/>
      <w:r w:rsidRPr="009062A2">
        <w:t>ti</w:t>
      </w:r>
      <w:proofErr w:type="spellEnd"/>
      <w:r w:rsidRPr="009062A2">
        <w:t>] OR "expert system*"[</w:t>
      </w:r>
      <w:proofErr w:type="spellStart"/>
      <w:r w:rsidRPr="009062A2">
        <w:t>ti</w:t>
      </w:r>
      <w:proofErr w:type="spellEnd"/>
      <w:r w:rsidRPr="009062A2">
        <w:t>] OR "rules engine*"[</w:t>
      </w:r>
      <w:proofErr w:type="spellStart"/>
      <w:r w:rsidRPr="009062A2">
        <w:t>ti</w:t>
      </w:r>
      <w:proofErr w:type="spellEnd"/>
      <w:r w:rsidRPr="009062A2">
        <w:t>] OR "fuzzy logic"[</w:t>
      </w:r>
      <w:proofErr w:type="spellStart"/>
      <w:r w:rsidRPr="009062A2">
        <w:t>ti</w:t>
      </w:r>
      <w:proofErr w:type="spellEnd"/>
      <w:r w:rsidRPr="009062A2">
        <w:t>] OR algorithm*[</w:t>
      </w:r>
      <w:proofErr w:type="spellStart"/>
      <w:r w:rsidRPr="009062A2">
        <w:t>ti</w:t>
      </w:r>
      <w:proofErr w:type="spellEnd"/>
      <w:r w:rsidRPr="009062A2">
        <w:t>] OR "Artificial Intelligence"[</w:t>
      </w:r>
      <w:proofErr w:type="spellStart"/>
      <w:r w:rsidRPr="009062A2">
        <w:t>mh</w:t>
      </w:r>
      <w:proofErr w:type="spellEnd"/>
      <w:r w:rsidRPr="009062A2">
        <w:t>]</w:t>
      </w:r>
      <w:r w:rsidRPr="009062A2">
        <w:br/>
        <w:t>AND</w:t>
      </w:r>
      <w:r w:rsidRPr="009062A2">
        <w:br/>
        <w:t>Coronavirus[</w:t>
      </w:r>
      <w:proofErr w:type="spellStart"/>
      <w:r w:rsidRPr="009062A2">
        <w:t>tiab</w:t>
      </w:r>
      <w:proofErr w:type="spellEnd"/>
      <w:r w:rsidRPr="009062A2">
        <w:t>] OR COVID*[</w:t>
      </w:r>
      <w:proofErr w:type="spellStart"/>
      <w:r w:rsidRPr="009062A2">
        <w:t>tiab</w:t>
      </w:r>
      <w:proofErr w:type="spellEnd"/>
      <w:r w:rsidRPr="009062A2">
        <w:t>] OR "SARS-COV-2"[</w:t>
      </w:r>
      <w:proofErr w:type="spellStart"/>
      <w:r w:rsidRPr="009062A2">
        <w:t>tiab</w:t>
      </w:r>
      <w:proofErr w:type="spellEnd"/>
      <w:r w:rsidRPr="009062A2">
        <w:t>] OR "2019-nCOV"[</w:t>
      </w:r>
      <w:proofErr w:type="spellStart"/>
      <w:r w:rsidRPr="009062A2">
        <w:t>tiab</w:t>
      </w:r>
      <w:proofErr w:type="spellEnd"/>
      <w:r w:rsidRPr="009062A2">
        <w:t>] OR "nCOV-19"[</w:t>
      </w:r>
      <w:proofErr w:type="spellStart"/>
      <w:r w:rsidRPr="009062A2">
        <w:t>tiab</w:t>
      </w:r>
      <w:proofErr w:type="spellEnd"/>
      <w:r w:rsidRPr="009062A2">
        <w:t>] OR "COVID-19"[</w:t>
      </w:r>
      <w:proofErr w:type="spellStart"/>
      <w:r w:rsidRPr="009062A2">
        <w:t>mh</w:t>
      </w:r>
      <w:proofErr w:type="spellEnd"/>
      <w:r w:rsidRPr="009062A2">
        <w:t>] OR "SARS-CoV-2"[</w:t>
      </w:r>
      <w:proofErr w:type="spellStart"/>
      <w:r w:rsidRPr="009062A2">
        <w:t>mh</w:t>
      </w:r>
      <w:proofErr w:type="spellEnd"/>
      <w:r w:rsidRPr="009062A2">
        <w:t>] OR "COVID-19 Testing"[</w:t>
      </w:r>
      <w:proofErr w:type="spellStart"/>
      <w:r w:rsidRPr="009062A2">
        <w:t>mh</w:t>
      </w:r>
      <w:proofErr w:type="spellEnd"/>
      <w:r w:rsidRPr="009062A2">
        <w:t>]</w:t>
      </w:r>
      <w:r w:rsidRPr="009062A2">
        <w:br/>
        <w:t>AND</w:t>
      </w:r>
      <w:r w:rsidRPr="009062A2">
        <w:br/>
      </w:r>
      <w:proofErr w:type="spellStart"/>
      <w:r w:rsidRPr="009062A2">
        <w:t>equit</w:t>
      </w:r>
      <w:proofErr w:type="spellEnd"/>
      <w:r w:rsidRPr="009062A2">
        <w:t>*[</w:t>
      </w:r>
      <w:proofErr w:type="spellStart"/>
      <w:r w:rsidRPr="009062A2">
        <w:t>tiab</w:t>
      </w:r>
      <w:proofErr w:type="spellEnd"/>
      <w:r w:rsidRPr="009062A2">
        <w:t>] OR fair*[</w:t>
      </w:r>
      <w:proofErr w:type="spellStart"/>
      <w:r w:rsidRPr="009062A2">
        <w:t>tiab</w:t>
      </w:r>
      <w:proofErr w:type="spellEnd"/>
      <w:r w:rsidRPr="009062A2">
        <w:t>] OR unfair[</w:t>
      </w:r>
      <w:proofErr w:type="spellStart"/>
      <w:r w:rsidRPr="009062A2">
        <w:t>tiab</w:t>
      </w:r>
      <w:proofErr w:type="spellEnd"/>
      <w:r w:rsidRPr="009062A2">
        <w:t>] OR bias*[</w:t>
      </w:r>
      <w:proofErr w:type="spellStart"/>
      <w:r w:rsidRPr="009062A2">
        <w:t>tiab</w:t>
      </w:r>
      <w:proofErr w:type="spellEnd"/>
      <w:r w:rsidRPr="009062A2">
        <w:t xml:space="preserve">] OR </w:t>
      </w:r>
      <w:proofErr w:type="spellStart"/>
      <w:r w:rsidRPr="009062A2">
        <w:t>inequ</w:t>
      </w:r>
      <w:proofErr w:type="spellEnd"/>
      <w:r w:rsidRPr="009062A2">
        <w:t>*[</w:t>
      </w:r>
      <w:proofErr w:type="spellStart"/>
      <w:r w:rsidRPr="009062A2">
        <w:t>tiab</w:t>
      </w:r>
      <w:proofErr w:type="spellEnd"/>
      <w:r w:rsidRPr="009062A2">
        <w:t xml:space="preserve">] OR </w:t>
      </w:r>
      <w:proofErr w:type="spellStart"/>
      <w:r w:rsidRPr="009062A2">
        <w:t>unequ</w:t>
      </w:r>
      <w:proofErr w:type="spellEnd"/>
      <w:r w:rsidRPr="009062A2">
        <w:t>*[</w:t>
      </w:r>
      <w:proofErr w:type="spellStart"/>
      <w:r w:rsidRPr="009062A2">
        <w:t>tiab</w:t>
      </w:r>
      <w:proofErr w:type="spellEnd"/>
      <w:r w:rsidRPr="009062A2">
        <w:t>] OR equality[</w:t>
      </w:r>
      <w:proofErr w:type="spellStart"/>
      <w:r w:rsidRPr="009062A2">
        <w:t>tiab</w:t>
      </w:r>
      <w:proofErr w:type="spellEnd"/>
      <w:r w:rsidRPr="009062A2">
        <w:t xml:space="preserve">] OR </w:t>
      </w:r>
      <w:proofErr w:type="spellStart"/>
      <w:r w:rsidRPr="009062A2">
        <w:t>inclusiv</w:t>
      </w:r>
      <w:proofErr w:type="spellEnd"/>
      <w:r w:rsidRPr="009062A2">
        <w:t>*[</w:t>
      </w:r>
      <w:proofErr w:type="spellStart"/>
      <w:r w:rsidRPr="009062A2">
        <w:t>tiab</w:t>
      </w:r>
      <w:proofErr w:type="spellEnd"/>
      <w:r w:rsidRPr="009062A2">
        <w:t>] OR exclude*[</w:t>
      </w:r>
      <w:proofErr w:type="spellStart"/>
      <w:r w:rsidRPr="009062A2">
        <w:t>tiab</w:t>
      </w:r>
      <w:proofErr w:type="spellEnd"/>
      <w:r w:rsidRPr="009062A2">
        <w:t>] OR race[</w:t>
      </w:r>
      <w:proofErr w:type="spellStart"/>
      <w:r w:rsidRPr="009062A2">
        <w:t>tiab</w:t>
      </w:r>
      <w:proofErr w:type="spellEnd"/>
      <w:r w:rsidRPr="009062A2">
        <w:t>] OR racial[</w:t>
      </w:r>
      <w:proofErr w:type="spellStart"/>
      <w:r w:rsidRPr="009062A2">
        <w:t>tiab</w:t>
      </w:r>
      <w:proofErr w:type="spellEnd"/>
      <w:r w:rsidRPr="009062A2">
        <w:t>] OR racism[</w:t>
      </w:r>
      <w:proofErr w:type="spellStart"/>
      <w:r w:rsidRPr="009062A2">
        <w:t>tiab</w:t>
      </w:r>
      <w:proofErr w:type="spellEnd"/>
      <w:r w:rsidRPr="009062A2">
        <w:t>] OR gender[</w:t>
      </w:r>
      <w:proofErr w:type="spellStart"/>
      <w:r w:rsidRPr="009062A2">
        <w:t>tiab</w:t>
      </w:r>
      <w:proofErr w:type="spellEnd"/>
      <w:r w:rsidRPr="009062A2">
        <w:t>] OR sex[</w:t>
      </w:r>
      <w:proofErr w:type="spellStart"/>
      <w:r w:rsidRPr="009062A2">
        <w:t>tiab</w:t>
      </w:r>
      <w:proofErr w:type="spellEnd"/>
      <w:r w:rsidRPr="009062A2">
        <w:t>] OR ethnic*[</w:t>
      </w:r>
      <w:proofErr w:type="spellStart"/>
      <w:r w:rsidRPr="009062A2">
        <w:t>tiab</w:t>
      </w:r>
      <w:proofErr w:type="spellEnd"/>
      <w:r w:rsidRPr="009062A2">
        <w:t xml:space="preserve">] OR </w:t>
      </w:r>
      <w:proofErr w:type="spellStart"/>
      <w:r w:rsidRPr="009062A2">
        <w:t>disab</w:t>
      </w:r>
      <w:proofErr w:type="spellEnd"/>
      <w:r w:rsidRPr="009062A2">
        <w:t>*[</w:t>
      </w:r>
      <w:proofErr w:type="spellStart"/>
      <w:r w:rsidRPr="009062A2">
        <w:t>tiab</w:t>
      </w:r>
      <w:proofErr w:type="spellEnd"/>
      <w:r w:rsidRPr="009062A2">
        <w:t xml:space="preserve">] OR </w:t>
      </w:r>
      <w:proofErr w:type="spellStart"/>
      <w:r w:rsidRPr="009062A2">
        <w:t>dispar</w:t>
      </w:r>
      <w:proofErr w:type="spellEnd"/>
      <w:r w:rsidRPr="009062A2">
        <w:t>*[</w:t>
      </w:r>
      <w:proofErr w:type="spellStart"/>
      <w:r w:rsidRPr="009062A2">
        <w:t>tiab</w:t>
      </w:r>
      <w:proofErr w:type="spellEnd"/>
      <w:r w:rsidRPr="009062A2">
        <w:t>] OR disproportion*[</w:t>
      </w:r>
      <w:proofErr w:type="spellStart"/>
      <w:r w:rsidRPr="009062A2">
        <w:t>tiab</w:t>
      </w:r>
      <w:proofErr w:type="spellEnd"/>
      <w:r w:rsidRPr="009062A2">
        <w:t>] OR "social determinant*"[</w:t>
      </w:r>
      <w:proofErr w:type="spellStart"/>
      <w:r w:rsidRPr="009062A2">
        <w:t>tiab</w:t>
      </w:r>
      <w:proofErr w:type="spellEnd"/>
      <w:r w:rsidRPr="009062A2">
        <w:t>] OR socioeconomic*[</w:t>
      </w:r>
      <w:proofErr w:type="spellStart"/>
      <w:r w:rsidRPr="009062A2">
        <w:t>tiab</w:t>
      </w:r>
      <w:proofErr w:type="spellEnd"/>
      <w:r w:rsidRPr="009062A2">
        <w:t>] OR income[</w:t>
      </w:r>
      <w:proofErr w:type="spellStart"/>
      <w:r w:rsidRPr="009062A2">
        <w:t>tiab</w:t>
      </w:r>
      <w:proofErr w:type="spellEnd"/>
      <w:r w:rsidRPr="009062A2">
        <w:t xml:space="preserve">] OR </w:t>
      </w:r>
      <w:proofErr w:type="spellStart"/>
      <w:r w:rsidRPr="009062A2">
        <w:t>minorit</w:t>
      </w:r>
      <w:proofErr w:type="spellEnd"/>
      <w:r w:rsidRPr="009062A2">
        <w:t>*[</w:t>
      </w:r>
      <w:proofErr w:type="spellStart"/>
      <w:r w:rsidRPr="009062A2">
        <w:t>tiab</w:t>
      </w:r>
      <w:proofErr w:type="spellEnd"/>
      <w:r w:rsidRPr="009062A2">
        <w:t>] OR disadvantaged[</w:t>
      </w:r>
      <w:proofErr w:type="spellStart"/>
      <w:r w:rsidRPr="009062A2">
        <w:t>tiab</w:t>
      </w:r>
      <w:proofErr w:type="spellEnd"/>
      <w:r w:rsidRPr="009062A2">
        <w:t xml:space="preserve">] OR </w:t>
      </w:r>
      <w:proofErr w:type="spellStart"/>
      <w:r w:rsidRPr="009062A2">
        <w:t>vulnerab</w:t>
      </w:r>
      <w:proofErr w:type="spellEnd"/>
      <w:r w:rsidRPr="009062A2">
        <w:t>*[</w:t>
      </w:r>
      <w:proofErr w:type="spellStart"/>
      <w:r w:rsidRPr="009062A2">
        <w:t>tiab</w:t>
      </w:r>
      <w:proofErr w:type="spellEnd"/>
      <w:r w:rsidRPr="009062A2">
        <w:t xml:space="preserve">] OR </w:t>
      </w:r>
      <w:proofErr w:type="spellStart"/>
      <w:r w:rsidRPr="009062A2">
        <w:t>marginali</w:t>
      </w:r>
      <w:proofErr w:type="spellEnd"/>
      <w:r w:rsidRPr="009062A2">
        <w:t>*[</w:t>
      </w:r>
      <w:proofErr w:type="spellStart"/>
      <w:r w:rsidRPr="009062A2">
        <w:t>tiab</w:t>
      </w:r>
      <w:proofErr w:type="spellEnd"/>
      <w:r w:rsidRPr="009062A2">
        <w:t>] OR "Health Equity"[</w:t>
      </w:r>
      <w:proofErr w:type="spellStart"/>
      <w:r w:rsidRPr="009062A2">
        <w:t>mh</w:t>
      </w:r>
      <w:proofErr w:type="spellEnd"/>
      <w:r w:rsidRPr="009062A2">
        <w:t>] OR "Gender Equity"[</w:t>
      </w:r>
      <w:proofErr w:type="spellStart"/>
      <w:r w:rsidRPr="009062A2">
        <w:t>mh</w:t>
      </w:r>
      <w:proofErr w:type="spellEnd"/>
      <w:r w:rsidRPr="009062A2">
        <w:t>] OR "Healthcare Disparities"[</w:t>
      </w:r>
      <w:proofErr w:type="spellStart"/>
      <w:r w:rsidRPr="009062A2">
        <w:t>mh</w:t>
      </w:r>
      <w:proofErr w:type="spellEnd"/>
      <w:r w:rsidRPr="009062A2">
        <w:t>] OR "Prejudice"[</w:t>
      </w:r>
      <w:proofErr w:type="spellStart"/>
      <w:r w:rsidRPr="009062A2">
        <w:t>mh</w:t>
      </w:r>
      <w:proofErr w:type="spellEnd"/>
      <w:r w:rsidRPr="009062A2">
        <w:t>] OR "Social Determinants of Health"[</w:t>
      </w:r>
      <w:proofErr w:type="spellStart"/>
      <w:r w:rsidRPr="009062A2">
        <w:t>mh</w:t>
      </w:r>
      <w:proofErr w:type="spellEnd"/>
      <w:r w:rsidRPr="009062A2">
        <w:t>] OR "Minority Health"[</w:t>
      </w:r>
      <w:proofErr w:type="spellStart"/>
      <w:r w:rsidRPr="009062A2">
        <w:t>mh</w:t>
      </w:r>
      <w:proofErr w:type="spellEnd"/>
      <w:r w:rsidRPr="009062A2">
        <w:t>] OR "Racial Groups"[</w:t>
      </w:r>
      <w:proofErr w:type="spellStart"/>
      <w:r w:rsidRPr="009062A2">
        <w:t>mh</w:t>
      </w:r>
      <w:proofErr w:type="spellEnd"/>
      <w:r w:rsidRPr="009062A2">
        <w:t>] OR "Socioeconomic Factors"[</w:t>
      </w:r>
      <w:proofErr w:type="spellStart"/>
      <w:r w:rsidRPr="009062A2">
        <w:t>mh</w:t>
      </w:r>
      <w:proofErr w:type="spellEnd"/>
      <w:r w:rsidRPr="009062A2">
        <w:t>] OR "Race Relations"[</w:t>
      </w:r>
      <w:proofErr w:type="spellStart"/>
      <w:r w:rsidRPr="009062A2">
        <w:t>mh</w:t>
      </w:r>
      <w:proofErr w:type="spellEnd"/>
      <w:r w:rsidRPr="009062A2">
        <w:t>] OR "Ethnicity"[</w:t>
      </w:r>
      <w:proofErr w:type="spellStart"/>
      <w:r w:rsidRPr="009062A2">
        <w:t>mh</w:t>
      </w:r>
      <w:proofErr w:type="spellEnd"/>
      <w:r w:rsidRPr="009062A2">
        <w:t>]</w:t>
      </w:r>
    </w:p>
    <w:p w14:paraId="23E71C30" w14:textId="77777777" w:rsidR="00A35140" w:rsidRDefault="00A35140" w:rsidP="00A35140">
      <w:pPr>
        <w:ind w:firstLine="0"/>
        <w:rPr>
          <w:b/>
          <w:bCs/>
        </w:rPr>
      </w:pPr>
    </w:p>
    <w:p w14:paraId="28DDC213" w14:textId="77777777" w:rsidR="00CC032B" w:rsidRPr="009062A2" w:rsidRDefault="00CC032B" w:rsidP="00CC032B">
      <w:pPr>
        <w:ind w:firstLine="0"/>
        <w:rPr>
          <w:b/>
          <w:bCs/>
        </w:rPr>
      </w:pPr>
      <w:proofErr w:type="spellStart"/>
      <w:r w:rsidRPr="009062A2">
        <w:rPr>
          <w:b/>
          <w:bCs/>
        </w:rPr>
        <w:t>Pubmed</w:t>
      </w:r>
      <w:proofErr w:type="spellEnd"/>
      <w:r w:rsidRPr="009062A2">
        <w:rPr>
          <w:b/>
          <w:bCs/>
        </w:rPr>
        <w:t xml:space="preserve"> Search #</w:t>
      </w:r>
      <w:r>
        <w:rPr>
          <w:b/>
          <w:bCs/>
        </w:rPr>
        <w:t>3</w:t>
      </w:r>
    </w:p>
    <w:p w14:paraId="5E6B180F" w14:textId="77777777" w:rsidR="00CC032B" w:rsidRPr="009062A2" w:rsidRDefault="00CC032B" w:rsidP="00CC032B">
      <w:pPr>
        <w:ind w:firstLine="0"/>
        <w:rPr>
          <w:b/>
          <w:bCs/>
        </w:rPr>
      </w:pPr>
      <w:r w:rsidRPr="009062A2">
        <w:rPr>
          <w:b/>
          <w:bCs/>
        </w:rPr>
        <w:t>AI in COVID-19 Response, review articles</w:t>
      </w:r>
    </w:p>
    <w:p w14:paraId="4D86EA64" w14:textId="77777777" w:rsidR="00CC032B" w:rsidRPr="009062A2" w:rsidRDefault="00CC032B" w:rsidP="00CC032B">
      <w:pPr>
        <w:ind w:firstLine="0"/>
      </w:pPr>
    </w:p>
    <w:p w14:paraId="4BDACA3B" w14:textId="77777777" w:rsidR="00CC032B" w:rsidRPr="009062A2" w:rsidRDefault="00CC032B" w:rsidP="00CC032B">
      <w:pPr>
        <w:ind w:firstLine="0"/>
      </w:pPr>
      <w:r w:rsidRPr="009062A2">
        <w:t>Search conducted on December 10, 2021</w:t>
      </w:r>
    </w:p>
    <w:p w14:paraId="238D1359" w14:textId="77777777" w:rsidR="00CC032B" w:rsidRPr="009062A2" w:rsidRDefault="00CC032B" w:rsidP="00CC032B">
      <w:pPr>
        <w:ind w:firstLine="0"/>
      </w:pPr>
      <w:r w:rsidRPr="009062A2">
        <w:t>Date Range: December 31, 2019-present</w:t>
      </w:r>
    </w:p>
    <w:p w14:paraId="762C15F8" w14:textId="77777777" w:rsidR="00CC032B" w:rsidRPr="009062A2" w:rsidRDefault="00CC032B" w:rsidP="00CC032B">
      <w:pPr>
        <w:ind w:firstLine="0"/>
      </w:pPr>
      <w:r>
        <w:lastRenderedPageBreak/>
        <w:t xml:space="preserve">Language: </w:t>
      </w:r>
      <w:r w:rsidRPr="009062A2">
        <w:t>English</w:t>
      </w:r>
    </w:p>
    <w:p w14:paraId="1453C6BA" w14:textId="77777777" w:rsidR="00CC032B" w:rsidRPr="009062A2" w:rsidRDefault="00CC032B" w:rsidP="00CC032B">
      <w:pPr>
        <w:ind w:firstLine="0"/>
      </w:pPr>
    </w:p>
    <w:p w14:paraId="6CFB9C51" w14:textId="77777777" w:rsidR="00CC032B" w:rsidRPr="009062A2" w:rsidRDefault="00CC032B" w:rsidP="00CC032B">
      <w:pPr>
        <w:ind w:firstLine="0"/>
      </w:pPr>
      <w:r w:rsidRPr="009062A2">
        <w:t>"machine learning"[</w:t>
      </w:r>
      <w:proofErr w:type="spellStart"/>
      <w:r w:rsidRPr="009062A2">
        <w:t>ti</w:t>
      </w:r>
      <w:proofErr w:type="spellEnd"/>
      <w:r w:rsidRPr="009062A2">
        <w:t>] OR "artificial intelligence"[</w:t>
      </w:r>
      <w:proofErr w:type="spellStart"/>
      <w:r w:rsidRPr="009062A2">
        <w:t>ti</w:t>
      </w:r>
      <w:proofErr w:type="spellEnd"/>
      <w:r w:rsidRPr="009062A2">
        <w:t>] OR "deep learning"[</w:t>
      </w:r>
      <w:proofErr w:type="spellStart"/>
      <w:r w:rsidRPr="009062A2">
        <w:t>ti</w:t>
      </w:r>
      <w:proofErr w:type="spellEnd"/>
      <w:r w:rsidRPr="009062A2">
        <w:t>] OR "neural net*"[</w:t>
      </w:r>
      <w:proofErr w:type="spellStart"/>
      <w:r w:rsidRPr="009062A2">
        <w:t>ti</w:t>
      </w:r>
      <w:proofErr w:type="spellEnd"/>
      <w:r w:rsidRPr="009062A2">
        <w:t>] OR "support vector machine*"[</w:t>
      </w:r>
      <w:proofErr w:type="spellStart"/>
      <w:r w:rsidRPr="009062A2">
        <w:t>ti</w:t>
      </w:r>
      <w:proofErr w:type="spellEnd"/>
      <w:r w:rsidRPr="009062A2">
        <w:t>] OR SVM[</w:t>
      </w:r>
      <w:proofErr w:type="spellStart"/>
      <w:r w:rsidRPr="009062A2">
        <w:t>ti</w:t>
      </w:r>
      <w:proofErr w:type="spellEnd"/>
      <w:r w:rsidRPr="009062A2">
        <w:t>] OR "random forest*"[</w:t>
      </w:r>
      <w:proofErr w:type="spellStart"/>
      <w:r w:rsidRPr="009062A2">
        <w:t>ti</w:t>
      </w:r>
      <w:proofErr w:type="spellEnd"/>
      <w:r w:rsidRPr="009062A2">
        <w:t>] OR "supervised learning"[</w:t>
      </w:r>
      <w:proofErr w:type="spellStart"/>
      <w:r w:rsidRPr="009062A2">
        <w:t>ti</w:t>
      </w:r>
      <w:proofErr w:type="spellEnd"/>
      <w:r w:rsidRPr="009062A2">
        <w:t>] OR "unsupervised learning"[</w:t>
      </w:r>
      <w:proofErr w:type="spellStart"/>
      <w:r w:rsidRPr="009062A2">
        <w:t>ti</w:t>
      </w:r>
      <w:proofErr w:type="spellEnd"/>
      <w:r w:rsidRPr="009062A2">
        <w:t>] OR "reinforcement learning"[</w:t>
      </w:r>
      <w:proofErr w:type="spellStart"/>
      <w:r w:rsidRPr="009062A2">
        <w:t>ti</w:t>
      </w:r>
      <w:proofErr w:type="spellEnd"/>
      <w:r w:rsidRPr="009062A2">
        <w:t>] OR "unsupervised clustering"[</w:t>
      </w:r>
      <w:proofErr w:type="spellStart"/>
      <w:r w:rsidRPr="009062A2">
        <w:t>ti</w:t>
      </w:r>
      <w:proofErr w:type="spellEnd"/>
      <w:r w:rsidRPr="009062A2">
        <w:t>] OR "unsupervised classification"[</w:t>
      </w:r>
      <w:proofErr w:type="spellStart"/>
      <w:r w:rsidRPr="009062A2">
        <w:t>ti</w:t>
      </w:r>
      <w:proofErr w:type="spellEnd"/>
      <w:r w:rsidRPr="009062A2">
        <w:t>] OR "supervised classification"[</w:t>
      </w:r>
      <w:proofErr w:type="spellStart"/>
      <w:r w:rsidRPr="009062A2">
        <w:t>ti</w:t>
      </w:r>
      <w:proofErr w:type="spellEnd"/>
      <w:r w:rsidRPr="009062A2">
        <w:t>] OR "natural language processing"[</w:t>
      </w:r>
      <w:proofErr w:type="spellStart"/>
      <w:r w:rsidRPr="009062A2">
        <w:t>ti</w:t>
      </w:r>
      <w:proofErr w:type="spellEnd"/>
      <w:r w:rsidRPr="009062A2">
        <w:t>] OR NLP[</w:t>
      </w:r>
      <w:proofErr w:type="spellStart"/>
      <w:r w:rsidRPr="009062A2">
        <w:t>ti</w:t>
      </w:r>
      <w:proofErr w:type="spellEnd"/>
      <w:r w:rsidRPr="009062A2">
        <w:t>] OR "gradient boost*"[</w:t>
      </w:r>
      <w:proofErr w:type="spellStart"/>
      <w:r w:rsidRPr="009062A2">
        <w:t>ti</w:t>
      </w:r>
      <w:proofErr w:type="spellEnd"/>
      <w:r w:rsidRPr="009062A2">
        <w:t>] OR "ensemble model"[</w:t>
      </w:r>
      <w:proofErr w:type="spellStart"/>
      <w:r w:rsidRPr="009062A2">
        <w:t>ti</w:t>
      </w:r>
      <w:proofErr w:type="spellEnd"/>
      <w:r w:rsidRPr="009062A2">
        <w:t>] OR "expert system*"[</w:t>
      </w:r>
      <w:proofErr w:type="spellStart"/>
      <w:r w:rsidRPr="009062A2">
        <w:t>ti</w:t>
      </w:r>
      <w:proofErr w:type="spellEnd"/>
      <w:r w:rsidRPr="009062A2">
        <w:t>] OR "rules engine*"[</w:t>
      </w:r>
      <w:proofErr w:type="spellStart"/>
      <w:r w:rsidRPr="009062A2">
        <w:t>ti</w:t>
      </w:r>
      <w:proofErr w:type="spellEnd"/>
      <w:r w:rsidRPr="009062A2">
        <w:t>] OR "fuzzy logic"[</w:t>
      </w:r>
      <w:proofErr w:type="spellStart"/>
      <w:r w:rsidRPr="009062A2">
        <w:t>ti</w:t>
      </w:r>
      <w:proofErr w:type="spellEnd"/>
      <w:r w:rsidRPr="009062A2">
        <w:t>] OR algorithm*[</w:t>
      </w:r>
      <w:proofErr w:type="spellStart"/>
      <w:r w:rsidRPr="009062A2">
        <w:t>ti</w:t>
      </w:r>
      <w:proofErr w:type="spellEnd"/>
      <w:r w:rsidRPr="009062A2">
        <w:t>] OR "Artificial Intelligence"[</w:t>
      </w:r>
      <w:proofErr w:type="spellStart"/>
      <w:r w:rsidRPr="009062A2">
        <w:t>mh</w:t>
      </w:r>
      <w:proofErr w:type="spellEnd"/>
      <w:r w:rsidRPr="009062A2">
        <w:t>]</w:t>
      </w:r>
      <w:r w:rsidRPr="009062A2">
        <w:br/>
        <w:t>AND</w:t>
      </w:r>
      <w:r w:rsidRPr="009062A2">
        <w:br/>
        <w:t>Coronavirus[</w:t>
      </w:r>
      <w:proofErr w:type="spellStart"/>
      <w:r w:rsidRPr="009062A2">
        <w:t>tiab</w:t>
      </w:r>
      <w:proofErr w:type="spellEnd"/>
      <w:r w:rsidRPr="009062A2">
        <w:t>] OR COVID*[</w:t>
      </w:r>
      <w:proofErr w:type="spellStart"/>
      <w:r w:rsidRPr="009062A2">
        <w:t>tiab</w:t>
      </w:r>
      <w:proofErr w:type="spellEnd"/>
      <w:r w:rsidRPr="009062A2">
        <w:t>] OR "SARS-COV-2"[</w:t>
      </w:r>
      <w:proofErr w:type="spellStart"/>
      <w:r w:rsidRPr="009062A2">
        <w:t>tiab</w:t>
      </w:r>
      <w:proofErr w:type="spellEnd"/>
      <w:r w:rsidRPr="009062A2">
        <w:t>] OR "2019-nCOV"[</w:t>
      </w:r>
      <w:proofErr w:type="spellStart"/>
      <w:r w:rsidRPr="009062A2">
        <w:t>tiab</w:t>
      </w:r>
      <w:proofErr w:type="spellEnd"/>
      <w:r w:rsidRPr="009062A2">
        <w:t>] OR "nCOV-19"[</w:t>
      </w:r>
      <w:proofErr w:type="spellStart"/>
      <w:r w:rsidRPr="009062A2">
        <w:t>tiab</w:t>
      </w:r>
      <w:proofErr w:type="spellEnd"/>
      <w:r w:rsidRPr="009062A2">
        <w:t>] OR "COVID-19"[</w:t>
      </w:r>
      <w:proofErr w:type="spellStart"/>
      <w:r w:rsidRPr="009062A2">
        <w:t>mh</w:t>
      </w:r>
      <w:proofErr w:type="spellEnd"/>
      <w:r w:rsidRPr="009062A2">
        <w:t>] OR "SARS-CoV-2"[</w:t>
      </w:r>
      <w:proofErr w:type="spellStart"/>
      <w:r w:rsidRPr="009062A2">
        <w:t>mh</w:t>
      </w:r>
      <w:proofErr w:type="spellEnd"/>
      <w:r w:rsidRPr="009062A2">
        <w:t>] OR "COVID-19 Testing"[</w:t>
      </w:r>
      <w:proofErr w:type="spellStart"/>
      <w:r w:rsidRPr="009062A2">
        <w:t>mh</w:t>
      </w:r>
      <w:proofErr w:type="spellEnd"/>
      <w:r w:rsidRPr="009062A2">
        <w:t>]</w:t>
      </w:r>
      <w:r w:rsidRPr="009062A2">
        <w:br/>
        <w:t>AND</w:t>
      </w:r>
      <w:r w:rsidRPr="009062A2">
        <w:br/>
        <w:t>review[</w:t>
      </w:r>
      <w:proofErr w:type="spellStart"/>
      <w:r w:rsidRPr="009062A2">
        <w:t>ti</w:t>
      </w:r>
      <w:proofErr w:type="spellEnd"/>
      <w:r w:rsidRPr="009062A2">
        <w:t>]</w:t>
      </w:r>
    </w:p>
    <w:p w14:paraId="31C9E187" w14:textId="77777777" w:rsidR="00CC032B" w:rsidRPr="009062A2" w:rsidRDefault="00CC032B" w:rsidP="00A35140">
      <w:pPr>
        <w:ind w:firstLine="0"/>
        <w:rPr>
          <w:b/>
          <w:bCs/>
        </w:rPr>
      </w:pPr>
    </w:p>
    <w:p w14:paraId="74312D3C" w14:textId="77777777" w:rsidR="00A35140" w:rsidRPr="009062A2" w:rsidRDefault="00A35140" w:rsidP="00A35140">
      <w:pPr>
        <w:ind w:firstLine="0"/>
        <w:rPr>
          <w:b/>
          <w:bCs/>
        </w:rPr>
      </w:pPr>
    </w:p>
    <w:p w14:paraId="1DA141CC" w14:textId="77777777" w:rsidR="00A35140" w:rsidRPr="009062A2" w:rsidRDefault="00A35140" w:rsidP="00A35140">
      <w:pPr>
        <w:ind w:firstLine="0"/>
        <w:rPr>
          <w:b/>
          <w:bCs/>
        </w:rPr>
      </w:pPr>
      <w:r w:rsidRPr="009062A2">
        <w:rPr>
          <w:b/>
          <w:bCs/>
        </w:rPr>
        <w:t>Web of Science Searches</w:t>
      </w:r>
    </w:p>
    <w:p w14:paraId="4E65F145" w14:textId="77777777" w:rsidR="00A35140" w:rsidRPr="009062A2" w:rsidRDefault="00A35140" w:rsidP="00A35140">
      <w:pPr>
        <w:ind w:firstLine="0"/>
        <w:rPr>
          <w:b/>
          <w:bCs/>
        </w:rPr>
      </w:pPr>
    </w:p>
    <w:p w14:paraId="37E5CCD1" w14:textId="77777777" w:rsidR="00A35140" w:rsidRPr="009062A2" w:rsidRDefault="00A35140" w:rsidP="00A35140">
      <w:pPr>
        <w:ind w:firstLine="0"/>
        <w:rPr>
          <w:b/>
          <w:bCs/>
        </w:rPr>
      </w:pPr>
      <w:r w:rsidRPr="009062A2">
        <w:rPr>
          <w:i/>
          <w:iCs/>
        </w:rPr>
        <w:t>Science Citation Index Expanded (SCI-EXPANDED), Social Sciences Citation Index (SSCI), Arts &amp; Humanities Citation Index (A&amp;HCI), Conference Proceedings Citation Index – Science (CPCI-S), Conference Proceedings Citation Index – Social Science &amp; Humanities (CPCI-SSH), Emerging Sources Citation Index (ESCI):</w:t>
      </w:r>
      <w:r w:rsidRPr="009062A2">
        <w:rPr>
          <w:b/>
          <w:bCs/>
        </w:rPr>
        <w:br/>
      </w:r>
    </w:p>
    <w:p w14:paraId="05EF4539" w14:textId="77777777" w:rsidR="00A35140" w:rsidRPr="009062A2" w:rsidRDefault="00A35140" w:rsidP="00A35140">
      <w:pPr>
        <w:ind w:firstLine="0"/>
      </w:pPr>
      <w:r w:rsidRPr="009062A2">
        <w:t>Notes on search fields:</w:t>
      </w:r>
    </w:p>
    <w:p w14:paraId="473F4046" w14:textId="77777777" w:rsidR="00A35140" w:rsidRPr="009062A2" w:rsidRDefault="00A35140" w:rsidP="00A35140">
      <w:pPr>
        <w:pStyle w:val="Listbullet10"/>
      </w:pPr>
      <w:r w:rsidRPr="009062A2">
        <w:t>TI = Title</w:t>
      </w:r>
    </w:p>
    <w:p w14:paraId="6091897B" w14:textId="77777777" w:rsidR="00A35140" w:rsidRPr="009062A2" w:rsidRDefault="00A35140" w:rsidP="00A35140">
      <w:pPr>
        <w:pStyle w:val="Listbullet10"/>
      </w:pPr>
      <w:r w:rsidRPr="009062A2">
        <w:t>KP = Keywords Plus</w:t>
      </w:r>
    </w:p>
    <w:p w14:paraId="4A541B89" w14:textId="77777777" w:rsidR="00A35140" w:rsidRPr="009062A2" w:rsidRDefault="00A35140" w:rsidP="00A35140">
      <w:pPr>
        <w:pStyle w:val="Listbullet10"/>
      </w:pPr>
      <w:r w:rsidRPr="009062A2">
        <w:t>AK = Author Keywords</w:t>
      </w:r>
    </w:p>
    <w:p w14:paraId="17B1272C" w14:textId="77777777" w:rsidR="00A35140" w:rsidRPr="009062A2" w:rsidRDefault="00A35140" w:rsidP="00A35140">
      <w:pPr>
        <w:pStyle w:val="Listbullet10"/>
      </w:pPr>
      <w:r w:rsidRPr="009062A2">
        <w:t>TS = Topic</w:t>
      </w:r>
    </w:p>
    <w:p w14:paraId="023872A5" w14:textId="77777777" w:rsidR="00A35140" w:rsidRPr="009062A2" w:rsidRDefault="00A35140" w:rsidP="00A35140">
      <w:pPr>
        <w:pStyle w:val="Listbullet10"/>
      </w:pPr>
      <w:r w:rsidRPr="009062A2">
        <w:t>[</w:t>
      </w:r>
      <w:proofErr w:type="spellStart"/>
      <w:r w:rsidRPr="009062A2">
        <w:t>mh</w:t>
      </w:r>
      <w:proofErr w:type="spellEnd"/>
      <w:r w:rsidRPr="009062A2">
        <w:t xml:space="preserve">] = </w:t>
      </w:r>
      <w:proofErr w:type="spellStart"/>
      <w:r w:rsidRPr="009062A2">
        <w:t>MeSH</w:t>
      </w:r>
      <w:proofErr w:type="spellEnd"/>
      <w:r w:rsidRPr="009062A2">
        <w:t xml:space="preserve"> Terms</w:t>
      </w:r>
    </w:p>
    <w:p w14:paraId="4A92C522" w14:textId="77777777" w:rsidR="00A35140" w:rsidRDefault="00A35140" w:rsidP="00A35140">
      <w:pPr>
        <w:ind w:firstLine="0"/>
        <w:rPr>
          <w:b/>
          <w:bCs/>
        </w:rPr>
      </w:pPr>
    </w:p>
    <w:p w14:paraId="7F57D48D" w14:textId="77777777" w:rsidR="00931919" w:rsidRPr="009062A2" w:rsidRDefault="00931919" w:rsidP="00931919">
      <w:pPr>
        <w:ind w:firstLine="0"/>
        <w:rPr>
          <w:b/>
          <w:bCs/>
        </w:rPr>
      </w:pPr>
      <w:r w:rsidRPr="009062A2">
        <w:rPr>
          <w:b/>
          <w:bCs/>
        </w:rPr>
        <w:t>Web of Science Search #</w:t>
      </w:r>
      <w:r>
        <w:rPr>
          <w:b/>
          <w:bCs/>
        </w:rPr>
        <w:t>1</w:t>
      </w:r>
    </w:p>
    <w:p w14:paraId="6782190F" w14:textId="77777777" w:rsidR="00931919" w:rsidRPr="009062A2" w:rsidRDefault="00931919" w:rsidP="00931919">
      <w:pPr>
        <w:ind w:firstLine="0"/>
        <w:rPr>
          <w:b/>
          <w:bCs/>
        </w:rPr>
      </w:pPr>
      <w:r w:rsidRPr="009062A2">
        <w:rPr>
          <w:b/>
          <w:bCs/>
        </w:rPr>
        <w:t>AI and Equity, review articles</w:t>
      </w:r>
    </w:p>
    <w:p w14:paraId="05084DC3" w14:textId="77777777" w:rsidR="00931919" w:rsidRPr="009062A2" w:rsidRDefault="00931919" w:rsidP="00931919">
      <w:pPr>
        <w:ind w:firstLine="0"/>
        <w:rPr>
          <w:b/>
          <w:bCs/>
        </w:rPr>
      </w:pPr>
    </w:p>
    <w:p w14:paraId="2A9BE83D" w14:textId="77777777" w:rsidR="00931919" w:rsidRPr="009062A2" w:rsidRDefault="00931919" w:rsidP="00931919">
      <w:pPr>
        <w:ind w:firstLine="0"/>
      </w:pPr>
      <w:r w:rsidRPr="009062A2">
        <w:t>Search conducted on December 10, 2021</w:t>
      </w:r>
      <w:r w:rsidRPr="009062A2">
        <w:rPr>
          <w:b/>
          <w:bCs/>
        </w:rPr>
        <w:br/>
      </w:r>
      <w:r w:rsidRPr="009062A2">
        <w:t>Date Range: January 1, 2014 – December 10, 2021</w:t>
      </w:r>
      <w:r w:rsidRPr="009062A2">
        <w:br/>
        <w:t>English</w:t>
      </w:r>
    </w:p>
    <w:p w14:paraId="3A29410E" w14:textId="77777777" w:rsidR="00931919" w:rsidRPr="009062A2" w:rsidRDefault="00931919" w:rsidP="00931919">
      <w:pPr>
        <w:ind w:firstLine="0"/>
      </w:pPr>
    </w:p>
    <w:p w14:paraId="5BB18835" w14:textId="77777777" w:rsidR="00931919" w:rsidRPr="009062A2" w:rsidRDefault="00931919" w:rsidP="00931919">
      <w:pPr>
        <w:ind w:firstLine="0"/>
      </w:pPr>
      <w:r w:rsidRPr="009062A2">
        <w:t xml:space="preserve">TI=("machine learning" OR "artificial intelligence" OR "deep learning" OR "supervised learning" OR "unsupervised learning" OR "reinforcement learning" OR "unsupervised </w:t>
      </w:r>
      <w:r w:rsidRPr="009062A2">
        <w:lastRenderedPageBreak/>
        <w:t>clustering" OR "unsupervised classification" OR "supervised classification" OR "natural language processing" OR NLP OR "expert system*" OR "rules engine*" OR "fuzzy logic" OR algorithm*) OR KP=("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AK=("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w:t>
      </w:r>
      <w:r w:rsidRPr="009062A2">
        <w:br/>
        <w:t>AND</w:t>
      </w:r>
      <w:r w:rsidRPr="009062A2">
        <w:br/>
        <w:t xml:space="preserve">TI=(health* OR clinic* OR patient* OR hospital* OR </w:t>
      </w:r>
      <w:proofErr w:type="spellStart"/>
      <w:r w:rsidRPr="009062A2">
        <w:t>therap</w:t>
      </w:r>
      <w:proofErr w:type="spellEnd"/>
      <w:r w:rsidRPr="009062A2">
        <w:t xml:space="preserve">* OR medic* OR care) OR AB=(health* OR clinic* OR patient* OR hospital* OR </w:t>
      </w:r>
      <w:proofErr w:type="spellStart"/>
      <w:r w:rsidRPr="009062A2">
        <w:t>therap</w:t>
      </w:r>
      <w:proofErr w:type="spellEnd"/>
      <w:r w:rsidRPr="009062A2">
        <w:t>* OR medic* OR care)</w:t>
      </w:r>
      <w:r w:rsidRPr="009062A2">
        <w:br/>
        <w:t>AND</w:t>
      </w:r>
      <w:r w:rsidRPr="009062A2">
        <w:br/>
        <w:t>TS=(</w:t>
      </w:r>
      <w:proofErr w:type="spellStart"/>
      <w:r w:rsidRPr="009062A2">
        <w:t>equit</w:t>
      </w:r>
      <w:proofErr w:type="spellEnd"/>
      <w:r w:rsidRPr="009062A2">
        <w:t xml:space="preserve">* OR fair* OR unfair OR bias* OR </w:t>
      </w:r>
      <w:proofErr w:type="spellStart"/>
      <w:r w:rsidRPr="009062A2">
        <w:t>inequ</w:t>
      </w:r>
      <w:proofErr w:type="spellEnd"/>
      <w:r w:rsidRPr="009062A2">
        <w:t xml:space="preserve">* OR </w:t>
      </w:r>
      <w:proofErr w:type="spellStart"/>
      <w:r w:rsidRPr="009062A2">
        <w:t>unequ</w:t>
      </w:r>
      <w:proofErr w:type="spellEnd"/>
      <w:r w:rsidRPr="009062A2">
        <w:t xml:space="preserve">* OR equality OR </w:t>
      </w:r>
      <w:proofErr w:type="spellStart"/>
      <w:r w:rsidRPr="009062A2">
        <w:t>inclusiv</w:t>
      </w:r>
      <w:proofErr w:type="spellEnd"/>
      <w:r w:rsidRPr="009062A2">
        <w:t xml:space="preserve">* OR exclude* OR race OR racial OR racism OR gender OR sex OR ethnic* OR </w:t>
      </w:r>
      <w:proofErr w:type="spellStart"/>
      <w:r w:rsidRPr="009062A2">
        <w:t>disab</w:t>
      </w:r>
      <w:proofErr w:type="spellEnd"/>
      <w:r w:rsidRPr="009062A2">
        <w:t xml:space="preserve">* OR </w:t>
      </w:r>
      <w:proofErr w:type="spellStart"/>
      <w:r w:rsidRPr="009062A2">
        <w:t>dispar</w:t>
      </w:r>
      <w:proofErr w:type="spellEnd"/>
      <w:r w:rsidRPr="009062A2">
        <w:t xml:space="preserve">* OR disproportion* OR "social determinant*" OR socioeconomic* OR income OR </w:t>
      </w:r>
      <w:proofErr w:type="spellStart"/>
      <w:r w:rsidRPr="009062A2">
        <w:t>minorit</w:t>
      </w:r>
      <w:proofErr w:type="spellEnd"/>
      <w:r w:rsidRPr="009062A2">
        <w:t xml:space="preserve">* OR disadvantaged OR </w:t>
      </w:r>
      <w:proofErr w:type="spellStart"/>
      <w:r w:rsidRPr="009062A2">
        <w:t>vulnerab</w:t>
      </w:r>
      <w:proofErr w:type="spellEnd"/>
      <w:r w:rsidRPr="009062A2">
        <w:t xml:space="preserve">* OR </w:t>
      </w:r>
      <w:proofErr w:type="spellStart"/>
      <w:r w:rsidRPr="009062A2">
        <w:t>marginali</w:t>
      </w:r>
      <w:proofErr w:type="spellEnd"/>
      <w:r w:rsidRPr="009062A2">
        <w:t xml:space="preserve">* OR </w:t>
      </w:r>
      <w:proofErr w:type="spellStart"/>
      <w:r w:rsidRPr="009062A2">
        <w:t>prejudic</w:t>
      </w:r>
      <w:proofErr w:type="spellEnd"/>
      <w:r w:rsidRPr="009062A2">
        <w:t>*)</w:t>
      </w:r>
      <w:r w:rsidRPr="009062A2">
        <w:br/>
        <w:t>AND</w:t>
      </w:r>
      <w:r w:rsidRPr="009062A2">
        <w:br/>
        <w:t>TI=(review)</w:t>
      </w:r>
    </w:p>
    <w:p w14:paraId="44C33617" w14:textId="77777777" w:rsidR="00931919" w:rsidRPr="009062A2" w:rsidRDefault="00931919" w:rsidP="00931919">
      <w:pPr>
        <w:ind w:firstLine="0"/>
        <w:rPr>
          <w:i/>
          <w:iCs/>
        </w:rPr>
      </w:pPr>
    </w:p>
    <w:p w14:paraId="0FFEEC39" w14:textId="77777777" w:rsidR="00931919" w:rsidRPr="009062A2" w:rsidRDefault="00931919" w:rsidP="00931919">
      <w:pPr>
        <w:ind w:firstLine="0"/>
        <w:rPr>
          <w:b/>
          <w:bCs/>
        </w:rPr>
      </w:pPr>
      <w:r w:rsidRPr="009062A2">
        <w:rPr>
          <w:b/>
          <w:bCs/>
        </w:rPr>
        <w:t>Web of Science Search #</w:t>
      </w:r>
      <w:r>
        <w:rPr>
          <w:b/>
          <w:bCs/>
        </w:rPr>
        <w:t>2</w:t>
      </w:r>
    </w:p>
    <w:p w14:paraId="41B8EE58" w14:textId="77777777" w:rsidR="00931919" w:rsidRPr="009062A2" w:rsidRDefault="00931919" w:rsidP="00931919">
      <w:pPr>
        <w:ind w:firstLine="0"/>
        <w:rPr>
          <w:b/>
          <w:bCs/>
        </w:rPr>
      </w:pPr>
      <w:r w:rsidRPr="009062A2">
        <w:rPr>
          <w:b/>
          <w:bCs/>
        </w:rPr>
        <w:t xml:space="preserve">AI and Equity, </w:t>
      </w:r>
      <w:proofErr w:type="gramStart"/>
      <w:r w:rsidRPr="009062A2">
        <w:rPr>
          <w:b/>
          <w:bCs/>
        </w:rPr>
        <w:t>highly-cited</w:t>
      </w:r>
      <w:proofErr w:type="gramEnd"/>
      <w:r w:rsidRPr="009062A2">
        <w:rPr>
          <w:b/>
          <w:bCs/>
        </w:rPr>
        <w:t xml:space="preserve"> articles</w:t>
      </w:r>
      <w:r w:rsidRPr="006766C4">
        <w:rPr>
          <w:rStyle w:val="FootnoteReference"/>
        </w:rPr>
        <w:footnoteReference w:id="2"/>
      </w:r>
      <w:r w:rsidRPr="009062A2">
        <w:rPr>
          <w:b/>
          <w:bCs/>
        </w:rPr>
        <w:br/>
      </w:r>
    </w:p>
    <w:p w14:paraId="6E9C832D" w14:textId="77777777" w:rsidR="00931919" w:rsidRPr="009062A2" w:rsidRDefault="00931919" w:rsidP="00931919">
      <w:pPr>
        <w:ind w:firstLine="0"/>
      </w:pPr>
      <w:r w:rsidRPr="009062A2">
        <w:t>Search conducted on December 10, 2021</w:t>
      </w:r>
      <w:r w:rsidRPr="009062A2">
        <w:rPr>
          <w:b/>
          <w:bCs/>
        </w:rPr>
        <w:br/>
      </w:r>
      <w:r w:rsidRPr="009062A2">
        <w:t>Date Range: January 1, 2014 – December 10, 2021</w:t>
      </w:r>
      <w:r w:rsidRPr="009062A2">
        <w:br/>
        <w:t>English</w:t>
      </w:r>
    </w:p>
    <w:p w14:paraId="0561540E" w14:textId="77777777" w:rsidR="00931919" w:rsidRPr="009062A2" w:rsidRDefault="00931919" w:rsidP="00931919">
      <w:pPr>
        <w:ind w:firstLine="0"/>
      </w:pPr>
    </w:p>
    <w:p w14:paraId="01E2568F" w14:textId="77777777" w:rsidR="00931919" w:rsidRPr="009062A2" w:rsidRDefault="00931919" w:rsidP="00931919">
      <w:pPr>
        <w:ind w:firstLine="0"/>
      </w:pPr>
      <w:r w:rsidRPr="009062A2">
        <w:t xml:space="preserve">TI=("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AB=("machine learning" OR "artificial intelligence" OR "deep learning" OR "supervised learning" OR "unsupervised learning" OR "reinforcement learning" OR "unsupervised clustering" OR "unsupervised classification" OR "supervised classification" OR </w:t>
      </w:r>
      <w:r w:rsidRPr="009062A2">
        <w:lastRenderedPageBreak/>
        <w:t>"natural language processing" OR NLP OR "expert system*" OR "rules engine*" OR "fuzzy logic" OR algorithm*)</w:t>
      </w:r>
      <w:r w:rsidRPr="009062A2">
        <w:br/>
        <w:t>AND</w:t>
      </w:r>
      <w:r w:rsidRPr="009062A2">
        <w:br/>
        <w:t xml:space="preserve">TS=(health* OR clinic* OR patient* OR hospital* OR </w:t>
      </w:r>
      <w:proofErr w:type="spellStart"/>
      <w:r w:rsidRPr="009062A2">
        <w:t>therap</w:t>
      </w:r>
      <w:proofErr w:type="spellEnd"/>
      <w:r w:rsidRPr="009062A2">
        <w:t xml:space="preserve">* OR medic* OR care) </w:t>
      </w:r>
      <w:r w:rsidRPr="009062A2">
        <w:br/>
        <w:t>AND</w:t>
      </w:r>
      <w:r w:rsidRPr="009062A2">
        <w:br/>
        <w:t>TS=(</w:t>
      </w:r>
      <w:proofErr w:type="spellStart"/>
      <w:r w:rsidRPr="009062A2">
        <w:t>equit</w:t>
      </w:r>
      <w:proofErr w:type="spellEnd"/>
      <w:r w:rsidRPr="009062A2">
        <w:t xml:space="preserve">* OR fair* OR unfair OR bias* OR </w:t>
      </w:r>
      <w:proofErr w:type="spellStart"/>
      <w:r w:rsidRPr="009062A2">
        <w:t>inequ</w:t>
      </w:r>
      <w:proofErr w:type="spellEnd"/>
      <w:r w:rsidRPr="009062A2">
        <w:t xml:space="preserve">* OR </w:t>
      </w:r>
      <w:proofErr w:type="spellStart"/>
      <w:r w:rsidRPr="009062A2">
        <w:t>unequ</w:t>
      </w:r>
      <w:proofErr w:type="spellEnd"/>
      <w:r w:rsidRPr="009062A2">
        <w:t xml:space="preserve">* OR equality OR </w:t>
      </w:r>
      <w:proofErr w:type="spellStart"/>
      <w:r w:rsidRPr="009062A2">
        <w:t>inclusiv</w:t>
      </w:r>
      <w:proofErr w:type="spellEnd"/>
      <w:r w:rsidRPr="009062A2">
        <w:t xml:space="preserve">* OR exclude* OR race OR racial OR racism OR gender OR sex OR ethnic* OR </w:t>
      </w:r>
      <w:proofErr w:type="spellStart"/>
      <w:r w:rsidRPr="009062A2">
        <w:t>disab</w:t>
      </w:r>
      <w:proofErr w:type="spellEnd"/>
      <w:r w:rsidRPr="009062A2">
        <w:t xml:space="preserve">* OR </w:t>
      </w:r>
      <w:proofErr w:type="spellStart"/>
      <w:r w:rsidRPr="009062A2">
        <w:t>dispar</w:t>
      </w:r>
      <w:proofErr w:type="spellEnd"/>
      <w:r w:rsidRPr="009062A2">
        <w:t xml:space="preserve">* OR disproportion* OR "social determinant*" OR socioeconomic* OR income OR </w:t>
      </w:r>
      <w:proofErr w:type="spellStart"/>
      <w:r w:rsidRPr="009062A2">
        <w:t>minorit</w:t>
      </w:r>
      <w:proofErr w:type="spellEnd"/>
      <w:r w:rsidRPr="009062A2">
        <w:t xml:space="preserve">* OR disadvantaged OR </w:t>
      </w:r>
      <w:proofErr w:type="spellStart"/>
      <w:r w:rsidRPr="009062A2">
        <w:t>vulnerab</w:t>
      </w:r>
      <w:proofErr w:type="spellEnd"/>
      <w:r w:rsidRPr="009062A2">
        <w:t xml:space="preserve">* OR </w:t>
      </w:r>
      <w:proofErr w:type="spellStart"/>
      <w:r w:rsidRPr="009062A2">
        <w:t>marginali</w:t>
      </w:r>
      <w:proofErr w:type="spellEnd"/>
      <w:r w:rsidRPr="009062A2">
        <w:t xml:space="preserve">* OR </w:t>
      </w:r>
      <w:proofErr w:type="spellStart"/>
      <w:r w:rsidRPr="009062A2">
        <w:t>prejudic</w:t>
      </w:r>
      <w:proofErr w:type="spellEnd"/>
      <w:r w:rsidRPr="009062A2">
        <w:t>*)</w:t>
      </w:r>
    </w:p>
    <w:p w14:paraId="34DC37DC" w14:textId="77777777" w:rsidR="00931919" w:rsidRPr="009062A2" w:rsidRDefault="00931919" w:rsidP="00A35140">
      <w:pPr>
        <w:ind w:firstLine="0"/>
        <w:rPr>
          <w:b/>
          <w:bCs/>
        </w:rPr>
      </w:pPr>
    </w:p>
    <w:p w14:paraId="71866302" w14:textId="468EDAEF" w:rsidR="00A35140" w:rsidRPr="009062A2" w:rsidRDefault="00A35140" w:rsidP="00A35140">
      <w:pPr>
        <w:ind w:firstLine="0"/>
        <w:rPr>
          <w:b/>
          <w:bCs/>
        </w:rPr>
      </w:pPr>
      <w:r w:rsidRPr="009062A2">
        <w:rPr>
          <w:b/>
          <w:bCs/>
        </w:rPr>
        <w:t>Web of Science Search #</w:t>
      </w:r>
      <w:r w:rsidR="00931919">
        <w:rPr>
          <w:b/>
          <w:bCs/>
        </w:rPr>
        <w:t>3</w:t>
      </w:r>
    </w:p>
    <w:p w14:paraId="4B913432" w14:textId="77777777" w:rsidR="00A35140" w:rsidRPr="009062A2" w:rsidRDefault="00A35140" w:rsidP="00A35140">
      <w:pPr>
        <w:ind w:firstLine="0"/>
        <w:rPr>
          <w:b/>
          <w:bCs/>
        </w:rPr>
      </w:pPr>
      <w:r w:rsidRPr="009062A2">
        <w:rPr>
          <w:b/>
          <w:bCs/>
        </w:rPr>
        <w:t>AI and Equity in COVID Response, all articles</w:t>
      </w:r>
    </w:p>
    <w:p w14:paraId="1C8C2E5E" w14:textId="77777777" w:rsidR="00A35140" w:rsidRPr="009062A2" w:rsidRDefault="00A35140" w:rsidP="00A35140">
      <w:pPr>
        <w:ind w:firstLine="0"/>
        <w:rPr>
          <w:b/>
          <w:bCs/>
        </w:rPr>
      </w:pPr>
    </w:p>
    <w:p w14:paraId="48DB9B92" w14:textId="77777777" w:rsidR="00A35140" w:rsidRPr="009062A2" w:rsidRDefault="00A35140" w:rsidP="00A35140">
      <w:pPr>
        <w:ind w:firstLine="0"/>
      </w:pPr>
      <w:r w:rsidRPr="009062A2">
        <w:t>Search conducted on December 10, 2021</w:t>
      </w:r>
      <w:r w:rsidRPr="009062A2">
        <w:rPr>
          <w:b/>
          <w:bCs/>
        </w:rPr>
        <w:br/>
      </w:r>
      <w:r w:rsidRPr="009062A2">
        <w:t>Date range: December 31, 2019 – December 10, 2021</w:t>
      </w:r>
      <w:r w:rsidRPr="009062A2">
        <w:br/>
        <w:t>English</w:t>
      </w:r>
    </w:p>
    <w:p w14:paraId="2BEC1E8F" w14:textId="77777777" w:rsidR="00A35140" w:rsidRPr="009062A2" w:rsidRDefault="00A35140" w:rsidP="00A35140">
      <w:pPr>
        <w:ind w:firstLine="0"/>
      </w:pPr>
    </w:p>
    <w:p w14:paraId="1C5D2AB8" w14:textId="77777777" w:rsidR="00A35140" w:rsidRPr="009062A2" w:rsidRDefault="00A35140" w:rsidP="00A35140">
      <w:pPr>
        <w:ind w:firstLine="0"/>
      </w:pPr>
      <w:r w:rsidRPr="009062A2">
        <w:t>TI=("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KP=("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AK=("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w:t>
      </w:r>
      <w:r w:rsidRPr="009062A2">
        <w:br/>
        <w:t>AND</w:t>
      </w:r>
      <w:r w:rsidRPr="009062A2">
        <w:br/>
        <w:t xml:space="preserve">TS=(Coronavirus OR COVID* OR "SARS-COV-2" OR "2019-nCOV" OR "nCOV-19") </w:t>
      </w:r>
      <w:r w:rsidRPr="009062A2">
        <w:br/>
        <w:t>AND</w:t>
      </w:r>
      <w:r w:rsidRPr="009062A2">
        <w:br/>
        <w:t>TS=(</w:t>
      </w:r>
      <w:proofErr w:type="spellStart"/>
      <w:r w:rsidRPr="009062A2">
        <w:t>equit</w:t>
      </w:r>
      <w:proofErr w:type="spellEnd"/>
      <w:r w:rsidRPr="009062A2">
        <w:t xml:space="preserve">* OR fair* OR unfair OR bias* OR </w:t>
      </w:r>
      <w:proofErr w:type="spellStart"/>
      <w:r w:rsidRPr="009062A2">
        <w:t>inequ</w:t>
      </w:r>
      <w:proofErr w:type="spellEnd"/>
      <w:r w:rsidRPr="009062A2">
        <w:t xml:space="preserve">* OR </w:t>
      </w:r>
      <w:proofErr w:type="spellStart"/>
      <w:r w:rsidRPr="009062A2">
        <w:t>unequ</w:t>
      </w:r>
      <w:proofErr w:type="spellEnd"/>
      <w:r w:rsidRPr="009062A2">
        <w:t xml:space="preserve">* OR equality OR </w:t>
      </w:r>
      <w:proofErr w:type="spellStart"/>
      <w:r w:rsidRPr="009062A2">
        <w:t>inclusiv</w:t>
      </w:r>
      <w:proofErr w:type="spellEnd"/>
      <w:r w:rsidRPr="009062A2">
        <w:t xml:space="preserve">* OR exclude* OR race OR racial OR racism OR gender OR sex OR ethnic* OR </w:t>
      </w:r>
      <w:proofErr w:type="spellStart"/>
      <w:r w:rsidRPr="009062A2">
        <w:t>disab</w:t>
      </w:r>
      <w:proofErr w:type="spellEnd"/>
      <w:r w:rsidRPr="009062A2">
        <w:t xml:space="preserve">* OR </w:t>
      </w:r>
      <w:proofErr w:type="spellStart"/>
      <w:r w:rsidRPr="009062A2">
        <w:t>dispar</w:t>
      </w:r>
      <w:proofErr w:type="spellEnd"/>
      <w:r w:rsidRPr="009062A2">
        <w:t xml:space="preserve">* OR disproportion* OR "social determinant*" OR socioeconomic* OR income OR </w:t>
      </w:r>
      <w:proofErr w:type="spellStart"/>
      <w:r w:rsidRPr="009062A2">
        <w:t>minorit</w:t>
      </w:r>
      <w:proofErr w:type="spellEnd"/>
      <w:r w:rsidRPr="009062A2">
        <w:t xml:space="preserve">* OR disadvantaged OR </w:t>
      </w:r>
      <w:proofErr w:type="spellStart"/>
      <w:r w:rsidRPr="009062A2">
        <w:t>vulnerab</w:t>
      </w:r>
      <w:proofErr w:type="spellEnd"/>
      <w:r w:rsidRPr="009062A2">
        <w:t xml:space="preserve">* OR </w:t>
      </w:r>
      <w:proofErr w:type="spellStart"/>
      <w:r w:rsidRPr="009062A2">
        <w:t>marginali</w:t>
      </w:r>
      <w:proofErr w:type="spellEnd"/>
      <w:r w:rsidRPr="009062A2">
        <w:t xml:space="preserve">* OR </w:t>
      </w:r>
      <w:proofErr w:type="spellStart"/>
      <w:r w:rsidRPr="009062A2">
        <w:t>prejudic</w:t>
      </w:r>
      <w:proofErr w:type="spellEnd"/>
      <w:r w:rsidRPr="009062A2">
        <w:t>*)</w:t>
      </w:r>
    </w:p>
    <w:p w14:paraId="690B4ED8" w14:textId="77777777" w:rsidR="00931919" w:rsidRDefault="00931919" w:rsidP="00931919">
      <w:pPr>
        <w:ind w:firstLine="0"/>
        <w:rPr>
          <w:b/>
          <w:bCs/>
        </w:rPr>
      </w:pPr>
    </w:p>
    <w:p w14:paraId="41A63C4B" w14:textId="2F0189AC" w:rsidR="00931919" w:rsidRPr="009062A2" w:rsidRDefault="00931919" w:rsidP="00931919">
      <w:pPr>
        <w:ind w:firstLine="0"/>
        <w:rPr>
          <w:b/>
          <w:bCs/>
        </w:rPr>
      </w:pPr>
      <w:r w:rsidRPr="009062A2">
        <w:rPr>
          <w:b/>
          <w:bCs/>
        </w:rPr>
        <w:t>Web of Science Search #</w:t>
      </w:r>
      <w:r>
        <w:rPr>
          <w:b/>
          <w:bCs/>
        </w:rPr>
        <w:t>4</w:t>
      </w:r>
    </w:p>
    <w:p w14:paraId="2163E0C4" w14:textId="77777777" w:rsidR="00931919" w:rsidRPr="009062A2" w:rsidRDefault="00931919" w:rsidP="00931919">
      <w:pPr>
        <w:ind w:firstLine="0"/>
        <w:rPr>
          <w:b/>
          <w:bCs/>
        </w:rPr>
      </w:pPr>
      <w:r w:rsidRPr="009062A2">
        <w:rPr>
          <w:b/>
          <w:bCs/>
        </w:rPr>
        <w:lastRenderedPageBreak/>
        <w:t>AI in COVID-19 Response, review articles</w:t>
      </w:r>
    </w:p>
    <w:p w14:paraId="0FB278AD" w14:textId="77777777" w:rsidR="00931919" w:rsidRPr="009062A2" w:rsidRDefault="00931919" w:rsidP="00931919">
      <w:pPr>
        <w:ind w:firstLine="0"/>
        <w:rPr>
          <w:b/>
          <w:bCs/>
        </w:rPr>
      </w:pPr>
    </w:p>
    <w:p w14:paraId="4CCC4489" w14:textId="77777777" w:rsidR="00931919" w:rsidRPr="009062A2" w:rsidRDefault="00931919" w:rsidP="00931919">
      <w:pPr>
        <w:ind w:firstLine="0"/>
      </w:pPr>
      <w:r w:rsidRPr="009062A2">
        <w:t>Search conducted on December 10, 2021</w:t>
      </w:r>
    </w:p>
    <w:p w14:paraId="536E24BE" w14:textId="77777777" w:rsidR="00931919" w:rsidRPr="009062A2" w:rsidRDefault="00931919" w:rsidP="00931919">
      <w:pPr>
        <w:ind w:firstLine="0"/>
      </w:pPr>
      <w:r w:rsidRPr="009062A2">
        <w:t>Date range: December 31, 2019 – December 10, 2021</w:t>
      </w:r>
    </w:p>
    <w:p w14:paraId="43847938" w14:textId="77777777" w:rsidR="00931919" w:rsidRPr="009062A2" w:rsidRDefault="00931919" w:rsidP="00931919">
      <w:pPr>
        <w:ind w:firstLine="0"/>
      </w:pPr>
      <w:r w:rsidRPr="009062A2">
        <w:t>English</w:t>
      </w:r>
    </w:p>
    <w:p w14:paraId="4C2B3E46" w14:textId="77777777" w:rsidR="00931919" w:rsidRPr="009062A2" w:rsidRDefault="00931919" w:rsidP="00931919">
      <w:pPr>
        <w:ind w:firstLine="0"/>
      </w:pPr>
    </w:p>
    <w:p w14:paraId="3200D09B" w14:textId="77777777" w:rsidR="00931919" w:rsidRPr="009062A2" w:rsidRDefault="00931919" w:rsidP="00931919">
      <w:pPr>
        <w:ind w:firstLine="0"/>
      </w:pPr>
      <w:r w:rsidRPr="009062A2">
        <w:t>TI=("machine learning" OR "artificial intelligence" OR "deep learning" OR "neural net*" OR "support vector machine*" OR SVM OR "random forest*" OR "supervised learning" OR "unsupervised learning" OR "reinforcement learning" OR "unsupervised clustering" OR "unsupervised classification" OR "supervised classification" OR "natural language processing" OR NLP OR "gradient boost*" OR "ensemble model" OR "expert system*" OR "rules engine*" OR "fuzzy logic" OR algorithm*) OR KP=("machine learning" OR "artificial intelligence" OR "deep learning" OR "neural net*" OR "support vector machine*" OR SVM OR "random forest*" OR "supervised learning" OR "unsupervised learning" OR "reinforcement learning" OR "unsupervised clustering" OR "unsupervised classification" OR "supervised classification" OR "natural language processing" OR NLP OR "gradient boost*" OR "ensemble model" OR "expert system*" OR "rules engine*" OR "fuzzy logic" OR algorithm*) OR AK=("machine learning" OR "artificial intelligence" OR "deep learning" OR "neural net*" OR "support vector machine*" OR SVM OR "random forest*" OR "supervised learning" OR "unsupervised learning" OR "reinforcement learning" OR "unsupervised clustering" OR "unsupervised classification" OR "supervised classification" OR "natural language processing" OR NLP OR "gradient boost*" OR "ensemble model" OR "expert system*" OR "rules engine*" OR "fuzzy logic" OR algorithm*)</w:t>
      </w:r>
      <w:r w:rsidRPr="009062A2">
        <w:br/>
        <w:t>AND</w:t>
      </w:r>
      <w:r w:rsidRPr="009062A2">
        <w:br/>
        <w:t xml:space="preserve">TS=(Coronavirus OR COVID* OR "SARS-COV-2" OR "2019-nCOV" OR "nCOV-19") </w:t>
      </w:r>
      <w:r w:rsidRPr="009062A2">
        <w:br/>
        <w:t>AND</w:t>
      </w:r>
      <w:r w:rsidRPr="009062A2">
        <w:br/>
        <w:t>TI=(review)</w:t>
      </w:r>
    </w:p>
    <w:p w14:paraId="670B2339" w14:textId="77777777" w:rsidR="00A35140" w:rsidRPr="009062A2" w:rsidRDefault="00A35140" w:rsidP="00A35140">
      <w:pPr>
        <w:ind w:firstLine="0"/>
        <w:rPr>
          <w:b/>
          <w:bCs/>
          <w:i/>
          <w:iCs/>
        </w:rPr>
      </w:pPr>
    </w:p>
    <w:p w14:paraId="3153321A" w14:textId="77777777" w:rsidR="00A35140" w:rsidRPr="009062A2" w:rsidRDefault="00A35140" w:rsidP="00A35140">
      <w:pPr>
        <w:ind w:firstLine="0"/>
        <w:rPr>
          <w:b/>
          <w:bCs/>
          <w:i/>
          <w:iCs/>
        </w:rPr>
      </w:pPr>
    </w:p>
    <w:p w14:paraId="5FB5D49A" w14:textId="77777777" w:rsidR="00A35140" w:rsidRPr="009062A2" w:rsidRDefault="00A35140" w:rsidP="00A35140">
      <w:pPr>
        <w:ind w:firstLine="0"/>
        <w:rPr>
          <w:b/>
          <w:bCs/>
        </w:rPr>
      </w:pPr>
      <w:r w:rsidRPr="009062A2">
        <w:rPr>
          <w:b/>
          <w:bCs/>
        </w:rPr>
        <w:t>IEEE Xplore Searches</w:t>
      </w:r>
    </w:p>
    <w:p w14:paraId="5DAA0AE2" w14:textId="77777777" w:rsidR="00A35140" w:rsidRDefault="00A35140" w:rsidP="00A35140">
      <w:pPr>
        <w:ind w:firstLine="0"/>
        <w:rPr>
          <w:b/>
          <w:bCs/>
        </w:rPr>
      </w:pPr>
    </w:p>
    <w:p w14:paraId="7425D7AF" w14:textId="77777777" w:rsidR="00931919" w:rsidRPr="009062A2" w:rsidRDefault="00931919" w:rsidP="00931919">
      <w:pPr>
        <w:ind w:firstLine="0"/>
        <w:rPr>
          <w:b/>
          <w:bCs/>
        </w:rPr>
      </w:pPr>
      <w:r w:rsidRPr="009062A2">
        <w:rPr>
          <w:b/>
          <w:bCs/>
        </w:rPr>
        <w:t>IEEE Xplore Search #</w:t>
      </w:r>
      <w:r>
        <w:rPr>
          <w:b/>
          <w:bCs/>
        </w:rPr>
        <w:t>1</w:t>
      </w:r>
    </w:p>
    <w:p w14:paraId="6AD055C0" w14:textId="77777777" w:rsidR="00931919" w:rsidRPr="009062A2" w:rsidRDefault="00931919" w:rsidP="00931919">
      <w:pPr>
        <w:ind w:firstLine="0"/>
        <w:rPr>
          <w:b/>
          <w:bCs/>
        </w:rPr>
      </w:pPr>
      <w:r w:rsidRPr="009062A2">
        <w:rPr>
          <w:b/>
          <w:bCs/>
        </w:rPr>
        <w:t>AI and Equity, review articles</w:t>
      </w:r>
    </w:p>
    <w:p w14:paraId="55768648" w14:textId="77777777" w:rsidR="00931919" w:rsidRPr="009062A2" w:rsidRDefault="00931919" w:rsidP="00931919">
      <w:pPr>
        <w:ind w:firstLine="0"/>
        <w:rPr>
          <w:b/>
          <w:bCs/>
        </w:rPr>
      </w:pPr>
    </w:p>
    <w:p w14:paraId="3F0A68C6" w14:textId="77777777" w:rsidR="00931919" w:rsidRPr="009062A2" w:rsidRDefault="00931919" w:rsidP="00931919">
      <w:pPr>
        <w:ind w:firstLine="0"/>
      </w:pPr>
      <w:r w:rsidRPr="009062A2">
        <w:t>Search conducted on December 13, 2021</w:t>
      </w:r>
      <w:r w:rsidRPr="009062A2">
        <w:rPr>
          <w:b/>
          <w:bCs/>
        </w:rPr>
        <w:br/>
      </w:r>
      <w:r w:rsidRPr="009062A2">
        <w:t>Date Range: 20</w:t>
      </w:r>
      <w:r>
        <w:t>14</w:t>
      </w:r>
      <w:r w:rsidRPr="009062A2">
        <w:t xml:space="preserve"> – 2021</w:t>
      </w:r>
    </w:p>
    <w:p w14:paraId="0D624DFF" w14:textId="77777777" w:rsidR="00931919" w:rsidRPr="009062A2" w:rsidRDefault="00931919" w:rsidP="00931919">
      <w:pPr>
        <w:ind w:firstLine="0"/>
        <w:rPr>
          <w:b/>
          <w:bCs/>
        </w:rPr>
      </w:pPr>
    </w:p>
    <w:p w14:paraId="0F56EFDB" w14:textId="77777777" w:rsidR="00931919" w:rsidRPr="009062A2" w:rsidRDefault="00931919" w:rsidP="00931919">
      <w:pPr>
        <w:ind w:firstLine="0"/>
        <w:rPr>
          <w:b/>
          <w:bCs/>
        </w:rPr>
      </w:pPr>
      <w:r w:rsidRPr="009062A2">
        <w:t xml:space="preserve">(“Document </w:t>
      </w:r>
      <w:proofErr w:type="spellStart"/>
      <w:r w:rsidRPr="009062A2">
        <w:t>Title”:”machine</w:t>
      </w:r>
      <w:proofErr w:type="spellEnd"/>
      <w:r w:rsidRPr="009062A2">
        <w:t xml:space="preserve"> learning” OR “Document </w:t>
      </w:r>
      <w:proofErr w:type="spellStart"/>
      <w:r w:rsidRPr="009062A2">
        <w:t>Title”:”artificial</w:t>
      </w:r>
      <w:proofErr w:type="spellEnd"/>
      <w:r w:rsidRPr="009062A2">
        <w:t xml:space="preserve"> intelligence” OR “Document </w:t>
      </w:r>
      <w:proofErr w:type="spellStart"/>
      <w:r w:rsidRPr="009062A2">
        <w:t>Title”:”deep</w:t>
      </w:r>
      <w:proofErr w:type="spellEnd"/>
      <w:r w:rsidRPr="009062A2">
        <w:t xml:space="preserve"> learning” OR “Document </w:t>
      </w:r>
      <w:proofErr w:type="spellStart"/>
      <w:r w:rsidRPr="009062A2">
        <w:t>Title”:”supervised</w:t>
      </w:r>
      <w:proofErr w:type="spellEnd"/>
      <w:r w:rsidRPr="009062A2">
        <w:t xml:space="preserve"> learning” OR “Document </w:t>
      </w:r>
      <w:proofErr w:type="spellStart"/>
      <w:r w:rsidRPr="009062A2">
        <w:t>Title”:”unsupervised</w:t>
      </w:r>
      <w:proofErr w:type="spellEnd"/>
      <w:r w:rsidRPr="009062A2">
        <w:t xml:space="preserve"> learning” OR “Document </w:t>
      </w:r>
      <w:proofErr w:type="spellStart"/>
      <w:r w:rsidRPr="009062A2">
        <w:t>Title”:”reinforcement</w:t>
      </w:r>
      <w:proofErr w:type="spellEnd"/>
      <w:r w:rsidRPr="009062A2">
        <w:t xml:space="preserve"> learning” OR “Document </w:t>
      </w:r>
      <w:proofErr w:type="spellStart"/>
      <w:r w:rsidRPr="009062A2">
        <w:lastRenderedPageBreak/>
        <w:t>Title”:”unsupervised</w:t>
      </w:r>
      <w:proofErr w:type="spellEnd"/>
      <w:r w:rsidRPr="009062A2">
        <w:t xml:space="preserve"> clustering” OR “Document </w:t>
      </w:r>
      <w:proofErr w:type="spellStart"/>
      <w:r w:rsidRPr="009062A2">
        <w:t>Title”:”unsupervised</w:t>
      </w:r>
      <w:proofErr w:type="spellEnd"/>
      <w:r w:rsidRPr="009062A2">
        <w:t xml:space="preserve"> classification” OR “Document </w:t>
      </w:r>
      <w:proofErr w:type="spellStart"/>
      <w:r w:rsidRPr="009062A2">
        <w:t>Title”:”supervised</w:t>
      </w:r>
      <w:proofErr w:type="spellEnd"/>
      <w:r w:rsidRPr="009062A2">
        <w:t xml:space="preserve"> classification” OR “Document </w:t>
      </w:r>
      <w:proofErr w:type="spellStart"/>
      <w:r w:rsidRPr="009062A2">
        <w:t>Title”:”natural</w:t>
      </w:r>
      <w:proofErr w:type="spellEnd"/>
      <w:r w:rsidRPr="009062A2">
        <w:t xml:space="preserve"> language processing” OR “Document </w:t>
      </w:r>
      <w:proofErr w:type="spellStart"/>
      <w:r w:rsidRPr="009062A2">
        <w:t>Title”:NLP</w:t>
      </w:r>
      <w:proofErr w:type="spellEnd"/>
      <w:r w:rsidRPr="009062A2">
        <w:t xml:space="preserve"> OR “Document </w:t>
      </w:r>
      <w:proofErr w:type="spellStart"/>
      <w:r w:rsidRPr="009062A2">
        <w:t>Title”:”expert</w:t>
      </w:r>
      <w:proofErr w:type="spellEnd"/>
      <w:r w:rsidRPr="009062A2">
        <w:t xml:space="preserve"> system*” OR “Document </w:t>
      </w:r>
      <w:proofErr w:type="spellStart"/>
      <w:r w:rsidRPr="009062A2">
        <w:t>Title”:”rules</w:t>
      </w:r>
      <w:proofErr w:type="spellEnd"/>
      <w:r w:rsidRPr="009062A2">
        <w:t xml:space="preserve"> engine*” OR “Document </w:t>
      </w:r>
      <w:proofErr w:type="spellStart"/>
      <w:r w:rsidRPr="009062A2">
        <w:t>Title”:”fuzzy</w:t>
      </w:r>
      <w:proofErr w:type="spellEnd"/>
      <w:r w:rsidRPr="009062A2">
        <w:t xml:space="preserve"> logic” OR “Document </w:t>
      </w:r>
      <w:proofErr w:type="spellStart"/>
      <w:r w:rsidRPr="009062A2">
        <w:t>Title”:algorithm</w:t>
      </w:r>
      <w:proofErr w:type="spellEnd"/>
      <w:r w:rsidRPr="009062A2">
        <w:t>*)</w:t>
      </w:r>
    </w:p>
    <w:p w14:paraId="153C4B39" w14:textId="77777777" w:rsidR="00931919" w:rsidRPr="009062A2" w:rsidRDefault="00931919" w:rsidP="00931919">
      <w:pPr>
        <w:ind w:firstLine="0"/>
      </w:pPr>
      <w:r w:rsidRPr="009062A2">
        <w:t>AND</w:t>
      </w:r>
    </w:p>
    <w:p w14:paraId="451E990E" w14:textId="77777777" w:rsidR="00931919" w:rsidRPr="009062A2" w:rsidRDefault="00931919" w:rsidP="00931919">
      <w:pPr>
        <w:ind w:firstLine="0"/>
      </w:pPr>
      <w:r w:rsidRPr="009062A2">
        <w:t>(“Document Title” or “</w:t>
      </w:r>
      <w:proofErr w:type="spellStart"/>
      <w:r w:rsidRPr="009062A2">
        <w:t>Abstract</w:t>
      </w:r>
      <w:proofErr w:type="gramStart"/>
      <w:r w:rsidRPr="009062A2">
        <w:t>”:health</w:t>
      </w:r>
      <w:proofErr w:type="spellEnd"/>
      <w:proofErr w:type="gramEnd"/>
      <w:r w:rsidRPr="009062A2">
        <w:t>* OR “Document Title” or “</w:t>
      </w:r>
      <w:proofErr w:type="spellStart"/>
      <w:r w:rsidRPr="009062A2">
        <w:t>Abstract”:clinic</w:t>
      </w:r>
      <w:proofErr w:type="spellEnd"/>
      <w:r w:rsidRPr="009062A2">
        <w:t>* OR “Document Title” or “</w:t>
      </w:r>
      <w:proofErr w:type="spellStart"/>
      <w:r w:rsidRPr="009062A2">
        <w:t>Abstract”:patient</w:t>
      </w:r>
      <w:proofErr w:type="spellEnd"/>
      <w:r w:rsidRPr="009062A2">
        <w:t>* OR “Document Title” or “</w:t>
      </w:r>
      <w:proofErr w:type="spellStart"/>
      <w:r w:rsidRPr="009062A2">
        <w:t>Abstract”:hospital</w:t>
      </w:r>
      <w:proofErr w:type="spellEnd"/>
      <w:r w:rsidRPr="009062A2">
        <w:t>* OR “Document Title” or “Abstract”:</w:t>
      </w:r>
      <w:proofErr w:type="spellStart"/>
      <w:r w:rsidRPr="009062A2">
        <w:t>therap</w:t>
      </w:r>
      <w:proofErr w:type="spellEnd"/>
      <w:r w:rsidRPr="009062A2">
        <w:t>* OR “Document Title” or “</w:t>
      </w:r>
      <w:proofErr w:type="spellStart"/>
      <w:r w:rsidRPr="009062A2">
        <w:t>Abstract”:medic</w:t>
      </w:r>
      <w:proofErr w:type="spellEnd"/>
      <w:r w:rsidRPr="009062A2">
        <w:t>* OR “Document Title” or “</w:t>
      </w:r>
      <w:proofErr w:type="spellStart"/>
      <w:r w:rsidRPr="009062A2">
        <w:t>Abstract”:care</w:t>
      </w:r>
      <w:proofErr w:type="spellEnd"/>
      <w:r w:rsidRPr="009062A2">
        <w:t>)</w:t>
      </w:r>
    </w:p>
    <w:p w14:paraId="41E295A3" w14:textId="77777777" w:rsidR="00931919" w:rsidRPr="009062A2" w:rsidRDefault="00931919" w:rsidP="00931919">
      <w:pPr>
        <w:ind w:firstLine="0"/>
      </w:pPr>
      <w:r w:rsidRPr="009062A2">
        <w:t>AND</w:t>
      </w:r>
    </w:p>
    <w:p w14:paraId="2C93691B" w14:textId="77777777" w:rsidR="00931919" w:rsidRPr="009062A2" w:rsidRDefault="00931919" w:rsidP="00931919">
      <w:pPr>
        <w:ind w:firstLine="0"/>
      </w:pPr>
      <w:r w:rsidRPr="009062A2">
        <w:t>(“Document Title” or “</w:t>
      </w:r>
      <w:proofErr w:type="spellStart"/>
      <w:r w:rsidRPr="009062A2">
        <w:t>Abstract”:equity</w:t>
      </w:r>
      <w:proofErr w:type="spellEnd"/>
      <w:r w:rsidRPr="009062A2">
        <w:t xml:space="preserve"> OR “Document Title” or “</w:t>
      </w:r>
      <w:proofErr w:type="spellStart"/>
      <w:r w:rsidRPr="009062A2">
        <w:t>Abstract”:equities</w:t>
      </w:r>
      <w:proofErr w:type="spellEnd"/>
      <w:r w:rsidRPr="009062A2">
        <w:t xml:space="preserve"> OR “Document Title” or “</w:t>
      </w:r>
      <w:proofErr w:type="spellStart"/>
      <w:r w:rsidRPr="009062A2">
        <w:t>Abstract”:fair</w:t>
      </w:r>
      <w:proofErr w:type="spellEnd"/>
      <w:r w:rsidRPr="009062A2">
        <w:t xml:space="preserve"> OR “Document Title” or “</w:t>
      </w:r>
      <w:proofErr w:type="spellStart"/>
      <w:r w:rsidRPr="009062A2">
        <w:t>Abstract”:fairness</w:t>
      </w:r>
      <w:proofErr w:type="spellEnd"/>
      <w:r w:rsidRPr="009062A2">
        <w:t xml:space="preserve"> OR “Document Title” or “</w:t>
      </w:r>
      <w:proofErr w:type="spellStart"/>
      <w:r w:rsidRPr="009062A2">
        <w:t>Abstract”:unfair</w:t>
      </w:r>
      <w:proofErr w:type="spellEnd"/>
      <w:r w:rsidRPr="009062A2">
        <w:t xml:space="preserve"> OR “Document Title” or “</w:t>
      </w:r>
      <w:proofErr w:type="spellStart"/>
      <w:r w:rsidRPr="009062A2">
        <w:t>Abstract”:bias</w:t>
      </w:r>
      <w:proofErr w:type="spellEnd"/>
      <w:r w:rsidRPr="009062A2">
        <w:t xml:space="preserve"> OR “Document Title” or “</w:t>
      </w:r>
      <w:proofErr w:type="spellStart"/>
      <w:r w:rsidRPr="009062A2">
        <w:t>Abstract”:biased</w:t>
      </w:r>
      <w:proofErr w:type="spellEnd"/>
      <w:r w:rsidRPr="009062A2">
        <w:t xml:space="preserve"> OR “Document Title” or “</w:t>
      </w:r>
      <w:proofErr w:type="spellStart"/>
      <w:r w:rsidRPr="009062A2">
        <w:t>Abstract”:inequity</w:t>
      </w:r>
      <w:proofErr w:type="spellEnd"/>
      <w:r w:rsidRPr="009062A2">
        <w:t xml:space="preserve"> OR “Document Title” or “Abstract”:</w:t>
      </w:r>
      <w:proofErr w:type="spellStart"/>
      <w:r w:rsidRPr="009062A2">
        <w:t>unequity</w:t>
      </w:r>
      <w:proofErr w:type="spellEnd"/>
      <w:r w:rsidRPr="009062A2">
        <w:t xml:space="preserve"> OR “Document Title” or “</w:t>
      </w:r>
      <w:proofErr w:type="spellStart"/>
      <w:r w:rsidRPr="009062A2">
        <w:t>Abstract”:equality</w:t>
      </w:r>
      <w:proofErr w:type="spellEnd"/>
      <w:r w:rsidRPr="009062A2">
        <w:t xml:space="preserve"> OR “Document Title” or “</w:t>
      </w:r>
      <w:proofErr w:type="spellStart"/>
      <w:r w:rsidRPr="009062A2">
        <w:t>Abstract”:inclusive</w:t>
      </w:r>
      <w:proofErr w:type="spellEnd"/>
      <w:r w:rsidRPr="009062A2">
        <w:t xml:space="preserve"> OR “Document Title” or “</w:t>
      </w:r>
      <w:proofErr w:type="spellStart"/>
      <w:r w:rsidRPr="009062A2">
        <w:t>Abstract”:inclusivity</w:t>
      </w:r>
      <w:proofErr w:type="spellEnd"/>
      <w:r w:rsidRPr="009062A2">
        <w:t xml:space="preserve"> OR “Document Title” or “</w:t>
      </w:r>
      <w:proofErr w:type="spellStart"/>
      <w:r w:rsidRPr="009062A2">
        <w:t>Abstract”:exclude</w:t>
      </w:r>
      <w:proofErr w:type="spellEnd"/>
      <w:r w:rsidRPr="009062A2">
        <w:t xml:space="preserve"> OR “Document Title” or “</w:t>
      </w:r>
      <w:proofErr w:type="spellStart"/>
      <w:r w:rsidRPr="009062A2">
        <w:t>Abstract”:excluded</w:t>
      </w:r>
      <w:proofErr w:type="spellEnd"/>
      <w:r w:rsidRPr="009062A2">
        <w:t xml:space="preserve"> OR “Document Title” or “</w:t>
      </w:r>
      <w:proofErr w:type="spellStart"/>
      <w:r w:rsidRPr="009062A2">
        <w:t>Abstract”:race</w:t>
      </w:r>
      <w:proofErr w:type="spellEnd"/>
      <w:r w:rsidRPr="009062A2">
        <w:t xml:space="preserve"> OR “Document Title” or “</w:t>
      </w:r>
      <w:proofErr w:type="spellStart"/>
      <w:r w:rsidRPr="009062A2">
        <w:t>Abstract”:racial</w:t>
      </w:r>
      <w:proofErr w:type="spellEnd"/>
      <w:r w:rsidRPr="009062A2">
        <w:t xml:space="preserve"> OR “Document Title” or “</w:t>
      </w:r>
      <w:proofErr w:type="spellStart"/>
      <w:r w:rsidRPr="009062A2">
        <w:t>Abstract”:racism</w:t>
      </w:r>
      <w:proofErr w:type="spellEnd"/>
      <w:r w:rsidRPr="009062A2">
        <w:t xml:space="preserve"> OR “Document Title” or “</w:t>
      </w:r>
      <w:proofErr w:type="spellStart"/>
      <w:r w:rsidRPr="009062A2">
        <w:t>Abstract”:gender</w:t>
      </w:r>
      <w:proofErr w:type="spellEnd"/>
      <w:r w:rsidRPr="009062A2">
        <w:t xml:space="preserve"> OR “Document Title” or “</w:t>
      </w:r>
      <w:proofErr w:type="spellStart"/>
      <w:r w:rsidRPr="009062A2">
        <w:t>Abstract”:sex</w:t>
      </w:r>
      <w:proofErr w:type="spellEnd"/>
      <w:r w:rsidRPr="009062A2">
        <w:t xml:space="preserve"> OR “Document Title” or “</w:t>
      </w:r>
      <w:proofErr w:type="spellStart"/>
      <w:r w:rsidRPr="009062A2">
        <w:t>Abstract”:ethnic</w:t>
      </w:r>
      <w:proofErr w:type="spellEnd"/>
      <w:r w:rsidRPr="009062A2">
        <w:t xml:space="preserve"> OR “Document Title” or “</w:t>
      </w:r>
      <w:proofErr w:type="spellStart"/>
      <w:r w:rsidRPr="009062A2">
        <w:t>Abstract”:ethnicity</w:t>
      </w:r>
      <w:proofErr w:type="spellEnd"/>
      <w:r w:rsidRPr="009062A2">
        <w:t xml:space="preserve"> OR “Document Title” or “</w:t>
      </w:r>
      <w:proofErr w:type="spellStart"/>
      <w:r w:rsidRPr="009062A2">
        <w:t>Abstract”:disable</w:t>
      </w:r>
      <w:proofErr w:type="spellEnd"/>
      <w:r w:rsidRPr="009062A2">
        <w:t xml:space="preserve"> OR “Document Title” or “</w:t>
      </w:r>
      <w:proofErr w:type="spellStart"/>
      <w:r w:rsidRPr="009062A2">
        <w:t>Abstract”:disabled</w:t>
      </w:r>
      <w:proofErr w:type="spellEnd"/>
      <w:r w:rsidRPr="009062A2">
        <w:t xml:space="preserve"> OR “Document Title” or “Abstract”:</w:t>
      </w:r>
      <w:proofErr w:type="spellStart"/>
      <w:r w:rsidRPr="009062A2">
        <w:t>disab</w:t>
      </w:r>
      <w:proofErr w:type="spellEnd"/>
      <w:r w:rsidRPr="009062A2">
        <w:t>* OR “Document Title” or “</w:t>
      </w:r>
      <w:proofErr w:type="spellStart"/>
      <w:r w:rsidRPr="009062A2">
        <w:t>Abstract”:disability</w:t>
      </w:r>
      <w:proofErr w:type="spellEnd"/>
      <w:r w:rsidRPr="009062A2">
        <w:t xml:space="preserve"> OR “Document Title” or “</w:t>
      </w:r>
      <w:proofErr w:type="spellStart"/>
      <w:r w:rsidRPr="009062A2">
        <w:t>Abstract”:disparity</w:t>
      </w:r>
      <w:proofErr w:type="spellEnd"/>
      <w:r w:rsidRPr="009062A2">
        <w:t xml:space="preserve"> OR “Document Title” or “</w:t>
      </w:r>
      <w:proofErr w:type="spellStart"/>
      <w:r w:rsidRPr="009062A2">
        <w:t>Abstract”:disparities</w:t>
      </w:r>
      <w:proofErr w:type="spellEnd"/>
      <w:r w:rsidRPr="009062A2">
        <w:t xml:space="preserve"> OR “Document Title” or “</w:t>
      </w:r>
      <w:proofErr w:type="spellStart"/>
      <w:r w:rsidRPr="009062A2">
        <w:t>Abstract”:disproportionate</w:t>
      </w:r>
      <w:proofErr w:type="spellEnd"/>
      <w:r w:rsidRPr="009062A2">
        <w:t xml:space="preserve"> OR “Document Title” or “</w:t>
      </w:r>
      <w:proofErr w:type="spellStart"/>
      <w:r w:rsidRPr="009062A2">
        <w:t>Abstract”:disproportional</w:t>
      </w:r>
      <w:proofErr w:type="spellEnd"/>
      <w:r w:rsidRPr="009062A2">
        <w:t xml:space="preserve"> OR “Document Title” or “</w:t>
      </w:r>
      <w:proofErr w:type="spellStart"/>
      <w:r w:rsidRPr="009062A2">
        <w:t>Abstract”:”social</w:t>
      </w:r>
      <w:proofErr w:type="spellEnd"/>
      <w:r w:rsidRPr="009062A2">
        <w:t xml:space="preserve"> determinant” OR “Document Title” or “</w:t>
      </w:r>
      <w:proofErr w:type="spellStart"/>
      <w:r w:rsidRPr="009062A2">
        <w:t>Abstract”:socioeconomic</w:t>
      </w:r>
      <w:proofErr w:type="spellEnd"/>
      <w:r w:rsidRPr="009062A2">
        <w:t>* OR “Document Title” or “</w:t>
      </w:r>
      <w:proofErr w:type="spellStart"/>
      <w:r w:rsidRPr="009062A2">
        <w:t>Abstract”:income</w:t>
      </w:r>
      <w:proofErr w:type="spellEnd"/>
      <w:r w:rsidRPr="009062A2">
        <w:t xml:space="preserve"> OR “Document Title” or “</w:t>
      </w:r>
      <w:proofErr w:type="spellStart"/>
      <w:r w:rsidRPr="009062A2">
        <w:t>Abstract”:minority</w:t>
      </w:r>
      <w:proofErr w:type="spellEnd"/>
      <w:r w:rsidRPr="009062A2">
        <w:t xml:space="preserve"> OR “Document Title” or “Abstract”:</w:t>
      </w:r>
      <w:proofErr w:type="spellStart"/>
      <w:r w:rsidRPr="009062A2">
        <w:t>minorit</w:t>
      </w:r>
      <w:proofErr w:type="spellEnd"/>
      <w:r w:rsidRPr="009062A2">
        <w:t>* OR “Document Title” or “</w:t>
      </w:r>
      <w:proofErr w:type="spellStart"/>
      <w:r w:rsidRPr="009062A2">
        <w:t>Abstract”:disadvantaged</w:t>
      </w:r>
      <w:proofErr w:type="spellEnd"/>
      <w:r w:rsidRPr="009062A2">
        <w:t xml:space="preserve"> OR “Document Title” or “</w:t>
      </w:r>
      <w:proofErr w:type="spellStart"/>
      <w:r w:rsidRPr="009062A2">
        <w:t>Abstract”:vulnerable</w:t>
      </w:r>
      <w:proofErr w:type="spellEnd"/>
      <w:r w:rsidRPr="009062A2">
        <w:t xml:space="preserve"> OR “Document Title” or “</w:t>
      </w:r>
      <w:proofErr w:type="spellStart"/>
      <w:r w:rsidRPr="009062A2">
        <w:t>Abstract”:vulnerabilities</w:t>
      </w:r>
      <w:proofErr w:type="spellEnd"/>
      <w:r w:rsidRPr="009062A2">
        <w:t xml:space="preserve"> OR “Document Title” or “</w:t>
      </w:r>
      <w:proofErr w:type="spellStart"/>
      <w:r w:rsidRPr="009062A2">
        <w:t>Abstract”:marginalized</w:t>
      </w:r>
      <w:proofErr w:type="spellEnd"/>
      <w:r w:rsidRPr="009062A2">
        <w:t>)</w:t>
      </w:r>
    </w:p>
    <w:p w14:paraId="2E33F0F3" w14:textId="77777777" w:rsidR="00931919" w:rsidRPr="009062A2" w:rsidRDefault="00931919" w:rsidP="00931919">
      <w:pPr>
        <w:ind w:firstLine="0"/>
      </w:pPr>
      <w:r w:rsidRPr="009062A2">
        <w:t>AND</w:t>
      </w:r>
    </w:p>
    <w:p w14:paraId="19AF6057" w14:textId="77777777" w:rsidR="00931919" w:rsidRPr="009062A2" w:rsidRDefault="00931919" w:rsidP="00931919">
      <w:pPr>
        <w:ind w:firstLine="0"/>
      </w:pPr>
      <w:r w:rsidRPr="009062A2">
        <w:t xml:space="preserve">(“Document </w:t>
      </w:r>
      <w:proofErr w:type="spellStart"/>
      <w:r w:rsidRPr="009062A2">
        <w:t>Title</w:t>
      </w:r>
      <w:proofErr w:type="gramStart"/>
      <w:r w:rsidRPr="009062A2">
        <w:t>”:Review</w:t>
      </w:r>
      <w:proofErr w:type="spellEnd"/>
      <w:proofErr w:type="gramEnd"/>
      <w:r w:rsidRPr="009062A2">
        <w:t>)</w:t>
      </w:r>
    </w:p>
    <w:p w14:paraId="10C51791" w14:textId="77777777" w:rsidR="00931919" w:rsidRPr="009062A2" w:rsidRDefault="00931919" w:rsidP="00A35140">
      <w:pPr>
        <w:ind w:firstLine="0"/>
        <w:rPr>
          <w:b/>
          <w:bCs/>
        </w:rPr>
      </w:pPr>
    </w:p>
    <w:p w14:paraId="3B2389A1" w14:textId="77777777" w:rsidR="00A35140" w:rsidRPr="009062A2" w:rsidRDefault="00A35140" w:rsidP="00A35140">
      <w:pPr>
        <w:ind w:firstLine="0"/>
        <w:rPr>
          <w:b/>
          <w:bCs/>
        </w:rPr>
      </w:pPr>
      <w:r w:rsidRPr="009062A2">
        <w:rPr>
          <w:b/>
          <w:bCs/>
        </w:rPr>
        <w:t>IEEE Xplore Search #2</w:t>
      </w:r>
    </w:p>
    <w:p w14:paraId="5D63C565" w14:textId="77777777" w:rsidR="00A35140" w:rsidRPr="009062A2" w:rsidRDefault="00A35140" w:rsidP="00A35140">
      <w:pPr>
        <w:ind w:firstLine="0"/>
        <w:rPr>
          <w:b/>
          <w:bCs/>
        </w:rPr>
      </w:pPr>
      <w:r w:rsidRPr="009062A2">
        <w:rPr>
          <w:b/>
          <w:bCs/>
        </w:rPr>
        <w:t>AI and Equity in COVID-19 Response, all articles</w:t>
      </w:r>
    </w:p>
    <w:p w14:paraId="5798A0B6" w14:textId="77777777" w:rsidR="00A35140" w:rsidRPr="009062A2" w:rsidRDefault="00A35140" w:rsidP="00A35140">
      <w:pPr>
        <w:ind w:firstLine="0"/>
        <w:rPr>
          <w:b/>
          <w:bCs/>
        </w:rPr>
      </w:pPr>
    </w:p>
    <w:p w14:paraId="155A4AF9" w14:textId="77777777" w:rsidR="00A35140" w:rsidRPr="009062A2" w:rsidRDefault="00A35140" w:rsidP="00A35140">
      <w:pPr>
        <w:ind w:firstLine="0"/>
      </w:pPr>
      <w:r w:rsidRPr="009062A2">
        <w:t>Search conducted on December 13, 2021</w:t>
      </w:r>
      <w:r w:rsidRPr="009062A2">
        <w:rPr>
          <w:b/>
          <w:bCs/>
        </w:rPr>
        <w:br/>
      </w:r>
      <w:r w:rsidRPr="009062A2">
        <w:t>Date Range: 2020 – 2021</w:t>
      </w:r>
    </w:p>
    <w:p w14:paraId="43FAF8AA" w14:textId="77777777" w:rsidR="00A35140" w:rsidRPr="009062A2" w:rsidRDefault="00A35140" w:rsidP="00A35140">
      <w:pPr>
        <w:ind w:firstLine="0"/>
        <w:rPr>
          <w:b/>
          <w:bCs/>
        </w:rPr>
      </w:pPr>
    </w:p>
    <w:p w14:paraId="0E22732B" w14:textId="77777777" w:rsidR="00A35140" w:rsidRPr="009062A2" w:rsidRDefault="00A35140" w:rsidP="00A35140">
      <w:pPr>
        <w:ind w:firstLine="0"/>
      </w:pPr>
      <w:r w:rsidRPr="009062A2">
        <w:lastRenderedPageBreak/>
        <w:t xml:space="preserve">(“Document </w:t>
      </w:r>
      <w:proofErr w:type="spellStart"/>
      <w:r w:rsidRPr="009062A2">
        <w:t>Title”:”machine</w:t>
      </w:r>
      <w:proofErr w:type="spellEnd"/>
      <w:r w:rsidRPr="009062A2">
        <w:t xml:space="preserve"> learning” OR “Document </w:t>
      </w:r>
      <w:proofErr w:type="spellStart"/>
      <w:r w:rsidRPr="009062A2">
        <w:t>Title”:”artificial</w:t>
      </w:r>
      <w:proofErr w:type="spellEnd"/>
      <w:r w:rsidRPr="009062A2">
        <w:t xml:space="preserve"> intelligence” OR “Document </w:t>
      </w:r>
      <w:proofErr w:type="spellStart"/>
      <w:r w:rsidRPr="009062A2">
        <w:t>Title”:”deep</w:t>
      </w:r>
      <w:proofErr w:type="spellEnd"/>
      <w:r w:rsidRPr="009062A2">
        <w:t xml:space="preserve"> learning” OR “Document </w:t>
      </w:r>
      <w:proofErr w:type="spellStart"/>
      <w:r w:rsidRPr="009062A2">
        <w:t>Title”:”supervised</w:t>
      </w:r>
      <w:proofErr w:type="spellEnd"/>
      <w:r w:rsidRPr="009062A2">
        <w:t xml:space="preserve"> learning” OR “Document </w:t>
      </w:r>
      <w:proofErr w:type="spellStart"/>
      <w:r w:rsidRPr="009062A2">
        <w:t>Title”:”unsupervised</w:t>
      </w:r>
      <w:proofErr w:type="spellEnd"/>
      <w:r w:rsidRPr="009062A2">
        <w:t xml:space="preserve"> learning” OR “Document </w:t>
      </w:r>
      <w:proofErr w:type="spellStart"/>
      <w:r w:rsidRPr="009062A2">
        <w:t>Title”:”reinforcement</w:t>
      </w:r>
      <w:proofErr w:type="spellEnd"/>
      <w:r w:rsidRPr="009062A2">
        <w:t xml:space="preserve"> learning” OR “Document </w:t>
      </w:r>
      <w:proofErr w:type="spellStart"/>
      <w:r w:rsidRPr="009062A2">
        <w:t>Title”:”unsupervised</w:t>
      </w:r>
      <w:proofErr w:type="spellEnd"/>
      <w:r w:rsidRPr="009062A2">
        <w:t xml:space="preserve"> clustering” OR “Document </w:t>
      </w:r>
      <w:proofErr w:type="spellStart"/>
      <w:r w:rsidRPr="009062A2">
        <w:t>Title”:”unsupervised</w:t>
      </w:r>
      <w:proofErr w:type="spellEnd"/>
      <w:r w:rsidRPr="009062A2">
        <w:t xml:space="preserve"> classification” OR “Document </w:t>
      </w:r>
      <w:proofErr w:type="spellStart"/>
      <w:r w:rsidRPr="009062A2">
        <w:t>Title”:”supervised</w:t>
      </w:r>
      <w:proofErr w:type="spellEnd"/>
      <w:r w:rsidRPr="009062A2">
        <w:t xml:space="preserve"> classification” OR “Document </w:t>
      </w:r>
      <w:proofErr w:type="spellStart"/>
      <w:r w:rsidRPr="009062A2">
        <w:t>Title”:”natural</w:t>
      </w:r>
      <w:proofErr w:type="spellEnd"/>
      <w:r w:rsidRPr="009062A2">
        <w:t xml:space="preserve"> language processing” OR “Document </w:t>
      </w:r>
      <w:proofErr w:type="spellStart"/>
      <w:r w:rsidRPr="009062A2">
        <w:t>Title”:NLP</w:t>
      </w:r>
      <w:proofErr w:type="spellEnd"/>
      <w:r w:rsidRPr="009062A2">
        <w:t xml:space="preserve"> OR “Document </w:t>
      </w:r>
      <w:proofErr w:type="spellStart"/>
      <w:r w:rsidRPr="009062A2">
        <w:t>Title”:”expert</w:t>
      </w:r>
      <w:proofErr w:type="spellEnd"/>
      <w:r w:rsidRPr="009062A2">
        <w:t xml:space="preserve"> system*” OR “Document </w:t>
      </w:r>
      <w:proofErr w:type="spellStart"/>
      <w:r w:rsidRPr="009062A2">
        <w:t>Title”:”rules</w:t>
      </w:r>
      <w:proofErr w:type="spellEnd"/>
      <w:r w:rsidRPr="009062A2">
        <w:t xml:space="preserve"> engine*” OR “Document </w:t>
      </w:r>
      <w:proofErr w:type="spellStart"/>
      <w:r w:rsidRPr="009062A2">
        <w:t>Title”:”fuzzy</w:t>
      </w:r>
      <w:proofErr w:type="spellEnd"/>
      <w:r w:rsidRPr="009062A2">
        <w:t xml:space="preserve"> logic” OR “Document </w:t>
      </w:r>
      <w:proofErr w:type="spellStart"/>
      <w:r w:rsidRPr="009062A2">
        <w:t>Title”:algorithm</w:t>
      </w:r>
      <w:proofErr w:type="spellEnd"/>
      <w:r w:rsidRPr="009062A2">
        <w:t>*)</w:t>
      </w:r>
    </w:p>
    <w:p w14:paraId="5AA8F131" w14:textId="77777777" w:rsidR="00A35140" w:rsidRPr="009062A2" w:rsidRDefault="00A35140" w:rsidP="00A35140">
      <w:pPr>
        <w:ind w:firstLine="0"/>
      </w:pPr>
      <w:r w:rsidRPr="009062A2">
        <w:t>AND</w:t>
      </w:r>
    </w:p>
    <w:p w14:paraId="1E39C3F6" w14:textId="77777777" w:rsidR="00A35140" w:rsidRPr="009062A2" w:rsidRDefault="00A35140" w:rsidP="00A35140">
      <w:pPr>
        <w:ind w:firstLine="0"/>
      </w:pPr>
      <w:r w:rsidRPr="009062A2">
        <w:t>(“Document Title” or “</w:t>
      </w:r>
      <w:proofErr w:type="spellStart"/>
      <w:r w:rsidRPr="009062A2">
        <w:t>Abstract</w:t>
      </w:r>
      <w:proofErr w:type="gramStart"/>
      <w:r w:rsidRPr="009062A2">
        <w:t>”:Coronavirus</w:t>
      </w:r>
      <w:proofErr w:type="spellEnd"/>
      <w:proofErr w:type="gramEnd"/>
      <w:r w:rsidRPr="009062A2">
        <w:t xml:space="preserve"> OR “Document Title” or “</w:t>
      </w:r>
      <w:proofErr w:type="spellStart"/>
      <w:r w:rsidRPr="009062A2">
        <w:t>Abstract”:COVID</w:t>
      </w:r>
      <w:proofErr w:type="spellEnd"/>
      <w:r w:rsidRPr="009062A2">
        <w:t>* OR “Document Title” or “Abstract”:”SARS-COV-2” OR “Document Title” or “Abstract”:”2019-nCOV” OR “Document Title” or “Abstract”:”nCOV-19”)</w:t>
      </w:r>
    </w:p>
    <w:p w14:paraId="291F8212" w14:textId="77777777" w:rsidR="00A35140" w:rsidRPr="009062A2" w:rsidRDefault="00A35140" w:rsidP="00A35140">
      <w:pPr>
        <w:ind w:firstLine="0"/>
      </w:pPr>
      <w:r w:rsidRPr="009062A2">
        <w:t>AND</w:t>
      </w:r>
    </w:p>
    <w:p w14:paraId="38CDADE1" w14:textId="77777777" w:rsidR="00A35140" w:rsidRPr="009062A2" w:rsidRDefault="00A35140" w:rsidP="00A35140">
      <w:pPr>
        <w:ind w:firstLine="0"/>
      </w:pPr>
      <w:r w:rsidRPr="009062A2">
        <w:t>(“Document Title” or “</w:t>
      </w:r>
      <w:proofErr w:type="spellStart"/>
      <w:r w:rsidRPr="009062A2">
        <w:t>Abstract”:equity</w:t>
      </w:r>
      <w:proofErr w:type="spellEnd"/>
      <w:r w:rsidRPr="009062A2">
        <w:t xml:space="preserve"> OR “Document Title” or “</w:t>
      </w:r>
      <w:proofErr w:type="spellStart"/>
      <w:r w:rsidRPr="009062A2">
        <w:t>Abstract”:equities</w:t>
      </w:r>
      <w:proofErr w:type="spellEnd"/>
      <w:r w:rsidRPr="009062A2">
        <w:t xml:space="preserve"> OR “Document Title” or “</w:t>
      </w:r>
      <w:proofErr w:type="spellStart"/>
      <w:r w:rsidRPr="009062A2">
        <w:t>Abstract”:fair</w:t>
      </w:r>
      <w:proofErr w:type="spellEnd"/>
      <w:r w:rsidRPr="009062A2">
        <w:t xml:space="preserve"> OR “Document Title” or “</w:t>
      </w:r>
      <w:proofErr w:type="spellStart"/>
      <w:r w:rsidRPr="009062A2">
        <w:t>Abstract”:fairness</w:t>
      </w:r>
      <w:proofErr w:type="spellEnd"/>
      <w:r w:rsidRPr="009062A2">
        <w:t xml:space="preserve"> OR “Document Title” or “</w:t>
      </w:r>
      <w:proofErr w:type="spellStart"/>
      <w:r w:rsidRPr="009062A2">
        <w:t>Abstract”:unfair</w:t>
      </w:r>
      <w:proofErr w:type="spellEnd"/>
      <w:r w:rsidRPr="009062A2">
        <w:t xml:space="preserve"> OR “Document Title” or “</w:t>
      </w:r>
      <w:proofErr w:type="spellStart"/>
      <w:r w:rsidRPr="009062A2">
        <w:t>Abstract”:bias</w:t>
      </w:r>
      <w:proofErr w:type="spellEnd"/>
      <w:r w:rsidRPr="009062A2">
        <w:t xml:space="preserve"> OR “Document Title” or “</w:t>
      </w:r>
      <w:proofErr w:type="spellStart"/>
      <w:r w:rsidRPr="009062A2">
        <w:t>Abstract”:biased</w:t>
      </w:r>
      <w:proofErr w:type="spellEnd"/>
      <w:r w:rsidRPr="009062A2">
        <w:t xml:space="preserve"> OR “Document Title” or “</w:t>
      </w:r>
      <w:proofErr w:type="spellStart"/>
      <w:r w:rsidRPr="009062A2">
        <w:t>Abstract”:inequity</w:t>
      </w:r>
      <w:proofErr w:type="spellEnd"/>
      <w:r w:rsidRPr="009062A2">
        <w:t xml:space="preserve"> OR “Document Title” or “Abstract”:</w:t>
      </w:r>
      <w:proofErr w:type="spellStart"/>
      <w:r w:rsidRPr="009062A2">
        <w:t>unequity</w:t>
      </w:r>
      <w:proofErr w:type="spellEnd"/>
      <w:r w:rsidRPr="009062A2">
        <w:t xml:space="preserve"> OR “Document Title” or “</w:t>
      </w:r>
      <w:proofErr w:type="spellStart"/>
      <w:r w:rsidRPr="009062A2">
        <w:t>Abstract”:equality</w:t>
      </w:r>
      <w:proofErr w:type="spellEnd"/>
      <w:r w:rsidRPr="009062A2">
        <w:t xml:space="preserve"> OR “Document Title” or “</w:t>
      </w:r>
      <w:proofErr w:type="spellStart"/>
      <w:r w:rsidRPr="009062A2">
        <w:t>Abstract”:inclusive</w:t>
      </w:r>
      <w:proofErr w:type="spellEnd"/>
      <w:r w:rsidRPr="009062A2">
        <w:t xml:space="preserve"> OR “Document Title” or “</w:t>
      </w:r>
      <w:proofErr w:type="spellStart"/>
      <w:r w:rsidRPr="009062A2">
        <w:t>Abstract”:inclusivity</w:t>
      </w:r>
      <w:proofErr w:type="spellEnd"/>
      <w:r w:rsidRPr="009062A2">
        <w:t xml:space="preserve"> OR “Document Title” or “</w:t>
      </w:r>
      <w:proofErr w:type="spellStart"/>
      <w:r w:rsidRPr="009062A2">
        <w:t>Abstract”:exclude</w:t>
      </w:r>
      <w:proofErr w:type="spellEnd"/>
      <w:r w:rsidRPr="009062A2">
        <w:t xml:space="preserve"> OR “Document Title” or “</w:t>
      </w:r>
      <w:proofErr w:type="spellStart"/>
      <w:r w:rsidRPr="009062A2">
        <w:t>Abstract”:excluded</w:t>
      </w:r>
      <w:proofErr w:type="spellEnd"/>
      <w:r w:rsidRPr="009062A2">
        <w:t xml:space="preserve"> OR “Document Title” or “</w:t>
      </w:r>
      <w:proofErr w:type="spellStart"/>
      <w:r w:rsidRPr="009062A2">
        <w:t>Abstract”:race</w:t>
      </w:r>
      <w:proofErr w:type="spellEnd"/>
      <w:r w:rsidRPr="009062A2">
        <w:t xml:space="preserve"> OR “Document Title” or “</w:t>
      </w:r>
      <w:proofErr w:type="spellStart"/>
      <w:r w:rsidRPr="009062A2">
        <w:t>Abstract”:racial</w:t>
      </w:r>
      <w:proofErr w:type="spellEnd"/>
      <w:r w:rsidRPr="009062A2">
        <w:t xml:space="preserve"> OR “Document Title” or “</w:t>
      </w:r>
      <w:proofErr w:type="spellStart"/>
      <w:r w:rsidRPr="009062A2">
        <w:t>Abstract”:racism</w:t>
      </w:r>
      <w:proofErr w:type="spellEnd"/>
      <w:r w:rsidRPr="009062A2">
        <w:t xml:space="preserve"> OR “Document Title” or “</w:t>
      </w:r>
      <w:proofErr w:type="spellStart"/>
      <w:r w:rsidRPr="009062A2">
        <w:t>Abstract”:gender</w:t>
      </w:r>
      <w:proofErr w:type="spellEnd"/>
      <w:r w:rsidRPr="009062A2">
        <w:t xml:space="preserve"> OR “Document Title” or “</w:t>
      </w:r>
      <w:proofErr w:type="spellStart"/>
      <w:r w:rsidRPr="009062A2">
        <w:t>Abstract”:sex</w:t>
      </w:r>
      <w:proofErr w:type="spellEnd"/>
      <w:r w:rsidRPr="009062A2">
        <w:t xml:space="preserve"> OR “Document Title” or “</w:t>
      </w:r>
      <w:proofErr w:type="spellStart"/>
      <w:r w:rsidRPr="009062A2">
        <w:t>Abstract”:ethnic</w:t>
      </w:r>
      <w:proofErr w:type="spellEnd"/>
      <w:r w:rsidRPr="009062A2">
        <w:t xml:space="preserve"> OR “Document Title” or “</w:t>
      </w:r>
      <w:proofErr w:type="spellStart"/>
      <w:r w:rsidRPr="009062A2">
        <w:t>Abstract”:ethnicity</w:t>
      </w:r>
      <w:proofErr w:type="spellEnd"/>
      <w:r w:rsidRPr="009062A2">
        <w:t xml:space="preserve"> OR “Document Title” or “</w:t>
      </w:r>
      <w:proofErr w:type="spellStart"/>
      <w:r w:rsidRPr="009062A2">
        <w:t>Abstract”:disable</w:t>
      </w:r>
      <w:proofErr w:type="spellEnd"/>
      <w:r w:rsidRPr="009062A2">
        <w:t xml:space="preserve"> OR “Document Title” or “</w:t>
      </w:r>
      <w:proofErr w:type="spellStart"/>
      <w:r w:rsidRPr="009062A2">
        <w:t>Abstract”:disabled</w:t>
      </w:r>
      <w:proofErr w:type="spellEnd"/>
      <w:r w:rsidRPr="009062A2">
        <w:t xml:space="preserve"> OR “Document Title” or “Abstract”:</w:t>
      </w:r>
      <w:proofErr w:type="spellStart"/>
      <w:r w:rsidRPr="009062A2">
        <w:t>disab</w:t>
      </w:r>
      <w:proofErr w:type="spellEnd"/>
      <w:r w:rsidRPr="009062A2">
        <w:t>* OR “Document Title” or “</w:t>
      </w:r>
      <w:proofErr w:type="spellStart"/>
      <w:r w:rsidRPr="009062A2">
        <w:t>Abstract”:disability</w:t>
      </w:r>
      <w:proofErr w:type="spellEnd"/>
      <w:r w:rsidRPr="009062A2">
        <w:t xml:space="preserve"> OR “Document Title” or “</w:t>
      </w:r>
      <w:proofErr w:type="spellStart"/>
      <w:r w:rsidRPr="009062A2">
        <w:t>Abstract”:disparity</w:t>
      </w:r>
      <w:proofErr w:type="spellEnd"/>
      <w:r w:rsidRPr="009062A2">
        <w:t xml:space="preserve"> OR “Document Title” or “</w:t>
      </w:r>
      <w:proofErr w:type="spellStart"/>
      <w:r w:rsidRPr="009062A2">
        <w:t>Abstract”:disparities</w:t>
      </w:r>
      <w:proofErr w:type="spellEnd"/>
      <w:r w:rsidRPr="009062A2">
        <w:t xml:space="preserve"> OR “Document Title” or “</w:t>
      </w:r>
      <w:proofErr w:type="spellStart"/>
      <w:r w:rsidRPr="009062A2">
        <w:t>Abstract”:disproportionate</w:t>
      </w:r>
      <w:proofErr w:type="spellEnd"/>
      <w:r w:rsidRPr="009062A2">
        <w:t xml:space="preserve"> OR “Document Title” or “</w:t>
      </w:r>
      <w:proofErr w:type="spellStart"/>
      <w:r w:rsidRPr="009062A2">
        <w:t>Abstract”:disproportional</w:t>
      </w:r>
      <w:proofErr w:type="spellEnd"/>
      <w:r w:rsidRPr="009062A2">
        <w:t xml:space="preserve"> OR “Document Title” or “</w:t>
      </w:r>
      <w:proofErr w:type="spellStart"/>
      <w:r w:rsidRPr="009062A2">
        <w:t>Abstract”:”social</w:t>
      </w:r>
      <w:proofErr w:type="spellEnd"/>
      <w:r w:rsidRPr="009062A2">
        <w:t xml:space="preserve"> determinant” OR “Document Title” or “</w:t>
      </w:r>
      <w:proofErr w:type="spellStart"/>
      <w:r w:rsidRPr="009062A2">
        <w:t>Abstract”:socioeconomic</w:t>
      </w:r>
      <w:proofErr w:type="spellEnd"/>
      <w:r w:rsidRPr="009062A2">
        <w:t>* OR “Document Title” or “</w:t>
      </w:r>
      <w:proofErr w:type="spellStart"/>
      <w:r w:rsidRPr="009062A2">
        <w:t>Abstract”:income</w:t>
      </w:r>
      <w:proofErr w:type="spellEnd"/>
      <w:r w:rsidRPr="009062A2">
        <w:t xml:space="preserve"> OR “Document Title” or “</w:t>
      </w:r>
      <w:proofErr w:type="spellStart"/>
      <w:r w:rsidRPr="009062A2">
        <w:t>Abstract”:minority</w:t>
      </w:r>
      <w:proofErr w:type="spellEnd"/>
      <w:r w:rsidRPr="009062A2">
        <w:t xml:space="preserve"> OR “Document Title” or “Abstract”:</w:t>
      </w:r>
      <w:proofErr w:type="spellStart"/>
      <w:r w:rsidRPr="009062A2">
        <w:t>minorit</w:t>
      </w:r>
      <w:proofErr w:type="spellEnd"/>
      <w:r w:rsidRPr="009062A2">
        <w:t>* OR “Document Title” or “</w:t>
      </w:r>
      <w:proofErr w:type="spellStart"/>
      <w:r w:rsidRPr="009062A2">
        <w:t>Abstract”:disadvantaged</w:t>
      </w:r>
      <w:proofErr w:type="spellEnd"/>
      <w:r w:rsidRPr="009062A2">
        <w:t xml:space="preserve"> OR “Document Title” or “</w:t>
      </w:r>
      <w:proofErr w:type="spellStart"/>
      <w:r w:rsidRPr="009062A2">
        <w:t>Abstract”:vulnerable</w:t>
      </w:r>
      <w:proofErr w:type="spellEnd"/>
      <w:r w:rsidRPr="009062A2">
        <w:t xml:space="preserve"> OR “Document Title” or “</w:t>
      </w:r>
      <w:proofErr w:type="spellStart"/>
      <w:r w:rsidRPr="009062A2">
        <w:t>Abstract”:vulnerabilities</w:t>
      </w:r>
      <w:proofErr w:type="spellEnd"/>
      <w:r w:rsidRPr="009062A2">
        <w:t xml:space="preserve"> OR “Document Title” or “</w:t>
      </w:r>
      <w:proofErr w:type="spellStart"/>
      <w:r w:rsidRPr="009062A2">
        <w:t>Abstract”:marginalized</w:t>
      </w:r>
      <w:proofErr w:type="spellEnd"/>
      <w:r w:rsidRPr="009062A2">
        <w:t>)</w:t>
      </w:r>
    </w:p>
    <w:p w14:paraId="0CA67132" w14:textId="77777777" w:rsidR="00A35140" w:rsidRDefault="00A35140" w:rsidP="00A35140">
      <w:pPr>
        <w:ind w:firstLine="0"/>
        <w:rPr>
          <w:b/>
          <w:bCs/>
        </w:rPr>
      </w:pPr>
    </w:p>
    <w:p w14:paraId="00B56E75" w14:textId="77777777" w:rsidR="00931919" w:rsidRPr="009062A2" w:rsidRDefault="00931919" w:rsidP="00931919">
      <w:pPr>
        <w:ind w:firstLine="0"/>
        <w:rPr>
          <w:b/>
          <w:bCs/>
        </w:rPr>
      </w:pPr>
      <w:r w:rsidRPr="009062A2">
        <w:rPr>
          <w:b/>
          <w:bCs/>
        </w:rPr>
        <w:t>IEEE Xplore Search #</w:t>
      </w:r>
      <w:r>
        <w:rPr>
          <w:b/>
          <w:bCs/>
        </w:rPr>
        <w:t>3</w:t>
      </w:r>
    </w:p>
    <w:p w14:paraId="4B5B356D" w14:textId="77777777" w:rsidR="00931919" w:rsidRPr="009062A2" w:rsidRDefault="00931919" w:rsidP="00931919">
      <w:pPr>
        <w:ind w:firstLine="0"/>
        <w:rPr>
          <w:b/>
          <w:bCs/>
        </w:rPr>
      </w:pPr>
      <w:r w:rsidRPr="009062A2">
        <w:rPr>
          <w:b/>
          <w:bCs/>
        </w:rPr>
        <w:t>AI in COVID-19 Response, review articles</w:t>
      </w:r>
    </w:p>
    <w:p w14:paraId="051D75E9" w14:textId="77777777" w:rsidR="00931919" w:rsidRPr="009062A2" w:rsidRDefault="00931919" w:rsidP="00931919">
      <w:pPr>
        <w:ind w:firstLine="0"/>
        <w:rPr>
          <w:b/>
          <w:bCs/>
        </w:rPr>
      </w:pPr>
    </w:p>
    <w:p w14:paraId="56412C62" w14:textId="77777777" w:rsidR="00931919" w:rsidRPr="009062A2" w:rsidRDefault="00931919" w:rsidP="00931919">
      <w:pPr>
        <w:ind w:firstLine="0"/>
      </w:pPr>
      <w:r w:rsidRPr="009062A2">
        <w:t>Search conducted on December 13, 2021</w:t>
      </w:r>
      <w:r w:rsidRPr="009062A2">
        <w:rPr>
          <w:b/>
          <w:bCs/>
        </w:rPr>
        <w:br/>
      </w:r>
      <w:r w:rsidRPr="009062A2">
        <w:t>Date Range: 2020 – 2021</w:t>
      </w:r>
    </w:p>
    <w:p w14:paraId="1D50830C" w14:textId="77777777" w:rsidR="00931919" w:rsidRPr="009062A2" w:rsidRDefault="00931919" w:rsidP="00931919">
      <w:pPr>
        <w:ind w:firstLine="0"/>
        <w:rPr>
          <w:b/>
          <w:bCs/>
        </w:rPr>
      </w:pPr>
    </w:p>
    <w:p w14:paraId="34C015DD" w14:textId="77777777" w:rsidR="00931919" w:rsidRPr="009062A2" w:rsidRDefault="00931919" w:rsidP="00931919">
      <w:pPr>
        <w:ind w:firstLine="0"/>
      </w:pPr>
      <w:r w:rsidRPr="009062A2">
        <w:lastRenderedPageBreak/>
        <w:t xml:space="preserve">(“Document </w:t>
      </w:r>
      <w:proofErr w:type="spellStart"/>
      <w:r w:rsidRPr="009062A2">
        <w:t>Title”:”machine</w:t>
      </w:r>
      <w:proofErr w:type="spellEnd"/>
      <w:r w:rsidRPr="009062A2">
        <w:t xml:space="preserve"> learning” OR “Document </w:t>
      </w:r>
      <w:proofErr w:type="spellStart"/>
      <w:r w:rsidRPr="009062A2">
        <w:t>Title”:”artificial</w:t>
      </w:r>
      <w:proofErr w:type="spellEnd"/>
      <w:r w:rsidRPr="009062A2">
        <w:t xml:space="preserve"> intelligence” OR “Document </w:t>
      </w:r>
      <w:proofErr w:type="spellStart"/>
      <w:r w:rsidRPr="009062A2">
        <w:t>Title”:”deep</w:t>
      </w:r>
      <w:proofErr w:type="spellEnd"/>
      <w:r w:rsidRPr="009062A2">
        <w:t xml:space="preserve"> learning” OR “Document </w:t>
      </w:r>
      <w:proofErr w:type="spellStart"/>
      <w:r w:rsidRPr="009062A2">
        <w:t>Title”:”neural</w:t>
      </w:r>
      <w:proofErr w:type="spellEnd"/>
      <w:r w:rsidRPr="009062A2">
        <w:t xml:space="preserve"> net*” OR “Document </w:t>
      </w:r>
      <w:proofErr w:type="spellStart"/>
      <w:r w:rsidRPr="009062A2">
        <w:t>Title”:”support</w:t>
      </w:r>
      <w:proofErr w:type="spellEnd"/>
      <w:r w:rsidRPr="009062A2">
        <w:t xml:space="preserve"> vector machine*” OR “Document </w:t>
      </w:r>
      <w:proofErr w:type="spellStart"/>
      <w:r w:rsidRPr="009062A2">
        <w:t>Title”:SVM</w:t>
      </w:r>
      <w:proofErr w:type="spellEnd"/>
      <w:r w:rsidRPr="009062A2">
        <w:t xml:space="preserve"> OR “Document </w:t>
      </w:r>
      <w:proofErr w:type="spellStart"/>
      <w:r w:rsidRPr="009062A2">
        <w:t>Title”:”random</w:t>
      </w:r>
      <w:proofErr w:type="spellEnd"/>
      <w:r w:rsidRPr="009062A2">
        <w:t xml:space="preserve"> forest*” OR “Document </w:t>
      </w:r>
      <w:proofErr w:type="spellStart"/>
      <w:r w:rsidRPr="009062A2">
        <w:t>Title”:”supervised</w:t>
      </w:r>
      <w:proofErr w:type="spellEnd"/>
      <w:r w:rsidRPr="009062A2">
        <w:t xml:space="preserve"> learning” OR “Document </w:t>
      </w:r>
      <w:proofErr w:type="spellStart"/>
      <w:r w:rsidRPr="009062A2">
        <w:t>Title”:”unsupervised</w:t>
      </w:r>
      <w:proofErr w:type="spellEnd"/>
      <w:r w:rsidRPr="009062A2">
        <w:t xml:space="preserve"> learning” OR “Document </w:t>
      </w:r>
      <w:proofErr w:type="spellStart"/>
      <w:r w:rsidRPr="009062A2">
        <w:t>Title”:”reinforcement</w:t>
      </w:r>
      <w:proofErr w:type="spellEnd"/>
      <w:r w:rsidRPr="009062A2">
        <w:t xml:space="preserve"> learning” OR “Document </w:t>
      </w:r>
      <w:proofErr w:type="spellStart"/>
      <w:r w:rsidRPr="009062A2">
        <w:t>Title”:”unsupervised</w:t>
      </w:r>
      <w:proofErr w:type="spellEnd"/>
      <w:r w:rsidRPr="009062A2">
        <w:t xml:space="preserve"> clustering” OR “Document </w:t>
      </w:r>
      <w:proofErr w:type="spellStart"/>
      <w:r w:rsidRPr="009062A2">
        <w:t>Title”:”unsupervised</w:t>
      </w:r>
      <w:proofErr w:type="spellEnd"/>
      <w:r w:rsidRPr="009062A2">
        <w:t xml:space="preserve"> classification” OR “Document </w:t>
      </w:r>
      <w:proofErr w:type="spellStart"/>
      <w:r w:rsidRPr="009062A2">
        <w:t>Title”:”supervised</w:t>
      </w:r>
      <w:proofErr w:type="spellEnd"/>
      <w:r w:rsidRPr="009062A2">
        <w:t xml:space="preserve"> classification” OR “Document </w:t>
      </w:r>
      <w:proofErr w:type="spellStart"/>
      <w:r w:rsidRPr="009062A2">
        <w:t>Title”:”natural</w:t>
      </w:r>
      <w:proofErr w:type="spellEnd"/>
      <w:r w:rsidRPr="009062A2">
        <w:t xml:space="preserve"> language processing” OR “Document </w:t>
      </w:r>
      <w:proofErr w:type="spellStart"/>
      <w:r w:rsidRPr="009062A2">
        <w:t>Title”:NLP</w:t>
      </w:r>
      <w:proofErr w:type="spellEnd"/>
      <w:r w:rsidRPr="009062A2">
        <w:t xml:space="preserve"> OR “Document </w:t>
      </w:r>
      <w:proofErr w:type="spellStart"/>
      <w:r w:rsidRPr="009062A2">
        <w:t>Title”:”gradient</w:t>
      </w:r>
      <w:proofErr w:type="spellEnd"/>
      <w:r w:rsidRPr="009062A2">
        <w:t xml:space="preserve"> boost*” OR “Document </w:t>
      </w:r>
      <w:proofErr w:type="spellStart"/>
      <w:r w:rsidRPr="009062A2">
        <w:t>Title”:”ensemble</w:t>
      </w:r>
      <w:proofErr w:type="spellEnd"/>
      <w:r w:rsidRPr="009062A2">
        <w:t xml:space="preserve"> model” OR “Document </w:t>
      </w:r>
      <w:proofErr w:type="spellStart"/>
      <w:r w:rsidRPr="009062A2">
        <w:t>Title”:”expert</w:t>
      </w:r>
      <w:proofErr w:type="spellEnd"/>
      <w:r w:rsidRPr="009062A2">
        <w:t xml:space="preserve"> system*” OR “Document </w:t>
      </w:r>
      <w:proofErr w:type="spellStart"/>
      <w:r w:rsidRPr="009062A2">
        <w:t>Title”:”rules</w:t>
      </w:r>
      <w:proofErr w:type="spellEnd"/>
      <w:r w:rsidRPr="009062A2">
        <w:t xml:space="preserve"> engine*” OR “Document </w:t>
      </w:r>
      <w:proofErr w:type="spellStart"/>
      <w:r w:rsidRPr="009062A2">
        <w:t>Title”:”fuzzy</w:t>
      </w:r>
      <w:proofErr w:type="spellEnd"/>
      <w:r w:rsidRPr="009062A2">
        <w:t xml:space="preserve"> logic” OR “Document </w:t>
      </w:r>
      <w:proofErr w:type="spellStart"/>
      <w:r w:rsidRPr="009062A2">
        <w:t>Title”:algorithm</w:t>
      </w:r>
      <w:proofErr w:type="spellEnd"/>
      <w:r w:rsidRPr="009062A2">
        <w:t>*)</w:t>
      </w:r>
    </w:p>
    <w:p w14:paraId="48138318" w14:textId="77777777" w:rsidR="00931919" w:rsidRPr="009062A2" w:rsidRDefault="00931919" w:rsidP="00931919">
      <w:pPr>
        <w:ind w:firstLine="0"/>
      </w:pPr>
      <w:r w:rsidRPr="009062A2">
        <w:t>AND</w:t>
      </w:r>
    </w:p>
    <w:p w14:paraId="2F991852" w14:textId="77777777" w:rsidR="00931919" w:rsidRPr="009062A2" w:rsidRDefault="00931919" w:rsidP="00931919">
      <w:pPr>
        <w:ind w:firstLine="0"/>
      </w:pPr>
      <w:r w:rsidRPr="009062A2">
        <w:t xml:space="preserve">(“Document </w:t>
      </w:r>
      <w:proofErr w:type="spellStart"/>
      <w:proofErr w:type="gramStart"/>
      <w:r w:rsidRPr="009062A2">
        <w:t>Title”or</w:t>
      </w:r>
      <w:proofErr w:type="spellEnd"/>
      <w:proofErr w:type="gramEnd"/>
      <w:r w:rsidRPr="009062A2">
        <w:t xml:space="preserve"> “</w:t>
      </w:r>
      <w:proofErr w:type="spellStart"/>
      <w:r w:rsidRPr="009062A2">
        <w:t>Abstract”:Coronavirus</w:t>
      </w:r>
      <w:proofErr w:type="spellEnd"/>
      <w:r w:rsidRPr="009062A2">
        <w:t xml:space="preserve"> OR “Document Title” or “</w:t>
      </w:r>
      <w:proofErr w:type="spellStart"/>
      <w:r w:rsidRPr="009062A2">
        <w:t>Abstract”:COVID</w:t>
      </w:r>
      <w:proofErr w:type="spellEnd"/>
      <w:r w:rsidRPr="009062A2">
        <w:t>* OR “Document Title” or “Abstract”:”SARS-COV-2” OR “Document Title” or “Abstract”:”2019-nCOV” OR “Document Title” or “Abstract”:”nCOV-19”)</w:t>
      </w:r>
    </w:p>
    <w:p w14:paraId="1F46CB25" w14:textId="77777777" w:rsidR="00931919" w:rsidRPr="009062A2" w:rsidRDefault="00931919" w:rsidP="00931919">
      <w:pPr>
        <w:ind w:firstLine="0"/>
      </w:pPr>
      <w:r w:rsidRPr="009062A2">
        <w:t>AND</w:t>
      </w:r>
    </w:p>
    <w:p w14:paraId="79EC1D9C" w14:textId="77777777" w:rsidR="00931919" w:rsidRPr="009062A2" w:rsidRDefault="00931919" w:rsidP="00931919">
      <w:pPr>
        <w:ind w:firstLine="0"/>
        <w:rPr>
          <w:b/>
          <w:bCs/>
        </w:rPr>
      </w:pPr>
      <w:r w:rsidRPr="009062A2">
        <w:t xml:space="preserve">(“Document </w:t>
      </w:r>
      <w:proofErr w:type="spellStart"/>
      <w:r w:rsidRPr="009062A2">
        <w:t>Title</w:t>
      </w:r>
      <w:proofErr w:type="gramStart"/>
      <w:r w:rsidRPr="009062A2">
        <w:t>”:review</w:t>
      </w:r>
      <w:proofErr w:type="spellEnd"/>
      <w:proofErr w:type="gramEnd"/>
      <w:r w:rsidRPr="009062A2">
        <w:t>)</w:t>
      </w:r>
    </w:p>
    <w:p w14:paraId="7238DB56" w14:textId="77777777" w:rsidR="00931919" w:rsidRPr="009062A2" w:rsidRDefault="00931919" w:rsidP="00931919">
      <w:pPr>
        <w:ind w:firstLine="0"/>
        <w:rPr>
          <w:b/>
          <w:bCs/>
          <w:i/>
          <w:iCs/>
        </w:rPr>
      </w:pPr>
    </w:p>
    <w:p w14:paraId="79D46AA1" w14:textId="77777777" w:rsidR="00A35140" w:rsidRPr="009062A2" w:rsidRDefault="00A35140" w:rsidP="00A35140">
      <w:pPr>
        <w:ind w:firstLine="0"/>
      </w:pPr>
    </w:p>
    <w:p w14:paraId="650B9E6B" w14:textId="77777777" w:rsidR="00A35140" w:rsidRPr="009062A2" w:rsidRDefault="00A35140" w:rsidP="00A35140">
      <w:pPr>
        <w:ind w:firstLine="0"/>
        <w:rPr>
          <w:b/>
          <w:bCs/>
        </w:rPr>
      </w:pPr>
      <w:r w:rsidRPr="009062A2">
        <w:rPr>
          <w:b/>
          <w:bCs/>
        </w:rPr>
        <w:t xml:space="preserve">US </w:t>
      </w:r>
      <w:proofErr w:type="spellStart"/>
      <w:r w:rsidRPr="009062A2">
        <w:rPr>
          <w:b/>
          <w:bCs/>
        </w:rPr>
        <w:t>NewsStream</w:t>
      </w:r>
      <w:proofErr w:type="spellEnd"/>
      <w:r w:rsidRPr="009062A2">
        <w:rPr>
          <w:b/>
          <w:bCs/>
        </w:rPr>
        <w:t xml:space="preserve"> Searches</w:t>
      </w:r>
    </w:p>
    <w:p w14:paraId="09C9597F" w14:textId="77777777" w:rsidR="00A35140" w:rsidRPr="009062A2" w:rsidRDefault="00A35140" w:rsidP="00A35140">
      <w:pPr>
        <w:ind w:firstLine="0"/>
      </w:pPr>
    </w:p>
    <w:p w14:paraId="0C7B22D3" w14:textId="77777777" w:rsidR="00A35140" w:rsidRPr="009062A2" w:rsidRDefault="00A35140" w:rsidP="00A35140">
      <w:pPr>
        <w:ind w:firstLine="0"/>
      </w:pPr>
      <w:r w:rsidRPr="009062A2">
        <w:t>Magazines, Newspapers, Reports, Blogs, Podcasts &amp; Websites</w:t>
      </w:r>
    </w:p>
    <w:p w14:paraId="6AF3A947" w14:textId="77777777" w:rsidR="00A35140" w:rsidRPr="009062A2" w:rsidRDefault="00A35140" w:rsidP="00A35140">
      <w:pPr>
        <w:ind w:firstLine="0"/>
      </w:pPr>
    </w:p>
    <w:p w14:paraId="20B20494" w14:textId="77777777" w:rsidR="00A35140" w:rsidRPr="009062A2" w:rsidRDefault="00A35140" w:rsidP="00A35140">
      <w:pPr>
        <w:ind w:firstLine="0"/>
      </w:pPr>
      <w:r w:rsidRPr="009062A2">
        <w:t>Notes on search fields:</w:t>
      </w:r>
    </w:p>
    <w:p w14:paraId="686657F0" w14:textId="77777777" w:rsidR="00A35140" w:rsidRPr="009062A2" w:rsidRDefault="00A35140" w:rsidP="00A35140">
      <w:pPr>
        <w:pStyle w:val="Listbullet10"/>
      </w:pPr>
      <w:proofErr w:type="spellStart"/>
      <w:r w:rsidRPr="009062A2">
        <w:t>ti</w:t>
      </w:r>
      <w:proofErr w:type="spellEnd"/>
      <w:r w:rsidRPr="009062A2">
        <w:t xml:space="preserve"> = Title</w:t>
      </w:r>
    </w:p>
    <w:p w14:paraId="3948788A" w14:textId="77777777" w:rsidR="00A35140" w:rsidRPr="009062A2" w:rsidRDefault="00A35140" w:rsidP="00A35140">
      <w:pPr>
        <w:pStyle w:val="Listbullet10"/>
      </w:pPr>
      <w:r w:rsidRPr="009062A2">
        <w:t>ab = Abstract</w:t>
      </w:r>
    </w:p>
    <w:p w14:paraId="2C45249E" w14:textId="77777777" w:rsidR="00A35140" w:rsidRDefault="00A35140" w:rsidP="00A35140">
      <w:pPr>
        <w:pStyle w:val="Listbullet10"/>
      </w:pPr>
    </w:p>
    <w:p w14:paraId="270F5ED4" w14:textId="77777777" w:rsidR="00931919" w:rsidRPr="009062A2" w:rsidRDefault="00931919" w:rsidP="00931919">
      <w:pPr>
        <w:ind w:firstLine="0"/>
        <w:rPr>
          <w:b/>
          <w:bCs/>
        </w:rPr>
      </w:pPr>
      <w:r w:rsidRPr="009062A2">
        <w:rPr>
          <w:b/>
          <w:bCs/>
        </w:rPr>
        <w:t xml:space="preserve">US </w:t>
      </w:r>
      <w:proofErr w:type="spellStart"/>
      <w:r w:rsidRPr="009062A2">
        <w:rPr>
          <w:b/>
          <w:bCs/>
        </w:rPr>
        <w:t>NewsStream</w:t>
      </w:r>
      <w:proofErr w:type="spellEnd"/>
      <w:r w:rsidRPr="009062A2">
        <w:rPr>
          <w:b/>
          <w:bCs/>
        </w:rPr>
        <w:t xml:space="preserve"> Search #</w:t>
      </w:r>
      <w:r>
        <w:rPr>
          <w:b/>
          <w:bCs/>
        </w:rPr>
        <w:t>1</w:t>
      </w:r>
    </w:p>
    <w:p w14:paraId="13B5A670" w14:textId="77777777" w:rsidR="00931919" w:rsidRPr="009062A2" w:rsidRDefault="00931919" w:rsidP="00931919">
      <w:pPr>
        <w:ind w:firstLine="0"/>
        <w:rPr>
          <w:b/>
          <w:bCs/>
        </w:rPr>
      </w:pPr>
      <w:r w:rsidRPr="009062A2">
        <w:rPr>
          <w:b/>
          <w:bCs/>
        </w:rPr>
        <w:t>AI and Equity, all articles</w:t>
      </w:r>
    </w:p>
    <w:p w14:paraId="3ABECBBD" w14:textId="77777777" w:rsidR="00931919" w:rsidRPr="009062A2" w:rsidRDefault="00931919" w:rsidP="00931919">
      <w:pPr>
        <w:ind w:firstLine="0"/>
        <w:rPr>
          <w:b/>
          <w:bCs/>
        </w:rPr>
      </w:pPr>
    </w:p>
    <w:p w14:paraId="449ADC37" w14:textId="496FCBEB" w:rsidR="00931919" w:rsidRPr="009062A2" w:rsidRDefault="00931919" w:rsidP="00931919">
      <w:pPr>
        <w:ind w:firstLine="0"/>
      </w:pPr>
      <w:r w:rsidRPr="009062A2">
        <w:t>Search conducted on December 27, 2021</w:t>
      </w:r>
      <w:r w:rsidRPr="009062A2">
        <w:rPr>
          <w:b/>
          <w:bCs/>
        </w:rPr>
        <w:br/>
      </w:r>
      <w:r w:rsidRPr="009062A2">
        <w:t xml:space="preserve">Date Range: </w:t>
      </w:r>
      <w:r w:rsidR="00821AD6">
        <w:t>December 31, 2019</w:t>
      </w:r>
      <w:r w:rsidRPr="009062A2">
        <w:t xml:space="preserve"> - present</w:t>
      </w:r>
    </w:p>
    <w:p w14:paraId="03FEF98F" w14:textId="77777777" w:rsidR="00931919" w:rsidRPr="009062A2" w:rsidRDefault="00931919" w:rsidP="00931919">
      <w:pPr>
        <w:ind w:firstLine="0"/>
        <w:rPr>
          <w:b/>
          <w:bCs/>
        </w:rPr>
      </w:pPr>
    </w:p>
    <w:p w14:paraId="67B892AD" w14:textId="77777777" w:rsidR="00931919" w:rsidRPr="009062A2" w:rsidRDefault="00931919" w:rsidP="00931919">
      <w:pPr>
        <w:ind w:firstLine="0"/>
        <w:rPr>
          <w:b/>
          <w:bCs/>
        </w:rPr>
      </w:pPr>
      <w:proofErr w:type="spellStart"/>
      <w:r w:rsidRPr="009062A2">
        <w:t>ti</w:t>
      </w:r>
      <w:proofErr w:type="spellEnd"/>
      <w:r w:rsidRPr="009062A2">
        <w:t xml:space="preserve">("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ab("machine learning" OR "artificial intelligence" OR "deep learning" OR "supervised learning" OR "unsupervised learning" OR "reinforcement learning" OR "unsupervised clustering" OR "unsupervised classification" OR "supervised classification" OR "natural language processing" </w:t>
      </w:r>
      <w:r w:rsidRPr="009062A2">
        <w:lastRenderedPageBreak/>
        <w:t>OR NLP OR "expert system*" OR "rules engine*" OR "fuzzy logic" OR algorithm*) OR (MAINSUBJECT.EXACT("Artificial intelligence")</w:t>
      </w:r>
      <w:r w:rsidRPr="009062A2">
        <w:br/>
        <w:t>AND</w:t>
      </w:r>
      <w:r w:rsidRPr="009062A2">
        <w:br/>
      </w:r>
      <w:proofErr w:type="spellStart"/>
      <w:r w:rsidRPr="009062A2">
        <w:t>ti</w:t>
      </w:r>
      <w:proofErr w:type="spellEnd"/>
      <w:r w:rsidRPr="009062A2">
        <w:t xml:space="preserve">(health* OR clinic* OR patient* OR hospital* OR </w:t>
      </w:r>
      <w:proofErr w:type="spellStart"/>
      <w:r w:rsidRPr="009062A2">
        <w:t>therap</w:t>
      </w:r>
      <w:proofErr w:type="spellEnd"/>
      <w:r w:rsidRPr="009062A2">
        <w:t xml:space="preserve">* OR medic* OR care) OR ab(health* OR clinic* OR patient* OR hospital* OR </w:t>
      </w:r>
      <w:proofErr w:type="spellStart"/>
      <w:r w:rsidRPr="009062A2">
        <w:t>therap</w:t>
      </w:r>
      <w:proofErr w:type="spellEnd"/>
      <w:r w:rsidRPr="009062A2">
        <w:t>* OR medic* OR care) MAINSUBJECT.EXACT("Health care")</w:t>
      </w:r>
      <w:r w:rsidRPr="009062A2">
        <w:br/>
        <w:t>AND</w:t>
      </w:r>
      <w:r w:rsidRPr="009062A2">
        <w:br/>
      </w:r>
      <w:proofErr w:type="spellStart"/>
      <w:r w:rsidRPr="009062A2">
        <w:t>ti</w:t>
      </w:r>
      <w:proofErr w:type="spellEnd"/>
      <w:r w:rsidRPr="009062A2">
        <w:t>(</w:t>
      </w:r>
      <w:proofErr w:type="spellStart"/>
      <w:r w:rsidRPr="009062A2">
        <w:t>equit</w:t>
      </w:r>
      <w:proofErr w:type="spellEnd"/>
      <w:r w:rsidRPr="009062A2">
        <w:t xml:space="preserve">* OR fair* OR unfair OR bias* OR </w:t>
      </w:r>
      <w:proofErr w:type="spellStart"/>
      <w:r w:rsidRPr="009062A2">
        <w:t>inequ</w:t>
      </w:r>
      <w:proofErr w:type="spellEnd"/>
      <w:r w:rsidRPr="009062A2">
        <w:t xml:space="preserve">* OR </w:t>
      </w:r>
      <w:proofErr w:type="spellStart"/>
      <w:r w:rsidRPr="009062A2">
        <w:t>unequ</w:t>
      </w:r>
      <w:proofErr w:type="spellEnd"/>
      <w:r w:rsidRPr="009062A2">
        <w:t xml:space="preserve">* OR equality OR </w:t>
      </w:r>
      <w:proofErr w:type="spellStart"/>
      <w:r w:rsidRPr="009062A2">
        <w:t>inclusiv</w:t>
      </w:r>
      <w:proofErr w:type="spellEnd"/>
      <w:r w:rsidRPr="009062A2">
        <w:t xml:space="preserve">* OR exclude* OR race OR racial OR racism OR gender OR sex OR ethnic* OR </w:t>
      </w:r>
      <w:proofErr w:type="spellStart"/>
      <w:r w:rsidRPr="009062A2">
        <w:t>disab</w:t>
      </w:r>
      <w:proofErr w:type="spellEnd"/>
      <w:r w:rsidRPr="009062A2">
        <w:t xml:space="preserve">* OR </w:t>
      </w:r>
      <w:proofErr w:type="spellStart"/>
      <w:r w:rsidRPr="009062A2">
        <w:t>dispar</w:t>
      </w:r>
      <w:proofErr w:type="spellEnd"/>
      <w:r w:rsidRPr="009062A2">
        <w:t xml:space="preserve">* OR disproportion* OR "social determinant*" OR socioeconomic* OR income OR </w:t>
      </w:r>
      <w:proofErr w:type="spellStart"/>
      <w:r w:rsidRPr="009062A2">
        <w:t>minorit</w:t>
      </w:r>
      <w:proofErr w:type="spellEnd"/>
      <w:r w:rsidRPr="009062A2">
        <w:t xml:space="preserve">* OR disadvantaged OR </w:t>
      </w:r>
      <w:proofErr w:type="spellStart"/>
      <w:r w:rsidRPr="009062A2">
        <w:t>vulnerab</w:t>
      </w:r>
      <w:proofErr w:type="spellEnd"/>
      <w:r w:rsidRPr="009062A2">
        <w:t xml:space="preserve">* OR </w:t>
      </w:r>
      <w:proofErr w:type="spellStart"/>
      <w:r w:rsidRPr="009062A2">
        <w:t>marginali</w:t>
      </w:r>
      <w:proofErr w:type="spellEnd"/>
      <w:r w:rsidRPr="009062A2">
        <w:t xml:space="preserve">* OR </w:t>
      </w:r>
      <w:proofErr w:type="spellStart"/>
      <w:r w:rsidRPr="009062A2">
        <w:t>prejudic</w:t>
      </w:r>
      <w:proofErr w:type="spellEnd"/>
      <w:r w:rsidRPr="009062A2">
        <w:t>*) OR ab(</w:t>
      </w:r>
      <w:proofErr w:type="spellStart"/>
      <w:r w:rsidRPr="009062A2">
        <w:t>equit</w:t>
      </w:r>
      <w:proofErr w:type="spellEnd"/>
      <w:r w:rsidRPr="009062A2">
        <w:t xml:space="preserve">* OR fair* OR unfair OR bias* OR </w:t>
      </w:r>
      <w:proofErr w:type="spellStart"/>
      <w:r w:rsidRPr="009062A2">
        <w:t>inequ</w:t>
      </w:r>
      <w:proofErr w:type="spellEnd"/>
      <w:r w:rsidRPr="009062A2">
        <w:t xml:space="preserve">* OR </w:t>
      </w:r>
      <w:proofErr w:type="spellStart"/>
      <w:r w:rsidRPr="009062A2">
        <w:t>unequ</w:t>
      </w:r>
      <w:proofErr w:type="spellEnd"/>
      <w:r w:rsidRPr="009062A2">
        <w:t xml:space="preserve">* OR equality OR </w:t>
      </w:r>
      <w:proofErr w:type="spellStart"/>
      <w:r w:rsidRPr="009062A2">
        <w:t>inclusiv</w:t>
      </w:r>
      <w:proofErr w:type="spellEnd"/>
      <w:r w:rsidRPr="009062A2">
        <w:t xml:space="preserve">* OR exclude* OR race OR racial OR racism OR gender OR sex OR ethnic* OR </w:t>
      </w:r>
      <w:proofErr w:type="spellStart"/>
      <w:r w:rsidRPr="009062A2">
        <w:t>disab</w:t>
      </w:r>
      <w:proofErr w:type="spellEnd"/>
      <w:r w:rsidRPr="009062A2">
        <w:t xml:space="preserve">* OR </w:t>
      </w:r>
      <w:proofErr w:type="spellStart"/>
      <w:r w:rsidRPr="009062A2">
        <w:t>dispar</w:t>
      </w:r>
      <w:proofErr w:type="spellEnd"/>
      <w:r w:rsidRPr="009062A2">
        <w:t xml:space="preserve">* OR disproportion* OR "social determinant*" OR socioeconomic* OR income OR </w:t>
      </w:r>
      <w:proofErr w:type="spellStart"/>
      <w:r w:rsidRPr="009062A2">
        <w:t>minorit</w:t>
      </w:r>
      <w:proofErr w:type="spellEnd"/>
      <w:r w:rsidRPr="009062A2">
        <w:t xml:space="preserve">* OR disadvantaged OR </w:t>
      </w:r>
      <w:proofErr w:type="spellStart"/>
      <w:r w:rsidRPr="009062A2">
        <w:t>vulnerab</w:t>
      </w:r>
      <w:proofErr w:type="spellEnd"/>
      <w:r w:rsidRPr="009062A2">
        <w:t xml:space="preserve">* OR </w:t>
      </w:r>
      <w:proofErr w:type="spellStart"/>
      <w:r w:rsidRPr="009062A2">
        <w:t>marginali</w:t>
      </w:r>
      <w:proofErr w:type="spellEnd"/>
      <w:r w:rsidRPr="009062A2">
        <w:t xml:space="preserve">* OR </w:t>
      </w:r>
      <w:proofErr w:type="spellStart"/>
      <w:r w:rsidRPr="009062A2">
        <w:t>prejudic</w:t>
      </w:r>
      <w:proofErr w:type="spellEnd"/>
      <w:r w:rsidRPr="009062A2">
        <w:t>*) OR (MAINSUBJECT.EXACT("Distributive justice") OR MAINSUBJECT.EXACT("Discrimination") OR MAINSUBJECT.EXACT("Social exclusion") OR MAINSUBJECT.EXACT("Equality") OR MAINSUBJECT.EXACT("Inequality") OR MAINSUBJECT.EXACT("Racial justice")))</w:t>
      </w:r>
    </w:p>
    <w:p w14:paraId="48EC29E0" w14:textId="77777777" w:rsidR="00931919" w:rsidRPr="009062A2" w:rsidRDefault="00931919" w:rsidP="00931919">
      <w:pPr>
        <w:pStyle w:val="Listbullet10"/>
        <w:ind w:left="0" w:firstLine="0"/>
      </w:pPr>
    </w:p>
    <w:p w14:paraId="739A9D1C" w14:textId="75009CA6" w:rsidR="00A35140" w:rsidRPr="009062A2" w:rsidRDefault="00A35140" w:rsidP="00A35140">
      <w:pPr>
        <w:ind w:firstLine="0"/>
        <w:rPr>
          <w:b/>
          <w:bCs/>
        </w:rPr>
      </w:pPr>
      <w:r w:rsidRPr="009062A2">
        <w:rPr>
          <w:b/>
          <w:bCs/>
        </w:rPr>
        <w:t xml:space="preserve">US </w:t>
      </w:r>
      <w:proofErr w:type="spellStart"/>
      <w:r w:rsidRPr="009062A2">
        <w:rPr>
          <w:b/>
          <w:bCs/>
        </w:rPr>
        <w:t>NewsStream</w:t>
      </w:r>
      <w:proofErr w:type="spellEnd"/>
      <w:r w:rsidRPr="009062A2">
        <w:rPr>
          <w:b/>
          <w:bCs/>
        </w:rPr>
        <w:t xml:space="preserve"> Search #</w:t>
      </w:r>
      <w:r w:rsidR="00931919">
        <w:rPr>
          <w:b/>
          <w:bCs/>
        </w:rPr>
        <w:t>2</w:t>
      </w:r>
    </w:p>
    <w:p w14:paraId="0D8A219A" w14:textId="77777777" w:rsidR="00A35140" w:rsidRPr="009062A2" w:rsidRDefault="00A35140" w:rsidP="00A35140">
      <w:pPr>
        <w:ind w:firstLine="0"/>
        <w:rPr>
          <w:b/>
          <w:bCs/>
        </w:rPr>
      </w:pPr>
      <w:r w:rsidRPr="009062A2">
        <w:rPr>
          <w:b/>
          <w:bCs/>
        </w:rPr>
        <w:t>AI in COVID-19 Response, all articles</w:t>
      </w:r>
    </w:p>
    <w:p w14:paraId="0737D01D" w14:textId="77777777" w:rsidR="00A35140" w:rsidRPr="009062A2" w:rsidRDefault="00A35140" w:rsidP="00A35140">
      <w:pPr>
        <w:ind w:firstLine="0"/>
      </w:pPr>
    </w:p>
    <w:p w14:paraId="0337A0BC" w14:textId="60EEE590" w:rsidR="00A35140" w:rsidRPr="009062A2" w:rsidRDefault="00A35140" w:rsidP="00A35140">
      <w:pPr>
        <w:ind w:firstLine="0"/>
      </w:pPr>
      <w:r w:rsidRPr="009062A2">
        <w:t>Search conducted on December 27, 2021</w:t>
      </w:r>
      <w:r w:rsidRPr="009062A2">
        <w:rPr>
          <w:b/>
          <w:bCs/>
        </w:rPr>
        <w:br/>
      </w:r>
      <w:r w:rsidRPr="009062A2">
        <w:t xml:space="preserve">Date Range: </w:t>
      </w:r>
      <w:r w:rsidR="00821AD6">
        <w:t>December 31, 2019</w:t>
      </w:r>
      <w:r w:rsidRPr="009062A2">
        <w:t xml:space="preserve"> - present</w:t>
      </w:r>
    </w:p>
    <w:p w14:paraId="081E089E" w14:textId="77777777" w:rsidR="00A35140" w:rsidRPr="009062A2" w:rsidRDefault="00A35140" w:rsidP="00A35140">
      <w:pPr>
        <w:ind w:firstLine="0"/>
        <w:rPr>
          <w:b/>
          <w:bCs/>
        </w:rPr>
      </w:pPr>
    </w:p>
    <w:p w14:paraId="033D5159" w14:textId="77777777" w:rsidR="00A35140" w:rsidRPr="009062A2" w:rsidRDefault="00A35140" w:rsidP="00A35140">
      <w:pPr>
        <w:ind w:firstLine="0"/>
      </w:pPr>
      <w:proofErr w:type="spellStart"/>
      <w:r w:rsidRPr="009062A2">
        <w:t>ti</w:t>
      </w:r>
      <w:proofErr w:type="spellEnd"/>
      <w:r w:rsidRPr="009062A2">
        <w:t>("machine learning" OR "artificial intelligence" OR "deep learning" OR "neural net*" OR "support vector machine*" OR SVM OR "random forest*" OR "supervised learning" OR "unsupervised learning" OR "reinforcement learning" OR "unsupervised clustering" OR "unsupervised classification" OR "supervised classification" OR "natural language processing" OR NLP OR "gradient boost*" OR "ensemble model" OR "expert system*" OR "rules engine*" OR "fuzzy logic" OR algorithm*) OR (MAINSUBJECT.EXACT("Artificial intelligence")</w:t>
      </w:r>
      <w:r w:rsidRPr="009062A2">
        <w:br/>
        <w:t>AND</w:t>
      </w:r>
      <w:r w:rsidRPr="009062A2">
        <w:br/>
        <w:t>(</w:t>
      </w:r>
      <w:proofErr w:type="spellStart"/>
      <w:r w:rsidRPr="009062A2">
        <w:t>ti</w:t>
      </w:r>
      <w:proofErr w:type="spellEnd"/>
      <w:r w:rsidRPr="009062A2">
        <w:t>(Coronavirus OR COVID* OR "SARS-COV-2" OR "2019-nCOV" OR "nCOV-19") or ab(Coronavirus OR COVID* OR "SARS-COV-2" OR "2019-nCOV" OR "nCOV-19"))</w:t>
      </w:r>
    </w:p>
    <w:p w14:paraId="41D8FB0C" w14:textId="77777777" w:rsidR="00A35140" w:rsidRPr="009062A2" w:rsidRDefault="00A35140" w:rsidP="00A35140">
      <w:pPr>
        <w:ind w:firstLine="0"/>
        <w:rPr>
          <w:b/>
          <w:bCs/>
          <w:i/>
          <w:iCs/>
        </w:rPr>
      </w:pPr>
    </w:p>
    <w:p w14:paraId="3C23D9FF" w14:textId="77777777" w:rsidR="00A35140" w:rsidRPr="009062A2" w:rsidRDefault="00A35140" w:rsidP="00A35140">
      <w:pPr>
        <w:ind w:firstLine="0"/>
        <w:rPr>
          <w:b/>
          <w:bCs/>
        </w:rPr>
      </w:pPr>
      <w:r w:rsidRPr="009062A2">
        <w:rPr>
          <w:b/>
          <w:bCs/>
        </w:rPr>
        <w:t>Academic Search Complete Searches</w:t>
      </w:r>
    </w:p>
    <w:p w14:paraId="466ECEEC" w14:textId="77777777" w:rsidR="00A35140" w:rsidRPr="009062A2" w:rsidRDefault="00A35140" w:rsidP="00A35140">
      <w:pPr>
        <w:ind w:firstLine="0"/>
        <w:rPr>
          <w:b/>
          <w:bCs/>
        </w:rPr>
      </w:pPr>
    </w:p>
    <w:p w14:paraId="240511EC" w14:textId="77777777" w:rsidR="00A35140" w:rsidRPr="009062A2" w:rsidRDefault="00A35140" w:rsidP="00A35140">
      <w:pPr>
        <w:ind w:firstLine="0"/>
      </w:pPr>
      <w:r w:rsidRPr="009062A2">
        <w:t>Magazines, Trade Publications, Newspapers</w:t>
      </w:r>
    </w:p>
    <w:p w14:paraId="718D4A92" w14:textId="77777777" w:rsidR="00A35140" w:rsidRPr="009062A2" w:rsidRDefault="00A35140" w:rsidP="00A35140">
      <w:pPr>
        <w:ind w:firstLine="0"/>
        <w:rPr>
          <w:b/>
          <w:bCs/>
        </w:rPr>
      </w:pPr>
    </w:p>
    <w:p w14:paraId="5472B9F3" w14:textId="77777777" w:rsidR="00A35140" w:rsidRPr="009062A2" w:rsidRDefault="00A35140" w:rsidP="00A35140">
      <w:pPr>
        <w:ind w:firstLine="0"/>
      </w:pPr>
      <w:r w:rsidRPr="009062A2">
        <w:lastRenderedPageBreak/>
        <w:t>Notes on search fields:</w:t>
      </w:r>
    </w:p>
    <w:p w14:paraId="5054834E" w14:textId="77777777" w:rsidR="00A35140" w:rsidRPr="009062A2" w:rsidRDefault="00A35140" w:rsidP="00A35140">
      <w:pPr>
        <w:pStyle w:val="Listbullet10"/>
      </w:pPr>
      <w:proofErr w:type="spellStart"/>
      <w:r w:rsidRPr="009062A2">
        <w:t>ti</w:t>
      </w:r>
      <w:proofErr w:type="spellEnd"/>
      <w:r w:rsidRPr="009062A2">
        <w:t xml:space="preserve"> = Title</w:t>
      </w:r>
    </w:p>
    <w:p w14:paraId="553E33FB" w14:textId="77777777" w:rsidR="00A35140" w:rsidRPr="009062A2" w:rsidRDefault="00A35140" w:rsidP="00A35140">
      <w:pPr>
        <w:pStyle w:val="Listbullet10"/>
      </w:pPr>
      <w:r w:rsidRPr="009062A2">
        <w:t>ab = Abstract</w:t>
      </w:r>
    </w:p>
    <w:p w14:paraId="4E5D0C8F" w14:textId="77777777" w:rsidR="00A35140" w:rsidRPr="009062A2" w:rsidRDefault="00A35140" w:rsidP="00A35140">
      <w:pPr>
        <w:pStyle w:val="Listbullet10"/>
      </w:pPr>
      <w:r w:rsidRPr="009062A2">
        <w:t>DE = Heading or Keyword</w:t>
      </w:r>
    </w:p>
    <w:p w14:paraId="62B7A4C3" w14:textId="77777777" w:rsidR="00A35140" w:rsidRPr="009062A2" w:rsidRDefault="00A35140" w:rsidP="00A35140">
      <w:pPr>
        <w:pStyle w:val="Listbullet10"/>
      </w:pPr>
      <w:r w:rsidRPr="009062A2">
        <w:t>KW = Keyword</w:t>
      </w:r>
    </w:p>
    <w:p w14:paraId="3A38AC60" w14:textId="77777777" w:rsidR="00A35140" w:rsidRPr="009062A2" w:rsidRDefault="00A35140" w:rsidP="00A35140">
      <w:pPr>
        <w:ind w:firstLine="0"/>
        <w:rPr>
          <w:b/>
          <w:bCs/>
        </w:rPr>
      </w:pPr>
    </w:p>
    <w:p w14:paraId="6E9EA3C1" w14:textId="77777777" w:rsidR="00931919" w:rsidRPr="009062A2" w:rsidRDefault="00931919" w:rsidP="00931919">
      <w:pPr>
        <w:ind w:firstLine="0"/>
        <w:rPr>
          <w:b/>
          <w:bCs/>
        </w:rPr>
      </w:pPr>
      <w:r w:rsidRPr="009062A2">
        <w:rPr>
          <w:b/>
          <w:bCs/>
        </w:rPr>
        <w:t>Academic Search Complete Search #</w:t>
      </w:r>
      <w:r>
        <w:rPr>
          <w:b/>
          <w:bCs/>
        </w:rPr>
        <w:t>1</w:t>
      </w:r>
    </w:p>
    <w:p w14:paraId="56FD0498" w14:textId="77777777" w:rsidR="00931919" w:rsidRPr="009062A2" w:rsidRDefault="00931919" w:rsidP="00931919">
      <w:pPr>
        <w:ind w:firstLine="0"/>
        <w:rPr>
          <w:b/>
          <w:bCs/>
        </w:rPr>
      </w:pPr>
      <w:r w:rsidRPr="009062A2">
        <w:rPr>
          <w:b/>
          <w:bCs/>
        </w:rPr>
        <w:t>AI and Equity, all articles</w:t>
      </w:r>
      <w:r w:rsidRPr="009062A2">
        <w:rPr>
          <w:b/>
          <w:bCs/>
        </w:rPr>
        <w:br/>
      </w:r>
    </w:p>
    <w:p w14:paraId="43A62132" w14:textId="6BBBC81C" w:rsidR="00931919" w:rsidRPr="009062A2" w:rsidRDefault="00931919" w:rsidP="00931919">
      <w:pPr>
        <w:ind w:firstLine="0"/>
      </w:pPr>
      <w:r w:rsidRPr="009062A2">
        <w:t>Search conducted on December 27, 2021</w:t>
      </w:r>
      <w:r w:rsidRPr="009062A2">
        <w:rPr>
          <w:b/>
          <w:bCs/>
        </w:rPr>
        <w:br/>
      </w:r>
      <w:r w:rsidRPr="009062A2">
        <w:t xml:space="preserve">Date Range: </w:t>
      </w:r>
      <w:r w:rsidR="00E84D3B">
        <w:t>December</w:t>
      </w:r>
      <w:r w:rsidR="00E84D3B" w:rsidRPr="009062A2">
        <w:t xml:space="preserve"> </w:t>
      </w:r>
      <w:r w:rsidR="00E84D3B">
        <w:t>3</w:t>
      </w:r>
      <w:r w:rsidRPr="009062A2">
        <w:t>1, 20</w:t>
      </w:r>
      <w:r w:rsidR="00E84D3B">
        <w:t>19</w:t>
      </w:r>
      <w:r w:rsidRPr="009062A2">
        <w:t xml:space="preserve"> – present</w:t>
      </w:r>
    </w:p>
    <w:p w14:paraId="57545D2B" w14:textId="77777777" w:rsidR="00931919" w:rsidRPr="009062A2" w:rsidRDefault="00931919" w:rsidP="00931919">
      <w:pPr>
        <w:ind w:firstLine="0"/>
      </w:pPr>
    </w:p>
    <w:p w14:paraId="5A872AF0" w14:textId="77777777" w:rsidR="00931919" w:rsidRDefault="00931919" w:rsidP="00931919">
      <w:pPr>
        <w:ind w:firstLine="0"/>
      </w:pPr>
      <w:r w:rsidRPr="009062A2">
        <w:t>TI("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ab("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DE "Artificial intelligence"</w:t>
      </w:r>
      <w:r w:rsidRPr="009062A2">
        <w:br/>
        <w:t>AND</w:t>
      </w:r>
      <w:r w:rsidRPr="009062A2">
        <w:br/>
        <w:t xml:space="preserve">TI(health* OR clinic* OR patient* OR hospital* OR </w:t>
      </w:r>
      <w:proofErr w:type="spellStart"/>
      <w:r w:rsidRPr="009062A2">
        <w:t>therap</w:t>
      </w:r>
      <w:proofErr w:type="spellEnd"/>
      <w:r w:rsidRPr="009062A2">
        <w:t xml:space="preserve">* OR medic* OR care) OR AB(health* OR clinic* OR patient* OR hospital* OR </w:t>
      </w:r>
      <w:proofErr w:type="spellStart"/>
      <w:r w:rsidRPr="009062A2">
        <w:t>therap</w:t>
      </w:r>
      <w:proofErr w:type="spellEnd"/>
      <w:r w:rsidRPr="009062A2">
        <w:t xml:space="preserve">* OR medic* OR care) OR KW(health* OR clinic* OR patient* OR hospital* OR </w:t>
      </w:r>
      <w:proofErr w:type="spellStart"/>
      <w:r w:rsidRPr="009062A2">
        <w:t>therap</w:t>
      </w:r>
      <w:proofErr w:type="spellEnd"/>
      <w:r w:rsidRPr="009062A2">
        <w:t>* OR medic* OR care)</w:t>
      </w:r>
      <w:r w:rsidRPr="009062A2">
        <w:br/>
        <w:t>AND</w:t>
      </w:r>
      <w:r w:rsidRPr="009062A2">
        <w:br/>
        <w:t>TI(</w:t>
      </w:r>
      <w:proofErr w:type="spellStart"/>
      <w:r w:rsidRPr="009062A2">
        <w:t>equit</w:t>
      </w:r>
      <w:proofErr w:type="spellEnd"/>
      <w:r w:rsidRPr="009062A2">
        <w:t xml:space="preserve">* OR fair* OR unfair OR bias* OR </w:t>
      </w:r>
      <w:proofErr w:type="spellStart"/>
      <w:r w:rsidRPr="009062A2">
        <w:t>inequ</w:t>
      </w:r>
      <w:proofErr w:type="spellEnd"/>
      <w:r w:rsidRPr="009062A2">
        <w:t xml:space="preserve">* OR </w:t>
      </w:r>
      <w:proofErr w:type="spellStart"/>
      <w:r w:rsidRPr="009062A2">
        <w:t>unequ</w:t>
      </w:r>
      <w:proofErr w:type="spellEnd"/>
      <w:r w:rsidRPr="009062A2">
        <w:t xml:space="preserve">* OR equality OR </w:t>
      </w:r>
      <w:proofErr w:type="spellStart"/>
      <w:r w:rsidRPr="009062A2">
        <w:t>inclusiv</w:t>
      </w:r>
      <w:proofErr w:type="spellEnd"/>
      <w:r w:rsidRPr="009062A2">
        <w:t xml:space="preserve">* OR exclude* OR race OR racial OR racism OR gender OR sex OR ethnic* OR </w:t>
      </w:r>
      <w:proofErr w:type="spellStart"/>
      <w:r w:rsidRPr="009062A2">
        <w:t>disab</w:t>
      </w:r>
      <w:proofErr w:type="spellEnd"/>
      <w:r w:rsidRPr="009062A2">
        <w:t xml:space="preserve">* OR </w:t>
      </w:r>
      <w:proofErr w:type="spellStart"/>
      <w:r w:rsidRPr="009062A2">
        <w:t>dispar</w:t>
      </w:r>
      <w:proofErr w:type="spellEnd"/>
      <w:r w:rsidRPr="009062A2">
        <w:t xml:space="preserve">* OR disproportion* OR "social determinant*" OR socioeconomic* OR income OR </w:t>
      </w:r>
      <w:proofErr w:type="spellStart"/>
      <w:r w:rsidRPr="009062A2">
        <w:t>minorit</w:t>
      </w:r>
      <w:proofErr w:type="spellEnd"/>
      <w:r w:rsidRPr="009062A2">
        <w:t xml:space="preserve">* OR disadvantaged OR </w:t>
      </w:r>
      <w:proofErr w:type="spellStart"/>
      <w:r w:rsidRPr="009062A2">
        <w:t>vulnerab</w:t>
      </w:r>
      <w:proofErr w:type="spellEnd"/>
      <w:r w:rsidRPr="009062A2">
        <w:t xml:space="preserve">* OR </w:t>
      </w:r>
      <w:proofErr w:type="spellStart"/>
      <w:r w:rsidRPr="009062A2">
        <w:t>marginali</w:t>
      </w:r>
      <w:proofErr w:type="spellEnd"/>
      <w:r w:rsidRPr="009062A2">
        <w:t xml:space="preserve">* OR </w:t>
      </w:r>
      <w:proofErr w:type="spellStart"/>
      <w:r w:rsidRPr="009062A2">
        <w:t>prejudic</w:t>
      </w:r>
      <w:proofErr w:type="spellEnd"/>
      <w:r w:rsidRPr="009062A2">
        <w:t>*) OR AB(</w:t>
      </w:r>
      <w:proofErr w:type="spellStart"/>
      <w:r w:rsidRPr="009062A2">
        <w:t>equit</w:t>
      </w:r>
      <w:proofErr w:type="spellEnd"/>
      <w:r w:rsidRPr="009062A2">
        <w:t xml:space="preserve">* OR fair* OR unfair OR bias* OR </w:t>
      </w:r>
      <w:proofErr w:type="spellStart"/>
      <w:r w:rsidRPr="009062A2">
        <w:t>inequ</w:t>
      </w:r>
      <w:proofErr w:type="spellEnd"/>
      <w:r w:rsidRPr="009062A2">
        <w:t xml:space="preserve">* OR </w:t>
      </w:r>
      <w:proofErr w:type="spellStart"/>
      <w:r w:rsidRPr="009062A2">
        <w:t>unequ</w:t>
      </w:r>
      <w:proofErr w:type="spellEnd"/>
      <w:r w:rsidRPr="009062A2">
        <w:t xml:space="preserve">* OR equality OR </w:t>
      </w:r>
      <w:proofErr w:type="spellStart"/>
      <w:r w:rsidRPr="009062A2">
        <w:t>inclusiv</w:t>
      </w:r>
      <w:proofErr w:type="spellEnd"/>
      <w:r w:rsidRPr="009062A2">
        <w:t xml:space="preserve">* OR exclude* OR race OR racial OR racism OR gender OR sex OR ethnic* OR </w:t>
      </w:r>
      <w:proofErr w:type="spellStart"/>
      <w:r w:rsidRPr="009062A2">
        <w:t>disab</w:t>
      </w:r>
      <w:proofErr w:type="spellEnd"/>
      <w:r w:rsidRPr="009062A2">
        <w:t xml:space="preserve">* OR </w:t>
      </w:r>
      <w:proofErr w:type="spellStart"/>
      <w:r w:rsidRPr="009062A2">
        <w:t>dispar</w:t>
      </w:r>
      <w:proofErr w:type="spellEnd"/>
      <w:r w:rsidRPr="009062A2">
        <w:t xml:space="preserve">* OR disproportion* OR "social determinant*" OR socioeconomic* OR income OR </w:t>
      </w:r>
      <w:proofErr w:type="spellStart"/>
      <w:r w:rsidRPr="009062A2">
        <w:t>minorit</w:t>
      </w:r>
      <w:proofErr w:type="spellEnd"/>
      <w:r w:rsidRPr="009062A2">
        <w:t xml:space="preserve">* OR disadvantaged OR </w:t>
      </w:r>
      <w:proofErr w:type="spellStart"/>
      <w:r w:rsidRPr="009062A2">
        <w:t>vulnerab</w:t>
      </w:r>
      <w:proofErr w:type="spellEnd"/>
      <w:r w:rsidRPr="009062A2">
        <w:t xml:space="preserve">* OR </w:t>
      </w:r>
      <w:proofErr w:type="spellStart"/>
      <w:r w:rsidRPr="009062A2">
        <w:t>marginali</w:t>
      </w:r>
      <w:proofErr w:type="spellEnd"/>
      <w:r w:rsidRPr="009062A2">
        <w:t xml:space="preserve">* OR </w:t>
      </w:r>
      <w:proofErr w:type="spellStart"/>
      <w:r w:rsidRPr="009062A2">
        <w:t>prejudic</w:t>
      </w:r>
      <w:proofErr w:type="spellEnd"/>
      <w:r w:rsidRPr="009062A2">
        <w:t>*) OR (MAINSUBJECT.EXACT("Distributive justice") OR DE "HEALTH equity" OR DE "EQUITY"</w:t>
      </w:r>
    </w:p>
    <w:p w14:paraId="0E871DBF" w14:textId="77777777" w:rsidR="00931919" w:rsidRPr="00CF6181" w:rsidRDefault="00931919" w:rsidP="00931919">
      <w:pPr>
        <w:ind w:firstLine="0"/>
        <w:rPr>
          <w:b/>
          <w:bCs/>
          <w:i/>
          <w:iCs/>
        </w:rPr>
      </w:pPr>
    </w:p>
    <w:p w14:paraId="2B39A90E" w14:textId="77777777" w:rsidR="00A35140" w:rsidRPr="009062A2" w:rsidRDefault="00A35140" w:rsidP="00A35140">
      <w:pPr>
        <w:ind w:firstLine="0"/>
        <w:rPr>
          <w:b/>
          <w:bCs/>
        </w:rPr>
      </w:pPr>
    </w:p>
    <w:p w14:paraId="5E17512E" w14:textId="7F848C84" w:rsidR="00A35140" w:rsidRPr="009062A2" w:rsidRDefault="00A35140" w:rsidP="00A35140">
      <w:pPr>
        <w:ind w:firstLine="0"/>
        <w:rPr>
          <w:b/>
          <w:bCs/>
        </w:rPr>
      </w:pPr>
      <w:r w:rsidRPr="009062A2">
        <w:rPr>
          <w:b/>
          <w:bCs/>
        </w:rPr>
        <w:t>Academic Search Complete Search #</w:t>
      </w:r>
      <w:r w:rsidR="00931919">
        <w:rPr>
          <w:b/>
          <w:bCs/>
        </w:rPr>
        <w:t>2</w:t>
      </w:r>
    </w:p>
    <w:p w14:paraId="3F923C69" w14:textId="77777777" w:rsidR="00A35140" w:rsidRPr="009062A2" w:rsidRDefault="00A35140" w:rsidP="00A35140">
      <w:pPr>
        <w:ind w:firstLine="0"/>
        <w:rPr>
          <w:b/>
          <w:bCs/>
          <w:i/>
          <w:iCs/>
        </w:rPr>
      </w:pPr>
      <w:r w:rsidRPr="009062A2">
        <w:rPr>
          <w:b/>
          <w:bCs/>
        </w:rPr>
        <w:lastRenderedPageBreak/>
        <w:t>AI in COVID-19 Response, all articles</w:t>
      </w:r>
      <w:r w:rsidRPr="009062A2">
        <w:rPr>
          <w:b/>
          <w:bCs/>
        </w:rPr>
        <w:br/>
      </w:r>
      <w:r w:rsidRPr="009062A2">
        <w:rPr>
          <w:b/>
          <w:bCs/>
          <w:i/>
          <w:iCs/>
        </w:rPr>
        <w:t xml:space="preserve"> </w:t>
      </w:r>
    </w:p>
    <w:p w14:paraId="682454CB" w14:textId="6BE1C905" w:rsidR="00A35140" w:rsidRPr="009062A2" w:rsidRDefault="00A35140" w:rsidP="00A35140">
      <w:pPr>
        <w:ind w:firstLine="0"/>
      </w:pPr>
      <w:r w:rsidRPr="009062A2">
        <w:t>Search conducted on December 27, 2021</w:t>
      </w:r>
      <w:r w:rsidRPr="009062A2">
        <w:rPr>
          <w:b/>
          <w:bCs/>
        </w:rPr>
        <w:br/>
      </w:r>
      <w:r w:rsidRPr="009062A2">
        <w:t xml:space="preserve">Date Range: </w:t>
      </w:r>
      <w:r w:rsidR="006C3964">
        <w:t>December</w:t>
      </w:r>
      <w:r w:rsidR="006C3964" w:rsidRPr="009062A2">
        <w:t xml:space="preserve"> </w:t>
      </w:r>
      <w:r w:rsidR="006C3964">
        <w:t>3</w:t>
      </w:r>
      <w:r w:rsidRPr="009062A2">
        <w:t>1, 20</w:t>
      </w:r>
      <w:r w:rsidR="006C3964">
        <w:t>19</w:t>
      </w:r>
      <w:r w:rsidRPr="009062A2">
        <w:t xml:space="preserve"> - present</w:t>
      </w:r>
    </w:p>
    <w:p w14:paraId="54D5E8FB" w14:textId="77777777" w:rsidR="00A35140" w:rsidRPr="009062A2" w:rsidRDefault="00A35140" w:rsidP="00A35140">
      <w:pPr>
        <w:ind w:firstLine="0"/>
      </w:pPr>
    </w:p>
    <w:p w14:paraId="1860A07E" w14:textId="3D3CB968" w:rsidR="00A35140" w:rsidRDefault="00A35140" w:rsidP="00A35140">
      <w:pPr>
        <w:ind w:firstLine="0"/>
        <w:rPr>
          <w:b/>
          <w:bCs/>
        </w:rPr>
      </w:pPr>
      <w:r w:rsidRPr="009062A2">
        <w:t>TI("machine learning" OR "artificial intelligence" OR "deep learning" OR "neural net*" OR "support vector machine*" OR SVM OR "random forest*" OR "supervised learning" OR "unsupervised learning" OR "reinforcement learning" OR "unsupervised clustering" OR "unsupervised classification" OR "supervised classification" OR "natural language processing" OR NLP OR "gradient boost*" OR "ensemble model" OR "expert system*" OR "rules engine*" OR "fuzzy logic" OR algorithm*) OR DE "Artificial intelligence"</w:t>
      </w:r>
      <w:r w:rsidRPr="009062A2">
        <w:br/>
        <w:t>AND</w:t>
      </w:r>
      <w:r w:rsidRPr="009062A2">
        <w:br/>
        <w:t>(</w:t>
      </w:r>
      <w:proofErr w:type="spellStart"/>
      <w:r w:rsidRPr="009062A2">
        <w:t>ti</w:t>
      </w:r>
      <w:proofErr w:type="spellEnd"/>
      <w:r w:rsidRPr="009062A2">
        <w:t>(Coronavirus OR COVID* OR "SARS-COV-2" OR "2019-nCOV" OR "nCOV-19") or ab(Coronavirus OR COVID* OR "SARS-COV-2" OR "2019-nCOV" OR "nCOV-19")) OR DE "COVID-19"</w:t>
      </w:r>
      <w:r w:rsidRPr="009062A2">
        <w:br/>
      </w:r>
      <w:bookmarkEnd w:id="2"/>
    </w:p>
    <w:p w14:paraId="5DA19196" w14:textId="4261A48A" w:rsidR="00E658D1" w:rsidRDefault="00E658D1" w:rsidP="00A35140">
      <w:pPr>
        <w:ind w:firstLine="0"/>
        <w:rPr>
          <w:b/>
          <w:bCs/>
        </w:rPr>
      </w:pPr>
    </w:p>
    <w:p w14:paraId="36F22CFB" w14:textId="7ED4A55F" w:rsidR="00E658D1" w:rsidRDefault="00E658D1">
      <w:pPr>
        <w:spacing w:line="240" w:lineRule="auto"/>
        <w:ind w:firstLine="0"/>
        <w:rPr>
          <w:b/>
          <w:bCs/>
        </w:rPr>
      </w:pPr>
      <w:r>
        <w:rPr>
          <w:b/>
          <w:bCs/>
        </w:rPr>
        <w:br w:type="page"/>
      </w:r>
    </w:p>
    <w:p w14:paraId="1167CC01" w14:textId="77777777" w:rsidR="00E658D1" w:rsidRDefault="00E658D1" w:rsidP="00E658D1">
      <w:pPr>
        <w:pStyle w:val="Heading1"/>
      </w:pPr>
    </w:p>
    <w:p w14:paraId="5609F47D" w14:textId="77777777" w:rsidR="00E658D1" w:rsidRPr="00A61DF4" w:rsidRDefault="00E658D1" w:rsidP="00E658D1">
      <w:pPr>
        <w:pStyle w:val="Heading1"/>
      </w:pPr>
      <w:r>
        <w:t>Stakeholder Interview Protocol</w:t>
      </w:r>
    </w:p>
    <w:p w14:paraId="56F54D1B" w14:textId="77777777" w:rsidR="00E658D1" w:rsidRDefault="00E658D1" w:rsidP="00E658D1">
      <w:r>
        <w:t xml:space="preserve">This appendix presents the interview guide used in conducting stakeholder interviews. This interview guide was sent as an email attachment to stakeholder interviewees prior to conducting the interview. This same document was also used by interviewers while they were carrying out interviews as a guide to obtaining informed concept and asking questions. It includes a study description, an informed consent protocol, and a list of potential interview questions. </w:t>
      </w:r>
    </w:p>
    <w:p w14:paraId="1B9BDBA7" w14:textId="77777777" w:rsidR="00E658D1" w:rsidRDefault="00E658D1" w:rsidP="00E658D1">
      <w:r>
        <w:t>The remainder of this appendix section provides the full text of the interview guide sent to stakeholder representatives prior to their participation in an interview. References to ‘you’ in this guide refer to the intended audience: a stakeholder representative participating in an upcoming interview.</w:t>
      </w:r>
    </w:p>
    <w:p w14:paraId="45465D26" w14:textId="77777777" w:rsidR="00E658D1" w:rsidRDefault="00E658D1" w:rsidP="00E658D1">
      <w:pPr>
        <w:pStyle w:val="Heading2"/>
      </w:pPr>
      <w:r>
        <w:t>Interview Guide</w:t>
      </w:r>
    </w:p>
    <w:p w14:paraId="37705F96" w14:textId="77777777" w:rsidR="00E658D1" w:rsidRDefault="00E658D1" w:rsidP="00E658D1">
      <w:r>
        <w:t>The study description, informed consent protocol, and interview guide will be covered during the interview itself and will also be sent to potential interviewees in advance of any scheduled interview. Interviewers will read the following study description and informed consent protocol before beginning the interview.</w:t>
      </w:r>
    </w:p>
    <w:p w14:paraId="6D0FBCBB" w14:textId="77777777" w:rsidR="00E658D1" w:rsidRDefault="00E658D1" w:rsidP="00E658D1">
      <w:pPr>
        <w:pStyle w:val="Heading3"/>
      </w:pPr>
      <w:r>
        <w:t>Study Description</w:t>
      </w:r>
    </w:p>
    <w:p w14:paraId="0FC83777" w14:textId="77777777" w:rsidR="00E658D1" w:rsidRDefault="00E658D1" w:rsidP="00E658D1">
      <w:pPr>
        <w:jc w:val="both"/>
      </w:pPr>
      <w:r>
        <w:t xml:space="preserve">This project is funded by the Patient Centered Outcomes Research Institute (PCORI) and is being conducted by the RAND Corporation. The goal of our study is to better understand the use of artificial intelligence in the clinical and public health response to COVID-19, including its potential impacts on health equity. We are interested in understanding the types of AI applications being used in the COVID-19 response, the functions that these applications perform, and the contexts in which they are used. We are also interested in assessing the evidence surrounding these applications’ use, in terms of both their benefits and drawbacks, particularly </w:t>
      </w:r>
      <w:proofErr w:type="gramStart"/>
      <w:r>
        <w:t>in regards to</w:t>
      </w:r>
      <w:proofErr w:type="gramEnd"/>
      <w:r>
        <w:t xml:space="preserve"> inter-group health disparities and equity concerns. We will seek to identify strategies to </w:t>
      </w:r>
      <w:r w:rsidRPr="007072C2">
        <w:rPr>
          <w:rFonts w:eastAsiaTheme="minorEastAsia"/>
        </w:rPr>
        <w:t>mitigate negative impacts and enhance positive impacts of AI on health equity</w:t>
      </w:r>
      <w:r>
        <w:rPr>
          <w:rFonts w:eastAsiaTheme="minorEastAsia"/>
        </w:rPr>
        <w:t>.</w:t>
      </w:r>
    </w:p>
    <w:p w14:paraId="0F048881" w14:textId="77777777" w:rsidR="00E658D1" w:rsidRDefault="00E658D1" w:rsidP="00E658D1">
      <w:pPr>
        <w:jc w:val="both"/>
      </w:pPr>
      <w:r>
        <w:t xml:space="preserve">To do this, we will be producing a literature and evidence review on these subjects. We are also conducting key informant interviews, </w:t>
      </w:r>
      <w:proofErr w:type="gramStart"/>
      <w:r>
        <w:t>in order to</w:t>
      </w:r>
      <w:proofErr w:type="gramEnd"/>
      <w:r>
        <w:t xml:space="preserve"> ensure that we take into account a range of perspectives and priorities as we</w:t>
      </w:r>
      <w:r w:rsidRPr="00213FC0">
        <w:t xml:space="preserve"> determin</w:t>
      </w:r>
      <w:r>
        <w:t>e</w:t>
      </w:r>
      <w:r w:rsidRPr="00213FC0">
        <w:t xml:space="preserve"> the review scope and guiding questions</w:t>
      </w:r>
      <w:r w:rsidRPr="00AD37BB">
        <w:t>.</w:t>
      </w:r>
      <w:r>
        <w:t xml:space="preserve"> We expect the final product of our study to be a published report available on PCORI’s website.</w:t>
      </w:r>
    </w:p>
    <w:p w14:paraId="3BF58026" w14:textId="77777777" w:rsidR="00E658D1" w:rsidRDefault="00E658D1" w:rsidP="00E658D1">
      <w:pPr>
        <w:pStyle w:val="Heading3"/>
      </w:pPr>
      <w:r>
        <w:lastRenderedPageBreak/>
        <w:t>Informed Consent Protocol</w:t>
      </w:r>
    </w:p>
    <w:p w14:paraId="54420FFD" w14:textId="77777777" w:rsidR="00E658D1" w:rsidRDefault="00E658D1" w:rsidP="00E658D1">
      <w:r>
        <w:t>We are conducting interviews with a wide range of people, including patients and patient advocates, clinicians, hospitals and health systems, healthcare payers and insurers, health policymakers, public health officials, industry, and researchers. We would like to interview you for this study. You have been selected because of your perspective, interest, and experience with issues relevant to this research.</w:t>
      </w:r>
    </w:p>
    <w:p w14:paraId="056C431E" w14:textId="77777777" w:rsidR="00E658D1" w:rsidRPr="00990BF7" w:rsidRDefault="00E658D1" w:rsidP="00E658D1">
      <w:r w:rsidRPr="00D66C58">
        <w:rPr>
          <w:b/>
          <w:bCs/>
        </w:rPr>
        <w:t>Risks</w:t>
      </w:r>
      <w:r>
        <w:rPr>
          <w:b/>
          <w:bCs/>
        </w:rPr>
        <w:t xml:space="preserve">: </w:t>
      </w:r>
      <w:r>
        <w:t>We do not expect that you would face any risks related to your participation in this interview.</w:t>
      </w:r>
    </w:p>
    <w:p w14:paraId="25578016" w14:textId="77777777" w:rsidR="00E658D1" w:rsidRPr="00990BF7" w:rsidRDefault="00E658D1" w:rsidP="00E658D1">
      <w:r w:rsidRPr="00D66C58">
        <w:rPr>
          <w:b/>
          <w:bCs/>
        </w:rPr>
        <w:t>Confidentiality:</w:t>
      </w:r>
      <w:r>
        <w:rPr>
          <w:b/>
          <w:bCs/>
        </w:rPr>
        <w:t xml:space="preserve"> </w:t>
      </w:r>
      <w:r>
        <w:t xml:space="preserve">We will keep your responses during this interview confidential. We will not be recording this interview, though we will be taking written notes. These notes will only be accessible to the study team. </w:t>
      </w:r>
      <w:r w:rsidRPr="00D66C58">
        <w:t xml:space="preserve">We </w:t>
      </w:r>
      <w:r>
        <w:t xml:space="preserve">will not include your name in our interview notes, and we will store all interview notes securely, and separate from the list of interviewee names and identifying information. We will be reporting themes and variation in responses evident across </w:t>
      </w:r>
      <w:proofErr w:type="gramStart"/>
      <w:r>
        <w:t>all of</w:t>
      </w:r>
      <w:proofErr w:type="gramEnd"/>
      <w:r>
        <w:t xml:space="preserve"> our interviews. We may refer to information or opinions you express in the interview in our report, but we will be attributing these generically to a ‘key informant interviewee,’ and will not be attributing comments to anyone by name, position, affiliation, or in any way that could be used to identify you.</w:t>
      </w:r>
    </w:p>
    <w:p w14:paraId="28D98996" w14:textId="77777777" w:rsidR="00E658D1" w:rsidRPr="00990BF7" w:rsidRDefault="00E658D1" w:rsidP="00E658D1">
      <w:r w:rsidRPr="00D66C58">
        <w:rPr>
          <w:b/>
          <w:bCs/>
        </w:rPr>
        <w:t>Duration:</w:t>
      </w:r>
      <w:r>
        <w:rPr>
          <w:b/>
          <w:bCs/>
        </w:rPr>
        <w:t xml:space="preserve"> </w:t>
      </w:r>
      <w:r>
        <w:t>Your participation in this interview will last about an hour.</w:t>
      </w:r>
    </w:p>
    <w:p w14:paraId="3C7FFECF" w14:textId="77777777" w:rsidR="00E658D1" w:rsidRPr="00990BF7" w:rsidRDefault="00E658D1" w:rsidP="00E658D1">
      <w:r w:rsidRPr="00D66C58">
        <w:rPr>
          <w:b/>
          <w:bCs/>
        </w:rPr>
        <w:t>Participation and Withdrawal</w:t>
      </w:r>
      <w:r>
        <w:t>: Participation in this interview is entirely voluntary. Deciding not to participate will have no negative consequences. If you decide to participate, you are free to end the interview at any point or decline to answer any question for any reason.</w:t>
      </w:r>
    </w:p>
    <w:p w14:paraId="155F1156" w14:textId="77777777" w:rsidR="00E658D1" w:rsidRDefault="00E658D1" w:rsidP="00E658D1">
      <w:pPr>
        <w:rPr>
          <w:b/>
          <w:bCs/>
        </w:rPr>
      </w:pPr>
      <w:r w:rsidRPr="00D66C58">
        <w:rPr>
          <w:b/>
          <w:bCs/>
        </w:rPr>
        <w:t>Questions</w:t>
      </w:r>
      <w:r>
        <w:rPr>
          <w:b/>
          <w:bCs/>
        </w:rPr>
        <w:t xml:space="preserve"> for Interviewer</w:t>
      </w:r>
      <w:r w:rsidRPr="00D66C58">
        <w:rPr>
          <w:b/>
          <w:bCs/>
        </w:rPr>
        <w:t>:</w:t>
      </w:r>
      <w:r>
        <w:rPr>
          <w:b/>
          <w:bCs/>
        </w:rPr>
        <w:t xml:space="preserve"> </w:t>
      </w:r>
      <w:r w:rsidRPr="00D66C58">
        <w:t>Do you</w:t>
      </w:r>
      <w:r>
        <w:t xml:space="preserve"> have any questions about this study or about participation in this interview that you would like answered now?</w:t>
      </w:r>
    </w:p>
    <w:p w14:paraId="7B28C450" w14:textId="77777777" w:rsidR="00E658D1" w:rsidRDefault="00E658D1" w:rsidP="00E658D1">
      <w:r>
        <w:rPr>
          <w:b/>
          <w:bCs/>
        </w:rPr>
        <w:t xml:space="preserve">Informed Consent: </w:t>
      </w:r>
      <w:r w:rsidRPr="00DD0EEC">
        <w:t>Do you consent to participate in this interview?</w:t>
      </w:r>
    </w:p>
    <w:p w14:paraId="66003A7B" w14:textId="77777777" w:rsidR="00E658D1" w:rsidRDefault="00E658D1" w:rsidP="00E658D1">
      <w:pPr>
        <w:pStyle w:val="Heading3"/>
      </w:pPr>
      <w:r>
        <w:t>Interview Guide</w:t>
      </w:r>
    </w:p>
    <w:p w14:paraId="31D05F9E" w14:textId="77777777" w:rsidR="00E658D1" w:rsidRDefault="00E658D1" w:rsidP="00E658D1">
      <w:pPr>
        <w:jc w:val="both"/>
      </w:pPr>
      <w:r>
        <w:t>A list of interview questions can be found below.</w:t>
      </w:r>
    </w:p>
    <w:p w14:paraId="21F10F8F" w14:textId="77777777" w:rsidR="00E658D1" w:rsidRDefault="00E658D1" w:rsidP="00E658D1">
      <w:pPr>
        <w:jc w:val="both"/>
      </w:pPr>
      <w:r>
        <w:t xml:space="preserve">While we plan to use these prompts and questions to guide our interview discussions, we will not be using these as a verbatim script for interviews. Rather, we will tailor our exact interview approach to each individual interviewee, </w:t>
      </w:r>
      <w:proofErr w:type="gramStart"/>
      <w:r>
        <w:t>taking into account</w:t>
      </w:r>
      <w:proofErr w:type="gramEnd"/>
      <w:r>
        <w:t xml:space="preserve"> the varying perspectives and backgrounds that different individuals bring to this topic. Some questions may not be applicable to all interviewees, in which case we will move on to another question or topic.</w:t>
      </w:r>
    </w:p>
    <w:p w14:paraId="37EEAEA7" w14:textId="77777777" w:rsidR="00E658D1" w:rsidRDefault="00E658D1" w:rsidP="00E658D1">
      <w:r>
        <w:t>Throughout the interview we will encourage interviewees to expand upon their answers or raise additional topics they feel are important for discussion.</w:t>
      </w:r>
    </w:p>
    <w:p w14:paraId="5AAEFE01" w14:textId="77777777" w:rsidR="00E658D1" w:rsidRDefault="00E658D1" w:rsidP="00E658D1">
      <w:pPr>
        <w:pStyle w:val="Heading4"/>
        <w:rPr>
          <w:bCs/>
        </w:rPr>
      </w:pPr>
      <w:r w:rsidRPr="004E1A45">
        <w:t>A.</w:t>
      </w:r>
      <w:r>
        <w:t xml:space="preserve"> </w:t>
      </w:r>
      <w:r w:rsidRPr="00D66C58">
        <w:t>Background</w:t>
      </w:r>
    </w:p>
    <w:p w14:paraId="06535531" w14:textId="77777777" w:rsidR="00E658D1" w:rsidRDefault="00E658D1" w:rsidP="00E658D1">
      <w:pPr>
        <w:jc w:val="both"/>
        <w:rPr>
          <w:bCs/>
        </w:rPr>
      </w:pPr>
      <w:r w:rsidRPr="008461AA">
        <w:rPr>
          <w:bCs/>
        </w:rPr>
        <w:t>Tell us a little about your background on this topic.</w:t>
      </w:r>
    </w:p>
    <w:p w14:paraId="45F7F0B2" w14:textId="77777777" w:rsidR="00E658D1" w:rsidRPr="00AA4FC9" w:rsidRDefault="00E658D1" w:rsidP="00E658D1">
      <w:pPr>
        <w:jc w:val="both"/>
      </w:pPr>
      <w:r>
        <w:t xml:space="preserve">A1. In what ways, if any, have you been involved in or affected </w:t>
      </w:r>
      <w:proofErr w:type="gramStart"/>
      <w:r>
        <w:t>by the use of</w:t>
      </w:r>
      <w:proofErr w:type="gramEnd"/>
      <w:r>
        <w:t xml:space="preserve"> artificial intelligence in the clinical care or public health response to COVID-19?</w:t>
      </w:r>
    </w:p>
    <w:p w14:paraId="53D9C9D5" w14:textId="77777777" w:rsidR="00E658D1" w:rsidRDefault="00E658D1" w:rsidP="00E658D1">
      <w:pPr>
        <w:jc w:val="both"/>
        <w:rPr>
          <w:bCs/>
        </w:rPr>
      </w:pPr>
      <w:r>
        <w:rPr>
          <w:bCs/>
        </w:rPr>
        <w:lastRenderedPageBreak/>
        <w:t>A2. What experiences or other factors inform your perspective on the use of AI in health care and its potential impact on health equity?</w:t>
      </w:r>
    </w:p>
    <w:p w14:paraId="6520E32B" w14:textId="77777777" w:rsidR="00E658D1" w:rsidRPr="00AA4FC9" w:rsidRDefault="00E658D1" w:rsidP="00E658D1">
      <w:pPr>
        <w:jc w:val="both"/>
        <w:rPr>
          <w:bCs/>
        </w:rPr>
      </w:pPr>
    </w:p>
    <w:p w14:paraId="39B7CCF3" w14:textId="77777777" w:rsidR="00E658D1" w:rsidRPr="00D66C58" w:rsidRDefault="00E658D1" w:rsidP="00E658D1">
      <w:pPr>
        <w:pStyle w:val="Heading4"/>
      </w:pPr>
      <w:r>
        <w:t>B. Key Questions</w:t>
      </w:r>
    </w:p>
    <w:p w14:paraId="5B3E686F" w14:textId="77777777" w:rsidR="00E658D1" w:rsidRDefault="00E658D1" w:rsidP="00E658D1">
      <w:pPr>
        <w:jc w:val="both"/>
      </w:pPr>
      <w:r>
        <w:t>Our study is focused on the use of AI in the clinical and public health response to COVID-19, including its potential impacts on health equity. This includes AI-based clinical products and tools that are used to diagnose COVID-19, evaluate patient prognosis, and assess treatment benefits and harms. This also includes AI-based applications that are used in support of public health efforts such as COVID-19 forecasting, contract tracing, resource distribution, vaccine prioritization, and combating health misinformation.</w:t>
      </w:r>
    </w:p>
    <w:p w14:paraId="04394238" w14:textId="77777777" w:rsidR="00E658D1" w:rsidRPr="00AA4FC9" w:rsidRDefault="00E658D1" w:rsidP="00E658D1">
      <w:pPr>
        <w:jc w:val="both"/>
      </w:pPr>
      <w:r>
        <w:t>We are in the process of refining the study questions that will be used to guide our literature review. Our current list includes several key questions. We are interested in your answers to these questions as well as your thoughts on whether these are the right questions to be asking in our study.</w:t>
      </w:r>
    </w:p>
    <w:p w14:paraId="23AE144B" w14:textId="77777777" w:rsidR="00E658D1" w:rsidRDefault="00E658D1" w:rsidP="00E658D1">
      <w:pPr>
        <w:jc w:val="both"/>
        <w:rPr>
          <w:bCs/>
        </w:rPr>
      </w:pPr>
      <w:r>
        <w:rPr>
          <w:bCs/>
        </w:rPr>
        <w:t>We will first ask you to answer each of these questions directly. We know these questions cover a broad range of issues and we will not have time to address them in complete detail. So please just answer with whatever first comes to mind.</w:t>
      </w:r>
    </w:p>
    <w:p w14:paraId="684D52B1" w14:textId="77777777" w:rsidR="00E658D1" w:rsidRPr="00AA4FC9" w:rsidRDefault="00E658D1" w:rsidP="00E658D1">
      <w:pPr>
        <w:jc w:val="both"/>
      </w:pPr>
      <w:r>
        <w:t xml:space="preserve">B1. Are you familiar with any AI-based applications that have been used in clinical care for COVID-19? Any that may be in use in the </w:t>
      </w:r>
      <w:proofErr w:type="gramStart"/>
      <w:r>
        <w:t>near-future</w:t>
      </w:r>
      <w:proofErr w:type="gramEnd"/>
      <w:r>
        <w:t>? [If yes to either question - please describe them]</w:t>
      </w:r>
    </w:p>
    <w:p w14:paraId="796A3B25" w14:textId="77777777" w:rsidR="00E658D1" w:rsidRDefault="00E658D1" w:rsidP="00E658D1">
      <w:pPr>
        <w:jc w:val="both"/>
      </w:pPr>
      <w:r>
        <w:t xml:space="preserve">B2. Are you familiar with any AI-based applications that have been used in the public health response to COVID-19? Any that may be in use in the </w:t>
      </w:r>
      <w:proofErr w:type="gramStart"/>
      <w:r>
        <w:t>near-future</w:t>
      </w:r>
      <w:proofErr w:type="gramEnd"/>
      <w:r>
        <w:t>? [If yes to either question – please describe them]</w:t>
      </w:r>
    </w:p>
    <w:p w14:paraId="7B6BFB64" w14:textId="77777777" w:rsidR="00E658D1" w:rsidRDefault="00E658D1" w:rsidP="00E658D1">
      <w:pPr>
        <w:jc w:val="both"/>
        <w:rPr>
          <w:bCs/>
        </w:rPr>
      </w:pPr>
      <w:r>
        <w:t xml:space="preserve">B3. Are you </w:t>
      </w:r>
      <w:r>
        <w:rPr>
          <w:bCs/>
        </w:rPr>
        <w:t>aware of any evidence that is</w:t>
      </w:r>
      <w:r w:rsidRPr="00DA762C">
        <w:rPr>
          <w:bCs/>
        </w:rPr>
        <w:t xml:space="preserve"> available </w:t>
      </w:r>
      <w:r>
        <w:rPr>
          <w:bCs/>
        </w:rPr>
        <w:t>on the</w:t>
      </w:r>
      <w:r w:rsidRPr="00DA762C">
        <w:rPr>
          <w:bCs/>
        </w:rPr>
        <w:t xml:space="preserve"> </w:t>
      </w:r>
      <w:r>
        <w:rPr>
          <w:bCs/>
        </w:rPr>
        <w:t xml:space="preserve">potential </w:t>
      </w:r>
      <w:r w:rsidRPr="00DA762C">
        <w:rPr>
          <w:bCs/>
        </w:rPr>
        <w:t>benefits</w:t>
      </w:r>
      <w:r>
        <w:rPr>
          <w:bCs/>
        </w:rPr>
        <w:t xml:space="preserve"> and drawbacks</w:t>
      </w:r>
      <w:r w:rsidRPr="00DA762C">
        <w:rPr>
          <w:bCs/>
        </w:rPr>
        <w:t xml:space="preserve"> of </w:t>
      </w:r>
      <w:r>
        <w:rPr>
          <w:bCs/>
        </w:rPr>
        <w:t>these applications</w:t>
      </w:r>
      <w:r>
        <w:t>? [If yes – please elaborate]</w:t>
      </w:r>
    </w:p>
    <w:p w14:paraId="78981C64" w14:textId="77777777" w:rsidR="00E658D1" w:rsidRDefault="00E658D1" w:rsidP="00E658D1">
      <w:pPr>
        <w:rPr>
          <w:bCs/>
        </w:rPr>
      </w:pPr>
      <w:r>
        <w:rPr>
          <w:bCs/>
        </w:rPr>
        <w:t>B4</w:t>
      </w:r>
      <w:r w:rsidRPr="00D66C58">
        <w:rPr>
          <w:bCs/>
        </w:rPr>
        <w:t xml:space="preserve">. </w:t>
      </w:r>
      <w:r>
        <w:rPr>
          <w:bCs/>
        </w:rPr>
        <w:t>What potential negative impacts of the use of AI on health equity are you aware of or concerned about? Are there any potential positive impacts of AI on health equity that you are aware of?</w:t>
      </w:r>
    </w:p>
    <w:p w14:paraId="7E862C46" w14:textId="77777777" w:rsidR="00E658D1" w:rsidRPr="00AA4FC9" w:rsidRDefault="00E658D1" w:rsidP="00E658D1">
      <w:r>
        <w:rPr>
          <w:bCs/>
        </w:rPr>
        <w:t>B5. Are there any strategies you are aware of that seek to mitigate negative impacts or enhance positive impacts of AI on health equity?</w:t>
      </w:r>
    </w:p>
    <w:p w14:paraId="7C5D74AF" w14:textId="77777777" w:rsidR="00E658D1" w:rsidRPr="00AA4FC9" w:rsidRDefault="00E658D1" w:rsidP="00E658D1">
      <w:pPr>
        <w:pStyle w:val="Heading4"/>
      </w:pPr>
      <w:r>
        <w:t>C. Research Priorities</w:t>
      </w:r>
    </w:p>
    <w:p w14:paraId="28525623" w14:textId="77777777" w:rsidR="00E658D1" w:rsidRDefault="00E658D1" w:rsidP="00E658D1">
      <w:pPr>
        <w:jc w:val="both"/>
        <w:rPr>
          <w:bCs/>
        </w:rPr>
      </w:pPr>
      <w:r>
        <w:rPr>
          <w:bCs/>
        </w:rPr>
        <w:t xml:space="preserve">We appreciate your answers to those questions, as this is important information for our study. </w:t>
      </w:r>
      <w:r w:rsidRPr="00613E4E">
        <w:rPr>
          <w:bCs/>
        </w:rPr>
        <w:t>We’d like to continue to talk about th</w:t>
      </w:r>
      <w:r>
        <w:rPr>
          <w:bCs/>
        </w:rPr>
        <w:t>ese same topics</w:t>
      </w:r>
      <w:r w:rsidRPr="00613E4E">
        <w:rPr>
          <w:bCs/>
        </w:rPr>
        <w:t xml:space="preserve">, though taking a step back </w:t>
      </w:r>
      <w:r>
        <w:rPr>
          <w:bCs/>
        </w:rPr>
        <w:t>to think about them a bit differently, since we’d like to get your opinion on which aspects of these topics you think we should focus our research on</w:t>
      </w:r>
      <w:r w:rsidRPr="00613E4E">
        <w:rPr>
          <w:bCs/>
        </w:rPr>
        <w:t>.</w:t>
      </w:r>
    </w:p>
    <w:p w14:paraId="79BF3A3A" w14:textId="77777777" w:rsidR="00E658D1" w:rsidRDefault="00E658D1" w:rsidP="00E658D1">
      <w:pPr>
        <w:jc w:val="both"/>
        <w:rPr>
          <w:bCs/>
        </w:rPr>
      </w:pPr>
      <w:r>
        <w:rPr>
          <w:bCs/>
        </w:rPr>
        <w:t>As I mentioned earlier, PCORI has asked us to produce a literature review on the use of AI in the COVID-19 response and its impact on health equity.</w:t>
      </w:r>
    </w:p>
    <w:p w14:paraId="3829C825" w14:textId="77777777" w:rsidR="00E658D1" w:rsidRPr="009933E9" w:rsidRDefault="00E658D1" w:rsidP="00E658D1">
      <w:pPr>
        <w:jc w:val="both"/>
        <w:rPr>
          <w:bCs/>
        </w:rPr>
      </w:pPr>
      <w:r>
        <w:rPr>
          <w:bCs/>
        </w:rPr>
        <w:lastRenderedPageBreak/>
        <w:t>This literature review has two goals. First, it is intended to help them, and others involved in health care such as yourself, to understand the current state of the field. Secondly, this report should identify strategies that can help mitigate negative impacts and enhance positive impacts of AI on health equity.</w:t>
      </w:r>
    </w:p>
    <w:p w14:paraId="35EFFDB2" w14:textId="77777777" w:rsidR="00E658D1" w:rsidRPr="00AA4FC9" w:rsidRDefault="00E658D1" w:rsidP="00E658D1">
      <w:pPr>
        <w:jc w:val="both"/>
        <w:rPr>
          <w:bCs/>
        </w:rPr>
      </w:pPr>
      <w:r w:rsidRPr="005C6779">
        <w:t xml:space="preserve">We </w:t>
      </w:r>
      <w:r>
        <w:t xml:space="preserve">are just starting this project, so are </w:t>
      </w:r>
      <w:r w:rsidRPr="005C6779">
        <w:t xml:space="preserve">very interested in </w:t>
      </w:r>
      <w:r>
        <w:t xml:space="preserve">getting </w:t>
      </w:r>
      <w:r w:rsidRPr="005C6779">
        <w:t xml:space="preserve">your </w:t>
      </w:r>
      <w:r>
        <w:t>perspective as we determine our study scope and key research questions to help us address these goals</w:t>
      </w:r>
      <w:r>
        <w:rPr>
          <w:bCs/>
        </w:rPr>
        <w:t>.</w:t>
      </w:r>
    </w:p>
    <w:p w14:paraId="52E46FBA" w14:textId="77777777" w:rsidR="00E658D1" w:rsidRDefault="00E658D1" w:rsidP="00E658D1">
      <w:pPr>
        <w:jc w:val="both"/>
      </w:pPr>
      <w:r>
        <w:rPr>
          <w:bCs/>
        </w:rPr>
        <w:t xml:space="preserve">C1. </w:t>
      </w:r>
      <w:r w:rsidRPr="005C6779">
        <w:t xml:space="preserve">What </w:t>
      </w:r>
      <w:r>
        <w:t>questions about AI in the COVID-19 response, and the evidence surrounding its use, should we seek to answer in our literature review?</w:t>
      </w:r>
    </w:p>
    <w:p w14:paraId="209F1926" w14:textId="77777777" w:rsidR="00E658D1" w:rsidRDefault="00E658D1" w:rsidP="00E658D1">
      <w:pPr>
        <w:jc w:val="both"/>
      </w:pPr>
      <w:r>
        <w:t>C2. Are there specific types of AI applications that we should make sure to include in our review?</w:t>
      </w:r>
    </w:p>
    <w:p w14:paraId="129493D6" w14:textId="77777777" w:rsidR="00E658D1" w:rsidRDefault="00E658D1" w:rsidP="00E658D1">
      <w:pPr>
        <w:jc w:val="both"/>
      </w:pPr>
      <w:r>
        <w:t>C3. What types of potential benefits, harms, and other impacts should we make sure to examine in our review?</w:t>
      </w:r>
    </w:p>
    <w:p w14:paraId="68F821BA" w14:textId="77777777" w:rsidR="00E658D1" w:rsidRDefault="00E658D1" w:rsidP="00E658D1">
      <w:pPr>
        <w:jc w:val="both"/>
      </w:pPr>
      <w:r>
        <w:t>C4. What questions about how the use of AI in health care affects health equity should we seek to answer in our literature review?</w:t>
      </w:r>
    </w:p>
    <w:p w14:paraId="1232C420" w14:textId="77777777" w:rsidR="00E658D1" w:rsidRPr="00AA4FC9" w:rsidRDefault="00E658D1" w:rsidP="00E658D1">
      <w:pPr>
        <w:jc w:val="both"/>
      </w:pPr>
      <w:r>
        <w:t xml:space="preserve">C5. What types of health equity impacts should we make sure to examine? Are there impacts on </w:t>
      </w:r>
      <w:proofErr w:type="gramStart"/>
      <w:r>
        <w:t>particular groups</w:t>
      </w:r>
      <w:proofErr w:type="gramEnd"/>
      <w:r>
        <w:t xml:space="preserve"> that we should make sure to look at?</w:t>
      </w:r>
    </w:p>
    <w:p w14:paraId="3ED93821" w14:textId="76BBF222" w:rsidR="00E658D1" w:rsidRPr="008357CA" w:rsidRDefault="00E658D1" w:rsidP="002A3A0E">
      <w:pPr>
        <w:rPr>
          <w:b/>
          <w:bCs/>
        </w:rPr>
      </w:pPr>
      <w:r>
        <w:rPr>
          <w:bCs/>
        </w:rPr>
        <w:t xml:space="preserve">C6. Are there any </w:t>
      </w:r>
      <w:proofErr w:type="gramStart"/>
      <w:r>
        <w:rPr>
          <w:bCs/>
        </w:rPr>
        <w:t>particular types</w:t>
      </w:r>
      <w:proofErr w:type="gramEnd"/>
      <w:r>
        <w:rPr>
          <w:bCs/>
        </w:rPr>
        <w:t xml:space="preserve"> of documents or data sources that you think would be especially relevant and useful for us to examine in our study?</w:t>
      </w:r>
      <w:r>
        <w:t xml:space="preserve"> </w:t>
      </w:r>
    </w:p>
    <w:sectPr w:rsidR="00E658D1" w:rsidRPr="008357CA" w:rsidSect="00F774A5">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908CE" w14:textId="77777777" w:rsidR="00382D84" w:rsidRDefault="00382D84">
      <w:r>
        <w:separator/>
      </w:r>
    </w:p>
    <w:p w14:paraId="5C73B042" w14:textId="77777777" w:rsidR="00382D84" w:rsidRDefault="00382D84"/>
  </w:endnote>
  <w:endnote w:type="continuationSeparator" w:id="0">
    <w:p w14:paraId="258956D6" w14:textId="77777777" w:rsidR="00382D84" w:rsidRDefault="00382D84">
      <w:r>
        <w:continuationSeparator/>
      </w:r>
    </w:p>
    <w:p w14:paraId="20D51B0C" w14:textId="77777777" w:rsidR="00382D84" w:rsidRDefault="00382D84"/>
  </w:endnote>
  <w:endnote w:type="continuationNotice" w:id="1">
    <w:p w14:paraId="5AB3F512" w14:textId="77777777" w:rsidR="00382D84" w:rsidRDefault="00382D8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obe Garamond Pro">
    <w:panose1 w:val="02020502060506020403"/>
    <w:charset w:val="00"/>
    <w:family w:val="roman"/>
    <w:notTrueType/>
    <w:pitch w:val="variable"/>
    <w:sig w:usb0="800000AF" w:usb1="5000205B" w:usb2="00000000" w:usb3="00000000" w:csb0="0000009B"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BD024A" w14:textId="77777777" w:rsidR="004D6AA0" w:rsidRDefault="004D6A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B9547" w14:textId="77777777" w:rsidR="00382D84" w:rsidRDefault="00382D84" w:rsidP="00C177B4">
      <w:pPr>
        <w:ind w:firstLine="0"/>
      </w:pPr>
      <w:r>
        <w:separator/>
      </w:r>
    </w:p>
  </w:footnote>
  <w:footnote w:type="continuationSeparator" w:id="0">
    <w:p w14:paraId="532235FD" w14:textId="77777777" w:rsidR="00382D84" w:rsidRDefault="00382D84" w:rsidP="00C177B4">
      <w:pPr>
        <w:ind w:firstLine="0"/>
      </w:pPr>
      <w:r>
        <w:continuationSeparator/>
      </w:r>
    </w:p>
  </w:footnote>
  <w:footnote w:type="continuationNotice" w:id="1">
    <w:p w14:paraId="16F39226" w14:textId="77777777" w:rsidR="00382D84" w:rsidRDefault="00382D84">
      <w:pPr>
        <w:spacing w:line="240" w:lineRule="auto"/>
      </w:pPr>
    </w:p>
  </w:footnote>
  <w:footnote w:id="2">
    <w:p w14:paraId="631F6BA3" w14:textId="77777777" w:rsidR="00931919" w:rsidRPr="002A38E2" w:rsidRDefault="00931919" w:rsidP="00931919">
      <w:pPr>
        <w:autoSpaceDE w:val="0"/>
        <w:autoSpaceDN w:val="0"/>
        <w:adjustRightInd w:val="0"/>
        <w:ind w:left="720" w:right="-720" w:hanging="720"/>
        <w:rPr>
          <w:rStyle w:val="FootnoteReference"/>
          <w:rFonts w:eastAsiaTheme="minorHAnsi"/>
        </w:rPr>
      </w:pPr>
      <w:r w:rsidRPr="00363C3C">
        <w:rPr>
          <w:rStyle w:val="FootnoteReference"/>
        </w:rPr>
        <w:footnoteRef/>
      </w:r>
      <w:r w:rsidRPr="005C2A6D">
        <w:rPr>
          <w:rStyle w:val="FootnoteReference"/>
        </w:rPr>
        <w:t xml:space="preserve"> </w:t>
      </w:r>
      <w:r w:rsidRPr="005C2A6D">
        <w:rPr>
          <w:rStyle w:val="FootnoteReference"/>
          <w:sz w:val="18"/>
          <w:szCs w:val="18"/>
        </w:rPr>
        <w:t>For</w:t>
      </w:r>
      <w:r w:rsidRPr="005C2A6D">
        <w:rPr>
          <w:sz w:val="18"/>
          <w:szCs w:val="18"/>
        </w:rPr>
        <w:t xml:space="preserve"> </w:t>
      </w:r>
      <w:r>
        <w:rPr>
          <w:sz w:val="18"/>
          <w:szCs w:val="18"/>
        </w:rPr>
        <w:t xml:space="preserve">information on the Web of Science selection of highly cited papers, see: </w:t>
      </w:r>
      <w:r w:rsidRPr="005C2A6D">
        <w:rPr>
          <w:rStyle w:val="FootnoteReference"/>
          <w:rFonts w:eastAsiaTheme="minorHAnsi"/>
          <w:sz w:val="18"/>
          <w:szCs w:val="18"/>
        </w:rPr>
        <w:t>Web of Science Core Collection Help: Citation Products. https://images.webofknowledge.com/WOKRS533JR18/help/WOS/hs_citation_applications.html. Published 2020. Accessed December 30, 202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B6D326" w14:textId="77777777" w:rsidR="004D6AA0" w:rsidRDefault="004D6AA0" w:rsidP="00B70E0A">
    <w:pPr>
      <w:pStyle w:val="HeaderDisclaimer"/>
    </w:pPr>
    <w:r>
      <w:t>Not Cleared for Open Publication. Do Not Circulate or Quo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5882F6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25126CE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65ECD7C"/>
    <w:lvl w:ilvl="0">
      <w:start w:val="1"/>
      <w:numFmt w:val="lowerRoman"/>
      <w:pStyle w:val="ListNumber3"/>
      <w:lvlText w:val="%1."/>
      <w:lvlJc w:val="right"/>
      <w:pPr>
        <w:ind w:left="1440" w:hanging="216"/>
      </w:pPr>
      <w:rPr>
        <w:rFonts w:hint="default"/>
      </w:rPr>
    </w:lvl>
  </w:abstractNum>
  <w:abstractNum w:abstractNumId="3" w15:restartNumberingAfterBreak="0">
    <w:nsid w:val="FFFFFF7F"/>
    <w:multiLevelType w:val="singleLevel"/>
    <w:tmpl w:val="9FAC1288"/>
    <w:lvl w:ilvl="0">
      <w:start w:val="1"/>
      <w:numFmt w:val="lowerLetter"/>
      <w:pStyle w:val="ListNumber2"/>
      <w:lvlText w:val="%1."/>
      <w:lvlJc w:val="left"/>
      <w:pPr>
        <w:tabs>
          <w:tab w:val="num" w:pos="1080"/>
        </w:tabs>
        <w:ind w:left="1080" w:hanging="360"/>
      </w:pPr>
      <w:rPr>
        <w:rFonts w:hint="default"/>
      </w:rPr>
    </w:lvl>
  </w:abstractNum>
  <w:abstractNum w:abstractNumId="4" w15:restartNumberingAfterBreak="0">
    <w:nsid w:val="FFFFFF80"/>
    <w:multiLevelType w:val="singleLevel"/>
    <w:tmpl w:val="4998A81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6DA335A"/>
    <w:lvl w:ilvl="0">
      <w:start w:val="1"/>
      <w:numFmt w:val="bullet"/>
      <w:lvlText w:val="–"/>
      <w:lvlJc w:val="left"/>
      <w:pPr>
        <w:tabs>
          <w:tab w:val="num" w:pos="1080"/>
        </w:tabs>
        <w:ind w:left="1080" w:hanging="360"/>
      </w:pPr>
      <w:rPr>
        <w:rFonts w:ascii="Courier New" w:hAnsi="Courier New" w:hint="default"/>
      </w:rPr>
    </w:lvl>
  </w:abstractNum>
  <w:abstractNum w:abstractNumId="6" w15:restartNumberingAfterBreak="0">
    <w:nsid w:val="FFFFFF82"/>
    <w:multiLevelType w:val="singleLevel"/>
    <w:tmpl w:val="407C5D9C"/>
    <w:lvl w:ilvl="0">
      <w:start w:val="1"/>
      <w:numFmt w:val="bullet"/>
      <w:pStyle w:val="ListBullet3"/>
      <w:lvlText w:val=""/>
      <w:lvlJc w:val="left"/>
      <w:pPr>
        <w:tabs>
          <w:tab w:val="num" w:pos="1440"/>
        </w:tabs>
        <w:ind w:left="1440" w:hanging="360"/>
      </w:pPr>
      <w:rPr>
        <w:rFonts w:ascii="Wingdings" w:hAnsi="Wingdings" w:hint="default"/>
      </w:rPr>
    </w:lvl>
  </w:abstractNum>
  <w:abstractNum w:abstractNumId="7" w15:restartNumberingAfterBreak="0">
    <w:nsid w:val="FFFFFF88"/>
    <w:multiLevelType w:val="singleLevel"/>
    <w:tmpl w:val="3F54E4BE"/>
    <w:lvl w:ilvl="0">
      <w:start w:val="1"/>
      <w:numFmt w:val="decimal"/>
      <w:pStyle w:val="ListNumber"/>
      <w:lvlText w:val="%1."/>
      <w:lvlJc w:val="left"/>
      <w:pPr>
        <w:tabs>
          <w:tab w:val="num" w:pos="720"/>
        </w:tabs>
        <w:ind w:left="720" w:hanging="360"/>
      </w:pPr>
      <w:rPr>
        <w:rFonts w:hint="default"/>
      </w:rPr>
    </w:lvl>
  </w:abstractNum>
  <w:abstractNum w:abstractNumId="8" w15:restartNumberingAfterBreak="0">
    <w:nsid w:val="FFFFFF89"/>
    <w:multiLevelType w:val="singleLevel"/>
    <w:tmpl w:val="1D56C15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01B4148F"/>
    <w:multiLevelType w:val="hybridMultilevel"/>
    <w:tmpl w:val="B1ACAA0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03FD3F96"/>
    <w:multiLevelType w:val="hybridMultilevel"/>
    <w:tmpl w:val="CFC69896"/>
    <w:lvl w:ilvl="0" w:tplc="C934568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43067C8"/>
    <w:multiLevelType w:val="hybridMultilevel"/>
    <w:tmpl w:val="51D245C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09372F05"/>
    <w:multiLevelType w:val="hybridMultilevel"/>
    <w:tmpl w:val="FFF05B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0DB338F4"/>
    <w:multiLevelType w:val="multilevel"/>
    <w:tmpl w:val="D74AEDE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122A0429"/>
    <w:multiLevelType w:val="hybridMultilevel"/>
    <w:tmpl w:val="45F8C8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77814D7"/>
    <w:multiLevelType w:val="hybridMultilevel"/>
    <w:tmpl w:val="756416DC"/>
    <w:lvl w:ilvl="0" w:tplc="2BA4AD70">
      <w:start w:val="1"/>
      <w:numFmt w:val="bullet"/>
      <w:pStyle w:val="ListBullet2"/>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189545C1"/>
    <w:multiLevelType w:val="hybridMultilevel"/>
    <w:tmpl w:val="9A16C9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19D7787C"/>
    <w:multiLevelType w:val="hybridMultilevel"/>
    <w:tmpl w:val="D9A05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B397EBA"/>
    <w:multiLevelType w:val="hybridMultilevel"/>
    <w:tmpl w:val="0D2CD29E"/>
    <w:lvl w:ilvl="0" w:tplc="194277B0">
      <w:start w:val="1"/>
      <w:numFmt w:val="bullet"/>
      <w:pStyle w:val="TableListBullet2"/>
      <w:lvlText w:val="–"/>
      <w:lvlJc w:val="left"/>
      <w:pPr>
        <w:ind w:left="720" w:hanging="288"/>
      </w:pPr>
      <w:rPr>
        <w:rFonts w:ascii="Adobe Garamond Pro" w:hAnsi="Adobe Garamond Pro"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EC80B14"/>
    <w:multiLevelType w:val="hybridMultilevel"/>
    <w:tmpl w:val="55F89C9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1F175B7A"/>
    <w:multiLevelType w:val="hybridMultilevel"/>
    <w:tmpl w:val="2E50182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1FA00698"/>
    <w:multiLevelType w:val="hybridMultilevel"/>
    <w:tmpl w:val="6E680D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229572B1"/>
    <w:multiLevelType w:val="hybridMultilevel"/>
    <w:tmpl w:val="64B00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2E30A03"/>
    <w:multiLevelType w:val="hybridMultilevel"/>
    <w:tmpl w:val="73E4519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2338586B"/>
    <w:multiLevelType w:val="hybridMultilevel"/>
    <w:tmpl w:val="03E49DA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25CC4456"/>
    <w:multiLevelType w:val="hybridMultilevel"/>
    <w:tmpl w:val="D5C0A3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25EF075A"/>
    <w:multiLevelType w:val="hybridMultilevel"/>
    <w:tmpl w:val="4B0C5F5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274D6289"/>
    <w:multiLevelType w:val="hybridMultilevel"/>
    <w:tmpl w:val="B52271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281F7141"/>
    <w:multiLevelType w:val="hybridMultilevel"/>
    <w:tmpl w:val="4796B7D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2EEC6230"/>
    <w:multiLevelType w:val="hybridMultilevel"/>
    <w:tmpl w:val="2FFAFA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3553701C"/>
    <w:multiLevelType w:val="hybridMultilevel"/>
    <w:tmpl w:val="D9AE9308"/>
    <w:lvl w:ilvl="0" w:tplc="8FD67F2A">
      <w:start w:val="1"/>
      <w:numFmt w:val="bullet"/>
      <w:lvlText w:val=""/>
      <w:lvlJc w:val="left"/>
      <w:pPr>
        <w:tabs>
          <w:tab w:val="num" w:pos="1080"/>
        </w:tabs>
        <w:ind w:left="720" w:firstLine="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15:restartNumberingAfterBreak="0">
    <w:nsid w:val="358741CB"/>
    <w:multiLevelType w:val="hybridMultilevel"/>
    <w:tmpl w:val="85302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A65736C"/>
    <w:multiLevelType w:val="hybridMultilevel"/>
    <w:tmpl w:val="3C60B75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3C3B6B31"/>
    <w:multiLevelType w:val="hybridMultilevel"/>
    <w:tmpl w:val="D74E47E6"/>
    <w:lvl w:ilvl="0" w:tplc="D60E6E1C">
      <w:start w:val="1"/>
      <w:numFmt w:val="bullet"/>
      <w:pStyle w:val="QuotationBullet"/>
      <w:lvlText w:val=""/>
      <w:lvlJc w:val="left"/>
      <w:pPr>
        <w:tabs>
          <w:tab w:val="num" w:pos="2160"/>
        </w:tabs>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4" w15:restartNumberingAfterBreak="0">
    <w:nsid w:val="3CFE1B26"/>
    <w:multiLevelType w:val="hybridMultilevel"/>
    <w:tmpl w:val="C828290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3D6936A6"/>
    <w:multiLevelType w:val="hybridMultilevel"/>
    <w:tmpl w:val="7E9A3C1C"/>
    <w:lvl w:ilvl="0" w:tplc="F3F82A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E993F3C"/>
    <w:multiLevelType w:val="hybridMultilevel"/>
    <w:tmpl w:val="4F46AE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3ECA1DAF"/>
    <w:multiLevelType w:val="hybridMultilevel"/>
    <w:tmpl w:val="D2D4A3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437E0332"/>
    <w:multiLevelType w:val="hybridMultilevel"/>
    <w:tmpl w:val="5E7AF192"/>
    <w:lvl w:ilvl="0" w:tplc="F22E6662">
      <w:start w:val="1"/>
      <w:numFmt w:val="lowerLetter"/>
      <w:pStyle w:val="TableListNumber2"/>
      <w:lvlText w:val="%1."/>
      <w:lvlJc w:val="left"/>
      <w:pPr>
        <w:ind w:left="720"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4326813"/>
    <w:multiLevelType w:val="hybridMultilevel"/>
    <w:tmpl w:val="D41E33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44900D60"/>
    <w:multiLevelType w:val="multilevel"/>
    <w:tmpl w:val="AED0C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458551DD"/>
    <w:multiLevelType w:val="hybridMultilevel"/>
    <w:tmpl w:val="9770141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46A02BA4"/>
    <w:multiLevelType w:val="hybridMultilevel"/>
    <w:tmpl w:val="30267BDE"/>
    <w:lvl w:ilvl="0" w:tplc="5854E5E0">
      <w:start w:val="1"/>
      <w:numFmt w:val="decimal"/>
      <w:pStyle w:val="TableListNumber1"/>
      <w:lvlText w:val="%1."/>
      <w:lvlJc w:val="left"/>
      <w:pPr>
        <w:ind w:left="432"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92265B4"/>
    <w:multiLevelType w:val="hybridMultilevel"/>
    <w:tmpl w:val="D12C278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4A654A4A"/>
    <w:multiLevelType w:val="hybridMultilevel"/>
    <w:tmpl w:val="559E27A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4C8E2C63"/>
    <w:multiLevelType w:val="hybridMultilevel"/>
    <w:tmpl w:val="8AF08CD6"/>
    <w:lvl w:ilvl="0" w:tplc="8A7E8E0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0B31D51"/>
    <w:multiLevelType w:val="hybridMultilevel"/>
    <w:tmpl w:val="EC38E24E"/>
    <w:lvl w:ilvl="0" w:tplc="59E2A918">
      <w:start w:val="1"/>
      <w:numFmt w:val="bullet"/>
      <w:pStyle w:val="TableListBullet1"/>
      <w:lvlText w:val=""/>
      <w:lvlJc w:val="left"/>
      <w:pPr>
        <w:ind w:left="432" w:hanging="288"/>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49233DB"/>
    <w:multiLevelType w:val="hybridMultilevel"/>
    <w:tmpl w:val="51AEE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55EF7E9B"/>
    <w:multiLevelType w:val="hybridMultilevel"/>
    <w:tmpl w:val="8E26DC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9F272BA"/>
    <w:multiLevelType w:val="hybridMultilevel"/>
    <w:tmpl w:val="18143B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15:restartNumberingAfterBreak="0">
    <w:nsid w:val="5CF45436"/>
    <w:multiLevelType w:val="hybridMultilevel"/>
    <w:tmpl w:val="A580C8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1" w15:restartNumberingAfterBreak="0">
    <w:nsid w:val="5DD57DD2"/>
    <w:multiLevelType w:val="hybridMultilevel"/>
    <w:tmpl w:val="B9465316"/>
    <w:lvl w:ilvl="0" w:tplc="0409000F">
      <w:start w:val="1"/>
      <w:numFmt w:val="decimal"/>
      <w:lvlText w:val="%1."/>
      <w:lvlJc w:val="left"/>
      <w:pPr>
        <w:ind w:left="1145" w:hanging="360"/>
      </w:pPr>
      <w:rPr>
        <w:rFonts w:hint="default"/>
      </w:rPr>
    </w:lvl>
    <w:lvl w:ilvl="1" w:tplc="04090003" w:tentative="1">
      <w:start w:val="1"/>
      <w:numFmt w:val="bullet"/>
      <w:lvlText w:val="o"/>
      <w:lvlJc w:val="left"/>
      <w:pPr>
        <w:ind w:left="1865" w:hanging="360"/>
      </w:pPr>
      <w:rPr>
        <w:rFonts w:ascii="Courier New" w:hAnsi="Courier New" w:cs="Courier New" w:hint="default"/>
      </w:rPr>
    </w:lvl>
    <w:lvl w:ilvl="2" w:tplc="04090005" w:tentative="1">
      <w:start w:val="1"/>
      <w:numFmt w:val="bullet"/>
      <w:lvlText w:val=""/>
      <w:lvlJc w:val="left"/>
      <w:pPr>
        <w:ind w:left="2585" w:hanging="360"/>
      </w:pPr>
      <w:rPr>
        <w:rFonts w:ascii="Wingdings" w:hAnsi="Wingdings" w:hint="default"/>
      </w:rPr>
    </w:lvl>
    <w:lvl w:ilvl="3" w:tplc="04090001" w:tentative="1">
      <w:start w:val="1"/>
      <w:numFmt w:val="bullet"/>
      <w:lvlText w:val=""/>
      <w:lvlJc w:val="left"/>
      <w:pPr>
        <w:ind w:left="3305" w:hanging="360"/>
      </w:pPr>
      <w:rPr>
        <w:rFonts w:ascii="Symbol" w:hAnsi="Symbol" w:hint="default"/>
      </w:rPr>
    </w:lvl>
    <w:lvl w:ilvl="4" w:tplc="04090003" w:tentative="1">
      <w:start w:val="1"/>
      <w:numFmt w:val="bullet"/>
      <w:lvlText w:val="o"/>
      <w:lvlJc w:val="left"/>
      <w:pPr>
        <w:ind w:left="4025" w:hanging="360"/>
      </w:pPr>
      <w:rPr>
        <w:rFonts w:ascii="Courier New" w:hAnsi="Courier New" w:cs="Courier New" w:hint="default"/>
      </w:rPr>
    </w:lvl>
    <w:lvl w:ilvl="5" w:tplc="04090005" w:tentative="1">
      <w:start w:val="1"/>
      <w:numFmt w:val="bullet"/>
      <w:lvlText w:val=""/>
      <w:lvlJc w:val="left"/>
      <w:pPr>
        <w:ind w:left="4745" w:hanging="360"/>
      </w:pPr>
      <w:rPr>
        <w:rFonts w:ascii="Wingdings" w:hAnsi="Wingdings" w:hint="default"/>
      </w:rPr>
    </w:lvl>
    <w:lvl w:ilvl="6" w:tplc="04090001" w:tentative="1">
      <w:start w:val="1"/>
      <w:numFmt w:val="bullet"/>
      <w:lvlText w:val=""/>
      <w:lvlJc w:val="left"/>
      <w:pPr>
        <w:ind w:left="5465" w:hanging="360"/>
      </w:pPr>
      <w:rPr>
        <w:rFonts w:ascii="Symbol" w:hAnsi="Symbol" w:hint="default"/>
      </w:rPr>
    </w:lvl>
    <w:lvl w:ilvl="7" w:tplc="04090003" w:tentative="1">
      <w:start w:val="1"/>
      <w:numFmt w:val="bullet"/>
      <w:lvlText w:val="o"/>
      <w:lvlJc w:val="left"/>
      <w:pPr>
        <w:ind w:left="6185" w:hanging="360"/>
      </w:pPr>
      <w:rPr>
        <w:rFonts w:ascii="Courier New" w:hAnsi="Courier New" w:cs="Courier New" w:hint="default"/>
      </w:rPr>
    </w:lvl>
    <w:lvl w:ilvl="8" w:tplc="04090005" w:tentative="1">
      <w:start w:val="1"/>
      <w:numFmt w:val="bullet"/>
      <w:lvlText w:val=""/>
      <w:lvlJc w:val="left"/>
      <w:pPr>
        <w:ind w:left="6905" w:hanging="360"/>
      </w:pPr>
      <w:rPr>
        <w:rFonts w:ascii="Wingdings" w:hAnsi="Wingdings" w:hint="default"/>
      </w:rPr>
    </w:lvl>
  </w:abstractNum>
  <w:abstractNum w:abstractNumId="52" w15:restartNumberingAfterBreak="0">
    <w:nsid w:val="61250C09"/>
    <w:multiLevelType w:val="hybridMultilevel"/>
    <w:tmpl w:val="D07A85D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3" w15:restartNumberingAfterBreak="0">
    <w:nsid w:val="64D056F7"/>
    <w:multiLevelType w:val="hybridMultilevel"/>
    <w:tmpl w:val="C0FC1A58"/>
    <w:lvl w:ilvl="0" w:tplc="2B0CD93E">
      <w:start w:val="1"/>
      <w:numFmt w:val="bullet"/>
      <w:lvlText w:val=""/>
      <w:lvlJc w:val="left"/>
      <w:pPr>
        <w:ind w:left="648" w:hanging="360"/>
      </w:pPr>
      <w:rPr>
        <w:rFonts w:ascii="Symbol" w:hAnsi="Symbol" w:hint="default"/>
      </w:rPr>
    </w:lvl>
    <w:lvl w:ilvl="1" w:tplc="04090003">
      <w:start w:val="1"/>
      <w:numFmt w:val="bullet"/>
      <w:lvlText w:val="o"/>
      <w:lvlJc w:val="left"/>
      <w:pPr>
        <w:ind w:left="1368" w:hanging="360"/>
      </w:pPr>
      <w:rPr>
        <w:rFonts w:ascii="Courier New" w:hAnsi="Courier New" w:cs="Courier New" w:hint="default"/>
      </w:rPr>
    </w:lvl>
    <w:lvl w:ilvl="2" w:tplc="04090005">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cs="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cs="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54" w15:restartNumberingAfterBreak="0">
    <w:nsid w:val="6A591957"/>
    <w:multiLevelType w:val="hybridMultilevel"/>
    <w:tmpl w:val="BFF46E30"/>
    <w:lvl w:ilvl="0" w:tplc="4364CA78">
      <w:start w:val="1"/>
      <w:numFmt w:val="bullet"/>
      <w:pStyle w:val="FootnoteBullet"/>
      <w:lvlText w:val=""/>
      <w:lvlJc w:val="left"/>
      <w:pPr>
        <w:tabs>
          <w:tab w:val="num" w:pos="1080"/>
        </w:tabs>
        <w:ind w:left="1080" w:hanging="360"/>
      </w:pPr>
      <w:rPr>
        <w:rFonts w:ascii="Symbol" w:hAnsi="Symbol" w:hint="default"/>
        <w:sz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6DB62B71"/>
    <w:multiLevelType w:val="hybridMultilevel"/>
    <w:tmpl w:val="7EC6D0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2E054A7"/>
    <w:multiLevelType w:val="hybridMultilevel"/>
    <w:tmpl w:val="C85C03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7" w15:restartNumberingAfterBreak="0">
    <w:nsid w:val="74B924DD"/>
    <w:multiLevelType w:val="hybridMultilevel"/>
    <w:tmpl w:val="D86C67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8" w15:restartNumberingAfterBreak="0">
    <w:nsid w:val="74F37039"/>
    <w:multiLevelType w:val="hybridMultilevel"/>
    <w:tmpl w:val="A832244E"/>
    <w:lvl w:ilvl="0" w:tplc="297E14CE">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59" w15:restartNumberingAfterBreak="0">
    <w:nsid w:val="7A0F6C6D"/>
    <w:multiLevelType w:val="hybridMultilevel"/>
    <w:tmpl w:val="A490B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AC70507"/>
    <w:multiLevelType w:val="hybridMultilevel"/>
    <w:tmpl w:val="83524F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9941412">
    <w:abstractNumId w:val="54"/>
  </w:num>
  <w:num w:numId="2" w16cid:durableId="2141415288">
    <w:abstractNumId w:val="8"/>
  </w:num>
  <w:num w:numId="3" w16cid:durableId="388770375">
    <w:abstractNumId w:val="6"/>
  </w:num>
  <w:num w:numId="4" w16cid:durableId="1420827520">
    <w:abstractNumId w:val="7"/>
  </w:num>
  <w:num w:numId="5" w16cid:durableId="1785535323">
    <w:abstractNumId w:val="3"/>
  </w:num>
  <w:num w:numId="6" w16cid:durableId="1469592774">
    <w:abstractNumId w:val="2"/>
  </w:num>
  <w:num w:numId="7" w16cid:durableId="2081826439">
    <w:abstractNumId w:val="33"/>
  </w:num>
  <w:num w:numId="8" w16cid:durableId="2102673877">
    <w:abstractNumId w:val="46"/>
  </w:num>
  <w:num w:numId="9" w16cid:durableId="1661346074">
    <w:abstractNumId w:val="42"/>
  </w:num>
  <w:num w:numId="10" w16cid:durableId="471138310">
    <w:abstractNumId w:val="15"/>
  </w:num>
  <w:num w:numId="11" w16cid:durableId="543712673">
    <w:abstractNumId w:val="18"/>
  </w:num>
  <w:num w:numId="12" w16cid:durableId="2095855290">
    <w:abstractNumId w:val="38"/>
  </w:num>
  <w:num w:numId="13" w16cid:durableId="1280332186">
    <w:abstractNumId w:val="38"/>
    <w:lvlOverride w:ilvl="0">
      <w:startOverride w:val="1"/>
    </w:lvlOverride>
  </w:num>
  <w:num w:numId="14" w16cid:durableId="1497844844">
    <w:abstractNumId w:val="42"/>
    <w:lvlOverride w:ilvl="0">
      <w:startOverride w:val="1"/>
    </w:lvlOverride>
  </w:num>
  <w:num w:numId="15" w16cid:durableId="1146123753">
    <w:abstractNumId w:val="53"/>
  </w:num>
  <w:num w:numId="16" w16cid:durableId="230621705">
    <w:abstractNumId w:val="16"/>
  </w:num>
  <w:num w:numId="17" w16cid:durableId="1982732772">
    <w:abstractNumId w:val="58"/>
  </w:num>
  <w:num w:numId="18" w16cid:durableId="924453979">
    <w:abstractNumId w:val="40"/>
  </w:num>
  <w:num w:numId="19" w16cid:durableId="1170370916">
    <w:abstractNumId w:val="31"/>
  </w:num>
  <w:num w:numId="20" w16cid:durableId="1114401536">
    <w:abstractNumId w:val="39"/>
  </w:num>
  <w:num w:numId="21" w16cid:durableId="289554154">
    <w:abstractNumId w:val="47"/>
  </w:num>
  <w:num w:numId="22" w16cid:durableId="217087695">
    <w:abstractNumId w:val="34"/>
  </w:num>
  <w:num w:numId="23" w16cid:durableId="108084662">
    <w:abstractNumId w:val="23"/>
  </w:num>
  <w:num w:numId="24" w16cid:durableId="1779719117">
    <w:abstractNumId w:val="32"/>
  </w:num>
  <w:num w:numId="25" w16cid:durableId="76904001">
    <w:abstractNumId w:val="37"/>
  </w:num>
  <w:num w:numId="26" w16cid:durableId="1661882159">
    <w:abstractNumId w:val="27"/>
  </w:num>
  <w:num w:numId="27" w16cid:durableId="466313100">
    <w:abstractNumId w:val="25"/>
  </w:num>
  <w:num w:numId="28" w16cid:durableId="167445741">
    <w:abstractNumId w:val="41"/>
  </w:num>
  <w:num w:numId="29" w16cid:durableId="830830207">
    <w:abstractNumId w:val="21"/>
  </w:num>
  <w:num w:numId="30" w16cid:durableId="1694651700">
    <w:abstractNumId w:val="9"/>
  </w:num>
  <w:num w:numId="31" w16cid:durableId="23868744">
    <w:abstractNumId w:val="36"/>
  </w:num>
  <w:num w:numId="32" w16cid:durableId="1914126172">
    <w:abstractNumId w:val="17"/>
  </w:num>
  <w:num w:numId="33" w16cid:durableId="1259562655">
    <w:abstractNumId w:val="19"/>
  </w:num>
  <w:num w:numId="34" w16cid:durableId="1871793974">
    <w:abstractNumId w:val="5"/>
  </w:num>
  <w:num w:numId="35" w16cid:durableId="1378385084">
    <w:abstractNumId w:val="30"/>
  </w:num>
  <w:num w:numId="36" w16cid:durableId="1016689983">
    <w:abstractNumId w:val="13"/>
  </w:num>
  <w:num w:numId="37" w16cid:durableId="1106265781">
    <w:abstractNumId w:val="0"/>
  </w:num>
  <w:num w:numId="38" w16cid:durableId="648242013">
    <w:abstractNumId w:val="1"/>
  </w:num>
  <w:num w:numId="39" w16cid:durableId="1591740168">
    <w:abstractNumId w:val="4"/>
  </w:num>
  <w:num w:numId="40" w16cid:durableId="331565629">
    <w:abstractNumId w:val="59"/>
  </w:num>
  <w:num w:numId="41" w16cid:durableId="1503352854">
    <w:abstractNumId w:val="55"/>
  </w:num>
  <w:num w:numId="42" w16cid:durableId="180172955">
    <w:abstractNumId w:val="10"/>
  </w:num>
  <w:num w:numId="43" w16cid:durableId="729764980">
    <w:abstractNumId w:val="14"/>
  </w:num>
  <w:num w:numId="44" w16cid:durableId="1628512707">
    <w:abstractNumId w:val="60"/>
  </w:num>
  <w:num w:numId="45" w16cid:durableId="609050798">
    <w:abstractNumId w:val="44"/>
  </w:num>
  <w:num w:numId="46" w16cid:durableId="330258967">
    <w:abstractNumId w:val="45"/>
  </w:num>
  <w:num w:numId="47" w16cid:durableId="1149905431">
    <w:abstractNumId w:val="12"/>
  </w:num>
  <w:num w:numId="48" w16cid:durableId="1851601285">
    <w:abstractNumId w:val="29"/>
  </w:num>
  <w:num w:numId="49" w16cid:durableId="481506251">
    <w:abstractNumId w:val="24"/>
  </w:num>
  <w:num w:numId="50" w16cid:durableId="1750887589">
    <w:abstractNumId w:val="7"/>
    <w:lvlOverride w:ilvl="0">
      <w:startOverride w:val="1"/>
    </w:lvlOverride>
  </w:num>
  <w:num w:numId="51" w16cid:durableId="2037197104">
    <w:abstractNumId w:val="48"/>
  </w:num>
  <w:num w:numId="52" w16cid:durableId="48460839">
    <w:abstractNumId w:val="20"/>
  </w:num>
  <w:num w:numId="53" w16cid:durableId="517504811">
    <w:abstractNumId w:val="51"/>
  </w:num>
  <w:num w:numId="54" w16cid:durableId="1676104329">
    <w:abstractNumId w:val="11"/>
  </w:num>
  <w:num w:numId="55" w16cid:durableId="1579174372">
    <w:abstractNumId w:val="52"/>
  </w:num>
  <w:num w:numId="56" w16cid:durableId="2006348997">
    <w:abstractNumId w:val="43"/>
  </w:num>
  <w:num w:numId="57" w16cid:durableId="815954203">
    <w:abstractNumId w:val="57"/>
  </w:num>
  <w:num w:numId="58" w16cid:durableId="1522890348">
    <w:abstractNumId w:val="35"/>
  </w:num>
  <w:num w:numId="59" w16cid:durableId="1951861030">
    <w:abstractNumId w:val="28"/>
  </w:num>
  <w:num w:numId="60" w16cid:durableId="300232659">
    <w:abstractNumId w:val="26"/>
  </w:num>
  <w:num w:numId="61" w16cid:durableId="633293409">
    <w:abstractNumId w:val="50"/>
  </w:num>
  <w:num w:numId="62" w16cid:durableId="496309159">
    <w:abstractNumId w:val="56"/>
  </w:num>
  <w:num w:numId="63" w16cid:durableId="1627811369">
    <w:abstractNumId w:val="22"/>
  </w:num>
  <w:num w:numId="64" w16cid:durableId="937955415">
    <w:abstractNumId w:val="49"/>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embedSystemFonts/>
  <w:activeWritingStyle w:appName="MSWord" w:lang="en-US" w:vendorID="64" w:dllVersion="6" w:nlCheck="1" w:checkStyle="1"/>
  <w:activeWritingStyle w:appName="MSWord" w:lang="en-US" w:vendorID="64" w:dllVersion="4096" w:nlCheck="1" w:checkStyle="0"/>
  <w:activeWritingStyle w:appName="MSWord" w:lang="es-ES" w:vendorID="64" w:dllVersion="4096" w:nlCheck="1" w:checkStyle="0"/>
  <w:activeWritingStyle w:appName="MSWord" w:lang="en-US" w:vendorID="64" w:dllVersion="0" w:nlCheck="1" w:checkStyle="0"/>
  <w:activeWritingStyle w:appName="MSWord" w:lang="es-ES" w:vendorID="64" w:dllVersion="0" w:nlCheck="1" w:checkStyle="0"/>
  <w:activeWritingStyle w:appName="MSWord" w:lang="en-AU" w:vendorID="64" w:dllVersion="0" w:nlCheck="1" w:checkStyle="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3NTQ2MTA0NzcxMzZW0lEKTi0uzszPAykwNKgFAMhAj0Yt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wvwz09802xa6e5ws0vpaafxaxdzpzftt2z&quot;&gt;smann@rand.org&lt;record-ids&gt;&lt;item&gt;1848&lt;/item&gt;&lt;item&gt;1947&lt;/item&gt;&lt;item&gt;1972&lt;/item&gt;&lt;item&gt;1974&lt;/item&gt;&lt;item&gt;2083&lt;/item&gt;&lt;item&gt;2126&lt;/item&gt;&lt;item&gt;2180&lt;/item&gt;&lt;item&gt;2270&lt;/item&gt;&lt;item&gt;2303&lt;/item&gt;&lt;item&gt;2311&lt;/item&gt;&lt;item&gt;2314&lt;/item&gt;&lt;item&gt;2321&lt;/item&gt;&lt;item&gt;2327&lt;/item&gt;&lt;item&gt;2340&lt;/item&gt;&lt;item&gt;2342&lt;/item&gt;&lt;item&gt;2346&lt;/item&gt;&lt;item&gt;2359&lt;/item&gt;&lt;item&gt;2450&lt;/item&gt;&lt;item&gt;2538&lt;/item&gt;&lt;item&gt;2585&lt;/item&gt;&lt;item&gt;2589&lt;/item&gt;&lt;item&gt;2591&lt;/item&gt;&lt;item&gt;2605&lt;/item&gt;&lt;item&gt;2634&lt;/item&gt;&lt;item&gt;2672&lt;/item&gt;&lt;item&gt;2693&lt;/item&gt;&lt;item&gt;2696&lt;/item&gt;&lt;item&gt;2711&lt;/item&gt;&lt;item&gt;2713&lt;/item&gt;&lt;item&gt;2738&lt;/item&gt;&lt;item&gt;2739&lt;/item&gt;&lt;item&gt;2741&lt;/item&gt;&lt;item&gt;2771&lt;/item&gt;&lt;item&gt;2774&lt;/item&gt;&lt;item&gt;2786&lt;/item&gt;&lt;item&gt;2792&lt;/item&gt;&lt;item&gt;2867&lt;/item&gt;&lt;item&gt;2872&lt;/item&gt;&lt;item&gt;2896&lt;/item&gt;&lt;item&gt;2921&lt;/item&gt;&lt;item&gt;2936&lt;/item&gt;&lt;item&gt;2954&lt;/item&gt;&lt;item&gt;2960&lt;/item&gt;&lt;item&gt;2962&lt;/item&gt;&lt;item&gt;2978&lt;/item&gt;&lt;item&gt;2997&lt;/item&gt;&lt;item&gt;3003&lt;/item&gt;&lt;item&gt;3014&lt;/item&gt;&lt;item&gt;3026&lt;/item&gt;&lt;item&gt;3033&lt;/item&gt;&lt;item&gt;3055&lt;/item&gt;&lt;item&gt;3073&lt;/item&gt;&lt;item&gt;3093&lt;/item&gt;&lt;item&gt;3139&lt;/item&gt;&lt;item&gt;3146&lt;/item&gt;&lt;item&gt;3152&lt;/item&gt;&lt;item&gt;3160&lt;/item&gt;&lt;item&gt;3167&lt;/item&gt;&lt;item&gt;3182&lt;/item&gt;&lt;item&gt;3189&lt;/item&gt;&lt;item&gt;3193&lt;/item&gt;&lt;item&gt;3200&lt;/item&gt;&lt;item&gt;3231&lt;/item&gt;&lt;item&gt;3243&lt;/item&gt;&lt;item&gt;3254&lt;/item&gt;&lt;item&gt;3266&lt;/item&gt;&lt;item&gt;3269&lt;/item&gt;&lt;item&gt;3281&lt;/item&gt;&lt;item&gt;3328&lt;/item&gt;&lt;item&gt;3337&lt;/item&gt;&lt;item&gt;3430&lt;/item&gt;&lt;item&gt;3451&lt;/item&gt;&lt;item&gt;3462&lt;/item&gt;&lt;item&gt;3470&lt;/item&gt;&lt;item&gt;3478&lt;/item&gt;&lt;item&gt;3488&lt;/item&gt;&lt;item&gt;3508&lt;/item&gt;&lt;item&gt;3512&lt;/item&gt;&lt;item&gt;3530&lt;/item&gt;&lt;item&gt;3557&lt;/item&gt;&lt;item&gt;3564&lt;/item&gt;&lt;item&gt;3567&lt;/item&gt;&lt;item&gt;3586&lt;/item&gt;&lt;item&gt;3587&lt;/item&gt;&lt;item&gt;3595&lt;/item&gt;&lt;item&gt;3607&lt;/item&gt;&lt;item&gt;3663&lt;/item&gt;&lt;item&gt;3694&lt;/item&gt;&lt;item&gt;3703&lt;/item&gt;&lt;item&gt;3735&lt;/item&gt;&lt;item&gt;3751&lt;/item&gt;&lt;item&gt;3781&lt;/item&gt;&lt;item&gt;3791&lt;/item&gt;&lt;item&gt;3866&lt;/item&gt;&lt;item&gt;3874&lt;/item&gt;&lt;item&gt;3877&lt;/item&gt;&lt;item&gt;3902&lt;/item&gt;&lt;item&gt;4142&lt;/item&gt;&lt;item&gt;4155&lt;/item&gt;&lt;item&gt;4225&lt;/item&gt;&lt;item&gt;4250&lt;/item&gt;&lt;item&gt;4253&lt;/item&gt;&lt;item&gt;4254&lt;/item&gt;&lt;item&gt;4255&lt;/item&gt;&lt;item&gt;4256&lt;/item&gt;&lt;item&gt;4257&lt;/item&gt;&lt;item&gt;4258&lt;/item&gt;&lt;item&gt;4259&lt;/item&gt;&lt;item&gt;4260&lt;/item&gt;&lt;item&gt;4261&lt;/item&gt;&lt;item&gt;4262&lt;/item&gt;&lt;item&gt;4263&lt;/item&gt;&lt;item&gt;4265&lt;/item&gt;&lt;item&gt;4266&lt;/item&gt;&lt;item&gt;4268&lt;/item&gt;&lt;item&gt;4272&lt;/item&gt;&lt;item&gt;4273&lt;/item&gt;&lt;item&gt;4276&lt;/item&gt;&lt;item&gt;4277&lt;/item&gt;&lt;item&gt;4278&lt;/item&gt;&lt;item&gt;4279&lt;/item&gt;&lt;item&gt;4280&lt;/item&gt;&lt;item&gt;4281&lt;/item&gt;&lt;item&gt;4284&lt;/item&gt;&lt;item&gt;4287&lt;/item&gt;&lt;item&gt;4288&lt;/item&gt;&lt;item&gt;4289&lt;/item&gt;&lt;item&gt;4290&lt;/item&gt;&lt;item&gt;4291&lt;/item&gt;&lt;item&gt;4293&lt;/item&gt;&lt;item&gt;4294&lt;/item&gt;&lt;item&gt;4295&lt;/item&gt;&lt;item&gt;4296&lt;/item&gt;&lt;item&gt;4299&lt;/item&gt;&lt;item&gt;4300&lt;/item&gt;&lt;item&gt;4301&lt;/item&gt;&lt;item&gt;4302&lt;/item&gt;&lt;item&gt;4303&lt;/item&gt;&lt;item&gt;4304&lt;/item&gt;&lt;item&gt;4305&lt;/item&gt;&lt;item&gt;4308&lt;/item&gt;&lt;item&gt;4309&lt;/item&gt;&lt;item&gt;4310&lt;/item&gt;&lt;item&gt;4313&lt;/item&gt;&lt;item&gt;4314&lt;/item&gt;&lt;item&gt;4316&lt;/item&gt;&lt;item&gt;4317&lt;/item&gt;&lt;item&gt;4319&lt;/item&gt;&lt;item&gt;4320&lt;/item&gt;&lt;item&gt;4321&lt;/item&gt;&lt;item&gt;4322&lt;/item&gt;&lt;item&gt;4323&lt;/item&gt;&lt;item&gt;4324&lt;/item&gt;&lt;item&gt;4325&lt;/item&gt;&lt;item&gt;4327&lt;/item&gt;&lt;item&gt;4329&lt;/item&gt;&lt;item&gt;4330&lt;/item&gt;&lt;item&gt;4331&lt;/item&gt;&lt;item&gt;4335&lt;/item&gt;&lt;item&gt;4336&lt;/item&gt;&lt;item&gt;4337&lt;/item&gt;&lt;item&gt;4342&lt;/item&gt;&lt;item&gt;4343&lt;/item&gt;&lt;item&gt;4344&lt;/item&gt;&lt;item&gt;4345&lt;/item&gt;&lt;item&gt;4347&lt;/item&gt;&lt;item&gt;4348&lt;/item&gt;&lt;item&gt;4349&lt;/item&gt;&lt;item&gt;4350&lt;/item&gt;&lt;item&gt;4351&lt;/item&gt;&lt;item&gt;4352&lt;/item&gt;&lt;item&gt;4356&lt;/item&gt;&lt;item&gt;4357&lt;/item&gt;&lt;item&gt;4358&lt;/item&gt;&lt;item&gt;4359&lt;/item&gt;&lt;item&gt;4360&lt;/item&gt;&lt;item&gt;4361&lt;/item&gt;&lt;item&gt;4363&lt;/item&gt;&lt;item&gt;4364&lt;/item&gt;&lt;item&gt;4365&lt;/item&gt;&lt;item&gt;4366&lt;/item&gt;&lt;item&gt;4367&lt;/item&gt;&lt;item&gt;4369&lt;/item&gt;&lt;item&gt;4370&lt;/item&gt;&lt;item&gt;4371&lt;/item&gt;&lt;item&gt;4372&lt;/item&gt;&lt;item&gt;4373&lt;/item&gt;&lt;item&gt;4375&lt;/item&gt;&lt;item&gt;4376&lt;/item&gt;&lt;item&gt;4377&lt;/item&gt;&lt;item&gt;4378&lt;/item&gt;&lt;item&gt;4379&lt;/item&gt;&lt;item&gt;4380&lt;/item&gt;&lt;item&gt;4381&lt;/item&gt;&lt;item&gt;4382&lt;/item&gt;&lt;item&gt;4384&lt;/item&gt;&lt;item&gt;4385&lt;/item&gt;&lt;item&gt;4394&lt;/item&gt;&lt;item&gt;4395&lt;/item&gt;&lt;item&gt;4396&lt;/item&gt;&lt;item&gt;4397&lt;/item&gt;&lt;item&gt;4398&lt;/item&gt;&lt;item&gt;4399&lt;/item&gt;&lt;item&gt;4400&lt;/item&gt;&lt;item&gt;4401&lt;/item&gt;&lt;item&gt;4402&lt;/item&gt;&lt;item&gt;4403&lt;/item&gt;&lt;item&gt;4404&lt;/item&gt;&lt;item&gt;4405&lt;/item&gt;&lt;item&gt;4407&lt;/item&gt;&lt;item&gt;4408&lt;/item&gt;&lt;item&gt;4409&lt;/item&gt;&lt;item&gt;4410&lt;/item&gt;&lt;item&gt;4411&lt;/item&gt;&lt;item&gt;4412&lt;/item&gt;&lt;item&gt;4413&lt;/item&gt;&lt;item&gt;4414&lt;/item&gt;&lt;item&gt;4415&lt;/item&gt;&lt;item&gt;4416&lt;/item&gt;&lt;item&gt;4417&lt;/item&gt;&lt;item&gt;4418&lt;/item&gt;&lt;item&gt;4419&lt;/item&gt;&lt;item&gt;4420&lt;/item&gt;&lt;item&gt;4421&lt;/item&gt;&lt;item&gt;4422&lt;/item&gt;&lt;item&gt;4423&lt;/item&gt;&lt;item&gt;4424&lt;/item&gt;&lt;item&gt;4425&lt;/item&gt;&lt;item&gt;4427&lt;/item&gt;&lt;item&gt;4428&lt;/item&gt;&lt;item&gt;4430&lt;/item&gt;&lt;item&gt;4431&lt;/item&gt;&lt;item&gt;4432&lt;/item&gt;&lt;item&gt;4433&lt;/item&gt;&lt;item&gt;4434&lt;/item&gt;&lt;item&gt;4435&lt;/item&gt;&lt;item&gt;4436&lt;/item&gt;&lt;item&gt;4437&lt;/item&gt;&lt;item&gt;4438&lt;/item&gt;&lt;item&gt;4439&lt;/item&gt;&lt;item&gt;4440&lt;/item&gt;&lt;item&gt;4441&lt;/item&gt;&lt;item&gt;4442&lt;/item&gt;&lt;item&gt;4443&lt;/item&gt;&lt;item&gt;4444&lt;/item&gt;&lt;item&gt;4445&lt;/item&gt;&lt;item&gt;4446&lt;/item&gt;&lt;item&gt;4447&lt;/item&gt;&lt;item&gt;4448&lt;/item&gt;&lt;item&gt;4450&lt;/item&gt;&lt;item&gt;4451&lt;/item&gt;&lt;item&gt;4452&lt;/item&gt;&lt;item&gt;4453&lt;/item&gt;&lt;item&gt;4455&lt;/item&gt;&lt;item&gt;4456&lt;/item&gt;&lt;item&gt;4457&lt;/item&gt;&lt;item&gt;4458&lt;/item&gt;&lt;item&gt;4459&lt;/item&gt;&lt;item&gt;4460&lt;/item&gt;&lt;item&gt;4461&lt;/item&gt;&lt;item&gt;4462&lt;/item&gt;&lt;item&gt;4463&lt;/item&gt;&lt;item&gt;4464&lt;/item&gt;&lt;item&gt;4466&lt;/item&gt;&lt;item&gt;4467&lt;/item&gt;&lt;item&gt;4469&lt;/item&gt;&lt;item&gt;4470&lt;/item&gt;&lt;item&gt;4472&lt;/item&gt;&lt;item&gt;4473&lt;/item&gt;&lt;item&gt;4474&lt;/item&gt;&lt;item&gt;4475&lt;/item&gt;&lt;item&gt;4476&lt;/item&gt;&lt;item&gt;4477&lt;/item&gt;&lt;item&gt;4478&lt;/item&gt;&lt;item&gt;4479&lt;/item&gt;&lt;item&gt;4480&lt;/item&gt;&lt;item&gt;4481&lt;/item&gt;&lt;item&gt;4483&lt;/item&gt;&lt;item&gt;4484&lt;/item&gt;&lt;item&gt;4485&lt;/item&gt;&lt;item&gt;4486&lt;/item&gt;&lt;item&gt;4487&lt;/item&gt;&lt;item&gt;4488&lt;/item&gt;&lt;item&gt;4490&lt;/item&gt;&lt;item&gt;4491&lt;/item&gt;&lt;item&gt;4492&lt;/item&gt;&lt;item&gt;4493&lt;/item&gt;&lt;item&gt;4494&lt;/item&gt;&lt;item&gt;4495&lt;/item&gt;&lt;item&gt;4496&lt;/item&gt;&lt;item&gt;4497&lt;/item&gt;&lt;item&gt;4498&lt;/item&gt;&lt;item&gt;4499&lt;/item&gt;&lt;item&gt;4500&lt;/item&gt;&lt;item&gt;4501&lt;/item&gt;&lt;item&gt;4502&lt;/item&gt;&lt;item&gt;4503&lt;/item&gt;&lt;item&gt;4504&lt;/item&gt;&lt;item&gt;4505&lt;/item&gt;&lt;item&gt;4506&lt;/item&gt;&lt;item&gt;4507&lt;/item&gt;&lt;item&gt;4508&lt;/item&gt;&lt;item&gt;4509&lt;/item&gt;&lt;item&gt;4510&lt;/item&gt;&lt;item&gt;4511&lt;/item&gt;&lt;item&gt;4512&lt;/item&gt;&lt;item&gt;4513&lt;/item&gt;&lt;item&gt;4514&lt;/item&gt;&lt;item&gt;4515&lt;/item&gt;&lt;item&gt;4516&lt;/item&gt;&lt;item&gt;4517&lt;/item&gt;&lt;item&gt;4518&lt;/item&gt;&lt;item&gt;4519&lt;/item&gt;&lt;item&gt;4522&lt;/item&gt;&lt;item&gt;4523&lt;/item&gt;&lt;item&gt;4524&lt;/item&gt;&lt;item&gt;4525&lt;/item&gt;&lt;item&gt;4526&lt;/item&gt;&lt;item&gt;4528&lt;/item&gt;&lt;item&gt;4529&lt;/item&gt;&lt;item&gt;4530&lt;/item&gt;&lt;item&gt;4531&lt;/item&gt;&lt;item&gt;4532&lt;/item&gt;&lt;item&gt;4533&lt;/item&gt;&lt;item&gt;4534&lt;/item&gt;&lt;item&gt;4535&lt;/item&gt;&lt;item&gt;4538&lt;/item&gt;&lt;item&gt;4539&lt;/item&gt;&lt;item&gt;4540&lt;/item&gt;&lt;item&gt;4541&lt;/item&gt;&lt;item&gt;4542&lt;/item&gt;&lt;item&gt;4543&lt;/item&gt;&lt;item&gt;4544&lt;/item&gt;&lt;item&gt;4545&lt;/item&gt;&lt;item&gt;4546&lt;/item&gt;&lt;item&gt;4547&lt;/item&gt;&lt;item&gt;4550&lt;/item&gt;&lt;item&gt;4551&lt;/item&gt;&lt;item&gt;4555&lt;/item&gt;&lt;item&gt;4556&lt;/item&gt;&lt;item&gt;4557&lt;/item&gt;&lt;item&gt;4558&lt;/item&gt;&lt;item&gt;4559&lt;/item&gt;&lt;item&gt;4560&lt;/item&gt;&lt;item&gt;4561&lt;/item&gt;&lt;item&gt;4563&lt;/item&gt;&lt;item&gt;4564&lt;/item&gt;&lt;item&gt;4565&lt;/item&gt;&lt;item&gt;4566&lt;/item&gt;&lt;item&gt;4567&lt;/item&gt;&lt;item&gt;4568&lt;/item&gt;&lt;item&gt;4570&lt;/item&gt;&lt;item&gt;4572&lt;/item&gt;&lt;item&gt;4574&lt;/item&gt;&lt;item&gt;4575&lt;/item&gt;&lt;item&gt;4576&lt;/item&gt;&lt;item&gt;4577&lt;/item&gt;&lt;item&gt;4578&lt;/item&gt;&lt;item&gt;4579&lt;/item&gt;&lt;item&gt;4580&lt;/item&gt;&lt;item&gt;4581&lt;/item&gt;&lt;item&gt;4583&lt;/item&gt;&lt;item&gt;4584&lt;/item&gt;&lt;item&gt;4586&lt;/item&gt;&lt;item&gt;4587&lt;/item&gt;&lt;item&gt;4588&lt;/item&gt;&lt;item&gt;4589&lt;/item&gt;&lt;item&gt;4591&lt;/item&gt;&lt;item&gt;4592&lt;/item&gt;&lt;item&gt;4593&lt;/item&gt;&lt;item&gt;4594&lt;/item&gt;&lt;item&gt;4595&lt;/item&gt;&lt;item&gt;4596&lt;/item&gt;&lt;item&gt;4597&lt;/item&gt;&lt;item&gt;4598&lt;/item&gt;&lt;item&gt;4599&lt;/item&gt;&lt;item&gt;4600&lt;/item&gt;&lt;item&gt;4601&lt;/item&gt;&lt;item&gt;4602&lt;/item&gt;&lt;item&gt;4603&lt;/item&gt;&lt;item&gt;4604&lt;/item&gt;&lt;item&gt;4605&lt;/item&gt;&lt;item&gt;4606&lt;/item&gt;&lt;item&gt;4607&lt;/item&gt;&lt;item&gt;4608&lt;/item&gt;&lt;item&gt;4609&lt;/item&gt;&lt;item&gt;4610&lt;/item&gt;&lt;item&gt;4611&lt;/item&gt;&lt;item&gt;4612&lt;/item&gt;&lt;item&gt;4613&lt;/item&gt;&lt;item&gt;4614&lt;/item&gt;&lt;item&gt;4615&lt;/item&gt;&lt;item&gt;4616&lt;/item&gt;&lt;item&gt;4617&lt;/item&gt;&lt;item&gt;4618&lt;/item&gt;&lt;item&gt;4619&lt;/item&gt;&lt;item&gt;4620&lt;/item&gt;&lt;item&gt;4621&lt;/item&gt;&lt;item&gt;4622&lt;/item&gt;&lt;item&gt;4624&lt;/item&gt;&lt;item&gt;4625&lt;/item&gt;&lt;item&gt;4626&lt;/item&gt;&lt;item&gt;4627&lt;/item&gt;&lt;item&gt;4628&lt;/item&gt;&lt;item&gt;4629&lt;/item&gt;&lt;item&gt;4630&lt;/item&gt;&lt;item&gt;4631&lt;/item&gt;&lt;item&gt;4633&lt;/item&gt;&lt;item&gt;4634&lt;/item&gt;&lt;item&gt;4635&lt;/item&gt;&lt;item&gt;4636&lt;/item&gt;&lt;item&gt;4637&lt;/item&gt;&lt;item&gt;4638&lt;/item&gt;&lt;item&gt;4639&lt;/item&gt;&lt;item&gt;4640&lt;/item&gt;&lt;item&gt;4641&lt;/item&gt;&lt;item&gt;4642&lt;/item&gt;&lt;item&gt;4643&lt;/item&gt;&lt;item&gt;4644&lt;/item&gt;&lt;item&gt;4645&lt;/item&gt;&lt;item&gt;4646&lt;/item&gt;&lt;item&gt;4648&lt;/item&gt;&lt;item&gt;4649&lt;/item&gt;&lt;item&gt;4650&lt;/item&gt;&lt;item&gt;4651&lt;/item&gt;&lt;item&gt;4652&lt;/item&gt;&lt;item&gt;4653&lt;/item&gt;&lt;item&gt;4654&lt;/item&gt;&lt;item&gt;4655&lt;/item&gt;&lt;item&gt;4656&lt;/item&gt;&lt;item&gt;4657&lt;/item&gt;&lt;item&gt;4658&lt;/item&gt;&lt;item&gt;4659&lt;/item&gt;&lt;item&gt;4660&lt;/item&gt;&lt;item&gt;4661&lt;/item&gt;&lt;item&gt;4662&lt;/item&gt;&lt;item&gt;4663&lt;/item&gt;&lt;item&gt;4664&lt;/item&gt;&lt;item&gt;4665&lt;/item&gt;&lt;item&gt;4666&lt;/item&gt;&lt;item&gt;4667&lt;/item&gt;&lt;item&gt;4668&lt;/item&gt;&lt;item&gt;4669&lt;/item&gt;&lt;item&gt;4671&lt;/item&gt;&lt;item&gt;4672&lt;/item&gt;&lt;item&gt;4673&lt;/item&gt;&lt;item&gt;4674&lt;/item&gt;&lt;item&gt;4675&lt;/item&gt;&lt;item&gt;4676&lt;/item&gt;&lt;item&gt;4677&lt;/item&gt;&lt;item&gt;4678&lt;/item&gt;&lt;item&gt;4679&lt;/item&gt;&lt;item&gt;4680&lt;/item&gt;&lt;item&gt;4681&lt;/item&gt;&lt;item&gt;4682&lt;/item&gt;&lt;item&gt;4683&lt;/item&gt;&lt;item&gt;4684&lt;/item&gt;&lt;item&gt;4685&lt;/item&gt;&lt;item&gt;4686&lt;/item&gt;&lt;item&gt;4687&lt;/item&gt;&lt;item&gt;4688&lt;/item&gt;&lt;item&gt;4689&lt;/item&gt;&lt;item&gt;4691&lt;/item&gt;&lt;item&gt;4692&lt;/item&gt;&lt;item&gt;4693&lt;/item&gt;&lt;item&gt;4694&lt;/item&gt;&lt;item&gt;4695&lt;/item&gt;&lt;item&gt;4696&lt;/item&gt;&lt;item&gt;4697&lt;/item&gt;&lt;item&gt;4698&lt;/item&gt;&lt;item&gt;4699&lt;/item&gt;&lt;item&gt;4700&lt;/item&gt;&lt;item&gt;4701&lt;/item&gt;&lt;item&gt;4702&lt;/item&gt;&lt;item&gt;4703&lt;/item&gt;&lt;item&gt;4704&lt;/item&gt;&lt;item&gt;4707&lt;/item&gt;&lt;item&gt;4708&lt;/item&gt;&lt;item&gt;4709&lt;/item&gt;&lt;/record-ids&gt;&lt;/item&gt;&lt;/Libraries&gt;"/>
  </w:docVars>
  <w:rsids>
    <w:rsidRoot w:val="005362B4"/>
    <w:rsid w:val="0000018F"/>
    <w:rsid w:val="000010EB"/>
    <w:rsid w:val="000035B3"/>
    <w:rsid w:val="00003689"/>
    <w:rsid w:val="00003A5B"/>
    <w:rsid w:val="00004398"/>
    <w:rsid w:val="0000483F"/>
    <w:rsid w:val="00005AD8"/>
    <w:rsid w:val="000062A9"/>
    <w:rsid w:val="0000793C"/>
    <w:rsid w:val="00010209"/>
    <w:rsid w:val="00010D66"/>
    <w:rsid w:val="000112B5"/>
    <w:rsid w:val="00011330"/>
    <w:rsid w:val="00011556"/>
    <w:rsid w:val="00011684"/>
    <w:rsid w:val="000116A4"/>
    <w:rsid w:val="0001243C"/>
    <w:rsid w:val="000124CA"/>
    <w:rsid w:val="00012A89"/>
    <w:rsid w:val="00012A8B"/>
    <w:rsid w:val="00012C5C"/>
    <w:rsid w:val="000133BD"/>
    <w:rsid w:val="00013416"/>
    <w:rsid w:val="0001385B"/>
    <w:rsid w:val="0001385F"/>
    <w:rsid w:val="0001395C"/>
    <w:rsid w:val="00013A12"/>
    <w:rsid w:val="00013CB9"/>
    <w:rsid w:val="00014318"/>
    <w:rsid w:val="00014462"/>
    <w:rsid w:val="00014E27"/>
    <w:rsid w:val="00015259"/>
    <w:rsid w:val="00015447"/>
    <w:rsid w:val="0001602A"/>
    <w:rsid w:val="00016345"/>
    <w:rsid w:val="00016625"/>
    <w:rsid w:val="00016A13"/>
    <w:rsid w:val="000176F3"/>
    <w:rsid w:val="00017714"/>
    <w:rsid w:val="00017C3D"/>
    <w:rsid w:val="00017C8A"/>
    <w:rsid w:val="0002004D"/>
    <w:rsid w:val="000200EB"/>
    <w:rsid w:val="00020972"/>
    <w:rsid w:val="000209CE"/>
    <w:rsid w:val="0002134D"/>
    <w:rsid w:val="0002160D"/>
    <w:rsid w:val="00021BDC"/>
    <w:rsid w:val="0002240C"/>
    <w:rsid w:val="0002301C"/>
    <w:rsid w:val="00023275"/>
    <w:rsid w:val="000238A4"/>
    <w:rsid w:val="00023992"/>
    <w:rsid w:val="000244EE"/>
    <w:rsid w:val="000248D8"/>
    <w:rsid w:val="0002497F"/>
    <w:rsid w:val="00024E71"/>
    <w:rsid w:val="00025995"/>
    <w:rsid w:val="0002617B"/>
    <w:rsid w:val="000266B8"/>
    <w:rsid w:val="00026F8A"/>
    <w:rsid w:val="000271EC"/>
    <w:rsid w:val="00027223"/>
    <w:rsid w:val="00027F83"/>
    <w:rsid w:val="00030386"/>
    <w:rsid w:val="000304E9"/>
    <w:rsid w:val="00030AB6"/>
    <w:rsid w:val="000311E5"/>
    <w:rsid w:val="00031257"/>
    <w:rsid w:val="00031944"/>
    <w:rsid w:val="0003197A"/>
    <w:rsid w:val="000324FE"/>
    <w:rsid w:val="00032AE3"/>
    <w:rsid w:val="00033635"/>
    <w:rsid w:val="0003394C"/>
    <w:rsid w:val="00033C38"/>
    <w:rsid w:val="000345DB"/>
    <w:rsid w:val="00034845"/>
    <w:rsid w:val="00034A26"/>
    <w:rsid w:val="000350D5"/>
    <w:rsid w:val="0003526C"/>
    <w:rsid w:val="00035421"/>
    <w:rsid w:val="000367C2"/>
    <w:rsid w:val="00036841"/>
    <w:rsid w:val="00036E10"/>
    <w:rsid w:val="000377F2"/>
    <w:rsid w:val="00037E32"/>
    <w:rsid w:val="00037EA0"/>
    <w:rsid w:val="00040101"/>
    <w:rsid w:val="00040866"/>
    <w:rsid w:val="000408FF"/>
    <w:rsid w:val="00040B7D"/>
    <w:rsid w:val="00040E0F"/>
    <w:rsid w:val="00040E24"/>
    <w:rsid w:val="000410BE"/>
    <w:rsid w:val="00041CC8"/>
    <w:rsid w:val="00041D5B"/>
    <w:rsid w:val="00042391"/>
    <w:rsid w:val="000423A6"/>
    <w:rsid w:val="0004269B"/>
    <w:rsid w:val="00042D47"/>
    <w:rsid w:val="00042E57"/>
    <w:rsid w:val="00042FC2"/>
    <w:rsid w:val="00044BF9"/>
    <w:rsid w:val="00045326"/>
    <w:rsid w:val="000453FD"/>
    <w:rsid w:val="00045771"/>
    <w:rsid w:val="000459A1"/>
    <w:rsid w:val="00046B1F"/>
    <w:rsid w:val="00046C30"/>
    <w:rsid w:val="00046F39"/>
    <w:rsid w:val="00047123"/>
    <w:rsid w:val="0004725F"/>
    <w:rsid w:val="000472EC"/>
    <w:rsid w:val="000474B4"/>
    <w:rsid w:val="00047B59"/>
    <w:rsid w:val="00047BAD"/>
    <w:rsid w:val="00047F44"/>
    <w:rsid w:val="000503C7"/>
    <w:rsid w:val="00050707"/>
    <w:rsid w:val="00050769"/>
    <w:rsid w:val="00050841"/>
    <w:rsid w:val="00050AF5"/>
    <w:rsid w:val="00050C9B"/>
    <w:rsid w:val="00050F7A"/>
    <w:rsid w:val="00051422"/>
    <w:rsid w:val="00052049"/>
    <w:rsid w:val="00052590"/>
    <w:rsid w:val="000527B2"/>
    <w:rsid w:val="000530DC"/>
    <w:rsid w:val="00053E16"/>
    <w:rsid w:val="00053E34"/>
    <w:rsid w:val="00054283"/>
    <w:rsid w:val="0005435B"/>
    <w:rsid w:val="00054380"/>
    <w:rsid w:val="000546E2"/>
    <w:rsid w:val="000548A9"/>
    <w:rsid w:val="0005497B"/>
    <w:rsid w:val="00054AF9"/>
    <w:rsid w:val="00054F3D"/>
    <w:rsid w:val="00055D25"/>
    <w:rsid w:val="00056CFA"/>
    <w:rsid w:val="000572BA"/>
    <w:rsid w:val="0006011E"/>
    <w:rsid w:val="00060DB3"/>
    <w:rsid w:val="00061258"/>
    <w:rsid w:val="000619C5"/>
    <w:rsid w:val="00061AE4"/>
    <w:rsid w:val="00061E93"/>
    <w:rsid w:val="0006205C"/>
    <w:rsid w:val="00062D44"/>
    <w:rsid w:val="00064228"/>
    <w:rsid w:val="000643AC"/>
    <w:rsid w:val="000649C8"/>
    <w:rsid w:val="00065389"/>
    <w:rsid w:val="000653E6"/>
    <w:rsid w:val="0006545D"/>
    <w:rsid w:val="000658BE"/>
    <w:rsid w:val="00065A7E"/>
    <w:rsid w:val="00065AE1"/>
    <w:rsid w:val="00065C0C"/>
    <w:rsid w:val="00065D4B"/>
    <w:rsid w:val="00065E94"/>
    <w:rsid w:val="00065F98"/>
    <w:rsid w:val="00066D90"/>
    <w:rsid w:val="00067A97"/>
    <w:rsid w:val="00067B0D"/>
    <w:rsid w:val="00067B3E"/>
    <w:rsid w:val="00067D96"/>
    <w:rsid w:val="0007017D"/>
    <w:rsid w:val="000706EE"/>
    <w:rsid w:val="0007091C"/>
    <w:rsid w:val="00070B85"/>
    <w:rsid w:val="00070D7D"/>
    <w:rsid w:val="0007111E"/>
    <w:rsid w:val="000718D2"/>
    <w:rsid w:val="000719DF"/>
    <w:rsid w:val="00071F68"/>
    <w:rsid w:val="00072C76"/>
    <w:rsid w:val="00072E13"/>
    <w:rsid w:val="00073583"/>
    <w:rsid w:val="00073D05"/>
    <w:rsid w:val="00074417"/>
    <w:rsid w:val="00074658"/>
    <w:rsid w:val="00074732"/>
    <w:rsid w:val="00074D7D"/>
    <w:rsid w:val="0007620A"/>
    <w:rsid w:val="00076B02"/>
    <w:rsid w:val="000771A1"/>
    <w:rsid w:val="000778B4"/>
    <w:rsid w:val="00077BE0"/>
    <w:rsid w:val="00077C15"/>
    <w:rsid w:val="00077D3B"/>
    <w:rsid w:val="00077E53"/>
    <w:rsid w:val="000808EF"/>
    <w:rsid w:val="000815A1"/>
    <w:rsid w:val="0008168E"/>
    <w:rsid w:val="00081CB6"/>
    <w:rsid w:val="00082202"/>
    <w:rsid w:val="000823D7"/>
    <w:rsid w:val="00082799"/>
    <w:rsid w:val="00083067"/>
    <w:rsid w:val="000832CA"/>
    <w:rsid w:val="000835C7"/>
    <w:rsid w:val="00083911"/>
    <w:rsid w:val="00083946"/>
    <w:rsid w:val="00083F94"/>
    <w:rsid w:val="00083FDE"/>
    <w:rsid w:val="00084B57"/>
    <w:rsid w:val="0008544D"/>
    <w:rsid w:val="000855AC"/>
    <w:rsid w:val="00085C56"/>
    <w:rsid w:val="000861B0"/>
    <w:rsid w:val="000861B6"/>
    <w:rsid w:val="00086424"/>
    <w:rsid w:val="000869A1"/>
    <w:rsid w:val="00086BBA"/>
    <w:rsid w:val="00086DCC"/>
    <w:rsid w:val="00086E95"/>
    <w:rsid w:val="000874F5"/>
    <w:rsid w:val="00087534"/>
    <w:rsid w:val="000879F2"/>
    <w:rsid w:val="00087C04"/>
    <w:rsid w:val="0009010A"/>
    <w:rsid w:val="00090380"/>
    <w:rsid w:val="00090413"/>
    <w:rsid w:val="000908D7"/>
    <w:rsid w:val="00090D77"/>
    <w:rsid w:val="00090EA5"/>
    <w:rsid w:val="00091D42"/>
    <w:rsid w:val="000920DE"/>
    <w:rsid w:val="00092104"/>
    <w:rsid w:val="000927E5"/>
    <w:rsid w:val="0009339D"/>
    <w:rsid w:val="00093625"/>
    <w:rsid w:val="00093CA0"/>
    <w:rsid w:val="00094C31"/>
    <w:rsid w:val="00094FA6"/>
    <w:rsid w:val="0009525C"/>
    <w:rsid w:val="00095324"/>
    <w:rsid w:val="00095347"/>
    <w:rsid w:val="00095467"/>
    <w:rsid w:val="000954FA"/>
    <w:rsid w:val="0009594C"/>
    <w:rsid w:val="0009638B"/>
    <w:rsid w:val="00096672"/>
    <w:rsid w:val="000967CA"/>
    <w:rsid w:val="00097244"/>
    <w:rsid w:val="00097326"/>
    <w:rsid w:val="000977BD"/>
    <w:rsid w:val="000979C6"/>
    <w:rsid w:val="00097AEC"/>
    <w:rsid w:val="00097EE0"/>
    <w:rsid w:val="000A024B"/>
    <w:rsid w:val="000A0514"/>
    <w:rsid w:val="000A0AF5"/>
    <w:rsid w:val="000A1B8E"/>
    <w:rsid w:val="000A1D3E"/>
    <w:rsid w:val="000A2B77"/>
    <w:rsid w:val="000A2CCC"/>
    <w:rsid w:val="000A2D0A"/>
    <w:rsid w:val="000A305A"/>
    <w:rsid w:val="000A36BF"/>
    <w:rsid w:val="000A3934"/>
    <w:rsid w:val="000A4188"/>
    <w:rsid w:val="000A470C"/>
    <w:rsid w:val="000A47D0"/>
    <w:rsid w:val="000A4BE8"/>
    <w:rsid w:val="000A6169"/>
    <w:rsid w:val="000A68B0"/>
    <w:rsid w:val="000A701F"/>
    <w:rsid w:val="000A7193"/>
    <w:rsid w:val="000A7754"/>
    <w:rsid w:val="000A77A0"/>
    <w:rsid w:val="000A79AD"/>
    <w:rsid w:val="000A7C29"/>
    <w:rsid w:val="000B020D"/>
    <w:rsid w:val="000B025F"/>
    <w:rsid w:val="000B0D83"/>
    <w:rsid w:val="000B0FC9"/>
    <w:rsid w:val="000B109D"/>
    <w:rsid w:val="000B1CCC"/>
    <w:rsid w:val="000B2802"/>
    <w:rsid w:val="000B3660"/>
    <w:rsid w:val="000B37A6"/>
    <w:rsid w:val="000B38B0"/>
    <w:rsid w:val="000B38B7"/>
    <w:rsid w:val="000B3910"/>
    <w:rsid w:val="000B3A21"/>
    <w:rsid w:val="000B3AB7"/>
    <w:rsid w:val="000B4AF0"/>
    <w:rsid w:val="000B577C"/>
    <w:rsid w:val="000B5A3F"/>
    <w:rsid w:val="000B62CE"/>
    <w:rsid w:val="000B6550"/>
    <w:rsid w:val="000B6796"/>
    <w:rsid w:val="000B693F"/>
    <w:rsid w:val="000B6AEE"/>
    <w:rsid w:val="000B712A"/>
    <w:rsid w:val="000B738A"/>
    <w:rsid w:val="000B7E32"/>
    <w:rsid w:val="000C062B"/>
    <w:rsid w:val="000C0CC2"/>
    <w:rsid w:val="000C0FA7"/>
    <w:rsid w:val="000C12AB"/>
    <w:rsid w:val="000C1347"/>
    <w:rsid w:val="000C13FD"/>
    <w:rsid w:val="000C27FC"/>
    <w:rsid w:val="000C2BD4"/>
    <w:rsid w:val="000C3115"/>
    <w:rsid w:val="000C36EE"/>
    <w:rsid w:val="000C3A61"/>
    <w:rsid w:val="000C4452"/>
    <w:rsid w:val="000C5547"/>
    <w:rsid w:val="000C607F"/>
    <w:rsid w:val="000C6F44"/>
    <w:rsid w:val="000C6FA7"/>
    <w:rsid w:val="000C7538"/>
    <w:rsid w:val="000C7CC2"/>
    <w:rsid w:val="000D00D2"/>
    <w:rsid w:val="000D04D2"/>
    <w:rsid w:val="000D080B"/>
    <w:rsid w:val="000D094D"/>
    <w:rsid w:val="000D0B24"/>
    <w:rsid w:val="000D0D84"/>
    <w:rsid w:val="000D10EA"/>
    <w:rsid w:val="000D14F9"/>
    <w:rsid w:val="000D1B68"/>
    <w:rsid w:val="000D2739"/>
    <w:rsid w:val="000D2CC9"/>
    <w:rsid w:val="000D348D"/>
    <w:rsid w:val="000D4165"/>
    <w:rsid w:val="000D4A4E"/>
    <w:rsid w:val="000D5A0B"/>
    <w:rsid w:val="000D5EEB"/>
    <w:rsid w:val="000D5EFD"/>
    <w:rsid w:val="000D6292"/>
    <w:rsid w:val="000D633D"/>
    <w:rsid w:val="000D6CA4"/>
    <w:rsid w:val="000D6D57"/>
    <w:rsid w:val="000D6F1A"/>
    <w:rsid w:val="000D7154"/>
    <w:rsid w:val="000D7464"/>
    <w:rsid w:val="000D7A95"/>
    <w:rsid w:val="000E0BD8"/>
    <w:rsid w:val="000E0FDD"/>
    <w:rsid w:val="000E14BD"/>
    <w:rsid w:val="000E183D"/>
    <w:rsid w:val="000E1AF4"/>
    <w:rsid w:val="000E2273"/>
    <w:rsid w:val="000E268E"/>
    <w:rsid w:val="000E26C8"/>
    <w:rsid w:val="000E2C9D"/>
    <w:rsid w:val="000E363E"/>
    <w:rsid w:val="000E3A4A"/>
    <w:rsid w:val="000E3C51"/>
    <w:rsid w:val="000E3F20"/>
    <w:rsid w:val="000E45C0"/>
    <w:rsid w:val="000E4607"/>
    <w:rsid w:val="000E4745"/>
    <w:rsid w:val="000E5591"/>
    <w:rsid w:val="000E5658"/>
    <w:rsid w:val="000E6359"/>
    <w:rsid w:val="000E677E"/>
    <w:rsid w:val="000E68F0"/>
    <w:rsid w:val="000E6B33"/>
    <w:rsid w:val="000E7C12"/>
    <w:rsid w:val="000E7D8C"/>
    <w:rsid w:val="000E7ED0"/>
    <w:rsid w:val="000F0571"/>
    <w:rsid w:val="000F10D4"/>
    <w:rsid w:val="000F28E6"/>
    <w:rsid w:val="000F32A2"/>
    <w:rsid w:val="000F32F1"/>
    <w:rsid w:val="000F3419"/>
    <w:rsid w:val="000F35F0"/>
    <w:rsid w:val="000F388F"/>
    <w:rsid w:val="000F39CA"/>
    <w:rsid w:val="000F3C73"/>
    <w:rsid w:val="000F4111"/>
    <w:rsid w:val="000F48DD"/>
    <w:rsid w:val="000F4A0B"/>
    <w:rsid w:val="000F564D"/>
    <w:rsid w:val="000F59E8"/>
    <w:rsid w:val="000F6338"/>
    <w:rsid w:val="000F6AD7"/>
    <w:rsid w:val="000F6FFC"/>
    <w:rsid w:val="000F7181"/>
    <w:rsid w:val="000F7E48"/>
    <w:rsid w:val="00100206"/>
    <w:rsid w:val="00100B15"/>
    <w:rsid w:val="00100E4B"/>
    <w:rsid w:val="001013B7"/>
    <w:rsid w:val="00101453"/>
    <w:rsid w:val="001018F0"/>
    <w:rsid w:val="00101AFD"/>
    <w:rsid w:val="00101DE8"/>
    <w:rsid w:val="00102076"/>
    <w:rsid w:val="001020B1"/>
    <w:rsid w:val="001021DE"/>
    <w:rsid w:val="00102343"/>
    <w:rsid w:val="00102395"/>
    <w:rsid w:val="0010262D"/>
    <w:rsid w:val="0010264F"/>
    <w:rsid w:val="001028DA"/>
    <w:rsid w:val="00102A6E"/>
    <w:rsid w:val="00102D81"/>
    <w:rsid w:val="001032CB"/>
    <w:rsid w:val="00103A85"/>
    <w:rsid w:val="00103D82"/>
    <w:rsid w:val="00103EDA"/>
    <w:rsid w:val="00105192"/>
    <w:rsid w:val="001051F1"/>
    <w:rsid w:val="0010541B"/>
    <w:rsid w:val="001054C4"/>
    <w:rsid w:val="0010584B"/>
    <w:rsid w:val="00105980"/>
    <w:rsid w:val="00105BDB"/>
    <w:rsid w:val="00105C86"/>
    <w:rsid w:val="00106131"/>
    <w:rsid w:val="001068B2"/>
    <w:rsid w:val="00106B39"/>
    <w:rsid w:val="00106DA9"/>
    <w:rsid w:val="001071B4"/>
    <w:rsid w:val="00107D44"/>
    <w:rsid w:val="00107EE2"/>
    <w:rsid w:val="0011057A"/>
    <w:rsid w:val="00110ABA"/>
    <w:rsid w:val="001113DB"/>
    <w:rsid w:val="00111BBA"/>
    <w:rsid w:val="001121EA"/>
    <w:rsid w:val="00112E09"/>
    <w:rsid w:val="00113CFA"/>
    <w:rsid w:val="00113F0E"/>
    <w:rsid w:val="00114213"/>
    <w:rsid w:val="001142BD"/>
    <w:rsid w:val="00114C3E"/>
    <w:rsid w:val="00115BA6"/>
    <w:rsid w:val="001165E9"/>
    <w:rsid w:val="00116709"/>
    <w:rsid w:val="00116E44"/>
    <w:rsid w:val="00117C20"/>
    <w:rsid w:val="00117CCA"/>
    <w:rsid w:val="00117CFB"/>
    <w:rsid w:val="00117F66"/>
    <w:rsid w:val="00120389"/>
    <w:rsid w:val="0012056B"/>
    <w:rsid w:val="00120CBB"/>
    <w:rsid w:val="001217B0"/>
    <w:rsid w:val="00121A3A"/>
    <w:rsid w:val="00121C1F"/>
    <w:rsid w:val="00121E63"/>
    <w:rsid w:val="00122133"/>
    <w:rsid w:val="001229DD"/>
    <w:rsid w:val="00122BA4"/>
    <w:rsid w:val="00123F00"/>
    <w:rsid w:val="00124B02"/>
    <w:rsid w:val="00124C69"/>
    <w:rsid w:val="00125256"/>
    <w:rsid w:val="00125539"/>
    <w:rsid w:val="0012572E"/>
    <w:rsid w:val="001258B7"/>
    <w:rsid w:val="001260CC"/>
    <w:rsid w:val="001264A6"/>
    <w:rsid w:val="00126847"/>
    <w:rsid w:val="00126D8C"/>
    <w:rsid w:val="001272AF"/>
    <w:rsid w:val="0012757C"/>
    <w:rsid w:val="001275E4"/>
    <w:rsid w:val="00127736"/>
    <w:rsid w:val="00127772"/>
    <w:rsid w:val="001300EA"/>
    <w:rsid w:val="001300EF"/>
    <w:rsid w:val="001304A8"/>
    <w:rsid w:val="001305E7"/>
    <w:rsid w:val="0013122E"/>
    <w:rsid w:val="0013136B"/>
    <w:rsid w:val="00131AED"/>
    <w:rsid w:val="00131BFC"/>
    <w:rsid w:val="00131F62"/>
    <w:rsid w:val="001320C5"/>
    <w:rsid w:val="001323C3"/>
    <w:rsid w:val="001323CB"/>
    <w:rsid w:val="00132539"/>
    <w:rsid w:val="00132E86"/>
    <w:rsid w:val="00132F91"/>
    <w:rsid w:val="0013352C"/>
    <w:rsid w:val="00133A78"/>
    <w:rsid w:val="00133F8B"/>
    <w:rsid w:val="00134528"/>
    <w:rsid w:val="00135265"/>
    <w:rsid w:val="001354FE"/>
    <w:rsid w:val="001359F8"/>
    <w:rsid w:val="00135C0C"/>
    <w:rsid w:val="00136A3B"/>
    <w:rsid w:val="00136C16"/>
    <w:rsid w:val="0013704F"/>
    <w:rsid w:val="0013713A"/>
    <w:rsid w:val="0013763A"/>
    <w:rsid w:val="00140765"/>
    <w:rsid w:val="00140B5C"/>
    <w:rsid w:val="00140FB1"/>
    <w:rsid w:val="00141EE4"/>
    <w:rsid w:val="00143D32"/>
    <w:rsid w:val="00144AC4"/>
    <w:rsid w:val="00145284"/>
    <w:rsid w:val="001452DF"/>
    <w:rsid w:val="00145572"/>
    <w:rsid w:val="00145846"/>
    <w:rsid w:val="00145D2C"/>
    <w:rsid w:val="00145FE7"/>
    <w:rsid w:val="00146BBE"/>
    <w:rsid w:val="00146D69"/>
    <w:rsid w:val="001470BA"/>
    <w:rsid w:val="001476B4"/>
    <w:rsid w:val="0014778F"/>
    <w:rsid w:val="00150B38"/>
    <w:rsid w:val="00150BC8"/>
    <w:rsid w:val="0015119B"/>
    <w:rsid w:val="001515EB"/>
    <w:rsid w:val="00151901"/>
    <w:rsid w:val="00151B12"/>
    <w:rsid w:val="00151BDC"/>
    <w:rsid w:val="001524AB"/>
    <w:rsid w:val="001527D7"/>
    <w:rsid w:val="00152995"/>
    <w:rsid w:val="00153401"/>
    <w:rsid w:val="0015340C"/>
    <w:rsid w:val="00153D93"/>
    <w:rsid w:val="00154090"/>
    <w:rsid w:val="00154D7C"/>
    <w:rsid w:val="00154E5A"/>
    <w:rsid w:val="00156400"/>
    <w:rsid w:val="00156974"/>
    <w:rsid w:val="00156CB8"/>
    <w:rsid w:val="0015705A"/>
    <w:rsid w:val="00157DDD"/>
    <w:rsid w:val="00157EFA"/>
    <w:rsid w:val="0016000B"/>
    <w:rsid w:val="00160481"/>
    <w:rsid w:val="00160510"/>
    <w:rsid w:val="00160832"/>
    <w:rsid w:val="0016096F"/>
    <w:rsid w:val="00161007"/>
    <w:rsid w:val="00161269"/>
    <w:rsid w:val="00161370"/>
    <w:rsid w:val="0016185F"/>
    <w:rsid w:val="00162125"/>
    <w:rsid w:val="00162B84"/>
    <w:rsid w:val="0016331A"/>
    <w:rsid w:val="0016344A"/>
    <w:rsid w:val="001639BC"/>
    <w:rsid w:val="0016413D"/>
    <w:rsid w:val="001641C9"/>
    <w:rsid w:val="001644BA"/>
    <w:rsid w:val="00164870"/>
    <w:rsid w:val="00164AC8"/>
    <w:rsid w:val="00165212"/>
    <w:rsid w:val="0016571C"/>
    <w:rsid w:val="0016587D"/>
    <w:rsid w:val="00165FD0"/>
    <w:rsid w:val="00166494"/>
    <w:rsid w:val="00166906"/>
    <w:rsid w:val="00166CC2"/>
    <w:rsid w:val="00167332"/>
    <w:rsid w:val="00167633"/>
    <w:rsid w:val="00167900"/>
    <w:rsid w:val="00167E64"/>
    <w:rsid w:val="001702C8"/>
    <w:rsid w:val="00170498"/>
    <w:rsid w:val="00170562"/>
    <w:rsid w:val="00170912"/>
    <w:rsid w:val="001709E2"/>
    <w:rsid w:val="00170C98"/>
    <w:rsid w:val="00171CED"/>
    <w:rsid w:val="00171D5E"/>
    <w:rsid w:val="00171DA8"/>
    <w:rsid w:val="001728FD"/>
    <w:rsid w:val="00173662"/>
    <w:rsid w:val="0017403E"/>
    <w:rsid w:val="001741D3"/>
    <w:rsid w:val="0017464C"/>
    <w:rsid w:val="00174ADD"/>
    <w:rsid w:val="00174CA3"/>
    <w:rsid w:val="0017547B"/>
    <w:rsid w:val="001755A2"/>
    <w:rsid w:val="0017590E"/>
    <w:rsid w:val="00175A43"/>
    <w:rsid w:val="001763C3"/>
    <w:rsid w:val="00176700"/>
    <w:rsid w:val="001771E4"/>
    <w:rsid w:val="001776ED"/>
    <w:rsid w:val="0018074F"/>
    <w:rsid w:val="00180D2E"/>
    <w:rsid w:val="00180D58"/>
    <w:rsid w:val="001810E2"/>
    <w:rsid w:val="00181530"/>
    <w:rsid w:val="00181AC8"/>
    <w:rsid w:val="00181E38"/>
    <w:rsid w:val="00182034"/>
    <w:rsid w:val="00182248"/>
    <w:rsid w:val="0018224E"/>
    <w:rsid w:val="00182D5C"/>
    <w:rsid w:val="00183142"/>
    <w:rsid w:val="00183317"/>
    <w:rsid w:val="00184B06"/>
    <w:rsid w:val="00185675"/>
    <w:rsid w:val="0018583F"/>
    <w:rsid w:val="0018600E"/>
    <w:rsid w:val="001860F2"/>
    <w:rsid w:val="0018649B"/>
    <w:rsid w:val="00186A5C"/>
    <w:rsid w:val="00186D4E"/>
    <w:rsid w:val="001872E7"/>
    <w:rsid w:val="00187B61"/>
    <w:rsid w:val="00192110"/>
    <w:rsid w:val="0019214B"/>
    <w:rsid w:val="00192363"/>
    <w:rsid w:val="00192774"/>
    <w:rsid w:val="0019299A"/>
    <w:rsid w:val="00192A21"/>
    <w:rsid w:val="00193617"/>
    <w:rsid w:val="00193FE2"/>
    <w:rsid w:val="001943E0"/>
    <w:rsid w:val="00194508"/>
    <w:rsid w:val="00194AD2"/>
    <w:rsid w:val="0019547B"/>
    <w:rsid w:val="00195E69"/>
    <w:rsid w:val="00196052"/>
    <w:rsid w:val="0019620C"/>
    <w:rsid w:val="00196280"/>
    <w:rsid w:val="00196316"/>
    <w:rsid w:val="0019657F"/>
    <w:rsid w:val="00196E81"/>
    <w:rsid w:val="001977CC"/>
    <w:rsid w:val="00197C83"/>
    <w:rsid w:val="00197DDE"/>
    <w:rsid w:val="00197E41"/>
    <w:rsid w:val="001A07CE"/>
    <w:rsid w:val="001A1222"/>
    <w:rsid w:val="001A1244"/>
    <w:rsid w:val="001A1469"/>
    <w:rsid w:val="001A16B1"/>
    <w:rsid w:val="001A17F2"/>
    <w:rsid w:val="001A18F3"/>
    <w:rsid w:val="001A2927"/>
    <w:rsid w:val="001A2D85"/>
    <w:rsid w:val="001A3175"/>
    <w:rsid w:val="001A3416"/>
    <w:rsid w:val="001A39FB"/>
    <w:rsid w:val="001A3F30"/>
    <w:rsid w:val="001A4012"/>
    <w:rsid w:val="001A5A6D"/>
    <w:rsid w:val="001A5EB8"/>
    <w:rsid w:val="001A5F41"/>
    <w:rsid w:val="001A616D"/>
    <w:rsid w:val="001A71E5"/>
    <w:rsid w:val="001A7542"/>
    <w:rsid w:val="001A770F"/>
    <w:rsid w:val="001A776A"/>
    <w:rsid w:val="001A77B5"/>
    <w:rsid w:val="001B09A2"/>
    <w:rsid w:val="001B10B3"/>
    <w:rsid w:val="001B1D07"/>
    <w:rsid w:val="001B1D11"/>
    <w:rsid w:val="001B21EB"/>
    <w:rsid w:val="001B28D9"/>
    <w:rsid w:val="001B323E"/>
    <w:rsid w:val="001B339E"/>
    <w:rsid w:val="001B3580"/>
    <w:rsid w:val="001B358A"/>
    <w:rsid w:val="001B40AA"/>
    <w:rsid w:val="001B40CF"/>
    <w:rsid w:val="001B50FE"/>
    <w:rsid w:val="001B51D9"/>
    <w:rsid w:val="001B51E0"/>
    <w:rsid w:val="001B5650"/>
    <w:rsid w:val="001B5B35"/>
    <w:rsid w:val="001B6BE7"/>
    <w:rsid w:val="001B72E7"/>
    <w:rsid w:val="001B7922"/>
    <w:rsid w:val="001C0B64"/>
    <w:rsid w:val="001C1167"/>
    <w:rsid w:val="001C147A"/>
    <w:rsid w:val="001C1F42"/>
    <w:rsid w:val="001C1FF9"/>
    <w:rsid w:val="001C27FC"/>
    <w:rsid w:val="001C295C"/>
    <w:rsid w:val="001C3447"/>
    <w:rsid w:val="001C35C2"/>
    <w:rsid w:val="001C37AF"/>
    <w:rsid w:val="001C39FA"/>
    <w:rsid w:val="001C3CF3"/>
    <w:rsid w:val="001C49EF"/>
    <w:rsid w:val="001C4B84"/>
    <w:rsid w:val="001C571B"/>
    <w:rsid w:val="001C72A9"/>
    <w:rsid w:val="001C74EF"/>
    <w:rsid w:val="001C7759"/>
    <w:rsid w:val="001C7C3D"/>
    <w:rsid w:val="001D0109"/>
    <w:rsid w:val="001D0160"/>
    <w:rsid w:val="001D0A9F"/>
    <w:rsid w:val="001D10C6"/>
    <w:rsid w:val="001D121B"/>
    <w:rsid w:val="001D1DFF"/>
    <w:rsid w:val="001D24F6"/>
    <w:rsid w:val="001D270A"/>
    <w:rsid w:val="001D3CDC"/>
    <w:rsid w:val="001D3F90"/>
    <w:rsid w:val="001D471F"/>
    <w:rsid w:val="001D49C3"/>
    <w:rsid w:val="001D4A45"/>
    <w:rsid w:val="001D4DEB"/>
    <w:rsid w:val="001D54B8"/>
    <w:rsid w:val="001D58D7"/>
    <w:rsid w:val="001D5906"/>
    <w:rsid w:val="001D5D9C"/>
    <w:rsid w:val="001D60BA"/>
    <w:rsid w:val="001D60FB"/>
    <w:rsid w:val="001D6343"/>
    <w:rsid w:val="001D65DC"/>
    <w:rsid w:val="001D6705"/>
    <w:rsid w:val="001D67BE"/>
    <w:rsid w:val="001D67FF"/>
    <w:rsid w:val="001D683B"/>
    <w:rsid w:val="001D6F7C"/>
    <w:rsid w:val="001D72BF"/>
    <w:rsid w:val="001D7AFE"/>
    <w:rsid w:val="001D7E26"/>
    <w:rsid w:val="001E01C1"/>
    <w:rsid w:val="001E092D"/>
    <w:rsid w:val="001E15F6"/>
    <w:rsid w:val="001E1AA3"/>
    <w:rsid w:val="001E28CC"/>
    <w:rsid w:val="001E2E42"/>
    <w:rsid w:val="001E30B8"/>
    <w:rsid w:val="001E31AE"/>
    <w:rsid w:val="001E3436"/>
    <w:rsid w:val="001E3C82"/>
    <w:rsid w:val="001E3E53"/>
    <w:rsid w:val="001E3F32"/>
    <w:rsid w:val="001E4CD8"/>
    <w:rsid w:val="001E4E20"/>
    <w:rsid w:val="001E4FC7"/>
    <w:rsid w:val="001E533A"/>
    <w:rsid w:val="001E5342"/>
    <w:rsid w:val="001E5D06"/>
    <w:rsid w:val="001E5E9A"/>
    <w:rsid w:val="001E6604"/>
    <w:rsid w:val="001E6D8A"/>
    <w:rsid w:val="001E6DFB"/>
    <w:rsid w:val="001E6FE1"/>
    <w:rsid w:val="001E70B3"/>
    <w:rsid w:val="001E76B4"/>
    <w:rsid w:val="001E76C5"/>
    <w:rsid w:val="001E799E"/>
    <w:rsid w:val="001F03A0"/>
    <w:rsid w:val="001F03B4"/>
    <w:rsid w:val="001F03B6"/>
    <w:rsid w:val="001F081A"/>
    <w:rsid w:val="001F09C2"/>
    <w:rsid w:val="001F0D20"/>
    <w:rsid w:val="001F0EB8"/>
    <w:rsid w:val="001F128C"/>
    <w:rsid w:val="001F1749"/>
    <w:rsid w:val="001F2283"/>
    <w:rsid w:val="001F249F"/>
    <w:rsid w:val="001F2635"/>
    <w:rsid w:val="001F3F71"/>
    <w:rsid w:val="001F519E"/>
    <w:rsid w:val="001F59A0"/>
    <w:rsid w:val="001F5A3F"/>
    <w:rsid w:val="001F6042"/>
    <w:rsid w:val="001F65E6"/>
    <w:rsid w:val="001F6661"/>
    <w:rsid w:val="001F6740"/>
    <w:rsid w:val="001F675D"/>
    <w:rsid w:val="001F679E"/>
    <w:rsid w:val="001F6AC9"/>
    <w:rsid w:val="001F6EE6"/>
    <w:rsid w:val="001F7C58"/>
    <w:rsid w:val="001F7D21"/>
    <w:rsid w:val="001F7D56"/>
    <w:rsid w:val="001F7EB0"/>
    <w:rsid w:val="00200280"/>
    <w:rsid w:val="002002B0"/>
    <w:rsid w:val="00200528"/>
    <w:rsid w:val="00200890"/>
    <w:rsid w:val="00200A63"/>
    <w:rsid w:val="00201261"/>
    <w:rsid w:val="002021F6"/>
    <w:rsid w:val="00202437"/>
    <w:rsid w:val="00202FDF"/>
    <w:rsid w:val="002031B8"/>
    <w:rsid w:val="00203620"/>
    <w:rsid w:val="0020388C"/>
    <w:rsid w:val="00203DC7"/>
    <w:rsid w:val="0020442D"/>
    <w:rsid w:val="002046AF"/>
    <w:rsid w:val="00204DCE"/>
    <w:rsid w:val="00205633"/>
    <w:rsid w:val="00205757"/>
    <w:rsid w:val="002058B8"/>
    <w:rsid w:val="0020687F"/>
    <w:rsid w:val="00206D1A"/>
    <w:rsid w:val="00207740"/>
    <w:rsid w:val="00207D4F"/>
    <w:rsid w:val="00210B21"/>
    <w:rsid w:val="00210DC2"/>
    <w:rsid w:val="0021200F"/>
    <w:rsid w:val="0021208C"/>
    <w:rsid w:val="002124DC"/>
    <w:rsid w:val="00212966"/>
    <w:rsid w:val="00212A9D"/>
    <w:rsid w:val="00212BBE"/>
    <w:rsid w:val="00213106"/>
    <w:rsid w:val="0021352B"/>
    <w:rsid w:val="00213997"/>
    <w:rsid w:val="002147D0"/>
    <w:rsid w:val="00214B74"/>
    <w:rsid w:val="0021552E"/>
    <w:rsid w:val="0021589D"/>
    <w:rsid w:val="00215DAA"/>
    <w:rsid w:val="00215DBF"/>
    <w:rsid w:val="00215F71"/>
    <w:rsid w:val="00216429"/>
    <w:rsid w:val="00216847"/>
    <w:rsid w:val="00216CAC"/>
    <w:rsid w:val="00216EB1"/>
    <w:rsid w:val="00216EBD"/>
    <w:rsid w:val="00217494"/>
    <w:rsid w:val="00217D46"/>
    <w:rsid w:val="00220AF6"/>
    <w:rsid w:val="00220B59"/>
    <w:rsid w:val="00221678"/>
    <w:rsid w:val="00222535"/>
    <w:rsid w:val="00222562"/>
    <w:rsid w:val="00223081"/>
    <w:rsid w:val="00224486"/>
    <w:rsid w:val="0022456A"/>
    <w:rsid w:val="00224FA3"/>
    <w:rsid w:val="00225DA8"/>
    <w:rsid w:val="00227A73"/>
    <w:rsid w:val="00230211"/>
    <w:rsid w:val="0023044A"/>
    <w:rsid w:val="00231592"/>
    <w:rsid w:val="0023159B"/>
    <w:rsid w:val="002318C0"/>
    <w:rsid w:val="002319BD"/>
    <w:rsid w:val="00231E71"/>
    <w:rsid w:val="002320AF"/>
    <w:rsid w:val="0023298A"/>
    <w:rsid w:val="00232B65"/>
    <w:rsid w:val="00232FB8"/>
    <w:rsid w:val="002332CF"/>
    <w:rsid w:val="00233313"/>
    <w:rsid w:val="00233323"/>
    <w:rsid w:val="0023344D"/>
    <w:rsid w:val="002334BF"/>
    <w:rsid w:val="00233F3A"/>
    <w:rsid w:val="00234D26"/>
    <w:rsid w:val="00235711"/>
    <w:rsid w:val="0023586E"/>
    <w:rsid w:val="00235E69"/>
    <w:rsid w:val="00235F01"/>
    <w:rsid w:val="0023605B"/>
    <w:rsid w:val="00236312"/>
    <w:rsid w:val="0023679E"/>
    <w:rsid w:val="00236DBB"/>
    <w:rsid w:val="00237110"/>
    <w:rsid w:val="002371C9"/>
    <w:rsid w:val="0023777B"/>
    <w:rsid w:val="0023785F"/>
    <w:rsid w:val="00237D6B"/>
    <w:rsid w:val="00240241"/>
    <w:rsid w:val="0024081F"/>
    <w:rsid w:val="00240D9D"/>
    <w:rsid w:val="00241135"/>
    <w:rsid w:val="002414F7"/>
    <w:rsid w:val="00242296"/>
    <w:rsid w:val="002429F4"/>
    <w:rsid w:val="00242D1F"/>
    <w:rsid w:val="00242D9C"/>
    <w:rsid w:val="002435F4"/>
    <w:rsid w:val="002437F8"/>
    <w:rsid w:val="0024393C"/>
    <w:rsid w:val="00243C25"/>
    <w:rsid w:val="00244537"/>
    <w:rsid w:val="0024464F"/>
    <w:rsid w:val="00244794"/>
    <w:rsid w:val="00244A13"/>
    <w:rsid w:val="0024539D"/>
    <w:rsid w:val="00245430"/>
    <w:rsid w:val="00246154"/>
    <w:rsid w:val="00246163"/>
    <w:rsid w:val="0024647E"/>
    <w:rsid w:val="0024649A"/>
    <w:rsid w:val="00246740"/>
    <w:rsid w:val="002468DC"/>
    <w:rsid w:val="00246A36"/>
    <w:rsid w:val="002473FB"/>
    <w:rsid w:val="002477A0"/>
    <w:rsid w:val="00250469"/>
    <w:rsid w:val="002505CB"/>
    <w:rsid w:val="00250DA6"/>
    <w:rsid w:val="00251290"/>
    <w:rsid w:val="002518BB"/>
    <w:rsid w:val="00251A06"/>
    <w:rsid w:val="002524EE"/>
    <w:rsid w:val="0025270B"/>
    <w:rsid w:val="00252AA5"/>
    <w:rsid w:val="002531D5"/>
    <w:rsid w:val="00254104"/>
    <w:rsid w:val="0025418E"/>
    <w:rsid w:val="00254408"/>
    <w:rsid w:val="002547F8"/>
    <w:rsid w:val="00254801"/>
    <w:rsid w:val="002548A9"/>
    <w:rsid w:val="00255DC7"/>
    <w:rsid w:val="00255F53"/>
    <w:rsid w:val="00256380"/>
    <w:rsid w:val="002568D6"/>
    <w:rsid w:val="00256997"/>
    <w:rsid w:val="00256BE2"/>
    <w:rsid w:val="002608D6"/>
    <w:rsid w:val="002609C5"/>
    <w:rsid w:val="00261664"/>
    <w:rsid w:val="0026189E"/>
    <w:rsid w:val="00261A0F"/>
    <w:rsid w:val="00261ECE"/>
    <w:rsid w:val="002625A8"/>
    <w:rsid w:val="00262A54"/>
    <w:rsid w:val="00262C98"/>
    <w:rsid w:val="00263667"/>
    <w:rsid w:val="00263785"/>
    <w:rsid w:val="00264DD3"/>
    <w:rsid w:val="00264DDB"/>
    <w:rsid w:val="00265107"/>
    <w:rsid w:val="0026585E"/>
    <w:rsid w:val="00265BC7"/>
    <w:rsid w:val="00265EC5"/>
    <w:rsid w:val="0026680A"/>
    <w:rsid w:val="0026686C"/>
    <w:rsid w:val="0026693D"/>
    <w:rsid w:val="002703B7"/>
    <w:rsid w:val="00270DB2"/>
    <w:rsid w:val="00271635"/>
    <w:rsid w:val="00271EF1"/>
    <w:rsid w:val="00271F69"/>
    <w:rsid w:val="002721DC"/>
    <w:rsid w:val="00272266"/>
    <w:rsid w:val="00272E16"/>
    <w:rsid w:val="00273A93"/>
    <w:rsid w:val="00274A55"/>
    <w:rsid w:val="00275057"/>
    <w:rsid w:val="002759FC"/>
    <w:rsid w:val="00275A48"/>
    <w:rsid w:val="00276686"/>
    <w:rsid w:val="00276BC5"/>
    <w:rsid w:val="00276DCB"/>
    <w:rsid w:val="002770E8"/>
    <w:rsid w:val="0028008A"/>
    <w:rsid w:val="00280E30"/>
    <w:rsid w:val="0028138D"/>
    <w:rsid w:val="002817F6"/>
    <w:rsid w:val="00281892"/>
    <w:rsid w:val="00281924"/>
    <w:rsid w:val="00281ADE"/>
    <w:rsid w:val="00281D59"/>
    <w:rsid w:val="002831A2"/>
    <w:rsid w:val="0028323C"/>
    <w:rsid w:val="0028326F"/>
    <w:rsid w:val="0028337D"/>
    <w:rsid w:val="002834BA"/>
    <w:rsid w:val="0028398C"/>
    <w:rsid w:val="00284258"/>
    <w:rsid w:val="00284380"/>
    <w:rsid w:val="002843F3"/>
    <w:rsid w:val="0028449B"/>
    <w:rsid w:val="002857AC"/>
    <w:rsid w:val="00285C25"/>
    <w:rsid w:val="00285E02"/>
    <w:rsid w:val="00286026"/>
    <w:rsid w:val="00286ABD"/>
    <w:rsid w:val="00286E90"/>
    <w:rsid w:val="00286FA4"/>
    <w:rsid w:val="00287290"/>
    <w:rsid w:val="00287436"/>
    <w:rsid w:val="00287E2E"/>
    <w:rsid w:val="00287FF6"/>
    <w:rsid w:val="002904D3"/>
    <w:rsid w:val="002904F3"/>
    <w:rsid w:val="002907DE"/>
    <w:rsid w:val="00290C00"/>
    <w:rsid w:val="00290EED"/>
    <w:rsid w:val="00290F9F"/>
    <w:rsid w:val="002913D6"/>
    <w:rsid w:val="00291C98"/>
    <w:rsid w:val="0029212D"/>
    <w:rsid w:val="002925E1"/>
    <w:rsid w:val="00292E56"/>
    <w:rsid w:val="00293A71"/>
    <w:rsid w:val="00293D71"/>
    <w:rsid w:val="002942E5"/>
    <w:rsid w:val="00294368"/>
    <w:rsid w:val="002943BF"/>
    <w:rsid w:val="002944EF"/>
    <w:rsid w:val="002949E1"/>
    <w:rsid w:val="00294AA6"/>
    <w:rsid w:val="00297185"/>
    <w:rsid w:val="0029763D"/>
    <w:rsid w:val="00297C51"/>
    <w:rsid w:val="00297E0B"/>
    <w:rsid w:val="00297F24"/>
    <w:rsid w:val="002A084D"/>
    <w:rsid w:val="002A0F4F"/>
    <w:rsid w:val="002A12A4"/>
    <w:rsid w:val="002A1FD6"/>
    <w:rsid w:val="002A2361"/>
    <w:rsid w:val="002A2423"/>
    <w:rsid w:val="002A2963"/>
    <w:rsid w:val="002A2D4A"/>
    <w:rsid w:val="002A32F9"/>
    <w:rsid w:val="002A34A8"/>
    <w:rsid w:val="002A3A0E"/>
    <w:rsid w:val="002A3EC4"/>
    <w:rsid w:val="002A4460"/>
    <w:rsid w:val="002A470C"/>
    <w:rsid w:val="002A53C4"/>
    <w:rsid w:val="002A5D3E"/>
    <w:rsid w:val="002A5DE2"/>
    <w:rsid w:val="002A65AF"/>
    <w:rsid w:val="002A7149"/>
    <w:rsid w:val="002A717A"/>
    <w:rsid w:val="002A7BEF"/>
    <w:rsid w:val="002B0955"/>
    <w:rsid w:val="002B1B85"/>
    <w:rsid w:val="002B262C"/>
    <w:rsid w:val="002B270D"/>
    <w:rsid w:val="002B2F46"/>
    <w:rsid w:val="002B315D"/>
    <w:rsid w:val="002B316B"/>
    <w:rsid w:val="002B358C"/>
    <w:rsid w:val="002B3DD7"/>
    <w:rsid w:val="002B3E03"/>
    <w:rsid w:val="002B4FA3"/>
    <w:rsid w:val="002B4FB1"/>
    <w:rsid w:val="002B543A"/>
    <w:rsid w:val="002B5A2B"/>
    <w:rsid w:val="002B6606"/>
    <w:rsid w:val="002B6DCF"/>
    <w:rsid w:val="002B7352"/>
    <w:rsid w:val="002B74B8"/>
    <w:rsid w:val="002B74CB"/>
    <w:rsid w:val="002B76CC"/>
    <w:rsid w:val="002B77D4"/>
    <w:rsid w:val="002C00BE"/>
    <w:rsid w:val="002C00EF"/>
    <w:rsid w:val="002C01F4"/>
    <w:rsid w:val="002C0C5E"/>
    <w:rsid w:val="002C0D14"/>
    <w:rsid w:val="002C0ED0"/>
    <w:rsid w:val="002C135E"/>
    <w:rsid w:val="002C156A"/>
    <w:rsid w:val="002C1D16"/>
    <w:rsid w:val="002C2296"/>
    <w:rsid w:val="002C3013"/>
    <w:rsid w:val="002C35D1"/>
    <w:rsid w:val="002C3D66"/>
    <w:rsid w:val="002C4299"/>
    <w:rsid w:val="002C445D"/>
    <w:rsid w:val="002C44C2"/>
    <w:rsid w:val="002C47D6"/>
    <w:rsid w:val="002C4A90"/>
    <w:rsid w:val="002C4EA4"/>
    <w:rsid w:val="002C5012"/>
    <w:rsid w:val="002C5470"/>
    <w:rsid w:val="002C626C"/>
    <w:rsid w:val="002C6449"/>
    <w:rsid w:val="002C68D2"/>
    <w:rsid w:val="002C6A7E"/>
    <w:rsid w:val="002C6D23"/>
    <w:rsid w:val="002C75F7"/>
    <w:rsid w:val="002C7FB9"/>
    <w:rsid w:val="002D048B"/>
    <w:rsid w:val="002D0696"/>
    <w:rsid w:val="002D06AB"/>
    <w:rsid w:val="002D0C5F"/>
    <w:rsid w:val="002D0FF9"/>
    <w:rsid w:val="002D1002"/>
    <w:rsid w:val="002D12CC"/>
    <w:rsid w:val="002D161C"/>
    <w:rsid w:val="002D1812"/>
    <w:rsid w:val="002D19FF"/>
    <w:rsid w:val="002D2000"/>
    <w:rsid w:val="002D22F0"/>
    <w:rsid w:val="002D22F8"/>
    <w:rsid w:val="002D2697"/>
    <w:rsid w:val="002D2B15"/>
    <w:rsid w:val="002D2C7F"/>
    <w:rsid w:val="002D347D"/>
    <w:rsid w:val="002D38B4"/>
    <w:rsid w:val="002D425D"/>
    <w:rsid w:val="002D4AF7"/>
    <w:rsid w:val="002D4B5A"/>
    <w:rsid w:val="002D4E32"/>
    <w:rsid w:val="002D4E89"/>
    <w:rsid w:val="002D4EC3"/>
    <w:rsid w:val="002D6240"/>
    <w:rsid w:val="002D64DC"/>
    <w:rsid w:val="002D6521"/>
    <w:rsid w:val="002D6ACB"/>
    <w:rsid w:val="002D6FF3"/>
    <w:rsid w:val="002E00A3"/>
    <w:rsid w:val="002E0BDA"/>
    <w:rsid w:val="002E0EB9"/>
    <w:rsid w:val="002E1286"/>
    <w:rsid w:val="002E131C"/>
    <w:rsid w:val="002E1669"/>
    <w:rsid w:val="002E1724"/>
    <w:rsid w:val="002E1CC9"/>
    <w:rsid w:val="002E1E0A"/>
    <w:rsid w:val="002E214F"/>
    <w:rsid w:val="002E2392"/>
    <w:rsid w:val="002E2757"/>
    <w:rsid w:val="002E2CA8"/>
    <w:rsid w:val="002E43E6"/>
    <w:rsid w:val="002E45DA"/>
    <w:rsid w:val="002E4C89"/>
    <w:rsid w:val="002E5323"/>
    <w:rsid w:val="002E5A60"/>
    <w:rsid w:val="002E5D69"/>
    <w:rsid w:val="002E6277"/>
    <w:rsid w:val="002E677B"/>
    <w:rsid w:val="002E6A30"/>
    <w:rsid w:val="002E6C4A"/>
    <w:rsid w:val="002E6E27"/>
    <w:rsid w:val="002E75E0"/>
    <w:rsid w:val="002E7984"/>
    <w:rsid w:val="002E7F38"/>
    <w:rsid w:val="002F0184"/>
    <w:rsid w:val="002F0B59"/>
    <w:rsid w:val="002F0BE5"/>
    <w:rsid w:val="002F11EA"/>
    <w:rsid w:val="002F14EA"/>
    <w:rsid w:val="002F1ACA"/>
    <w:rsid w:val="002F1C2C"/>
    <w:rsid w:val="002F246F"/>
    <w:rsid w:val="002F271B"/>
    <w:rsid w:val="002F2AFF"/>
    <w:rsid w:val="002F340E"/>
    <w:rsid w:val="002F35B6"/>
    <w:rsid w:val="002F3AE2"/>
    <w:rsid w:val="002F3BCC"/>
    <w:rsid w:val="002F415F"/>
    <w:rsid w:val="002F50E4"/>
    <w:rsid w:val="002F668B"/>
    <w:rsid w:val="002F6A0F"/>
    <w:rsid w:val="002F752A"/>
    <w:rsid w:val="002F76E4"/>
    <w:rsid w:val="002F78C5"/>
    <w:rsid w:val="002F7F34"/>
    <w:rsid w:val="0030025F"/>
    <w:rsid w:val="003010EC"/>
    <w:rsid w:val="003015DD"/>
    <w:rsid w:val="00301B37"/>
    <w:rsid w:val="00302302"/>
    <w:rsid w:val="0030297F"/>
    <w:rsid w:val="00302F36"/>
    <w:rsid w:val="003035CC"/>
    <w:rsid w:val="003038DD"/>
    <w:rsid w:val="00303A54"/>
    <w:rsid w:val="00304053"/>
    <w:rsid w:val="00304469"/>
    <w:rsid w:val="00304918"/>
    <w:rsid w:val="0030495E"/>
    <w:rsid w:val="00304BFD"/>
    <w:rsid w:val="003051E0"/>
    <w:rsid w:val="00306711"/>
    <w:rsid w:val="003071B3"/>
    <w:rsid w:val="00307602"/>
    <w:rsid w:val="003107E4"/>
    <w:rsid w:val="00310936"/>
    <w:rsid w:val="003109E5"/>
    <w:rsid w:val="003110BE"/>
    <w:rsid w:val="003113D6"/>
    <w:rsid w:val="00312FC3"/>
    <w:rsid w:val="00313831"/>
    <w:rsid w:val="003141F0"/>
    <w:rsid w:val="0031450E"/>
    <w:rsid w:val="00314B96"/>
    <w:rsid w:val="00315142"/>
    <w:rsid w:val="00315289"/>
    <w:rsid w:val="00315D87"/>
    <w:rsid w:val="0031609C"/>
    <w:rsid w:val="003160F0"/>
    <w:rsid w:val="00316595"/>
    <w:rsid w:val="00316BB3"/>
    <w:rsid w:val="00316F6F"/>
    <w:rsid w:val="00317035"/>
    <w:rsid w:val="003171F3"/>
    <w:rsid w:val="0031768E"/>
    <w:rsid w:val="003177E4"/>
    <w:rsid w:val="003177FC"/>
    <w:rsid w:val="0032006D"/>
    <w:rsid w:val="00320304"/>
    <w:rsid w:val="003207B5"/>
    <w:rsid w:val="0032121C"/>
    <w:rsid w:val="0032285B"/>
    <w:rsid w:val="003235E3"/>
    <w:rsid w:val="00323E43"/>
    <w:rsid w:val="0032445A"/>
    <w:rsid w:val="00324D8C"/>
    <w:rsid w:val="00325279"/>
    <w:rsid w:val="00325609"/>
    <w:rsid w:val="003258DD"/>
    <w:rsid w:val="00325C99"/>
    <w:rsid w:val="00325ECF"/>
    <w:rsid w:val="003260A6"/>
    <w:rsid w:val="0032668F"/>
    <w:rsid w:val="003266CA"/>
    <w:rsid w:val="003270D6"/>
    <w:rsid w:val="003273D0"/>
    <w:rsid w:val="003275AF"/>
    <w:rsid w:val="00327FD4"/>
    <w:rsid w:val="0033019D"/>
    <w:rsid w:val="003304A6"/>
    <w:rsid w:val="003309D7"/>
    <w:rsid w:val="00330ACD"/>
    <w:rsid w:val="00330D9F"/>
    <w:rsid w:val="00330DE1"/>
    <w:rsid w:val="0033184A"/>
    <w:rsid w:val="00331A37"/>
    <w:rsid w:val="00331E8F"/>
    <w:rsid w:val="003321AA"/>
    <w:rsid w:val="0033274F"/>
    <w:rsid w:val="0033297F"/>
    <w:rsid w:val="00332C0B"/>
    <w:rsid w:val="00334182"/>
    <w:rsid w:val="0033449C"/>
    <w:rsid w:val="003348A8"/>
    <w:rsid w:val="00335040"/>
    <w:rsid w:val="0033586D"/>
    <w:rsid w:val="00335F85"/>
    <w:rsid w:val="00336662"/>
    <w:rsid w:val="00336CD5"/>
    <w:rsid w:val="00340051"/>
    <w:rsid w:val="00340363"/>
    <w:rsid w:val="00340773"/>
    <w:rsid w:val="00340871"/>
    <w:rsid w:val="00340879"/>
    <w:rsid w:val="00340F35"/>
    <w:rsid w:val="00340F8B"/>
    <w:rsid w:val="00341451"/>
    <w:rsid w:val="00341504"/>
    <w:rsid w:val="0034174E"/>
    <w:rsid w:val="0034235D"/>
    <w:rsid w:val="003431E2"/>
    <w:rsid w:val="003433B4"/>
    <w:rsid w:val="0034377A"/>
    <w:rsid w:val="00343C54"/>
    <w:rsid w:val="00343C93"/>
    <w:rsid w:val="00343F0B"/>
    <w:rsid w:val="00344B6B"/>
    <w:rsid w:val="00345056"/>
    <w:rsid w:val="0034590C"/>
    <w:rsid w:val="00345976"/>
    <w:rsid w:val="00345A7D"/>
    <w:rsid w:val="003462F8"/>
    <w:rsid w:val="00346B95"/>
    <w:rsid w:val="003472ED"/>
    <w:rsid w:val="0034770A"/>
    <w:rsid w:val="003507C5"/>
    <w:rsid w:val="003510E9"/>
    <w:rsid w:val="003511D6"/>
    <w:rsid w:val="003516B2"/>
    <w:rsid w:val="0035212F"/>
    <w:rsid w:val="0035327F"/>
    <w:rsid w:val="003537DD"/>
    <w:rsid w:val="0035455A"/>
    <w:rsid w:val="00354A86"/>
    <w:rsid w:val="0035577C"/>
    <w:rsid w:val="003565CC"/>
    <w:rsid w:val="0035749E"/>
    <w:rsid w:val="003578C0"/>
    <w:rsid w:val="0035794C"/>
    <w:rsid w:val="00357BBC"/>
    <w:rsid w:val="00357C12"/>
    <w:rsid w:val="0036015F"/>
    <w:rsid w:val="00360BD7"/>
    <w:rsid w:val="00360EB8"/>
    <w:rsid w:val="003610EA"/>
    <w:rsid w:val="00361BA8"/>
    <w:rsid w:val="00361D46"/>
    <w:rsid w:val="00361E68"/>
    <w:rsid w:val="00362B71"/>
    <w:rsid w:val="003630E4"/>
    <w:rsid w:val="00363190"/>
    <w:rsid w:val="00363768"/>
    <w:rsid w:val="003639AA"/>
    <w:rsid w:val="00363C8C"/>
    <w:rsid w:val="00363D9F"/>
    <w:rsid w:val="00364298"/>
    <w:rsid w:val="00364D5A"/>
    <w:rsid w:val="00365025"/>
    <w:rsid w:val="00365BF4"/>
    <w:rsid w:val="00366AE6"/>
    <w:rsid w:val="00366F2D"/>
    <w:rsid w:val="00366FAF"/>
    <w:rsid w:val="0036722E"/>
    <w:rsid w:val="00367786"/>
    <w:rsid w:val="003678F2"/>
    <w:rsid w:val="00367914"/>
    <w:rsid w:val="00370316"/>
    <w:rsid w:val="003705C5"/>
    <w:rsid w:val="003706D1"/>
    <w:rsid w:val="003709A0"/>
    <w:rsid w:val="003709A3"/>
    <w:rsid w:val="003709BA"/>
    <w:rsid w:val="00370D13"/>
    <w:rsid w:val="00370EA9"/>
    <w:rsid w:val="0037112D"/>
    <w:rsid w:val="0037132C"/>
    <w:rsid w:val="00371BE8"/>
    <w:rsid w:val="0037250B"/>
    <w:rsid w:val="00372BAF"/>
    <w:rsid w:val="003738CE"/>
    <w:rsid w:val="00374711"/>
    <w:rsid w:val="00374937"/>
    <w:rsid w:val="00375871"/>
    <w:rsid w:val="00375958"/>
    <w:rsid w:val="00375BB3"/>
    <w:rsid w:val="00375ED5"/>
    <w:rsid w:val="00375EFF"/>
    <w:rsid w:val="00376276"/>
    <w:rsid w:val="00376A28"/>
    <w:rsid w:val="00376AD6"/>
    <w:rsid w:val="00376F91"/>
    <w:rsid w:val="00376FB0"/>
    <w:rsid w:val="00377C0E"/>
    <w:rsid w:val="00377E59"/>
    <w:rsid w:val="00380CED"/>
    <w:rsid w:val="00380E89"/>
    <w:rsid w:val="0038197B"/>
    <w:rsid w:val="003822B0"/>
    <w:rsid w:val="00382B8F"/>
    <w:rsid w:val="00382D84"/>
    <w:rsid w:val="003831C1"/>
    <w:rsid w:val="0038334C"/>
    <w:rsid w:val="00383557"/>
    <w:rsid w:val="003836BC"/>
    <w:rsid w:val="003838C3"/>
    <w:rsid w:val="00383D9C"/>
    <w:rsid w:val="00383F1E"/>
    <w:rsid w:val="00383FFF"/>
    <w:rsid w:val="00384737"/>
    <w:rsid w:val="0038528F"/>
    <w:rsid w:val="00385645"/>
    <w:rsid w:val="003857C8"/>
    <w:rsid w:val="00385CC8"/>
    <w:rsid w:val="0038633E"/>
    <w:rsid w:val="0038640F"/>
    <w:rsid w:val="003864BC"/>
    <w:rsid w:val="003870FC"/>
    <w:rsid w:val="00390706"/>
    <w:rsid w:val="00390B73"/>
    <w:rsid w:val="00391166"/>
    <w:rsid w:val="0039239A"/>
    <w:rsid w:val="0039240D"/>
    <w:rsid w:val="00392BA3"/>
    <w:rsid w:val="00392CED"/>
    <w:rsid w:val="003939FB"/>
    <w:rsid w:val="00393FC3"/>
    <w:rsid w:val="00393FEE"/>
    <w:rsid w:val="00394A23"/>
    <w:rsid w:val="00395830"/>
    <w:rsid w:val="00395F3A"/>
    <w:rsid w:val="00396003"/>
    <w:rsid w:val="00396380"/>
    <w:rsid w:val="00396CFB"/>
    <w:rsid w:val="00397BCB"/>
    <w:rsid w:val="00397FC0"/>
    <w:rsid w:val="003A0564"/>
    <w:rsid w:val="003A0746"/>
    <w:rsid w:val="003A0846"/>
    <w:rsid w:val="003A0B0F"/>
    <w:rsid w:val="003A0B98"/>
    <w:rsid w:val="003A1810"/>
    <w:rsid w:val="003A1896"/>
    <w:rsid w:val="003A1A32"/>
    <w:rsid w:val="003A1EB0"/>
    <w:rsid w:val="003A2748"/>
    <w:rsid w:val="003A2EE8"/>
    <w:rsid w:val="003A32D1"/>
    <w:rsid w:val="003A3A72"/>
    <w:rsid w:val="003A3DE8"/>
    <w:rsid w:val="003A47FD"/>
    <w:rsid w:val="003A48A2"/>
    <w:rsid w:val="003A5704"/>
    <w:rsid w:val="003A5DAC"/>
    <w:rsid w:val="003A5E12"/>
    <w:rsid w:val="003A61CA"/>
    <w:rsid w:val="003A61E7"/>
    <w:rsid w:val="003A65A5"/>
    <w:rsid w:val="003A688C"/>
    <w:rsid w:val="003A695A"/>
    <w:rsid w:val="003A707D"/>
    <w:rsid w:val="003A70B0"/>
    <w:rsid w:val="003A715A"/>
    <w:rsid w:val="003A774B"/>
    <w:rsid w:val="003A7B49"/>
    <w:rsid w:val="003A7FCE"/>
    <w:rsid w:val="003B0030"/>
    <w:rsid w:val="003B0132"/>
    <w:rsid w:val="003B046B"/>
    <w:rsid w:val="003B105E"/>
    <w:rsid w:val="003B1219"/>
    <w:rsid w:val="003B1734"/>
    <w:rsid w:val="003B177E"/>
    <w:rsid w:val="003B1B76"/>
    <w:rsid w:val="003B22FD"/>
    <w:rsid w:val="003B2359"/>
    <w:rsid w:val="003B2608"/>
    <w:rsid w:val="003B2969"/>
    <w:rsid w:val="003B2E6B"/>
    <w:rsid w:val="003B3BE9"/>
    <w:rsid w:val="003B3F2C"/>
    <w:rsid w:val="003B4249"/>
    <w:rsid w:val="003B458A"/>
    <w:rsid w:val="003B46FC"/>
    <w:rsid w:val="003B4C87"/>
    <w:rsid w:val="003B52AB"/>
    <w:rsid w:val="003B52B5"/>
    <w:rsid w:val="003B5D0A"/>
    <w:rsid w:val="003B5DC5"/>
    <w:rsid w:val="003B65CF"/>
    <w:rsid w:val="003B69A5"/>
    <w:rsid w:val="003C195A"/>
    <w:rsid w:val="003C19FA"/>
    <w:rsid w:val="003C1D5F"/>
    <w:rsid w:val="003C2022"/>
    <w:rsid w:val="003C249F"/>
    <w:rsid w:val="003C25FA"/>
    <w:rsid w:val="003C2DEA"/>
    <w:rsid w:val="003C3271"/>
    <w:rsid w:val="003C5952"/>
    <w:rsid w:val="003C5D8F"/>
    <w:rsid w:val="003C5F5A"/>
    <w:rsid w:val="003C6387"/>
    <w:rsid w:val="003C67C6"/>
    <w:rsid w:val="003C6CEC"/>
    <w:rsid w:val="003C7E03"/>
    <w:rsid w:val="003D056C"/>
    <w:rsid w:val="003D0737"/>
    <w:rsid w:val="003D1423"/>
    <w:rsid w:val="003D1CAD"/>
    <w:rsid w:val="003D293B"/>
    <w:rsid w:val="003D3064"/>
    <w:rsid w:val="003D3591"/>
    <w:rsid w:val="003D41EA"/>
    <w:rsid w:val="003D4A1A"/>
    <w:rsid w:val="003D508B"/>
    <w:rsid w:val="003D5234"/>
    <w:rsid w:val="003D6EFE"/>
    <w:rsid w:val="003D730F"/>
    <w:rsid w:val="003D7D0B"/>
    <w:rsid w:val="003D7D4D"/>
    <w:rsid w:val="003E03C6"/>
    <w:rsid w:val="003E05CB"/>
    <w:rsid w:val="003E091A"/>
    <w:rsid w:val="003E150A"/>
    <w:rsid w:val="003E17EA"/>
    <w:rsid w:val="003E1A71"/>
    <w:rsid w:val="003E2167"/>
    <w:rsid w:val="003E2502"/>
    <w:rsid w:val="003E2ABB"/>
    <w:rsid w:val="003E2B53"/>
    <w:rsid w:val="003E33DE"/>
    <w:rsid w:val="003E4337"/>
    <w:rsid w:val="003E440F"/>
    <w:rsid w:val="003E5F95"/>
    <w:rsid w:val="003E68C1"/>
    <w:rsid w:val="003E6A21"/>
    <w:rsid w:val="003E6FFC"/>
    <w:rsid w:val="003E7AF5"/>
    <w:rsid w:val="003F06A3"/>
    <w:rsid w:val="003F0DD4"/>
    <w:rsid w:val="003F12AF"/>
    <w:rsid w:val="003F182A"/>
    <w:rsid w:val="003F1E79"/>
    <w:rsid w:val="003F2009"/>
    <w:rsid w:val="003F27CC"/>
    <w:rsid w:val="003F2E83"/>
    <w:rsid w:val="003F366B"/>
    <w:rsid w:val="003F403C"/>
    <w:rsid w:val="003F46C4"/>
    <w:rsid w:val="003F4CC7"/>
    <w:rsid w:val="003F4CD7"/>
    <w:rsid w:val="003F4E24"/>
    <w:rsid w:val="003F56AF"/>
    <w:rsid w:val="003F5AEB"/>
    <w:rsid w:val="003F5EB6"/>
    <w:rsid w:val="003F6764"/>
    <w:rsid w:val="003F6C1B"/>
    <w:rsid w:val="003F71BA"/>
    <w:rsid w:val="003F7360"/>
    <w:rsid w:val="003F7625"/>
    <w:rsid w:val="003F797A"/>
    <w:rsid w:val="003F7B0F"/>
    <w:rsid w:val="003F7C9B"/>
    <w:rsid w:val="00400264"/>
    <w:rsid w:val="0040033B"/>
    <w:rsid w:val="00400615"/>
    <w:rsid w:val="00400787"/>
    <w:rsid w:val="00400C1C"/>
    <w:rsid w:val="0040135E"/>
    <w:rsid w:val="004015AD"/>
    <w:rsid w:val="0040206A"/>
    <w:rsid w:val="004021EC"/>
    <w:rsid w:val="00402A3A"/>
    <w:rsid w:val="00402A9A"/>
    <w:rsid w:val="00402E3B"/>
    <w:rsid w:val="00402E3F"/>
    <w:rsid w:val="00403050"/>
    <w:rsid w:val="004030F9"/>
    <w:rsid w:val="00403856"/>
    <w:rsid w:val="0040422D"/>
    <w:rsid w:val="0040433E"/>
    <w:rsid w:val="0040455C"/>
    <w:rsid w:val="00404913"/>
    <w:rsid w:val="00404CA7"/>
    <w:rsid w:val="00405170"/>
    <w:rsid w:val="00405697"/>
    <w:rsid w:val="00405DE7"/>
    <w:rsid w:val="004067AC"/>
    <w:rsid w:val="00407150"/>
    <w:rsid w:val="00407715"/>
    <w:rsid w:val="00407ABC"/>
    <w:rsid w:val="00407BA2"/>
    <w:rsid w:val="00407C95"/>
    <w:rsid w:val="004103FD"/>
    <w:rsid w:val="00410AD9"/>
    <w:rsid w:val="00410EB9"/>
    <w:rsid w:val="004124AE"/>
    <w:rsid w:val="00412DD1"/>
    <w:rsid w:val="00412EDE"/>
    <w:rsid w:val="00413654"/>
    <w:rsid w:val="0041368E"/>
    <w:rsid w:val="00413B57"/>
    <w:rsid w:val="00413EAD"/>
    <w:rsid w:val="00413EC9"/>
    <w:rsid w:val="00415602"/>
    <w:rsid w:val="004156D1"/>
    <w:rsid w:val="004159A9"/>
    <w:rsid w:val="004161F6"/>
    <w:rsid w:val="0041636E"/>
    <w:rsid w:val="004168E9"/>
    <w:rsid w:val="00416BD3"/>
    <w:rsid w:val="00417648"/>
    <w:rsid w:val="004177E4"/>
    <w:rsid w:val="004177F2"/>
    <w:rsid w:val="00417912"/>
    <w:rsid w:val="00417ACE"/>
    <w:rsid w:val="00417CFB"/>
    <w:rsid w:val="00417E2E"/>
    <w:rsid w:val="00420059"/>
    <w:rsid w:val="00420BB4"/>
    <w:rsid w:val="00421284"/>
    <w:rsid w:val="00421404"/>
    <w:rsid w:val="00421BF7"/>
    <w:rsid w:val="00421D9F"/>
    <w:rsid w:val="0042212E"/>
    <w:rsid w:val="00422276"/>
    <w:rsid w:val="00422D08"/>
    <w:rsid w:val="00422D91"/>
    <w:rsid w:val="0042349F"/>
    <w:rsid w:val="00423B29"/>
    <w:rsid w:val="00423EA3"/>
    <w:rsid w:val="0042485F"/>
    <w:rsid w:val="00425347"/>
    <w:rsid w:val="00425B1B"/>
    <w:rsid w:val="00425E1F"/>
    <w:rsid w:val="00425F06"/>
    <w:rsid w:val="00425FDE"/>
    <w:rsid w:val="00426597"/>
    <w:rsid w:val="00426A83"/>
    <w:rsid w:val="00426F66"/>
    <w:rsid w:val="00427040"/>
    <w:rsid w:val="0042778F"/>
    <w:rsid w:val="004278CD"/>
    <w:rsid w:val="00427CE0"/>
    <w:rsid w:val="00430653"/>
    <w:rsid w:val="00430CDA"/>
    <w:rsid w:val="00431963"/>
    <w:rsid w:val="00431C47"/>
    <w:rsid w:val="00431C53"/>
    <w:rsid w:val="00432366"/>
    <w:rsid w:val="00432498"/>
    <w:rsid w:val="00432504"/>
    <w:rsid w:val="00432AFB"/>
    <w:rsid w:val="00432B37"/>
    <w:rsid w:val="0043360A"/>
    <w:rsid w:val="00433893"/>
    <w:rsid w:val="0043426C"/>
    <w:rsid w:val="00434843"/>
    <w:rsid w:val="004349AC"/>
    <w:rsid w:val="00434BF1"/>
    <w:rsid w:val="00434C78"/>
    <w:rsid w:val="00434D59"/>
    <w:rsid w:val="00434DA6"/>
    <w:rsid w:val="00434FCB"/>
    <w:rsid w:val="00435463"/>
    <w:rsid w:val="00435DE8"/>
    <w:rsid w:val="00436389"/>
    <w:rsid w:val="0043719E"/>
    <w:rsid w:val="00437661"/>
    <w:rsid w:val="00437DF1"/>
    <w:rsid w:val="0044007D"/>
    <w:rsid w:val="004400C3"/>
    <w:rsid w:val="004404DC"/>
    <w:rsid w:val="0044063F"/>
    <w:rsid w:val="00440EDA"/>
    <w:rsid w:val="00442398"/>
    <w:rsid w:val="00442A57"/>
    <w:rsid w:val="00442A8D"/>
    <w:rsid w:val="004434B8"/>
    <w:rsid w:val="004437A3"/>
    <w:rsid w:val="00443D61"/>
    <w:rsid w:val="00444445"/>
    <w:rsid w:val="00444834"/>
    <w:rsid w:val="00445985"/>
    <w:rsid w:val="00445B5D"/>
    <w:rsid w:val="004463B1"/>
    <w:rsid w:val="00446837"/>
    <w:rsid w:val="004475C3"/>
    <w:rsid w:val="00447CEF"/>
    <w:rsid w:val="0045013F"/>
    <w:rsid w:val="00450E43"/>
    <w:rsid w:val="0045127C"/>
    <w:rsid w:val="004513DE"/>
    <w:rsid w:val="0045172B"/>
    <w:rsid w:val="004518AE"/>
    <w:rsid w:val="00451910"/>
    <w:rsid w:val="004522E7"/>
    <w:rsid w:val="00452AA1"/>
    <w:rsid w:val="00452C2D"/>
    <w:rsid w:val="00452C89"/>
    <w:rsid w:val="00453D9A"/>
    <w:rsid w:val="00454084"/>
    <w:rsid w:val="00454488"/>
    <w:rsid w:val="00454663"/>
    <w:rsid w:val="00454738"/>
    <w:rsid w:val="00454E64"/>
    <w:rsid w:val="0045540A"/>
    <w:rsid w:val="00455520"/>
    <w:rsid w:val="004558DC"/>
    <w:rsid w:val="00455DDA"/>
    <w:rsid w:val="004562AB"/>
    <w:rsid w:val="00456940"/>
    <w:rsid w:val="00456AE8"/>
    <w:rsid w:val="00456C15"/>
    <w:rsid w:val="00456CF0"/>
    <w:rsid w:val="00456DB2"/>
    <w:rsid w:val="00457CD8"/>
    <w:rsid w:val="00460374"/>
    <w:rsid w:val="00460C54"/>
    <w:rsid w:val="0046131E"/>
    <w:rsid w:val="004615F5"/>
    <w:rsid w:val="004622B3"/>
    <w:rsid w:val="004633EA"/>
    <w:rsid w:val="00463419"/>
    <w:rsid w:val="004637AE"/>
    <w:rsid w:val="00463FE5"/>
    <w:rsid w:val="00464244"/>
    <w:rsid w:val="004647FE"/>
    <w:rsid w:val="00464853"/>
    <w:rsid w:val="00464B6A"/>
    <w:rsid w:val="00464D51"/>
    <w:rsid w:val="00465F26"/>
    <w:rsid w:val="00466153"/>
    <w:rsid w:val="0046623E"/>
    <w:rsid w:val="004662ED"/>
    <w:rsid w:val="004668DD"/>
    <w:rsid w:val="004668FD"/>
    <w:rsid w:val="00466D57"/>
    <w:rsid w:val="00467127"/>
    <w:rsid w:val="00467357"/>
    <w:rsid w:val="00467537"/>
    <w:rsid w:val="00467CE7"/>
    <w:rsid w:val="00467DB9"/>
    <w:rsid w:val="00470125"/>
    <w:rsid w:val="0047053C"/>
    <w:rsid w:val="0047058A"/>
    <w:rsid w:val="0047103B"/>
    <w:rsid w:val="004713F0"/>
    <w:rsid w:val="00471640"/>
    <w:rsid w:val="00471907"/>
    <w:rsid w:val="00471BCB"/>
    <w:rsid w:val="00471CD7"/>
    <w:rsid w:val="0047229F"/>
    <w:rsid w:val="00472E10"/>
    <w:rsid w:val="00472EAB"/>
    <w:rsid w:val="00473181"/>
    <w:rsid w:val="0047429A"/>
    <w:rsid w:val="0047468C"/>
    <w:rsid w:val="004747D2"/>
    <w:rsid w:val="00474D8B"/>
    <w:rsid w:val="00475009"/>
    <w:rsid w:val="00475318"/>
    <w:rsid w:val="00475ED9"/>
    <w:rsid w:val="00475F1E"/>
    <w:rsid w:val="00475F6B"/>
    <w:rsid w:val="00476003"/>
    <w:rsid w:val="0047624A"/>
    <w:rsid w:val="004765D1"/>
    <w:rsid w:val="0047668E"/>
    <w:rsid w:val="00476835"/>
    <w:rsid w:val="0047694C"/>
    <w:rsid w:val="00476EAD"/>
    <w:rsid w:val="00476F61"/>
    <w:rsid w:val="0047722D"/>
    <w:rsid w:val="00477308"/>
    <w:rsid w:val="00477990"/>
    <w:rsid w:val="00477B54"/>
    <w:rsid w:val="0048025C"/>
    <w:rsid w:val="00480662"/>
    <w:rsid w:val="0048075B"/>
    <w:rsid w:val="004811B4"/>
    <w:rsid w:val="004818EE"/>
    <w:rsid w:val="00481E02"/>
    <w:rsid w:val="00481EC5"/>
    <w:rsid w:val="004824C9"/>
    <w:rsid w:val="004828AE"/>
    <w:rsid w:val="00482D1A"/>
    <w:rsid w:val="00482DB6"/>
    <w:rsid w:val="004833CD"/>
    <w:rsid w:val="004833EF"/>
    <w:rsid w:val="00483A51"/>
    <w:rsid w:val="00483AF4"/>
    <w:rsid w:val="00483B73"/>
    <w:rsid w:val="00483F39"/>
    <w:rsid w:val="00483F78"/>
    <w:rsid w:val="004849AF"/>
    <w:rsid w:val="00484BD2"/>
    <w:rsid w:val="00484C6B"/>
    <w:rsid w:val="00485472"/>
    <w:rsid w:val="00485739"/>
    <w:rsid w:val="00485B6E"/>
    <w:rsid w:val="00485D8A"/>
    <w:rsid w:val="00485EA6"/>
    <w:rsid w:val="0048636A"/>
    <w:rsid w:val="004875BE"/>
    <w:rsid w:val="00490F1A"/>
    <w:rsid w:val="00491220"/>
    <w:rsid w:val="00491382"/>
    <w:rsid w:val="004915DF"/>
    <w:rsid w:val="00491A5F"/>
    <w:rsid w:val="00492904"/>
    <w:rsid w:val="0049299D"/>
    <w:rsid w:val="00492B3F"/>
    <w:rsid w:val="00492E2B"/>
    <w:rsid w:val="00493A0A"/>
    <w:rsid w:val="00493B7D"/>
    <w:rsid w:val="00493C4A"/>
    <w:rsid w:val="00494B2D"/>
    <w:rsid w:val="00495445"/>
    <w:rsid w:val="00495864"/>
    <w:rsid w:val="004958E7"/>
    <w:rsid w:val="004961B1"/>
    <w:rsid w:val="00496275"/>
    <w:rsid w:val="00496886"/>
    <w:rsid w:val="00496B51"/>
    <w:rsid w:val="00496B6A"/>
    <w:rsid w:val="00496B94"/>
    <w:rsid w:val="004975C5"/>
    <w:rsid w:val="00497B11"/>
    <w:rsid w:val="004A081D"/>
    <w:rsid w:val="004A0AFA"/>
    <w:rsid w:val="004A0C0B"/>
    <w:rsid w:val="004A15ED"/>
    <w:rsid w:val="004A15FC"/>
    <w:rsid w:val="004A18AC"/>
    <w:rsid w:val="004A1CD1"/>
    <w:rsid w:val="004A2C1A"/>
    <w:rsid w:val="004A2DB2"/>
    <w:rsid w:val="004A4011"/>
    <w:rsid w:val="004A40B5"/>
    <w:rsid w:val="004A46FC"/>
    <w:rsid w:val="004A4905"/>
    <w:rsid w:val="004A57B5"/>
    <w:rsid w:val="004A5BFA"/>
    <w:rsid w:val="004A64F0"/>
    <w:rsid w:val="004A6E63"/>
    <w:rsid w:val="004A762E"/>
    <w:rsid w:val="004B02E6"/>
    <w:rsid w:val="004B0F2B"/>
    <w:rsid w:val="004B1691"/>
    <w:rsid w:val="004B1ACE"/>
    <w:rsid w:val="004B21EB"/>
    <w:rsid w:val="004B21F6"/>
    <w:rsid w:val="004B26AC"/>
    <w:rsid w:val="004B2798"/>
    <w:rsid w:val="004B27AF"/>
    <w:rsid w:val="004B3C14"/>
    <w:rsid w:val="004B3CB5"/>
    <w:rsid w:val="004B3FB6"/>
    <w:rsid w:val="004B45B2"/>
    <w:rsid w:val="004B45D8"/>
    <w:rsid w:val="004B482B"/>
    <w:rsid w:val="004B4BF7"/>
    <w:rsid w:val="004B4C58"/>
    <w:rsid w:val="004B4FE1"/>
    <w:rsid w:val="004B5248"/>
    <w:rsid w:val="004B5286"/>
    <w:rsid w:val="004B56C3"/>
    <w:rsid w:val="004B5717"/>
    <w:rsid w:val="004B5C92"/>
    <w:rsid w:val="004B63ED"/>
    <w:rsid w:val="004B6E1A"/>
    <w:rsid w:val="004B70A5"/>
    <w:rsid w:val="004B70CF"/>
    <w:rsid w:val="004B734A"/>
    <w:rsid w:val="004B795F"/>
    <w:rsid w:val="004C04C6"/>
    <w:rsid w:val="004C1568"/>
    <w:rsid w:val="004C182B"/>
    <w:rsid w:val="004C19B9"/>
    <w:rsid w:val="004C1A4E"/>
    <w:rsid w:val="004C1A88"/>
    <w:rsid w:val="004C1B98"/>
    <w:rsid w:val="004C1BBF"/>
    <w:rsid w:val="004C22B0"/>
    <w:rsid w:val="004C242D"/>
    <w:rsid w:val="004C2D82"/>
    <w:rsid w:val="004C329C"/>
    <w:rsid w:val="004C3432"/>
    <w:rsid w:val="004C3B59"/>
    <w:rsid w:val="004C43E1"/>
    <w:rsid w:val="004C4FD5"/>
    <w:rsid w:val="004C514E"/>
    <w:rsid w:val="004C517C"/>
    <w:rsid w:val="004C5392"/>
    <w:rsid w:val="004C7279"/>
    <w:rsid w:val="004C7816"/>
    <w:rsid w:val="004C7B33"/>
    <w:rsid w:val="004D057B"/>
    <w:rsid w:val="004D07B2"/>
    <w:rsid w:val="004D0BDD"/>
    <w:rsid w:val="004D0CC2"/>
    <w:rsid w:val="004D1313"/>
    <w:rsid w:val="004D1CD2"/>
    <w:rsid w:val="004D2022"/>
    <w:rsid w:val="004D204B"/>
    <w:rsid w:val="004D225A"/>
    <w:rsid w:val="004D288E"/>
    <w:rsid w:val="004D2B02"/>
    <w:rsid w:val="004D3DB6"/>
    <w:rsid w:val="004D3F20"/>
    <w:rsid w:val="004D414E"/>
    <w:rsid w:val="004D4251"/>
    <w:rsid w:val="004D44C1"/>
    <w:rsid w:val="004D47A6"/>
    <w:rsid w:val="004D502E"/>
    <w:rsid w:val="004D51E2"/>
    <w:rsid w:val="004D5825"/>
    <w:rsid w:val="004D588A"/>
    <w:rsid w:val="004D5B58"/>
    <w:rsid w:val="004D5DCD"/>
    <w:rsid w:val="004D6687"/>
    <w:rsid w:val="004D6AA0"/>
    <w:rsid w:val="004D6BCB"/>
    <w:rsid w:val="004D71A0"/>
    <w:rsid w:val="004D76A4"/>
    <w:rsid w:val="004D7947"/>
    <w:rsid w:val="004E00B8"/>
    <w:rsid w:val="004E0554"/>
    <w:rsid w:val="004E0663"/>
    <w:rsid w:val="004E0E1E"/>
    <w:rsid w:val="004E143E"/>
    <w:rsid w:val="004E1581"/>
    <w:rsid w:val="004E1865"/>
    <w:rsid w:val="004E1CD0"/>
    <w:rsid w:val="004E2297"/>
    <w:rsid w:val="004E2B94"/>
    <w:rsid w:val="004E2BEE"/>
    <w:rsid w:val="004E3231"/>
    <w:rsid w:val="004E3849"/>
    <w:rsid w:val="004E3940"/>
    <w:rsid w:val="004E3C51"/>
    <w:rsid w:val="004E4132"/>
    <w:rsid w:val="004E41BF"/>
    <w:rsid w:val="004E4297"/>
    <w:rsid w:val="004E4347"/>
    <w:rsid w:val="004E50C4"/>
    <w:rsid w:val="004E55E6"/>
    <w:rsid w:val="004E5B8E"/>
    <w:rsid w:val="004E5D15"/>
    <w:rsid w:val="004E5FB4"/>
    <w:rsid w:val="004E6081"/>
    <w:rsid w:val="004E63B3"/>
    <w:rsid w:val="004E6CD4"/>
    <w:rsid w:val="004E71E3"/>
    <w:rsid w:val="004E7A0F"/>
    <w:rsid w:val="004E7C96"/>
    <w:rsid w:val="004E7F26"/>
    <w:rsid w:val="004F087C"/>
    <w:rsid w:val="004F094B"/>
    <w:rsid w:val="004F0F12"/>
    <w:rsid w:val="004F128A"/>
    <w:rsid w:val="004F1C98"/>
    <w:rsid w:val="004F238E"/>
    <w:rsid w:val="004F2827"/>
    <w:rsid w:val="004F3873"/>
    <w:rsid w:val="004F4145"/>
    <w:rsid w:val="004F42EC"/>
    <w:rsid w:val="004F42F8"/>
    <w:rsid w:val="004F4899"/>
    <w:rsid w:val="004F5582"/>
    <w:rsid w:val="004F5BC9"/>
    <w:rsid w:val="004F5C45"/>
    <w:rsid w:val="004F5F52"/>
    <w:rsid w:val="004F71DA"/>
    <w:rsid w:val="004F7216"/>
    <w:rsid w:val="004F7387"/>
    <w:rsid w:val="004F7ADB"/>
    <w:rsid w:val="004F7B66"/>
    <w:rsid w:val="004F7CFB"/>
    <w:rsid w:val="004F7FCC"/>
    <w:rsid w:val="005000E0"/>
    <w:rsid w:val="00500978"/>
    <w:rsid w:val="005010CC"/>
    <w:rsid w:val="00501335"/>
    <w:rsid w:val="00501CAC"/>
    <w:rsid w:val="00502A80"/>
    <w:rsid w:val="00502C00"/>
    <w:rsid w:val="00502CD6"/>
    <w:rsid w:val="00502E93"/>
    <w:rsid w:val="00502FB4"/>
    <w:rsid w:val="00503365"/>
    <w:rsid w:val="00504570"/>
    <w:rsid w:val="0050476B"/>
    <w:rsid w:val="00504AD6"/>
    <w:rsid w:val="00504B1E"/>
    <w:rsid w:val="00504C17"/>
    <w:rsid w:val="00504FB4"/>
    <w:rsid w:val="0050506F"/>
    <w:rsid w:val="00505734"/>
    <w:rsid w:val="00505E6F"/>
    <w:rsid w:val="0050607C"/>
    <w:rsid w:val="00506474"/>
    <w:rsid w:val="005064A3"/>
    <w:rsid w:val="00506B71"/>
    <w:rsid w:val="00506C67"/>
    <w:rsid w:val="00506CB7"/>
    <w:rsid w:val="00506F0D"/>
    <w:rsid w:val="00507381"/>
    <w:rsid w:val="005079D5"/>
    <w:rsid w:val="00507DDC"/>
    <w:rsid w:val="00510380"/>
    <w:rsid w:val="0051119F"/>
    <w:rsid w:val="005118FE"/>
    <w:rsid w:val="00511EFA"/>
    <w:rsid w:val="0051211A"/>
    <w:rsid w:val="00512772"/>
    <w:rsid w:val="00512DA6"/>
    <w:rsid w:val="005132CD"/>
    <w:rsid w:val="00513370"/>
    <w:rsid w:val="005134DE"/>
    <w:rsid w:val="005135ED"/>
    <w:rsid w:val="00513760"/>
    <w:rsid w:val="005139D6"/>
    <w:rsid w:val="00513F4F"/>
    <w:rsid w:val="00514188"/>
    <w:rsid w:val="005142AE"/>
    <w:rsid w:val="00514574"/>
    <w:rsid w:val="0051468E"/>
    <w:rsid w:val="00514B7C"/>
    <w:rsid w:val="00514DDF"/>
    <w:rsid w:val="0051517E"/>
    <w:rsid w:val="0051521B"/>
    <w:rsid w:val="005155B6"/>
    <w:rsid w:val="005158EB"/>
    <w:rsid w:val="005159E1"/>
    <w:rsid w:val="00515CA7"/>
    <w:rsid w:val="00516803"/>
    <w:rsid w:val="005174BF"/>
    <w:rsid w:val="00517B5E"/>
    <w:rsid w:val="00517EE9"/>
    <w:rsid w:val="005208E1"/>
    <w:rsid w:val="00520A9D"/>
    <w:rsid w:val="00520C2F"/>
    <w:rsid w:val="00521095"/>
    <w:rsid w:val="005212E2"/>
    <w:rsid w:val="0052225C"/>
    <w:rsid w:val="00522715"/>
    <w:rsid w:val="00522B35"/>
    <w:rsid w:val="0052300E"/>
    <w:rsid w:val="0052318D"/>
    <w:rsid w:val="005239E4"/>
    <w:rsid w:val="00523BB1"/>
    <w:rsid w:val="00523DDA"/>
    <w:rsid w:val="00523E4B"/>
    <w:rsid w:val="00524201"/>
    <w:rsid w:val="00524534"/>
    <w:rsid w:val="005246E2"/>
    <w:rsid w:val="0052483C"/>
    <w:rsid w:val="00524F0C"/>
    <w:rsid w:val="00524F90"/>
    <w:rsid w:val="00525415"/>
    <w:rsid w:val="0052555C"/>
    <w:rsid w:val="005255B6"/>
    <w:rsid w:val="00525859"/>
    <w:rsid w:val="00525A89"/>
    <w:rsid w:val="00525E82"/>
    <w:rsid w:val="005260E9"/>
    <w:rsid w:val="0052664D"/>
    <w:rsid w:val="0052714C"/>
    <w:rsid w:val="005271F3"/>
    <w:rsid w:val="005274AB"/>
    <w:rsid w:val="00527A2D"/>
    <w:rsid w:val="00527B72"/>
    <w:rsid w:val="00527E68"/>
    <w:rsid w:val="005302B4"/>
    <w:rsid w:val="00530362"/>
    <w:rsid w:val="00530987"/>
    <w:rsid w:val="00531204"/>
    <w:rsid w:val="005323E8"/>
    <w:rsid w:val="00532DE5"/>
    <w:rsid w:val="005331A7"/>
    <w:rsid w:val="00533525"/>
    <w:rsid w:val="00533863"/>
    <w:rsid w:val="00533A24"/>
    <w:rsid w:val="00533A2A"/>
    <w:rsid w:val="00534187"/>
    <w:rsid w:val="0053478F"/>
    <w:rsid w:val="0053493A"/>
    <w:rsid w:val="00534CD7"/>
    <w:rsid w:val="00535010"/>
    <w:rsid w:val="00535043"/>
    <w:rsid w:val="0053524C"/>
    <w:rsid w:val="00535AF7"/>
    <w:rsid w:val="00535B52"/>
    <w:rsid w:val="00535B6A"/>
    <w:rsid w:val="00535E87"/>
    <w:rsid w:val="00535FE6"/>
    <w:rsid w:val="00536229"/>
    <w:rsid w:val="005362B4"/>
    <w:rsid w:val="005364A5"/>
    <w:rsid w:val="00537274"/>
    <w:rsid w:val="00537EDA"/>
    <w:rsid w:val="005404CF"/>
    <w:rsid w:val="005407F8"/>
    <w:rsid w:val="00540C44"/>
    <w:rsid w:val="00540CE9"/>
    <w:rsid w:val="00540E62"/>
    <w:rsid w:val="00540F8E"/>
    <w:rsid w:val="005412B8"/>
    <w:rsid w:val="0054221C"/>
    <w:rsid w:val="0054261D"/>
    <w:rsid w:val="0054296C"/>
    <w:rsid w:val="00542A8F"/>
    <w:rsid w:val="00543491"/>
    <w:rsid w:val="005436D6"/>
    <w:rsid w:val="00543CB5"/>
    <w:rsid w:val="00543EB9"/>
    <w:rsid w:val="00543F81"/>
    <w:rsid w:val="00544319"/>
    <w:rsid w:val="005447E9"/>
    <w:rsid w:val="00544919"/>
    <w:rsid w:val="00544DE1"/>
    <w:rsid w:val="005463CC"/>
    <w:rsid w:val="0054665E"/>
    <w:rsid w:val="0054689C"/>
    <w:rsid w:val="00546DF8"/>
    <w:rsid w:val="00547967"/>
    <w:rsid w:val="00547AC2"/>
    <w:rsid w:val="005505B4"/>
    <w:rsid w:val="00550751"/>
    <w:rsid w:val="00550DC5"/>
    <w:rsid w:val="00551A1F"/>
    <w:rsid w:val="00551F43"/>
    <w:rsid w:val="00552280"/>
    <w:rsid w:val="00552ADA"/>
    <w:rsid w:val="00552B60"/>
    <w:rsid w:val="00552C1B"/>
    <w:rsid w:val="00553BC7"/>
    <w:rsid w:val="0055410A"/>
    <w:rsid w:val="00554ADD"/>
    <w:rsid w:val="00555086"/>
    <w:rsid w:val="00555AC9"/>
    <w:rsid w:val="00555DFC"/>
    <w:rsid w:val="005565D3"/>
    <w:rsid w:val="005566C2"/>
    <w:rsid w:val="0055689C"/>
    <w:rsid w:val="00557244"/>
    <w:rsid w:val="005575E1"/>
    <w:rsid w:val="00557AAD"/>
    <w:rsid w:val="00557B50"/>
    <w:rsid w:val="00557C2A"/>
    <w:rsid w:val="00557E9D"/>
    <w:rsid w:val="00561032"/>
    <w:rsid w:val="00561256"/>
    <w:rsid w:val="0056128A"/>
    <w:rsid w:val="00561315"/>
    <w:rsid w:val="00561699"/>
    <w:rsid w:val="005616F1"/>
    <w:rsid w:val="0056183C"/>
    <w:rsid w:val="00561BF0"/>
    <w:rsid w:val="005631F6"/>
    <w:rsid w:val="00563639"/>
    <w:rsid w:val="00563C03"/>
    <w:rsid w:val="00563E45"/>
    <w:rsid w:val="00563F62"/>
    <w:rsid w:val="00563FF2"/>
    <w:rsid w:val="005644A5"/>
    <w:rsid w:val="00564950"/>
    <w:rsid w:val="005649D8"/>
    <w:rsid w:val="00564AF9"/>
    <w:rsid w:val="005659BB"/>
    <w:rsid w:val="00565A1B"/>
    <w:rsid w:val="005664B1"/>
    <w:rsid w:val="005666B1"/>
    <w:rsid w:val="00566D2A"/>
    <w:rsid w:val="00566E0D"/>
    <w:rsid w:val="00566E36"/>
    <w:rsid w:val="005671B9"/>
    <w:rsid w:val="0056728C"/>
    <w:rsid w:val="005679E1"/>
    <w:rsid w:val="00567F13"/>
    <w:rsid w:val="005701FA"/>
    <w:rsid w:val="0057176E"/>
    <w:rsid w:val="00571D50"/>
    <w:rsid w:val="005720AB"/>
    <w:rsid w:val="005720CE"/>
    <w:rsid w:val="00572817"/>
    <w:rsid w:val="00572837"/>
    <w:rsid w:val="00572AE2"/>
    <w:rsid w:val="00572E0D"/>
    <w:rsid w:val="0057317A"/>
    <w:rsid w:val="005732BC"/>
    <w:rsid w:val="00573694"/>
    <w:rsid w:val="00573786"/>
    <w:rsid w:val="00573AE2"/>
    <w:rsid w:val="00573BDF"/>
    <w:rsid w:val="00573F74"/>
    <w:rsid w:val="005740D8"/>
    <w:rsid w:val="00574968"/>
    <w:rsid w:val="005759FA"/>
    <w:rsid w:val="00575DE7"/>
    <w:rsid w:val="00575F18"/>
    <w:rsid w:val="005761F0"/>
    <w:rsid w:val="00576481"/>
    <w:rsid w:val="005764BB"/>
    <w:rsid w:val="005771C6"/>
    <w:rsid w:val="0057763D"/>
    <w:rsid w:val="00577DD3"/>
    <w:rsid w:val="00580650"/>
    <w:rsid w:val="0058083A"/>
    <w:rsid w:val="00580CF5"/>
    <w:rsid w:val="00580FAA"/>
    <w:rsid w:val="005813F1"/>
    <w:rsid w:val="005814C7"/>
    <w:rsid w:val="0058176F"/>
    <w:rsid w:val="00581B0F"/>
    <w:rsid w:val="00581CCE"/>
    <w:rsid w:val="00581DB3"/>
    <w:rsid w:val="00582B67"/>
    <w:rsid w:val="00582DF7"/>
    <w:rsid w:val="005837B6"/>
    <w:rsid w:val="00583F7B"/>
    <w:rsid w:val="005842BA"/>
    <w:rsid w:val="0058499E"/>
    <w:rsid w:val="005849DE"/>
    <w:rsid w:val="00584A0D"/>
    <w:rsid w:val="00584BC0"/>
    <w:rsid w:val="00585459"/>
    <w:rsid w:val="00585FBB"/>
    <w:rsid w:val="0058600D"/>
    <w:rsid w:val="00586206"/>
    <w:rsid w:val="00586475"/>
    <w:rsid w:val="005866DD"/>
    <w:rsid w:val="00586D81"/>
    <w:rsid w:val="00587159"/>
    <w:rsid w:val="0058742B"/>
    <w:rsid w:val="00587664"/>
    <w:rsid w:val="005876F8"/>
    <w:rsid w:val="00587E98"/>
    <w:rsid w:val="0059044E"/>
    <w:rsid w:val="00590623"/>
    <w:rsid w:val="0059074F"/>
    <w:rsid w:val="00590A6A"/>
    <w:rsid w:val="00590D6D"/>
    <w:rsid w:val="0059115C"/>
    <w:rsid w:val="005912F9"/>
    <w:rsid w:val="0059183E"/>
    <w:rsid w:val="00591E10"/>
    <w:rsid w:val="00592C9A"/>
    <w:rsid w:val="00592E95"/>
    <w:rsid w:val="00593EB4"/>
    <w:rsid w:val="00593FB0"/>
    <w:rsid w:val="005941F7"/>
    <w:rsid w:val="00594510"/>
    <w:rsid w:val="00594758"/>
    <w:rsid w:val="00594D79"/>
    <w:rsid w:val="005952C3"/>
    <w:rsid w:val="0059552F"/>
    <w:rsid w:val="005956D3"/>
    <w:rsid w:val="005957ED"/>
    <w:rsid w:val="00596293"/>
    <w:rsid w:val="005968FD"/>
    <w:rsid w:val="00597954"/>
    <w:rsid w:val="00597B50"/>
    <w:rsid w:val="00597DBE"/>
    <w:rsid w:val="005A0634"/>
    <w:rsid w:val="005A07B3"/>
    <w:rsid w:val="005A0895"/>
    <w:rsid w:val="005A17A9"/>
    <w:rsid w:val="005A2067"/>
    <w:rsid w:val="005A209D"/>
    <w:rsid w:val="005A28C8"/>
    <w:rsid w:val="005A45F8"/>
    <w:rsid w:val="005A48CF"/>
    <w:rsid w:val="005A4A05"/>
    <w:rsid w:val="005A4C71"/>
    <w:rsid w:val="005A5015"/>
    <w:rsid w:val="005A5399"/>
    <w:rsid w:val="005A56FD"/>
    <w:rsid w:val="005A5AA2"/>
    <w:rsid w:val="005A5B77"/>
    <w:rsid w:val="005A5E55"/>
    <w:rsid w:val="005A6071"/>
    <w:rsid w:val="005A65BD"/>
    <w:rsid w:val="005A6F7E"/>
    <w:rsid w:val="005A7004"/>
    <w:rsid w:val="005A75D2"/>
    <w:rsid w:val="005A7D23"/>
    <w:rsid w:val="005A7E13"/>
    <w:rsid w:val="005A7FC1"/>
    <w:rsid w:val="005B0BC9"/>
    <w:rsid w:val="005B12BB"/>
    <w:rsid w:val="005B1424"/>
    <w:rsid w:val="005B2157"/>
    <w:rsid w:val="005B2355"/>
    <w:rsid w:val="005B2AB1"/>
    <w:rsid w:val="005B2CBD"/>
    <w:rsid w:val="005B3279"/>
    <w:rsid w:val="005B32EA"/>
    <w:rsid w:val="005B388E"/>
    <w:rsid w:val="005B38AF"/>
    <w:rsid w:val="005B39CB"/>
    <w:rsid w:val="005B3AF5"/>
    <w:rsid w:val="005B3CF4"/>
    <w:rsid w:val="005B40CE"/>
    <w:rsid w:val="005B4171"/>
    <w:rsid w:val="005B4DAD"/>
    <w:rsid w:val="005B52FC"/>
    <w:rsid w:val="005B5463"/>
    <w:rsid w:val="005B673B"/>
    <w:rsid w:val="005B6872"/>
    <w:rsid w:val="005B6C25"/>
    <w:rsid w:val="005B6CC0"/>
    <w:rsid w:val="005B6CE1"/>
    <w:rsid w:val="005B6DA9"/>
    <w:rsid w:val="005B74D6"/>
    <w:rsid w:val="005B7CFA"/>
    <w:rsid w:val="005C0137"/>
    <w:rsid w:val="005C0D9C"/>
    <w:rsid w:val="005C16BC"/>
    <w:rsid w:val="005C24FF"/>
    <w:rsid w:val="005C2657"/>
    <w:rsid w:val="005C26DF"/>
    <w:rsid w:val="005C2836"/>
    <w:rsid w:val="005C3699"/>
    <w:rsid w:val="005C39FA"/>
    <w:rsid w:val="005C3A21"/>
    <w:rsid w:val="005C3A71"/>
    <w:rsid w:val="005C4189"/>
    <w:rsid w:val="005C4F22"/>
    <w:rsid w:val="005C51D5"/>
    <w:rsid w:val="005C5DDA"/>
    <w:rsid w:val="005C6BD3"/>
    <w:rsid w:val="005C70AC"/>
    <w:rsid w:val="005C7545"/>
    <w:rsid w:val="005C7769"/>
    <w:rsid w:val="005C7774"/>
    <w:rsid w:val="005C7AAC"/>
    <w:rsid w:val="005C7BA8"/>
    <w:rsid w:val="005C7FA2"/>
    <w:rsid w:val="005D07A3"/>
    <w:rsid w:val="005D10AA"/>
    <w:rsid w:val="005D1267"/>
    <w:rsid w:val="005D259E"/>
    <w:rsid w:val="005D25F7"/>
    <w:rsid w:val="005D2E53"/>
    <w:rsid w:val="005D39AD"/>
    <w:rsid w:val="005D3AD1"/>
    <w:rsid w:val="005D3E00"/>
    <w:rsid w:val="005D4446"/>
    <w:rsid w:val="005D6079"/>
    <w:rsid w:val="005D75C2"/>
    <w:rsid w:val="005D766F"/>
    <w:rsid w:val="005D7C2A"/>
    <w:rsid w:val="005E0637"/>
    <w:rsid w:val="005E08BA"/>
    <w:rsid w:val="005E09D2"/>
    <w:rsid w:val="005E1079"/>
    <w:rsid w:val="005E135C"/>
    <w:rsid w:val="005E165F"/>
    <w:rsid w:val="005E17A0"/>
    <w:rsid w:val="005E192E"/>
    <w:rsid w:val="005E2917"/>
    <w:rsid w:val="005E299F"/>
    <w:rsid w:val="005E2DE4"/>
    <w:rsid w:val="005E2E17"/>
    <w:rsid w:val="005E2E5E"/>
    <w:rsid w:val="005E3260"/>
    <w:rsid w:val="005E3669"/>
    <w:rsid w:val="005E3A34"/>
    <w:rsid w:val="005E3B59"/>
    <w:rsid w:val="005E42B6"/>
    <w:rsid w:val="005E5579"/>
    <w:rsid w:val="005E587B"/>
    <w:rsid w:val="005E5B6D"/>
    <w:rsid w:val="005E5EF4"/>
    <w:rsid w:val="005E7B72"/>
    <w:rsid w:val="005E7B75"/>
    <w:rsid w:val="005F0199"/>
    <w:rsid w:val="005F02B6"/>
    <w:rsid w:val="005F03B8"/>
    <w:rsid w:val="005F06C4"/>
    <w:rsid w:val="005F0A05"/>
    <w:rsid w:val="005F0D6A"/>
    <w:rsid w:val="005F10A2"/>
    <w:rsid w:val="005F1483"/>
    <w:rsid w:val="005F1A1E"/>
    <w:rsid w:val="005F1B2B"/>
    <w:rsid w:val="005F1C34"/>
    <w:rsid w:val="005F295A"/>
    <w:rsid w:val="005F4196"/>
    <w:rsid w:val="005F4276"/>
    <w:rsid w:val="005F4387"/>
    <w:rsid w:val="005F44AF"/>
    <w:rsid w:val="005F4558"/>
    <w:rsid w:val="005F457C"/>
    <w:rsid w:val="005F4744"/>
    <w:rsid w:val="005F47CC"/>
    <w:rsid w:val="005F4B20"/>
    <w:rsid w:val="005F4C0F"/>
    <w:rsid w:val="005F4DEA"/>
    <w:rsid w:val="005F56E0"/>
    <w:rsid w:val="005F5F5D"/>
    <w:rsid w:val="005F6767"/>
    <w:rsid w:val="005F69E0"/>
    <w:rsid w:val="005F6DB1"/>
    <w:rsid w:val="005F7224"/>
    <w:rsid w:val="0060009A"/>
    <w:rsid w:val="0060098B"/>
    <w:rsid w:val="00600A65"/>
    <w:rsid w:val="006012CC"/>
    <w:rsid w:val="00601EA0"/>
    <w:rsid w:val="00602398"/>
    <w:rsid w:val="006023FB"/>
    <w:rsid w:val="006026A9"/>
    <w:rsid w:val="006026C0"/>
    <w:rsid w:val="00602C4F"/>
    <w:rsid w:val="00603126"/>
    <w:rsid w:val="00603C59"/>
    <w:rsid w:val="0060421D"/>
    <w:rsid w:val="00604528"/>
    <w:rsid w:val="00604966"/>
    <w:rsid w:val="00604C06"/>
    <w:rsid w:val="00605616"/>
    <w:rsid w:val="0060622D"/>
    <w:rsid w:val="00606699"/>
    <w:rsid w:val="006069D0"/>
    <w:rsid w:val="00606A1C"/>
    <w:rsid w:val="006070D9"/>
    <w:rsid w:val="00607283"/>
    <w:rsid w:val="006076B8"/>
    <w:rsid w:val="00607705"/>
    <w:rsid w:val="00607B21"/>
    <w:rsid w:val="0061017D"/>
    <w:rsid w:val="006104BB"/>
    <w:rsid w:val="00610EA3"/>
    <w:rsid w:val="00610F73"/>
    <w:rsid w:val="006110E3"/>
    <w:rsid w:val="00612967"/>
    <w:rsid w:val="00612C25"/>
    <w:rsid w:val="00613195"/>
    <w:rsid w:val="00613413"/>
    <w:rsid w:val="00613AFE"/>
    <w:rsid w:val="00614642"/>
    <w:rsid w:val="00614C13"/>
    <w:rsid w:val="00615150"/>
    <w:rsid w:val="00615935"/>
    <w:rsid w:val="0061596E"/>
    <w:rsid w:val="0061621C"/>
    <w:rsid w:val="006166F1"/>
    <w:rsid w:val="006167E6"/>
    <w:rsid w:val="00617578"/>
    <w:rsid w:val="00617836"/>
    <w:rsid w:val="00617AA6"/>
    <w:rsid w:val="00617C05"/>
    <w:rsid w:val="00617D2E"/>
    <w:rsid w:val="00617D86"/>
    <w:rsid w:val="00617DD4"/>
    <w:rsid w:val="00620866"/>
    <w:rsid w:val="006209E6"/>
    <w:rsid w:val="00620BB2"/>
    <w:rsid w:val="00621762"/>
    <w:rsid w:val="00621838"/>
    <w:rsid w:val="006220DA"/>
    <w:rsid w:val="0062264C"/>
    <w:rsid w:val="006227A4"/>
    <w:rsid w:val="00622B5E"/>
    <w:rsid w:val="00622C85"/>
    <w:rsid w:val="006231AC"/>
    <w:rsid w:val="00623300"/>
    <w:rsid w:val="0062339B"/>
    <w:rsid w:val="00623725"/>
    <w:rsid w:val="006247B0"/>
    <w:rsid w:val="00624BCC"/>
    <w:rsid w:val="0062508F"/>
    <w:rsid w:val="006251A3"/>
    <w:rsid w:val="00625787"/>
    <w:rsid w:val="00625843"/>
    <w:rsid w:val="00625C33"/>
    <w:rsid w:val="00625E25"/>
    <w:rsid w:val="00625ED0"/>
    <w:rsid w:val="0062632E"/>
    <w:rsid w:val="00626346"/>
    <w:rsid w:val="00626DC9"/>
    <w:rsid w:val="00627384"/>
    <w:rsid w:val="00627F0D"/>
    <w:rsid w:val="0063080E"/>
    <w:rsid w:val="00630B5C"/>
    <w:rsid w:val="00631749"/>
    <w:rsid w:val="0063174A"/>
    <w:rsid w:val="0063182C"/>
    <w:rsid w:val="00632C11"/>
    <w:rsid w:val="00632D0C"/>
    <w:rsid w:val="00633C5F"/>
    <w:rsid w:val="00633F9C"/>
    <w:rsid w:val="0063482F"/>
    <w:rsid w:val="00634A4F"/>
    <w:rsid w:val="00634BC9"/>
    <w:rsid w:val="00634CAD"/>
    <w:rsid w:val="00634DB5"/>
    <w:rsid w:val="0063505D"/>
    <w:rsid w:val="0063598D"/>
    <w:rsid w:val="006359AC"/>
    <w:rsid w:val="006359B7"/>
    <w:rsid w:val="00635E70"/>
    <w:rsid w:val="006367F0"/>
    <w:rsid w:val="00636B4F"/>
    <w:rsid w:val="00636CCA"/>
    <w:rsid w:val="00636F38"/>
    <w:rsid w:val="0063720B"/>
    <w:rsid w:val="006372A2"/>
    <w:rsid w:val="00637D5D"/>
    <w:rsid w:val="00640166"/>
    <w:rsid w:val="00640B36"/>
    <w:rsid w:val="00640BA9"/>
    <w:rsid w:val="00640F41"/>
    <w:rsid w:val="0064113A"/>
    <w:rsid w:val="00641858"/>
    <w:rsid w:val="00641B95"/>
    <w:rsid w:val="00641F18"/>
    <w:rsid w:val="00642484"/>
    <w:rsid w:val="00642B33"/>
    <w:rsid w:val="00642FFE"/>
    <w:rsid w:val="0064330C"/>
    <w:rsid w:val="006435DC"/>
    <w:rsid w:val="006447DB"/>
    <w:rsid w:val="006448F5"/>
    <w:rsid w:val="00644D68"/>
    <w:rsid w:val="0064538E"/>
    <w:rsid w:val="006459D2"/>
    <w:rsid w:val="00645B81"/>
    <w:rsid w:val="00646146"/>
    <w:rsid w:val="006463C8"/>
    <w:rsid w:val="00646512"/>
    <w:rsid w:val="0064684A"/>
    <w:rsid w:val="00646868"/>
    <w:rsid w:val="00646FCC"/>
    <w:rsid w:val="006475A7"/>
    <w:rsid w:val="0064763A"/>
    <w:rsid w:val="006476A5"/>
    <w:rsid w:val="00647720"/>
    <w:rsid w:val="00650073"/>
    <w:rsid w:val="006504B7"/>
    <w:rsid w:val="00650CBE"/>
    <w:rsid w:val="00651180"/>
    <w:rsid w:val="0065201B"/>
    <w:rsid w:val="00652907"/>
    <w:rsid w:val="006529DF"/>
    <w:rsid w:val="00652ACE"/>
    <w:rsid w:val="00652C61"/>
    <w:rsid w:val="0065301D"/>
    <w:rsid w:val="00653B1D"/>
    <w:rsid w:val="00653DAA"/>
    <w:rsid w:val="00654960"/>
    <w:rsid w:val="00655385"/>
    <w:rsid w:val="00655442"/>
    <w:rsid w:val="00655511"/>
    <w:rsid w:val="006559FA"/>
    <w:rsid w:val="00655B8C"/>
    <w:rsid w:val="00656955"/>
    <w:rsid w:val="00656BE1"/>
    <w:rsid w:val="00656D51"/>
    <w:rsid w:val="00656F53"/>
    <w:rsid w:val="0065715F"/>
    <w:rsid w:val="00657220"/>
    <w:rsid w:val="00657236"/>
    <w:rsid w:val="00657D78"/>
    <w:rsid w:val="006603C8"/>
    <w:rsid w:val="00660641"/>
    <w:rsid w:val="00660F90"/>
    <w:rsid w:val="00661987"/>
    <w:rsid w:val="00661D85"/>
    <w:rsid w:val="00662048"/>
    <w:rsid w:val="006620DA"/>
    <w:rsid w:val="006622B5"/>
    <w:rsid w:val="00662798"/>
    <w:rsid w:val="00662C3C"/>
    <w:rsid w:val="0066310F"/>
    <w:rsid w:val="006633C9"/>
    <w:rsid w:val="006634C0"/>
    <w:rsid w:val="006638C9"/>
    <w:rsid w:val="006639ED"/>
    <w:rsid w:val="00664676"/>
    <w:rsid w:val="006646D7"/>
    <w:rsid w:val="00664714"/>
    <w:rsid w:val="00664EFA"/>
    <w:rsid w:val="0066524D"/>
    <w:rsid w:val="006658CC"/>
    <w:rsid w:val="00665BDA"/>
    <w:rsid w:val="00665C5D"/>
    <w:rsid w:val="00665CA0"/>
    <w:rsid w:val="00665ED4"/>
    <w:rsid w:val="006662D8"/>
    <w:rsid w:val="006662FB"/>
    <w:rsid w:val="00666587"/>
    <w:rsid w:val="00666D06"/>
    <w:rsid w:val="0066740E"/>
    <w:rsid w:val="006701E6"/>
    <w:rsid w:val="00670A99"/>
    <w:rsid w:val="00670EEE"/>
    <w:rsid w:val="00670FE8"/>
    <w:rsid w:val="00671E68"/>
    <w:rsid w:val="00672CC9"/>
    <w:rsid w:val="00673249"/>
    <w:rsid w:val="0067359A"/>
    <w:rsid w:val="006737A9"/>
    <w:rsid w:val="00673818"/>
    <w:rsid w:val="00673B8B"/>
    <w:rsid w:val="0067408B"/>
    <w:rsid w:val="00674094"/>
    <w:rsid w:val="006746C2"/>
    <w:rsid w:val="00674FBA"/>
    <w:rsid w:val="006760AA"/>
    <w:rsid w:val="00676354"/>
    <w:rsid w:val="006766C4"/>
    <w:rsid w:val="006768A9"/>
    <w:rsid w:val="00676A59"/>
    <w:rsid w:val="00677371"/>
    <w:rsid w:val="00680187"/>
    <w:rsid w:val="00680735"/>
    <w:rsid w:val="00680DE4"/>
    <w:rsid w:val="0068149B"/>
    <w:rsid w:val="0068151F"/>
    <w:rsid w:val="00681670"/>
    <w:rsid w:val="00681A44"/>
    <w:rsid w:val="00681B5D"/>
    <w:rsid w:val="00681CA9"/>
    <w:rsid w:val="0068239A"/>
    <w:rsid w:val="00682B9C"/>
    <w:rsid w:val="006834A9"/>
    <w:rsid w:val="006837E0"/>
    <w:rsid w:val="006839ED"/>
    <w:rsid w:val="00683E29"/>
    <w:rsid w:val="00683EF9"/>
    <w:rsid w:val="00684014"/>
    <w:rsid w:val="0068519E"/>
    <w:rsid w:val="0068683D"/>
    <w:rsid w:val="00686BF0"/>
    <w:rsid w:val="00686CD6"/>
    <w:rsid w:val="0068704E"/>
    <w:rsid w:val="0068782A"/>
    <w:rsid w:val="00687C23"/>
    <w:rsid w:val="006900E0"/>
    <w:rsid w:val="00690357"/>
    <w:rsid w:val="00690415"/>
    <w:rsid w:val="00691799"/>
    <w:rsid w:val="006917AC"/>
    <w:rsid w:val="0069194D"/>
    <w:rsid w:val="00692174"/>
    <w:rsid w:val="006928B9"/>
    <w:rsid w:val="00692F78"/>
    <w:rsid w:val="0069305A"/>
    <w:rsid w:val="00693BE6"/>
    <w:rsid w:val="00693C00"/>
    <w:rsid w:val="0069413C"/>
    <w:rsid w:val="006944E9"/>
    <w:rsid w:val="0069462F"/>
    <w:rsid w:val="00695630"/>
    <w:rsid w:val="006956DB"/>
    <w:rsid w:val="0069571D"/>
    <w:rsid w:val="00695767"/>
    <w:rsid w:val="00695C60"/>
    <w:rsid w:val="006965B7"/>
    <w:rsid w:val="006965D1"/>
    <w:rsid w:val="00696803"/>
    <w:rsid w:val="00696A22"/>
    <w:rsid w:val="00696BE1"/>
    <w:rsid w:val="0069716D"/>
    <w:rsid w:val="00697345"/>
    <w:rsid w:val="00697420"/>
    <w:rsid w:val="006974C3"/>
    <w:rsid w:val="006974E4"/>
    <w:rsid w:val="0069774B"/>
    <w:rsid w:val="006A0151"/>
    <w:rsid w:val="006A0895"/>
    <w:rsid w:val="006A09AE"/>
    <w:rsid w:val="006A0C61"/>
    <w:rsid w:val="006A0DDE"/>
    <w:rsid w:val="006A1B93"/>
    <w:rsid w:val="006A20E1"/>
    <w:rsid w:val="006A2351"/>
    <w:rsid w:val="006A2B35"/>
    <w:rsid w:val="006A2BA3"/>
    <w:rsid w:val="006A2ED6"/>
    <w:rsid w:val="006A2FE0"/>
    <w:rsid w:val="006A30BD"/>
    <w:rsid w:val="006A3905"/>
    <w:rsid w:val="006A3E04"/>
    <w:rsid w:val="006A40A6"/>
    <w:rsid w:val="006A47BF"/>
    <w:rsid w:val="006A4E42"/>
    <w:rsid w:val="006A5070"/>
    <w:rsid w:val="006A51A2"/>
    <w:rsid w:val="006A54E2"/>
    <w:rsid w:val="006A578F"/>
    <w:rsid w:val="006A5AAA"/>
    <w:rsid w:val="006A5F2A"/>
    <w:rsid w:val="006A723E"/>
    <w:rsid w:val="006A7431"/>
    <w:rsid w:val="006A7A59"/>
    <w:rsid w:val="006A7B2E"/>
    <w:rsid w:val="006A7CF7"/>
    <w:rsid w:val="006A7E99"/>
    <w:rsid w:val="006B0235"/>
    <w:rsid w:val="006B0250"/>
    <w:rsid w:val="006B05E3"/>
    <w:rsid w:val="006B092C"/>
    <w:rsid w:val="006B0A81"/>
    <w:rsid w:val="006B0D5B"/>
    <w:rsid w:val="006B123F"/>
    <w:rsid w:val="006B198A"/>
    <w:rsid w:val="006B2BB8"/>
    <w:rsid w:val="006B2DA3"/>
    <w:rsid w:val="006B2E17"/>
    <w:rsid w:val="006B2EA9"/>
    <w:rsid w:val="006B3458"/>
    <w:rsid w:val="006B3523"/>
    <w:rsid w:val="006B3B72"/>
    <w:rsid w:val="006B3C31"/>
    <w:rsid w:val="006B47FE"/>
    <w:rsid w:val="006B4C69"/>
    <w:rsid w:val="006B4E71"/>
    <w:rsid w:val="006B4EBF"/>
    <w:rsid w:val="006B5C82"/>
    <w:rsid w:val="006B5E56"/>
    <w:rsid w:val="006B63AC"/>
    <w:rsid w:val="006C0309"/>
    <w:rsid w:val="006C0777"/>
    <w:rsid w:val="006C07B7"/>
    <w:rsid w:val="006C0FD3"/>
    <w:rsid w:val="006C2097"/>
    <w:rsid w:val="006C2324"/>
    <w:rsid w:val="006C245B"/>
    <w:rsid w:val="006C24E3"/>
    <w:rsid w:val="006C27AD"/>
    <w:rsid w:val="006C3199"/>
    <w:rsid w:val="006C31C6"/>
    <w:rsid w:val="006C3964"/>
    <w:rsid w:val="006C4243"/>
    <w:rsid w:val="006C5260"/>
    <w:rsid w:val="006C597D"/>
    <w:rsid w:val="006C5C2C"/>
    <w:rsid w:val="006C6E0F"/>
    <w:rsid w:val="006C71D0"/>
    <w:rsid w:val="006C7409"/>
    <w:rsid w:val="006C7FD9"/>
    <w:rsid w:val="006D0D5A"/>
    <w:rsid w:val="006D153C"/>
    <w:rsid w:val="006D17EF"/>
    <w:rsid w:val="006D1EEB"/>
    <w:rsid w:val="006D1F5E"/>
    <w:rsid w:val="006D270B"/>
    <w:rsid w:val="006D294E"/>
    <w:rsid w:val="006D31A0"/>
    <w:rsid w:val="006D38D0"/>
    <w:rsid w:val="006D3A82"/>
    <w:rsid w:val="006D40C4"/>
    <w:rsid w:val="006D4AE6"/>
    <w:rsid w:val="006D53E5"/>
    <w:rsid w:val="006D566D"/>
    <w:rsid w:val="006D5F1A"/>
    <w:rsid w:val="006D683E"/>
    <w:rsid w:val="006D68C2"/>
    <w:rsid w:val="006D6BC1"/>
    <w:rsid w:val="006D7B59"/>
    <w:rsid w:val="006D7D25"/>
    <w:rsid w:val="006E01E9"/>
    <w:rsid w:val="006E04E6"/>
    <w:rsid w:val="006E1B95"/>
    <w:rsid w:val="006E23D0"/>
    <w:rsid w:val="006E2588"/>
    <w:rsid w:val="006E39E7"/>
    <w:rsid w:val="006E3B39"/>
    <w:rsid w:val="006E3DD3"/>
    <w:rsid w:val="006E47F0"/>
    <w:rsid w:val="006E4CD0"/>
    <w:rsid w:val="006E5659"/>
    <w:rsid w:val="006E5D46"/>
    <w:rsid w:val="006E6170"/>
    <w:rsid w:val="006F0005"/>
    <w:rsid w:val="006F05E7"/>
    <w:rsid w:val="006F0F05"/>
    <w:rsid w:val="006F11D8"/>
    <w:rsid w:val="006F1500"/>
    <w:rsid w:val="006F19CA"/>
    <w:rsid w:val="006F1EDA"/>
    <w:rsid w:val="006F205B"/>
    <w:rsid w:val="006F2C14"/>
    <w:rsid w:val="006F3016"/>
    <w:rsid w:val="006F36BA"/>
    <w:rsid w:val="006F3767"/>
    <w:rsid w:val="006F4B36"/>
    <w:rsid w:val="006F4D4F"/>
    <w:rsid w:val="006F4F6E"/>
    <w:rsid w:val="006F62A5"/>
    <w:rsid w:val="006F6C04"/>
    <w:rsid w:val="006F6E4C"/>
    <w:rsid w:val="006F70B0"/>
    <w:rsid w:val="006F7567"/>
    <w:rsid w:val="006F7849"/>
    <w:rsid w:val="00700412"/>
    <w:rsid w:val="00701665"/>
    <w:rsid w:val="00702192"/>
    <w:rsid w:val="0070219E"/>
    <w:rsid w:val="00702A84"/>
    <w:rsid w:val="00703299"/>
    <w:rsid w:val="00703542"/>
    <w:rsid w:val="007036B7"/>
    <w:rsid w:val="00703D01"/>
    <w:rsid w:val="0070420B"/>
    <w:rsid w:val="007043E3"/>
    <w:rsid w:val="007045EE"/>
    <w:rsid w:val="00704B86"/>
    <w:rsid w:val="007052EF"/>
    <w:rsid w:val="00705DFC"/>
    <w:rsid w:val="007064FF"/>
    <w:rsid w:val="0070679F"/>
    <w:rsid w:val="00707A96"/>
    <w:rsid w:val="007108C0"/>
    <w:rsid w:val="00710BB4"/>
    <w:rsid w:val="00711835"/>
    <w:rsid w:val="007124C7"/>
    <w:rsid w:val="00712D9B"/>
    <w:rsid w:val="0071316C"/>
    <w:rsid w:val="007133D1"/>
    <w:rsid w:val="00713CFA"/>
    <w:rsid w:val="007147FB"/>
    <w:rsid w:val="00715393"/>
    <w:rsid w:val="007154B2"/>
    <w:rsid w:val="00716315"/>
    <w:rsid w:val="00716394"/>
    <w:rsid w:val="007164FC"/>
    <w:rsid w:val="00716BA4"/>
    <w:rsid w:val="007174C5"/>
    <w:rsid w:val="00720611"/>
    <w:rsid w:val="007206A2"/>
    <w:rsid w:val="00720A0D"/>
    <w:rsid w:val="0072113E"/>
    <w:rsid w:val="00721A45"/>
    <w:rsid w:val="00722266"/>
    <w:rsid w:val="00722940"/>
    <w:rsid w:val="00722CF1"/>
    <w:rsid w:val="00723380"/>
    <w:rsid w:val="00723CD1"/>
    <w:rsid w:val="00724745"/>
    <w:rsid w:val="00724775"/>
    <w:rsid w:val="00724A0B"/>
    <w:rsid w:val="00724A34"/>
    <w:rsid w:val="00724B85"/>
    <w:rsid w:val="00724E68"/>
    <w:rsid w:val="007256F3"/>
    <w:rsid w:val="0072613A"/>
    <w:rsid w:val="007262EC"/>
    <w:rsid w:val="00726FFE"/>
    <w:rsid w:val="00727389"/>
    <w:rsid w:val="00727AB1"/>
    <w:rsid w:val="00727AD8"/>
    <w:rsid w:val="00727B21"/>
    <w:rsid w:val="007302FB"/>
    <w:rsid w:val="007305BD"/>
    <w:rsid w:val="007305FC"/>
    <w:rsid w:val="00730EF0"/>
    <w:rsid w:val="00731098"/>
    <w:rsid w:val="00731F30"/>
    <w:rsid w:val="00731F6E"/>
    <w:rsid w:val="007323EB"/>
    <w:rsid w:val="007328B3"/>
    <w:rsid w:val="00732EEA"/>
    <w:rsid w:val="00734227"/>
    <w:rsid w:val="0073478F"/>
    <w:rsid w:val="00734B8B"/>
    <w:rsid w:val="0073525E"/>
    <w:rsid w:val="00735A73"/>
    <w:rsid w:val="00735AB7"/>
    <w:rsid w:val="00735AEF"/>
    <w:rsid w:val="0073672F"/>
    <w:rsid w:val="00736773"/>
    <w:rsid w:val="0073697B"/>
    <w:rsid w:val="00736BBF"/>
    <w:rsid w:val="00737C37"/>
    <w:rsid w:val="0074069D"/>
    <w:rsid w:val="00740E1C"/>
    <w:rsid w:val="007411BE"/>
    <w:rsid w:val="00741897"/>
    <w:rsid w:val="00741F4C"/>
    <w:rsid w:val="00742063"/>
    <w:rsid w:val="007420A6"/>
    <w:rsid w:val="0074297E"/>
    <w:rsid w:val="007432FC"/>
    <w:rsid w:val="00743379"/>
    <w:rsid w:val="00743FF7"/>
    <w:rsid w:val="0074427C"/>
    <w:rsid w:val="0074456F"/>
    <w:rsid w:val="00744AB4"/>
    <w:rsid w:val="00745B27"/>
    <w:rsid w:val="0074651B"/>
    <w:rsid w:val="0074653A"/>
    <w:rsid w:val="00746DD8"/>
    <w:rsid w:val="0074704F"/>
    <w:rsid w:val="007476ED"/>
    <w:rsid w:val="007477D3"/>
    <w:rsid w:val="00750396"/>
    <w:rsid w:val="00750424"/>
    <w:rsid w:val="007506C6"/>
    <w:rsid w:val="0075095D"/>
    <w:rsid w:val="00751164"/>
    <w:rsid w:val="0075135B"/>
    <w:rsid w:val="00751CD1"/>
    <w:rsid w:val="00751E67"/>
    <w:rsid w:val="0075325A"/>
    <w:rsid w:val="00753727"/>
    <w:rsid w:val="007541BA"/>
    <w:rsid w:val="0075438C"/>
    <w:rsid w:val="00754910"/>
    <w:rsid w:val="0075491D"/>
    <w:rsid w:val="00754F50"/>
    <w:rsid w:val="0075552A"/>
    <w:rsid w:val="007558F4"/>
    <w:rsid w:val="00755EC0"/>
    <w:rsid w:val="00755EDE"/>
    <w:rsid w:val="0075620F"/>
    <w:rsid w:val="007565C7"/>
    <w:rsid w:val="00756DD6"/>
    <w:rsid w:val="00757586"/>
    <w:rsid w:val="0075764D"/>
    <w:rsid w:val="00757C97"/>
    <w:rsid w:val="007611B2"/>
    <w:rsid w:val="0076195D"/>
    <w:rsid w:val="00762391"/>
    <w:rsid w:val="007627BF"/>
    <w:rsid w:val="00762B7E"/>
    <w:rsid w:val="00762ECB"/>
    <w:rsid w:val="007634E9"/>
    <w:rsid w:val="00763AC2"/>
    <w:rsid w:val="00764325"/>
    <w:rsid w:val="00765388"/>
    <w:rsid w:val="007656F8"/>
    <w:rsid w:val="007660A5"/>
    <w:rsid w:val="00766713"/>
    <w:rsid w:val="00766B78"/>
    <w:rsid w:val="00767038"/>
    <w:rsid w:val="00767256"/>
    <w:rsid w:val="007706C5"/>
    <w:rsid w:val="00770E3E"/>
    <w:rsid w:val="00770EDD"/>
    <w:rsid w:val="007710A2"/>
    <w:rsid w:val="007713AC"/>
    <w:rsid w:val="007718D9"/>
    <w:rsid w:val="00771BD0"/>
    <w:rsid w:val="00771E01"/>
    <w:rsid w:val="00771F38"/>
    <w:rsid w:val="00771FF1"/>
    <w:rsid w:val="007721D1"/>
    <w:rsid w:val="0077228B"/>
    <w:rsid w:val="007725FB"/>
    <w:rsid w:val="00772DA6"/>
    <w:rsid w:val="00773161"/>
    <w:rsid w:val="00773D44"/>
    <w:rsid w:val="00774096"/>
    <w:rsid w:val="0077480B"/>
    <w:rsid w:val="00774D45"/>
    <w:rsid w:val="00774FE6"/>
    <w:rsid w:val="00775651"/>
    <w:rsid w:val="007757BE"/>
    <w:rsid w:val="00775C35"/>
    <w:rsid w:val="00776B67"/>
    <w:rsid w:val="00776EAD"/>
    <w:rsid w:val="0077763D"/>
    <w:rsid w:val="0078000C"/>
    <w:rsid w:val="00780669"/>
    <w:rsid w:val="007806FF"/>
    <w:rsid w:val="00780D23"/>
    <w:rsid w:val="00781B32"/>
    <w:rsid w:val="00781CD6"/>
    <w:rsid w:val="00782322"/>
    <w:rsid w:val="00783044"/>
    <w:rsid w:val="0078320C"/>
    <w:rsid w:val="00783671"/>
    <w:rsid w:val="00783B93"/>
    <w:rsid w:val="00783BB6"/>
    <w:rsid w:val="00783FD4"/>
    <w:rsid w:val="007843A9"/>
    <w:rsid w:val="00784494"/>
    <w:rsid w:val="00784FFC"/>
    <w:rsid w:val="0078517C"/>
    <w:rsid w:val="00785F31"/>
    <w:rsid w:val="00786696"/>
    <w:rsid w:val="00786B99"/>
    <w:rsid w:val="00786CBC"/>
    <w:rsid w:val="00786F76"/>
    <w:rsid w:val="00787649"/>
    <w:rsid w:val="00787783"/>
    <w:rsid w:val="00787927"/>
    <w:rsid w:val="007879CB"/>
    <w:rsid w:val="00787C4D"/>
    <w:rsid w:val="007900A1"/>
    <w:rsid w:val="00790490"/>
    <w:rsid w:val="00791CEA"/>
    <w:rsid w:val="00791E7B"/>
    <w:rsid w:val="00792652"/>
    <w:rsid w:val="007927D0"/>
    <w:rsid w:val="007936ED"/>
    <w:rsid w:val="00794487"/>
    <w:rsid w:val="00794BA8"/>
    <w:rsid w:val="00794C78"/>
    <w:rsid w:val="00794D7E"/>
    <w:rsid w:val="00794E74"/>
    <w:rsid w:val="00794EF2"/>
    <w:rsid w:val="00795C01"/>
    <w:rsid w:val="00795CEB"/>
    <w:rsid w:val="007961A9"/>
    <w:rsid w:val="00796316"/>
    <w:rsid w:val="007964C2"/>
    <w:rsid w:val="007964E3"/>
    <w:rsid w:val="00797004"/>
    <w:rsid w:val="00797446"/>
    <w:rsid w:val="00797AA4"/>
    <w:rsid w:val="00797EBF"/>
    <w:rsid w:val="007A0757"/>
    <w:rsid w:val="007A0B0A"/>
    <w:rsid w:val="007A0D8E"/>
    <w:rsid w:val="007A1182"/>
    <w:rsid w:val="007A1207"/>
    <w:rsid w:val="007A1431"/>
    <w:rsid w:val="007A146B"/>
    <w:rsid w:val="007A1639"/>
    <w:rsid w:val="007A1A36"/>
    <w:rsid w:val="007A1B9C"/>
    <w:rsid w:val="007A2927"/>
    <w:rsid w:val="007A3827"/>
    <w:rsid w:val="007A3BED"/>
    <w:rsid w:val="007A4424"/>
    <w:rsid w:val="007A458F"/>
    <w:rsid w:val="007A4953"/>
    <w:rsid w:val="007A5004"/>
    <w:rsid w:val="007A5116"/>
    <w:rsid w:val="007A5886"/>
    <w:rsid w:val="007A5B57"/>
    <w:rsid w:val="007A5D6B"/>
    <w:rsid w:val="007A5D91"/>
    <w:rsid w:val="007A601B"/>
    <w:rsid w:val="007A61CE"/>
    <w:rsid w:val="007A6458"/>
    <w:rsid w:val="007A7400"/>
    <w:rsid w:val="007A775E"/>
    <w:rsid w:val="007A79F4"/>
    <w:rsid w:val="007B04BA"/>
    <w:rsid w:val="007B09D8"/>
    <w:rsid w:val="007B1862"/>
    <w:rsid w:val="007B2453"/>
    <w:rsid w:val="007B2515"/>
    <w:rsid w:val="007B30CF"/>
    <w:rsid w:val="007B3120"/>
    <w:rsid w:val="007B3191"/>
    <w:rsid w:val="007B37AC"/>
    <w:rsid w:val="007B3927"/>
    <w:rsid w:val="007B3B29"/>
    <w:rsid w:val="007B430F"/>
    <w:rsid w:val="007B4A84"/>
    <w:rsid w:val="007B4F05"/>
    <w:rsid w:val="007B502E"/>
    <w:rsid w:val="007B528D"/>
    <w:rsid w:val="007B5401"/>
    <w:rsid w:val="007B5616"/>
    <w:rsid w:val="007B5CFB"/>
    <w:rsid w:val="007B76DF"/>
    <w:rsid w:val="007B7741"/>
    <w:rsid w:val="007B798D"/>
    <w:rsid w:val="007B7F13"/>
    <w:rsid w:val="007C09FB"/>
    <w:rsid w:val="007C0FAE"/>
    <w:rsid w:val="007C1E01"/>
    <w:rsid w:val="007C1FA7"/>
    <w:rsid w:val="007C24E6"/>
    <w:rsid w:val="007C28ED"/>
    <w:rsid w:val="007C2B17"/>
    <w:rsid w:val="007C2BB0"/>
    <w:rsid w:val="007C2DA9"/>
    <w:rsid w:val="007C2ECB"/>
    <w:rsid w:val="007C31EB"/>
    <w:rsid w:val="007C44E9"/>
    <w:rsid w:val="007C45AD"/>
    <w:rsid w:val="007C4839"/>
    <w:rsid w:val="007C5589"/>
    <w:rsid w:val="007C626C"/>
    <w:rsid w:val="007C69EB"/>
    <w:rsid w:val="007C6B38"/>
    <w:rsid w:val="007C7624"/>
    <w:rsid w:val="007D01B0"/>
    <w:rsid w:val="007D05C6"/>
    <w:rsid w:val="007D07C9"/>
    <w:rsid w:val="007D07FE"/>
    <w:rsid w:val="007D0D0B"/>
    <w:rsid w:val="007D0E83"/>
    <w:rsid w:val="007D10D7"/>
    <w:rsid w:val="007D13B4"/>
    <w:rsid w:val="007D1BB8"/>
    <w:rsid w:val="007D1BDA"/>
    <w:rsid w:val="007D1E85"/>
    <w:rsid w:val="007D232B"/>
    <w:rsid w:val="007D24EF"/>
    <w:rsid w:val="007D2761"/>
    <w:rsid w:val="007D2DAB"/>
    <w:rsid w:val="007D2E7D"/>
    <w:rsid w:val="007D302D"/>
    <w:rsid w:val="007D3914"/>
    <w:rsid w:val="007D3A79"/>
    <w:rsid w:val="007D3B60"/>
    <w:rsid w:val="007D4297"/>
    <w:rsid w:val="007D512B"/>
    <w:rsid w:val="007D52A3"/>
    <w:rsid w:val="007D57A2"/>
    <w:rsid w:val="007D5888"/>
    <w:rsid w:val="007D5A5E"/>
    <w:rsid w:val="007D5EAA"/>
    <w:rsid w:val="007D5EEB"/>
    <w:rsid w:val="007D61CD"/>
    <w:rsid w:val="007D6727"/>
    <w:rsid w:val="007D685D"/>
    <w:rsid w:val="007D7843"/>
    <w:rsid w:val="007E07AF"/>
    <w:rsid w:val="007E0DA7"/>
    <w:rsid w:val="007E15A1"/>
    <w:rsid w:val="007E23E6"/>
    <w:rsid w:val="007E2441"/>
    <w:rsid w:val="007E29EC"/>
    <w:rsid w:val="007E3578"/>
    <w:rsid w:val="007E3BB3"/>
    <w:rsid w:val="007E3D16"/>
    <w:rsid w:val="007E41ED"/>
    <w:rsid w:val="007E463F"/>
    <w:rsid w:val="007E4AF1"/>
    <w:rsid w:val="007E5327"/>
    <w:rsid w:val="007E53C5"/>
    <w:rsid w:val="007E5852"/>
    <w:rsid w:val="007E5B40"/>
    <w:rsid w:val="007E6737"/>
    <w:rsid w:val="007E67A4"/>
    <w:rsid w:val="007E69EF"/>
    <w:rsid w:val="007E6AAE"/>
    <w:rsid w:val="007F01C9"/>
    <w:rsid w:val="007F04E0"/>
    <w:rsid w:val="007F06EF"/>
    <w:rsid w:val="007F0CBE"/>
    <w:rsid w:val="007F1155"/>
    <w:rsid w:val="007F1EA0"/>
    <w:rsid w:val="007F26C5"/>
    <w:rsid w:val="007F2A5F"/>
    <w:rsid w:val="007F2C47"/>
    <w:rsid w:val="007F3673"/>
    <w:rsid w:val="007F3FD9"/>
    <w:rsid w:val="007F40CF"/>
    <w:rsid w:val="007F4427"/>
    <w:rsid w:val="007F4AB8"/>
    <w:rsid w:val="007F4C69"/>
    <w:rsid w:val="007F50DB"/>
    <w:rsid w:val="007F542F"/>
    <w:rsid w:val="007F5B86"/>
    <w:rsid w:val="007F5D2D"/>
    <w:rsid w:val="007F634B"/>
    <w:rsid w:val="007F6C74"/>
    <w:rsid w:val="007F704F"/>
    <w:rsid w:val="007F7404"/>
    <w:rsid w:val="007F7961"/>
    <w:rsid w:val="007F7CCB"/>
    <w:rsid w:val="007F7D68"/>
    <w:rsid w:val="00800623"/>
    <w:rsid w:val="00800FB8"/>
    <w:rsid w:val="00801332"/>
    <w:rsid w:val="008017D3"/>
    <w:rsid w:val="00801931"/>
    <w:rsid w:val="00801B54"/>
    <w:rsid w:val="008021B3"/>
    <w:rsid w:val="0080292D"/>
    <w:rsid w:val="008033CE"/>
    <w:rsid w:val="00803515"/>
    <w:rsid w:val="00803AE9"/>
    <w:rsid w:val="00803AEC"/>
    <w:rsid w:val="00803FB0"/>
    <w:rsid w:val="00804BA8"/>
    <w:rsid w:val="008050F1"/>
    <w:rsid w:val="00805C68"/>
    <w:rsid w:val="0080654C"/>
    <w:rsid w:val="0080675A"/>
    <w:rsid w:val="00806837"/>
    <w:rsid w:val="008075F6"/>
    <w:rsid w:val="00810059"/>
    <w:rsid w:val="00810986"/>
    <w:rsid w:val="00810A23"/>
    <w:rsid w:val="00810E5E"/>
    <w:rsid w:val="00811715"/>
    <w:rsid w:val="008119B7"/>
    <w:rsid w:val="0081287D"/>
    <w:rsid w:val="00812954"/>
    <w:rsid w:val="008129B2"/>
    <w:rsid w:val="00812AED"/>
    <w:rsid w:val="008131EC"/>
    <w:rsid w:val="00813754"/>
    <w:rsid w:val="00813A75"/>
    <w:rsid w:val="00813CA7"/>
    <w:rsid w:val="00813CE0"/>
    <w:rsid w:val="00813EBB"/>
    <w:rsid w:val="008140B2"/>
    <w:rsid w:val="008145D2"/>
    <w:rsid w:val="00815157"/>
    <w:rsid w:val="0081531F"/>
    <w:rsid w:val="0081564B"/>
    <w:rsid w:val="008158B4"/>
    <w:rsid w:val="00815F3A"/>
    <w:rsid w:val="008161C4"/>
    <w:rsid w:val="008162A8"/>
    <w:rsid w:val="00816906"/>
    <w:rsid w:val="00816D14"/>
    <w:rsid w:val="00817115"/>
    <w:rsid w:val="008174B4"/>
    <w:rsid w:val="00817934"/>
    <w:rsid w:val="00817C33"/>
    <w:rsid w:val="008204EA"/>
    <w:rsid w:val="0082088D"/>
    <w:rsid w:val="00820F0B"/>
    <w:rsid w:val="0082122B"/>
    <w:rsid w:val="008213E3"/>
    <w:rsid w:val="008216B6"/>
    <w:rsid w:val="008218E5"/>
    <w:rsid w:val="008218F0"/>
    <w:rsid w:val="008219C8"/>
    <w:rsid w:val="00821AD6"/>
    <w:rsid w:val="00821DED"/>
    <w:rsid w:val="00822209"/>
    <w:rsid w:val="0082344E"/>
    <w:rsid w:val="00823C58"/>
    <w:rsid w:val="008243F0"/>
    <w:rsid w:val="00824542"/>
    <w:rsid w:val="00824895"/>
    <w:rsid w:val="00824B37"/>
    <w:rsid w:val="00825813"/>
    <w:rsid w:val="00825B6B"/>
    <w:rsid w:val="00826266"/>
    <w:rsid w:val="00826A4E"/>
    <w:rsid w:val="00826DE2"/>
    <w:rsid w:val="00826F8D"/>
    <w:rsid w:val="00827B78"/>
    <w:rsid w:val="00830526"/>
    <w:rsid w:val="008307BC"/>
    <w:rsid w:val="00830F2C"/>
    <w:rsid w:val="008311B6"/>
    <w:rsid w:val="00831F71"/>
    <w:rsid w:val="00831F98"/>
    <w:rsid w:val="00832338"/>
    <w:rsid w:val="00832A65"/>
    <w:rsid w:val="00832E8D"/>
    <w:rsid w:val="00833AA1"/>
    <w:rsid w:val="00833EAD"/>
    <w:rsid w:val="008341C6"/>
    <w:rsid w:val="008343D9"/>
    <w:rsid w:val="0083476D"/>
    <w:rsid w:val="0083502F"/>
    <w:rsid w:val="00835182"/>
    <w:rsid w:val="008351A0"/>
    <w:rsid w:val="008357CA"/>
    <w:rsid w:val="00836318"/>
    <w:rsid w:val="00836697"/>
    <w:rsid w:val="008366F0"/>
    <w:rsid w:val="0083672A"/>
    <w:rsid w:val="00836EB0"/>
    <w:rsid w:val="0083711A"/>
    <w:rsid w:val="008378A0"/>
    <w:rsid w:val="00837CC0"/>
    <w:rsid w:val="00840057"/>
    <w:rsid w:val="008404E0"/>
    <w:rsid w:val="0084082F"/>
    <w:rsid w:val="00840FE7"/>
    <w:rsid w:val="00841611"/>
    <w:rsid w:val="00842144"/>
    <w:rsid w:val="008425E2"/>
    <w:rsid w:val="0084266C"/>
    <w:rsid w:val="008428CD"/>
    <w:rsid w:val="00842B23"/>
    <w:rsid w:val="00843A74"/>
    <w:rsid w:val="00844408"/>
    <w:rsid w:val="0084500E"/>
    <w:rsid w:val="008457D4"/>
    <w:rsid w:val="00845B89"/>
    <w:rsid w:val="00846F6F"/>
    <w:rsid w:val="00846FAF"/>
    <w:rsid w:val="008472C0"/>
    <w:rsid w:val="00847A09"/>
    <w:rsid w:val="00847A0F"/>
    <w:rsid w:val="00847FD3"/>
    <w:rsid w:val="008502EC"/>
    <w:rsid w:val="00850AB2"/>
    <w:rsid w:val="00850ABC"/>
    <w:rsid w:val="00850E82"/>
    <w:rsid w:val="008510B7"/>
    <w:rsid w:val="00851197"/>
    <w:rsid w:val="008515D2"/>
    <w:rsid w:val="00851AB4"/>
    <w:rsid w:val="00851DEE"/>
    <w:rsid w:val="00852111"/>
    <w:rsid w:val="00852505"/>
    <w:rsid w:val="00852B53"/>
    <w:rsid w:val="00852B94"/>
    <w:rsid w:val="00852D02"/>
    <w:rsid w:val="00853081"/>
    <w:rsid w:val="0085344F"/>
    <w:rsid w:val="00853CAF"/>
    <w:rsid w:val="00854080"/>
    <w:rsid w:val="00854485"/>
    <w:rsid w:val="0085457D"/>
    <w:rsid w:val="008549FD"/>
    <w:rsid w:val="00855186"/>
    <w:rsid w:val="00855991"/>
    <w:rsid w:val="00855E93"/>
    <w:rsid w:val="00856334"/>
    <w:rsid w:val="00856978"/>
    <w:rsid w:val="00856C1B"/>
    <w:rsid w:val="008575B1"/>
    <w:rsid w:val="00857E42"/>
    <w:rsid w:val="00857E8A"/>
    <w:rsid w:val="00860210"/>
    <w:rsid w:val="008603FB"/>
    <w:rsid w:val="0086045D"/>
    <w:rsid w:val="008604B1"/>
    <w:rsid w:val="00861042"/>
    <w:rsid w:val="00861715"/>
    <w:rsid w:val="008624E3"/>
    <w:rsid w:val="00862741"/>
    <w:rsid w:val="008627E9"/>
    <w:rsid w:val="00862E30"/>
    <w:rsid w:val="00863161"/>
    <w:rsid w:val="00863554"/>
    <w:rsid w:val="00863C02"/>
    <w:rsid w:val="00863DBC"/>
    <w:rsid w:val="00864509"/>
    <w:rsid w:val="00864565"/>
    <w:rsid w:val="00864681"/>
    <w:rsid w:val="008648A4"/>
    <w:rsid w:val="00864FAB"/>
    <w:rsid w:val="00865F67"/>
    <w:rsid w:val="0086610D"/>
    <w:rsid w:val="00866B09"/>
    <w:rsid w:val="008675EC"/>
    <w:rsid w:val="00867C87"/>
    <w:rsid w:val="00870175"/>
    <w:rsid w:val="00870AC9"/>
    <w:rsid w:val="00870F49"/>
    <w:rsid w:val="00871A4D"/>
    <w:rsid w:val="00873585"/>
    <w:rsid w:val="008736D1"/>
    <w:rsid w:val="00873728"/>
    <w:rsid w:val="00873B01"/>
    <w:rsid w:val="0087429A"/>
    <w:rsid w:val="008742C1"/>
    <w:rsid w:val="00874DE3"/>
    <w:rsid w:val="008750B5"/>
    <w:rsid w:val="0087547B"/>
    <w:rsid w:val="008755CB"/>
    <w:rsid w:val="00875A64"/>
    <w:rsid w:val="00876592"/>
    <w:rsid w:val="0087687F"/>
    <w:rsid w:val="00877720"/>
    <w:rsid w:val="00877C4C"/>
    <w:rsid w:val="00877E7D"/>
    <w:rsid w:val="008809A6"/>
    <w:rsid w:val="00880C10"/>
    <w:rsid w:val="00880D86"/>
    <w:rsid w:val="00881D3E"/>
    <w:rsid w:val="008820F3"/>
    <w:rsid w:val="008821F5"/>
    <w:rsid w:val="00882A96"/>
    <w:rsid w:val="00882CA3"/>
    <w:rsid w:val="00883D84"/>
    <w:rsid w:val="008840A6"/>
    <w:rsid w:val="008844EA"/>
    <w:rsid w:val="008845E2"/>
    <w:rsid w:val="00884AEC"/>
    <w:rsid w:val="008857EB"/>
    <w:rsid w:val="00885957"/>
    <w:rsid w:val="00886771"/>
    <w:rsid w:val="00886C38"/>
    <w:rsid w:val="00886C40"/>
    <w:rsid w:val="00886CF6"/>
    <w:rsid w:val="00886DDC"/>
    <w:rsid w:val="00887194"/>
    <w:rsid w:val="008875EA"/>
    <w:rsid w:val="00887DE1"/>
    <w:rsid w:val="00887F74"/>
    <w:rsid w:val="00890597"/>
    <w:rsid w:val="00890662"/>
    <w:rsid w:val="008906CD"/>
    <w:rsid w:val="008908DE"/>
    <w:rsid w:val="00891290"/>
    <w:rsid w:val="0089228F"/>
    <w:rsid w:val="00892399"/>
    <w:rsid w:val="00892BDF"/>
    <w:rsid w:val="0089321A"/>
    <w:rsid w:val="00893320"/>
    <w:rsid w:val="00893428"/>
    <w:rsid w:val="00893D68"/>
    <w:rsid w:val="00893E0C"/>
    <w:rsid w:val="00893EEB"/>
    <w:rsid w:val="00894701"/>
    <w:rsid w:val="00894D76"/>
    <w:rsid w:val="00894F14"/>
    <w:rsid w:val="0089599D"/>
    <w:rsid w:val="00895FCC"/>
    <w:rsid w:val="00896027"/>
    <w:rsid w:val="00896096"/>
    <w:rsid w:val="00896698"/>
    <w:rsid w:val="00896BD3"/>
    <w:rsid w:val="00896CB6"/>
    <w:rsid w:val="0089746C"/>
    <w:rsid w:val="00897E90"/>
    <w:rsid w:val="00897EC8"/>
    <w:rsid w:val="00897FE8"/>
    <w:rsid w:val="008A0003"/>
    <w:rsid w:val="008A0045"/>
    <w:rsid w:val="008A05B2"/>
    <w:rsid w:val="008A0837"/>
    <w:rsid w:val="008A0FBD"/>
    <w:rsid w:val="008A11DF"/>
    <w:rsid w:val="008A17B6"/>
    <w:rsid w:val="008A218E"/>
    <w:rsid w:val="008A2614"/>
    <w:rsid w:val="008A3680"/>
    <w:rsid w:val="008A4884"/>
    <w:rsid w:val="008A49D3"/>
    <w:rsid w:val="008A5371"/>
    <w:rsid w:val="008A5E15"/>
    <w:rsid w:val="008A6717"/>
    <w:rsid w:val="008A68EA"/>
    <w:rsid w:val="008A6EAB"/>
    <w:rsid w:val="008A70A1"/>
    <w:rsid w:val="008A715B"/>
    <w:rsid w:val="008A7C50"/>
    <w:rsid w:val="008A7DBB"/>
    <w:rsid w:val="008B0393"/>
    <w:rsid w:val="008B03B1"/>
    <w:rsid w:val="008B0492"/>
    <w:rsid w:val="008B0A6C"/>
    <w:rsid w:val="008B1122"/>
    <w:rsid w:val="008B119A"/>
    <w:rsid w:val="008B128B"/>
    <w:rsid w:val="008B13D5"/>
    <w:rsid w:val="008B1BD4"/>
    <w:rsid w:val="008B2613"/>
    <w:rsid w:val="008B2705"/>
    <w:rsid w:val="008B2C8D"/>
    <w:rsid w:val="008B3305"/>
    <w:rsid w:val="008B3532"/>
    <w:rsid w:val="008B3926"/>
    <w:rsid w:val="008B3A9B"/>
    <w:rsid w:val="008B3BE3"/>
    <w:rsid w:val="008B4D5C"/>
    <w:rsid w:val="008B4E44"/>
    <w:rsid w:val="008B59A2"/>
    <w:rsid w:val="008B5BEF"/>
    <w:rsid w:val="008B5C4C"/>
    <w:rsid w:val="008B5E54"/>
    <w:rsid w:val="008B5FCF"/>
    <w:rsid w:val="008B6C02"/>
    <w:rsid w:val="008B7087"/>
    <w:rsid w:val="008C131A"/>
    <w:rsid w:val="008C1EFB"/>
    <w:rsid w:val="008C24EE"/>
    <w:rsid w:val="008C2B54"/>
    <w:rsid w:val="008C2F42"/>
    <w:rsid w:val="008C4685"/>
    <w:rsid w:val="008C4BD4"/>
    <w:rsid w:val="008C4E23"/>
    <w:rsid w:val="008C567F"/>
    <w:rsid w:val="008C7928"/>
    <w:rsid w:val="008C7A97"/>
    <w:rsid w:val="008D03A1"/>
    <w:rsid w:val="008D0789"/>
    <w:rsid w:val="008D080F"/>
    <w:rsid w:val="008D103D"/>
    <w:rsid w:val="008D2669"/>
    <w:rsid w:val="008D274D"/>
    <w:rsid w:val="008D278A"/>
    <w:rsid w:val="008D30DD"/>
    <w:rsid w:val="008D3A2A"/>
    <w:rsid w:val="008D3FA5"/>
    <w:rsid w:val="008D4C05"/>
    <w:rsid w:val="008D5476"/>
    <w:rsid w:val="008D5AB7"/>
    <w:rsid w:val="008D5D15"/>
    <w:rsid w:val="008D6029"/>
    <w:rsid w:val="008D61FA"/>
    <w:rsid w:val="008D6465"/>
    <w:rsid w:val="008D65BF"/>
    <w:rsid w:val="008D685B"/>
    <w:rsid w:val="008D6BDE"/>
    <w:rsid w:val="008D6C59"/>
    <w:rsid w:val="008D74BD"/>
    <w:rsid w:val="008D7942"/>
    <w:rsid w:val="008E036B"/>
    <w:rsid w:val="008E0435"/>
    <w:rsid w:val="008E065E"/>
    <w:rsid w:val="008E0CC5"/>
    <w:rsid w:val="008E0DD3"/>
    <w:rsid w:val="008E1034"/>
    <w:rsid w:val="008E1A5F"/>
    <w:rsid w:val="008E1BE2"/>
    <w:rsid w:val="008E1D91"/>
    <w:rsid w:val="008E1E9E"/>
    <w:rsid w:val="008E2286"/>
    <w:rsid w:val="008E2381"/>
    <w:rsid w:val="008E284C"/>
    <w:rsid w:val="008E294F"/>
    <w:rsid w:val="008E2AE2"/>
    <w:rsid w:val="008E2F8D"/>
    <w:rsid w:val="008E30B2"/>
    <w:rsid w:val="008E31B3"/>
    <w:rsid w:val="008E39E1"/>
    <w:rsid w:val="008E40A8"/>
    <w:rsid w:val="008E40C6"/>
    <w:rsid w:val="008E4710"/>
    <w:rsid w:val="008E4869"/>
    <w:rsid w:val="008E488C"/>
    <w:rsid w:val="008E51DE"/>
    <w:rsid w:val="008E5E9A"/>
    <w:rsid w:val="008E62C5"/>
    <w:rsid w:val="008E6842"/>
    <w:rsid w:val="008E76BC"/>
    <w:rsid w:val="008E7A12"/>
    <w:rsid w:val="008F0BB6"/>
    <w:rsid w:val="008F0CE6"/>
    <w:rsid w:val="008F0F0A"/>
    <w:rsid w:val="008F0F9F"/>
    <w:rsid w:val="008F15C2"/>
    <w:rsid w:val="008F15C6"/>
    <w:rsid w:val="008F1953"/>
    <w:rsid w:val="008F2115"/>
    <w:rsid w:val="008F262D"/>
    <w:rsid w:val="008F2CB5"/>
    <w:rsid w:val="008F3431"/>
    <w:rsid w:val="008F3640"/>
    <w:rsid w:val="008F3B0B"/>
    <w:rsid w:val="008F4459"/>
    <w:rsid w:val="008F4500"/>
    <w:rsid w:val="008F498C"/>
    <w:rsid w:val="008F4E3A"/>
    <w:rsid w:val="008F4E60"/>
    <w:rsid w:val="008F4F71"/>
    <w:rsid w:val="008F5CCA"/>
    <w:rsid w:val="008F62D5"/>
    <w:rsid w:val="008F63AC"/>
    <w:rsid w:val="008F644D"/>
    <w:rsid w:val="008F6AD1"/>
    <w:rsid w:val="008F6F3A"/>
    <w:rsid w:val="008F6FF3"/>
    <w:rsid w:val="008F78A5"/>
    <w:rsid w:val="008F7BE3"/>
    <w:rsid w:val="008F7C78"/>
    <w:rsid w:val="009005F8"/>
    <w:rsid w:val="009017E9"/>
    <w:rsid w:val="00901847"/>
    <w:rsid w:val="00901A79"/>
    <w:rsid w:val="0090238E"/>
    <w:rsid w:val="009023CB"/>
    <w:rsid w:val="0090261E"/>
    <w:rsid w:val="009026CA"/>
    <w:rsid w:val="00903450"/>
    <w:rsid w:val="00904060"/>
    <w:rsid w:val="0090553F"/>
    <w:rsid w:val="00905C75"/>
    <w:rsid w:val="00905E52"/>
    <w:rsid w:val="0090697C"/>
    <w:rsid w:val="00906D6D"/>
    <w:rsid w:val="0090711A"/>
    <w:rsid w:val="0090799D"/>
    <w:rsid w:val="00910425"/>
    <w:rsid w:val="00910956"/>
    <w:rsid w:val="00910D98"/>
    <w:rsid w:val="00910EA0"/>
    <w:rsid w:val="00910F9F"/>
    <w:rsid w:val="0091146C"/>
    <w:rsid w:val="00912310"/>
    <w:rsid w:val="00912720"/>
    <w:rsid w:val="00912ED3"/>
    <w:rsid w:val="00913207"/>
    <w:rsid w:val="009136E0"/>
    <w:rsid w:val="00913BF9"/>
    <w:rsid w:val="00914251"/>
    <w:rsid w:val="00914AA4"/>
    <w:rsid w:val="009154E4"/>
    <w:rsid w:val="00915A94"/>
    <w:rsid w:val="00915AA1"/>
    <w:rsid w:val="00915AC8"/>
    <w:rsid w:val="009163F0"/>
    <w:rsid w:val="00916BA4"/>
    <w:rsid w:val="009202B8"/>
    <w:rsid w:val="0092033A"/>
    <w:rsid w:val="00920483"/>
    <w:rsid w:val="009205A6"/>
    <w:rsid w:val="009205AF"/>
    <w:rsid w:val="009209EA"/>
    <w:rsid w:val="00920D3A"/>
    <w:rsid w:val="00921773"/>
    <w:rsid w:val="00921A72"/>
    <w:rsid w:val="00921AE3"/>
    <w:rsid w:val="00921B52"/>
    <w:rsid w:val="00922208"/>
    <w:rsid w:val="00922934"/>
    <w:rsid w:val="00922E8D"/>
    <w:rsid w:val="0092337A"/>
    <w:rsid w:val="0092354F"/>
    <w:rsid w:val="0092389A"/>
    <w:rsid w:val="00923A8B"/>
    <w:rsid w:val="00923C90"/>
    <w:rsid w:val="00924D0B"/>
    <w:rsid w:val="0092532B"/>
    <w:rsid w:val="009258B1"/>
    <w:rsid w:val="00925904"/>
    <w:rsid w:val="00926028"/>
    <w:rsid w:val="0092645B"/>
    <w:rsid w:val="00926582"/>
    <w:rsid w:val="009268C7"/>
    <w:rsid w:val="00926CF8"/>
    <w:rsid w:val="00926D6A"/>
    <w:rsid w:val="0092761A"/>
    <w:rsid w:val="009277BA"/>
    <w:rsid w:val="009278E0"/>
    <w:rsid w:val="00927D26"/>
    <w:rsid w:val="00930106"/>
    <w:rsid w:val="00930224"/>
    <w:rsid w:val="009308FA"/>
    <w:rsid w:val="00930D31"/>
    <w:rsid w:val="00931202"/>
    <w:rsid w:val="00931919"/>
    <w:rsid w:val="00931BE5"/>
    <w:rsid w:val="00931F42"/>
    <w:rsid w:val="0093201F"/>
    <w:rsid w:val="00932058"/>
    <w:rsid w:val="00932535"/>
    <w:rsid w:val="00932E16"/>
    <w:rsid w:val="00932EAA"/>
    <w:rsid w:val="0093309F"/>
    <w:rsid w:val="0093327F"/>
    <w:rsid w:val="00933399"/>
    <w:rsid w:val="00933BC7"/>
    <w:rsid w:val="0093418A"/>
    <w:rsid w:val="009342E8"/>
    <w:rsid w:val="00934657"/>
    <w:rsid w:val="009348B3"/>
    <w:rsid w:val="00934AC4"/>
    <w:rsid w:val="0093680D"/>
    <w:rsid w:val="009376B2"/>
    <w:rsid w:val="0093797D"/>
    <w:rsid w:val="00937CF9"/>
    <w:rsid w:val="00937FD6"/>
    <w:rsid w:val="009408E3"/>
    <w:rsid w:val="00941BA3"/>
    <w:rsid w:val="009426E0"/>
    <w:rsid w:val="00942A01"/>
    <w:rsid w:val="00942A8A"/>
    <w:rsid w:val="00942CDF"/>
    <w:rsid w:val="009434BD"/>
    <w:rsid w:val="0094369D"/>
    <w:rsid w:val="0094491C"/>
    <w:rsid w:val="009459BE"/>
    <w:rsid w:val="00945A73"/>
    <w:rsid w:val="00945AF9"/>
    <w:rsid w:val="00946368"/>
    <w:rsid w:val="009463EE"/>
    <w:rsid w:val="00946ADF"/>
    <w:rsid w:val="00946B84"/>
    <w:rsid w:val="00947891"/>
    <w:rsid w:val="0095058F"/>
    <w:rsid w:val="00950867"/>
    <w:rsid w:val="0095105D"/>
    <w:rsid w:val="0095135A"/>
    <w:rsid w:val="0095148F"/>
    <w:rsid w:val="00951618"/>
    <w:rsid w:val="0095189F"/>
    <w:rsid w:val="00952519"/>
    <w:rsid w:val="00952C03"/>
    <w:rsid w:val="00952ED4"/>
    <w:rsid w:val="0095348E"/>
    <w:rsid w:val="009535F1"/>
    <w:rsid w:val="00953854"/>
    <w:rsid w:val="009539B0"/>
    <w:rsid w:val="00954410"/>
    <w:rsid w:val="00954715"/>
    <w:rsid w:val="00955BF1"/>
    <w:rsid w:val="00956595"/>
    <w:rsid w:val="00956875"/>
    <w:rsid w:val="0095693B"/>
    <w:rsid w:val="00956C7F"/>
    <w:rsid w:val="00956E05"/>
    <w:rsid w:val="009573B9"/>
    <w:rsid w:val="00957D43"/>
    <w:rsid w:val="00957E21"/>
    <w:rsid w:val="00960051"/>
    <w:rsid w:val="009601FC"/>
    <w:rsid w:val="0096023C"/>
    <w:rsid w:val="00960371"/>
    <w:rsid w:val="00960EC6"/>
    <w:rsid w:val="00960F1A"/>
    <w:rsid w:val="00961979"/>
    <w:rsid w:val="009620D4"/>
    <w:rsid w:val="009626EE"/>
    <w:rsid w:val="0096281B"/>
    <w:rsid w:val="009628B1"/>
    <w:rsid w:val="00962BEB"/>
    <w:rsid w:val="00963A26"/>
    <w:rsid w:val="00963BFB"/>
    <w:rsid w:val="00963FA6"/>
    <w:rsid w:val="00964572"/>
    <w:rsid w:val="00964F1B"/>
    <w:rsid w:val="0096545F"/>
    <w:rsid w:val="00965469"/>
    <w:rsid w:val="009658EE"/>
    <w:rsid w:val="00965A05"/>
    <w:rsid w:val="00965BCE"/>
    <w:rsid w:val="00965E2A"/>
    <w:rsid w:val="00966112"/>
    <w:rsid w:val="009661D5"/>
    <w:rsid w:val="00966255"/>
    <w:rsid w:val="00966315"/>
    <w:rsid w:val="0096631C"/>
    <w:rsid w:val="00966A4C"/>
    <w:rsid w:val="009677E3"/>
    <w:rsid w:val="00967BFB"/>
    <w:rsid w:val="009705B4"/>
    <w:rsid w:val="00970677"/>
    <w:rsid w:val="00970E7A"/>
    <w:rsid w:val="00971C68"/>
    <w:rsid w:val="00971F0E"/>
    <w:rsid w:val="00971F18"/>
    <w:rsid w:val="009720FB"/>
    <w:rsid w:val="0097232E"/>
    <w:rsid w:val="00972A00"/>
    <w:rsid w:val="00972E81"/>
    <w:rsid w:val="00972F7B"/>
    <w:rsid w:val="0097334D"/>
    <w:rsid w:val="00973388"/>
    <w:rsid w:val="00973CA0"/>
    <w:rsid w:val="00973DBF"/>
    <w:rsid w:val="009743EA"/>
    <w:rsid w:val="009745F4"/>
    <w:rsid w:val="00975912"/>
    <w:rsid w:val="009759C7"/>
    <w:rsid w:val="00976169"/>
    <w:rsid w:val="009766E1"/>
    <w:rsid w:val="00976A62"/>
    <w:rsid w:val="00976C74"/>
    <w:rsid w:val="009778AB"/>
    <w:rsid w:val="0098084B"/>
    <w:rsid w:val="00980BBC"/>
    <w:rsid w:val="00980EF1"/>
    <w:rsid w:val="009814B8"/>
    <w:rsid w:val="00981577"/>
    <w:rsid w:val="00981AD6"/>
    <w:rsid w:val="0098224B"/>
    <w:rsid w:val="009826A0"/>
    <w:rsid w:val="009827E5"/>
    <w:rsid w:val="00982C71"/>
    <w:rsid w:val="00982CF4"/>
    <w:rsid w:val="00982F98"/>
    <w:rsid w:val="0098340C"/>
    <w:rsid w:val="00983874"/>
    <w:rsid w:val="009843BF"/>
    <w:rsid w:val="009849DF"/>
    <w:rsid w:val="009849FD"/>
    <w:rsid w:val="00985310"/>
    <w:rsid w:val="009860F9"/>
    <w:rsid w:val="009864BD"/>
    <w:rsid w:val="00986C22"/>
    <w:rsid w:val="00987765"/>
    <w:rsid w:val="00990181"/>
    <w:rsid w:val="00990335"/>
    <w:rsid w:val="00990861"/>
    <w:rsid w:val="00990ABC"/>
    <w:rsid w:val="00991396"/>
    <w:rsid w:val="00991938"/>
    <w:rsid w:val="00991DF9"/>
    <w:rsid w:val="0099200F"/>
    <w:rsid w:val="00992053"/>
    <w:rsid w:val="0099215D"/>
    <w:rsid w:val="00992491"/>
    <w:rsid w:val="0099308B"/>
    <w:rsid w:val="0099353F"/>
    <w:rsid w:val="00993BBC"/>
    <w:rsid w:val="00993C7B"/>
    <w:rsid w:val="00994106"/>
    <w:rsid w:val="00994512"/>
    <w:rsid w:val="009948F5"/>
    <w:rsid w:val="00994919"/>
    <w:rsid w:val="00994CBF"/>
    <w:rsid w:val="00994F5A"/>
    <w:rsid w:val="00994FB0"/>
    <w:rsid w:val="0099514F"/>
    <w:rsid w:val="00995DF4"/>
    <w:rsid w:val="0099622A"/>
    <w:rsid w:val="009962E5"/>
    <w:rsid w:val="00996C6D"/>
    <w:rsid w:val="00996FBA"/>
    <w:rsid w:val="009973AE"/>
    <w:rsid w:val="009978E1"/>
    <w:rsid w:val="00997E22"/>
    <w:rsid w:val="00997F85"/>
    <w:rsid w:val="009A0429"/>
    <w:rsid w:val="009A1066"/>
    <w:rsid w:val="009A1225"/>
    <w:rsid w:val="009A14D3"/>
    <w:rsid w:val="009A1751"/>
    <w:rsid w:val="009A1A59"/>
    <w:rsid w:val="009A1CC1"/>
    <w:rsid w:val="009A1D5C"/>
    <w:rsid w:val="009A27B2"/>
    <w:rsid w:val="009A2C57"/>
    <w:rsid w:val="009A2C9F"/>
    <w:rsid w:val="009A3451"/>
    <w:rsid w:val="009A3514"/>
    <w:rsid w:val="009A3642"/>
    <w:rsid w:val="009A4963"/>
    <w:rsid w:val="009A4B57"/>
    <w:rsid w:val="009A4DB5"/>
    <w:rsid w:val="009A4E3E"/>
    <w:rsid w:val="009A51EB"/>
    <w:rsid w:val="009A5D56"/>
    <w:rsid w:val="009A6693"/>
    <w:rsid w:val="009A71E4"/>
    <w:rsid w:val="009B0162"/>
    <w:rsid w:val="009B02D3"/>
    <w:rsid w:val="009B040F"/>
    <w:rsid w:val="009B0DC7"/>
    <w:rsid w:val="009B0F6F"/>
    <w:rsid w:val="009B1149"/>
    <w:rsid w:val="009B1E7E"/>
    <w:rsid w:val="009B2587"/>
    <w:rsid w:val="009B28B6"/>
    <w:rsid w:val="009B3468"/>
    <w:rsid w:val="009B3638"/>
    <w:rsid w:val="009B3673"/>
    <w:rsid w:val="009B3D3D"/>
    <w:rsid w:val="009B4808"/>
    <w:rsid w:val="009B4EC6"/>
    <w:rsid w:val="009B5200"/>
    <w:rsid w:val="009B52BE"/>
    <w:rsid w:val="009B56CB"/>
    <w:rsid w:val="009B6F60"/>
    <w:rsid w:val="009B734C"/>
    <w:rsid w:val="009B7632"/>
    <w:rsid w:val="009B7A50"/>
    <w:rsid w:val="009B7B3D"/>
    <w:rsid w:val="009B7F8D"/>
    <w:rsid w:val="009C004D"/>
    <w:rsid w:val="009C0780"/>
    <w:rsid w:val="009C0DEB"/>
    <w:rsid w:val="009C0F80"/>
    <w:rsid w:val="009C113F"/>
    <w:rsid w:val="009C1342"/>
    <w:rsid w:val="009C13E0"/>
    <w:rsid w:val="009C197A"/>
    <w:rsid w:val="009C1CB6"/>
    <w:rsid w:val="009C273D"/>
    <w:rsid w:val="009C2B63"/>
    <w:rsid w:val="009C2C37"/>
    <w:rsid w:val="009C31D6"/>
    <w:rsid w:val="009C3256"/>
    <w:rsid w:val="009C3A5E"/>
    <w:rsid w:val="009C3A67"/>
    <w:rsid w:val="009C4B33"/>
    <w:rsid w:val="009C549D"/>
    <w:rsid w:val="009C5684"/>
    <w:rsid w:val="009C788B"/>
    <w:rsid w:val="009C7B10"/>
    <w:rsid w:val="009C7B6A"/>
    <w:rsid w:val="009C7C71"/>
    <w:rsid w:val="009C7CE9"/>
    <w:rsid w:val="009C7DA2"/>
    <w:rsid w:val="009D058E"/>
    <w:rsid w:val="009D0E82"/>
    <w:rsid w:val="009D14A0"/>
    <w:rsid w:val="009D24F4"/>
    <w:rsid w:val="009D26DB"/>
    <w:rsid w:val="009D2742"/>
    <w:rsid w:val="009D2909"/>
    <w:rsid w:val="009D310C"/>
    <w:rsid w:val="009D3523"/>
    <w:rsid w:val="009D447E"/>
    <w:rsid w:val="009D44F6"/>
    <w:rsid w:val="009D48B9"/>
    <w:rsid w:val="009D5D06"/>
    <w:rsid w:val="009D5E99"/>
    <w:rsid w:val="009D699B"/>
    <w:rsid w:val="009D6A58"/>
    <w:rsid w:val="009D7564"/>
    <w:rsid w:val="009D7ABC"/>
    <w:rsid w:val="009D7D5E"/>
    <w:rsid w:val="009E0177"/>
    <w:rsid w:val="009E0B98"/>
    <w:rsid w:val="009E12F7"/>
    <w:rsid w:val="009E18AC"/>
    <w:rsid w:val="009E226A"/>
    <w:rsid w:val="009E27EE"/>
    <w:rsid w:val="009E2C6C"/>
    <w:rsid w:val="009E2DF8"/>
    <w:rsid w:val="009E337D"/>
    <w:rsid w:val="009E34B2"/>
    <w:rsid w:val="009E3B78"/>
    <w:rsid w:val="009E3D47"/>
    <w:rsid w:val="009E4CA7"/>
    <w:rsid w:val="009E51F5"/>
    <w:rsid w:val="009E53C2"/>
    <w:rsid w:val="009E59A1"/>
    <w:rsid w:val="009E5CAC"/>
    <w:rsid w:val="009E6700"/>
    <w:rsid w:val="009E6C95"/>
    <w:rsid w:val="009E6CF5"/>
    <w:rsid w:val="009E70A3"/>
    <w:rsid w:val="009E7269"/>
    <w:rsid w:val="009E745C"/>
    <w:rsid w:val="009E7894"/>
    <w:rsid w:val="009E78B0"/>
    <w:rsid w:val="009F00F7"/>
    <w:rsid w:val="009F0128"/>
    <w:rsid w:val="009F0D65"/>
    <w:rsid w:val="009F0E38"/>
    <w:rsid w:val="009F0F98"/>
    <w:rsid w:val="009F122B"/>
    <w:rsid w:val="009F13E2"/>
    <w:rsid w:val="009F1D55"/>
    <w:rsid w:val="009F200A"/>
    <w:rsid w:val="009F20B2"/>
    <w:rsid w:val="009F236F"/>
    <w:rsid w:val="009F23DE"/>
    <w:rsid w:val="009F3B6B"/>
    <w:rsid w:val="009F410B"/>
    <w:rsid w:val="009F423E"/>
    <w:rsid w:val="009F4262"/>
    <w:rsid w:val="009F4698"/>
    <w:rsid w:val="009F4967"/>
    <w:rsid w:val="009F622E"/>
    <w:rsid w:val="009F6967"/>
    <w:rsid w:val="009F7BD7"/>
    <w:rsid w:val="00A005D0"/>
    <w:rsid w:val="00A01372"/>
    <w:rsid w:val="00A013D6"/>
    <w:rsid w:val="00A01C8B"/>
    <w:rsid w:val="00A01ECE"/>
    <w:rsid w:val="00A01FE5"/>
    <w:rsid w:val="00A029CF"/>
    <w:rsid w:val="00A02AE8"/>
    <w:rsid w:val="00A02BA0"/>
    <w:rsid w:val="00A02C46"/>
    <w:rsid w:val="00A033EC"/>
    <w:rsid w:val="00A03513"/>
    <w:rsid w:val="00A03AFD"/>
    <w:rsid w:val="00A03F07"/>
    <w:rsid w:val="00A04270"/>
    <w:rsid w:val="00A04361"/>
    <w:rsid w:val="00A04532"/>
    <w:rsid w:val="00A05309"/>
    <w:rsid w:val="00A05417"/>
    <w:rsid w:val="00A06565"/>
    <w:rsid w:val="00A06814"/>
    <w:rsid w:val="00A069DA"/>
    <w:rsid w:val="00A077C9"/>
    <w:rsid w:val="00A103AF"/>
    <w:rsid w:val="00A105B4"/>
    <w:rsid w:val="00A108F7"/>
    <w:rsid w:val="00A10A9D"/>
    <w:rsid w:val="00A117D6"/>
    <w:rsid w:val="00A124DA"/>
    <w:rsid w:val="00A13112"/>
    <w:rsid w:val="00A135B2"/>
    <w:rsid w:val="00A1369D"/>
    <w:rsid w:val="00A1377A"/>
    <w:rsid w:val="00A137CE"/>
    <w:rsid w:val="00A1385B"/>
    <w:rsid w:val="00A13B73"/>
    <w:rsid w:val="00A1457B"/>
    <w:rsid w:val="00A1493D"/>
    <w:rsid w:val="00A152B6"/>
    <w:rsid w:val="00A15FD6"/>
    <w:rsid w:val="00A162B8"/>
    <w:rsid w:val="00A166A0"/>
    <w:rsid w:val="00A16BC0"/>
    <w:rsid w:val="00A1729B"/>
    <w:rsid w:val="00A17802"/>
    <w:rsid w:val="00A17A7E"/>
    <w:rsid w:val="00A17C38"/>
    <w:rsid w:val="00A202EA"/>
    <w:rsid w:val="00A20994"/>
    <w:rsid w:val="00A20B64"/>
    <w:rsid w:val="00A20CB1"/>
    <w:rsid w:val="00A2118E"/>
    <w:rsid w:val="00A21731"/>
    <w:rsid w:val="00A224B0"/>
    <w:rsid w:val="00A22898"/>
    <w:rsid w:val="00A23A40"/>
    <w:rsid w:val="00A24218"/>
    <w:rsid w:val="00A2442E"/>
    <w:rsid w:val="00A2445C"/>
    <w:rsid w:val="00A24C5E"/>
    <w:rsid w:val="00A24F45"/>
    <w:rsid w:val="00A251B1"/>
    <w:rsid w:val="00A2569E"/>
    <w:rsid w:val="00A25932"/>
    <w:rsid w:val="00A25B1C"/>
    <w:rsid w:val="00A25CC1"/>
    <w:rsid w:val="00A25D0D"/>
    <w:rsid w:val="00A25F6F"/>
    <w:rsid w:val="00A26159"/>
    <w:rsid w:val="00A26517"/>
    <w:rsid w:val="00A26992"/>
    <w:rsid w:val="00A278C0"/>
    <w:rsid w:val="00A27EB5"/>
    <w:rsid w:val="00A301EF"/>
    <w:rsid w:val="00A30209"/>
    <w:rsid w:val="00A30856"/>
    <w:rsid w:val="00A31421"/>
    <w:rsid w:val="00A31C2D"/>
    <w:rsid w:val="00A31F96"/>
    <w:rsid w:val="00A32234"/>
    <w:rsid w:val="00A323B3"/>
    <w:rsid w:val="00A324F9"/>
    <w:rsid w:val="00A328AD"/>
    <w:rsid w:val="00A32E03"/>
    <w:rsid w:val="00A3300A"/>
    <w:rsid w:val="00A33252"/>
    <w:rsid w:val="00A33403"/>
    <w:rsid w:val="00A33744"/>
    <w:rsid w:val="00A33B0A"/>
    <w:rsid w:val="00A34FC4"/>
    <w:rsid w:val="00A34FC6"/>
    <w:rsid w:val="00A34FF0"/>
    <w:rsid w:val="00A3505A"/>
    <w:rsid w:val="00A35140"/>
    <w:rsid w:val="00A35234"/>
    <w:rsid w:val="00A35284"/>
    <w:rsid w:val="00A36095"/>
    <w:rsid w:val="00A36598"/>
    <w:rsid w:val="00A3662C"/>
    <w:rsid w:val="00A36FC6"/>
    <w:rsid w:val="00A37482"/>
    <w:rsid w:val="00A37831"/>
    <w:rsid w:val="00A405C8"/>
    <w:rsid w:val="00A40D5B"/>
    <w:rsid w:val="00A40FCC"/>
    <w:rsid w:val="00A4101E"/>
    <w:rsid w:val="00A417F0"/>
    <w:rsid w:val="00A41E0D"/>
    <w:rsid w:val="00A41F00"/>
    <w:rsid w:val="00A42153"/>
    <w:rsid w:val="00A423FB"/>
    <w:rsid w:val="00A42B80"/>
    <w:rsid w:val="00A42B82"/>
    <w:rsid w:val="00A42CB8"/>
    <w:rsid w:val="00A42CDD"/>
    <w:rsid w:val="00A43045"/>
    <w:rsid w:val="00A431F1"/>
    <w:rsid w:val="00A43351"/>
    <w:rsid w:val="00A4353A"/>
    <w:rsid w:val="00A4360A"/>
    <w:rsid w:val="00A43F07"/>
    <w:rsid w:val="00A44B2D"/>
    <w:rsid w:val="00A459FF"/>
    <w:rsid w:val="00A45D8A"/>
    <w:rsid w:val="00A46D3D"/>
    <w:rsid w:val="00A46EFB"/>
    <w:rsid w:val="00A47899"/>
    <w:rsid w:val="00A47E7E"/>
    <w:rsid w:val="00A51F7C"/>
    <w:rsid w:val="00A53458"/>
    <w:rsid w:val="00A534E0"/>
    <w:rsid w:val="00A53933"/>
    <w:rsid w:val="00A53A37"/>
    <w:rsid w:val="00A54CFD"/>
    <w:rsid w:val="00A54D01"/>
    <w:rsid w:val="00A55128"/>
    <w:rsid w:val="00A55288"/>
    <w:rsid w:val="00A55470"/>
    <w:rsid w:val="00A55819"/>
    <w:rsid w:val="00A558EB"/>
    <w:rsid w:val="00A5626D"/>
    <w:rsid w:val="00A5675E"/>
    <w:rsid w:val="00A569BF"/>
    <w:rsid w:val="00A56EE0"/>
    <w:rsid w:val="00A5724E"/>
    <w:rsid w:val="00A57485"/>
    <w:rsid w:val="00A57A6C"/>
    <w:rsid w:val="00A57E7B"/>
    <w:rsid w:val="00A57F4A"/>
    <w:rsid w:val="00A6031B"/>
    <w:rsid w:val="00A608EB"/>
    <w:rsid w:val="00A60BA6"/>
    <w:rsid w:val="00A619B3"/>
    <w:rsid w:val="00A61DF4"/>
    <w:rsid w:val="00A626D5"/>
    <w:rsid w:val="00A62734"/>
    <w:rsid w:val="00A6299F"/>
    <w:rsid w:val="00A62BF2"/>
    <w:rsid w:val="00A63A8F"/>
    <w:rsid w:val="00A63D61"/>
    <w:rsid w:val="00A6446C"/>
    <w:rsid w:val="00A6457F"/>
    <w:rsid w:val="00A64906"/>
    <w:rsid w:val="00A64FC4"/>
    <w:rsid w:val="00A65167"/>
    <w:rsid w:val="00A656E5"/>
    <w:rsid w:val="00A659F0"/>
    <w:rsid w:val="00A65B12"/>
    <w:rsid w:val="00A661C2"/>
    <w:rsid w:val="00A66B92"/>
    <w:rsid w:val="00A66E3A"/>
    <w:rsid w:val="00A67AA8"/>
    <w:rsid w:val="00A70770"/>
    <w:rsid w:val="00A708F2"/>
    <w:rsid w:val="00A70A2E"/>
    <w:rsid w:val="00A70B0F"/>
    <w:rsid w:val="00A71412"/>
    <w:rsid w:val="00A72080"/>
    <w:rsid w:val="00A72081"/>
    <w:rsid w:val="00A7258E"/>
    <w:rsid w:val="00A72EDC"/>
    <w:rsid w:val="00A739B1"/>
    <w:rsid w:val="00A73AF5"/>
    <w:rsid w:val="00A73EA8"/>
    <w:rsid w:val="00A74299"/>
    <w:rsid w:val="00A742C1"/>
    <w:rsid w:val="00A74DE8"/>
    <w:rsid w:val="00A74ED2"/>
    <w:rsid w:val="00A75871"/>
    <w:rsid w:val="00A759B6"/>
    <w:rsid w:val="00A75A8C"/>
    <w:rsid w:val="00A75B77"/>
    <w:rsid w:val="00A75C38"/>
    <w:rsid w:val="00A76347"/>
    <w:rsid w:val="00A767AF"/>
    <w:rsid w:val="00A76A30"/>
    <w:rsid w:val="00A76C8D"/>
    <w:rsid w:val="00A76EB8"/>
    <w:rsid w:val="00A77032"/>
    <w:rsid w:val="00A7750C"/>
    <w:rsid w:val="00A7773B"/>
    <w:rsid w:val="00A77761"/>
    <w:rsid w:val="00A77A5A"/>
    <w:rsid w:val="00A77D49"/>
    <w:rsid w:val="00A77E15"/>
    <w:rsid w:val="00A77F19"/>
    <w:rsid w:val="00A8015E"/>
    <w:rsid w:val="00A80241"/>
    <w:rsid w:val="00A80623"/>
    <w:rsid w:val="00A80D50"/>
    <w:rsid w:val="00A811F3"/>
    <w:rsid w:val="00A8127C"/>
    <w:rsid w:val="00A814C3"/>
    <w:rsid w:val="00A818CA"/>
    <w:rsid w:val="00A8194B"/>
    <w:rsid w:val="00A81FEC"/>
    <w:rsid w:val="00A8235C"/>
    <w:rsid w:val="00A825E5"/>
    <w:rsid w:val="00A82C7B"/>
    <w:rsid w:val="00A832BD"/>
    <w:rsid w:val="00A834E2"/>
    <w:rsid w:val="00A83522"/>
    <w:rsid w:val="00A839CD"/>
    <w:rsid w:val="00A83D5E"/>
    <w:rsid w:val="00A84136"/>
    <w:rsid w:val="00A84D62"/>
    <w:rsid w:val="00A85C9E"/>
    <w:rsid w:val="00A85F39"/>
    <w:rsid w:val="00A86289"/>
    <w:rsid w:val="00A86A1A"/>
    <w:rsid w:val="00A879AD"/>
    <w:rsid w:val="00A90038"/>
    <w:rsid w:val="00A9037B"/>
    <w:rsid w:val="00A906AC"/>
    <w:rsid w:val="00A909EC"/>
    <w:rsid w:val="00A914F3"/>
    <w:rsid w:val="00A9191C"/>
    <w:rsid w:val="00A926C5"/>
    <w:rsid w:val="00A92B8F"/>
    <w:rsid w:val="00A92D57"/>
    <w:rsid w:val="00A934BC"/>
    <w:rsid w:val="00A938B4"/>
    <w:rsid w:val="00A93BEA"/>
    <w:rsid w:val="00A93E57"/>
    <w:rsid w:val="00A94032"/>
    <w:rsid w:val="00A9416C"/>
    <w:rsid w:val="00A9475A"/>
    <w:rsid w:val="00A9476E"/>
    <w:rsid w:val="00A947AB"/>
    <w:rsid w:val="00A94F57"/>
    <w:rsid w:val="00A95276"/>
    <w:rsid w:val="00A95516"/>
    <w:rsid w:val="00A955FF"/>
    <w:rsid w:val="00A9567E"/>
    <w:rsid w:val="00A95731"/>
    <w:rsid w:val="00A95911"/>
    <w:rsid w:val="00A95924"/>
    <w:rsid w:val="00A9643C"/>
    <w:rsid w:val="00A964BC"/>
    <w:rsid w:val="00A96965"/>
    <w:rsid w:val="00A969B8"/>
    <w:rsid w:val="00A96B05"/>
    <w:rsid w:val="00A96B56"/>
    <w:rsid w:val="00A96D11"/>
    <w:rsid w:val="00A96DFD"/>
    <w:rsid w:val="00A975A0"/>
    <w:rsid w:val="00A97A29"/>
    <w:rsid w:val="00A97F8A"/>
    <w:rsid w:val="00A97FFB"/>
    <w:rsid w:val="00AA06F0"/>
    <w:rsid w:val="00AA0BD7"/>
    <w:rsid w:val="00AA10CA"/>
    <w:rsid w:val="00AA16B7"/>
    <w:rsid w:val="00AA183E"/>
    <w:rsid w:val="00AA19BA"/>
    <w:rsid w:val="00AA19D6"/>
    <w:rsid w:val="00AA225E"/>
    <w:rsid w:val="00AA2414"/>
    <w:rsid w:val="00AA2538"/>
    <w:rsid w:val="00AA2906"/>
    <w:rsid w:val="00AA2CED"/>
    <w:rsid w:val="00AA400F"/>
    <w:rsid w:val="00AA44EE"/>
    <w:rsid w:val="00AA4717"/>
    <w:rsid w:val="00AA4E2D"/>
    <w:rsid w:val="00AA4EC9"/>
    <w:rsid w:val="00AA4F11"/>
    <w:rsid w:val="00AA4F4A"/>
    <w:rsid w:val="00AA4FC9"/>
    <w:rsid w:val="00AA519B"/>
    <w:rsid w:val="00AA57D6"/>
    <w:rsid w:val="00AA609B"/>
    <w:rsid w:val="00AA7116"/>
    <w:rsid w:val="00AA75ED"/>
    <w:rsid w:val="00AA766A"/>
    <w:rsid w:val="00AB08FF"/>
    <w:rsid w:val="00AB0BBA"/>
    <w:rsid w:val="00AB154A"/>
    <w:rsid w:val="00AB1AAA"/>
    <w:rsid w:val="00AB1BDF"/>
    <w:rsid w:val="00AB3567"/>
    <w:rsid w:val="00AB3914"/>
    <w:rsid w:val="00AB3B9F"/>
    <w:rsid w:val="00AB403C"/>
    <w:rsid w:val="00AB47FF"/>
    <w:rsid w:val="00AB4F75"/>
    <w:rsid w:val="00AB55E3"/>
    <w:rsid w:val="00AB5903"/>
    <w:rsid w:val="00AB5938"/>
    <w:rsid w:val="00AB5FA5"/>
    <w:rsid w:val="00AB67EE"/>
    <w:rsid w:val="00AB6CB7"/>
    <w:rsid w:val="00AB7271"/>
    <w:rsid w:val="00AB7379"/>
    <w:rsid w:val="00AB7672"/>
    <w:rsid w:val="00AB7C5E"/>
    <w:rsid w:val="00AC0077"/>
    <w:rsid w:val="00AC08B2"/>
    <w:rsid w:val="00AC08F2"/>
    <w:rsid w:val="00AC0A68"/>
    <w:rsid w:val="00AC1516"/>
    <w:rsid w:val="00AC1931"/>
    <w:rsid w:val="00AC1DE1"/>
    <w:rsid w:val="00AC22EA"/>
    <w:rsid w:val="00AC256F"/>
    <w:rsid w:val="00AC2802"/>
    <w:rsid w:val="00AC28EC"/>
    <w:rsid w:val="00AC2A12"/>
    <w:rsid w:val="00AC2E70"/>
    <w:rsid w:val="00AC3387"/>
    <w:rsid w:val="00AC39B1"/>
    <w:rsid w:val="00AC41E3"/>
    <w:rsid w:val="00AC45D8"/>
    <w:rsid w:val="00AC4799"/>
    <w:rsid w:val="00AC4CE8"/>
    <w:rsid w:val="00AC4EC9"/>
    <w:rsid w:val="00AC52EE"/>
    <w:rsid w:val="00AC54D8"/>
    <w:rsid w:val="00AC589F"/>
    <w:rsid w:val="00AC58CF"/>
    <w:rsid w:val="00AC5956"/>
    <w:rsid w:val="00AC59A7"/>
    <w:rsid w:val="00AC624D"/>
    <w:rsid w:val="00AC6735"/>
    <w:rsid w:val="00AC6C5E"/>
    <w:rsid w:val="00AC7384"/>
    <w:rsid w:val="00AC75CD"/>
    <w:rsid w:val="00AD20E7"/>
    <w:rsid w:val="00AD2A57"/>
    <w:rsid w:val="00AD2C79"/>
    <w:rsid w:val="00AD2DB8"/>
    <w:rsid w:val="00AD2F66"/>
    <w:rsid w:val="00AD38CE"/>
    <w:rsid w:val="00AD45BB"/>
    <w:rsid w:val="00AD475A"/>
    <w:rsid w:val="00AD4AFB"/>
    <w:rsid w:val="00AD4E66"/>
    <w:rsid w:val="00AD51D7"/>
    <w:rsid w:val="00AD5608"/>
    <w:rsid w:val="00AD58A4"/>
    <w:rsid w:val="00AD6073"/>
    <w:rsid w:val="00AD6640"/>
    <w:rsid w:val="00AD678E"/>
    <w:rsid w:val="00AD6826"/>
    <w:rsid w:val="00AD6C66"/>
    <w:rsid w:val="00AD764A"/>
    <w:rsid w:val="00AD7C60"/>
    <w:rsid w:val="00AE00A1"/>
    <w:rsid w:val="00AE0578"/>
    <w:rsid w:val="00AE0811"/>
    <w:rsid w:val="00AE136D"/>
    <w:rsid w:val="00AE16BF"/>
    <w:rsid w:val="00AE188B"/>
    <w:rsid w:val="00AE1D36"/>
    <w:rsid w:val="00AE2331"/>
    <w:rsid w:val="00AE2DF8"/>
    <w:rsid w:val="00AE3173"/>
    <w:rsid w:val="00AE368C"/>
    <w:rsid w:val="00AE3D15"/>
    <w:rsid w:val="00AE3EA4"/>
    <w:rsid w:val="00AE3F88"/>
    <w:rsid w:val="00AE400D"/>
    <w:rsid w:val="00AE43B5"/>
    <w:rsid w:val="00AE4449"/>
    <w:rsid w:val="00AE4678"/>
    <w:rsid w:val="00AE4F82"/>
    <w:rsid w:val="00AE54E2"/>
    <w:rsid w:val="00AE571B"/>
    <w:rsid w:val="00AE595B"/>
    <w:rsid w:val="00AE5B5F"/>
    <w:rsid w:val="00AE5DAA"/>
    <w:rsid w:val="00AE6035"/>
    <w:rsid w:val="00AE78D8"/>
    <w:rsid w:val="00AF0037"/>
    <w:rsid w:val="00AF0147"/>
    <w:rsid w:val="00AF0364"/>
    <w:rsid w:val="00AF059F"/>
    <w:rsid w:val="00AF05AF"/>
    <w:rsid w:val="00AF0EA5"/>
    <w:rsid w:val="00AF1038"/>
    <w:rsid w:val="00AF15BB"/>
    <w:rsid w:val="00AF163D"/>
    <w:rsid w:val="00AF1C74"/>
    <w:rsid w:val="00AF1C91"/>
    <w:rsid w:val="00AF2000"/>
    <w:rsid w:val="00AF262A"/>
    <w:rsid w:val="00AF2CB3"/>
    <w:rsid w:val="00AF31B2"/>
    <w:rsid w:val="00AF4830"/>
    <w:rsid w:val="00AF4E22"/>
    <w:rsid w:val="00AF5EFA"/>
    <w:rsid w:val="00AF6662"/>
    <w:rsid w:val="00AF67CD"/>
    <w:rsid w:val="00AF6BC3"/>
    <w:rsid w:val="00AF6EC1"/>
    <w:rsid w:val="00AF7073"/>
    <w:rsid w:val="00AF75D5"/>
    <w:rsid w:val="00B00602"/>
    <w:rsid w:val="00B01162"/>
    <w:rsid w:val="00B011C1"/>
    <w:rsid w:val="00B011D0"/>
    <w:rsid w:val="00B01237"/>
    <w:rsid w:val="00B023C0"/>
    <w:rsid w:val="00B024DF"/>
    <w:rsid w:val="00B02816"/>
    <w:rsid w:val="00B033C7"/>
    <w:rsid w:val="00B038AC"/>
    <w:rsid w:val="00B0461C"/>
    <w:rsid w:val="00B05004"/>
    <w:rsid w:val="00B055C8"/>
    <w:rsid w:val="00B059EA"/>
    <w:rsid w:val="00B05C04"/>
    <w:rsid w:val="00B05FA7"/>
    <w:rsid w:val="00B067C4"/>
    <w:rsid w:val="00B06D10"/>
    <w:rsid w:val="00B06EFD"/>
    <w:rsid w:val="00B07DA2"/>
    <w:rsid w:val="00B10460"/>
    <w:rsid w:val="00B10D34"/>
    <w:rsid w:val="00B10FC5"/>
    <w:rsid w:val="00B11558"/>
    <w:rsid w:val="00B11749"/>
    <w:rsid w:val="00B11A09"/>
    <w:rsid w:val="00B11B0A"/>
    <w:rsid w:val="00B11D53"/>
    <w:rsid w:val="00B124AF"/>
    <w:rsid w:val="00B1293A"/>
    <w:rsid w:val="00B13CB1"/>
    <w:rsid w:val="00B1402F"/>
    <w:rsid w:val="00B14711"/>
    <w:rsid w:val="00B1492B"/>
    <w:rsid w:val="00B14949"/>
    <w:rsid w:val="00B14959"/>
    <w:rsid w:val="00B14DC4"/>
    <w:rsid w:val="00B1535F"/>
    <w:rsid w:val="00B1551A"/>
    <w:rsid w:val="00B15DFF"/>
    <w:rsid w:val="00B1773D"/>
    <w:rsid w:val="00B17946"/>
    <w:rsid w:val="00B1798A"/>
    <w:rsid w:val="00B202D5"/>
    <w:rsid w:val="00B202E4"/>
    <w:rsid w:val="00B20C05"/>
    <w:rsid w:val="00B214BE"/>
    <w:rsid w:val="00B214D0"/>
    <w:rsid w:val="00B216A9"/>
    <w:rsid w:val="00B216B7"/>
    <w:rsid w:val="00B21AA8"/>
    <w:rsid w:val="00B21DBB"/>
    <w:rsid w:val="00B21F98"/>
    <w:rsid w:val="00B23579"/>
    <w:rsid w:val="00B23D7F"/>
    <w:rsid w:val="00B23D85"/>
    <w:rsid w:val="00B24069"/>
    <w:rsid w:val="00B24E87"/>
    <w:rsid w:val="00B24EA0"/>
    <w:rsid w:val="00B259DE"/>
    <w:rsid w:val="00B25C53"/>
    <w:rsid w:val="00B26014"/>
    <w:rsid w:val="00B26711"/>
    <w:rsid w:val="00B268E9"/>
    <w:rsid w:val="00B26C2D"/>
    <w:rsid w:val="00B2716D"/>
    <w:rsid w:val="00B2768D"/>
    <w:rsid w:val="00B27A24"/>
    <w:rsid w:val="00B27DC9"/>
    <w:rsid w:val="00B27DDE"/>
    <w:rsid w:val="00B27FC4"/>
    <w:rsid w:val="00B30730"/>
    <w:rsid w:val="00B30850"/>
    <w:rsid w:val="00B30AA4"/>
    <w:rsid w:val="00B30D52"/>
    <w:rsid w:val="00B30F38"/>
    <w:rsid w:val="00B32583"/>
    <w:rsid w:val="00B32BF5"/>
    <w:rsid w:val="00B32E34"/>
    <w:rsid w:val="00B330CD"/>
    <w:rsid w:val="00B3419E"/>
    <w:rsid w:val="00B34399"/>
    <w:rsid w:val="00B34878"/>
    <w:rsid w:val="00B3491C"/>
    <w:rsid w:val="00B34929"/>
    <w:rsid w:val="00B34E0B"/>
    <w:rsid w:val="00B352A8"/>
    <w:rsid w:val="00B35520"/>
    <w:rsid w:val="00B35799"/>
    <w:rsid w:val="00B35A66"/>
    <w:rsid w:val="00B35E3D"/>
    <w:rsid w:val="00B363A7"/>
    <w:rsid w:val="00B36696"/>
    <w:rsid w:val="00B36B22"/>
    <w:rsid w:val="00B3780E"/>
    <w:rsid w:val="00B37E69"/>
    <w:rsid w:val="00B402C0"/>
    <w:rsid w:val="00B40312"/>
    <w:rsid w:val="00B40F60"/>
    <w:rsid w:val="00B4172D"/>
    <w:rsid w:val="00B41FAF"/>
    <w:rsid w:val="00B42265"/>
    <w:rsid w:val="00B4281A"/>
    <w:rsid w:val="00B42834"/>
    <w:rsid w:val="00B4286D"/>
    <w:rsid w:val="00B430E3"/>
    <w:rsid w:val="00B432E1"/>
    <w:rsid w:val="00B43522"/>
    <w:rsid w:val="00B43689"/>
    <w:rsid w:val="00B43BB9"/>
    <w:rsid w:val="00B44B53"/>
    <w:rsid w:val="00B44C44"/>
    <w:rsid w:val="00B457EB"/>
    <w:rsid w:val="00B459E0"/>
    <w:rsid w:val="00B46609"/>
    <w:rsid w:val="00B466CA"/>
    <w:rsid w:val="00B46C77"/>
    <w:rsid w:val="00B46CAC"/>
    <w:rsid w:val="00B46F2F"/>
    <w:rsid w:val="00B4731B"/>
    <w:rsid w:val="00B473A5"/>
    <w:rsid w:val="00B47CB4"/>
    <w:rsid w:val="00B50302"/>
    <w:rsid w:val="00B508F4"/>
    <w:rsid w:val="00B50F0F"/>
    <w:rsid w:val="00B51641"/>
    <w:rsid w:val="00B51B6D"/>
    <w:rsid w:val="00B51B86"/>
    <w:rsid w:val="00B51D54"/>
    <w:rsid w:val="00B523A4"/>
    <w:rsid w:val="00B524F7"/>
    <w:rsid w:val="00B527C0"/>
    <w:rsid w:val="00B52900"/>
    <w:rsid w:val="00B5310C"/>
    <w:rsid w:val="00B53B30"/>
    <w:rsid w:val="00B54BD2"/>
    <w:rsid w:val="00B550C5"/>
    <w:rsid w:val="00B55236"/>
    <w:rsid w:val="00B5535E"/>
    <w:rsid w:val="00B5570D"/>
    <w:rsid w:val="00B55B17"/>
    <w:rsid w:val="00B55C49"/>
    <w:rsid w:val="00B55D74"/>
    <w:rsid w:val="00B560CB"/>
    <w:rsid w:val="00B57120"/>
    <w:rsid w:val="00B601BD"/>
    <w:rsid w:val="00B606D2"/>
    <w:rsid w:val="00B61DF9"/>
    <w:rsid w:val="00B62082"/>
    <w:rsid w:val="00B62719"/>
    <w:rsid w:val="00B62A1D"/>
    <w:rsid w:val="00B63356"/>
    <w:rsid w:val="00B633C9"/>
    <w:rsid w:val="00B63502"/>
    <w:rsid w:val="00B63D28"/>
    <w:rsid w:val="00B63E0A"/>
    <w:rsid w:val="00B63E88"/>
    <w:rsid w:val="00B641B0"/>
    <w:rsid w:val="00B6482B"/>
    <w:rsid w:val="00B649D6"/>
    <w:rsid w:val="00B6513E"/>
    <w:rsid w:val="00B65285"/>
    <w:rsid w:val="00B6557D"/>
    <w:rsid w:val="00B6633A"/>
    <w:rsid w:val="00B663C2"/>
    <w:rsid w:val="00B66548"/>
    <w:rsid w:val="00B66607"/>
    <w:rsid w:val="00B66BF7"/>
    <w:rsid w:val="00B66CAD"/>
    <w:rsid w:val="00B66F06"/>
    <w:rsid w:val="00B67008"/>
    <w:rsid w:val="00B67581"/>
    <w:rsid w:val="00B6763C"/>
    <w:rsid w:val="00B67A40"/>
    <w:rsid w:val="00B67D88"/>
    <w:rsid w:val="00B70289"/>
    <w:rsid w:val="00B706E9"/>
    <w:rsid w:val="00B70E0A"/>
    <w:rsid w:val="00B71187"/>
    <w:rsid w:val="00B71319"/>
    <w:rsid w:val="00B716C4"/>
    <w:rsid w:val="00B71B71"/>
    <w:rsid w:val="00B72882"/>
    <w:rsid w:val="00B72979"/>
    <w:rsid w:val="00B738C6"/>
    <w:rsid w:val="00B73E69"/>
    <w:rsid w:val="00B749C9"/>
    <w:rsid w:val="00B7544E"/>
    <w:rsid w:val="00B759A8"/>
    <w:rsid w:val="00B75B67"/>
    <w:rsid w:val="00B75B9D"/>
    <w:rsid w:val="00B763C9"/>
    <w:rsid w:val="00B76668"/>
    <w:rsid w:val="00B766B6"/>
    <w:rsid w:val="00B77A5B"/>
    <w:rsid w:val="00B77E38"/>
    <w:rsid w:val="00B77E7F"/>
    <w:rsid w:val="00B77FA7"/>
    <w:rsid w:val="00B80365"/>
    <w:rsid w:val="00B82397"/>
    <w:rsid w:val="00B82412"/>
    <w:rsid w:val="00B82F72"/>
    <w:rsid w:val="00B82F80"/>
    <w:rsid w:val="00B837CF"/>
    <w:rsid w:val="00B83809"/>
    <w:rsid w:val="00B838C6"/>
    <w:rsid w:val="00B84D63"/>
    <w:rsid w:val="00B85128"/>
    <w:rsid w:val="00B8530F"/>
    <w:rsid w:val="00B8579E"/>
    <w:rsid w:val="00B85D37"/>
    <w:rsid w:val="00B861AB"/>
    <w:rsid w:val="00B86FB3"/>
    <w:rsid w:val="00B87309"/>
    <w:rsid w:val="00B874D6"/>
    <w:rsid w:val="00B87B69"/>
    <w:rsid w:val="00B87D29"/>
    <w:rsid w:val="00B87E66"/>
    <w:rsid w:val="00B87F39"/>
    <w:rsid w:val="00B9008F"/>
    <w:rsid w:val="00B90561"/>
    <w:rsid w:val="00B90E75"/>
    <w:rsid w:val="00B9154C"/>
    <w:rsid w:val="00B915E5"/>
    <w:rsid w:val="00B92234"/>
    <w:rsid w:val="00B923CA"/>
    <w:rsid w:val="00B92423"/>
    <w:rsid w:val="00B9299E"/>
    <w:rsid w:val="00B92B40"/>
    <w:rsid w:val="00B9323D"/>
    <w:rsid w:val="00B93895"/>
    <w:rsid w:val="00B95650"/>
    <w:rsid w:val="00B956CC"/>
    <w:rsid w:val="00B95D2D"/>
    <w:rsid w:val="00B96168"/>
    <w:rsid w:val="00B96461"/>
    <w:rsid w:val="00B96CBB"/>
    <w:rsid w:val="00B97152"/>
    <w:rsid w:val="00B97224"/>
    <w:rsid w:val="00BA06D7"/>
    <w:rsid w:val="00BA0A45"/>
    <w:rsid w:val="00BA0D82"/>
    <w:rsid w:val="00BA129A"/>
    <w:rsid w:val="00BA1A0E"/>
    <w:rsid w:val="00BA2B00"/>
    <w:rsid w:val="00BA2BD4"/>
    <w:rsid w:val="00BA336A"/>
    <w:rsid w:val="00BA3420"/>
    <w:rsid w:val="00BA3872"/>
    <w:rsid w:val="00BA3EFD"/>
    <w:rsid w:val="00BA41FB"/>
    <w:rsid w:val="00BA481E"/>
    <w:rsid w:val="00BA5339"/>
    <w:rsid w:val="00BA565B"/>
    <w:rsid w:val="00BA573E"/>
    <w:rsid w:val="00BA6B91"/>
    <w:rsid w:val="00BA6C64"/>
    <w:rsid w:val="00BA72D2"/>
    <w:rsid w:val="00BA7630"/>
    <w:rsid w:val="00BA7C88"/>
    <w:rsid w:val="00BA7D76"/>
    <w:rsid w:val="00BA7F45"/>
    <w:rsid w:val="00BB025B"/>
    <w:rsid w:val="00BB07ED"/>
    <w:rsid w:val="00BB0958"/>
    <w:rsid w:val="00BB1325"/>
    <w:rsid w:val="00BB28DB"/>
    <w:rsid w:val="00BB2B0F"/>
    <w:rsid w:val="00BB320E"/>
    <w:rsid w:val="00BB378E"/>
    <w:rsid w:val="00BB384E"/>
    <w:rsid w:val="00BB3A93"/>
    <w:rsid w:val="00BB41FC"/>
    <w:rsid w:val="00BB4898"/>
    <w:rsid w:val="00BB4DD6"/>
    <w:rsid w:val="00BB6733"/>
    <w:rsid w:val="00BB6BC9"/>
    <w:rsid w:val="00BB799E"/>
    <w:rsid w:val="00BC022C"/>
    <w:rsid w:val="00BC04D1"/>
    <w:rsid w:val="00BC0F33"/>
    <w:rsid w:val="00BC0FED"/>
    <w:rsid w:val="00BC1E82"/>
    <w:rsid w:val="00BC38B5"/>
    <w:rsid w:val="00BC3DCD"/>
    <w:rsid w:val="00BC3E05"/>
    <w:rsid w:val="00BC4279"/>
    <w:rsid w:val="00BC43EB"/>
    <w:rsid w:val="00BC478D"/>
    <w:rsid w:val="00BC47AB"/>
    <w:rsid w:val="00BC4ADD"/>
    <w:rsid w:val="00BC516B"/>
    <w:rsid w:val="00BC5D4A"/>
    <w:rsid w:val="00BC60E3"/>
    <w:rsid w:val="00BC647A"/>
    <w:rsid w:val="00BC6BE7"/>
    <w:rsid w:val="00BC6E95"/>
    <w:rsid w:val="00BC771D"/>
    <w:rsid w:val="00BC7B75"/>
    <w:rsid w:val="00BD054D"/>
    <w:rsid w:val="00BD0649"/>
    <w:rsid w:val="00BD074E"/>
    <w:rsid w:val="00BD0761"/>
    <w:rsid w:val="00BD0A17"/>
    <w:rsid w:val="00BD0ACB"/>
    <w:rsid w:val="00BD1A7E"/>
    <w:rsid w:val="00BD1DEA"/>
    <w:rsid w:val="00BD20AA"/>
    <w:rsid w:val="00BD217C"/>
    <w:rsid w:val="00BD2314"/>
    <w:rsid w:val="00BD236E"/>
    <w:rsid w:val="00BD3B25"/>
    <w:rsid w:val="00BD3C38"/>
    <w:rsid w:val="00BD3D87"/>
    <w:rsid w:val="00BD47E8"/>
    <w:rsid w:val="00BD489A"/>
    <w:rsid w:val="00BD4E68"/>
    <w:rsid w:val="00BD4EA3"/>
    <w:rsid w:val="00BD54C9"/>
    <w:rsid w:val="00BD6742"/>
    <w:rsid w:val="00BD6FC1"/>
    <w:rsid w:val="00BD760D"/>
    <w:rsid w:val="00BE06D0"/>
    <w:rsid w:val="00BE079A"/>
    <w:rsid w:val="00BE0C40"/>
    <w:rsid w:val="00BE0CB1"/>
    <w:rsid w:val="00BE169F"/>
    <w:rsid w:val="00BE1B5D"/>
    <w:rsid w:val="00BE1CAA"/>
    <w:rsid w:val="00BE220C"/>
    <w:rsid w:val="00BE270E"/>
    <w:rsid w:val="00BE27D2"/>
    <w:rsid w:val="00BE3321"/>
    <w:rsid w:val="00BE3A11"/>
    <w:rsid w:val="00BE3D74"/>
    <w:rsid w:val="00BE3F52"/>
    <w:rsid w:val="00BE3FA6"/>
    <w:rsid w:val="00BE4231"/>
    <w:rsid w:val="00BE445C"/>
    <w:rsid w:val="00BE4A5E"/>
    <w:rsid w:val="00BE4EF4"/>
    <w:rsid w:val="00BE53D1"/>
    <w:rsid w:val="00BE55A2"/>
    <w:rsid w:val="00BE58A5"/>
    <w:rsid w:val="00BE5CBD"/>
    <w:rsid w:val="00BE5CF9"/>
    <w:rsid w:val="00BE629F"/>
    <w:rsid w:val="00BE7074"/>
    <w:rsid w:val="00BE754F"/>
    <w:rsid w:val="00BF00B3"/>
    <w:rsid w:val="00BF00EA"/>
    <w:rsid w:val="00BF0399"/>
    <w:rsid w:val="00BF048B"/>
    <w:rsid w:val="00BF0EB9"/>
    <w:rsid w:val="00BF1FF8"/>
    <w:rsid w:val="00BF2281"/>
    <w:rsid w:val="00BF30D0"/>
    <w:rsid w:val="00BF37FF"/>
    <w:rsid w:val="00BF39B1"/>
    <w:rsid w:val="00BF3B21"/>
    <w:rsid w:val="00BF474B"/>
    <w:rsid w:val="00BF483E"/>
    <w:rsid w:val="00BF4EAC"/>
    <w:rsid w:val="00BF58AF"/>
    <w:rsid w:val="00BF5A1F"/>
    <w:rsid w:val="00BF6DCC"/>
    <w:rsid w:val="00BF7153"/>
    <w:rsid w:val="00BF7363"/>
    <w:rsid w:val="00BF7473"/>
    <w:rsid w:val="00BF7676"/>
    <w:rsid w:val="00BF7789"/>
    <w:rsid w:val="00BF7BEA"/>
    <w:rsid w:val="00C00567"/>
    <w:rsid w:val="00C006ED"/>
    <w:rsid w:val="00C00C74"/>
    <w:rsid w:val="00C00DFF"/>
    <w:rsid w:val="00C016A5"/>
    <w:rsid w:val="00C01F96"/>
    <w:rsid w:val="00C021E8"/>
    <w:rsid w:val="00C0273B"/>
    <w:rsid w:val="00C02F88"/>
    <w:rsid w:val="00C03136"/>
    <w:rsid w:val="00C035AE"/>
    <w:rsid w:val="00C047AF"/>
    <w:rsid w:val="00C048E8"/>
    <w:rsid w:val="00C0607D"/>
    <w:rsid w:val="00C06574"/>
    <w:rsid w:val="00C066FC"/>
    <w:rsid w:val="00C06AE8"/>
    <w:rsid w:val="00C06EEE"/>
    <w:rsid w:val="00C06FFC"/>
    <w:rsid w:val="00C07688"/>
    <w:rsid w:val="00C0791B"/>
    <w:rsid w:val="00C079AF"/>
    <w:rsid w:val="00C07E1F"/>
    <w:rsid w:val="00C10371"/>
    <w:rsid w:val="00C1111D"/>
    <w:rsid w:val="00C114A8"/>
    <w:rsid w:val="00C115C6"/>
    <w:rsid w:val="00C1177F"/>
    <w:rsid w:val="00C11DC1"/>
    <w:rsid w:val="00C1229A"/>
    <w:rsid w:val="00C128A3"/>
    <w:rsid w:val="00C12F2E"/>
    <w:rsid w:val="00C13454"/>
    <w:rsid w:val="00C134E3"/>
    <w:rsid w:val="00C1390B"/>
    <w:rsid w:val="00C13C3A"/>
    <w:rsid w:val="00C1455C"/>
    <w:rsid w:val="00C162A0"/>
    <w:rsid w:val="00C163B4"/>
    <w:rsid w:val="00C16428"/>
    <w:rsid w:val="00C16AE5"/>
    <w:rsid w:val="00C16D91"/>
    <w:rsid w:val="00C177B4"/>
    <w:rsid w:val="00C20026"/>
    <w:rsid w:val="00C20B7F"/>
    <w:rsid w:val="00C20CFE"/>
    <w:rsid w:val="00C21095"/>
    <w:rsid w:val="00C21C39"/>
    <w:rsid w:val="00C21CBA"/>
    <w:rsid w:val="00C221FC"/>
    <w:rsid w:val="00C2368A"/>
    <w:rsid w:val="00C248A6"/>
    <w:rsid w:val="00C24C21"/>
    <w:rsid w:val="00C25010"/>
    <w:rsid w:val="00C25087"/>
    <w:rsid w:val="00C26292"/>
    <w:rsid w:val="00C2664A"/>
    <w:rsid w:val="00C27033"/>
    <w:rsid w:val="00C27270"/>
    <w:rsid w:val="00C27539"/>
    <w:rsid w:val="00C27A0C"/>
    <w:rsid w:val="00C27A33"/>
    <w:rsid w:val="00C27A53"/>
    <w:rsid w:val="00C3043C"/>
    <w:rsid w:val="00C30771"/>
    <w:rsid w:val="00C30D46"/>
    <w:rsid w:val="00C3134C"/>
    <w:rsid w:val="00C31623"/>
    <w:rsid w:val="00C316AC"/>
    <w:rsid w:val="00C31BC1"/>
    <w:rsid w:val="00C324C3"/>
    <w:rsid w:val="00C324FB"/>
    <w:rsid w:val="00C326DB"/>
    <w:rsid w:val="00C32948"/>
    <w:rsid w:val="00C33540"/>
    <w:rsid w:val="00C33616"/>
    <w:rsid w:val="00C33739"/>
    <w:rsid w:val="00C33771"/>
    <w:rsid w:val="00C33B2F"/>
    <w:rsid w:val="00C34022"/>
    <w:rsid w:val="00C346C1"/>
    <w:rsid w:val="00C35297"/>
    <w:rsid w:val="00C35306"/>
    <w:rsid w:val="00C3577B"/>
    <w:rsid w:val="00C35AE6"/>
    <w:rsid w:val="00C3684F"/>
    <w:rsid w:val="00C36F26"/>
    <w:rsid w:val="00C37690"/>
    <w:rsid w:val="00C4002D"/>
    <w:rsid w:val="00C40582"/>
    <w:rsid w:val="00C40BC9"/>
    <w:rsid w:val="00C40EE5"/>
    <w:rsid w:val="00C42A6A"/>
    <w:rsid w:val="00C430B9"/>
    <w:rsid w:val="00C445AD"/>
    <w:rsid w:val="00C448C8"/>
    <w:rsid w:val="00C44961"/>
    <w:rsid w:val="00C44AAC"/>
    <w:rsid w:val="00C44C41"/>
    <w:rsid w:val="00C45100"/>
    <w:rsid w:val="00C4545A"/>
    <w:rsid w:val="00C454C9"/>
    <w:rsid w:val="00C45A3C"/>
    <w:rsid w:val="00C45AB6"/>
    <w:rsid w:val="00C4723F"/>
    <w:rsid w:val="00C4763A"/>
    <w:rsid w:val="00C47807"/>
    <w:rsid w:val="00C47A4A"/>
    <w:rsid w:val="00C502ED"/>
    <w:rsid w:val="00C5040A"/>
    <w:rsid w:val="00C50910"/>
    <w:rsid w:val="00C517A0"/>
    <w:rsid w:val="00C51C24"/>
    <w:rsid w:val="00C520A4"/>
    <w:rsid w:val="00C52303"/>
    <w:rsid w:val="00C52F8A"/>
    <w:rsid w:val="00C539A4"/>
    <w:rsid w:val="00C53FCA"/>
    <w:rsid w:val="00C548A4"/>
    <w:rsid w:val="00C54A2B"/>
    <w:rsid w:val="00C54E4A"/>
    <w:rsid w:val="00C54ED1"/>
    <w:rsid w:val="00C5518B"/>
    <w:rsid w:val="00C552FF"/>
    <w:rsid w:val="00C5546A"/>
    <w:rsid w:val="00C55FB0"/>
    <w:rsid w:val="00C56251"/>
    <w:rsid w:val="00C563E3"/>
    <w:rsid w:val="00C5659F"/>
    <w:rsid w:val="00C56909"/>
    <w:rsid w:val="00C56EA1"/>
    <w:rsid w:val="00C57035"/>
    <w:rsid w:val="00C571A3"/>
    <w:rsid w:val="00C57456"/>
    <w:rsid w:val="00C57929"/>
    <w:rsid w:val="00C57F00"/>
    <w:rsid w:val="00C57F7F"/>
    <w:rsid w:val="00C603EB"/>
    <w:rsid w:val="00C60CCE"/>
    <w:rsid w:val="00C61F0A"/>
    <w:rsid w:val="00C6216D"/>
    <w:rsid w:val="00C623B2"/>
    <w:rsid w:val="00C624C0"/>
    <w:rsid w:val="00C628F5"/>
    <w:rsid w:val="00C62F47"/>
    <w:rsid w:val="00C63232"/>
    <w:rsid w:val="00C63ABE"/>
    <w:rsid w:val="00C63B3D"/>
    <w:rsid w:val="00C64285"/>
    <w:rsid w:val="00C64599"/>
    <w:rsid w:val="00C6466E"/>
    <w:rsid w:val="00C64816"/>
    <w:rsid w:val="00C64D9F"/>
    <w:rsid w:val="00C65528"/>
    <w:rsid w:val="00C6703D"/>
    <w:rsid w:val="00C67AA4"/>
    <w:rsid w:val="00C67AE7"/>
    <w:rsid w:val="00C67C74"/>
    <w:rsid w:val="00C70A96"/>
    <w:rsid w:val="00C71803"/>
    <w:rsid w:val="00C721A1"/>
    <w:rsid w:val="00C7224C"/>
    <w:rsid w:val="00C7285F"/>
    <w:rsid w:val="00C73142"/>
    <w:rsid w:val="00C7331C"/>
    <w:rsid w:val="00C736B9"/>
    <w:rsid w:val="00C73A51"/>
    <w:rsid w:val="00C7405D"/>
    <w:rsid w:val="00C7440D"/>
    <w:rsid w:val="00C74ACB"/>
    <w:rsid w:val="00C74E8C"/>
    <w:rsid w:val="00C764B5"/>
    <w:rsid w:val="00C76588"/>
    <w:rsid w:val="00C76618"/>
    <w:rsid w:val="00C774AF"/>
    <w:rsid w:val="00C774B3"/>
    <w:rsid w:val="00C7794A"/>
    <w:rsid w:val="00C77AB5"/>
    <w:rsid w:val="00C77E68"/>
    <w:rsid w:val="00C80AF6"/>
    <w:rsid w:val="00C80BF8"/>
    <w:rsid w:val="00C80ED8"/>
    <w:rsid w:val="00C80F19"/>
    <w:rsid w:val="00C80FD0"/>
    <w:rsid w:val="00C812F6"/>
    <w:rsid w:val="00C81941"/>
    <w:rsid w:val="00C819B5"/>
    <w:rsid w:val="00C81DE3"/>
    <w:rsid w:val="00C81FD0"/>
    <w:rsid w:val="00C824EC"/>
    <w:rsid w:val="00C82893"/>
    <w:rsid w:val="00C829C2"/>
    <w:rsid w:val="00C82E66"/>
    <w:rsid w:val="00C8308D"/>
    <w:rsid w:val="00C83310"/>
    <w:rsid w:val="00C8382E"/>
    <w:rsid w:val="00C8399F"/>
    <w:rsid w:val="00C839A1"/>
    <w:rsid w:val="00C84676"/>
    <w:rsid w:val="00C85723"/>
    <w:rsid w:val="00C867A4"/>
    <w:rsid w:val="00C86ED2"/>
    <w:rsid w:val="00C8703D"/>
    <w:rsid w:val="00C8772B"/>
    <w:rsid w:val="00C87B1E"/>
    <w:rsid w:val="00C87D32"/>
    <w:rsid w:val="00C901E6"/>
    <w:rsid w:val="00C902C0"/>
    <w:rsid w:val="00C905B4"/>
    <w:rsid w:val="00C906B6"/>
    <w:rsid w:val="00C90A3E"/>
    <w:rsid w:val="00C90A96"/>
    <w:rsid w:val="00C917D3"/>
    <w:rsid w:val="00C91D2E"/>
    <w:rsid w:val="00C91D8D"/>
    <w:rsid w:val="00C91E57"/>
    <w:rsid w:val="00C9219B"/>
    <w:rsid w:val="00C923EF"/>
    <w:rsid w:val="00C92538"/>
    <w:rsid w:val="00C9262E"/>
    <w:rsid w:val="00C9278F"/>
    <w:rsid w:val="00C92800"/>
    <w:rsid w:val="00C92CAB"/>
    <w:rsid w:val="00C92E77"/>
    <w:rsid w:val="00C93652"/>
    <w:rsid w:val="00C936EA"/>
    <w:rsid w:val="00C93E55"/>
    <w:rsid w:val="00C94964"/>
    <w:rsid w:val="00C94D8F"/>
    <w:rsid w:val="00C9513E"/>
    <w:rsid w:val="00C9536A"/>
    <w:rsid w:val="00C958B6"/>
    <w:rsid w:val="00C9608E"/>
    <w:rsid w:val="00C96376"/>
    <w:rsid w:val="00C9661A"/>
    <w:rsid w:val="00C96734"/>
    <w:rsid w:val="00C96898"/>
    <w:rsid w:val="00C9711E"/>
    <w:rsid w:val="00CA029F"/>
    <w:rsid w:val="00CA078A"/>
    <w:rsid w:val="00CA0904"/>
    <w:rsid w:val="00CA0D34"/>
    <w:rsid w:val="00CA0DFB"/>
    <w:rsid w:val="00CA13A9"/>
    <w:rsid w:val="00CA1A27"/>
    <w:rsid w:val="00CA1B7F"/>
    <w:rsid w:val="00CA1FA9"/>
    <w:rsid w:val="00CA2159"/>
    <w:rsid w:val="00CA217A"/>
    <w:rsid w:val="00CA25D3"/>
    <w:rsid w:val="00CA315D"/>
    <w:rsid w:val="00CA3C0F"/>
    <w:rsid w:val="00CA3E36"/>
    <w:rsid w:val="00CA3EC0"/>
    <w:rsid w:val="00CA440C"/>
    <w:rsid w:val="00CA4B26"/>
    <w:rsid w:val="00CA4D77"/>
    <w:rsid w:val="00CA4EE3"/>
    <w:rsid w:val="00CA4EFA"/>
    <w:rsid w:val="00CA4FAD"/>
    <w:rsid w:val="00CA5D2C"/>
    <w:rsid w:val="00CA638F"/>
    <w:rsid w:val="00CA686D"/>
    <w:rsid w:val="00CA6F3A"/>
    <w:rsid w:val="00CA7142"/>
    <w:rsid w:val="00CA7710"/>
    <w:rsid w:val="00CA7A80"/>
    <w:rsid w:val="00CA7B03"/>
    <w:rsid w:val="00CA7EEA"/>
    <w:rsid w:val="00CB0B66"/>
    <w:rsid w:val="00CB1204"/>
    <w:rsid w:val="00CB1279"/>
    <w:rsid w:val="00CB1F8A"/>
    <w:rsid w:val="00CB1F9B"/>
    <w:rsid w:val="00CB2B94"/>
    <w:rsid w:val="00CB2E15"/>
    <w:rsid w:val="00CB4093"/>
    <w:rsid w:val="00CB41B6"/>
    <w:rsid w:val="00CB4A7C"/>
    <w:rsid w:val="00CB4AE8"/>
    <w:rsid w:val="00CB4B69"/>
    <w:rsid w:val="00CB5394"/>
    <w:rsid w:val="00CB574C"/>
    <w:rsid w:val="00CB5862"/>
    <w:rsid w:val="00CB5A7C"/>
    <w:rsid w:val="00CB5D22"/>
    <w:rsid w:val="00CB65B3"/>
    <w:rsid w:val="00CB74B4"/>
    <w:rsid w:val="00CB7A19"/>
    <w:rsid w:val="00CB7BBA"/>
    <w:rsid w:val="00CC032B"/>
    <w:rsid w:val="00CC0343"/>
    <w:rsid w:val="00CC1FD6"/>
    <w:rsid w:val="00CC261A"/>
    <w:rsid w:val="00CC2CB7"/>
    <w:rsid w:val="00CC34E5"/>
    <w:rsid w:val="00CC3FC1"/>
    <w:rsid w:val="00CC4E9D"/>
    <w:rsid w:val="00CC544F"/>
    <w:rsid w:val="00CC5626"/>
    <w:rsid w:val="00CC5701"/>
    <w:rsid w:val="00CC5E53"/>
    <w:rsid w:val="00CC60E2"/>
    <w:rsid w:val="00CC6DBF"/>
    <w:rsid w:val="00CC74C6"/>
    <w:rsid w:val="00CC7E34"/>
    <w:rsid w:val="00CD03EC"/>
    <w:rsid w:val="00CD06B1"/>
    <w:rsid w:val="00CD0AA3"/>
    <w:rsid w:val="00CD130D"/>
    <w:rsid w:val="00CD16F7"/>
    <w:rsid w:val="00CD1EB9"/>
    <w:rsid w:val="00CD2587"/>
    <w:rsid w:val="00CD2F81"/>
    <w:rsid w:val="00CD3012"/>
    <w:rsid w:val="00CD59B1"/>
    <w:rsid w:val="00CD6661"/>
    <w:rsid w:val="00CD6BA3"/>
    <w:rsid w:val="00CD6C56"/>
    <w:rsid w:val="00CD7B37"/>
    <w:rsid w:val="00CE06F6"/>
    <w:rsid w:val="00CE0E1E"/>
    <w:rsid w:val="00CE19E8"/>
    <w:rsid w:val="00CE1BBC"/>
    <w:rsid w:val="00CE1C4B"/>
    <w:rsid w:val="00CE24B1"/>
    <w:rsid w:val="00CE251F"/>
    <w:rsid w:val="00CE3A50"/>
    <w:rsid w:val="00CE3B70"/>
    <w:rsid w:val="00CE423B"/>
    <w:rsid w:val="00CE4568"/>
    <w:rsid w:val="00CE4957"/>
    <w:rsid w:val="00CE4FA1"/>
    <w:rsid w:val="00CE5215"/>
    <w:rsid w:val="00CE55D0"/>
    <w:rsid w:val="00CE59F3"/>
    <w:rsid w:val="00CE5EF1"/>
    <w:rsid w:val="00CE6079"/>
    <w:rsid w:val="00CE6104"/>
    <w:rsid w:val="00CE66B7"/>
    <w:rsid w:val="00CE6A6A"/>
    <w:rsid w:val="00CE71A3"/>
    <w:rsid w:val="00CE7600"/>
    <w:rsid w:val="00CE7A46"/>
    <w:rsid w:val="00CF050C"/>
    <w:rsid w:val="00CF06AC"/>
    <w:rsid w:val="00CF0E0E"/>
    <w:rsid w:val="00CF1037"/>
    <w:rsid w:val="00CF157F"/>
    <w:rsid w:val="00CF1B88"/>
    <w:rsid w:val="00CF1C1F"/>
    <w:rsid w:val="00CF1D58"/>
    <w:rsid w:val="00CF1F43"/>
    <w:rsid w:val="00CF27A1"/>
    <w:rsid w:val="00CF2870"/>
    <w:rsid w:val="00CF2B2B"/>
    <w:rsid w:val="00CF2B5E"/>
    <w:rsid w:val="00CF3262"/>
    <w:rsid w:val="00CF3BBD"/>
    <w:rsid w:val="00CF4183"/>
    <w:rsid w:val="00CF4198"/>
    <w:rsid w:val="00CF4201"/>
    <w:rsid w:val="00CF5247"/>
    <w:rsid w:val="00CF5F78"/>
    <w:rsid w:val="00CF6181"/>
    <w:rsid w:val="00CF6671"/>
    <w:rsid w:val="00CF671C"/>
    <w:rsid w:val="00CF6752"/>
    <w:rsid w:val="00CF6E71"/>
    <w:rsid w:val="00CF76AF"/>
    <w:rsid w:val="00CF798A"/>
    <w:rsid w:val="00CF7BCB"/>
    <w:rsid w:val="00CF7EAB"/>
    <w:rsid w:val="00D0006E"/>
    <w:rsid w:val="00D00D51"/>
    <w:rsid w:val="00D00E7A"/>
    <w:rsid w:val="00D01459"/>
    <w:rsid w:val="00D0183D"/>
    <w:rsid w:val="00D01843"/>
    <w:rsid w:val="00D0192A"/>
    <w:rsid w:val="00D025BF"/>
    <w:rsid w:val="00D029A7"/>
    <w:rsid w:val="00D02BBE"/>
    <w:rsid w:val="00D02C74"/>
    <w:rsid w:val="00D02DAC"/>
    <w:rsid w:val="00D02E06"/>
    <w:rsid w:val="00D03270"/>
    <w:rsid w:val="00D032DE"/>
    <w:rsid w:val="00D033B1"/>
    <w:rsid w:val="00D03748"/>
    <w:rsid w:val="00D03B43"/>
    <w:rsid w:val="00D03F3F"/>
    <w:rsid w:val="00D04468"/>
    <w:rsid w:val="00D044B9"/>
    <w:rsid w:val="00D04A2F"/>
    <w:rsid w:val="00D04BD5"/>
    <w:rsid w:val="00D051CC"/>
    <w:rsid w:val="00D05358"/>
    <w:rsid w:val="00D05E12"/>
    <w:rsid w:val="00D065A9"/>
    <w:rsid w:val="00D06778"/>
    <w:rsid w:val="00D067B8"/>
    <w:rsid w:val="00D067D9"/>
    <w:rsid w:val="00D0699C"/>
    <w:rsid w:val="00D07998"/>
    <w:rsid w:val="00D07F0B"/>
    <w:rsid w:val="00D10647"/>
    <w:rsid w:val="00D10DBD"/>
    <w:rsid w:val="00D120F6"/>
    <w:rsid w:val="00D12A6E"/>
    <w:rsid w:val="00D1308B"/>
    <w:rsid w:val="00D13EEF"/>
    <w:rsid w:val="00D13F55"/>
    <w:rsid w:val="00D144DC"/>
    <w:rsid w:val="00D14702"/>
    <w:rsid w:val="00D14A24"/>
    <w:rsid w:val="00D14D42"/>
    <w:rsid w:val="00D15139"/>
    <w:rsid w:val="00D153F0"/>
    <w:rsid w:val="00D155ED"/>
    <w:rsid w:val="00D156F6"/>
    <w:rsid w:val="00D15C95"/>
    <w:rsid w:val="00D16479"/>
    <w:rsid w:val="00D16485"/>
    <w:rsid w:val="00D165D8"/>
    <w:rsid w:val="00D172AA"/>
    <w:rsid w:val="00D17EFE"/>
    <w:rsid w:val="00D17F17"/>
    <w:rsid w:val="00D2116C"/>
    <w:rsid w:val="00D21360"/>
    <w:rsid w:val="00D21767"/>
    <w:rsid w:val="00D21B9B"/>
    <w:rsid w:val="00D21CD8"/>
    <w:rsid w:val="00D222D6"/>
    <w:rsid w:val="00D2268E"/>
    <w:rsid w:val="00D226D4"/>
    <w:rsid w:val="00D22900"/>
    <w:rsid w:val="00D2330B"/>
    <w:rsid w:val="00D2488F"/>
    <w:rsid w:val="00D24A40"/>
    <w:rsid w:val="00D24B30"/>
    <w:rsid w:val="00D26AEE"/>
    <w:rsid w:val="00D271E5"/>
    <w:rsid w:val="00D27571"/>
    <w:rsid w:val="00D2768F"/>
    <w:rsid w:val="00D27F06"/>
    <w:rsid w:val="00D30E3C"/>
    <w:rsid w:val="00D3167D"/>
    <w:rsid w:val="00D316BC"/>
    <w:rsid w:val="00D323D8"/>
    <w:rsid w:val="00D32BC2"/>
    <w:rsid w:val="00D32EE4"/>
    <w:rsid w:val="00D33B11"/>
    <w:rsid w:val="00D345F2"/>
    <w:rsid w:val="00D34C38"/>
    <w:rsid w:val="00D3563B"/>
    <w:rsid w:val="00D363FD"/>
    <w:rsid w:val="00D3721F"/>
    <w:rsid w:val="00D374E2"/>
    <w:rsid w:val="00D37591"/>
    <w:rsid w:val="00D375E1"/>
    <w:rsid w:val="00D37AE8"/>
    <w:rsid w:val="00D37B6D"/>
    <w:rsid w:val="00D40BAD"/>
    <w:rsid w:val="00D40CF4"/>
    <w:rsid w:val="00D40FD5"/>
    <w:rsid w:val="00D41F8D"/>
    <w:rsid w:val="00D42884"/>
    <w:rsid w:val="00D43128"/>
    <w:rsid w:val="00D43422"/>
    <w:rsid w:val="00D434DA"/>
    <w:rsid w:val="00D437CF"/>
    <w:rsid w:val="00D43A6A"/>
    <w:rsid w:val="00D43FAB"/>
    <w:rsid w:val="00D4424D"/>
    <w:rsid w:val="00D4426A"/>
    <w:rsid w:val="00D45129"/>
    <w:rsid w:val="00D457D2"/>
    <w:rsid w:val="00D45FFB"/>
    <w:rsid w:val="00D46796"/>
    <w:rsid w:val="00D474D5"/>
    <w:rsid w:val="00D47599"/>
    <w:rsid w:val="00D47990"/>
    <w:rsid w:val="00D47C85"/>
    <w:rsid w:val="00D50128"/>
    <w:rsid w:val="00D503E2"/>
    <w:rsid w:val="00D50543"/>
    <w:rsid w:val="00D50A59"/>
    <w:rsid w:val="00D50AC4"/>
    <w:rsid w:val="00D50AE5"/>
    <w:rsid w:val="00D50D3D"/>
    <w:rsid w:val="00D50E11"/>
    <w:rsid w:val="00D51210"/>
    <w:rsid w:val="00D5172C"/>
    <w:rsid w:val="00D517B7"/>
    <w:rsid w:val="00D52191"/>
    <w:rsid w:val="00D5297E"/>
    <w:rsid w:val="00D52EA5"/>
    <w:rsid w:val="00D53402"/>
    <w:rsid w:val="00D53915"/>
    <w:rsid w:val="00D53B70"/>
    <w:rsid w:val="00D53CCB"/>
    <w:rsid w:val="00D541DB"/>
    <w:rsid w:val="00D542B6"/>
    <w:rsid w:val="00D5454D"/>
    <w:rsid w:val="00D54D79"/>
    <w:rsid w:val="00D55605"/>
    <w:rsid w:val="00D55719"/>
    <w:rsid w:val="00D55AE2"/>
    <w:rsid w:val="00D56E28"/>
    <w:rsid w:val="00D5740D"/>
    <w:rsid w:val="00D579AD"/>
    <w:rsid w:val="00D57A4B"/>
    <w:rsid w:val="00D57E7D"/>
    <w:rsid w:val="00D6006A"/>
    <w:rsid w:val="00D602E7"/>
    <w:rsid w:val="00D60329"/>
    <w:rsid w:val="00D60DD0"/>
    <w:rsid w:val="00D60F8C"/>
    <w:rsid w:val="00D612C7"/>
    <w:rsid w:val="00D612E6"/>
    <w:rsid w:val="00D62084"/>
    <w:rsid w:val="00D624FC"/>
    <w:rsid w:val="00D627A6"/>
    <w:rsid w:val="00D6288D"/>
    <w:rsid w:val="00D63307"/>
    <w:rsid w:val="00D6343C"/>
    <w:rsid w:val="00D6386E"/>
    <w:rsid w:val="00D63E96"/>
    <w:rsid w:val="00D64BD4"/>
    <w:rsid w:val="00D64EE1"/>
    <w:rsid w:val="00D65D43"/>
    <w:rsid w:val="00D65E00"/>
    <w:rsid w:val="00D66ACE"/>
    <w:rsid w:val="00D670AF"/>
    <w:rsid w:val="00D67D82"/>
    <w:rsid w:val="00D7089E"/>
    <w:rsid w:val="00D7140D"/>
    <w:rsid w:val="00D71426"/>
    <w:rsid w:val="00D719BD"/>
    <w:rsid w:val="00D71E8A"/>
    <w:rsid w:val="00D72421"/>
    <w:rsid w:val="00D72D05"/>
    <w:rsid w:val="00D72DF6"/>
    <w:rsid w:val="00D73079"/>
    <w:rsid w:val="00D733BA"/>
    <w:rsid w:val="00D73757"/>
    <w:rsid w:val="00D73AA9"/>
    <w:rsid w:val="00D740EE"/>
    <w:rsid w:val="00D74CA2"/>
    <w:rsid w:val="00D7571D"/>
    <w:rsid w:val="00D759DE"/>
    <w:rsid w:val="00D759E1"/>
    <w:rsid w:val="00D75B80"/>
    <w:rsid w:val="00D76092"/>
    <w:rsid w:val="00D760BA"/>
    <w:rsid w:val="00D7642F"/>
    <w:rsid w:val="00D76640"/>
    <w:rsid w:val="00D766D4"/>
    <w:rsid w:val="00D77AE0"/>
    <w:rsid w:val="00D8018F"/>
    <w:rsid w:val="00D807DA"/>
    <w:rsid w:val="00D80813"/>
    <w:rsid w:val="00D80866"/>
    <w:rsid w:val="00D8096A"/>
    <w:rsid w:val="00D80B08"/>
    <w:rsid w:val="00D810A6"/>
    <w:rsid w:val="00D811B5"/>
    <w:rsid w:val="00D81428"/>
    <w:rsid w:val="00D8145F"/>
    <w:rsid w:val="00D81AA6"/>
    <w:rsid w:val="00D81EA0"/>
    <w:rsid w:val="00D81F7B"/>
    <w:rsid w:val="00D8287A"/>
    <w:rsid w:val="00D82A68"/>
    <w:rsid w:val="00D82C34"/>
    <w:rsid w:val="00D82D32"/>
    <w:rsid w:val="00D83639"/>
    <w:rsid w:val="00D84E88"/>
    <w:rsid w:val="00D8531B"/>
    <w:rsid w:val="00D8595E"/>
    <w:rsid w:val="00D85BF3"/>
    <w:rsid w:val="00D8683B"/>
    <w:rsid w:val="00D86A29"/>
    <w:rsid w:val="00D86E00"/>
    <w:rsid w:val="00D9049B"/>
    <w:rsid w:val="00D905C2"/>
    <w:rsid w:val="00D90B07"/>
    <w:rsid w:val="00D91056"/>
    <w:rsid w:val="00D91ABF"/>
    <w:rsid w:val="00D91B3B"/>
    <w:rsid w:val="00D92055"/>
    <w:rsid w:val="00D92512"/>
    <w:rsid w:val="00D92544"/>
    <w:rsid w:val="00D92A53"/>
    <w:rsid w:val="00D93319"/>
    <w:rsid w:val="00D9364A"/>
    <w:rsid w:val="00D93EF9"/>
    <w:rsid w:val="00D9400C"/>
    <w:rsid w:val="00D94075"/>
    <w:rsid w:val="00D941F1"/>
    <w:rsid w:val="00D95298"/>
    <w:rsid w:val="00D9574D"/>
    <w:rsid w:val="00D9616E"/>
    <w:rsid w:val="00D96B88"/>
    <w:rsid w:val="00D96E64"/>
    <w:rsid w:val="00D96EA3"/>
    <w:rsid w:val="00D978B3"/>
    <w:rsid w:val="00D978D1"/>
    <w:rsid w:val="00DA044B"/>
    <w:rsid w:val="00DA06B1"/>
    <w:rsid w:val="00DA0AB6"/>
    <w:rsid w:val="00DA0AD4"/>
    <w:rsid w:val="00DA0B59"/>
    <w:rsid w:val="00DA1BE8"/>
    <w:rsid w:val="00DA1BF4"/>
    <w:rsid w:val="00DA2126"/>
    <w:rsid w:val="00DA2985"/>
    <w:rsid w:val="00DA2CB3"/>
    <w:rsid w:val="00DA2EE4"/>
    <w:rsid w:val="00DA2EF0"/>
    <w:rsid w:val="00DA3DE1"/>
    <w:rsid w:val="00DA43DF"/>
    <w:rsid w:val="00DA451F"/>
    <w:rsid w:val="00DA46D5"/>
    <w:rsid w:val="00DA4B50"/>
    <w:rsid w:val="00DA5240"/>
    <w:rsid w:val="00DA5F0F"/>
    <w:rsid w:val="00DA6220"/>
    <w:rsid w:val="00DA6258"/>
    <w:rsid w:val="00DA70D4"/>
    <w:rsid w:val="00DA7117"/>
    <w:rsid w:val="00DA7459"/>
    <w:rsid w:val="00DA7D9F"/>
    <w:rsid w:val="00DB0084"/>
    <w:rsid w:val="00DB0091"/>
    <w:rsid w:val="00DB029E"/>
    <w:rsid w:val="00DB03CC"/>
    <w:rsid w:val="00DB05B2"/>
    <w:rsid w:val="00DB14A9"/>
    <w:rsid w:val="00DB1BB4"/>
    <w:rsid w:val="00DB1C10"/>
    <w:rsid w:val="00DB2902"/>
    <w:rsid w:val="00DB2C55"/>
    <w:rsid w:val="00DB2D2C"/>
    <w:rsid w:val="00DB32E1"/>
    <w:rsid w:val="00DB4B60"/>
    <w:rsid w:val="00DB4D42"/>
    <w:rsid w:val="00DB57E4"/>
    <w:rsid w:val="00DB6C03"/>
    <w:rsid w:val="00DB6DB1"/>
    <w:rsid w:val="00DB7A3D"/>
    <w:rsid w:val="00DC0401"/>
    <w:rsid w:val="00DC14D2"/>
    <w:rsid w:val="00DC1B1D"/>
    <w:rsid w:val="00DC1EB2"/>
    <w:rsid w:val="00DC1F08"/>
    <w:rsid w:val="00DC24E3"/>
    <w:rsid w:val="00DC26C1"/>
    <w:rsid w:val="00DC2BB9"/>
    <w:rsid w:val="00DC309F"/>
    <w:rsid w:val="00DC32B0"/>
    <w:rsid w:val="00DC35DF"/>
    <w:rsid w:val="00DC3E29"/>
    <w:rsid w:val="00DC493E"/>
    <w:rsid w:val="00DC4B2B"/>
    <w:rsid w:val="00DC4DB7"/>
    <w:rsid w:val="00DC4F5E"/>
    <w:rsid w:val="00DC4FD7"/>
    <w:rsid w:val="00DC6684"/>
    <w:rsid w:val="00DC6725"/>
    <w:rsid w:val="00DC6E8D"/>
    <w:rsid w:val="00DC7405"/>
    <w:rsid w:val="00DD0095"/>
    <w:rsid w:val="00DD12F1"/>
    <w:rsid w:val="00DD2721"/>
    <w:rsid w:val="00DD2881"/>
    <w:rsid w:val="00DD3041"/>
    <w:rsid w:val="00DD315F"/>
    <w:rsid w:val="00DD3513"/>
    <w:rsid w:val="00DD3684"/>
    <w:rsid w:val="00DD3AA6"/>
    <w:rsid w:val="00DD3B3F"/>
    <w:rsid w:val="00DD477C"/>
    <w:rsid w:val="00DD5127"/>
    <w:rsid w:val="00DD53EF"/>
    <w:rsid w:val="00DD5B5C"/>
    <w:rsid w:val="00DD7180"/>
    <w:rsid w:val="00DD7726"/>
    <w:rsid w:val="00DD7BFA"/>
    <w:rsid w:val="00DE039C"/>
    <w:rsid w:val="00DE0766"/>
    <w:rsid w:val="00DE077C"/>
    <w:rsid w:val="00DE08C9"/>
    <w:rsid w:val="00DE0AA6"/>
    <w:rsid w:val="00DE10A7"/>
    <w:rsid w:val="00DE171E"/>
    <w:rsid w:val="00DE18BC"/>
    <w:rsid w:val="00DE1A4B"/>
    <w:rsid w:val="00DE2256"/>
    <w:rsid w:val="00DE24DD"/>
    <w:rsid w:val="00DE2A97"/>
    <w:rsid w:val="00DE2B52"/>
    <w:rsid w:val="00DE2DF8"/>
    <w:rsid w:val="00DE2E10"/>
    <w:rsid w:val="00DE334E"/>
    <w:rsid w:val="00DE3DBC"/>
    <w:rsid w:val="00DE3F00"/>
    <w:rsid w:val="00DE4211"/>
    <w:rsid w:val="00DE4853"/>
    <w:rsid w:val="00DE501B"/>
    <w:rsid w:val="00DE5087"/>
    <w:rsid w:val="00DE50F9"/>
    <w:rsid w:val="00DE52EC"/>
    <w:rsid w:val="00DE60DF"/>
    <w:rsid w:val="00DE6BB3"/>
    <w:rsid w:val="00DE6BB8"/>
    <w:rsid w:val="00DE6DFC"/>
    <w:rsid w:val="00DE7023"/>
    <w:rsid w:val="00DE7A07"/>
    <w:rsid w:val="00DE7E00"/>
    <w:rsid w:val="00DF008C"/>
    <w:rsid w:val="00DF0AAE"/>
    <w:rsid w:val="00DF1A3F"/>
    <w:rsid w:val="00DF22AB"/>
    <w:rsid w:val="00DF28D1"/>
    <w:rsid w:val="00DF2B3A"/>
    <w:rsid w:val="00DF2F12"/>
    <w:rsid w:val="00DF2FE4"/>
    <w:rsid w:val="00DF350C"/>
    <w:rsid w:val="00DF372C"/>
    <w:rsid w:val="00DF3E90"/>
    <w:rsid w:val="00DF436E"/>
    <w:rsid w:val="00DF4575"/>
    <w:rsid w:val="00DF571C"/>
    <w:rsid w:val="00DF6B87"/>
    <w:rsid w:val="00DF6EC0"/>
    <w:rsid w:val="00DF7877"/>
    <w:rsid w:val="00DF7AB1"/>
    <w:rsid w:val="00E00629"/>
    <w:rsid w:val="00E008D1"/>
    <w:rsid w:val="00E00902"/>
    <w:rsid w:val="00E00CA4"/>
    <w:rsid w:val="00E0132A"/>
    <w:rsid w:val="00E01418"/>
    <w:rsid w:val="00E01465"/>
    <w:rsid w:val="00E015D3"/>
    <w:rsid w:val="00E0223D"/>
    <w:rsid w:val="00E024E7"/>
    <w:rsid w:val="00E02873"/>
    <w:rsid w:val="00E029F3"/>
    <w:rsid w:val="00E02BCC"/>
    <w:rsid w:val="00E02C6A"/>
    <w:rsid w:val="00E04327"/>
    <w:rsid w:val="00E04824"/>
    <w:rsid w:val="00E04BED"/>
    <w:rsid w:val="00E06774"/>
    <w:rsid w:val="00E068E8"/>
    <w:rsid w:val="00E07537"/>
    <w:rsid w:val="00E077E8"/>
    <w:rsid w:val="00E0795C"/>
    <w:rsid w:val="00E07A66"/>
    <w:rsid w:val="00E109F0"/>
    <w:rsid w:val="00E11552"/>
    <w:rsid w:val="00E115CA"/>
    <w:rsid w:val="00E11BE9"/>
    <w:rsid w:val="00E11CEC"/>
    <w:rsid w:val="00E124D3"/>
    <w:rsid w:val="00E12524"/>
    <w:rsid w:val="00E12680"/>
    <w:rsid w:val="00E128AA"/>
    <w:rsid w:val="00E12940"/>
    <w:rsid w:val="00E13139"/>
    <w:rsid w:val="00E131EE"/>
    <w:rsid w:val="00E133F5"/>
    <w:rsid w:val="00E139A0"/>
    <w:rsid w:val="00E13CE8"/>
    <w:rsid w:val="00E147EC"/>
    <w:rsid w:val="00E14AF0"/>
    <w:rsid w:val="00E14D88"/>
    <w:rsid w:val="00E15494"/>
    <w:rsid w:val="00E15846"/>
    <w:rsid w:val="00E15BFE"/>
    <w:rsid w:val="00E15DF5"/>
    <w:rsid w:val="00E16FFB"/>
    <w:rsid w:val="00E17DE2"/>
    <w:rsid w:val="00E20413"/>
    <w:rsid w:val="00E20826"/>
    <w:rsid w:val="00E20D38"/>
    <w:rsid w:val="00E21402"/>
    <w:rsid w:val="00E21685"/>
    <w:rsid w:val="00E217BA"/>
    <w:rsid w:val="00E225F1"/>
    <w:rsid w:val="00E22709"/>
    <w:rsid w:val="00E22EC8"/>
    <w:rsid w:val="00E22F0B"/>
    <w:rsid w:val="00E230A1"/>
    <w:rsid w:val="00E23481"/>
    <w:rsid w:val="00E246FB"/>
    <w:rsid w:val="00E248CD"/>
    <w:rsid w:val="00E24E1C"/>
    <w:rsid w:val="00E256A2"/>
    <w:rsid w:val="00E25DFD"/>
    <w:rsid w:val="00E260A7"/>
    <w:rsid w:val="00E2697D"/>
    <w:rsid w:val="00E26D87"/>
    <w:rsid w:val="00E27397"/>
    <w:rsid w:val="00E27A5D"/>
    <w:rsid w:val="00E27C00"/>
    <w:rsid w:val="00E30AAE"/>
    <w:rsid w:val="00E30E56"/>
    <w:rsid w:val="00E30E59"/>
    <w:rsid w:val="00E31650"/>
    <w:rsid w:val="00E31714"/>
    <w:rsid w:val="00E32531"/>
    <w:rsid w:val="00E32855"/>
    <w:rsid w:val="00E328A1"/>
    <w:rsid w:val="00E32915"/>
    <w:rsid w:val="00E32BFD"/>
    <w:rsid w:val="00E3330A"/>
    <w:rsid w:val="00E33C34"/>
    <w:rsid w:val="00E34861"/>
    <w:rsid w:val="00E3489A"/>
    <w:rsid w:val="00E34B72"/>
    <w:rsid w:val="00E34FE9"/>
    <w:rsid w:val="00E357E2"/>
    <w:rsid w:val="00E35937"/>
    <w:rsid w:val="00E35E3A"/>
    <w:rsid w:val="00E360EC"/>
    <w:rsid w:val="00E36725"/>
    <w:rsid w:val="00E36D80"/>
    <w:rsid w:val="00E36DFA"/>
    <w:rsid w:val="00E379C1"/>
    <w:rsid w:val="00E37E7A"/>
    <w:rsid w:val="00E40810"/>
    <w:rsid w:val="00E40DB9"/>
    <w:rsid w:val="00E4139F"/>
    <w:rsid w:val="00E41405"/>
    <w:rsid w:val="00E41A12"/>
    <w:rsid w:val="00E42B58"/>
    <w:rsid w:val="00E437EF"/>
    <w:rsid w:val="00E44026"/>
    <w:rsid w:val="00E4478D"/>
    <w:rsid w:val="00E44D9A"/>
    <w:rsid w:val="00E451CA"/>
    <w:rsid w:val="00E45562"/>
    <w:rsid w:val="00E458C3"/>
    <w:rsid w:val="00E4619E"/>
    <w:rsid w:val="00E461DC"/>
    <w:rsid w:val="00E46545"/>
    <w:rsid w:val="00E47255"/>
    <w:rsid w:val="00E472A4"/>
    <w:rsid w:val="00E514F9"/>
    <w:rsid w:val="00E5155B"/>
    <w:rsid w:val="00E51682"/>
    <w:rsid w:val="00E517F5"/>
    <w:rsid w:val="00E52275"/>
    <w:rsid w:val="00E522B7"/>
    <w:rsid w:val="00E52369"/>
    <w:rsid w:val="00E52C3B"/>
    <w:rsid w:val="00E52DD6"/>
    <w:rsid w:val="00E52EEA"/>
    <w:rsid w:val="00E530D3"/>
    <w:rsid w:val="00E53355"/>
    <w:rsid w:val="00E53BE3"/>
    <w:rsid w:val="00E54415"/>
    <w:rsid w:val="00E547EB"/>
    <w:rsid w:val="00E549F4"/>
    <w:rsid w:val="00E5562B"/>
    <w:rsid w:val="00E56D62"/>
    <w:rsid w:val="00E57157"/>
    <w:rsid w:val="00E571AD"/>
    <w:rsid w:val="00E57560"/>
    <w:rsid w:val="00E57B3C"/>
    <w:rsid w:val="00E601D0"/>
    <w:rsid w:val="00E608AB"/>
    <w:rsid w:val="00E60A6D"/>
    <w:rsid w:val="00E60BC1"/>
    <w:rsid w:val="00E612ED"/>
    <w:rsid w:val="00E61EBA"/>
    <w:rsid w:val="00E6244B"/>
    <w:rsid w:val="00E6263A"/>
    <w:rsid w:val="00E62875"/>
    <w:rsid w:val="00E62C14"/>
    <w:rsid w:val="00E63719"/>
    <w:rsid w:val="00E63A0A"/>
    <w:rsid w:val="00E63D29"/>
    <w:rsid w:val="00E63EB8"/>
    <w:rsid w:val="00E6424E"/>
    <w:rsid w:val="00E64AE5"/>
    <w:rsid w:val="00E650F3"/>
    <w:rsid w:val="00E658D1"/>
    <w:rsid w:val="00E65B88"/>
    <w:rsid w:val="00E65C4B"/>
    <w:rsid w:val="00E66467"/>
    <w:rsid w:val="00E66628"/>
    <w:rsid w:val="00E66E50"/>
    <w:rsid w:val="00E6718B"/>
    <w:rsid w:val="00E671AB"/>
    <w:rsid w:val="00E677A5"/>
    <w:rsid w:val="00E677B2"/>
    <w:rsid w:val="00E67944"/>
    <w:rsid w:val="00E704A0"/>
    <w:rsid w:val="00E707A1"/>
    <w:rsid w:val="00E708FD"/>
    <w:rsid w:val="00E70FC1"/>
    <w:rsid w:val="00E712B8"/>
    <w:rsid w:val="00E723A6"/>
    <w:rsid w:val="00E72643"/>
    <w:rsid w:val="00E7283D"/>
    <w:rsid w:val="00E72DD8"/>
    <w:rsid w:val="00E73CA2"/>
    <w:rsid w:val="00E73D05"/>
    <w:rsid w:val="00E74084"/>
    <w:rsid w:val="00E749A5"/>
    <w:rsid w:val="00E74F1F"/>
    <w:rsid w:val="00E752E0"/>
    <w:rsid w:val="00E753F5"/>
    <w:rsid w:val="00E75596"/>
    <w:rsid w:val="00E75637"/>
    <w:rsid w:val="00E76031"/>
    <w:rsid w:val="00E7622E"/>
    <w:rsid w:val="00E7634B"/>
    <w:rsid w:val="00E76420"/>
    <w:rsid w:val="00E767F0"/>
    <w:rsid w:val="00E76B42"/>
    <w:rsid w:val="00E76EC2"/>
    <w:rsid w:val="00E771FC"/>
    <w:rsid w:val="00E7773C"/>
    <w:rsid w:val="00E77AC7"/>
    <w:rsid w:val="00E8012B"/>
    <w:rsid w:val="00E813BC"/>
    <w:rsid w:val="00E817E5"/>
    <w:rsid w:val="00E81D56"/>
    <w:rsid w:val="00E8246D"/>
    <w:rsid w:val="00E827FF"/>
    <w:rsid w:val="00E82E2D"/>
    <w:rsid w:val="00E83214"/>
    <w:rsid w:val="00E833E2"/>
    <w:rsid w:val="00E83D6E"/>
    <w:rsid w:val="00E84081"/>
    <w:rsid w:val="00E841ED"/>
    <w:rsid w:val="00E84D3B"/>
    <w:rsid w:val="00E85AAC"/>
    <w:rsid w:val="00E85E1E"/>
    <w:rsid w:val="00E8619B"/>
    <w:rsid w:val="00E8653A"/>
    <w:rsid w:val="00E86581"/>
    <w:rsid w:val="00E865B6"/>
    <w:rsid w:val="00E86D47"/>
    <w:rsid w:val="00E871F1"/>
    <w:rsid w:val="00E8726E"/>
    <w:rsid w:val="00E873D2"/>
    <w:rsid w:val="00E874A5"/>
    <w:rsid w:val="00E87AE2"/>
    <w:rsid w:val="00E87C40"/>
    <w:rsid w:val="00E90371"/>
    <w:rsid w:val="00E9051C"/>
    <w:rsid w:val="00E91883"/>
    <w:rsid w:val="00E919A7"/>
    <w:rsid w:val="00E92C30"/>
    <w:rsid w:val="00E93515"/>
    <w:rsid w:val="00E9358B"/>
    <w:rsid w:val="00E93B84"/>
    <w:rsid w:val="00E94DFF"/>
    <w:rsid w:val="00E956F5"/>
    <w:rsid w:val="00E95A29"/>
    <w:rsid w:val="00E95D40"/>
    <w:rsid w:val="00E95D42"/>
    <w:rsid w:val="00E95F8C"/>
    <w:rsid w:val="00E95FB0"/>
    <w:rsid w:val="00E96000"/>
    <w:rsid w:val="00E968E9"/>
    <w:rsid w:val="00E972B1"/>
    <w:rsid w:val="00E9780B"/>
    <w:rsid w:val="00E97E89"/>
    <w:rsid w:val="00EA0004"/>
    <w:rsid w:val="00EA05DA"/>
    <w:rsid w:val="00EA06DA"/>
    <w:rsid w:val="00EA0BB4"/>
    <w:rsid w:val="00EA0D8F"/>
    <w:rsid w:val="00EA1A6C"/>
    <w:rsid w:val="00EA1C99"/>
    <w:rsid w:val="00EA1E21"/>
    <w:rsid w:val="00EA2116"/>
    <w:rsid w:val="00EA2743"/>
    <w:rsid w:val="00EA2E38"/>
    <w:rsid w:val="00EA2F5F"/>
    <w:rsid w:val="00EA2F67"/>
    <w:rsid w:val="00EA2FB0"/>
    <w:rsid w:val="00EA3577"/>
    <w:rsid w:val="00EA3BD2"/>
    <w:rsid w:val="00EA3C93"/>
    <w:rsid w:val="00EA4215"/>
    <w:rsid w:val="00EA4A41"/>
    <w:rsid w:val="00EA65B2"/>
    <w:rsid w:val="00EA671F"/>
    <w:rsid w:val="00EA6EAC"/>
    <w:rsid w:val="00EA75EB"/>
    <w:rsid w:val="00EA78F3"/>
    <w:rsid w:val="00EA7A46"/>
    <w:rsid w:val="00EB05BF"/>
    <w:rsid w:val="00EB080C"/>
    <w:rsid w:val="00EB0A36"/>
    <w:rsid w:val="00EB1F15"/>
    <w:rsid w:val="00EB2B1F"/>
    <w:rsid w:val="00EB3F06"/>
    <w:rsid w:val="00EB4382"/>
    <w:rsid w:val="00EB4774"/>
    <w:rsid w:val="00EB49BD"/>
    <w:rsid w:val="00EB4BB3"/>
    <w:rsid w:val="00EB4BE5"/>
    <w:rsid w:val="00EB4D8B"/>
    <w:rsid w:val="00EB5FBE"/>
    <w:rsid w:val="00EB6038"/>
    <w:rsid w:val="00EB625E"/>
    <w:rsid w:val="00EB6844"/>
    <w:rsid w:val="00EB7023"/>
    <w:rsid w:val="00EB7068"/>
    <w:rsid w:val="00EB7250"/>
    <w:rsid w:val="00EB742A"/>
    <w:rsid w:val="00EB7E16"/>
    <w:rsid w:val="00EB7E9C"/>
    <w:rsid w:val="00EC01BE"/>
    <w:rsid w:val="00EC0C88"/>
    <w:rsid w:val="00EC0CD5"/>
    <w:rsid w:val="00EC0F51"/>
    <w:rsid w:val="00EC11FC"/>
    <w:rsid w:val="00EC1520"/>
    <w:rsid w:val="00EC1532"/>
    <w:rsid w:val="00EC1FFA"/>
    <w:rsid w:val="00EC218F"/>
    <w:rsid w:val="00EC2373"/>
    <w:rsid w:val="00EC23C6"/>
    <w:rsid w:val="00EC2AF3"/>
    <w:rsid w:val="00EC3780"/>
    <w:rsid w:val="00EC403F"/>
    <w:rsid w:val="00EC4863"/>
    <w:rsid w:val="00EC4AED"/>
    <w:rsid w:val="00EC4C02"/>
    <w:rsid w:val="00EC4D8E"/>
    <w:rsid w:val="00EC4DE8"/>
    <w:rsid w:val="00EC5055"/>
    <w:rsid w:val="00EC5620"/>
    <w:rsid w:val="00EC57A5"/>
    <w:rsid w:val="00EC70B0"/>
    <w:rsid w:val="00EC7410"/>
    <w:rsid w:val="00EC7F63"/>
    <w:rsid w:val="00ED0523"/>
    <w:rsid w:val="00ED0817"/>
    <w:rsid w:val="00ED0CFC"/>
    <w:rsid w:val="00ED0EED"/>
    <w:rsid w:val="00ED11B7"/>
    <w:rsid w:val="00ED16D6"/>
    <w:rsid w:val="00ED2203"/>
    <w:rsid w:val="00ED23ED"/>
    <w:rsid w:val="00ED265B"/>
    <w:rsid w:val="00ED2B05"/>
    <w:rsid w:val="00ED3322"/>
    <w:rsid w:val="00ED3764"/>
    <w:rsid w:val="00ED376F"/>
    <w:rsid w:val="00ED3B60"/>
    <w:rsid w:val="00ED3F76"/>
    <w:rsid w:val="00ED3FC7"/>
    <w:rsid w:val="00ED4293"/>
    <w:rsid w:val="00ED47DA"/>
    <w:rsid w:val="00ED4802"/>
    <w:rsid w:val="00ED4D34"/>
    <w:rsid w:val="00ED5139"/>
    <w:rsid w:val="00ED572C"/>
    <w:rsid w:val="00ED5A84"/>
    <w:rsid w:val="00ED5F27"/>
    <w:rsid w:val="00ED62BF"/>
    <w:rsid w:val="00ED64AA"/>
    <w:rsid w:val="00ED6580"/>
    <w:rsid w:val="00ED6673"/>
    <w:rsid w:val="00ED670C"/>
    <w:rsid w:val="00ED6994"/>
    <w:rsid w:val="00ED70A0"/>
    <w:rsid w:val="00ED71AD"/>
    <w:rsid w:val="00ED7830"/>
    <w:rsid w:val="00ED7B3A"/>
    <w:rsid w:val="00ED7C39"/>
    <w:rsid w:val="00EE0654"/>
    <w:rsid w:val="00EE0678"/>
    <w:rsid w:val="00EE0D4D"/>
    <w:rsid w:val="00EE0F58"/>
    <w:rsid w:val="00EE13D6"/>
    <w:rsid w:val="00EE1528"/>
    <w:rsid w:val="00EE1659"/>
    <w:rsid w:val="00EE16EB"/>
    <w:rsid w:val="00EE17AB"/>
    <w:rsid w:val="00EE1928"/>
    <w:rsid w:val="00EE2D4D"/>
    <w:rsid w:val="00EE395C"/>
    <w:rsid w:val="00EE44D7"/>
    <w:rsid w:val="00EE4CDA"/>
    <w:rsid w:val="00EE4FA9"/>
    <w:rsid w:val="00EE5201"/>
    <w:rsid w:val="00EE5A40"/>
    <w:rsid w:val="00EE6184"/>
    <w:rsid w:val="00EE71DF"/>
    <w:rsid w:val="00EE73EE"/>
    <w:rsid w:val="00EF006E"/>
    <w:rsid w:val="00EF00D4"/>
    <w:rsid w:val="00EF07F7"/>
    <w:rsid w:val="00EF0863"/>
    <w:rsid w:val="00EF0C54"/>
    <w:rsid w:val="00EF1023"/>
    <w:rsid w:val="00EF1DAE"/>
    <w:rsid w:val="00EF2168"/>
    <w:rsid w:val="00EF2661"/>
    <w:rsid w:val="00EF2C4F"/>
    <w:rsid w:val="00EF31B2"/>
    <w:rsid w:val="00EF4C9C"/>
    <w:rsid w:val="00EF545E"/>
    <w:rsid w:val="00EF58A7"/>
    <w:rsid w:val="00EF58EE"/>
    <w:rsid w:val="00EF5AB0"/>
    <w:rsid w:val="00EF5B2C"/>
    <w:rsid w:val="00EF5D4B"/>
    <w:rsid w:val="00EF61D8"/>
    <w:rsid w:val="00EF67D4"/>
    <w:rsid w:val="00EF6B5A"/>
    <w:rsid w:val="00EF6C82"/>
    <w:rsid w:val="00EF7115"/>
    <w:rsid w:val="00EF77A5"/>
    <w:rsid w:val="00EF7C5C"/>
    <w:rsid w:val="00F00136"/>
    <w:rsid w:val="00F00CB1"/>
    <w:rsid w:val="00F014E0"/>
    <w:rsid w:val="00F016D2"/>
    <w:rsid w:val="00F01815"/>
    <w:rsid w:val="00F01B0C"/>
    <w:rsid w:val="00F01FDB"/>
    <w:rsid w:val="00F02025"/>
    <w:rsid w:val="00F0216B"/>
    <w:rsid w:val="00F022AE"/>
    <w:rsid w:val="00F02585"/>
    <w:rsid w:val="00F0262B"/>
    <w:rsid w:val="00F02C14"/>
    <w:rsid w:val="00F036DE"/>
    <w:rsid w:val="00F03ED9"/>
    <w:rsid w:val="00F03FD8"/>
    <w:rsid w:val="00F040AF"/>
    <w:rsid w:val="00F0439D"/>
    <w:rsid w:val="00F046EE"/>
    <w:rsid w:val="00F04A0D"/>
    <w:rsid w:val="00F04C63"/>
    <w:rsid w:val="00F04F4A"/>
    <w:rsid w:val="00F0566B"/>
    <w:rsid w:val="00F0661C"/>
    <w:rsid w:val="00F0682D"/>
    <w:rsid w:val="00F07837"/>
    <w:rsid w:val="00F07DDB"/>
    <w:rsid w:val="00F103B9"/>
    <w:rsid w:val="00F11242"/>
    <w:rsid w:val="00F114A2"/>
    <w:rsid w:val="00F11FC3"/>
    <w:rsid w:val="00F12F7E"/>
    <w:rsid w:val="00F12FE3"/>
    <w:rsid w:val="00F13559"/>
    <w:rsid w:val="00F136F7"/>
    <w:rsid w:val="00F13826"/>
    <w:rsid w:val="00F13929"/>
    <w:rsid w:val="00F1401F"/>
    <w:rsid w:val="00F147EF"/>
    <w:rsid w:val="00F14945"/>
    <w:rsid w:val="00F1497A"/>
    <w:rsid w:val="00F14C0C"/>
    <w:rsid w:val="00F16293"/>
    <w:rsid w:val="00F16416"/>
    <w:rsid w:val="00F172E5"/>
    <w:rsid w:val="00F17C9E"/>
    <w:rsid w:val="00F17EA1"/>
    <w:rsid w:val="00F17ECC"/>
    <w:rsid w:val="00F20378"/>
    <w:rsid w:val="00F204AE"/>
    <w:rsid w:val="00F20C9D"/>
    <w:rsid w:val="00F20E97"/>
    <w:rsid w:val="00F20FF9"/>
    <w:rsid w:val="00F211BB"/>
    <w:rsid w:val="00F21221"/>
    <w:rsid w:val="00F213C5"/>
    <w:rsid w:val="00F21D22"/>
    <w:rsid w:val="00F21E04"/>
    <w:rsid w:val="00F227C4"/>
    <w:rsid w:val="00F22A1D"/>
    <w:rsid w:val="00F22C2A"/>
    <w:rsid w:val="00F235CD"/>
    <w:rsid w:val="00F2361D"/>
    <w:rsid w:val="00F24164"/>
    <w:rsid w:val="00F24409"/>
    <w:rsid w:val="00F24EFC"/>
    <w:rsid w:val="00F25723"/>
    <w:rsid w:val="00F25F2B"/>
    <w:rsid w:val="00F26153"/>
    <w:rsid w:val="00F26C1F"/>
    <w:rsid w:val="00F26E8B"/>
    <w:rsid w:val="00F27970"/>
    <w:rsid w:val="00F279BA"/>
    <w:rsid w:val="00F27A3C"/>
    <w:rsid w:val="00F27BF3"/>
    <w:rsid w:val="00F309B5"/>
    <w:rsid w:val="00F30F28"/>
    <w:rsid w:val="00F311FC"/>
    <w:rsid w:val="00F31940"/>
    <w:rsid w:val="00F31E90"/>
    <w:rsid w:val="00F31F40"/>
    <w:rsid w:val="00F3282B"/>
    <w:rsid w:val="00F328E7"/>
    <w:rsid w:val="00F32E37"/>
    <w:rsid w:val="00F3321E"/>
    <w:rsid w:val="00F337D2"/>
    <w:rsid w:val="00F33882"/>
    <w:rsid w:val="00F339CE"/>
    <w:rsid w:val="00F33A0C"/>
    <w:rsid w:val="00F34B15"/>
    <w:rsid w:val="00F34E36"/>
    <w:rsid w:val="00F3500A"/>
    <w:rsid w:val="00F350ED"/>
    <w:rsid w:val="00F36498"/>
    <w:rsid w:val="00F3673D"/>
    <w:rsid w:val="00F36762"/>
    <w:rsid w:val="00F368B8"/>
    <w:rsid w:val="00F36AFF"/>
    <w:rsid w:val="00F36C47"/>
    <w:rsid w:val="00F36EEE"/>
    <w:rsid w:val="00F37915"/>
    <w:rsid w:val="00F37B7D"/>
    <w:rsid w:val="00F405F4"/>
    <w:rsid w:val="00F4134C"/>
    <w:rsid w:val="00F42619"/>
    <w:rsid w:val="00F42CDB"/>
    <w:rsid w:val="00F430F4"/>
    <w:rsid w:val="00F433D2"/>
    <w:rsid w:val="00F433F7"/>
    <w:rsid w:val="00F435F8"/>
    <w:rsid w:val="00F43903"/>
    <w:rsid w:val="00F43C9B"/>
    <w:rsid w:val="00F43E5C"/>
    <w:rsid w:val="00F44110"/>
    <w:rsid w:val="00F45117"/>
    <w:rsid w:val="00F451EE"/>
    <w:rsid w:val="00F455BB"/>
    <w:rsid w:val="00F4577B"/>
    <w:rsid w:val="00F45937"/>
    <w:rsid w:val="00F45BFF"/>
    <w:rsid w:val="00F4657A"/>
    <w:rsid w:val="00F4664F"/>
    <w:rsid w:val="00F46E1D"/>
    <w:rsid w:val="00F4747F"/>
    <w:rsid w:val="00F474CC"/>
    <w:rsid w:val="00F47EA2"/>
    <w:rsid w:val="00F50230"/>
    <w:rsid w:val="00F50862"/>
    <w:rsid w:val="00F50FD3"/>
    <w:rsid w:val="00F5126E"/>
    <w:rsid w:val="00F51BB4"/>
    <w:rsid w:val="00F51FC5"/>
    <w:rsid w:val="00F52120"/>
    <w:rsid w:val="00F52465"/>
    <w:rsid w:val="00F52515"/>
    <w:rsid w:val="00F5286B"/>
    <w:rsid w:val="00F52976"/>
    <w:rsid w:val="00F53052"/>
    <w:rsid w:val="00F53178"/>
    <w:rsid w:val="00F53636"/>
    <w:rsid w:val="00F53D05"/>
    <w:rsid w:val="00F53F13"/>
    <w:rsid w:val="00F543F4"/>
    <w:rsid w:val="00F543F8"/>
    <w:rsid w:val="00F5477A"/>
    <w:rsid w:val="00F548F8"/>
    <w:rsid w:val="00F55108"/>
    <w:rsid w:val="00F5520D"/>
    <w:rsid w:val="00F55797"/>
    <w:rsid w:val="00F56626"/>
    <w:rsid w:val="00F566D1"/>
    <w:rsid w:val="00F56DD3"/>
    <w:rsid w:val="00F572D2"/>
    <w:rsid w:val="00F600F3"/>
    <w:rsid w:val="00F605A3"/>
    <w:rsid w:val="00F608CC"/>
    <w:rsid w:val="00F60C06"/>
    <w:rsid w:val="00F60D3C"/>
    <w:rsid w:val="00F61DA0"/>
    <w:rsid w:val="00F61FD3"/>
    <w:rsid w:val="00F62B99"/>
    <w:rsid w:val="00F6310B"/>
    <w:rsid w:val="00F63B48"/>
    <w:rsid w:val="00F63C06"/>
    <w:rsid w:val="00F640CE"/>
    <w:rsid w:val="00F65238"/>
    <w:rsid w:val="00F657E9"/>
    <w:rsid w:val="00F658AC"/>
    <w:rsid w:val="00F6593E"/>
    <w:rsid w:val="00F66331"/>
    <w:rsid w:val="00F663D7"/>
    <w:rsid w:val="00F6654F"/>
    <w:rsid w:val="00F66C70"/>
    <w:rsid w:val="00F66CA2"/>
    <w:rsid w:val="00F66CE6"/>
    <w:rsid w:val="00F67190"/>
    <w:rsid w:val="00F679FD"/>
    <w:rsid w:val="00F7006B"/>
    <w:rsid w:val="00F704F6"/>
    <w:rsid w:val="00F708B5"/>
    <w:rsid w:val="00F70C0E"/>
    <w:rsid w:val="00F70E76"/>
    <w:rsid w:val="00F716A6"/>
    <w:rsid w:val="00F717C9"/>
    <w:rsid w:val="00F71B04"/>
    <w:rsid w:val="00F72296"/>
    <w:rsid w:val="00F725A5"/>
    <w:rsid w:val="00F72EC1"/>
    <w:rsid w:val="00F72ECD"/>
    <w:rsid w:val="00F7301D"/>
    <w:rsid w:val="00F73602"/>
    <w:rsid w:val="00F73F5E"/>
    <w:rsid w:val="00F74642"/>
    <w:rsid w:val="00F74B6E"/>
    <w:rsid w:val="00F7528D"/>
    <w:rsid w:val="00F758F7"/>
    <w:rsid w:val="00F75B68"/>
    <w:rsid w:val="00F76666"/>
    <w:rsid w:val="00F76AF3"/>
    <w:rsid w:val="00F76F0A"/>
    <w:rsid w:val="00F76F5F"/>
    <w:rsid w:val="00F774A5"/>
    <w:rsid w:val="00F776B2"/>
    <w:rsid w:val="00F77876"/>
    <w:rsid w:val="00F77C55"/>
    <w:rsid w:val="00F80826"/>
    <w:rsid w:val="00F8108A"/>
    <w:rsid w:val="00F8109E"/>
    <w:rsid w:val="00F81B10"/>
    <w:rsid w:val="00F81BC8"/>
    <w:rsid w:val="00F823A2"/>
    <w:rsid w:val="00F825A9"/>
    <w:rsid w:val="00F827B9"/>
    <w:rsid w:val="00F8284B"/>
    <w:rsid w:val="00F82BD5"/>
    <w:rsid w:val="00F82F4B"/>
    <w:rsid w:val="00F82FF4"/>
    <w:rsid w:val="00F830D0"/>
    <w:rsid w:val="00F8439A"/>
    <w:rsid w:val="00F84453"/>
    <w:rsid w:val="00F84BA5"/>
    <w:rsid w:val="00F859C9"/>
    <w:rsid w:val="00F85A28"/>
    <w:rsid w:val="00F86E01"/>
    <w:rsid w:val="00F873DE"/>
    <w:rsid w:val="00F87896"/>
    <w:rsid w:val="00F90689"/>
    <w:rsid w:val="00F91CB1"/>
    <w:rsid w:val="00F9242B"/>
    <w:rsid w:val="00F92737"/>
    <w:rsid w:val="00F929DE"/>
    <w:rsid w:val="00F92B08"/>
    <w:rsid w:val="00F92FC1"/>
    <w:rsid w:val="00F93739"/>
    <w:rsid w:val="00F93957"/>
    <w:rsid w:val="00F93B04"/>
    <w:rsid w:val="00F940F1"/>
    <w:rsid w:val="00F942C8"/>
    <w:rsid w:val="00F94BB1"/>
    <w:rsid w:val="00F95266"/>
    <w:rsid w:val="00F958BB"/>
    <w:rsid w:val="00F95906"/>
    <w:rsid w:val="00F95D84"/>
    <w:rsid w:val="00F96AFE"/>
    <w:rsid w:val="00F96DE0"/>
    <w:rsid w:val="00F9718B"/>
    <w:rsid w:val="00F977E5"/>
    <w:rsid w:val="00FA04F5"/>
    <w:rsid w:val="00FA0A02"/>
    <w:rsid w:val="00FA0A03"/>
    <w:rsid w:val="00FA0DD2"/>
    <w:rsid w:val="00FA144A"/>
    <w:rsid w:val="00FA18CA"/>
    <w:rsid w:val="00FA218A"/>
    <w:rsid w:val="00FA2C9C"/>
    <w:rsid w:val="00FA2D2B"/>
    <w:rsid w:val="00FA3E82"/>
    <w:rsid w:val="00FA3F38"/>
    <w:rsid w:val="00FA3F84"/>
    <w:rsid w:val="00FA458C"/>
    <w:rsid w:val="00FA45BC"/>
    <w:rsid w:val="00FA48A1"/>
    <w:rsid w:val="00FA4957"/>
    <w:rsid w:val="00FA4B7A"/>
    <w:rsid w:val="00FA4BDD"/>
    <w:rsid w:val="00FA4CC6"/>
    <w:rsid w:val="00FA62F1"/>
    <w:rsid w:val="00FA641D"/>
    <w:rsid w:val="00FA6AE7"/>
    <w:rsid w:val="00FA7068"/>
    <w:rsid w:val="00FB049B"/>
    <w:rsid w:val="00FB0EEC"/>
    <w:rsid w:val="00FB138B"/>
    <w:rsid w:val="00FB18A5"/>
    <w:rsid w:val="00FB1BF9"/>
    <w:rsid w:val="00FB1E57"/>
    <w:rsid w:val="00FB26A5"/>
    <w:rsid w:val="00FB27BE"/>
    <w:rsid w:val="00FB2E55"/>
    <w:rsid w:val="00FB39B0"/>
    <w:rsid w:val="00FB3AE4"/>
    <w:rsid w:val="00FB3F06"/>
    <w:rsid w:val="00FB4FF1"/>
    <w:rsid w:val="00FB5064"/>
    <w:rsid w:val="00FB513E"/>
    <w:rsid w:val="00FB5800"/>
    <w:rsid w:val="00FB6162"/>
    <w:rsid w:val="00FB63BE"/>
    <w:rsid w:val="00FB685B"/>
    <w:rsid w:val="00FB7411"/>
    <w:rsid w:val="00FB7DFB"/>
    <w:rsid w:val="00FC02CD"/>
    <w:rsid w:val="00FC0FA6"/>
    <w:rsid w:val="00FC116C"/>
    <w:rsid w:val="00FC1184"/>
    <w:rsid w:val="00FC15FE"/>
    <w:rsid w:val="00FC176C"/>
    <w:rsid w:val="00FC1C6F"/>
    <w:rsid w:val="00FC2432"/>
    <w:rsid w:val="00FC26D2"/>
    <w:rsid w:val="00FC2CB2"/>
    <w:rsid w:val="00FC37D9"/>
    <w:rsid w:val="00FC3954"/>
    <w:rsid w:val="00FC3C65"/>
    <w:rsid w:val="00FC3C75"/>
    <w:rsid w:val="00FC3EAE"/>
    <w:rsid w:val="00FC40F3"/>
    <w:rsid w:val="00FC48D4"/>
    <w:rsid w:val="00FC4FFB"/>
    <w:rsid w:val="00FC54E6"/>
    <w:rsid w:val="00FC5F10"/>
    <w:rsid w:val="00FC64B9"/>
    <w:rsid w:val="00FC68D3"/>
    <w:rsid w:val="00FC6BEB"/>
    <w:rsid w:val="00FC6CC2"/>
    <w:rsid w:val="00FC7711"/>
    <w:rsid w:val="00FD19C7"/>
    <w:rsid w:val="00FD1C7A"/>
    <w:rsid w:val="00FD1F1F"/>
    <w:rsid w:val="00FD28A4"/>
    <w:rsid w:val="00FD2B9C"/>
    <w:rsid w:val="00FD2BFB"/>
    <w:rsid w:val="00FD3DA9"/>
    <w:rsid w:val="00FD4207"/>
    <w:rsid w:val="00FD44F9"/>
    <w:rsid w:val="00FD4AC1"/>
    <w:rsid w:val="00FD51C0"/>
    <w:rsid w:val="00FD5B41"/>
    <w:rsid w:val="00FD5B61"/>
    <w:rsid w:val="00FD5C40"/>
    <w:rsid w:val="00FD66CB"/>
    <w:rsid w:val="00FD6714"/>
    <w:rsid w:val="00FD6D19"/>
    <w:rsid w:val="00FD7027"/>
    <w:rsid w:val="00FD7528"/>
    <w:rsid w:val="00FD7B92"/>
    <w:rsid w:val="00FD7E1C"/>
    <w:rsid w:val="00FE06FC"/>
    <w:rsid w:val="00FE0C99"/>
    <w:rsid w:val="00FE0DEF"/>
    <w:rsid w:val="00FE0EA3"/>
    <w:rsid w:val="00FE157B"/>
    <w:rsid w:val="00FE186A"/>
    <w:rsid w:val="00FE1B60"/>
    <w:rsid w:val="00FE1EBE"/>
    <w:rsid w:val="00FE217A"/>
    <w:rsid w:val="00FE2692"/>
    <w:rsid w:val="00FE2BDE"/>
    <w:rsid w:val="00FE2E65"/>
    <w:rsid w:val="00FE3195"/>
    <w:rsid w:val="00FE41BE"/>
    <w:rsid w:val="00FE5015"/>
    <w:rsid w:val="00FE5604"/>
    <w:rsid w:val="00FE56BE"/>
    <w:rsid w:val="00FE5EB8"/>
    <w:rsid w:val="00FE6742"/>
    <w:rsid w:val="00FE688A"/>
    <w:rsid w:val="00FE7179"/>
    <w:rsid w:val="00FE7DBE"/>
    <w:rsid w:val="00FF07A0"/>
    <w:rsid w:val="00FF07A6"/>
    <w:rsid w:val="00FF083B"/>
    <w:rsid w:val="00FF1811"/>
    <w:rsid w:val="00FF1AE2"/>
    <w:rsid w:val="00FF2084"/>
    <w:rsid w:val="00FF25D0"/>
    <w:rsid w:val="00FF2DA6"/>
    <w:rsid w:val="00FF2FB3"/>
    <w:rsid w:val="00FF3064"/>
    <w:rsid w:val="00FF3ECC"/>
    <w:rsid w:val="00FF3F10"/>
    <w:rsid w:val="00FF4078"/>
    <w:rsid w:val="00FF4562"/>
    <w:rsid w:val="00FF4765"/>
    <w:rsid w:val="00FF4B81"/>
    <w:rsid w:val="00FF4FBC"/>
    <w:rsid w:val="00FF5435"/>
    <w:rsid w:val="00FF54FC"/>
    <w:rsid w:val="00FF58E9"/>
    <w:rsid w:val="00FF6252"/>
    <w:rsid w:val="00FF6602"/>
    <w:rsid w:val="00FF7243"/>
    <w:rsid w:val="00FF7865"/>
    <w:rsid w:val="00FF7C65"/>
    <w:rsid w:val="34CFB19E"/>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oNotEmbedSmartTags/>
  <w:decimalSymbol w:val="."/>
  <w:listSeparator w:val=","/>
  <w14:docId w14:val="02865111"/>
  <w15:docId w15:val="{0346B0CD-77EB-4937-86B6-6CF3141AB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1" w:defUIPriority="0" w:defSemiHidden="0" w:defUnhideWhenUsed="0" w:defQFormat="0" w:count="376">
    <w:lsdException w:name="Normal" w:locked="0" w:qFormat="1"/>
    <w:lsdException w:name="heading 1" w:locked="0" w:qFormat="1"/>
    <w:lsdException w:name="heading 2" w:locked="0" w:semiHidden="1" w:unhideWhenUsed="1" w:qFormat="1"/>
    <w:lsdException w:name="heading 3" w:locked="0" w:semiHidden="1" w:unhideWhenUsed="1" w:qFormat="1"/>
    <w:lsdException w:name="heading 4" w:locked="0" w:semiHidden="1" w:unhideWhenUsed="1" w:qFormat="1"/>
    <w:lsdException w:name="heading 5" w:locked="0" w:semiHidden="1" w:unhideWhenUsed="1" w:qFormat="1"/>
    <w:lsdException w:name="heading 6" w:locked="0" w:semiHidden="1" w:unhideWhenUsed="1"/>
    <w:lsdException w:name="heading 7" w:locked="0" w:semiHidden="1" w:unhideWhenUsed="1" w:qFormat="1"/>
    <w:lsdException w:name="heading 8" w:locked="0" w:semiHidden="1" w:unhideWhenUsed="1"/>
    <w:lsdException w:name="heading 9" w:locked="0"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0" w:semiHidden="1" w:uiPriority="39" w:unhideWhenUsed="1"/>
    <w:lsdException w:name="toc 2" w:locked="0" w:semiHidden="1" w:uiPriority="39" w:unhideWhenUsed="1"/>
    <w:lsdException w:name="toc 3" w:locked="0" w:semiHidden="1" w:uiPriority="39" w:unhideWhenUsed="1"/>
    <w:lsdException w:name="toc 4" w:locked="0" w:semiHidden="1" w:unhideWhenUsed="1"/>
    <w:lsdException w:name="toc 5" w:locked="0" w:semiHidden="1" w:unhideWhenUsed="1"/>
    <w:lsdException w:name="toc 6" w:locked="0" w:semiHidden="1" w:unhideWhenUsed="1"/>
    <w:lsdException w:name="toc 7" w:locked="0" w:semiHidden="1" w:unhideWhenUsed="1"/>
    <w:lsdException w:name="toc 8" w:locked="0" w:semiHidden="1" w:unhideWhenUsed="1"/>
    <w:lsdException w:name="toc 9" w:locked="0" w:semiHidden="1" w:uiPriority="39" w:unhideWhenUsed="1"/>
    <w:lsdException w:name="Normal Indent" w:semiHidden="1"/>
    <w:lsdException w:name="footnote text" w:semiHidden="1" w:unhideWhenUsed="1" w:qFormat="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iPriority="99" w:unhideWhenUsed="1"/>
    <w:lsdException w:name="envelope address" w:semiHidden="1" w:uiPriority="98"/>
    <w:lsdException w:name="envelope return" w:semiHidden="1"/>
    <w:lsdException w:name="footnote reference" w:semiHidden="1" w:uiPriority="97" w:unhideWhenUsed="1" w:qFormat="1"/>
    <w:lsdException w:name="annotation reference" w:semiHidden="1" w:uiPriority="99" w:unhideWhenUsed="1"/>
    <w:lsdException w:name="line number" w:semiHidden="1" w:unhideWhenUsed="1"/>
    <w:lsdException w:name="page number" w:locked="0" w:semiHidden="1" w:unhideWhenUsed="1"/>
    <w:lsdException w:name="endnote reference" w:semiHidden="1" w:uiPriority="99"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locked="0" w:semiHidden="1" w:uiPriority="98"/>
    <w:lsdException w:name="List Number" w:locked="0" w:semiHidden="1" w:uiPriority="98"/>
    <w:lsdException w:name="List 2" w:semiHidden="1" w:unhideWhenUsed="1"/>
    <w:lsdException w:name="List 3" w:semiHidden="1" w:unhideWhenUsed="1"/>
    <w:lsdException w:name="List 4" w:semiHidden="1" w:unhideWhenUsed="1"/>
    <w:lsdException w:name="List 5" w:semiHidden="1" w:unhideWhenUsed="1"/>
    <w:lsdException w:name="List Bullet 2" w:locked="0" w:semiHidden="1" w:uiPriority="99" w:unhideWhenUsed="1" w:qFormat="1"/>
    <w:lsdException w:name="List Bullet 3" w:locked="0" w:semiHidden="1" w:uiPriority="99" w:unhideWhenUsed="1" w:qFormat="1"/>
    <w:lsdException w:name="List Bullet 4" w:semiHidden="1" w:unhideWhenUsed="1"/>
    <w:lsdException w:name="List Bullet 5" w:semiHidden="1" w:unhideWhenUsed="1"/>
    <w:lsdException w:name="List Number 2" w:locked="0" w:semiHidden="1" w:unhideWhenUsed="1" w:qFormat="1"/>
    <w:lsdException w:name="List Number 3" w:locked="0" w:semiHidden="1" w:unhideWhenUsed="1" w:qFormat="1"/>
    <w:lsdException w:name="List Number 4" w:semiHidden="1" w:uiPriority="5" w:unhideWhenUsed="1"/>
    <w:lsdException w:name="List Number 5" w:semiHidden="1" w:uiPriority="5" w:unhideWhenUsed="1"/>
    <w:lsdException w:name="Closing" w:semiHidden="1"/>
    <w:lsdException w:name="Signature" w:semiHidden="1" w:unhideWhenUsed="1"/>
    <w:lsdException w:name="Default Paragraph Font" w:locked="0" w:semiHidden="1" w:uiPriority="1" w:unhideWhenUsed="1"/>
    <w:lsdException w:name="Body Text" w:semiHidden="1"/>
    <w:lsdException w:name="Body Text Indent" w:semiHidden="1"/>
    <w:lsdException w:name="List Continue" w:semiHidden="1" w:uiPriority="98"/>
    <w:lsdException w:name="List Continue 2" w:semiHidden="1" w:uiPriority="98"/>
    <w:lsdException w:name="List Continue 3" w:semiHidden="1" w:uiPriority="98"/>
    <w:lsdException w:name="List Continue 4" w:semiHidden="1" w:uiPriority="98"/>
    <w:lsdException w:name="List Continue 5" w:semiHidden="1" w:uiPriority="98"/>
    <w:lsdException w:name="Message Header" w:semiHidden="1" w:unhideWhenUsed="1"/>
    <w:lsdException w:name="Salutation" w:semiHidden="1" w:unhideWhenUsed="1"/>
    <w:lsdException w:name="Date" w:semiHidden="1" w:uiPriority="98"/>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99" w:unhideWhenUsed="1"/>
    <w:lsdException w:name="FollowedHyperlink" w:semiHidden="1" w:unhideWhenUsed="1"/>
    <w:lsdException w:name="Strong" w:semiHidden="1"/>
    <w:lsdException w:name="Emphasis" w:semiHidden="1" w:uiPriority="20" w:qFormat="1"/>
    <w:lsdException w:name="Document Map" w:semiHidden="1" w:unhideWhenUsed="1"/>
    <w:lsdException w:name="Plain Text" w:semiHidden="1" w:unhideWhenUsed="1"/>
    <w:lsdException w:name="E-mail Signature" w:semiHidden="1" w:uiPriority="98" w:unhideWhenUsed="1"/>
    <w:lsdException w:name="HTML Top of Form" w:locked="0" w:semiHidden="1" w:unhideWhenUsed="1"/>
    <w:lsdException w:name="HTML Bottom of Form" w:locked="0" w:semiHidden="1" w:unhideWhenUsed="1"/>
    <w:lsdException w:name="Normal (Web)" w:semiHidden="1" w:uiPriority="99"/>
    <w:lsdException w:name="HTML Acronym" w:semiHidden="1" w:uiPriority="98"/>
    <w:lsdException w:name="HTML Address" w:semiHidden="1" w:uiPriority="98"/>
    <w:lsdException w:name="HTML Cite" w:semiHidden="1" w:uiPriority="98"/>
    <w:lsdException w:name="HTML Code" w:semiHidden="1" w:uiPriority="98"/>
    <w:lsdException w:name="HTML Definition" w:semiHidden="1" w:uiPriority="98"/>
    <w:lsdException w:name="HTML Keyboard" w:semiHidden="1" w:uiPriority="98" w:unhideWhenUsed="1"/>
    <w:lsdException w:name="HTML Preformatted" w:semiHidden="1" w:uiPriority="98"/>
    <w:lsdException w:name="HTML Sample" w:semiHidden="1" w:uiPriority="98"/>
    <w:lsdException w:name="HTML Typewriter" w:semiHidden="1" w:uiPriority="98"/>
    <w:lsdException w:name="HTML Variable" w:semiHidden="1" w:uiPriority="98"/>
    <w:lsdException w:name="Normal Table" w:locked="0" w:semiHidden="1" w:unhideWhenUsed="1"/>
    <w:lsdException w:name="annotation subject" w:semiHidden="1" w:unhideWhenUsed="1"/>
    <w:lsdException w:name="No List" w:locked="0"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locked="0" w:semiHidden="1"/>
    <w:lsdException w:name="List Paragraph" w:semiHidden="1" w:uiPriority="1" w:qFormat="1"/>
    <w:lsdException w:name="Quote" w:semiHidden="1" w:uiPriority="98"/>
    <w:lsdException w:name="Intense Quote"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lsdException w:name="Intense Emphasis" w:semiHidden="1"/>
    <w:lsdException w:name="Subtle Reference" w:semiHidden="1"/>
    <w:lsdException w:name="Intense Reference" w:semiHidden="1"/>
    <w:lsdException w:name="Book Title" w:semiHidden="1"/>
    <w:lsdException w:name="Bibliography" w:semiHidden="1" w:unhideWhenUsed="1"/>
    <w:lsdException w:name="TOC Heading" w:locked="0" w:semiHidden="1" w:unhideWhenUsed="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locked="0" w:semiHidden="1" w:uiPriority="99" w:unhideWhenUsed="1"/>
    <w:lsdException w:name="Smart Hyperlink" w:locked="0" w:semiHidden="1" w:uiPriority="99" w:unhideWhenUsed="1"/>
    <w:lsdException w:name="Hashtag" w:locked="0" w:semiHidden="1" w:uiPriority="99" w:unhideWhenUsed="1"/>
    <w:lsdException w:name="Unresolved Mention" w:locked="0" w:semiHidden="1" w:uiPriority="99" w:unhideWhenUsed="1"/>
    <w:lsdException w:name="Smart Link" w:locked="0" w:semiHidden="1" w:uiPriority="99" w:unhideWhenUsed="1"/>
  </w:latentStyles>
  <w:style w:type="paragraph" w:default="1" w:styleId="Normal">
    <w:name w:val="Normal"/>
    <w:qFormat/>
    <w:rsid w:val="00AF4830"/>
    <w:pPr>
      <w:spacing w:line="288" w:lineRule="auto"/>
      <w:ind w:firstLine="360"/>
    </w:pPr>
  </w:style>
  <w:style w:type="paragraph" w:styleId="Heading1">
    <w:name w:val="heading 1"/>
    <w:basedOn w:val="Normal"/>
    <w:next w:val="Normal"/>
    <w:uiPriority w:val="2"/>
    <w:qFormat/>
    <w:rsid w:val="00425347"/>
    <w:pPr>
      <w:keepNext/>
      <w:keepLines/>
      <w:pBdr>
        <w:bottom w:val="single" w:sz="4" w:space="1" w:color="auto"/>
      </w:pBdr>
      <w:suppressAutoHyphens/>
      <w:spacing w:after="840"/>
      <w:ind w:firstLine="0"/>
      <w:outlineLvl w:val="0"/>
    </w:pPr>
    <w:rPr>
      <w:rFonts w:ascii="Arial" w:hAnsi="Arial"/>
      <w:sz w:val="32"/>
      <w:szCs w:val="20"/>
    </w:rPr>
  </w:style>
  <w:style w:type="paragraph" w:styleId="Heading2">
    <w:name w:val="heading 2"/>
    <w:basedOn w:val="Heading1"/>
    <w:next w:val="Normal"/>
    <w:link w:val="Heading2Char"/>
    <w:uiPriority w:val="2"/>
    <w:qFormat/>
    <w:rsid w:val="00304BFD"/>
    <w:pPr>
      <w:pBdr>
        <w:bottom w:val="none" w:sz="0" w:space="0" w:color="auto"/>
      </w:pBdr>
      <w:spacing w:before="360" w:after="120"/>
      <w:ind w:left="360" w:hanging="360"/>
      <w:outlineLvl w:val="1"/>
    </w:pPr>
    <w:rPr>
      <w:sz w:val="28"/>
    </w:rPr>
  </w:style>
  <w:style w:type="paragraph" w:styleId="Heading3">
    <w:name w:val="heading 3"/>
    <w:basedOn w:val="Heading1"/>
    <w:next w:val="Normal"/>
    <w:uiPriority w:val="2"/>
    <w:qFormat/>
    <w:rsid w:val="00425347"/>
    <w:pPr>
      <w:pBdr>
        <w:bottom w:val="none" w:sz="0" w:space="0" w:color="auto"/>
      </w:pBdr>
      <w:spacing w:before="240" w:after="120"/>
      <w:ind w:left="360" w:hanging="360"/>
      <w:outlineLvl w:val="2"/>
    </w:pPr>
    <w:rPr>
      <w:i/>
      <w:sz w:val="24"/>
      <w:szCs w:val="26"/>
    </w:rPr>
  </w:style>
  <w:style w:type="paragraph" w:styleId="Heading4">
    <w:name w:val="heading 4"/>
    <w:basedOn w:val="Heading1"/>
    <w:next w:val="Normal"/>
    <w:uiPriority w:val="2"/>
    <w:qFormat/>
    <w:rsid w:val="00FC3EAE"/>
    <w:pPr>
      <w:pBdr>
        <w:bottom w:val="none" w:sz="0" w:space="0" w:color="auto"/>
      </w:pBdr>
      <w:spacing w:before="240" w:after="60"/>
      <w:ind w:left="360" w:hanging="360"/>
      <w:outlineLvl w:val="3"/>
    </w:pPr>
    <w:rPr>
      <w:sz w:val="22"/>
      <w:szCs w:val="28"/>
    </w:rPr>
  </w:style>
  <w:style w:type="paragraph" w:styleId="Heading5">
    <w:name w:val="heading 5"/>
    <w:basedOn w:val="Heading1"/>
    <w:next w:val="Normal"/>
    <w:uiPriority w:val="2"/>
    <w:qFormat/>
    <w:rsid w:val="005F03B8"/>
    <w:pPr>
      <w:pBdr>
        <w:bottom w:val="none" w:sz="0" w:space="0" w:color="auto"/>
      </w:pBdr>
      <w:spacing w:before="240" w:after="60"/>
      <w:ind w:left="360" w:hanging="360"/>
      <w:outlineLvl w:val="4"/>
    </w:pPr>
    <w:rPr>
      <w:i/>
      <w:sz w:val="20"/>
      <w:szCs w:val="26"/>
    </w:rPr>
  </w:style>
  <w:style w:type="paragraph" w:styleId="Heading6">
    <w:name w:val="heading 6"/>
    <w:aliases w:val="Figure Number"/>
    <w:basedOn w:val="Normal"/>
    <w:next w:val="Normal"/>
    <w:uiPriority w:val="2"/>
    <w:unhideWhenUsed/>
    <w:rsid w:val="008C131A"/>
    <w:pPr>
      <w:keepNext/>
      <w:spacing w:before="240"/>
      <w:ind w:firstLine="0"/>
      <w:jc w:val="center"/>
      <w:outlineLvl w:val="5"/>
    </w:pPr>
    <w:rPr>
      <w:rFonts w:ascii="Arial" w:hAnsi="Arial"/>
      <w:b/>
      <w:bCs/>
      <w:sz w:val="20"/>
      <w:szCs w:val="20"/>
    </w:rPr>
  </w:style>
  <w:style w:type="paragraph" w:styleId="Heading7">
    <w:name w:val="heading 7"/>
    <w:aliases w:val="Figure Title"/>
    <w:basedOn w:val="Heading1"/>
    <w:next w:val="FigurePlacement"/>
    <w:link w:val="Heading7Char"/>
    <w:uiPriority w:val="2"/>
    <w:qFormat/>
    <w:rsid w:val="005F03B8"/>
    <w:pPr>
      <w:pBdr>
        <w:bottom w:val="none" w:sz="0" w:space="0" w:color="auto"/>
      </w:pBdr>
      <w:spacing w:before="360" w:after="240"/>
      <w:jc w:val="center"/>
      <w:outlineLvl w:val="6"/>
    </w:pPr>
    <w:rPr>
      <w:b/>
      <w:sz w:val="20"/>
    </w:rPr>
  </w:style>
  <w:style w:type="paragraph" w:styleId="Heading8">
    <w:name w:val="heading 8"/>
    <w:aliases w:val="Table Number"/>
    <w:basedOn w:val="Heading6"/>
    <w:next w:val="Heading9"/>
    <w:link w:val="Heading8Char"/>
    <w:uiPriority w:val="2"/>
    <w:unhideWhenUsed/>
    <w:rsid w:val="008C131A"/>
    <w:pPr>
      <w:keepLines/>
      <w:contextualSpacing/>
      <w:outlineLvl w:val="7"/>
    </w:pPr>
  </w:style>
  <w:style w:type="paragraph" w:styleId="Heading9">
    <w:name w:val="heading 9"/>
    <w:aliases w:val="Table Title"/>
    <w:basedOn w:val="Heading1"/>
    <w:next w:val="Normal"/>
    <w:uiPriority w:val="2"/>
    <w:qFormat/>
    <w:rsid w:val="005F03B8"/>
    <w:pPr>
      <w:pBdr>
        <w:bottom w:val="none" w:sz="0" w:space="0" w:color="auto"/>
      </w:pBdr>
      <w:spacing w:before="360" w:after="240"/>
      <w:jc w:val="center"/>
      <w:outlineLvl w:val="8"/>
    </w:pPr>
    <w:rPr>
      <w:b/>
      <w:b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2"/>
    <w:rsid w:val="004E00B8"/>
    <w:rPr>
      <w:rFonts w:ascii="Arial" w:hAnsi="Arial"/>
      <w:sz w:val="28"/>
      <w:szCs w:val="20"/>
    </w:rPr>
  </w:style>
  <w:style w:type="character" w:customStyle="1" w:styleId="Heading7Char">
    <w:name w:val="Heading 7 Char"/>
    <w:aliases w:val="Figure Title Char"/>
    <w:link w:val="Heading7"/>
    <w:uiPriority w:val="2"/>
    <w:rsid w:val="004E00B8"/>
    <w:rPr>
      <w:rFonts w:ascii="Arial" w:hAnsi="Arial"/>
      <w:b/>
      <w:sz w:val="20"/>
      <w:szCs w:val="20"/>
    </w:rPr>
  </w:style>
  <w:style w:type="character" w:customStyle="1" w:styleId="Heading8Char">
    <w:name w:val="Heading 8 Char"/>
    <w:aliases w:val="Table Number Char"/>
    <w:link w:val="Heading8"/>
    <w:uiPriority w:val="2"/>
    <w:rsid w:val="004B482B"/>
    <w:rPr>
      <w:rFonts w:ascii="Arial" w:hAnsi="Arial"/>
      <w:b/>
      <w:bCs/>
      <w:sz w:val="20"/>
      <w:szCs w:val="20"/>
    </w:rPr>
  </w:style>
  <w:style w:type="paragraph" w:customStyle="1" w:styleId="BibEntry">
    <w:name w:val="Bib Entry"/>
    <w:basedOn w:val="Normal"/>
    <w:qFormat/>
    <w:rsid w:val="009A14D3"/>
    <w:pPr>
      <w:keepLines/>
      <w:spacing w:after="120"/>
      <w:ind w:left="360" w:hanging="360"/>
    </w:pPr>
    <w:rPr>
      <w:szCs w:val="20"/>
    </w:rPr>
  </w:style>
  <w:style w:type="character" w:styleId="FootnoteReference">
    <w:name w:val="footnote reference"/>
    <w:uiPriority w:val="97"/>
    <w:locked/>
    <w:rsid w:val="008C131A"/>
    <w:rPr>
      <w:rFonts w:ascii="Times New Roman" w:hAnsi="Times New Roman"/>
      <w:bCs/>
      <w:iCs/>
      <w:dstrike w:val="0"/>
      <w:sz w:val="24"/>
      <w:szCs w:val="20"/>
      <w:vertAlign w:val="superscript"/>
    </w:rPr>
  </w:style>
  <w:style w:type="paragraph" w:styleId="FootnoteText">
    <w:name w:val="footnote text"/>
    <w:basedOn w:val="Normal"/>
    <w:uiPriority w:val="1"/>
    <w:qFormat/>
    <w:locked/>
    <w:rsid w:val="00AB3B9F"/>
    <w:pPr>
      <w:spacing w:before="60" w:after="60" w:line="240" w:lineRule="auto"/>
      <w:ind w:firstLine="0"/>
    </w:pPr>
    <w:rPr>
      <w:sz w:val="20"/>
      <w:szCs w:val="20"/>
    </w:rPr>
  </w:style>
  <w:style w:type="paragraph" w:customStyle="1" w:styleId="LeftFlush">
    <w:name w:val="Left Flush"/>
    <w:basedOn w:val="Normal"/>
    <w:next w:val="Normal"/>
    <w:uiPriority w:val="3"/>
    <w:qFormat/>
    <w:rsid w:val="008C131A"/>
    <w:pPr>
      <w:ind w:firstLine="0"/>
    </w:pPr>
    <w:rPr>
      <w:szCs w:val="20"/>
    </w:rPr>
  </w:style>
  <w:style w:type="paragraph" w:customStyle="1" w:styleId="Quotation">
    <w:name w:val="Quotation"/>
    <w:basedOn w:val="Normal"/>
    <w:uiPriority w:val="8"/>
    <w:qFormat/>
    <w:rsid w:val="0023344D"/>
    <w:pPr>
      <w:spacing w:before="120" w:after="120" w:line="240" w:lineRule="auto"/>
      <w:ind w:left="1080" w:right="1080" w:firstLine="0"/>
    </w:pPr>
    <w:rPr>
      <w:iCs/>
      <w:sz w:val="22"/>
    </w:rPr>
  </w:style>
  <w:style w:type="paragraph" w:customStyle="1" w:styleId="TableNote">
    <w:name w:val="Table Note"/>
    <w:basedOn w:val="TableBody"/>
    <w:uiPriority w:val="9"/>
    <w:qFormat/>
    <w:rsid w:val="00425347"/>
    <w:pPr>
      <w:contextualSpacing/>
    </w:pPr>
  </w:style>
  <w:style w:type="paragraph" w:customStyle="1" w:styleId="TableBody">
    <w:name w:val="Table Body"/>
    <w:basedOn w:val="Normal"/>
    <w:autoRedefine/>
    <w:uiPriority w:val="9"/>
    <w:qFormat/>
    <w:rsid w:val="00D15139"/>
    <w:pPr>
      <w:spacing w:after="100" w:line="240" w:lineRule="auto"/>
      <w:ind w:firstLine="0"/>
    </w:pPr>
    <w:rPr>
      <w:rFonts w:ascii="Arial" w:hAnsi="Arial"/>
      <w:sz w:val="20"/>
      <w:szCs w:val="20"/>
    </w:rPr>
  </w:style>
  <w:style w:type="character" w:customStyle="1" w:styleId="cItalicText">
    <w:name w:val="(c) Italic Text"/>
    <w:rsid w:val="008C131A"/>
    <w:rPr>
      <w:i/>
    </w:rPr>
  </w:style>
  <w:style w:type="character" w:customStyle="1" w:styleId="cBoldText">
    <w:name w:val="(c) Bold Text"/>
    <w:rsid w:val="008C131A"/>
    <w:rPr>
      <w:b/>
    </w:rPr>
  </w:style>
  <w:style w:type="paragraph" w:customStyle="1" w:styleId="FootnoteQuote">
    <w:name w:val="Footnote Quote"/>
    <w:basedOn w:val="FootnoteText"/>
    <w:uiPriority w:val="1"/>
    <w:qFormat/>
    <w:rsid w:val="00742063"/>
    <w:pPr>
      <w:ind w:left="720" w:right="720"/>
      <w:contextualSpacing/>
    </w:pPr>
    <w:rPr>
      <w:rFonts w:cs="Courier New"/>
    </w:rPr>
  </w:style>
  <w:style w:type="character" w:styleId="CommentReference">
    <w:name w:val="annotation reference"/>
    <w:uiPriority w:val="99"/>
    <w:locked/>
    <w:rsid w:val="008C131A"/>
    <w:rPr>
      <w:sz w:val="18"/>
    </w:rPr>
  </w:style>
  <w:style w:type="paragraph" w:customStyle="1" w:styleId="TableColHeading">
    <w:name w:val="Table Col Heading"/>
    <w:basedOn w:val="TableBody"/>
    <w:uiPriority w:val="9"/>
    <w:qFormat/>
    <w:rsid w:val="002F76E4"/>
    <w:pPr>
      <w:jc w:val="center"/>
    </w:pPr>
    <w:rPr>
      <w:b/>
    </w:rPr>
  </w:style>
  <w:style w:type="paragraph" w:styleId="ListBullet2">
    <w:name w:val="List Bullet 2"/>
    <w:basedOn w:val="Normal"/>
    <w:uiPriority w:val="7"/>
    <w:qFormat/>
    <w:rsid w:val="0023344D"/>
    <w:pPr>
      <w:numPr>
        <w:numId w:val="10"/>
      </w:numPr>
      <w:spacing w:line="240" w:lineRule="auto"/>
      <w:contextualSpacing/>
    </w:pPr>
  </w:style>
  <w:style w:type="paragraph" w:styleId="ListBullet3">
    <w:name w:val="List Bullet 3"/>
    <w:basedOn w:val="Normal"/>
    <w:uiPriority w:val="7"/>
    <w:qFormat/>
    <w:rsid w:val="0023344D"/>
    <w:pPr>
      <w:numPr>
        <w:numId w:val="3"/>
      </w:numPr>
      <w:spacing w:before="60" w:after="60" w:line="240" w:lineRule="auto"/>
      <w:contextualSpacing/>
    </w:pPr>
  </w:style>
  <w:style w:type="paragraph" w:customStyle="1" w:styleId="QuotationBullet">
    <w:name w:val="Quotation Bullet"/>
    <w:basedOn w:val="Quotation"/>
    <w:uiPriority w:val="8"/>
    <w:qFormat/>
    <w:rsid w:val="0023344D"/>
    <w:pPr>
      <w:numPr>
        <w:numId w:val="7"/>
      </w:numPr>
      <w:contextualSpacing/>
    </w:pPr>
  </w:style>
  <w:style w:type="paragraph" w:customStyle="1" w:styleId="ChapterNumber">
    <w:name w:val="Chapter Number"/>
    <w:basedOn w:val="Heading1"/>
    <w:next w:val="Heading1"/>
    <w:uiPriority w:val="97"/>
    <w:rsid w:val="00D37B6D"/>
    <w:pPr>
      <w:pageBreakBefore/>
      <w:pBdr>
        <w:bottom w:val="none" w:sz="0" w:space="0" w:color="auto"/>
      </w:pBdr>
      <w:spacing w:after="0"/>
    </w:pPr>
    <w:rPr>
      <w:b/>
      <w:sz w:val="20"/>
    </w:rPr>
  </w:style>
  <w:style w:type="paragraph" w:styleId="CommentText">
    <w:name w:val="annotation text"/>
    <w:basedOn w:val="Normal"/>
    <w:link w:val="CommentTextChar"/>
    <w:uiPriority w:val="99"/>
    <w:locked/>
    <w:rsid w:val="008C131A"/>
  </w:style>
  <w:style w:type="character" w:customStyle="1" w:styleId="cTableSuperscript">
    <w:name w:val="(c) Table Superscript"/>
    <w:rsid w:val="008C131A"/>
    <w:rPr>
      <w:rFonts w:ascii="Arial" w:hAnsi="Arial"/>
      <w:dstrike w:val="0"/>
      <w:color w:val="auto"/>
      <w:sz w:val="18"/>
      <w:vertAlign w:val="superscript"/>
    </w:rPr>
  </w:style>
  <w:style w:type="paragraph" w:customStyle="1" w:styleId="TableListBullet1">
    <w:name w:val="Table List Bullet 1"/>
    <w:basedOn w:val="Normal"/>
    <w:uiPriority w:val="9"/>
    <w:qFormat/>
    <w:rsid w:val="00425347"/>
    <w:pPr>
      <w:numPr>
        <w:numId w:val="8"/>
      </w:numPr>
      <w:spacing w:line="240" w:lineRule="auto"/>
    </w:pPr>
    <w:rPr>
      <w:rFonts w:ascii="Arial" w:hAnsi="Arial"/>
      <w:sz w:val="18"/>
      <w:szCs w:val="20"/>
    </w:rPr>
  </w:style>
  <w:style w:type="character" w:customStyle="1" w:styleId="CommentTextChar">
    <w:name w:val="Comment Text Char"/>
    <w:link w:val="CommentText"/>
    <w:uiPriority w:val="99"/>
    <w:rsid w:val="00214B74"/>
    <w:rPr>
      <w:sz w:val="24"/>
      <w:szCs w:val="24"/>
    </w:rPr>
  </w:style>
  <w:style w:type="paragraph" w:styleId="CommentSubject">
    <w:name w:val="annotation subject"/>
    <w:basedOn w:val="CommentText"/>
    <w:next w:val="CommentText"/>
    <w:link w:val="CommentSubjectChar"/>
    <w:semiHidden/>
    <w:locked/>
    <w:rsid w:val="008C131A"/>
    <w:rPr>
      <w:b/>
      <w:bCs/>
      <w:sz w:val="20"/>
      <w:szCs w:val="20"/>
    </w:rPr>
  </w:style>
  <w:style w:type="character" w:customStyle="1" w:styleId="CommentSubjectChar">
    <w:name w:val="Comment Subject Char"/>
    <w:link w:val="CommentSubject"/>
    <w:semiHidden/>
    <w:rsid w:val="00214B74"/>
    <w:rPr>
      <w:b/>
      <w:bCs/>
    </w:rPr>
  </w:style>
  <w:style w:type="paragraph" w:styleId="ListNumber2">
    <w:name w:val="List Number 2"/>
    <w:basedOn w:val="Normal"/>
    <w:uiPriority w:val="7"/>
    <w:qFormat/>
    <w:rsid w:val="00906D6D"/>
    <w:pPr>
      <w:numPr>
        <w:numId w:val="5"/>
      </w:numPr>
      <w:spacing w:before="60" w:after="60" w:line="240" w:lineRule="auto"/>
      <w:contextualSpacing/>
    </w:pPr>
  </w:style>
  <w:style w:type="paragraph" w:customStyle="1" w:styleId="TableBodyIndent1">
    <w:name w:val="Table Body Indent 1"/>
    <w:basedOn w:val="TableBody"/>
    <w:uiPriority w:val="9"/>
    <w:qFormat/>
    <w:rsid w:val="00425347"/>
    <w:pPr>
      <w:ind w:left="360"/>
    </w:pPr>
  </w:style>
  <w:style w:type="paragraph" w:customStyle="1" w:styleId="TableBodyIndent2">
    <w:name w:val="Table Body Indent 2"/>
    <w:basedOn w:val="TableBodyIndent1"/>
    <w:uiPriority w:val="9"/>
    <w:qFormat/>
    <w:rsid w:val="008C131A"/>
    <w:pPr>
      <w:ind w:left="720"/>
    </w:pPr>
  </w:style>
  <w:style w:type="paragraph" w:styleId="ListNumber3">
    <w:name w:val="List Number 3"/>
    <w:basedOn w:val="Normal"/>
    <w:uiPriority w:val="7"/>
    <w:qFormat/>
    <w:rsid w:val="00524F0C"/>
    <w:pPr>
      <w:numPr>
        <w:numId w:val="6"/>
      </w:numPr>
      <w:spacing w:before="60" w:after="60" w:line="240" w:lineRule="auto"/>
      <w:contextualSpacing/>
    </w:pPr>
  </w:style>
  <w:style w:type="paragraph" w:customStyle="1" w:styleId="TableBodyIndent3">
    <w:name w:val="Table Body Indent 3"/>
    <w:basedOn w:val="TableBodyIndent2"/>
    <w:uiPriority w:val="9"/>
    <w:qFormat/>
    <w:rsid w:val="008C131A"/>
    <w:pPr>
      <w:ind w:left="1080"/>
    </w:pPr>
  </w:style>
  <w:style w:type="paragraph" w:customStyle="1" w:styleId="FootnoteBullet">
    <w:name w:val="Footnote Bullet"/>
    <w:basedOn w:val="FootnoteText"/>
    <w:qFormat/>
    <w:rsid w:val="00742063"/>
    <w:pPr>
      <w:numPr>
        <w:numId w:val="1"/>
      </w:numPr>
      <w:spacing w:before="120" w:after="120"/>
      <w:contextualSpacing/>
    </w:pPr>
  </w:style>
  <w:style w:type="paragraph" w:customStyle="1" w:styleId="HeaderDisclaimer">
    <w:name w:val="Header Disclaimer"/>
    <w:basedOn w:val="Heading1"/>
    <w:semiHidden/>
    <w:rsid w:val="00DA6258"/>
    <w:pPr>
      <w:pBdr>
        <w:bottom w:val="none" w:sz="0" w:space="0" w:color="auto"/>
      </w:pBdr>
      <w:spacing w:after="0"/>
      <w:jc w:val="center"/>
      <w:outlineLvl w:val="9"/>
    </w:pPr>
    <w:rPr>
      <w:rFonts w:cs="Arial"/>
      <w:b/>
      <w:bCs/>
      <w:smallCaps/>
      <w:sz w:val="20"/>
    </w:rPr>
  </w:style>
  <w:style w:type="paragraph" w:customStyle="1" w:styleId="TableListNumber1">
    <w:name w:val="Table List Number 1"/>
    <w:basedOn w:val="Normal"/>
    <w:uiPriority w:val="9"/>
    <w:qFormat/>
    <w:rsid w:val="00425347"/>
    <w:pPr>
      <w:numPr>
        <w:numId w:val="14"/>
      </w:numPr>
      <w:spacing w:line="240" w:lineRule="auto"/>
    </w:pPr>
    <w:rPr>
      <w:rFonts w:ascii="Arial" w:hAnsi="Arial"/>
      <w:sz w:val="18"/>
      <w:szCs w:val="20"/>
    </w:rPr>
  </w:style>
  <w:style w:type="paragraph" w:customStyle="1" w:styleId="ListBullet1Continued">
    <w:name w:val="List Bullet 1 Continued"/>
    <w:basedOn w:val="Normal"/>
    <w:uiPriority w:val="7"/>
    <w:qFormat/>
    <w:rsid w:val="00800FB8"/>
    <w:pPr>
      <w:spacing w:line="240" w:lineRule="auto"/>
      <w:ind w:left="720"/>
      <w:contextualSpacing/>
    </w:pPr>
  </w:style>
  <w:style w:type="paragraph" w:styleId="BalloonText">
    <w:name w:val="Balloon Text"/>
    <w:basedOn w:val="Normal"/>
    <w:link w:val="BalloonTextChar"/>
    <w:semiHidden/>
    <w:locked/>
    <w:rsid w:val="002E2392"/>
    <w:rPr>
      <w:rFonts w:ascii="Lucida Grande" w:hAnsi="Lucida Grande" w:cs="Lucida Grande"/>
      <w:sz w:val="18"/>
      <w:szCs w:val="18"/>
    </w:rPr>
  </w:style>
  <w:style w:type="character" w:customStyle="1" w:styleId="BalloonTextChar">
    <w:name w:val="Balloon Text Char"/>
    <w:basedOn w:val="DefaultParagraphFont"/>
    <w:link w:val="BalloonText"/>
    <w:semiHidden/>
    <w:rsid w:val="00214B74"/>
    <w:rPr>
      <w:rFonts w:ascii="Lucida Grande" w:hAnsi="Lucida Grande" w:cs="Lucida Grande"/>
      <w:sz w:val="18"/>
      <w:szCs w:val="18"/>
    </w:rPr>
  </w:style>
  <w:style w:type="table" w:styleId="TableGrid">
    <w:name w:val="Table Grid"/>
    <w:basedOn w:val="TableNormal"/>
    <w:uiPriority w:val="59"/>
    <w:locked/>
    <w:rsid w:val="00F04A0D"/>
    <w:pPr>
      <w:spacing w:line="264" w:lineRule="auto"/>
    </w:pPr>
    <w:rPr>
      <w:rFonts w:ascii="Arial" w:hAnsi="Arial"/>
    </w:rPr>
    <w:tblPr>
      <w:tblBorders>
        <w:top w:val="single" w:sz="8" w:space="0" w:color="auto"/>
      </w:tblBorders>
      <w:tblCellMar>
        <w:top w:w="115" w:type="dxa"/>
        <w:left w:w="0" w:type="dxa"/>
        <w:bottom w:w="115" w:type="dxa"/>
        <w:right w:w="0" w:type="dxa"/>
      </w:tblCellMar>
    </w:tblPr>
    <w:tcPr>
      <w:tcMar>
        <w:top w:w="58" w:type="dxa"/>
        <w:bottom w:w="58" w:type="dxa"/>
        <w:right w:w="115" w:type="dxa"/>
      </w:tcMar>
    </w:tcPr>
    <w:tblStylePr w:type="firstRow">
      <w:tblPr/>
      <w:tcPr>
        <w:tcBorders>
          <w:top w:val="single" w:sz="8" w:space="0" w:color="auto"/>
          <w:bottom w:val="single" w:sz="8" w:space="0" w:color="auto"/>
        </w:tcBorders>
      </w:tcPr>
    </w:tblStylePr>
    <w:tblStylePr w:type="lastRow">
      <w:tblPr/>
      <w:tcPr>
        <w:tcBorders>
          <w:top w:val="nil"/>
        </w:tcBorders>
      </w:tcPr>
    </w:tblStylePr>
    <w:tblStylePr w:type="firstCol">
      <w:pPr>
        <w:jc w:val="left"/>
      </w:pPr>
    </w:tblStylePr>
  </w:style>
  <w:style w:type="paragraph" w:styleId="Header">
    <w:name w:val="header"/>
    <w:basedOn w:val="Normal"/>
    <w:link w:val="HeaderChar"/>
    <w:semiHidden/>
    <w:locked/>
    <w:rsid w:val="00145FE7"/>
    <w:pPr>
      <w:tabs>
        <w:tab w:val="center" w:pos="4680"/>
        <w:tab w:val="right" w:pos="9360"/>
      </w:tabs>
    </w:pPr>
  </w:style>
  <w:style w:type="character" w:customStyle="1" w:styleId="HeaderChar">
    <w:name w:val="Header Char"/>
    <w:basedOn w:val="DefaultParagraphFont"/>
    <w:link w:val="Header"/>
    <w:semiHidden/>
    <w:rsid w:val="00214B74"/>
    <w:rPr>
      <w:sz w:val="24"/>
      <w:szCs w:val="24"/>
    </w:rPr>
  </w:style>
  <w:style w:type="paragraph" w:styleId="Footer">
    <w:name w:val="footer"/>
    <w:basedOn w:val="Normal"/>
    <w:link w:val="FooterChar"/>
    <w:uiPriority w:val="99"/>
    <w:semiHidden/>
    <w:locked/>
    <w:rsid w:val="00145FE7"/>
    <w:pPr>
      <w:tabs>
        <w:tab w:val="center" w:pos="4680"/>
        <w:tab w:val="right" w:pos="9360"/>
      </w:tabs>
    </w:pPr>
  </w:style>
  <w:style w:type="character" w:customStyle="1" w:styleId="FooterChar">
    <w:name w:val="Footer Char"/>
    <w:basedOn w:val="DefaultParagraphFont"/>
    <w:link w:val="Footer"/>
    <w:uiPriority w:val="99"/>
    <w:semiHidden/>
    <w:rsid w:val="00214B74"/>
    <w:rPr>
      <w:sz w:val="24"/>
      <w:szCs w:val="24"/>
    </w:rPr>
  </w:style>
  <w:style w:type="paragraph" w:styleId="TOC1">
    <w:name w:val="toc 1"/>
    <w:basedOn w:val="Normal"/>
    <w:next w:val="Normal"/>
    <w:uiPriority w:val="39"/>
    <w:rsid w:val="000979C6"/>
    <w:pPr>
      <w:tabs>
        <w:tab w:val="right" w:leader="dot" w:pos="9350"/>
      </w:tabs>
      <w:ind w:left="360" w:hanging="360"/>
    </w:pPr>
  </w:style>
  <w:style w:type="paragraph" w:styleId="TOC2">
    <w:name w:val="toc 2"/>
    <w:basedOn w:val="Normal"/>
    <w:next w:val="Normal"/>
    <w:uiPriority w:val="39"/>
    <w:rsid w:val="00B01237"/>
    <w:pPr>
      <w:tabs>
        <w:tab w:val="right" w:leader="dot" w:pos="9350"/>
      </w:tabs>
      <w:ind w:left="605" w:hanging="360"/>
    </w:pPr>
    <w:rPr>
      <w:sz w:val="22"/>
    </w:rPr>
  </w:style>
  <w:style w:type="paragraph" w:styleId="TOC3">
    <w:name w:val="toc 3"/>
    <w:basedOn w:val="Normal"/>
    <w:next w:val="Normal"/>
    <w:uiPriority w:val="39"/>
    <w:rsid w:val="00946ADF"/>
    <w:pPr>
      <w:tabs>
        <w:tab w:val="right" w:leader="dot" w:pos="9350"/>
      </w:tabs>
      <w:ind w:left="835" w:hanging="360"/>
    </w:pPr>
    <w:rPr>
      <w:sz w:val="22"/>
    </w:rPr>
  </w:style>
  <w:style w:type="paragraph" w:styleId="Title">
    <w:name w:val="Title"/>
    <w:basedOn w:val="Normal"/>
    <w:next w:val="Subtitle"/>
    <w:link w:val="TitleChar"/>
    <w:semiHidden/>
    <w:locked/>
    <w:rsid w:val="00A96B05"/>
    <w:pPr>
      <w:spacing w:before="1680" w:after="360"/>
      <w:ind w:left="360" w:hanging="360"/>
    </w:pPr>
    <w:rPr>
      <w:rFonts w:ascii="Arial" w:hAnsi="Arial" w:cs="Arial"/>
      <w:sz w:val="48"/>
      <w:szCs w:val="48"/>
    </w:rPr>
  </w:style>
  <w:style w:type="character" w:customStyle="1" w:styleId="TitleChar">
    <w:name w:val="Title Char"/>
    <w:basedOn w:val="DefaultParagraphFont"/>
    <w:link w:val="Title"/>
    <w:semiHidden/>
    <w:rsid w:val="00765388"/>
    <w:rPr>
      <w:rFonts w:ascii="Arial" w:hAnsi="Arial" w:cs="Arial"/>
      <w:sz w:val="48"/>
      <w:szCs w:val="48"/>
    </w:rPr>
  </w:style>
  <w:style w:type="paragraph" w:styleId="Subtitle">
    <w:name w:val="Subtitle"/>
    <w:basedOn w:val="Normal"/>
    <w:next w:val="Cover-AuthorList"/>
    <w:link w:val="SubtitleChar"/>
    <w:semiHidden/>
    <w:locked/>
    <w:rsid w:val="00224486"/>
    <w:pPr>
      <w:spacing w:before="360"/>
      <w:ind w:left="360" w:hanging="360"/>
    </w:pPr>
    <w:rPr>
      <w:rFonts w:ascii="Arial" w:hAnsi="Arial" w:cs="Arial"/>
      <w:sz w:val="36"/>
      <w:szCs w:val="36"/>
    </w:rPr>
  </w:style>
  <w:style w:type="character" w:customStyle="1" w:styleId="SubtitleChar">
    <w:name w:val="Subtitle Char"/>
    <w:basedOn w:val="DefaultParagraphFont"/>
    <w:link w:val="Subtitle"/>
    <w:semiHidden/>
    <w:rsid w:val="00765388"/>
    <w:rPr>
      <w:rFonts w:ascii="Arial" w:hAnsi="Arial" w:cs="Arial"/>
      <w:sz w:val="36"/>
      <w:szCs w:val="36"/>
    </w:rPr>
  </w:style>
  <w:style w:type="paragraph" w:customStyle="1" w:styleId="Cover-DocumentType">
    <w:name w:val="Cover - Document Type"/>
    <w:basedOn w:val="Cover-Title"/>
    <w:next w:val="Cover-Title"/>
    <w:uiPriority w:val="12"/>
    <w:rsid w:val="00A96B05"/>
    <w:pPr>
      <w:pBdr>
        <w:bottom w:val="single" w:sz="4" w:space="1" w:color="auto"/>
      </w:pBdr>
      <w:spacing w:before="0" w:after="1680"/>
      <w:ind w:left="0" w:firstLine="0"/>
      <w:jc w:val="right"/>
    </w:pPr>
    <w:rPr>
      <w:rFonts w:cs="Arial"/>
      <w:sz w:val="28"/>
      <w:szCs w:val="28"/>
    </w:rPr>
  </w:style>
  <w:style w:type="paragraph" w:customStyle="1" w:styleId="Cover-Disclaimer">
    <w:name w:val="Cover - Disclaimer"/>
    <w:basedOn w:val="Cover-Title"/>
    <w:uiPriority w:val="12"/>
    <w:rsid w:val="0054221C"/>
    <w:pPr>
      <w:spacing w:before="240" w:after="0"/>
      <w:ind w:left="0" w:firstLine="0"/>
    </w:pPr>
    <w:rPr>
      <w:rFonts w:cs="Arial"/>
      <w:sz w:val="16"/>
      <w:szCs w:val="16"/>
    </w:rPr>
  </w:style>
  <w:style w:type="paragraph" w:customStyle="1" w:styleId="Cover-AuthorList">
    <w:name w:val="Cover - Author List"/>
    <w:basedOn w:val="Cover-Title"/>
    <w:next w:val="Cover-DivisionName"/>
    <w:uiPriority w:val="12"/>
    <w:rsid w:val="00DC4FD7"/>
    <w:pPr>
      <w:spacing w:before="960" w:after="2040"/>
      <w:ind w:left="0" w:firstLine="0"/>
    </w:pPr>
    <w:rPr>
      <w:rFonts w:cs="Arial"/>
      <w:sz w:val="24"/>
    </w:rPr>
  </w:style>
  <w:style w:type="paragraph" w:customStyle="1" w:styleId="Cover-DivisionName">
    <w:name w:val="Cover - Division Name"/>
    <w:basedOn w:val="Cover-Title"/>
    <w:next w:val="Cover-DocumentDetails"/>
    <w:uiPriority w:val="12"/>
    <w:rsid w:val="0054221C"/>
    <w:pPr>
      <w:spacing w:before="2040" w:after="1000"/>
      <w:ind w:left="0" w:firstLine="0"/>
    </w:pPr>
    <w:rPr>
      <w:rFonts w:cs="Arial"/>
      <w:sz w:val="24"/>
    </w:rPr>
  </w:style>
  <w:style w:type="paragraph" w:customStyle="1" w:styleId="Cover-DocumentDetails">
    <w:name w:val="Cover - Document Details"/>
    <w:basedOn w:val="Cover-Title"/>
    <w:uiPriority w:val="12"/>
    <w:rsid w:val="00DC4FD7"/>
    <w:pPr>
      <w:spacing w:before="60" w:after="60"/>
      <w:ind w:left="0" w:firstLine="0"/>
    </w:pPr>
    <w:rPr>
      <w:rFonts w:cs="Arial"/>
      <w:sz w:val="16"/>
      <w:szCs w:val="16"/>
    </w:rPr>
  </w:style>
  <w:style w:type="paragraph" w:styleId="TOC4">
    <w:name w:val="toc 4"/>
    <w:basedOn w:val="Normal"/>
    <w:next w:val="Normal"/>
    <w:autoRedefine/>
    <w:semiHidden/>
    <w:rsid w:val="00895FCC"/>
    <w:pPr>
      <w:spacing w:after="100"/>
      <w:ind w:left="1080" w:hanging="360"/>
    </w:pPr>
  </w:style>
  <w:style w:type="paragraph" w:styleId="TOCHeading">
    <w:name w:val="TOC Heading"/>
    <w:basedOn w:val="Heading1"/>
    <w:next w:val="Normal"/>
    <w:semiHidden/>
    <w:rsid w:val="00895FCC"/>
    <w:pPr>
      <w:outlineLvl w:val="9"/>
    </w:pPr>
    <w:rPr>
      <w:rFonts w:eastAsiaTheme="majorEastAsia" w:cstheme="majorBidi"/>
      <w:bCs/>
      <w:szCs w:val="32"/>
    </w:rPr>
  </w:style>
  <w:style w:type="paragraph" w:styleId="TOC5">
    <w:name w:val="toc 5"/>
    <w:basedOn w:val="Normal"/>
    <w:next w:val="Normal"/>
    <w:autoRedefine/>
    <w:semiHidden/>
    <w:rsid w:val="00895FCC"/>
    <w:pPr>
      <w:ind w:left="960"/>
    </w:pPr>
  </w:style>
  <w:style w:type="paragraph" w:styleId="TOC6">
    <w:name w:val="toc 6"/>
    <w:basedOn w:val="Normal"/>
    <w:next w:val="Normal"/>
    <w:autoRedefine/>
    <w:semiHidden/>
    <w:rsid w:val="00895FCC"/>
    <w:pPr>
      <w:ind w:left="1200"/>
    </w:pPr>
  </w:style>
  <w:style w:type="paragraph" w:styleId="TOC7">
    <w:name w:val="toc 7"/>
    <w:basedOn w:val="Normal"/>
    <w:next w:val="Normal"/>
    <w:autoRedefine/>
    <w:semiHidden/>
    <w:rsid w:val="00895FCC"/>
    <w:pPr>
      <w:ind w:left="1440"/>
    </w:pPr>
  </w:style>
  <w:style w:type="paragraph" w:styleId="TOC8">
    <w:name w:val="toc 8"/>
    <w:basedOn w:val="Normal"/>
    <w:next w:val="Normal"/>
    <w:autoRedefine/>
    <w:semiHidden/>
    <w:rsid w:val="00895FCC"/>
    <w:pPr>
      <w:ind w:left="1680"/>
    </w:pPr>
  </w:style>
  <w:style w:type="paragraph" w:styleId="TOC9">
    <w:name w:val="toc 9"/>
    <w:basedOn w:val="Normal"/>
    <w:next w:val="Normal"/>
    <w:uiPriority w:val="39"/>
    <w:semiHidden/>
    <w:unhideWhenUsed/>
    <w:rsid w:val="0089746C"/>
    <w:pPr>
      <w:spacing w:before="180"/>
      <w:ind w:firstLine="0"/>
    </w:pPr>
    <w:rPr>
      <w:smallCaps/>
      <w:sz w:val="18"/>
    </w:rPr>
  </w:style>
  <w:style w:type="paragraph" w:styleId="TableofFigures">
    <w:name w:val="table of figures"/>
    <w:basedOn w:val="Normal"/>
    <w:next w:val="Normal"/>
    <w:uiPriority w:val="99"/>
    <w:locked/>
    <w:rsid w:val="008B128B"/>
    <w:pPr>
      <w:ind w:left="480" w:hanging="480"/>
    </w:pPr>
  </w:style>
  <w:style w:type="paragraph" w:customStyle="1" w:styleId="AbbreviationText">
    <w:name w:val="Abbreviation Text"/>
    <w:basedOn w:val="Normal"/>
    <w:uiPriority w:val="1"/>
    <w:qFormat/>
    <w:rsid w:val="00921B52"/>
    <w:pPr>
      <w:suppressAutoHyphens/>
      <w:ind w:left="360" w:hanging="360"/>
    </w:pPr>
  </w:style>
  <w:style w:type="paragraph" w:customStyle="1" w:styleId="Cover-Caveat">
    <w:name w:val="Cover - Caveat"/>
    <w:basedOn w:val="Cover-Title"/>
    <w:next w:val="Cover-Disclaimer"/>
    <w:uiPriority w:val="12"/>
    <w:rsid w:val="00DC4FD7"/>
    <w:pPr>
      <w:spacing w:before="960"/>
      <w:ind w:left="0" w:firstLine="0"/>
    </w:pPr>
    <w:rPr>
      <w:rFonts w:cs="Arial"/>
      <w:b/>
      <w:bCs/>
      <w:smallCaps/>
      <w:sz w:val="32"/>
      <w:szCs w:val="20"/>
    </w:rPr>
  </w:style>
  <w:style w:type="character" w:styleId="PageNumber">
    <w:name w:val="page number"/>
    <w:basedOn w:val="DefaultParagraphFont"/>
    <w:semiHidden/>
    <w:rsid w:val="00B70E0A"/>
  </w:style>
  <w:style w:type="paragraph" w:customStyle="1" w:styleId="FigurePlacement">
    <w:name w:val="Figure Placement"/>
    <w:basedOn w:val="Normal"/>
    <w:next w:val="Normal"/>
    <w:uiPriority w:val="1"/>
    <w:qFormat/>
    <w:rsid w:val="005F03B8"/>
    <w:pPr>
      <w:spacing w:after="240"/>
      <w:ind w:firstLine="0"/>
      <w:jc w:val="center"/>
    </w:pPr>
  </w:style>
  <w:style w:type="paragraph" w:styleId="DocumentMap">
    <w:name w:val="Document Map"/>
    <w:basedOn w:val="Normal"/>
    <w:link w:val="DocumentMapChar"/>
    <w:uiPriority w:val="98"/>
    <w:semiHidden/>
    <w:locked/>
    <w:rsid w:val="003F56AF"/>
    <w:rPr>
      <w:rFonts w:ascii="Lucida Grande" w:hAnsi="Lucida Grande" w:cs="Lucida Grande"/>
    </w:rPr>
  </w:style>
  <w:style w:type="character" w:customStyle="1" w:styleId="DocumentMapChar">
    <w:name w:val="Document Map Char"/>
    <w:basedOn w:val="DefaultParagraphFont"/>
    <w:link w:val="DocumentMap"/>
    <w:uiPriority w:val="98"/>
    <w:semiHidden/>
    <w:rsid w:val="00722266"/>
    <w:rPr>
      <w:rFonts w:ascii="Lucida Grande" w:hAnsi="Lucida Grande" w:cs="Lucida Grande"/>
      <w:sz w:val="24"/>
      <w:szCs w:val="24"/>
    </w:rPr>
  </w:style>
  <w:style w:type="paragraph" w:customStyle="1" w:styleId="Cover-Title">
    <w:name w:val="Cover - Title"/>
    <w:basedOn w:val="Normal"/>
    <w:next w:val="Cover-Subtitle"/>
    <w:uiPriority w:val="12"/>
    <w:rsid w:val="00DA6258"/>
    <w:pPr>
      <w:spacing w:before="1680" w:after="360" w:line="240" w:lineRule="auto"/>
      <w:ind w:left="360" w:hanging="360"/>
    </w:pPr>
    <w:rPr>
      <w:rFonts w:ascii="Arial" w:hAnsi="Arial"/>
      <w:sz w:val="48"/>
    </w:rPr>
  </w:style>
  <w:style w:type="paragraph" w:customStyle="1" w:styleId="Cover-Subtitle">
    <w:name w:val="Cover - Subtitle"/>
    <w:basedOn w:val="Cover-Title"/>
    <w:next w:val="Cover-AuthorList"/>
    <w:uiPriority w:val="12"/>
    <w:rsid w:val="00765388"/>
    <w:pPr>
      <w:spacing w:before="360" w:after="960"/>
    </w:pPr>
    <w:rPr>
      <w:sz w:val="36"/>
    </w:rPr>
  </w:style>
  <w:style w:type="table" w:styleId="TableTheme">
    <w:name w:val="Table Theme"/>
    <w:basedOn w:val="TableNormal"/>
    <w:locked/>
    <w:rsid w:val="0058600D"/>
    <w:pPr>
      <w:spacing w:line="264" w:lineRule="auto"/>
      <w:ind w:firstLine="36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Note">
    <w:name w:val="Figure Note"/>
    <w:basedOn w:val="TableBody"/>
    <w:next w:val="Normal"/>
    <w:uiPriority w:val="1"/>
    <w:qFormat/>
    <w:rsid w:val="0061596E"/>
    <w:pPr>
      <w:keepLines/>
      <w:spacing w:after="240"/>
      <w:contextualSpacing/>
    </w:pPr>
  </w:style>
  <w:style w:type="paragraph" w:styleId="Caption">
    <w:name w:val="caption"/>
    <w:basedOn w:val="Normal"/>
    <w:next w:val="Normal"/>
    <w:semiHidden/>
    <w:locked/>
    <w:rsid w:val="001B1D11"/>
    <w:pPr>
      <w:spacing w:after="360" w:line="240" w:lineRule="auto"/>
      <w:ind w:left="720" w:right="720" w:firstLine="0"/>
      <w:contextualSpacing/>
    </w:pPr>
    <w:rPr>
      <w:rFonts w:ascii="Arial" w:hAnsi="Arial"/>
      <w:iCs/>
      <w:sz w:val="20"/>
      <w:szCs w:val="18"/>
    </w:rPr>
  </w:style>
  <w:style w:type="character" w:customStyle="1" w:styleId="cSuperscript">
    <w:name w:val="(c) Superscript"/>
    <w:basedOn w:val="DefaultParagraphFont"/>
    <w:rsid w:val="00EC4C02"/>
    <w:rPr>
      <w:vertAlign w:val="superscript"/>
    </w:rPr>
  </w:style>
  <w:style w:type="character" w:customStyle="1" w:styleId="cSubscript">
    <w:name w:val="(c) Subscript"/>
    <w:basedOn w:val="DefaultParagraphFont"/>
    <w:rsid w:val="00EC4C02"/>
    <w:rPr>
      <w:vertAlign w:val="subscript"/>
    </w:rPr>
  </w:style>
  <w:style w:type="paragraph" w:customStyle="1" w:styleId="TableListBullet2">
    <w:name w:val="Table List Bullet 2"/>
    <w:basedOn w:val="Normal"/>
    <w:uiPriority w:val="9"/>
    <w:qFormat/>
    <w:rsid w:val="00425347"/>
    <w:pPr>
      <w:numPr>
        <w:numId w:val="11"/>
      </w:numPr>
      <w:spacing w:line="240" w:lineRule="auto"/>
    </w:pPr>
    <w:rPr>
      <w:rFonts w:ascii="Arial" w:hAnsi="Arial"/>
      <w:sz w:val="18"/>
      <w:szCs w:val="20"/>
    </w:rPr>
  </w:style>
  <w:style w:type="paragraph" w:customStyle="1" w:styleId="TableListNumber2">
    <w:name w:val="Table List Number 2"/>
    <w:basedOn w:val="Normal"/>
    <w:uiPriority w:val="9"/>
    <w:qFormat/>
    <w:rsid w:val="00425347"/>
    <w:pPr>
      <w:numPr>
        <w:numId w:val="13"/>
      </w:numPr>
      <w:spacing w:line="240" w:lineRule="auto"/>
    </w:pPr>
    <w:rPr>
      <w:rFonts w:ascii="Arial" w:hAnsi="Arial"/>
      <w:sz w:val="18"/>
      <w:szCs w:val="20"/>
    </w:rPr>
  </w:style>
  <w:style w:type="paragraph" w:customStyle="1" w:styleId="Heading11">
    <w:name w:val="Heading 11"/>
    <w:aliases w:val="Text Box Title"/>
    <w:basedOn w:val="Heading9"/>
    <w:uiPriority w:val="3"/>
    <w:qFormat/>
    <w:rsid w:val="006A5F2A"/>
    <w:pPr>
      <w:spacing w:before="120"/>
    </w:pPr>
  </w:style>
  <w:style w:type="paragraph" w:customStyle="1" w:styleId="Heading10">
    <w:name w:val="Heading 10"/>
    <w:aliases w:val="Text Box Number"/>
    <w:basedOn w:val="Heading6"/>
    <w:uiPriority w:val="3"/>
    <w:unhideWhenUsed/>
    <w:qFormat/>
    <w:rsid w:val="00261A0F"/>
    <w:pPr>
      <w:outlineLvl w:val="9"/>
    </w:pPr>
  </w:style>
  <w:style w:type="paragraph" w:customStyle="1" w:styleId="ListBullet1">
    <w:name w:val="List Bullet 1"/>
    <w:basedOn w:val="Normal"/>
    <w:uiPriority w:val="7"/>
    <w:qFormat/>
    <w:rsid w:val="00C0273B"/>
    <w:pPr>
      <w:tabs>
        <w:tab w:val="num" w:pos="720"/>
      </w:tabs>
      <w:spacing w:before="120" w:after="120" w:line="240" w:lineRule="auto"/>
      <w:ind w:left="720" w:hanging="360"/>
      <w:contextualSpacing/>
    </w:pPr>
  </w:style>
  <w:style w:type="paragraph" w:customStyle="1" w:styleId="ListNumber1">
    <w:name w:val="List Number 1"/>
    <w:basedOn w:val="Normal"/>
    <w:uiPriority w:val="7"/>
    <w:qFormat/>
    <w:rsid w:val="001D58D7"/>
    <w:pPr>
      <w:tabs>
        <w:tab w:val="num" w:pos="720"/>
      </w:tabs>
      <w:spacing w:before="120" w:after="120" w:line="240" w:lineRule="auto"/>
      <w:ind w:left="720" w:hanging="360"/>
      <w:contextualSpacing/>
    </w:pPr>
  </w:style>
  <w:style w:type="character" w:styleId="PlaceholderText">
    <w:name w:val="Placeholder Text"/>
    <w:basedOn w:val="DefaultParagraphFont"/>
    <w:semiHidden/>
    <w:locked/>
    <w:rsid w:val="00426F66"/>
    <w:rPr>
      <w:color w:val="808080"/>
    </w:rPr>
  </w:style>
  <w:style w:type="paragraph" w:customStyle="1" w:styleId="EquationPlacement">
    <w:name w:val="Equation Placement"/>
    <w:basedOn w:val="Normal"/>
    <w:uiPriority w:val="1"/>
    <w:qFormat/>
    <w:rsid w:val="00426F66"/>
    <w:pPr>
      <w:spacing w:before="240" w:after="240"/>
      <w:ind w:firstLine="0"/>
      <w:jc w:val="center"/>
    </w:pPr>
    <w:rPr>
      <w:szCs w:val="20"/>
    </w:rPr>
  </w:style>
  <w:style w:type="character" w:styleId="Hyperlink">
    <w:name w:val="Hyperlink"/>
    <w:basedOn w:val="DefaultParagraphFont"/>
    <w:uiPriority w:val="99"/>
    <w:unhideWhenUsed/>
    <w:locked/>
    <w:rsid w:val="00131BFC"/>
    <w:rPr>
      <w:color w:val="0000FF" w:themeColor="hyperlink"/>
      <w:u w:val="single"/>
    </w:rPr>
  </w:style>
  <w:style w:type="character" w:customStyle="1" w:styleId="UnresolvedMention1">
    <w:name w:val="Unresolved Mention1"/>
    <w:basedOn w:val="DefaultParagraphFont"/>
    <w:uiPriority w:val="99"/>
    <w:semiHidden/>
    <w:unhideWhenUsed/>
    <w:rsid w:val="00131BFC"/>
    <w:rPr>
      <w:color w:val="605E5C"/>
      <w:shd w:val="clear" w:color="auto" w:fill="E1DFDD"/>
    </w:rPr>
  </w:style>
  <w:style w:type="paragraph" w:styleId="ListNumber">
    <w:name w:val="List Number"/>
    <w:basedOn w:val="Normal"/>
    <w:uiPriority w:val="98"/>
    <w:semiHidden/>
    <w:rsid w:val="00217D46"/>
    <w:pPr>
      <w:numPr>
        <w:numId w:val="50"/>
      </w:numPr>
      <w:contextualSpacing/>
    </w:pPr>
  </w:style>
  <w:style w:type="paragraph" w:customStyle="1" w:styleId="Listbullet10">
    <w:name w:val="List bullet 1"/>
    <w:autoRedefine/>
    <w:qFormat/>
    <w:rsid w:val="000B0D83"/>
    <w:pPr>
      <w:spacing w:before="60" w:after="60"/>
      <w:ind w:left="360" w:hanging="360"/>
    </w:pPr>
    <w:rPr>
      <w:rFonts w:eastAsia="Cambria"/>
    </w:rPr>
  </w:style>
  <w:style w:type="character" w:styleId="EndnoteReference">
    <w:name w:val="endnote reference"/>
    <w:basedOn w:val="DefaultParagraphFont"/>
    <w:uiPriority w:val="99"/>
    <w:semiHidden/>
    <w:unhideWhenUsed/>
    <w:locked/>
    <w:rsid w:val="00217D46"/>
    <w:rPr>
      <w:vertAlign w:val="superscript"/>
    </w:rPr>
  </w:style>
  <w:style w:type="table" w:customStyle="1" w:styleId="LightShading2">
    <w:name w:val="Light Shading2"/>
    <w:basedOn w:val="TableNormal"/>
    <w:next w:val="LightShading"/>
    <w:uiPriority w:val="60"/>
    <w:rsid w:val="00217D46"/>
    <w:rPr>
      <w:color w:val="000000"/>
      <w:sz w:val="20"/>
      <w:szCs w:val="20"/>
    </w:rPr>
    <w:tblPr>
      <w:tblStyleRowBandSize w:val="1"/>
      <w:tblStyleColBandSize w:val="1"/>
      <w:tblBorders>
        <w:top w:val="single" w:sz="8" w:space="0" w:color="000000"/>
        <w:bottom w:val="single" w:sz="8" w:space="0" w:color="000000"/>
      </w:tblBorders>
      <w:tblCellMar>
        <w:left w:w="115" w:type="dxa"/>
        <w:right w:w="115" w:type="dxa"/>
      </w:tblCellMar>
    </w:tblPr>
    <w:tblStylePr w:type="firstRow">
      <w:pPr>
        <w:spacing w:before="0" w:after="0" w:line="240" w:lineRule="auto"/>
        <w:jc w:val="center"/>
      </w:pPr>
      <w:rPr>
        <w:b w:val="0"/>
        <w:bCs/>
        <w:color w:val="FFFFFF"/>
      </w:rPr>
      <w:tblPr/>
      <w:tcPr>
        <w:shd w:val="clear" w:color="auto" w:fill="488CBE"/>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val="0"/>
        <w:bCs/>
      </w:rPr>
    </w:tblStylePr>
    <w:tblStylePr w:type="lastCol">
      <w:rPr>
        <w:b/>
        <w:bCs/>
      </w:rPr>
    </w:tblStylePr>
    <w:tblStylePr w:type="band2Horz">
      <w:tblPr/>
      <w:tcPr>
        <w:shd w:val="clear" w:color="auto" w:fill="E6EEF9"/>
      </w:tcPr>
    </w:tblStylePr>
  </w:style>
  <w:style w:type="table" w:styleId="LightShading">
    <w:name w:val="Light Shading"/>
    <w:basedOn w:val="TableNormal"/>
    <w:semiHidden/>
    <w:unhideWhenUsed/>
    <w:locked/>
    <w:rsid w:val="00217D4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locked/>
    <w:rsid w:val="00151901"/>
    <w:pPr>
      <w:spacing w:before="100" w:beforeAutospacing="1" w:after="100" w:afterAutospacing="1" w:line="240" w:lineRule="auto"/>
      <w:ind w:firstLine="288"/>
    </w:pPr>
    <w:rPr>
      <w:rFonts w:ascii="Times" w:eastAsiaTheme="minorEastAsia" w:hAnsi="Times"/>
      <w:sz w:val="20"/>
      <w:szCs w:val="20"/>
    </w:rPr>
  </w:style>
  <w:style w:type="table" w:customStyle="1" w:styleId="TableGrid1">
    <w:name w:val="Table Grid1"/>
    <w:basedOn w:val="TableNormal"/>
    <w:next w:val="TableGrid"/>
    <w:uiPriority w:val="59"/>
    <w:rsid w:val="00D76640"/>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05 List Paragraph,10 List Paragraph"/>
    <w:basedOn w:val="Normal"/>
    <w:link w:val="ListParagraphChar"/>
    <w:uiPriority w:val="1"/>
    <w:qFormat/>
    <w:locked/>
    <w:rsid w:val="00D21360"/>
    <w:pPr>
      <w:spacing w:line="240" w:lineRule="auto"/>
      <w:ind w:left="720" w:firstLine="288"/>
      <w:contextualSpacing/>
    </w:pPr>
    <w:rPr>
      <w:rFonts w:ascii="Calibri" w:eastAsiaTheme="minorHAnsi" w:hAnsi="Calibri" w:cstheme="minorBidi"/>
      <w:szCs w:val="22"/>
    </w:rPr>
  </w:style>
  <w:style w:type="character" w:customStyle="1" w:styleId="ListParagraphChar">
    <w:name w:val="List Paragraph Char"/>
    <w:aliases w:val="05 List Paragraph Char,10 List Paragraph Char"/>
    <w:basedOn w:val="DefaultParagraphFont"/>
    <w:link w:val="ListParagraph"/>
    <w:uiPriority w:val="1"/>
    <w:rsid w:val="00D21360"/>
    <w:rPr>
      <w:rFonts w:ascii="Calibri" w:eastAsiaTheme="minorHAnsi" w:hAnsi="Calibri" w:cstheme="minorBidi"/>
      <w:szCs w:val="22"/>
    </w:rPr>
  </w:style>
  <w:style w:type="character" w:styleId="Emphasis">
    <w:name w:val="Emphasis"/>
    <w:basedOn w:val="DefaultParagraphFont"/>
    <w:uiPriority w:val="20"/>
    <w:qFormat/>
    <w:locked/>
    <w:rsid w:val="00D04A2F"/>
    <w:rPr>
      <w:i/>
      <w:iCs/>
    </w:rPr>
  </w:style>
  <w:style w:type="paragraph" w:customStyle="1" w:styleId="EndNoteBibliographyTitle">
    <w:name w:val="EndNote Bibliography Title"/>
    <w:basedOn w:val="Normal"/>
    <w:link w:val="EndNoteBibliographyTitleChar"/>
    <w:rsid w:val="00BC022C"/>
    <w:pPr>
      <w:jc w:val="center"/>
    </w:pPr>
  </w:style>
  <w:style w:type="character" w:customStyle="1" w:styleId="EndNoteBibliographyTitleChar">
    <w:name w:val="EndNote Bibliography Title Char"/>
    <w:basedOn w:val="DefaultParagraphFont"/>
    <w:link w:val="EndNoteBibliographyTitle"/>
    <w:rsid w:val="00BC022C"/>
  </w:style>
  <w:style w:type="paragraph" w:customStyle="1" w:styleId="EndNoteBibliography">
    <w:name w:val="EndNote Bibliography"/>
    <w:basedOn w:val="Normal"/>
    <w:link w:val="EndNoteBibliographyChar"/>
    <w:rsid w:val="00BC022C"/>
    <w:pPr>
      <w:spacing w:line="240" w:lineRule="auto"/>
    </w:pPr>
  </w:style>
  <w:style w:type="character" w:customStyle="1" w:styleId="EndNoteBibliographyChar">
    <w:name w:val="EndNote Bibliography Char"/>
    <w:basedOn w:val="DefaultParagraphFont"/>
    <w:link w:val="EndNoteBibliography"/>
    <w:rsid w:val="00BC022C"/>
  </w:style>
  <w:style w:type="paragraph" w:styleId="Revision">
    <w:name w:val="Revision"/>
    <w:hidden/>
    <w:semiHidden/>
    <w:rsid w:val="005E0637"/>
  </w:style>
  <w:style w:type="character" w:styleId="FollowedHyperlink">
    <w:name w:val="FollowedHyperlink"/>
    <w:basedOn w:val="DefaultParagraphFont"/>
    <w:semiHidden/>
    <w:unhideWhenUsed/>
    <w:locked/>
    <w:rsid w:val="009A1A59"/>
    <w:rPr>
      <w:color w:val="800080" w:themeColor="followedHyperlink"/>
      <w:u w:val="single"/>
    </w:rPr>
  </w:style>
  <w:style w:type="character" w:styleId="UnresolvedMention">
    <w:name w:val="Unresolved Mention"/>
    <w:basedOn w:val="DefaultParagraphFont"/>
    <w:uiPriority w:val="99"/>
    <w:unhideWhenUsed/>
    <w:rsid w:val="00F52120"/>
    <w:rPr>
      <w:color w:val="605E5C"/>
      <w:shd w:val="clear" w:color="auto" w:fill="E1DFDD"/>
    </w:rPr>
  </w:style>
  <w:style w:type="character" w:styleId="Mention">
    <w:name w:val="Mention"/>
    <w:basedOn w:val="DefaultParagraphFont"/>
    <w:uiPriority w:val="99"/>
    <w:unhideWhenUsed/>
    <w:rsid w:val="002C2296"/>
    <w:rPr>
      <w:color w:val="2B579A"/>
      <w:shd w:val="clear" w:color="auto" w:fill="E1DFDD"/>
    </w:rPr>
  </w:style>
  <w:style w:type="paragraph" w:customStyle="1" w:styleId="Heading-Appendix">
    <w:name w:val="Heading - Appendix"/>
    <w:basedOn w:val="Heading1"/>
    <w:qFormat/>
    <w:rsid w:val="0002497F"/>
    <w:pPr>
      <w:pBdr>
        <w:top w:val="single" w:sz="36" w:space="3" w:color="488CBE"/>
        <w:bottom w:val="none" w:sz="0" w:space="0" w:color="auto"/>
      </w:pBdr>
      <w:suppressAutoHyphens w:val="0"/>
      <w:spacing w:before="120" w:after="200" w:line="240" w:lineRule="auto"/>
    </w:pPr>
    <w:rPr>
      <w:b/>
      <w:smallCaps/>
      <w:sz w:val="28"/>
    </w:rPr>
  </w:style>
  <w:style w:type="table" w:styleId="GridTable1Light-Accent1">
    <w:name w:val="Grid Table 1 Light Accent 1"/>
    <w:basedOn w:val="TableNormal"/>
    <w:uiPriority w:val="46"/>
    <w:rsid w:val="0002497F"/>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19573">
      <w:bodyDiv w:val="1"/>
      <w:marLeft w:val="0"/>
      <w:marRight w:val="0"/>
      <w:marTop w:val="0"/>
      <w:marBottom w:val="0"/>
      <w:divBdr>
        <w:top w:val="none" w:sz="0" w:space="0" w:color="auto"/>
        <w:left w:val="none" w:sz="0" w:space="0" w:color="auto"/>
        <w:bottom w:val="none" w:sz="0" w:space="0" w:color="auto"/>
        <w:right w:val="none" w:sz="0" w:space="0" w:color="auto"/>
      </w:divBdr>
    </w:div>
    <w:div w:id="45878436">
      <w:bodyDiv w:val="1"/>
      <w:marLeft w:val="0"/>
      <w:marRight w:val="0"/>
      <w:marTop w:val="0"/>
      <w:marBottom w:val="0"/>
      <w:divBdr>
        <w:top w:val="none" w:sz="0" w:space="0" w:color="auto"/>
        <w:left w:val="none" w:sz="0" w:space="0" w:color="auto"/>
        <w:bottom w:val="none" w:sz="0" w:space="0" w:color="auto"/>
        <w:right w:val="none" w:sz="0" w:space="0" w:color="auto"/>
      </w:divBdr>
    </w:div>
    <w:div w:id="47342077">
      <w:bodyDiv w:val="1"/>
      <w:marLeft w:val="0"/>
      <w:marRight w:val="0"/>
      <w:marTop w:val="0"/>
      <w:marBottom w:val="0"/>
      <w:divBdr>
        <w:top w:val="none" w:sz="0" w:space="0" w:color="auto"/>
        <w:left w:val="none" w:sz="0" w:space="0" w:color="auto"/>
        <w:bottom w:val="none" w:sz="0" w:space="0" w:color="auto"/>
        <w:right w:val="none" w:sz="0" w:space="0" w:color="auto"/>
      </w:divBdr>
    </w:div>
    <w:div w:id="90899653">
      <w:bodyDiv w:val="1"/>
      <w:marLeft w:val="0"/>
      <w:marRight w:val="0"/>
      <w:marTop w:val="0"/>
      <w:marBottom w:val="0"/>
      <w:divBdr>
        <w:top w:val="none" w:sz="0" w:space="0" w:color="auto"/>
        <w:left w:val="none" w:sz="0" w:space="0" w:color="auto"/>
        <w:bottom w:val="none" w:sz="0" w:space="0" w:color="auto"/>
        <w:right w:val="none" w:sz="0" w:space="0" w:color="auto"/>
      </w:divBdr>
    </w:div>
    <w:div w:id="109667416">
      <w:bodyDiv w:val="1"/>
      <w:marLeft w:val="0"/>
      <w:marRight w:val="0"/>
      <w:marTop w:val="0"/>
      <w:marBottom w:val="0"/>
      <w:divBdr>
        <w:top w:val="none" w:sz="0" w:space="0" w:color="auto"/>
        <w:left w:val="none" w:sz="0" w:space="0" w:color="auto"/>
        <w:bottom w:val="none" w:sz="0" w:space="0" w:color="auto"/>
        <w:right w:val="none" w:sz="0" w:space="0" w:color="auto"/>
      </w:divBdr>
    </w:div>
    <w:div w:id="132254682">
      <w:bodyDiv w:val="1"/>
      <w:marLeft w:val="0"/>
      <w:marRight w:val="0"/>
      <w:marTop w:val="0"/>
      <w:marBottom w:val="0"/>
      <w:divBdr>
        <w:top w:val="none" w:sz="0" w:space="0" w:color="auto"/>
        <w:left w:val="none" w:sz="0" w:space="0" w:color="auto"/>
        <w:bottom w:val="none" w:sz="0" w:space="0" w:color="auto"/>
        <w:right w:val="none" w:sz="0" w:space="0" w:color="auto"/>
      </w:divBdr>
    </w:div>
    <w:div w:id="138690677">
      <w:bodyDiv w:val="1"/>
      <w:marLeft w:val="0"/>
      <w:marRight w:val="0"/>
      <w:marTop w:val="0"/>
      <w:marBottom w:val="0"/>
      <w:divBdr>
        <w:top w:val="none" w:sz="0" w:space="0" w:color="auto"/>
        <w:left w:val="none" w:sz="0" w:space="0" w:color="auto"/>
        <w:bottom w:val="none" w:sz="0" w:space="0" w:color="auto"/>
        <w:right w:val="none" w:sz="0" w:space="0" w:color="auto"/>
      </w:divBdr>
    </w:div>
    <w:div w:id="192156738">
      <w:bodyDiv w:val="1"/>
      <w:marLeft w:val="0"/>
      <w:marRight w:val="0"/>
      <w:marTop w:val="0"/>
      <w:marBottom w:val="0"/>
      <w:divBdr>
        <w:top w:val="none" w:sz="0" w:space="0" w:color="auto"/>
        <w:left w:val="none" w:sz="0" w:space="0" w:color="auto"/>
        <w:bottom w:val="none" w:sz="0" w:space="0" w:color="auto"/>
        <w:right w:val="none" w:sz="0" w:space="0" w:color="auto"/>
      </w:divBdr>
    </w:div>
    <w:div w:id="222641852">
      <w:bodyDiv w:val="1"/>
      <w:marLeft w:val="0"/>
      <w:marRight w:val="0"/>
      <w:marTop w:val="0"/>
      <w:marBottom w:val="0"/>
      <w:divBdr>
        <w:top w:val="none" w:sz="0" w:space="0" w:color="auto"/>
        <w:left w:val="none" w:sz="0" w:space="0" w:color="auto"/>
        <w:bottom w:val="none" w:sz="0" w:space="0" w:color="auto"/>
        <w:right w:val="none" w:sz="0" w:space="0" w:color="auto"/>
      </w:divBdr>
    </w:div>
    <w:div w:id="226645149">
      <w:bodyDiv w:val="1"/>
      <w:marLeft w:val="0"/>
      <w:marRight w:val="0"/>
      <w:marTop w:val="0"/>
      <w:marBottom w:val="0"/>
      <w:divBdr>
        <w:top w:val="none" w:sz="0" w:space="0" w:color="auto"/>
        <w:left w:val="none" w:sz="0" w:space="0" w:color="auto"/>
        <w:bottom w:val="none" w:sz="0" w:space="0" w:color="auto"/>
        <w:right w:val="none" w:sz="0" w:space="0" w:color="auto"/>
      </w:divBdr>
    </w:div>
    <w:div w:id="230893253">
      <w:bodyDiv w:val="1"/>
      <w:marLeft w:val="0"/>
      <w:marRight w:val="0"/>
      <w:marTop w:val="0"/>
      <w:marBottom w:val="0"/>
      <w:divBdr>
        <w:top w:val="none" w:sz="0" w:space="0" w:color="auto"/>
        <w:left w:val="none" w:sz="0" w:space="0" w:color="auto"/>
        <w:bottom w:val="none" w:sz="0" w:space="0" w:color="auto"/>
        <w:right w:val="none" w:sz="0" w:space="0" w:color="auto"/>
      </w:divBdr>
    </w:div>
    <w:div w:id="253903145">
      <w:bodyDiv w:val="1"/>
      <w:marLeft w:val="0"/>
      <w:marRight w:val="0"/>
      <w:marTop w:val="0"/>
      <w:marBottom w:val="0"/>
      <w:divBdr>
        <w:top w:val="none" w:sz="0" w:space="0" w:color="auto"/>
        <w:left w:val="none" w:sz="0" w:space="0" w:color="auto"/>
        <w:bottom w:val="none" w:sz="0" w:space="0" w:color="auto"/>
        <w:right w:val="none" w:sz="0" w:space="0" w:color="auto"/>
      </w:divBdr>
    </w:div>
    <w:div w:id="276260327">
      <w:bodyDiv w:val="1"/>
      <w:marLeft w:val="0"/>
      <w:marRight w:val="0"/>
      <w:marTop w:val="0"/>
      <w:marBottom w:val="0"/>
      <w:divBdr>
        <w:top w:val="none" w:sz="0" w:space="0" w:color="auto"/>
        <w:left w:val="none" w:sz="0" w:space="0" w:color="auto"/>
        <w:bottom w:val="none" w:sz="0" w:space="0" w:color="auto"/>
        <w:right w:val="none" w:sz="0" w:space="0" w:color="auto"/>
      </w:divBdr>
    </w:div>
    <w:div w:id="300889333">
      <w:bodyDiv w:val="1"/>
      <w:marLeft w:val="0"/>
      <w:marRight w:val="0"/>
      <w:marTop w:val="0"/>
      <w:marBottom w:val="0"/>
      <w:divBdr>
        <w:top w:val="none" w:sz="0" w:space="0" w:color="auto"/>
        <w:left w:val="none" w:sz="0" w:space="0" w:color="auto"/>
        <w:bottom w:val="none" w:sz="0" w:space="0" w:color="auto"/>
        <w:right w:val="none" w:sz="0" w:space="0" w:color="auto"/>
      </w:divBdr>
      <w:divsChild>
        <w:div w:id="103501379">
          <w:marLeft w:val="0"/>
          <w:marRight w:val="0"/>
          <w:marTop w:val="0"/>
          <w:marBottom w:val="0"/>
          <w:divBdr>
            <w:top w:val="none" w:sz="0" w:space="0" w:color="auto"/>
            <w:left w:val="none" w:sz="0" w:space="0" w:color="auto"/>
            <w:bottom w:val="none" w:sz="0" w:space="0" w:color="auto"/>
            <w:right w:val="none" w:sz="0" w:space="0" w:color="auto"/>
          </w:divBdr>
          <w:divsChild>
            <w:div w:id="73163266">
              <w:marLeft w:val="0"/>
              <w:marRight w:val="0"/>
              <w:marTop w:val="0"/>
              <w:marBottom w:val="0"/>
              <w:divBdr>
                <w:top w:val="none" w:sz="0" w:space="0" w:color="auto"/>
                <w:left w:val="none" w:sz="0" w:space="0" w:color="auto"/>
                <w:bottom w:val="none" w:sz="0" w:space="0" w:color="auto"/>
                <w:right w:val="none" w:sz="0" w:space="0" w:color="auto"/>
              </w:divBdr>
              <w:divsChild>
                <w:div w:id="1709641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181352">
      <w:bodyDiv w:val="1"/>
      <w:marLeft w:val="0"/>
      <w:marRight w:val="0"/>
      <w:marTop w:val="0"/>
      <w:marBottom w:val="0"/>
      <w:divBdr>
        <w:top w:val="none" w:sz="0" w:space="0" w:color="auto"/>
        <w:left w:val="none" w:sz="0" w:space="0" w:color="auto"/>
        <w:bottom w:val="none" w:sz="0" w:space="0" w:color="auto"/>
        <w:right w:val="none" w:sz="0" w:space="0" w:color="auto"/>
      </w:divBdr>
    </w:div>
    <w:div w:id="374895295">
      <w:bodyDiv w:val="1"/>
      <w:marLeft w:val="0"/>
      <w:marRight w:val="0"/>
      <w:marTop w:val="0"/>
      <w:marBottom w:val="0"/>
      <w:divBdr>
        <w:top w:val="none" w:sz="0" w:space="0" w:color="auto"/>
        <w:left w:val="none" w:sz="0" w:space="0" w:color="auto"/>
        <w:bottom w:val="none" w:sz="0" w:space="0" w:color="auto"/>
        <w:right w:val="none" w:sz="0" w:space="0" w:color="auto"/>
      </w:divBdr>
    </w:div>
    <w:div w:id="421296684">
      <w:bodyDiv w:val="1"/>
      <w:marLeft w:val="0"/>
      <w:marRight w:val="0"/>
      <w:marTop w:val="0"/>
      <w:marBottom w:val="0"/>
      <w:divBdr>
        <w:top w:val="none" w:sz="0" w:space="0" w:color="auto"/>
        <w:left w:val="none" w:sz="0" w:space="0" w:color="auto"/>
        <w:bottom w:val="none" w:sz="0" w:space="0" w:color="auto"/>
        <w:right w:val="none" w:sz="0" w:space="0" w:color="auto"/>
      </w:divBdr>
    </w:div>
    <w:div w:id="501088619">
      <w:bodyDiv w:val="1"/>
      <w:marLeft w:val="0"/>
      <w:marRight w:val="0"/>
      <w:marTop w:val="0"/>
      <w:marBottom w:val="0"/>
      <w:divBdr>
        <w:top w:val="none" w:sz="0" w:space="0" w:color="auto"/>
        <w:left w:val="none" w:sz="0" w:space="0" w:color="auto"/>
        <w:bottom w:val="none" w:sz="0" w:space="0" w:color="auto"/>
        <w:right w:val="none" w:sz="0" w:space="0" w:color="auto"/>
      </w:divBdr>
    </w:div>
    <w:div w:id="503320331">
      <w:bodyDiv w:val="1"/>
      <w:marLeft w:val="0"/>
      <w:marRight w:val="0"/>
      <w:marTop w:val="0"/>
      <w:marBottom w:val="0"/>
      <w:divBdr>
        <w:top w:val="none" w:sz="0" w:space="0" w:color="auto"/>
        <w:left w:val="none" w:sz="0" w:space="0" w:color="auto"/>
        <w:bottom w:val="none" w:sz="0" w:space="0" w:color="auto"/>
        <w:right w:val="none" w:sz="0" w:space="0" w:color="auto"/>
      </w:divBdr>
    </w:div>
    <w:div w:id="630862040">
      <w:bodyDiv w:val="1"/>
      <w:marLeft w:val="0"/>
      <w:marRight w:val="0"/>
      <w:marTop w:val="0"/>
      <w:marBottom w:val="0"/>
      <w:divBdr>
        <w:top w:val="none" w:sz="0" w:space="0" w:color="auto"/>
        <w:left w:val="none" w:sz="0" w:space="0" w:color="auto"/>
        <w:bottom w:val="none" w:sz="0" w:space="0" w:color="auto"/>
        <w:right w:val="none" w:sz="0" w:space="0" w:color="auto"/>
      </w:divBdr>
    </w:div>
    <w:div w:id="675889779">
      <w:bodyDiv w:val="1"/>
      <w:marLeft w:val="0"/>
      <w:marRight w:val="0"/>
      <w:marTop w:val="0"/>
      <w:marBottom w:val="0"/>
      <w:divBdr>
        <w:top w:val="none" w:sz="0" w:space="0" w:color="auto"/>
        <w:left w:val="none" w:sz="0" w:space="0" w:color="auto"/>
        <w:bottom w:val="none" w:sz="0" w:space="0" w:color="auto"/>
        <w:right w:val="none" w:sz="0" w:space="0" w:color="auto"/>
      </w:divBdr>
    </w:div>
    <w:div w:id="717708852">
      <w:bodyDiv w:val="1"/>
      <w:marLeft w:val="0"/>
      <w:marRight w:val="0"/>
      <w:marTop w:val="0"/>
      <w:marBottom w:val="0"/>
      <w:divBdr>
        <w:top w:val="none" w:sz="0" w:space="0" w:color="auto"/>
        <w:left w:val="none" w:sz="0" w:space="0" w:color="auto"/>
        <w:bottom w:val="none" w:sz="0" w:space="0" w:color="auto"/>
        <w:right w:val="none" w:sz="0" w:space="0" w:color="auto"/>
      </w:divBdr>
    </w:div>
    <w:div w:id="756949972">
      <w:bodyDiv w:val="1"/>
      <w:marLeft w:val="0"/>
      <w:marRight w:val="0"/>
      <w:marTop w:val="0"/>
      <w:marBottom w:val="0"/>
      <w:divBdr>
        <w:top w:val="none" w:sz="0" w:space="0" w:color="auto"/>
        <w:left w:val="none" w:sz="0" w:space="0" w:color="auto"/>
        <w:bottom w:val="none" w:sz="0" w:space="0" w:color="auto"/>
        <w:right w:val="none" w:sz="0" w:space="0" w:color="auto"/>
      </w:divBdr>
    </w:div>
    <w:div w:id="759758876">
      <w:bodyDiv w:val="1"/>
      <w:marLeft w:val="0"/>
      <w:marRight w:val="0"/>
      <w:marTop w:val="0"/>
      <w:marBottom w:val="0"/>
      <w:divBdr>
        <w:top w:val="none" w:sz="0" w:space="0" w:color="auto"/>
        <w:left w:val="none" w:sz="0" w:space="0" w:color="auto"/>
        <w:bottom w:val="none" w:sz="0" w:space="0" w:color="auto"/>
        <w:right w:val="none" w:sz="0" w:space="0" w:color="auto"/>
      </w:divBdr>
    </w:div>
    <w:div w:id="815226647">
      <w:bodyDiv w:val="1"/>
      <w:marLeft w:val="0"/>
      <w:marRight w:val="0"/>
      <w:marTop w:val="0"/>
      <w:marBottom w:val="0"/>
      <w:divBdr>
        <w:top w:val="none" w:sz="0" w:space="0" w:color="auto"/>
        <w:left w:val="none" w:sz="0" w:space="0" w:color="auto"/>
        <w:bottom w:val="none" w:sz="0" w:space="0" w:color="auto"/>
        <w:right w:val="none" w:sz="0" w:space="0" w:color="auto"/>
      </w:divBdr>
      <w:divsChild>
        <w:div w:id="207500096">
          <w:marLeft w:val="0"/>
          <w:marRight w:val="0"/>
          <w:marTop w:val="0"/>
          <w:marBottom w:val="0"/>
          <w:divBdr>
            <w:top w:val="none" w:sz="0" w:space="0" w:color="auto"/>
            <w:left w:val="none" w:sz="0" w:space="0" w:color="auto"/>
            <w:bottom w:val="none" w:sz="0" w:space="0" w:color="auto"/>
            <w:right w:val="none" w:sz="0" w:space="0" w:color="auto"/>
          </w:divBdr>
          <w:divsChild>
            <w:div w:id="882517719">
              <w:marLeft w:val="0"/>
              <w:marRight w:val="0"/>
              <w:marTop w:val="0"/>
              <w:marBottom w:val="0"/>
              <w:divBdr>
                <w:top w:val="none" w:sz="0" w:space="0" w:color="auto"/>
                <w:left w:val="none" w:sz="0" w:space="0" w:color="auto"/>
                <w:bottom w:val="none" w:sz="0" w:space="0" w:color="auto"/>
                <w:right w:val="none" w:sz="0" w:space="0" w:color="auto"/>
              </w:divBdr>
              <w:divsChild>
                <w:div w:id="1738477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072991">
      <w:bodyDiv w:val="1"/>
      <w:marLeft w:val="0"/>
      <w:marRight w:val="0"/>
      <w:marTop w:val="0"/>
      <w:marBottom w:val="0"/>
      <w:divBdr>
        <w:top w:val="none" w:sz="0" w:space="0" w:color="auto"/>
        <w:left w:val="none" w:sz="0" w:space="0" w:color="auto"/>
        <w:bottom w:val="none" w:sz="0" w:space="0" w:color="auto"/>
        <w:right w:val="none" w:sz="0" w:space="0" w:color="auto"/>
      </w:divBdr>
    </w:div>
    <w:div w:id="887449726">
      <w:bodyDiv w:val="1"/>
      <w:marLeft w:val="0"/>
      <w:marRight w:val="0"/>
      <w:marTop w:val="0"/>
      <w:marBottom w:val="0"/>
      <w:divBdr>
        <w:top w:val="none" w:sz="0" w:space="0" w:color="auto"/>
        <w:left w:val="none" w:sz="0" w:space="0" w:color="auto"/>
        <w:bottom w:val="none" w:sz="0" w:space="0" w:color="auto"/>
        <w:right w:val="none" w:sz="0" w:space="0" w:color="auto"/>
      </w:divBdr>
    </w:div>
    <w:div w:id="901477057">
      <w:bodyDiv w:val="1"/>
      <w:marLeft w:val="0"/>
      <w:marRight w:val="0"/>
      <w:marTop w:val="0"/>
      <w:marBottom w:val="0"/>
      <w:divBdr>
        <w:top w:val="none" w:sz="0" w:space="0" w:color="auto"/>
        <w:left w:val="none" w:sz="0" w:space="0" w:color="auto"/>
        <w:bottom w:val="none" w:sz="0" w:space="0" w:color="auto"/>
        <w:right w:val="none" w:sz="0" w:space="0" w:color="auto"/>
      </w:divBdr>
    </w:div>
    <w:div w:id="927076614">
      <w:bodyDiv w:val="1"/>
      <w:marLeft w:val="0"/>
      <w:marRight w:val="0"/>
      <w:marTop w:val="0"/>
      <w:marBottom w:val="0"/>
      <w:divBdr>
        <w:top w:val="none" w:sz="0" w:space="0" w:color="auto"/>
        <w:left w:val="none" w:sz="0" w:space="0" w:color="auto"/>
        <w:bottom w:val="none" w:sz="0" w:space="0" w:color="auto"/>
        <w:right w:val="none" w:sz="0" w:space="0" w:color="auto"/>
      </w:divBdr>
    </w:div>
    <w:div w:id="936988832">
      <w:bodyDiv w:val="1"/>
      <w:marLeft w:val="0"/>
      <w:marRight w:val="0"/>
      <w:marTop w:val="0"/>
      <w:marBottom w:val="0"/>
      <w:divBdr>
        <w:top w:val="none" w:sz="0" w:space="0" w:color="auto"/>
        <w:left w:val="none" w:sz="0" w:space="0" w:color="auto"/>
        <w:bottom w:val="none" w:sz="0" w:space="0" w:color="auto"/>
        <w:right w:val="none" w:sz="0" w:space="0" w:color="auto"/>
      </w:divBdr>
    </w:div>
    <w:div w:id="995255936">
      <w:bodyDiv w:val="1"/>
      <w:marLeft w:val="0"/>
      <w:marRight w:val="0"/>
      <w:marTop w:val="0"/>
      <w:marBottom w:val="0"/>
      <w:divBdr>
        <w:top w:val="none" w:sz="0" w:space="0" w:color="auto"/>
        <w:left w:val="none" w:sz="0" w:space="0" w:color="auto"/>
        <w:bottom w:val="none" w:sz="0" w:space="0" w:color="auto"/>
        <w:right w:val="none" w:sz="0" w:space="0" w:color="auto"/>
      </w:divBdr>
    </w:div>
    <w:div w:id="1007752581">
      <w:bodyDiv w:val="1"/>
      <w:marLeft w:val="0"/>
      <w:marRight w:val="0"/>
      <w:marTop w:val="0"/>
      <w:marBottom w:val="0"/>
      <w:divBdr>
        <w:top w:val="none" w:sz="0" w:space="0" w:color="auto"/>
        <w:left w:val="none" w:sz="0" w:space="0" w:color="auto"/>
        <w:bottom w:val="none" w:sz="0" w:space="0" w:color="auto"/>
        <w:right w:val="none" w:sz="0" w:space="0" w:color="auto"/>
      </w:divBdr>
    </w:div>
    <w:div w:id="1055011798">
      <w:bodyDiv w:val="1"/>
      <w:marLeft w:val="0"/>
      <w:marRight w:val="0"/>
      <w:marTop w:val="0"/>
      <w:marBottom w:val="0"/>
      <w:divBdr>
        <w:top w:val="none" w:sz="0" w:space="0" w:color="auto"/>
        <w:left w:val="none" w:sz="0" w:space="0" w:color="auto"/>
        <w:bottom w:val="none" w:sz="0" w:space="0" w:color="auto"/>
        <w:right w:val="none" w:sz="0" w:space="0" w:color="auto"/>
      </w:divBdr>
    </w:div>
    <w:div w:id="1076053815">
      <w:bodyDiv w:val="1"/>
      <w:marLeft w:val="0"/>
      <w:marRight w:val="0"/>
      <w:marTop w:val="0"/>
      <w:marBottom w:val="0"/>
      <w:divBdr>
        <w:top w:val="none" w:sz="0" w:space="0" w:color="auto"/>
        <w:left w:val="none" w:sz="0" w:space="0" w:color="auto"/>
        <w:bottom w:val="none" w:sz="0" w:space="0" w:color="auto"/>
        <w:right w:val="none" w:sz="0" w:space="0" w:color="auto"/>
      </w:divBdr>
    </w:div>
    <w:div w:id="1111823600">
      <w:bodyDiv w:val="1"/>
      <w:marLeft w:val="0"/>
      <w:marRight w:val="0"/>
      <w:marTop w:val="0"/>
      <w:marBottom w:val="0"/>
      <w:divBdr>
        <w:top w:val="none" w:sz="0" w:space="0" w:color="auto"/>
        <w:left w:val="none" w:sz="0" w:space="0" w:color="auto"/>
        <w:bottom w:val="none" w:sz="0" w:space="0" w:color="auto"/>
        <w:right w:val="none" w:sz="0" w:space="0" w:color="auto"/>
      </w:divBdr>
    </w:div>
    <w:div w:id="1131552511">
      <w:bodyDiv w:val="1"/>
      <w:marLeft w:val="0"/>
      <w:marRight w:val="0"/>
      <w:marTop w:val="0"/>
      <w:marBottom w:val="0"/>
      <w:divBdr>
        <w:top w:val="none" w:sz="0" w:space="0" w:color="auto"/>
        <w:left w:val="none" w:sz="0" w:space="0" w:color="auto"/>
        <w:bottom w:val="none" w:sz="0" w:space="0" w:color="auto"/>
        <w:right w:val="none" w:sz="0" w:space="0" w:color="auto"/>
      </w:divBdr>
    </w:div>
    <w:div w:id="1175265768">
      <w:bodyDiv w:val="1"/>
      <w:marLeft w:val="0"/>
      <w:marRight w:val="0"/>
      <w:marTop w:val="0"/>
      <w:marBottom w:val="0"/>
      <w:divBdr>
        <w:top w:val="none" w:sz="0" w:space="0" w:color="auto"/>
        <w:left w:val="none" w:sz="0" w:space="0" w:color="auto"/>
        <w:bottom w:val="none" w:sz="0" w:space="0" w:color="auto"/>
        <w:right w:val="none" w:sz="0" w:space="0" w:color="auto"/>
      </w:divBdr>
    </w:div>
    <w:div w:id="1206023810">
      <w:bodyDiv w:val="1"/>
      <w:marLeft w:val="0"/>
      <w:marRight w:val="0"/>
      <w:marTop w:val="0"/>
      <w:marBottom w:val="0"/>
      <w:divBdr>
        <w:top w:val="none" w:sz="0" w:space="0" w:color="auto"/>
        <w:left w:val="none" w:sz="0" w:space="0" w:color="auto"/>
        <w:bottom w:val="none" w:sz="0" w:space="0" w:color="auto"/>
        <w:right w:val="none" w:sz="0" w:space="0" w:color="auto"/>
      </w:divBdr>
    </w:div>
    <w:div w:id="1217354388">
      <w:bodyDiv w:val="1"/>
      <w:marLeft w:val="0"/>
      <w:marRight w:val="0"/>
      <w:marTop w:val="0"/>
      <w:marBottom w:val="0"/>
      <w:divBdr>
        <w:top w:val="none" w:sz="0" w:space="0" w:color="auto"/>
        <w:left w:val="none" w:sz="0" w:space="0" w:color="auto"/>
        <w:bottom w:val="none" w:sz="0" w:space="0" w:color="auto"/>
        <w:right w:val="none" w:sz="0" w:space="0" w:color="auto"/>
      </w:divBdr>
    </w:div>
    <w:div w:id="1223102087">
      <w:bodyDiv w:val="1"/>
      <w:marLeft w:val="0"/>
      <w:marRight w:val="0"/>
      <w:marTop w:val="0"/>
      <w:marBottom w:val="0"/>
      <w:divBdr>
        <w:top w:val="none" w:sz="0" w:space="0" w:color="auto"/>
        <w:left w:val="none" w:sz="0" w:space="0" w:color="auto"/>
        <w:bottom w:val="none" w:sz="0" w:space="0" w:color="auto"/>
        <w:right w:val="none" w:sz="0" w:space="0" w:color="auto"/>
      </w:divBdr>
    </w:div>
    <w:div w:id="1227030580">
      <w:bodyDiv w:val="1"/>
      <w:marLeft w:val="0"/>
      <w:marRight w:val="0"/>
      <w:marTop w:val="0"/>
      <w:marBottom w:val="0"/>
      <w:divBdr>
        <w:top w:val="none" w:sz="0" w:space="0" w:color="auto"/>
        <w:left w:val="none" w:sz="0" w:space="0" w:color="auto"/>
        <w:bottom w:val="none" w:sz="0" w:space="0" w:color="auto"/>
        <w:right w:val="none" w:sz="0" w:space="0" w:color="auto"/>
      </w:divBdr>
      <w:divsChild>
        <w:div w:id="137037633">
          <w:marLeft w:val="0"/>
          <w:marRight w:val="0"/>
          <w:marTop w:val="0"/>
          <w:marBottom w:val="0"/>
          <w:divBdr>
            <w:top w:val="none" w:sz="0" w:space="0" w:color="auto"/>
            <w:left w:val="none" w:sz="0" w:space="0" w:color="auto"/>
            <w:bottom w:val="none" w:sz="0" w:space="0" w:color="auto"/>
            <w:right w:val="none" w:sz="0" w:space="0" w:color="auto"/>
          </w:divBdr>
          <w:divsChild>
            <w:div w:id="1930701160">
              <w:marLeft w:val="0"/>
              <w:marRight w:val="0"/>
              <w:marTop w:val="0"/>
              <w:marBottom w:val="0"/>
              <w:divBdr>
                <w:top w:val="none" w:sz="0" w:space="0" w:color="auto"/>
                <w:left w:val="none" w:sz="0" w:space="0" w:color="auto"/>
                <w:bottom w:val="none" w:sz="0" w:space="0" w:color="auto"/>
                <w:right w:val="none" w:sz="0" w:space="0" w:color="auto"/>
              </w:divBdr>
              <w:divsChild>
                <w:div w:id="115367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188870">
      <w:bodyDiv w:val="1"/>
      <w:marLeft w:val="0"/>
      <w:marRight w:val="0"/>
      <w:marTop w:val="0"/>
      <w:marBottom w:val="0"/>
      <w:divBdr>
        <w:top w:val="none" w:sz="0" w:space="0" w:color="auto"/>
        <w:left w:val="none" w:sz="0" w:space="0" w:color="auto"/>
        <w:bottom w:val="none" w:sz="0" w:space="0" w:color="auto"/>
        <w:right w:val="none" w:sz="0" w:space="0" w:color="auto"/>
      </w:divBdr>
    </w:div>
    <w:div w:id="1264648700">
      <w:bodyDiv w:val="1"/>
      <w:marLeft w:val="0"/>
      <w:marRight w:val="0"/>
      <w:marTop w:val="0"/>
      <w:marBottom w:val="0"/>
      <w:divBdr>
        <w:top w:val="none" w:sz="0" w:space="0" w:color="auto"/>
        <w:left w:val="none" w:sz="0" w:space="0" w:color="auto"/>
        <w:bottom w:val="none" w:sz="0" w:space="0" w:color="auto"/>
        <w:right w:val="none" w:sz="0" w:space="0" w:color="auto"/>
      </w:divBdr>
    </w:div>
    <w:div w:id="1302730715">
      <w:bodyDiv w:val="1"/>
      <w:marLeft w:val="0"/>
      <w:marRight w:val="0"/>
      <w:marTop w:val="0"/>
      <w:marBottom w:val="0"/>
      <w:divBdr>
        <w:top w:val="none" w:sz="0" w:space="0" w:color="auto"/>
        <w:left w:val="none" w:sz="0" w:space="0" w:color="auto"/>
        <w:bottom w:val="none" w:sz="0" w:space="0" w:color="auto"/>
        <w:right w:val="none" w:sz="0" w:space="0" w:color="auto"/>
      </w:divBdr>
    </w:div>
    <w:div w:id="1369841855">
      <w:bodyDiv w:val="1"/>
      <w:marLeft w:val="0"/>
      <w:marRight w:val="0"/>
      <w:marTop w:val="0"/>
      <w:marBottom w:val="0"/>
      <w:divBdr>
        <w:top w:val="none" w:sz="0" w:space="0" w:color="auto"/>
        <w:left w:val="none" w:sz="0" w:space="0" w:color="auto"/>
        <w:bottom w:val="none" w:sz="0" w:space="0" w:color="auto"/>
        <w:right w:val="none" w:sz="0" w:space="0" w:color="auto"/>
      </w:divBdr>
      <w:divsChild>
        <w:div w:id="1299065858">
          <w:marLeft w:val="0"/>
          <w:marRight w:val="0"/>
          <w:marTop w:val="0"/>
          <w:marBottom w:val="0"/>
          <w:divBdr>
            <w:top w:val="none" w:sz="0" w:space="0" w:color="auto"/>
            <w:left w:val="none" w:sz="0" w:space="0" w:color="auto"/>
            <w:bottom w:val="none" w:sz="0" w:space="0" w:color="auto"/>
            <w:right w:val="none" w:sz="0" w:space="0" w:color="auto"/>
          </w:divBdr>
          <w:divsChild>
            <w:div w:id="1679307745">
              <w:marLeft w:val="0"/>
              <w:marRight w:val="0"/>
              <w:marTop w:val="0"/>
              <w:marBottom w:val="0"/>
              <w:divBdr>
                <w:top w:val="none" w:sz="0" w:space="0" w:color="auto"/>
                <w:left w:val="none" w:sz="0" w:space="0" w:color="auto"/>
                <w:bottom w:val="none" w:sz="0" w:space="0" w:color="auto"/>
                <w:right w:val="none" w:sz="0" w:space="0" w:color="auto"/>
              </w:divBdr>
              <w:divsChild>
                <w:div w:id="166154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950882">
      <w:bodyDiv w:val="1"/>
      <w:marLeft w:val="0"/>
      <w:marRight w:val="0"/>
      <w:marTop w:val="0"/>
      <w:marBottom w:val="0"/>
      <w:divBdr>
        <w:top w:val="none" w:sz="0" w:space="0" w:color="auto"/>
        <w:left w:val="none" w:sz="0" w:space="0" w:color="auto"/>
        <w:bottom w:val="none" w:sz="0" w:space="0" w:color="auto"/>
        <w:right w:val="none" w:sz="0" w:space="0" w:color="auto"/>
      </w:divBdr>
    </w:div>
    <w:div w:id="1392922104">
      <w:bodyDiv w:val="1"/>
      <w:marLeft w:val="0"/>
      <w:marRight w:val="0"/>
      <w:marTop w:val="0"/>
      <w:marBottom w:val="0"/>
      <w:divBdr>
        <w:top w:val="none" w:sz="0" w:space="0" w:color="auto"/>
        <w:left w:val="none" w:sz="0" w:space="0" w:color="auto"/>
        <w:bottom w:val="none" w:sz="0" w:space="0" w:color="auto"/>
        <w:right w:val="none" w:sz="0" w:space="0" w:color="auto"/>
      </w:divBdr>
    </w:div>
    <w:div w:id="1396128304">
      <w:bodyDiv w:val="1"/>
      <w:marLeft w:val="0"/>
      <w:marRight w:val="0"/>
      <w:marTop w:val="0"/>
      <w:marBottom w:val="0"/>
      <w:divBdr>
        <w:top w:val="none" w:sz="0" w:space="0" w:color="auto"/>
        <w:left w:val="none" w:sz="0" w:space="0" w:color="auto"/>
        <w:bottom w:val="none" w:sz="0" w:space="0" w:color="auto"/>
        <w:right w:val="none" w:sz="0" w:space="0" w:color="auto"/>
      </w:divBdr>
    </w:div>
    <w:div w:id="1415861887">
      <w:bodyDiv w:val="1"/>
      <w:marLeft w:val="0"/>
      <w:marRight w:val="0"/>
      <w:marTop w:val="0"/>
      <w:marBottom w:val="0"/>
      <w:divBdr>
        <w:top w:val="none" w:sz="0" w:space="0" w:color="auto"/>
        <w:left w:val="none" w:sz="0" w:space="0" w:color="auto"/>
        <w:bottom w:val="none" w:sz="0" w:space="0" w:color="auto"/>
        <w:right w:val="none" w:sz="0" w:space="0" w:color="auto"/>
      </w:divBdr>
    </w:div>
    <w:div w:id="1419978333">
      <w:bodyDiv w:val="1"/>
      <w:marLeft w:val="0"/>
      <w:marRight w:val="0"/>
      <w:marTop w:val="0"/>
      <w:marBottom w:val="0"/>
      <w:divBdr>
        <w:top w:val="none" w:sz="0" w:space="0" w:color="auto"/>
        <w:left w:val="none" w:sz="0" w:space="0" w:color="auto"/>
        <w:bottom w:val="none" w:sz="0" w:space="0" w:color="auto"/>
        <w:right w:val="none" w:sz="0" w:space="0" w:color="auto"/>
      </w:divBdr>
    </w:div>
    <w:div w:id="1421633967">
      <w:bodyDiv w:val="1"/>
      <w:marLeft w:val="0"/>
      <w:marRight w:val="0"/>
      <w:marTop w:val="0"/>
      <w:marBottom w:val="0"/>
      <w:divBdr>
        <w:top w:val="none" w:sz="0" w:space="0" w:color="auto"/>
        <w:left w:val="none" w:sz="0" w:space="0" w:color="auto"/>
        <w:bottom w:val="none" w:sz="0" w:space="0" w:color="auto"/>
        <w:right w:val="none" w:sz="0" w:space="0" w:color="auto"/>
      </w:divBdr>
    </w:div>
    <w:div w:id="1500383052">
      <w:bodyDiv w:val="1"/>
      <w:marLeft w:val="0"/>
      <w:marRight w:val="0"/>
      <w:marTop w:val="0"/>
      <w:marBottom w:val="0"/>
      <w:divBdr>
        <w:top w:val="none" w:sz="0" w:space="0" w:color="auto"/>
        <w:left w:val="none" w:sz="0" w:space="0" w:color="auto"/>
        <w:bottom w:val="none" w:sz="0" w:space="0" w:color="auto"/>
        <w:right w:val="none" w:sz="0" w:space="0" w:color="auto"/>
      </w:divBdr>
    </w:div>
    <w:div w:id="1529946455">
      <w:bodyDiv w:val="1"/>
      <w:marLeft w:val="0"/>
      <w:marRight w:val="0"/>
      <w:marTop w:val="0"/>
      <w:marBottom w:val="0"/>
      <w:divBdr>
        <w:top w:val="none" w:sz="0" w:space="0" w:color="auto"/>
        <w:left w:val="none" w:sz="0" w:space="0" w:color="auto"/>
        <w:bottom w:val="none" w:sz="0" w:space="0" w:color="auto"/>
        <w:right w:val="none" w:sz="0" w:space="0" w:color="auto"/>
      </w:divBdr>
    </w:div>
    <w:div w:id="1538619626">
      <w:bodyDiv w:val="1"/>
      <w:marLeft w:val="0"/>
      <w:marRight w:val="0"/>
      <w:marTop w:val="0"/>
      <w:marBottom w:val="0"/>
      <w:divBdr>
        <w:top w:val="none" w:sz="0" w:space="0" w:color="auto"/>
        <w:left w:val="none" w:sz="0" w:space="0" w:color="auto"/>
        <w:bottom w:val="none" w:sz="0" w:space="0" w:color="auto"/>
        <w:right w:val="none" w:sz="0" w:space="0" w:color="auto"/>
      </w:divBdr>
    </w:div>
    <w:div w:id="1572622256">
      <w:bodyDiv w:val="1"/>
      <w:marLeft w:val="0"/>
      <w:marRight w:val="0"/>
      <w:marTop w:val="0"/>
      <w:marBottom w:val="0"/>
      <w:divBdr>
        <w:top w:val="none" w:sz="0" w:space="0" w:color="auto"/>
        <w:left w:val="none" w:sz="0" w:space="0" w:color="auto"/>
        <w:bottom w:val="none" w:sz="0" w:space="0" w:color="auto"/>
        <w:right w:val="none" w:sz="0" w:space="0" w:color="auto"/>
      </w:divBdr>
    </w:div>
    <w:div w:id="1589727565">
      <w:bodyDiv w:val="1"/>
      <w:marLeft w:val="0"/>
      <w:marRight w:val="0"/>
      <w:marTop w:val="0"/>
      <w:marBottom w:val="0"/>
      <w:divBdr>
        <w:top w:val="none" w:sz="0" w:space="0" w:color="auto"/>
        <w:left w:val="none" w:sz="0" w:space="0" w:color="auto"/>
        <w:bottom w:val="none" w:sz="0" w:space="0" w:color="auto"/>
        <w:right w:val="none" w:sz="0" w:space="0" w:color="auto"/>
      </w:divBdr>
    </w:div>
    <w:div w:id="1599824859">
      <w:bodyDiv w:val="1"/>
      <w:marLeft w:val="0"/>
      <w:marRight w:val="0"/>
      <w:marTop w:val="0"/>
      <w:marBottom w:val="0"/>
      <w:divBdr>
        <w:top w:val="none" w:sz="0" w:space="0" w:color="auto"/>
        <w:left w:val="none" w:sz="0" w:space="0" w:color="auto"/>
        <w:bottom w:val="none" w:sz="0" w:space="0" w:color="auto"/>
        <w:right w:val="none" w:sz="0" w:space="0" w:color="auto"/>
      </w:divBdr>
    </w:div>
    <w:div w:id="1623196225">
      <w:bodyDiv w:val="1"/>
      <w:marLeft w:val="0"/>
      <w:marRight w:val="0"/>
      <w:marTop w:val="0"/>
      <w:marBottom w:val="0"/>
      <w:divBdr>
        <w:top w:val="none" w:sz="0" w:space="0" w:color="auto"/>
        <w:left w:val="none" w:sz="0" w:space="0" w:color="auto"/>
        <w:bottom w:val="none" w:sz="0" w:space="0" w:color="auto"/>
        <w:right w:val="none" w:sz="0" w:space="0" w:color="auto"/>
      </w:divBdr>
    </w:div>
    <w:div w:id="1641768161">
      <w:bodyDiv w:val="1"/>
      <w:marLeft w:val="0"/>
      <w:marRight w:val="0"/>
      <w:marTop w:val="0"/>
      <w:marBottom w:val="0"/>
      <w:divBdr>
        <w:top w:val="none" w:sz="0" w:space="0" w:color="auto"/>
        <w:left w:val="none" w:sz="0" w:space="0" w:color="auto"/>
        <w:bottom w:val="none" w:sz="0" w:space="0" w:color="auto"/>
        <w:right w:val="none" w:sz="0" w:space="0" w:color="auto"/>
      </w:divBdr>
    </w:div>
    <w:div w:id="1714228803">
      <w:bodyDiv w:val="1"/>
      <w:marLeft w:val="0"/>
      <w:marRight w:val="0"/>
      <w:marTop w:val="0"/>
      <w:marBottom w:val="0"/>
      <w:divBdr>
        <w:top w:val="none" w:sz="0" w:space="0" w:color="auto"/>
        <w:left w:val="none" w:sz="0" w:space="0" w:color="auto"/>
        <w:bottom w:val="none" w:sz="0" w:space="0" w:color="auto"/>
        <w:right w:val="none" w:sz="0" w:space="0" w:color="auto"/>
      </w:divBdr>
    </w:div>
    <w:div w:id="1790279510">
      <w:bodyDiv w:val="1"/>
      <w:marLeft w:val="0"/>
      <w:marRight w:val="0"/>
      <w:marTop w:val="0"/>
      <w:marBottom w:val="0"/>
      <w:divBdr>
        <w:top w:val="none" w:sz="0" w:space="0" w:color="auto"/>
        <w:left w:val="none" w:sz="0" w:space="0" w:color="auto"/>
        <w:bottom w:val="none" w:sz="0" w:space="0" w:color="auto"/>
        <w:right w:val="none" w:sz="0" w:space="0" w:color="auto"/>
      </w:divBdr>
    </w:div>
    <w:div w:id="1793864861">
      <w:bodyDiv w:val="1"/>
      <w:marLeft w:val="0"/>
      <w:marRight w:val="0"/>
      <w:marTop w:val="0"/>
      <w:marBottom w:val="0"/>
      <w:divBdr>
        <w:top w:val="none" w:sz="0" w:space="0" w:color="auto"/>
        <w:left w:val="none" w:sz="0" w:space="0" w:color="auto"/>
        <w:bottom w:val="none" w:sz="0" w:space="0" w:color="auto"/>
        <w:right w:val="none" w:sz="0" w:space="0" w:color="auto"/>
      </w:divBdr>
    </w:div>
    <w:div w:id="1799445806">
      <w:bodyDiv w:val="1"/>
      <w:marLeft w:val="0"/>
      <w:marRight w:val="0"/>
      <w:marTop w:val="0"/>
      <w:marBottom w:val="0"/>
      <w:divBdr>
        <w:top w:val="none" w:sz="0" w:space="0" w:color="auto"/>
        <w:left w:val="none" w:sz="0" w:space="0" w:color="auto"/>
        <w:bottom w:val="none" w:sz="0" w:space="0" w:color="auto"/>
        <w:right w:val="none" w:sz="0" w:space="0" w:color="auto"/>
      </w:divBdr>
    </w:div>
    <w:div w:id="1865441528">
      <w:bodyDiv w:val="1"/>
      <w:marLeft w:val="0"/>
      <w:marRight w:val="0"/>
      <w:marTop w:val="0"/>
      <w:marBottom w:val="0"/>
      <w:divBdr>
        <w:top w:val="none" w:sz="0" w:space="0" w:color="auto"/>
        <w:left w:val="none" w:sz="0" w:space="0" w:color="auto"/>
        <w:bottom w:val="none" w:sz="0" w:space="0" w:color="auto"/>
        <w:right w:val="none" w:sz="0" w:space="0" w:color="auto"/>
      </w:divBdr>
    </w:div>
    <w:div w:id="1878086042">
      <w:bodyDiv w:val="1"/>
      <w:marLeft w:val="0"/>
      <w:marRight w:val="0"/>
      <w:marTop w:val="0"/>
      <w:marBottom w:val="0"/>
      <w:divBdr>
        <w:top w:val="none" w:sz="0" w:space="0" w:color="auto"/>
        <w:left w:val="none" w:sz="0" w:space="0" w:color="auto"/>
        <w:bottom w:val="none" w:sz="0" w:space="0" w:color="auto"/>
        <w:right w:val="none" w:sz="0" w:space="0" w:color="auto"/>
      </w:divBdr>
    </w:div>
    <w:div w:id="1883399531">
      <w:bodyDiv w:val="1"/>
      <w:marLeft w:val="0"/>
      <w:marRight w:val="0"/>
      <w:marTop w:val="0"/>
      <w:marBottom w:val="0"/>
      <w:divBdr>
        <w:top w:val="none" w:sz="0" w:space="0" w:color="auto"/>
        <w:left w:val="none" w:sz="0" w:space="0" w:color="auto"/>
        <w:bottom w:val="none" w:sz="0" w:space="0" w:color="auto"/>
        <w:right w:val="none" w:sz="0" w:space="0" w:color="auto"/>
      </w:divBdr>
    </w:div>
    <w:div w:id="1920671234">
      <w:bodyDiv w:val="1"/>
      <w:marLeft w:val="0"/>
      <w:marRight w:val="0"/>
      <w:marTop w:val="0"/>
      <w:marBottom w:val="0"/>
      <w:divBdr>
        <w:top w:val="none" w:sz="0" w:space="0" w:color="auto"/>
        <w:left w:val="none" w:sz="0" w:space="0" w:color="auto"/>
        <w:bottom w:val="none" w:sz="0" w:space="0" w:color="auto"/>
        <w:right w:val="none" w:sz="0" w:space="0" w:color="auto"/>
      </w:divBdr>
    </w:div>
    <w:div w:id="2057509017">
      <w:bodyDiv w:val="1"/>
      <w:marLeft w:val="0"/>
      <w:marRight w:val="0"/>
      <w:marTop w:val="0"/>
      <w:marBottom w:val="0"/>
      <w:divBdr>
        <w:top w:val="none" w:sz="0" w:space="0" w:color="auto"/>
        <w:left w:val="none" w:sz="0" w:space="0" w:color="auto"/>
        <w:bottom w:val="none" w:sz="0" w:space="0" w:color="auto"/>
        <w:right w:val="none" w:sz="0" w:space="0" w:color="auto"/>
      </w:divBdr>
      <w:divsChild>
        <w:div w:id="841548523">
          <w:marLeft w:val="0"/>
          <w:marRight w:val="0"/>
          <w:marTop w:val="0"/>
          <w:marBottom w:val="0"/>
          <w:divBdr>
            <w:top w:val="none" w:sz="0" w:space="0" w:color="auto"/>
            <w:left w:val="none" w:sz="0" w:space="0" w:color="auto"/>
            <w:bottom w:val="none" w:sz="0" w:space="0" w:color="auto"/>
            <w:right w:val="none" w:sz="0" w:space="0" w:color="auto"/>
          </w:divBdr>
          <w:divsChild>
            <w:div w:id="845294069">
              <w:marLeft w:val="0"/>
              <w:marRight w:val="0"/>
              <w:marTop w:val="0"/>
              <w:marBottom w:val="0"/>
              <w:divBdr>
                <w:top w:val="none" w:sz="0" w:space="0" w:color="auto"/>
                <w:left w:val="none" w:sz="0" w:space="0" w:color="auto"/>
                <w:bottom w:val="none" w:sz="0" w:space="0" w:color="auto"/>
                <w:right w:val="none" w:sz="0" w:space="0" w:color="auto"/>
              </w:divBdr>
              <w:divsChild>
                <w:div w:id="755438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234296">
      <w:bodyDiv w:val="1"/>
      <w:marLeft w:val="0"/>
      <w:marRight w:val="0"/>
      <w:marTop w:val="0"/>
      <w:marBottom w:val="0"/>
      <w:divBdr>
        <w:top w:val="none" w:sz="0" w:space="0" w:color="auto"/>
        <w:left w:val="none" w:sz="0" w:space="0" w:color="auto"/>
        <w:bottom w:val="none" w:sz="0" w:space="0" w:color="auto"/>
        <w:right w:val="none" w:sz="0" w:space="0" w:color="auto"/>
      </w:divBdr>
    </w:div>
    <w:div w:id="2074965591">
      <w:bodyDiv w:val="1"/>
      <w:marLeft w:val="0"/>
      <w:marRight w:val="0"/>
      <w:marTop w:val="0"/>
      <w:marBottom w:val="0"/>
      <w:divBdr>
        <w:top w:val="none" w:sz="0" w:space="0" w:color="auto"/>
        <w:left w:val="none" w:sz="0" w:space="0" w:color="auto"/>
        <w:bottom w:val="none" w:sz="0" w:space="0" w:color="auto"/>
        <w:right w:val="none" w:sz="0" w:space="0" w:color="auto"/>
      </w:divBdr>
    </w:div>
    <w:div w:id="2079162273">
      <w:bodyDiv w:val="1"/>
      <w:marLeft w:val="0"/>
      <w:marRight w:val="0"/>
      <w:marTop w:val="0"/>
      <w:marBottom w:val="0"/>
      <w:divBdr>
        <w:top w:val="none" w:sz="0" w:space="0" w:color="auto"/>
        <w:left w:val="none" w:sz="0" w:space="0" w:color="auto"/>
        <w:bottom w:val="none" w:sz="0" w:space="0" w:color="auto"/>
        <w:right w:val="none" w:sz="0" w:space="0" w:color="auto"/>
      </w:divBdr>
    </w:div>
    <w:div w:id="20883339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19/05/relationships/documenttasks" Target="documenttasks/documenttasks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6ABB0C15-18A4-4AB7-AB2D-145788D2844A}">
    <t:Anchor>
      <t:Comment id="637655463"/>
    </t:Anchor>
    <t:History>
      <t:Event id="{0A9872A1-3918-4A2A-9254-BD5007725F55}" time="2022-04-14T03:26:58.506Z">
        <t:Attribution userId="S::girosi@rand.org::5324d630-572a-4911-b554-8701c004f684" userProvider="AD" userName="Federico Girosi"/>
        <t:Anchor>
          <t:Comment id="807869405"/>
        </t:Anchor>
        <t:Create/>
      </t:Event>
      <t:Event id="{DA86DAFA-3AC6-42A4-9F30-BB3CF0909857}" time="2022-04-14T03:26:58.506Z">
        <t:Attribution userId="S::girosi@rand.org::5324d630-572a-4911-b554-8701c004f684" userProvider="AD" userName="Federico Girosi"/>
        <t:Anchor>
          <t:Comment id="807869405"/>
        </t:Anchor>
        <t:Assign userId="S::smann@rand.org::192b4555-7039-4330-96ac-79c9dbf64e36" userProvider="AD" userName="Sean Mann"/>
      </t:Event>
      <t:Event id="{55A71AE8-C10D-4691-9AAF-EDB633BBD7BE}" time="2022-04-14T03:26:58.506Z">
        <t:Attribution userId="S::girosi@rand.org::5324d630-572a-4911-b554-8701c004f684" userProvider="AD" userName="Federico Girosi"/>
        <t:Anchor>
          <t:Comment id="807869405"/>
        </t:Anchor>
        <t:SetTitle title="@Sean Mann I took it out, it did not really add anything , and it was a bit weird being the only figur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9F5761-4C12-6C47-82BB-94DA5C543EC8}">
  <we:reference id="22ff87a5-132f-4d52-9e97-94d888e4dd91" version="2.1.1.0" store="EXCatalog" storeType="EXCatalog"/>
  <we:alternateReferences>
    <we:reference id="WA104380050" version="2.1.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9112ed3-12ab-4b94-9cc7-88eda88592e3" xsi:nil="true"/>
    <lcf76f155ced4ddcb4097134ff3c332f xmlns="0d7f7b33-44be-49ac-bb92-1f8d6e0b0b6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FB88D4B7DDF2E4EA61AE7841C6DF91A" ma:contentTypeVersion="11" ma:contentTypeDescription="Create a new document." ma:contentTypeScope="" ma:versionID="5012d14042282eb5505f1961999be7c5">
  <xsd:schema xmlns:xsd="http://www.w3.org/2001/XMLSchema" xmlns:xs="http://www.w3.org/2001/XMLSchema" xmlns:p="http://schemas.microsoft.com/office/2006/metadata/properties" xmlns:ns2="0d7f7b33-44be-49ac-bb92-1f8d6e0b0b65" xmlns:ns3="b9112ed3-12ab-4b94-9cc7-88eda88592e3" targetNamespace="http://schemas.microsoft.com/office/2006/metadata/properties" ma:root="true" ma:fieldsID="7d75f68a1028e9679a37fe7737ea9695" ns2:_="" ns3:_="">
    <xsd:import namespace="0d7f7b33-44be-49ac-bb92-1f8d6e0b0b65"/>
    <xsd:import namespace="b9112ed3-12ab-4b94-9cc7-88eda88592e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7f7b33-44be-49ac-bb92-1f8d6e0b0b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112ed3-12ab-4b94-9cc7-88eda88592e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b5e7f2ec-6e7d-4977-9033-f1fe20166554}" ma:internalName="TaxCatchAll" ma:showField="CatchAllData" ma:web="b9112ed3-12ab-4b94-9cc7-88eda88592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D3DE511-8A1D-4CA9-976E-468837D5DD13}">
  <ds:schemaRefs>
    <ds:schemaRef ds:uri="b9112ed3-12ab-4b94-9cc7-88eda88592e3"/>
    <ds:schemaRef ds:uri="http://schemas.openxmlformats.org/package/2006/metadata/core-properties"/>
    <ds:schemaRef ds:uri="http://purl.org/dc/elements/1.1/"/>
    <ds:schemaRef ds:uri="http://schemas.microsoft.com/office/infopath/2007/PartnerControls"/>
    <ds:schemaRef ds:uri="0d7f7b33-44be-49ac-bb92-1f8d6e0b0b65"/>
    <ds:schemaRef ds:uri="http://purl.org/dc/terms/"/>
    <ds:schemaRef ds:uri="http://schemas.microsoft.com/office/2006/documentManagement/types"/>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3C0A3266-498E-441F-8C82-760342A99F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7f7b33-44be-49ac-bb92-1f8d6e0b0b65"/>
    <ds:schemaRef ds:uri="b9112ed3-12ab-4b94-9cc7-88eda88592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4F110D6-8DFC-493C-8038-EAA79AD19632}">
  <ds:schemaRefs>
    <ds:schemaRef ds:uri="http://schemas.openxmlformats.org/officeDocument/2006/bibliography"/>
  </ds:schemaRefs>
</ds:datastoreItem>
</file>

<file path=customXml/itemProps4.xml><?xml version="1.0" encoding="utf-8"?>
<ds:datastoreItem xmlns:ds="http://schemas.openxmlformats.org/officeDocument/2006/customXml" ds:itemID="{A5937D77-2EAF-46F1-8EB5-AF6E068E3F9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6</Pages>
  <Words>4446</Words>
  <Characters>28036</Characters>
  <Application>Microsoft Office Word</Application>
  <DocSecurity>0</DocSecurity>
  <Lines>233</Lines>
  <Paragraphs>64</Paragraphs>
  <ScaleCrop>false</ScaleCrop>
  <HeadingPairs>
    <vt:vector size="2" baseType="variant">
      <vt:variant>
        <vt:lpstr>Title</vt:lpstr>
      </vt:variant>
      <vt:variant>
        <vt:i4>1</vt:i4>
      </vt:variant>
    </vt:vector>
  </HeadingPairs>
  <TitlesOfParts>
    <vt:vector size="1" baseType="lpstr">
      <vt:lpstr>RAND Long-Document Template</vt:lpstr>
    </vt:vector>
  </TitlesOfParts>
  <Manager/>
  <Company>The RAND Corporation</Company>
  <LinksUpToDate>false</LinksUpToDate>
  <CharactersWithSpaces>32418</CharactersWithSpaces>
  <SharedDoc>false</SharedDoc>
  <HyperlinkBase/>
  <HLinks>
    <vt:vector size="1398" baseType="variant">
      <vt:variant>
        <vt:i4>7077920</vt:i4>
      </vt:variant>
      <vt:variant>
        <vt:i4>3518</vt:i4>
      </vt:variant>
      <vt:variant>
        <vt:i4>0</vt:i4>
      </vt:variant>
      <vt:variant>
        <vt:i4>5</vt:i4>
      </vt:variant>
      <vt:variant>
        <vt:lpwstr>https://jvion.com/news/jvion-applies-clinical-ai-to-help-prioritize-covid-19-vaccine-distribution/</vt:lpwstr>
      </vt:variant>
      <vt:variant>
        <vt:lpwstr/>
      </vt:variant>
      <vt:variant>
        <vt:i4>2293796</vt:i4>
      </vt:variant>
      <vt:variant>
        <vt:i4>3515</vt:i4>
      </vt:variant>
      <vt:variant>
        <vt:i4>0</vt:i4>
      </vt:variant>
      <vt:variant>
        <vt:i4>5</vt:i4>
      </vt:variant>
      <vt:variant>
        <vt:lpwstr>https://healthitanalytics.com/news/combating-covid-19-misinformation-with-predictive-analytics</vt:lpwstr>
      </vt:variant>
      <vt:variant>
        <vt:lpwstr/>
      </vt:variant>
      <vt:variant>
        <vt:i4>1966168</vt:i4>
      </vt:variant>
      <vt:variant>
        <vt:i4>3512</vt:i4>
      </vt:variant>
      <vt:variant>
        <vt:i4>0</vt:i4>
      </vt:variant>
      <vt:variant>
        <vt:i4>5</vt:i4>
      </vt:variant>
      <vt:variant>
        <vt:lpwstr>https://jvion.com/applications/covid-response-suite/</vt:lpwstr>
      </vt:variant>
      <vt:variant>
        <vt:lpwstr/>
      </vt:variant>
      <vt:variant>
        <vt:i4>8323179</vt:i4>
      </vt:variant>
      <vt:variant>
        <vt:i4>3509</vt:i4>
      </vt:variant>
      <vt:variant>
        <vt:i4>0</vt:i4>
      </vt:variant>
      <vt:variant>
        <vt:i4>5</vt:i4>
      </vt:variant>
      <vt:variant>
        <vt:lpwstr>https://covid19.jvion.com/</vt:lpwstr>
      </vt:variant>
      <vt:variant>
        <vt:lpwstr/>
      </vt:variant>
      <vt:variant>
        <vt:i4>720905</vt:i4>
      </vt:variant>
      <vt:variant>
        <vt:i4>3506</vt:i4>
      </vt:variant>
      <vt:variant>
        <vt:i4>0</vt:i4>
      </vt:variant>
      <vt:variant>
        <vt:i4>5</vt:i4>
      </vt:variant>
      <vt:variant>
        <vt:lpwstr>https://www.neighborhoodatlas.medicine.wisc.edu/</vt:lpwstr>
      </vt:variant>
      <vt:variant>
        <vt:lpwstr/>
      </vt:variant>
      <vt:variant>
        <vt:i4>7929967</vt:i4>
      </vt:variant>
      <vt:variant>
        <vt:i4>3503</vt:i4>
      </vt:variant>
      <vt:variant>
        <vt:i4>0</vt:i4>
      </vt:variant>
      <vt:variant>
        <vt:i4>5</vt:i4>
      </vt:variant>
      <vt:variant>
        <vt:lpwstr>https://healthyplacesindex.org/</vt:lpwstr>
      </vt:variant>
      <vt:variant>
        <vt:lpwstr/>
      </vt:variant>
      <vt:variant>
        <vt:i4>2621471</vt:i4>
      </vt:variant>
      <vt:variant>
        <vt:i4>3500</vt:i4>
      </vt:variant>
      <vt:variant>
        <vt:i4>0</vt:i4>
      </vt:variant>
      <vt:variant>
        <vt:i4>5</vt:i4>
      </vt:variant>
      <vt:variant>
        <vt:lpwstr>https://www.houstonmethodist.org/center-for-innovation/innovation_our_work_new/case_study_syllable/</vt:lpwstr>
      </vt:variant>
      <vt:variant>
        <vt:lpwstr/>
      </vt:variant>
      <vt:variant>
        <vt:i4>2621567</vt:i4>
      </vt:variant>
      <vt:variant>
        <vt:i4>3497</vt:i4>
      </vt:variant>
      <vt:variant>
        <vt:i4>0</vt:i4>
      </vt:variant>
      <vt:variant>
        <vt:i4>5</vt:i4>
      </vt:variant>
      <vt:variant>
        <vt:lpwstr>https://newsroom.ibm.com/2020-04-02-IBM-Offers-Watson-Assistant-for-Citizens-to-Provide-Responses-to-COVID-19-Questions</vt:lpwstr>
      </vt:variant>
      <vt:variant>
        <vt:lpwstr/>
      </vt:variant>
      <vt:variant>
        <vt:i4>6684703</vt:i4>
      </vt:variant>
      <vt:variant>
        <vt:i4>3494</vt:i4>
      </vt:variant>
      <vt:variant>
        <vt:i4>0</vt:i4>
      </vt:variant>
      <vt:variant>
        <vt:i4>5</vt:i4>
      </vt:variant>
      <vt:variant>
        <vt:lpwstr>https://web.archive.org/web/20210907203141/https://covid19.dialogue.co/</vt:lpwstr>
      </vt:variant>
      <vt:variant>
        <vt:lpwstr>/</vt:lpwstr>
      </vt:variant>
      <vt:variant>
        <vt:i4>2359422</vt:i4>
      </vt:variant>
      <vt:variant>
        <vt:i4>3491</vt:i4>
      </vt:variant>
      <vt:variant>
        <vt:i4>0</vt:i4>
      </vt:variant>
      <vt:variant>
        <vt:i4>5</vt:i4>
      </vt:variant>
      <vt:variant>
        <vt:lpwstr>https://www2.gov.bc.ca/gov/content/about-gov-bc-ca/about-the-digital-assistant</vt:lpwstr>
      </vt:variant>
      <vt:variant>
        <vt:lpwstr/>
      </vt:variant>
      <vt:variant>
        <vt:i4>2162791</vt:i4>
      </vt:variant>
      <vt:variant>
        <vt:i4>3488</vt:i4>
      </vt:variant>
      <vt:variant>
        <vt:i4>0</vt:i4>
      </vt:variant>
      <vt:variant>
        <vt:i4>5</vt:i4>
      </vt:variant>
      <vt:variant>
        <vt:lpwstr>https://www.messenger.com/t/775974615850063</vt:lpwstr>
      </vt:variant>
      <vt:variant>
        <vt:lpwstr/>
      </vt:variant>
      <vt:variant>
        <vt:i4>7733286</vt:i4>
      </vt:variant>
      <vt:variant>
        <vt:i4>3485</vt:i4>
      </vt:variant>
      <vt:variant>
        <vt:i4>0</vt:i4>
      </vt:variant>
      <vt:variant>
        <vt:i4>5</vt:i4>
      </vt:variant>
      <vt:variant>
        <vt:lpwstr>https://borgenproject.org/tag/mygov-saathi/</vt:lpwstr>
      </vt:variant>
      <vt:variant>
        <vt:lpwstr/>
      </vt:variant>
      <vt:variant>
        <vt:i4>4259842</vt:i4>
      </vt:variant>
      <vt:variant>
        <vt:i4>3482</vt:i4>
      </vt:variant>
      <vt:variant>
        <vt:i4>0</vt:i4>
      </vt:variant>
      <vt:variant>
        <vt:i4>5</vt:i4>
      </vt:variant>
      <vt:variant>
        <vt:lpwstr>https://covid.ri.gov/</vt:lpwstr>
      </vt:variant>
      <vt:variant>
        <vt:lpwstr/>
      </vt:variant>
      <vt:variant>
        <vt:i4>7012462</vt:i4>
      </vt:variant>
      <vt:variant>
        <vt:i4>3479</vt:i4>
      </vt:variant>
      <vt:variant>
        <vt:i4>0</vt:i4>
      </vt:variant>
      <vt:variant>
        <vt:i4>5</vt:i4>
      </vt:variant>
      <vt:variant>
        <vt:lpwstr>https://www.ri.gov/press/view/38193</vt:lpwstr>
      </vt:variant>
      <vt:variant>
        <vt:lpwstr/>
      </vt:variant>
      <vt:variant>
        <vt:i4>1769497</vt:i4>
      </vt:variant>
      <vt:variant>
        <vt:i4>3476</vt:i4>
      </vt:variant>
      <vt:variant>
        <vt:i4>0</vt:i4>
      </vt:variant>
      <vt:variant>
        <vt:i4>5</vt:i4>
      </vt:variant>
      <vt:variant>
        <vt:lpwstr>https://www.diagnosticrobotics.com/diagnostic-robotics-solutions</vt:lpwstr>
      </vt:variant>
      <vt:variant>
        <vt:lpwstr/>
      </vt:variant>
      <vt:variant>
        <vt:i4>2424871</vt:i4>
      </vt:variant>
      <vt:variant>
        <vt:i4>3473</vt:i4>
      </vt:variant>
      <vt:variant>
        <vt:i4>0</vt:i4>
      </vt:variant>
      <vt:variant>
        <vt:i4>5</vt:i4>
      </vt:variant>
      <vt:variant>
        <vt:lpwstr>https://www.sutterhealth.org/health/symptom-checker</vt:lpwstr>
      </vt:variant>
      <vt:variant>
        <vt:lpwstr/>
      </vt:variant>
      <vt:variant>
        <vt:i4>4849738</vt:i4>
      </vt:variant>
      <vt:variant>
        <vt:i4>3470</vt:i4>
      </vt:variant>
      <vt:variant>
        <vt:i4>0</vt:i4>
      </vt:variant>
      <vt:variant>
        <vt:i4>5</vt:i4>
      </vt:variant>
      <vt:variant>
        <vt:lpwstr>https://www.aleve.com/ada-symptom-assessment</vt:lpwstr>
      </vt:variant>
      <vt:variant>
        <vt:lpwstr/>
      </vt:variant>
      <vt:variant>
        <vt:i4>3276845</vt:i4>
      </vt:variant>
      <vt:variant>
        <vt:i4>3467</vt:i4>
      </vt:variant>
      <vt:variant>
        <vt:i4>0</vt:i4>
      </vt:variant>
      <vt:variant>
        <vt:i4>5</vt:i4>
      </vt:variant>
      <vt:variant>
        <vt:lpwstr>https://ada.com/help/size-of-company-and-global-reach/</vt:lpwstr>
      </vt:variant>
      <vt:variant>
        <vt:lpwstr/>
      </vt:variant>
      <vt:variant>
        <vt:i4>2621541</vt:i4>
      </vt:variant>
      <vt:variant>
        <vt:i4>3464</vt:i4>
      </vt:variant>
      <vt:variant>
        <vt:i4>0</vt:i4>
      </vt:variant>
      <vt:variant>
        <vt:i4>5</vt:i4>
      </vt:variant>
      <vt:variant>
        <vt:lpwstr>https://ada.com/help/360000309305/</vt:lpwstr>
      </vt:variant>
      <vt:variant>
        <vt:lpwstr/>
      </vt:variant>
      <vt:variant>
        <vt:i4>5046282</vt:i4>
      </vt:variant>
      <vt:variant>
        <vt:i4>3461</vt:i4>
      </vt:variant>
      <vt:variant>
        <vt:i4>0</vt:i4>
      </vt:variant>
      <vt:variant>
        <vt:i4>5</vt:i4>
      </vt:variant>
      <vt:variant>
        <vt:lpwstr>https://covidscreener.massgeneralbrigham.org/</vt:lpwstr>
      </vt:variant>
      <vt:variant>
        <vt:lpwstr/>
      </vt:variant>
      <vt:variant>
        <vt:i4>1245205</vt:i4>
      </vt:variant>
      <vt:variant>
        <vt:i4>3458</vt:i4>
      </vt:variant>
      <vt:variant>
        <vt:i4>0</vt:i4>
      </vt:variant>
      <vt:variant>
        <vt:i4>5</vt:i4>
      </vt:variant>
      <vt:variant>
        <vt:lpwstr>https://web.archive.org/web/20220130202228/https://covidscreener.massgeneralbrigham.org/</vt:lpwstr>
      </vt:variant>
      <vt:variant>
        <vt:lpwstr/>
      </vt:variant>
      <vt:variant>
        <vt:i4>4915215</vt:i4>
      </vt:variant>
      <vt:variant>
        <vt:i4>3455</vt:i4>
      </vt:variant>
      <vt:variant>
        <vt:i4>0</vt:i4>
      </vt:variant>
      <vt:variant>
        <vt:i4>5</vt:i4>
      </vt:variant>
      <vt:variant>
        <vt:lpwstr>https://www.unitedhealthgroup.com/newsroom/2021/2021-7-8-uhc-predictive-analytics-social-determinants-health.html</vt:lpwstr>
      </vt:variant>
      <vt:variant>
        <vt:lpwstr/>
      </vt:variant>
      <vt:variant>
        <vt:i4>6029318</vt:i4>
      </vt:variant>
      <vt:variant>
        <vt:i4>3452</vt:i4>
      </vt:variant>
      <vt:variant>
        <vt:i4>0</vt:i4>
      </vt:variant>
      <vt:variant>
        <vt:i4>5</vt:i4>
      </vt:variant>
      <vt:variant>
        <vt:lpwstr>https://www.brookings.edu/research/risks-and-remedies-for-artificial-intelligence-in-health-care/</vt:lpwstr>
      </vt:variant>
      <vt:variant>
        <vt:lpwstr/>
      </vt:variant>
      <vt:variant>
        <vt:i4>3604589</vt:i4>
      </vt:variant>
      <vt:variant>
        <vt:i4>3449</vt:i4>
      </vt:variant>
      <vt:variant>
        <vt:i4>0</vt:i4>
      </vt:variant>
      <vt:variant>
        <vt:i4>5</vt:i4>
      </vt:variant>
      <vt:variant>
        <vt:lpwstr>https://covidsouth.ai/</vt:lpwstr>
      </vt:variant>
      <vt:variant>
        <vt:lpwstr/>
      </vt:variant>
      <vt:variant>
        <vt:i4>8192042</vt:i4>
      </vt:variant>
      <vt:variant>
        <vt:i4>3446</vt:i4>
      </vt:variant>
      <vt:variant>
        <vt:i4>0</vt:i4>
      </vt:variant>
      <vt:variant>
        <vt:i4>5</vt:i4>
      </vt:variant>
      <vt:variant>
        <vt:lpwstr>https://hai.stanford.edu/news/when-algorithmic-fairness-fixes-fail-case-keeping-humans-loop</vt:lpwstr>
      </vt:variant>
      <vt:variant>
        <vt:lpwstr/>
      </vt:variant>
      <vt:variant>
        <vt:i4>6815871</vt:i4>
      </vt:variant>
      <vt:variant>
        <vt:i4>3443</vt:i4>
      </vt:variant>
      <vt:variant>
        <vt:i4>0</vt:i4>
      </vt:variant>
      <vt:variant>
        <vt:i4>5</vt:i4>
      </vt:variant>
      <vt:variant>
        <vt:lpwstr>https://www.brookings.edu/research/products-liability-law-as-a-way-to-address-ai-harms/</vt:lpwstr>
      </vt:variant>
      <vt:variant>
        <vt:lpwstr/>
      </vt:variant>
      <vt:variant>
        <vt:i4>2752557</vt:i4>
      </vt:variant>
      <vt:variant>
        <vt:i4>3440</vt:i4>
      </vt:variant>
      <vt:variant>
        <vt:i4>0</vt:i4>
      </vt:variant>
      <vt:variant>
        <vt:i4>5</vt:i4>
      </vt:variant>
      <vt:variant>
        <vt:lpwstr>https://doi.org/10.1016/j.jclinepi.2013.08.005</vt:lpwstr>
      </vt:variant>
      <vt:variant>
        <vt:lpwstr/>
      </vt:variant>
      <vt:variant>
        <vt:i4>5570586</vt:i4>
      </vt:variant>
      <vt:variant>
        <vt:i4>3437</vt:i4>
      </vt:variant>
      <vt:variant>
        <vt:i4>0</vt:i4>
      </vt:variant>
      <vt:variant>
        <vt:i4>5</vt:i4>
      </vt:variant>
      <vt:variant>
        <vt:lpwstr>https://doi.org/10.1016/j.ipm.2021.102657</vt:lpwstr>
      </vt:variant>
      <vt:variant>
        <vt:lpwstr/>
      </vt:variant>
      <vt:variant>
        <vt:i4>3539042</vt:i4>
      </vt:variant>
      <vt:variant>
        <vt:i4>3434</vt:i4>
      </vt:variant>
      <vt:variant>
        <vt:i4>0</vt:i4>
      </vt:variant>
      <vt:variant>
        <vt:i4>5</vt:i4>
      </vt:variant>
      <vt:variant>
        <vt:lpwstr>https://doi.org/10.1145/2783258.2788613</vt:lpwstr>
      </vt:variant>
      <vt:variant>
        <vt:lpwstr/>
      </vt:variant>
      <vt:variant>
        <vt:i4>1507353</vt:i4>
      </vt:variant>
      <vt:variant>
        <vt:i4>3431</vt:i4>
      </vt:variant>
      <vt:variant>
        <vt:i4>0</vt:i4>
      </vt:variant>
      <vt:variant>
        <vt:i4>5</vt:i4>
      </vt:variant>
      <vt:variant>
        <vt:lpwstr>https://www.wired.com/story/how-coders-are-fighting-bias-in-facial-recognition-software/</vt:lpwstr>
      </vt:variant>
      <vt:variant>
        <vt:lpwstr/>
      </vt:variant>
      <vt:variant>
        <vt:i4>4063358</vt:i4>
      </vt:variant>
      <vt:variant>
        <vt:i4>3428</vt:i4>
      </vt:variant>
      <vt:variant>
        <vt:i4>0</vt:i4>
      </vt:variant>
      <vt:variant>
        <vt:i4>5</vt:i4>
      </vt:variant>
      <vt:variant>
        <vt:lpwstr>https://www.nytimes.com/2022/04/05/technology/ai-voice-analysis-mental-health.html</vt:lpwstr>
      </vt:variant>
      <vt:variant>
        <vt:lpwstr/>
      </vt:variant>
      <vt:variant>
        <vt:i4>393244</vt:i4>
      </vt:variant>
      <vt:variant>
        <vt:i4>3425</vt:i4>
      </vt:variant>
      <vt:variant>
        <vt:i4>0</vt:i4>
      </vt:variant>
      <vt:variant>
        <vt:i4>5</vt:i4>
      </vt:variant>
      <vt:variant>
        <vt:lpwstr>https://arxiv.org/abs/2107.10356</vt:lpwstr>
      </vt:variant>
      <vt:variant>
        <vt:lpwstr/>
      </vt:variant>
      <vt:variant>
        <vt:i4>3407982</vt:i4>
      </vt:variant>
      <vt:variant>
        <vt:i4>3422</vt:i4>
      </vt:variant>
      <vt:variant>
        <vt:i4>0</vt:i4>
      </vt:variant>
      <vt:variant>
        <vt:i4>5</vt:i4>
      </vt:variant>
      <vt:variant>
        <vt:lpwstr>https://mfmunetwork.bsc.gwu.edu/web/mfmunetwork/vaginal-birth-after-cesarean-calculator</vt:lpwstr>
      </vt:variant>
      <vt:variant>
        <vt:lpwstr/>
      </vt:variant>
      <vt:variant>
        <vt:i4>2687089</vt:i4>
      </vt:variant>
      <vt:variant>
        <vt:i4>3419</vt:i4>
      </vt:variant>
      <vt:variant>
        <vt:i4>0</vt:i4>
      </vt:variant>
      <vt:variant>
        <vt:i4>5</vt:i4>
      </vt:variant>
      <vt:variant>
        <vt:lpwstr>https://www.statnews.com/2020/07/17/egfr-race-kidney-test/</vt:lpwstr>
      </vt:variant>
      <vt:variant>
        <vt:lpwstr/>
      </vt:variant>
      <vt:variant>
        <vt:i4>4456533</vt:i4>
      </vt:variant>
      <vt:variant>
        <vt:i4>3416</vt:i4>
      </vt:variant>
      <vt:variant>
        <vt:i4>0</vt:i4>
      </vt:variant>
      <vt:variant>
        <vt:i4>5</vt:i4>
      </vt:variant>
      <vt:variant>
        <vt:lpwstr>https://www.sfexaminer.com/opinion/abolish-race-based-medicine-in-kidney-disease-and-beyond/</vt:lpwstr>
      </vt:variant>
      <vt:variant>
        <vt:lpwstr/>
      </vt:variant>
      <vt:variant>
        <vt:i4>6946857</vt:i4>
      </vt:variant>
      <vt:variant>
        <vt:i4>3413</vt:i4>
      </vt:variant>
      <vt:variant>
        <vt:i4>0</vt:i4>
      </vt:variant>
      <vt:variant>
        <vt:i4>5</vt:i4>
      </vt:variant>
      <vt:variant>
        <vt:lpwstr>https://www.unitedhealthgroup.com/newsroom/2019/2019-04-02-uhc-ama-social-barriers.html</vt:lpwstr>
      </vt:variant>
      <vt:variant>
        <vt:lpwstr/>
      </vt:variant>
      <vt:variant>
        <vt:i4>6750258</vt:i4>
      </vt:variant>
      <vt:variant>
        <vt:i4>3410</vt:i4>
      </vt:variant>
      <vt:variant>
        <vt:i4>0</vt:i4>
      </vt:variant>
      <vt:variant>
        <vt:i4>5</vt:i4>
      </vt:variant>
      <vt:variant>
        <vt:lpwstr>https://clinicaltrials.gov/ct2/show/NCT04407585</vt:lpwstr>
      </vt:variant>
      <vt:variant>
        <vt:lpwstr/>
      </vt:variant>
      <vt:variant>
        <vt:i4>2949239</vt:i4>
      </vt:variant>
      <vt:variant>
        <vt:i4>3407</vt:i4>
      </vt:variant>
      <vt:variant>
        <vt:i4>0</vt:i4>
      </vt:variant>
      <vt:variant>
        <vt:i4>5</vt:i4>
      </vt:variant>
      <vt:variant>
        <vt:lpwstr>https://www.chicagobooth.edu/research/center-for-applied-artificial-intelligence/research/algorithmic-bias/playbook</vt:lpwstr>
      </vt:variant>
      <vt:variant>
        <vt:lpwstr/>
      </vt:variant>
      <vt:variant>
        <vt:i4>5963871</vt:i4>
      </vt:variant>
      <vt:variant>
        <vt:i4>3404</vt:i4>
      </vt:variant>
      <vt:variant>
        <vt:i4>0</vt:i4>
      </vt:variant>
      <vt:variant>
        <vt:i4>5</vt:i4>
      </vt:variant>
      <vt:variant>
        <vt:lpwstr>https://www.brookings.edu/research/soft-law-as-a-complement-to-ai-regulation/</vt:lpwstr>
      </vt:variant>
      <vt:variant>
        <vt:lpwstr/>
      </vt:variant>
      <vt:variant>
        <vt:i4>3866676</vt:i4>
      </vt:variant>
      <vt:variant>
        <vt:i4>3401</vt:i4>
      </vt:variant>
      <vt:variant>
        <vt:i4>0</vt:i4>
      </vt:variant>
      <vt:variant>
        <vt:i4>5</vt:i4>
      </vt:variant>
      <vt:variant>
        <vt:lpwstr>https://www.fda.gov/news-events/press-announcements/fda-permits-marketing-artificial-intelligence-algorithm-aiding-providers-detecting-wrist-fractures</vt:lpwstr>
      </vt:variant>
      <vt:variant>
        <vt:lpwstr/>
      </vt:variant>
      <vt:variant>
        <vt:i4>5111835</vt:i4>
      </vt:variant>
      <vt:variant>
        <vt:i4>3398</vt:i4>
      </vt:variant>
      <vt:variant>
        <vt:i4>0</vt:i4>
      </vt:variant>
      <vt:variant>
        <vt:i4>5</vt:i4>
      </vt:variant>
      <vt:variant>
        <vt:lpwstr>https://www.fda.gov/medical-devices/consumers-medical-devices/learn-if-medical-device-has-been-cleared-fda-marketing</vt:lpwstr>
      </vt:variant>
      <vt:variant>
        <vt:lpwstr/>
      </vt:variant>
      <vt:variant>
        <vt:i4>5832717</vt:i4>
      </vt:variant>
      <vt:variant>
        <vt:i4>3395</vt:i4>
      </vt:variant>
      <vt:variant>
        <vt:i4>0</vt:i4>
      </vt:variant>
      <vt:variant>
        <vt:i4>5</vt:i4>
      </vt:variant>
      <vt:variant>
        <vt:lpwstr>https://ai.google/principles/</vt:lpwstr>
      </vt:variant>
      <vt:variant>
        <vt:lpwstr/>
      </vt:variant>
      <vt:variant>
        <vt:i4>5636114</vt:i4>
      </vt:variant>
      <vt:variant>
        <vt:i4>3392</vt:i4>
      </vt:variant>
      <vt:variant>
        <vt:i4>0</vt:i4>
      </vt:variant>
      <vt:variant>
        <vt:i4>5</vt:i4>
      </vt:variant>
      <vt:variant>
        <vt:lpwstr>https://oecd.ai/en/dashboards/policy-initiatives/http:%2F%2Faipo.oecd.org%2F2021-data-policyInitiatives-26732</vt:lpwstr>
      </vt:variant>
      <vt:variant>
        <vt:lpwstr/>
      </vt:variant>
      <vt:variant>
        <vt:i4>4194389</vt:i4>
      </vt:variant>
      <vt:variant>
        <vt:i4>3389</vt:i4>
      </vt:variant>
      <vt:variant>
        <vt:i4>0</vt:i4>
      </vt:variant>
      <vt:variant>
        <vt:i4>5</vt:i4>
      </vt:variant>
      <vt:variant>
        <vt:lpwstr>https://oecd.ai/en/dashboards</vt:lpwstr>
      </vt:variant>
      <vt:variant>
        <vt:lpwstr/>
      </vt:variant>
      <vt:variant>
        <vt:i4>3473465</vt:i4>
      </vt:variant>
      <vt:variant>
        <vt:i4>3386</vt:i4>
      </vt:variant>
      <vt:variant>
        <vt:i4>0</vt:i4>
      </vt:variant>
      <vt:variant>
        <vt:i4>5</vt:i4>
      </vt:variant>
      <vt:variant>
        <vt:lpwstr>https://futureoflife.org/2017/08/11/ai-principles/</vt:lpwstr>
      </vt:variant>
      <vt:variant>
        <vt:lpwstr/>
      </vt:variant>
      <vt:variant>
        <vt:i4>917593</vt:i4>
      </vt:variant>
      <vt:variant>
        <vt:i4>3383</vt:i4>
      </vt:variant>
      <vt:variant>
        <vt:i4>0</vt:i4>
      </vt:variant>
      <vt:variant>
        <vt:i4>5</vt:i4>
      </vt:variant>
      <vt:variant>
        <vt:lpwstr>https://www.accessnow.org/cms/assets/uploads/2018/08/The-Toronto-Declaration_ENG_08-2018.pdf</vt:lpwstr>
      </vt:variant>
      <vt:variant>
        <vt:lpwstr/>
      </vt:variant>
      <vt:variant>
        <vt:i4>917595</vt:i4>
      </vt:variant>
      <vt:variant>
        <vt:i4>3380</vt:i4>
      </vt:variant>
      <vt:variant>
        <vt:i4>0</vt:i4>
      </vt:variant>
      <vt:variant>
        <vt:i4>5</vt:i4>
      </vt:variant>
      <vt:variant>
        <vt:lpwstr>https://www.ncbi.nlm.nih.gov/pubmed/</vt:lpwstr>
      </vt:variant>
      <vt:variant>
        <vt:lpwstr/>
      </vt:variant>
      <vt:variant>
        <vt:i4>7340144</vt:i4>
      </vt:variant>
      <vt:variant>
        <vt:i4>3377</vt:i4>
      </vt:variant>
      <vt:variant>
        <vt:i4>0</vt:i4>
      </vt:variant>
      <vt:variant>
        <vt:i4>5</vt:i4>
      </vt:variant>
      <vt:variant>
        <vt:lpwstr>https://oecd.ai/en/dashboards/ai-principles/P6</vt:lpwstr>
      </vt:variant>
      <vt:variant>
        <vt:lpwstr/>
      </vt:variant>
      <vt:variant>
        <vt:i4>2097197</vt:i4>
      </vt:variant>
      <vt:variant>
        <vt:i4>3374</vt:i4>
      </vt:variant>
      <vt:variant>
        <vt:i4>0</vt:i4>
      </vt:variant>
      <vt:variant>
        <vt:i4>5</vt:i4>
      </vt:variant>
      <vt:variant>
        <vt:lpwstr>https://ec.europa.eu/futurium/en/european-ai-alliance/responsible-ai-key-themes-concerns-recommendations-european-research-and.html</vt:lpwstr>
      </vt:variant>
      <vt:variant>
        <vt:lpwstr/>
      </vt:variant>
      <vt:variant>
        <vt:i4>1245198</vt:i4>
      </vt:variant>
      <vt:variant>
        <vt:i4>3371</vt:i4>
      </vt:variant>
      <vt:variant>
        <vt:i4>0</vt:i4>
      </vt:variant>
      <vt:variant>
        <vt:i4>5</vt:i4>
      </vt:variant>
      <vt:variant>
        <vt:lpwstr>https://ainowinstitute.org/discriminatingsystems.html</vt:lpwstr>
      </vt:variant>
      <vt:variant>
        <vt:lpwstr/>
      </vt:variant>
      <vt:variant>
        <vt:i4>327744</vt:i4>
      </vt:variant>
      <vt:variant>
        <vt:i4>3368</vt:i4>
      </vt:variant>
      <vt:variant>
        <vt:i4>0</vt:i4>
      </vt:variant>
      <vt:variant>
        <vt:i4>5</vt:i4>
      </vt:variant>
      <vt:variant>
        <vt:lpwstr>https://www.healthaffairs.org/do/10.1377/forefront.20200505.591306/full/</vt:lpwstr>
      </vt:variant>
      <vt:variant>
        <vt:lpwstr/>
      </vt:variant>
      <vt:variant>
        <vt:i4>3473421</vt:i4>
      </vt:variant>
      <vt:variant>
        <vt:i4>3365</vt:i4>
      </vt:variant>
      <vt:variant>
        <vt:i4>0</vt:i4>
      </vt:variant>
      <vt:variant>
        <vt:i4>5</vt:i4>
      </vt:variant>
      <vt:variant>
        <vt:lpwstr>https://standards.ieee.org/wp-content/uploads/import/documents/other/ead_v2.pdf</vt:lpwstr>
      </vt:variant>
      <vt:variant>
        <vt:lpwstr/>
      </vt:variant>
      <vt:variant>
        <vt:i4>2818089</vt:i4>
      </vt:variant>
      <vt:variant>
        <vt:i4>3362</vt:i4>
      </vt:variant>
      <vt:variant>
        <vt:i4>0</vt:i4>
      </vt:variant>
      <vt:variant>
        <vt:i4>5</vt:i4>
      </vt:variant>
      <vt:variant>
        <vt:lpwstr>https://www.gsma.com/mobilefordevelopment/wp-content/uploads/2019/07/GSMA-State-of-Mobile-Internet-Connectivity-Report-2019.pdf</vt:lpwstr>
      </vt:variant>
      <vt:variant>
        <vt:lpwstr/>
      </vt:variant>
      <vt:variant>
        <vt:i4>2097278</vt:i4>
      </vt:variant>
      <vt:variant>
        <vt:i4>3359</vt:i4>
      </vt:variant>
      <vt:variant>
        <vt:i4>0</vt:i4>
      </vt:variant>
      <vt:variant>
        <vt:i4>5</vt:i4>
      </vt:variant>
      <vt:variant>
        <vt:lpwstr>https://datasociety.net/library/fairness-in-precision-medicine/</vt:lpwstr>
      </vt:variant>
      <vt:variant>
        <vt:lpwstr/>
      </vt:variant>
      <vt:variant>
        <vt:i4>393224</vt:i4>
      </vt:variant>
      <vt:variant>
        <vt:i4>3356</vt:i4>
      </vt:variant>
      <vt:variant>
        <vt:i4>0</vt:i4>
      </vt:variant>
      <vt:variant>
        <vt:i4>5</vt:i4>
      </vt:variant>
      <vt:variant>
        <vt:lpwstr>https://blogs.cdc.gov/genomics/2020/01/08/precision-health-tools/</vt:lpwstr>
      </vt:variant>
      <vt:variant>
        <vt:lpwstr/>
      </vt:variant>
      <vt:variant>
        <vt:i4>6619253</vt:i4>
      </vt:variant>
      <vt:variant>
        <vt:i4>3353</vt:i4>
      </vt:variant>
      <vt:variant>
        <vt:i4>0</vt:i4>
      </vt:variant>
      <vt:variant>
        <vt:i4>5</vt:i4>
      </vt:variant>
      <vt:variant>
        <vt:lpwstr>https://www.nscai.gov/wp-content/uploads/2021/01/NSCAI_White-Paper_Privacy-and-Ethics-Recommendations-for-Computing-Applications-Developed-to-Mitigate-COVID-19.pdf</vt:lpwstr>
      </vt:variant>
      <vt:variant>
        <vt:lpwstr/>
      </vt:variant>
      <vt:variant>
        <vt:i4>3539054</vt:i4>
      </vt:variant>
      <vt:variant>
        <vt:i4>3350</vt:i4>
      </vt:variant>
      <vt:variant>
        <vt:i4>0</vt:i4>
      </vt:variant>
      <vt:variant>
        <vt:i4>5</vt:i4>
      </vt:variant>
      <vt:variant>
        <vt:lpwstr>https://doi.org/10.1145/3287560.3287596</vt:lpwstr>
      </vt:variant>
      <vt:variant>
        <vt:lpwstr/>
      </vt:variant>
      <vt:variant>
        <vt:i4>655425</vt:i4>
      </vt:variant>
      <vt:variant>
        <vt:i4>3347</vt:i4>
      </vt:variant>
      <vt:variant>
        <vt:i4>0</vt:i4>
      </vt:variant>
      <vt:variant>
        <vt:i4>5</vt:i4>
      </vt:variant>
      <vt:variant>
        <vt:lpwstr>https://oag.dc.gov/release/ag-racine-introduces-legislation-stop</vt:lpwstr>
      </vt:variant>
      <vt:variant>
        <vt:lpwstr/>
      </vt:variant>
      <vt:variant>
        <vt:i4>5439552</vt:i4>
      </vt:variant>
      <vt:variant>
        <vt:i4>3344</vt:i4>
      </vt:variant>
      <vt:variant>
        <vt:i4>0</vt:i4>
      </vt:variant>
      <vt:variant>
        <vt:i4>5</vt:i4>
      </vt:variant>
      <vt:variant>
        <vt:lpwstr>https://www.nychealthandhospitals.org/pressrelease/health-department-launches-coalition-to-confront-racism-in-medical-algorithms/</vt:lpwstr>
      </vt:variant>
      <vt:variant>
        <vt:lpwstr/>
      </vt:variant>
      <vt:variant>
        <vt:i4>3276918</vt:i4>
      </vt:variant>
      <vt:variant>
        <vt:i4>3341</vt:i4>
      </vt:variant>
      <vt:variant>
        <vt:i4>0</vt:i4>
      </vt:variant>
      <vt:variant>
        <vt:i4>5</vt:i4>
      </vt:variant>
      <vt:variant>
        <vt:lpwstr>https://ai.google/static/documents/case-study-blood-oxygen-saturation-tracking.pdf</vt:lpwstr>
      </vt:variant>
      <vt:variant>
        <vt:lpwstr/>
      </vt:variant>
      <vt:variant>
        <vt:i4>4653066</vt:i4>
      </vt:variant>
      <vt:variant>
        <vt:i4>3338</vt:i4>
      </vt:variant>
      <vt:variant>
        <vt:i4>0</vt:i4>
      </vt:variant>
      <vt:variant>
        <vt:i4>5</vt:i4>
      </vt:variant>
      <vt:variant>
        <vt:lpwstr>https://www.itu.int/en/ITU-T/focusgroups/ai4h/Documents/all/FGAI4H-I-035.docx</vt:lpwstr>
      </vt:variant>
      <vt:variant>
        <vt:lpwstr/>
      </vt:variant>
      <vt:variant>
        <vt:i4>983065</vt:i4>
      </vt:variant>
      <vt:variant>
        <vt:i4>3335</vt:i4>
      </vt:variant>
      <vt:variant>
        <vt:i4>0</vt:i4>
      </vt:variant>
      <vt:variant>
        <vt:i4>5</vt:i4>
      </vt:variant>
      <vt:variant>
        <vt:lpwstr>https://www.statnews.com/2021/02/03/fda-clearances-artificial-intelligence-data/</vt:lpwstr>
      </vt:variant>
      <vt:variant>
        <vt:lpwstr/>
      </vt:variant>
      <vt:variant>
        <vt:i4>6815785</vt:i4>
      </vt:variant>
      <vt:variant>
        <vt:i4>3332</vt:i4>
      </vt:variant>
      <vt:variant>
        <vt:i4>0</vt:i4>
      </vt:variant>
      <vt:variant>
        <vt:i4>5</vt:i4>
      </vt:variant>
      <vt:variant>
        <vt:lpwstr>https://www.usaid.gov/digital-development/machine-learning/AI-ML-in-development</vt:lpwstr>
      </vt:variant>
      <vt:variant>
        <vt:lpwstr/>
      </vt:variant>
      <vt:variant>
        <vt:i4>2490411</vt:i4>
      </vt:variant>
      <vt:variant>
        <vt:i4>3329</vt:i4>
      </vt:variant>
      <vt:variant>
        <vt:i4>0</vt:i4>
      </vt:variant>
      <vt:variant>
        <vt:i4>5</vt:i4>
      </vt:variant>
      <vt:variant>
        <vt:lpwstr>https://oecd.ai/en/wonk/ai-national-gender-bias</vt:lpwstr>
      </vt:variant>
      <vt:variant>
        <vt:lpwstr/>
      </vt:variant>
      <vt:variant>
        <vt:i4>3670071</vt:i4>
      </vt:variant>
      <vt:variant>
        <vt:i4>3326</vt:i4>
      </vt:variant>
      <vt:variant>
        <vt:i4>0</vt:i4>
      </vt:variant>
      <vt:variant>
        <vt:i4>5</vt:i4>
      </vt:variant>
      <vt:variant>
        <vt:lpwstr>https://www.brookings.edu/research/how-ai-bots-and-voice-assistants-reinforce-gender-bias/</vt:lpwstr>
      </vt:variant>
      <vt:variant>
        <vt:lpwstr/>
      </vt:variant>
      <vt:variant>
        <vt:i4>5505046</vt:i4>
      </vt:variant>
      <vt:variant>
        <vt:i4>3323</vt:i4>
      </vt:variant>
      <vt:variant>
        <vt:i4>0</vt:i4>
      </vt:variant>
      <vt:variant>
        <vt:i4>5</vt:i4>
      </vt:variant>
      <vt:variant>
        <vt:lpwstr>https://www.healthaffairs.org/do/10.1377/hpb20220210.360906/full/</vt:lpwstr>
      </vt:variant>
      <vt:variant>
        <vt:lpwstr/>
      </vt:variant>
      <vt:variant>
        <vt:i4>7929912</vt:i4>
      </vt:variant>
      <vt:variant>
        <vt:i4>3320</vt:i4>
      </vt:variant>
      <vt:variant>
        <vt:i4>0</vt:i4>
      </vt:variant>
      <vt:variant>
        <vt:i4>5</vt:i4>
      </vt:variant>
      <vt:variant>
        <vt:lpwstr>https://www.euro.who.int/en/publications/abstracts/health-equity-status-report-2019</vt:lpwstr>
      </vt:variant>
      <vt:variant>
        <vt:lpwstr/>
      </vt:variant>
      <vt:variant>
        <vt:i4>1114130</vt:i4>
      </vt:variant>
      <vt:variant>
        <vt:i4>3317</vt:i4>
      </vt:variant>
      <vt:variant>
        <vt:i4>0</vt:i4>
      </vt:variant>
      <vt:variant>
        <vt:i4>5</vt:i4>
      </vt:variant>
      <vt:variant>
        <vt:lpwstr>https://www.rwjf.org/en/library/research/2017/05/what-is-health-equity-.html</vt:lpwstr>
      </vt:variant>
      <vt:variant>
        <vt:lpwstr/>
      </vt:variant>
      <vt:variant>
        <vt:i4>3735665</vt:i4>
      </vt:variant>
      <vt:variant>
        <vt:i4>3314</vt:i4>
      </vt:variant>
      <vt:variant>
        <vt:i4>0</vt:i4>
      </vt:variant>
      <vt:variant>
        <vt:i4>5</vt:i4>
      </vt:variant>
      <vt:variant>
        <vt:lpwstr>https://www.hsrd.research.va.gov/publications/forum/spring21/default.cfm?ForumMenu=spring21-innovation</vt:lpwstr>
      </vt:variant>
      <vt:variant>
        <vt:lpwstr/>
      </vt:variant>
      <vt:variant>
        <vt:i4>4718621</vt:i4>
      </vt:variant>
      <vt:variant>
        <vt:i4>3311</vt:i4>
      </vt:variant>
      <vt:variant>
        <vt:i4>0</vt:i4>
      </vt:variant>
      <vt:variant>
        <vt:i4>5</vt:i4>
      </vt:variant>
      <vt:variant>
        <vt:lpwstr>https://digital.nhs.uk/coronavirus/vaccinations/training-and-onboarding/reporting/nhs-foundry-system-palantir</vt:lpwstr>
      </vt:variant>
      <vt:variant>
        <vt:lpwstr/>
      </vt:variant>
      <vt:variant>
        <vt:i4>5636122</vt:i4>
      </vt:variant>
      <vt:variant>
        <vt:i4>3308</vt:i4>
      </vt:variant>
      <vt:variant>
        <vt:i4>0</vt:i4>
      </vt:variant>
      <vt:variant>
        <vt:i4>5</vt:i4>
      </vt:variant>
      <vt:variant>
        <vt:lpwstr>https://healthyplacesindex.org/wp-content/uploads/2021/04/HPI2Documentation2018-02-20-FINALrev2021-04-22.pdf</vt:lpwstr>
      </vt:variant>
      <vt:variant>
        <vt:lpwstr/>
      </vt:variant>
      <vt:variant>
        <vt:i4>54</vt:i4>
      </vt:variant>
      <vt:variant>
        <vt:i4>3305</vt:i4>
      </vt:variant>
      <vt:variant>
        <vt:i4>0</vt:i4>
      </vt:variant>
      <vt:variant>
        <vt:i4>5</vt:i4>
      </vt:variant>
      <vt:variant>
        <vt:lpwstr>https://academyhealth.org/sites/default/files/disadvantage_indices_webinar_slides_combined_003.pdf</vt:lpwstr>
      </vt:variant>
      <vt:variant>
        <vt:lpwstr/>
      </vt:variant>
      <vt:variant>
        <vt:i4>3080292</vt:i4>
      </vt:variant>
      <vt:variant>
        <vt:i4>3302</vt:i4>
      </vt:variant>
      <vt:variant>
        <vt:i4>0</vt:i4>
      </vt:variant>
      <vt:variant>
        <vt:i4>5</vt:i4>
      </vt:variant>
      <vt:variant>
        <vt:lpwstr>https://aithority.com/technology/analytics/tracing-a-million-steps-sqreem-launches-ai-driven-contact-tracing-and-communications-platform-to-fight-covid-19/</vt:lpwstr>
      </vt:variant>
      <vt:variant>
        <vt:lpwstr/>
      </vt:variant>
      <vt:variant>
        <vt:i4>5570637</vt:i4>
      </vt:variant>
      <vt:variant>
        <vt:i4>3299</vt:i4>
      </vt:variant>
      <vt:variant>
        <vt:i4>0</vt:i4>
      </vt:variant>
      <vt:variant>
        <vt:i4>5</vt:i4>
      </vt:variant>
      <vt:variant>
        <vt:lpwstr>https://mypci.pccinnovation.org/home</vt:lpwstr>
      </vt:variant>
      <vt:variant>
        <vt:lpwstr/>
      </vt:variant>
      <vt:variant>
        <vt:i4>6357037</vt:i4>
      </vt:variant>
      <vt:variant>
        <vt:i4>3296</vt:i4>
      </vt:variant>
      <vt:variant>
        <vt:i4>0</vt:i4>
      </vt:variant>
      <vt:variant>
        <vt:i4>5</vt:i4>
      </vt:variant>
      <vt:variant>
        <vt:lpwstr>https://www.turing.ac.uk/research/research-projects/project-odysseus-understanding-london-busyness-and-exiting-lockdown</vt:lpwstr>
      </vt:variant>
      <vt:variant>
        <vt:lpwstr/>
      </vt:variant>
      <vt:variant>
        <vt:i4>6881404</vt:i4>
      </vt:variant>
      <vt:variant>
        <vt:i4>3293</vt:i4>
      </vt:variant>
      <vt:variant>
        <vt:i4>0</vt:i4>
      </vt:variant>
      <vt:variant>
        <vt:i4>5</vt:i4>
      </vt:variant>
      <vt:variant>
        <vt:lpwstr>https://www.cawamo.com/covid-19</vt:lpwstr>
      </vt:variant>
      <vt:variant>
        <vt:lpwstr/>
      </vt:variant>
      <vt:variant>
        <vt:i4>2490422</vt:i4>
      </vt:variant>
      <vt:variant>
        <vt:i4>3290</vt:i4>
      </vt:variant>
      <vt:variant>
        <vt:i4>0</vt:i4>
      </vt:variant>
      <vt:variant>
        <vt:i4>5</vt:i4>
      </vt:variant>
      <vt:variant>
        <vt:lpwstr>https://glimpseanalytics.com/covid-19-toolkit/</vt:lpwstr>
      </vt:variant>
      <vt:variant>
        <vt:lpwstr/>
      </vt:variant>
      <vt:variant>
        <vt:i4>6291571</vt:i4>
      </vt:variant>
      <vt:variant>
        <vt:i4>3287</vt:i4>
      </vt:variant>
      <vt:variant>
        <vt:i4>0</vt:i4>
      </vt:variant>
      <vt:variant>
        <vt:i4>5</vt:i4>
      </vt:variant>
      <vt:variant>
        <vt:lpwstr>https://www.newmetrix.com/ai-in-construction-blog/regional-benchmarking-data-august2020</vt:lpwstr>
      </vt:variant>
      <vt:variant>
        <vt:lpwstr/>
      </vt:variant>
      <vt:variant>
        <vt:i4>8126568</vt:i4>
      </vt:variant>
      <vt:variant>
        <vt:i4>3284</vt:i4>
      </vt:variant>
      <vt:variant>
        <vt:i4>0</vt:i4>
      </vt:variant>
      <vt:variant>
        <vt:i4>5</vt:i4>
      </vt:variant>
      <vt:variant>
        <vt:lpwstr>https://edition.cnn.com/2020/03/29/europe/russia-coronavirus-authoritarian-tech-intl/index.html</vt:lpwstr>
      </vt:variant>
      <vt:variant>
        <vt:lpwstr/>
      </vt:variant>
      <vt:variant>
        <vt:i4>4259912</vt:i4>
      </vt:variant>
      <vt:variant>
        <vt:i4>3281</vt:i4>
      </vt:variant>
      <vt:variant>
        <vt:i4>0</vt:i4>
      </vt:variant>
      <vt:variant>
        <vt:i4>5</vt:i4>
      </vt:variant>
      <vt:variant>
        <vt:lpwstr>https://www.reuters.com/article/us-health-coronavirus-europe-tech-poland/in-europe-tech-battle-against-coronavirus-clashes-with-privacy-culture-idUSKBN21D1CC</vt:lpwstr>
      </vt:variant>
      <vt:variant>
        <vt:lpwstr/>
      </vt:variant>
      <vt:variant>
        <vt:i4>3604535</vt:i4>
      </vt:variant>
      <vt:variant>
        <vt:i4>3278</vt:i4>
      </vt:variant>
      <vt:variant>
        <vt:i4>0</vt:i4>
      </vt:variant>
      <vt:variant>
        <vt:i4>5</vt:i4>
      </vt:variant>
      <vt:variant>
        <vt:lpwstr>https://www.reuters.com/article/us-health-coronavirus-facial-recognition/even-mask-wearers-can-be-idd-china-facial-recognition-firm-says-idUSKBN20W0WL</vt:lpwstr>
      </vt:variant>
      <vt:variant>
        <vt:lpwstr/>
      </vt:variant>
      <vt:variant>
        <vt:i4>6750268</vt:i4>
      </vt:variant>
      <vt:variant>
        <vt:i4>3275</vt:i4>
      </vt:variant>
      <vt:variant>
        <vt:i4>0</vt:i4>
      </vt:variant>
      <vt:variant>
        <vt:i4>5</vt:i4>
      </vt:variant>
      <vt:variant>
        <vt:lpwstr>https://onezero.medium.com/in-just-6-months-fever-cameras-have-become-a-full-fledged-industry-ab8ef4a5648c</vt:lpwstr>
      </vt:variant>
      <vt:variant>
        <vt:lpwstr/>
      </vt:variant>
      <vt:variant>
        <vt:i4>1245266</vt:i4>
      </vt:variant>
      <vt:variant>
        <vt:i4>3272</vt:i4>
      </vt:variant>
      <vt:variant>
        <vt:i4>0</vt:i4>
      </vt:variant>
      <vt:variant>
        <vt:i4>5</vt:i4>
      </vt:variant>
      <vt:variant>
        <vt:lpwstr>https://www.france24.com/en/live-news/20210713-facial-recognition-tech-fights-coronavirus-in-chinese-city</vt:lpwstr>
      </vt:variant>
      <vt:variant>
        <vt:lpwstr/>
      </vt:variant>
      <vt:variant>
        <vt:i4>4390997</vt:i4>
      </vt:variant>
      <vt:variant>
        <vt:i4>3269</vt:i4>
      </vt:variant>
      <vt:variant>
        <vt:i4>0</vt:i4>
      </vt:variant>
      <vt:variant>
        <vt:i4>5</vt:i4>
      </vt:variant>
      <vt:variant>
        <vt:lpwstr>https://www.gosuncntech.com/news/the-first-temperature-measurement-patrol-robot-31446403.html</vt:lpwstr>
      </vt:variant>
      <vt:variant>
        <vt:lpwstr/>
      </vt:variant>
      <vt:variant>
        <vt:i4>7733368</vt:i4>
      </vt:variant>
      <vt:variant>
        <vt:i4>3266</vt:i4>
      </vt:variant>
      <vt:variant>
        <vt:i4>0</vt:i4>
      </vt:variant>
      <vt:variant>
        <vt:i4>5</vt:i4>
      </vt:variant>
      <vt:variant>
        <vt:lpwstr>https://thehill.com/changing-america/well-being/prevention-cures/533902-drones-can-detect-covid-19-from-the-sky-and</vt:lpwstr>
      </vt:variant>
      <vt:variant>
        <vt:lpwstr/>
      </vt:variant>
      <vt:variant>
        <vt:i4>7471145</vt:i4>
      </vt:variant>
      <vt:variant>
        <vt:i4>3263</vt:i4>
      </vt:variant>
      <vt:variant>
        <vt:i4>0</vt:i4>
      </vt:variant>
      <vt:variant>
        <vt:i4>5</vt:i4>
      </vt:variant>
      <vt:variant>
        <vt:lpwstr>https://www.proquest.com/docview/2379540370/EDD35FD104DE4007PQ</vt:lpwstr>
      </vt:variant>
      <vt:variant>
        <vt:lpwstr/>
      </vt:variant>
      <vt:variant>
        <vt:i4>6488125</vt:i4>
      </vt:variant>
      <vt:variant>
        <vt:i4>3260</vt:i4>
      </vt:variant>
      <vt:variant>
        <vt:i4>0</vt:i4>
      </vt:variant>
      <vt:variant>
        <vt:i4>5</vt:i4>
      </vt:variant>
      <vt:variant>
        <vt:lpwstr>https://www.biometricupdate.com/202008/sensetimes-biometrics-business-grows-during-covid-19-despite-u-s-ban</vt:lpwstr>
      </vt:variant>
      <vt:variant>
        <vt:lpwstr/>
      </vt:variant>
      <vt:variant>
        <vt:i4>1966154</vt:i4>
      </vt:variant>
      <vt:variant>
        <vt:i4>3257</vt:i4>
      </vt:variant>
      <vt:variant>
        <vt:i4>0</vt:i4>
      </vt:variant>
      <vt:variant>
        <vt:i4>5</vt:i4>
      </vt:variant>
      <vt:variant>
        <vt:lpwstr>https://www.reuters.com/article/tech-conference-coronavirus-idUKL8N2HQ2IQ</vt:lpwstr>
      </vt:variant>
      <vt:variant>
        <vt:lpwstr/>
      </vt:variant>
      <vt:variant>
        <vt:i4>1900558</vt:i4>
      </vt:variant>
      <vt:variant>
        <vt:i4>3254</vt:i4>
      </vt:variant>
      <vt:variant>
        <vt:i4>0</vt:i4>
      </vt:variant>
      <vt:variant>
        <vt:i4>5</vt:i4>
      </vt:variant>
      <vt:variant>
        <vt:lpwstr>https://govinsider.asia/innovation/covid-coronavirus-singapore-ihis-kronikare-temperature-ai/</vt:lpwstr>
      </vt:variant>
      <vt:variant>
        <vt:lpwstr/>
      </vt:variant>
      <vt:variant>
        <vt:i4>3407968</vt:i4>
      </vt:variant>
      <vt:variant>
        <vt:i4>3251</vt:i4>
      </vt:variant>
      <vt:variant>
        <vt:i4>0</vt:i4>
      </vt:variant>
      <vt:variant>
        <vt:i4>5</vt:i4>
      </vt:variant>
      <vt:variant>
        <vt:lpwstr>https://www.science.org/content/article/federal-system-tracking-hospital-beds-and-covid-19-patients-provides-questionable-data</vt:lpwstr>
      </vt:variant>
      <vt:variant>
        <vt:lpwstr/>
      </vt:variant>
      <vt:variant>
        <vt:i4>6225992</vt:i4>
      </vt:variant>
      <vt:variant>
        <vt:i4>3248</vt:i4>
      </vt:variant>
      <vt:variant>
        <vt:i4>0</vt:i4>
      </vt:variant>
      <vt:variant>
        <vt:i4>5</vt:i4>
      </vt:variant>
      <vt:variant>
        <vt:lpwstr>https://www.optum.com/business/resources/health-care-tech-blog/predicting-covid-19-hotspots.html</vt:lpwstr>
      </vt:variant>
      <vt:variant>
        <vt:lpwstr/>
      </vt:variant>
      <vt:variant>
        <vt:i4>2031709</vt:i4>
      </vt:variant>
      <vt:variant>
        <vt:i4>3245</vt:i4>
      </vt:variant>
      <vt:variant>
        <vt:i4>0</vt:i4>
      </vt:variant>
      <vt:variant>
        <vt:i4>5</vt:i4>
      </vt:variant>
      <vt:variant>
        <vt:lpwstr>https://covid19forecasthub.org/doc/ensemble/</vt:lpwstr>
      </vt:variant>
      <vt:variant>
        <vt:lpwstr/>
      </vt:variant>
      <vt:variant>
        <vt:i4>6029401</vt:i4>
      </vt:variant>
      <vt:variant>
        <vt:i4>3242</vt:i4>
      </vt:variant>
      <vt:variant>
        <vt:i4>0</vt:i4>
      </vt:variant>
      <vt:variant>
        <vt:i4>5</vt:i4>
      </vt:variant>
      <vt:variant>
        <vt:lpwstr>https://faculty.ai/ourwork/covid-19-helping-the-nhs-to-save-lives-by-forecasting-patient-demand/</vt:lpwstr>
      </vt:variant>
      <vt:variant>
        <vt:lpwstr/>
      </vt:variant>
      <vt:variant>
        <vt:i4>7536694</vt:i4>
      </vt:variant>
      <vt:variant>
        <vt:i4>3239</vt:i4>
      </vt:variant>
      <vt:variant>
        <vt:i4>0</vt:i4>
      </vt:variant>
      <vt:variant>
        <vt:i4>5</vt:i4>
      </vt:variant>
      <vt:variant>
        <vt:lpwstr>https://gphin.canada.ca/cepr/aboutgphin-rmispenbref.jsp</vt:lpwstr>
      </vt:variant>
      <vt:variant>
        <vt:lpwstr/>
      </vt:variant>
      <vt:variant>
        <vt:i4>852055</vt:i4>
      </vt:variant>
      <vt:variant>
        <vt:i4>3236</vt:i4>
      </vt:variant>
      <vt:variant>
        <vt:i4>0</vt:i4>
      </vt:variant>
      <vt:variant>
        <vt:i4>5</vt:i4>
      </vt:variant>
      <vt:variant>
        <vt:lpwstr>https://www.who.int/initiatives/eios</vt:lpwstr>
      </vt:variant>
      <vt:variant>
        <vt:lpwstr/>
      </vt:variant>
      <vt:variant>
        <vt:i4>2556007</vt:i4>
      </vt:variant>
      <vt:variant>
        <vt:i4>3233</vt:i4>
      </vt:variant>
      <vt:variant>
        <vt:i4>0</vt:i4>
      </vt:variant>
      <vt:variant>
        <vt:i4>5</vt:i4>
      </vt:variant>
      <vt:variant>
        <vt:lpwstr>https://thryve.health/corona-datenspende-thryve-story/</vt:lpwstr>
      </vt:variant>
      <vt:variant>
        <vt:lpwstr/>
      </vt:variant>
      <vt:variant>
        <vt:i4>1704027</vt:i4>
      </vt:variant>
      <vt:variant>
        <vt:i4>3230</vt:i4>
      </vt:variant>
      <vt:variant>
        <vt:i4>0</vt:i4>
      </vt:variant>
      <vt:variant>
        <vt:i4>5</vt:i4>
      </vt:variant>
      <vt:variant>
        <vt:lpwstr>https://corona-datenspende.de/science/en/</vt:lpwstr>
      </vt:variant>
      <vt:variant>
        <vt:lpwstr/>
      </vt:variant>
      <vt:variant>
        <vt:i4>196673</vt:i4>
      </vt:variant>
      <vt:variant>
        <vt:i4>3227</vt:i4>
      </vt:variant>
      <vt:variant>
        <vt:i4>0</vt:i4>
      </vt:variant>
      <vt:variant>
        <vt:i4>5</vt:i4>
      </vt:variant>
      <vt:variant>
        <vt:lpwstr>https://empowerprogram.hhs.gov/about.html</vt:lpwstr>
      </vt:variant>
      <vt:variant>
        <vt:lpwstr/>
      </vt:variant>
      <vt:variant>
        <vt:i4>1835020</vt:i4>
      </vt:variant>
      <vt:variant>
        <vt:i4>3224</vt:i4>
      </vt:variant>
      <vt:variant>
        <vt:i4>0</vt:i4>
      </vt:variant>
      <vt:variant>
        <vt:i4>5</vt:i4>
      </vt:variant>
      <vt:variant>
        <vt:lpwstr>https://www.yorku.ca/science/mathstats/acadic/achievements/achievements-idrc-project/</vt:lpwstr>
      </vt:variant>
      <vt:variant>
        <vt:lpwstr/>
      </vt:variant>
      <vt:variant>
        <vt:i4>4063354</vt:i4>
      </vt:variant>
      <vt:variant>
        <vt:i4>3221</vt:i4>
      </vt:variant>
      <vt:variant>
        <vt:i4>0</vt:i4>
      </vt:variant>
      <vt:variant>
        <vt:i4>5</vt:i4>
      </vt:variant>
      <vt:variant>
        <vt:lpwstr>https://www.everbridge.com/newsroom/article/everbridge-awarded-statewide-vaccine-distribution-deployment-across-west-virginia-everbridge-software-enables-governments-hospitals-and-businesses-to-coordinate-rapid-delivery-and-communications-of/</vt:lpwstr>
      </vt:variant>
      <vt:variant>
        <vt:lpwstr/>
      </vt:variant>
      <vt:variant>
        <vt:i4>6225994</vt:i4>
      </vt:variant>
      <vt:variant>
        <vt:i4>3218</vt:i4>
      </vt:variant>
      <vt:variant>
        <vt:i4>0</vt:i4>
      </vt:variant>
      <vt:variant>
        <vt:i4>5</vt:i4>
      </vt:variant>
      <vt:variant>
        <vt:lpwstr>https://www.everbridge.com/newsroom/article/everbridge-launches-covid-19-shield-saas-and-rapid-deployment-templates-to-protect-people-and-maintain-operations-amid-pandemic/</vt:lpwstr>
      </vt:variant>
      <vt:variant>
        <vt:lpwstr/>
      </vt:variant>
      <vt:variant>
        <vt:i4>5242967</vt:i4>
      </vt:variant>
      <vt:variant>
        <vt:i4>3215</vt:i4>
      </vt:variant>
      <vt:variant>
        <vt:i4>0</vt:i4>
      </vt:variant>
      <vt:variant>
        <vt:i4>5</vt:i4>
      </vt:variant>
      <vt:variant>
        <vt:lpwstr>https://covid19pvi.niehs.nih.gov/</vt:lpwstr>
      </vt:variant>
      <vt:variant>
        <vt:lpwstr/>
      </vt:variant>
      <vt:variant>
        <vt:i4>4194316</vt:i4>
      </vt:variant>
      <vt:variant>
        <vt:i4>3212</vt:i4>
      </vt:variant>
      <vt:variant>
        <vt:i4>0</vt:i4>
      </vt:variant>
      <vt:variant>
        <vt:i4>5</vt:i4>
      </vt:variant>
      <vt:variant>
        <vt:lpwstr>https://promedmail.org/about-promed/</vt:lpwstr>
      </vt:variant>
      <vt:variant>
        <vt:lpwstr/>
      </vt:variant>
      <vt:variant>
        <vt:i4>4128827</vt:i4>
      </vt:variant>
      <vt:variant>
        <vt:i4>3209</vt:i4>
      </vt:variant>
      <vt:variant>
        <vt:i4>0</vt:i4>
      </vt:variant>
      <vt:variant>
        <vt:i4>5</vt:i4>
      </vt:variant>
      <vt:variant>
        <vt:lpwstr>https://www.metabiota.com/</vt:lpwstr>
      </vt:variant>
      <vt:variant>
        <vt:lpwstr/>
      </vt:variant>
      <vt:variant>
        <vt:i4>5308416</vt:i4>
      </vt:variant>
      <vt:variant>
        <vt:i4>3206</vt:i4>
      </vt:variant>
      <vt:variant>
        <vt:i4>0</vt:i4>
      </vt:variant>
      <vt:variant>
        <vt:i4>5</vt:i4>
      </vt:variant>
      <vt:variant>
        <vt:lpwstr>https://outbreaksnearme.org/us/en-US</vt:lpwstr>
      </vt:variant>
      <vt:variant>
        <vt:lpwstr/>
      </vt:variant>
      <vt:variant>
        <vt:i4>3997751</vt:i4>
      </vt:variant>
      <vt:variant>
        <vt:i4>3203</vt:i4>
      </vt:variant>
      <vt:variant>
        <vt:i4>0</vt:i4>
      </vt:variant>
      <vt:variant>
        <vt:i4>5</vt:i4>
      </vt:variant>
      <vt:variant>
        <vt:lpwstr>https://accelerator.childrenshospital.org/about/healthmap/</vt:lpwstr>
      </vt:variant>
      <vt:variant>
        <vt:lpwstr/>
      </vt:variant>
      <vt:variant>
        <vt:i4>4063279</vt:i4>
      </vt:variant>
      <vt:variant>
        <vt:i4>3200</vt:i4>
      </vt:variant>
      <vt:variant>
        <vt:i4>0</vt:i4>
      </vt:variant>
      <vt:variant>
        <vt:i4>5</vt:i4>
      </vt:variant>
      <vt:variant>
        <vt:lpwstr>https://www.wired.com/story/ai-epidemiologist-wuhan-public-health-warnings/</vt:lpwstr>
      </vt:variant>
      <vt:variant>
        <vt:lpwstr/>
      </vt:variant>
      <vt:variant>
        <vt:i4>7864420</vt:i4>
      </vt:variant>
      <vt:variant>
        <vt:i4>3197</vt:i4>
      </vt:variant>
      <vt:variant>
        <vt:i4>0</vt:i4>
      </vt:variant>
      <vt:variant>
        <vt:i4>5</vt:i4>
      </vt:variant>
      <vt:variant>
        <vt:lpwstr>https://bluedot.global/healthcare/</vt:lpwstr>
      </vt:variant>
      <vt:variant>
        <vt:lpwstr/>
      </vt:variant>
      <vt:variant>
        <vt:i4>2359411</vt:i4>
      </vt:variant>
      <vt:variant>
        <vt:i4>3194</vt:i4>
      </vt:variant>
      <vt:variant>
        <vt:i4>0</vt:i4>
      </vt:variant>
      <vt:variant>
        <vt:i4>5</vt:i4>
      </vt:variant>
      <vt:variant>
        <vt:lpwstr>https://www.iza.org/publications/dp/13110/artificial-intelligence-against-covid-19-an-early-review</vt:lpwstr>
      </vt:variant>
      <vt:variant>
        <vt:lpwstr/>
      </vt:variant>
      <vt:variant>
        <vt:i4>5439554</vt:i4>
      </vt:variant>
      <vt:variant>
        <vt:i4>3191</vt:i4>
      </vt:variant>
      <vt:variant>
        <vt:i4>0</vt:i4>
      </vt:variant>
      <vt:variant>
        <vt:i4>5</vt:i4>
      </vt:variant>
      <vt:variant>
        <vt:lpwstr>https://www.accenture.com/us-en/case-studies/technology/coronavirus-ai-virtual-agent-digitalindia-mygovsaathi</vt:lpwstr>
      </vt:variant>
      <vt:variant>
        <vt:lpwstr/>
      </vt:variant>
      <vt:variant>
        <vt:i4>6946914</vt:i4>
      </vt:variant>
      <vt:variant>
        <vt:i4>3188</vt:i4>
      </vt:variant>
      <vt:variant>
        <vt:i4>0</vt:i4>
      </vt:variant>
      <vt:variant>
        <vt:i4>5</vt:i4>
      </vt:variant>
      <vt:variant>
        <vt:lpwstr>https://cloud.google.com/customers/diagnostic-robotics</vt:lpwstr>
      </vt:variant>
      <vt:variant>
        <vt:lpwstr/>
      </vt:variant>
      <vt:variant>
        <vt:i4>2031626</vt:i4>
      </vt:variant>
      <vt:variant>
        <vt:i4>3185</vt:i4>
      </vt:variant>
      <vt:variant>
        <vt:i4>0</vt:i4>
      </vt:variant>
      <vt:variant>
        <vt:i4>5</vt:i4>
      </vt:variant>
      <vt:variant>
        <vt:lpwstr>https://blogs.microsoft.com/blog/2020/03/20/delivering-information-and-eliminating-bottlenecks-with-cdcs-covid-19-assessment-bot/</vt:lpwstr>
      </vt:variant>
      <vt:variant>
        <vt:lpwstr/>
      </vt:variant>
      <vt:variant>
        <vt:i4>1638424</vt:i4>
      </vt:variant>
      <vt:variant>
        <vt:i4>3182</vt:i4>
      </vt:variant>
      <vt:variant>
        <vt:i4>0</vt:i4>
      </vt:variant>
      <vt:variant>
        <vt:i4>5</vt:i4>
      </vt:variant>
      <vt:variant>
        <vt:lpwstr>https://www.prnewswire.com/news-releases/infermedicas-symptom-checker--ai-under-the-supervision-of-doctors-300702035.html</vt:lpwstr>
      </vt:variant>
      <vt:variant>
        <vt:lpwstr/>
      </vt:variant>
      <vt:variant>
        <vt:i4>2228272</vt:i4>
      </vt:variant>
      <vt:variant>
        <vt:i4>3179</vt:i4>
      </vt:variant>
      <vt:variant>
        <vt:i4>0</vt:i4>
      </vt:variant>
      <vt:variant>
        <vt:i4>5</vt:i4>
      </vt:variant>
      <vt:variant>
        <vt:lpwstr>https://www.symptoma.com/en/medical-device</vt:lpwstr>
      </vt:variant>
      <vt:variant>
        <vt:lpwstr/>
      </vt:variant>
      <vt:variant>
        <vt:i4>2031727</vt:i4>
      </vt:variant>
      <vt:variant>
        <vt:i4>3176</vt:i4>
      </vt:variant>
      <vt:variant>
        <vt:i4>0</vt:i4>
      </vt:variant>
      <vt:variant>
        <vt:i4>5</vt:i4>
      </vt:variant>
      <vt:variant>
        <vt:lpwstr>https://resolver.ebscohost.com/openurl?ctx_ver=Z39.88-2004&amp;ctx_enc=info:ofi/enc:UTF-8&amp;rfr_id=info:sid/ProQ%3Awallstreetjournal&amp;rft_val_fmt=info:ofi/fmt:kev:mtx:journal&amp;rft.genre=article&amp;rft.jtitle=Wall+Street+Journal+%28Online%29&amp;rft.atitle=Coronavirus+Reveals+Limits+of+AI+Health+Tools%3B+Makers+of+%27symptom+checker%27+chatbots+struggle+to+update+algorithms+to+respond+to+epidemic&amp;rft.au=Olson%2C+Parmy&amp;rft.aulast=Olson&amp;rft.aufirst=Parmy&amp;rft.date=2020-02-29&amp;rft.volume=&amp;rft.issue=&amp;rft.spage=&amp;rft.isbn=&amp;rft.btitle=&amp;rft.title=Wall+Street+Journal+%28Online%29&amp;rft.issn=&amp;rft_id=info:doi/</vt:lpwstr>
      </vt:variant>
      <vt:variant>
        <vt:lpwstr/>
      </vt:variant>
      <vt:variant>
        <vt:i4>5832774</vt:i4>
      </vt:variant>
      <vt:variant>
        <vt:i4>3173</vt:i4>
      </vt:variant>
      <vt:variant>
        <vt:i4>0</vt:i4>
      </vt:variant>
      <vt:variant>
        <vt:i4>5</vt:i4>
      </vt:variant>
      <vt:variant>
        <vt:lpwstr>https://www.proquest.com/newspapers/coronavirus-reveals-limits-ai-health-tools-makers/docview/2367824190/se-2?accountid=25333</vt:lpwstr>
      </vt:variant>
      <vt:variant>
        <vt:lpwstr/>
      </vt:variant>
      <vt:variant>
        <vt:i4>720971</vt:i4>
      </vt:variant>
      <vt:variant>
        <vt:i4>3170</vt:i4>
      </vt:variant>
      <vt:variant>
        <vt:i4>0</vt:i4>
      </vt:variant>
      <vt:variant>
        <vt:i4>5</vt:i4>
      </vt:variant>
      <vt:variant>
        <vt:lpwstr>https://www.healthaffairs.org/do/10.1377/forefront.20200506.762591/full/</vt:lpwstr>
      </vt:variant>
      <vt:variant>
        <vt:lpwstr/>
      </vt:variant>
      <vt:variant>
        <vt:i4>3997803</vt:i4>
      </vt:variant>
      <vt:variant>
        <vt:i4>3167</vt:i4>
      </vt:variant>
      <vt:variant>
        <vt:i4>0</vt:i4>
      </vt:variant>
      <vt:variant>
        <vt:i4>5</vt:i4>
      </vt:variant>
      <vt:variant>
        <vt:lpwstr>https://www.cdc.gov/media/releases/2020/s0327-statement-covid-19-apple-app.html</vt:lpwstr>
      </vt:variant>
      <vt:variant>
        <vt:lpwstr/>
      </vt:variant>
      <vt:variant>
        <vt:i4>720980</vt:i4>
      </vt:variant>
      <vt:variant>
        <vt:i4>3164</vt:i4>
      </vt:variant>
      <vt:variant>
        <vt:i4>0</vt:i4>
      </vt:variant>
      <vt:variant>
        <vt:i4>5</vt:i4>
      </vt:variant>
      <vt:variant>
        <vt:lpwstr>https://www.who.int/news-room/feature-stories/detail/who-and-rakuten-viber-fight-covid-19-misinformation-with-interactive-chatbot</vt:lpwstr>
      </vt:variant>
      <vt:variant>
        <vt:lpwstr/>
      </vt:variant>
      <vt:variant>
        <vt:i4>3473456</vt:i4>
      </vt:variant>
      <vt:variant>
        <vt:i4>3161</vt:i4>
      </vt:variant>
      <vt:variant>
        <vt:i4>0</vt:i4>
      </vt:variant>
      <vt:variant>
        <vt:i4>5</vt:i4>
      </vt:variant>
      <vt:variant>
        <vt:lpwstr>https://www.marketingdive.com/news/rakuten-viber-teams-with-who-on-covid-19-chatbot/575255/</vt:lpwstr>
      </vt:variant>
      <vt:variant>
        <vt:lpwstr/>
      </vt:variant>
      <vt:variant>
        <vt:i4>8192035</vt:i4>
      </vt:variant>
      <vt:variant>
        <vt:i4>3158</vt:i4>
      </vt:variant>
      <vt:variant>
        <vt:i4>0</vt:i4>
      </vt:variant>
      <vt:variant>
        <vt:i4>5</vt:i4>
      </vt:variant>
      <vt:variant>
        <vt:lpwstr>https://www.cgi.com/canada/en/case-study/reinvent/british-columbia-health-sector-leaders-digitize-covid-19-information</vt:lpwstr>
      </vt:variant>
      <vt:variant>
        <vt:lpwstr/>
      </vt:variant>
      <vt:variant>
        <vt:i4>524305</vt:i4>
      </vt:variant>
      <vt:variant>
        <vt:i4>3155</vt:i4>
      </vt:variant>
      <vt:variant>
        <vt:i4>0</vt:i4>
      </vt:variant>
      <vt:variant>
        <vt:i4>5</vt:i4>
      </vt:variant>
      <vt:variant>
        <vt:lpwstr>https://ada.com/help/what-is-ada-assess/</vt:lpwstr>
      </vt:variant>
      <vt:variant>
        <vt:lpwstr/>
      </vt:variant>
      <vt:variant>
        <vt:i4>5308425</vt:i4>
      </vt:variant>
      <vt:variant>
        <vt:i4>3152</vt:i4>
      </vt:variant>
      <vt:variant>
        <vt:i4>0</vt:i4>
      </vt:variant>
      <vt:variant>
        <vt:i4>5</vt:i4>
      </vt:variant>
      <vt:variant>
        <vt:lpwstr>https://www.thehindu.com/sci-tech/technology/coronavirus-covid19-chatbots-covidindresbot-introbot-ai-for-oxygen-cylinders-hospital-beds-medical-resources/article34533822.ece</vt:lpwstr>
      </vt:variant>
      <vt:variant>
        <vt:lpwstr/>
      </vt:variant>
      <vt:variant>
        <vt:i4>65626</vt:i4>
      </vt:variant>
      <vt:variant>
        <vt:i4>3149</vt:i4>
      </vt:variant>
      <vt:variant>
        <vt:i4>0</vt:i4>
      </vt:variant>
      <vt:variant>
        <vt:i4>5</vt:i4>
      </vt:variant>
      <vt:variant>
        <vt:lpwstr>https://vaxchat.org/</vt:lpwstr>
      </vt:variant>
      <vt:variant>
        <vt:lpwstr/>
      </vt:variant>
      <vt:variant>
        <vt:i4>2424884</vt:i4>
      </vt:variant>
      <vt:variant>
        <vt:i4>3146</vt:i4>
      </vt:variant>
      <vt:variant>
        <vt:i4>0</vt:i4>
      </vt:variant>
      <vt:variant>
        <vt:i4>5</vt:i4>
      </vt:variant>
      <vt:variant>
        <vt:lpwstr>https://fas.org/press-release/do-you-have-covid-19-questions-we-have-answers-ask-a-scientist-launches/</vt:lpwstr>
      </vt:variant>
      <vt:variant>
        <vt:lpwstr/>
      </vt:variant>
      <vt:variant>
        <vt:i4>327704</vt:i4>
      </vt:variant>
      <vt:variant>
        <vt:i4>3143</vt:i4>
      </vt:variant>
      <vt:variant>
        <vt:i4>0</vt:i4>
      </vt:variant>
      <vt:variant>
        <vt:i4>5</vt:i4>
      </vt:variant>
      <vt:variant>
        <vt:lpwstr>http://www.bccdc.ca/</vt:lpwstr>
      </vt:variant>
      <vt:variant>
        <vt:lpwstr/>
      </vt:variant>
      <vt:variant>
        <vt:i4>1114169</vt:i4>
      </vt:variant>
      <vt:variant>
        <vt:i4>3140</vt:i4>
      </vt:variant>
      <vt:variant>
        <vt:i4>0</vt:i4>
      </vt:variant>
      <vt:variant>
        <vt:i4>5</vt:i4>
      </vt:variant>
      <vt:variant>
        <vt:lpwstr>https://api.whatsapp.com/send/?phone=919013151515&amp;text=Hi&amp;app_absent=0</vt:lpwstr>
      </vt:variant>
      <vt:variant>
        <vt:lpwstr/>
      </vt:variant>
      <vt:variant>
        <vt:i4>2359393</vt:i4>
      </vt:variant>
      <vt:variant>
        <vt:i4>3137</vt:i4>
      </vt:variant>
      <vt:variant>
        <vt:i4>0</vt:i4>
      </vt:variant>
      <vt:variant>
        <vt:i4>5</vt:i4>
      </vt:variant>
      <vt:variant>
        <vt:lpwstr>https://self4society.mygov.in/</vt:lpwstr>
      </vt:variant>
      <vt:variant>
        <vt:lpwstr/>
      </vt:variant>
      <vt:variant>
        <vt:i4>2424883</vt:i4>
      </vt:variant>
      <vt:variant>
        <vt:i4>3134</vt:i4>
      </vt:variant>
      <vt:variant>
        <vt:i4>0</vt:i4>
      </vt:variant>
      <vt:variant>
        <vt:i4>5</vt:i4>
      </vt:variant>
      <vt:variant>
        <vt:lpwstr>https://www.wsj.com/livecoverage/coronavirus/card/ih47JgriBzLY0nXEbncs</vt:lpwstr>
      </vt:variant>
      <vt:variant>
        <vt:lpwstr/>
      </vt:variant>
      <vt:variant>
        <vt:i4>5242956</vt:i4>
      </vt:variant>
      <vt:variant>
        <vt:i4>3131</vt:i4>
      </vt:variant>
      <vt:variant>
        <vt:i4>0</vt:i4>
      </vt:variant>
      <vt:variant>
        <vt:i4>5</vt:i4>
      </vt:variant>
      <vt:variant>
        <vt:lpwstr>https://khealth.com/coronavirus/</vt:lpwstr>
      </vt:variant>
      <vt:variant>
        <vt:lpwstr/>
      </vt:variant>
      <vt:variant>
        <vt:i4>262238</vt:i4>
      </vt:variant>
      <vt:variant>
        <vt:i4>3128</vt:i4>
      </vt:variant>
      <vt:variant>
        <vt:i4>0</vt:i4>
      </vt:variant>
      <vt:variant>
        <vt:i4>5</vt:i4>
      </vt:variant>
      <vt:variant>
        <vt:lpwstr>https://hitconsultant.net/2020/08/14/memorial-health-deploys-chatbots-to-virtualize-waiting-room-experience/</vt:lpwstr>
      </vt:variant>
      <vt:variant>
        <vt:lpwstr/>
      </vt:variant>
      <vt:variant>
        <vt:i4>8192097</vt:i4>
      </vt:variant>
      <vt:variant>
        <vt:i4>3125</vt:i4>
      </vt:variant>
      <vt:variant>
        <vt:i4>0</vt:i4>
      </vt:variant>
      <vt:variant>
        <vt:i4>5</vt:i4>
      </vt:variant>
      <vt:variant>
        <vt:lpwstr>https://www.hyro.ai/post/conversational-ai-on-the-frontlines-of-covid-19-with-montefiore-health-system</vt:lpwstr>
      </vt:variant>
      <vt:variant>
        <vt:lpwstr/>
      </vt:variant>
      <vt:variant>
        <vt:i4>3342459</vt:i4>
      </vt:variant>
      <vt:variant>
        <vt:i4>3122</vt:i4>
      </vt:variant>
      <vt:variant>
        <vt:i4>0</vt:i4>
      </vt:variant>
      <vt:variant>
        <vt:i4>5</vt:i4>
      </vt:variant>
      <vt:variant>
        <vt:lpwstr>https://www.buoyhealth.com/symptom-checker/</vt:lpwstr>
      </vt:variant>
      <vt:variant>
        <vt:lpwstr/>
      </vt:variant>
      <vt:variant>
        <vt:i4>5046367</vt:i4>
      </vt:variant>
      <vt:variant>
        <vt:i4>3119</vt:i4>
      </vt:variant>
      <vt:variant>
        <vt:i4>0</vt:i4>
      </vt:variant>
      <vt:variant>
        <vt:i4>5</vt:i4>
      </vt:variant>
      <vt:variant>
        <vt:lpwstr>https://patient.mdlive.com/sophie/covid19</vt:lpwstr>
      </vt:variant>
      <vt:variant>
        <vt:lpwstr/>
      </vt:variant>
      <vt:variant>
        <vt:i4>8192114</vt:i4>
      </vt:variant>
      <vt:variant>
        <vt:i4>3116</vt:i4>
      </vt:variant>
      <vt:variant>
        <vt:i4>0</vt:i4>
      </vt:variant>
      <vt:variant>
        <vt:i4>5</vt:i4>
      </vt:variant>
      <vt:variant>
        <vt:lpwstr>https://symptomate.com/</vt:lpwstr>
      </vt:variant>
      <vt:variant>
        <vt:lpwstr/>
      </vt:variant>
      <vt:variant>
        <vt:i4>6946931</vt:i4>
      </vt:variant>
      <vt:variant>
        <vt:i4>3113</vt:i4>
      </vt:variant>
      <vt:variant>
        <vt:i4>0</vt:i4>
      </vt:variant>
      <vt:variant>
        <vt:i4>5</vt:i4>
      </vt:variant>
      <vt:variant>
        <vt:lpwstr>https://www.diagnosticrobotics.com/covid-19</vt:lpwstr>
      </vt:variant>
      <vt:variant>
        <vt:lpwstr/>
      </vt:variant>
      <vt:variant>
        <vt:i4>4194376</vt:i4>
      </vt:variant>
      <vt:variant>
        <vt:i4>3110</vt:i4>
      </vt:variant>
      <vt:variant>
        <vt:i4>0</vt:i4>
      </vt:variant>
      <vt:variant>
        <vt:i4>5</vt:i4>
      </vt:variant>
      <vt:variant>
        <vt:lpwstr>https://ada.com/press/200401-global-covid-19-assessment-and-screener/</vt:lpwstr>
      </vt:variant>
      <vt:variant>
        <vt:lpwstr/>
      </vt:variant>
      <vt:variant>
        <vt:i4>6029325</vt:i4>
      </vt:variant>
      <vt:variant>
        <vt:i4>3107</vt:i4>
      </vt:variant>
      <vt:variant>
        <vt:i4>0</vt:i4>
      </vt:variant>
      <vt:variant>
        <vt:i4>5</vt:i4>
      </vt:variant>
      <vt:variant>
        <vt:lpwstr>https://covid19healthbot.cdc.gov/</vt:lpwstr>
      </vt:variant>
      <vt:variant>
        <vt:lpwstr/>
      </vt:variant>
      <vt:variant>
        <vt:i4>2162788</vt:i4>
      </vt:variant>
      <vt:variant>
        <vt:i4>3104</vt:i4>
      </vt:variant>
      <vt:variant>
        <vt:i4>0</vt:i4>
      </vt:variant>
      <vt:variant>
        <vt:i4>5</vt:i4>
      </vt:variant>
      <vt:variant>
        <vt:lpwstr>https://coronavirus.providence.org/</vt:lpwstr>
      </vt:variant>
      <vt:variant>
        <vt:lpwstr/>
      </vt:variant>
      <vt:variant>
        <vt:i4>4849740</vt:i4>
      </vt:variant>
      <vt:variant>
        <vt:i4>3101</vt:i4>
      </vt:variant>
      <vt:variant>
        <vt:i4>0</vt:i4>
      </vt:variant>
      <vt:variant>
        <vt:i4>5</vt:i4>
      </vt:variant>
      <vt:variant>
        <vt:lpwstr>https://www.symptoma.com/en/info/covid-19</vt:lpwstr>
      </vt:variant>
      <vt:variant>
        <vt:lpwstr/>
      </vt:variant>
      <vt:variant>
        <vt:i4>3211319</vt:i4>
      </vt:variant>
      <vt:variant>
        <vt:i4>3098</vt:i4>
      </vt:variant>
      <vt:variant>
        <vt:i4>0</vt:i4>
      </vt:variant>
      <vt:variant>
        <vt:i4>5</vt:i4>
      </vt:variant>
      <vt:variant>
        <vt:lpwstr>https://doi.org/10.1016/j.jcvp.2021.100030</vt:lpwstr>
      </vt:variant>
      <vt:variant>
        <vt:lpwstr/>
      </vt:variant>
      <vt:variant>
        <vt:i4>2490430</vt:i4>
      </vt:variant>
      <vt:variant>
        <vt:i4>3095</vt:i4>
      </vt:variant>
      <vt:variant>
        <vt:i4>0</vt:i4>
      </vt:variant>
      <vt:variant>
        <vt:i4>5</vt:i4>
      </vt:variant>
      <vt:variant>
        <vt:lpwstr>https://www.prnewswire.com/news-releases/find-partners-with-scanwell-health-to-develop-mobile-technology-supporting-rapid-diagnostic-tests-for-malaria-technology-also-being-leveraged-for-scanwells-test-for-covid-19-pandemic-301074730.html</vt:lpwstr>
      </vt:variant>
      <vt:variant>
        <vt:lpwstr/>
      </vt:variant>
      <vt:variant>
        <vt:i4>4980808</vt:i4>
      </vt:variant>
      <vt:variant>
        <vt:i4>3092</vt:i4>
      </vt:variant>
      <vt:variant>
        <vt:i4>0</vt:i4>
      </vt:variant>
      <vt:variant>
        <vt:i4>5</vt:i4>
      </vt:variant>
      <vt:variant>
        <vt:lpwstr>https://www.fda.gov/media/151771/download</vt:lpwstr>
      </vt:variant>
      <vt:variant>
        <vt:lpwstr/>
      </vt:variant>
      <vt:variant>
        <vt:i4>524373</vt:i4>
      </vt:variant>
      <vt:variant>
        <vt:i4>3089</vt:i4>
      </vt:variant>
      <vt:variant>
        <vt:i4>0</vt:i4>
      </vt:variant>
      <vt:variant>
        <vt:i4>5</vt:i4>
      </vt:variant>
      <vt:variant>
        <vt:lpwstr>https://bdveritor.bd.com/en-us/our-covid-19-test</vt:lpwstr>
      </vt:variant>
      <vt:variant>
        <vt:lpwstr/>
      </vt:variant>
      <vt:variant>
        <vt:i4>262144</vt:i4>
      </vt:variant>
      <vt:variant>
        <vt:i4>3086</vt:i4>
      </vt:variant>
      <vt:variant>
        <vt:i4>0</vt:i4>
      </vt:variant>
      <vt:variant>
        <vt:i4>5</vt:i4>
      </vt:variant>
      <vt:variant>
        <vt:lpwstr>https://www.science.org/content/article/forget-throat-swabs-dutch-company-claims-its-breathalyzer-can-help-sniff-out-covid-19</vt:lpwstr>
      </vt:variant>
      <vt:variant>
        <vt:lpwstr/>
      </vt:variant>
      <vt:variant>
        <vt:i4>6619241</vt:i4>
      </vt:variant>
      <vt:variant>
        <vt:i4>3083</vt:i4>
      </vt:variant>
      <vt:variant>
        <vt:i4>0</vt:i4>
      </vt:variant>
      <vt:variant>
        <vt:i4>5</vt:i4>
      </vt:variant>
      <vt:variant>
        <vt:lpwstr>https://www.breathomix.com/spironose-2/</vt:lpwstr>
      </vt:variant>
      <vt:variant>
        <vt:lpwstr/>
      </vt:variant>
      <vt:variant>
        <vt:i4>4980818</vt:i4>
      </vt:variant>
      <vt:variant>
        <vt:i4>3080</vt:i4>
      </vt:variant>
      <vt:variant>
        <vt:i4>0</vt:i4>
      </vt:variant>
      <vt:variant>
        <vt:i4>5</vt:i4>
      </vt:variant>
      <vt:variant>
        <vt:lpwstr>https://www.hsa.gov.sg/announcements/regulatory-updates/hsa-grants-provisional-authorisation-for-brefence-go-covid-19-breath-test-system-and-traciex-breathalyser-for-detection-of-covid-19-infection</vt:lpwstr>
      </vt:variant>
      <vt:variant>
        <vt:lpwstr/>
      </vt:variant>
      <vt:variant>
        <vt:i4>1900617</vt:i4>
      </vt:variant>
      <vt:variant>
        <vt:i4>3077</vt:i4>
      </vt:variant>
      <vt:variant>
        <vt:i4>0</vt:i4>
      </vt:variant>
      <vt:variant>
        <vt:i4>5</vt:i4>
      </vt:variant>
      <vt:variant>
        <vt:lpwstr>https://breathonix.com/covid-19/</vt:lpwstr>
      </vt:variant>
      <vt:variant>
        <vt:lpwstr/>
      </vt:variant>
      <vt:variant>
        <vt:i4>6357037</vt:i4>
      </vt:variant>
      <vt:variant>
        <vt:i4>3074</vt:i4>
      </vt:variant>
      <vt:variant>
        <vt:i4>0</vt:i4>
      </vt:variant>
      <vt:variant>
        <vt:i4>5</vt:i4>
      </vt:variant>
      <vt:variant>
        <vt:lpwstr>https://www.fda.gov/news-events/press-announcements/coronavirus-covid-19-update-fda-authorizes-adaptive-biotechnologies-t-detect-covid-test</vt:lpwstr>
      </vt:variant>
      <vt:variant>
        <vt:lpwstr/>
      </vt:variant>
      <vt:variant>
        <vt:i4>5046346</vt:i4>
      </vt:variant>
      <vt:variant>
        <vt:i4>3071</vt:i4>
      </vt:variant>
      <vt:variant>
        <vt:i4>0</vt:i4>
      </vt:variant>
      <vt:variant>
        <vt:i4>5</vt:i4>
      </vt:variant>
      <vt:variant>
        <vt:lpwstr>https://www.t-detect.com/about-t-detect/</vt:lpwstr>
      </vt:variant>
      <vt:variant>
        <vt:lpwstr/>
      </vt:variant>
      <vt:variant>
        <vt:i4>5570575</vt:i4>
      </vt:variant>
      <vt:variant>
        <vt:i4>3068</vt:i4>
      </vt:variant>
      <vt:variant>
        <vt:i4>0</vt:i4>
      </vt:variant>
      <vt:variant>
        <vt:i4>5</vt:i4>
      </vt:variant>
      <vt:variant>
        <vt:lpwstr>https://undark.org/2021/04/27/covid-pooled-testing-gets-smarter/</vt:lpwstr>
      </vt:variant>
      <vt:variant>
        <vt:lpwstr/>
      </vt:variant>
      <vt:variant>
        <vt:i4>720905</vt:i4>
      </vt:variant>
      <vt:variant>
        <vt:i4>3065</vt:i4>
      </vt:variant>
      <vt:variant>
        <vt:i4>0</vt:i4>
      </vt:variant>
      <vt:variant>
        <vt:i4>5</vt:i4>
      </vt:variant>
      <vt:variant>
        <vt:lpwstr>https://www.fda.gov/medical-devices/coronavirus-covid-19-and-medical-devices/pooled-sample-testing-and-screening-testing-covid-19</vt:lpwstr>
      </vt:variant>
      <vt:variant>
        <vt:lpwstr/>
      </vt:variant>
      <vt:variant>
        <vt:i4>1114189</vt:i4>
      </vt:variant>
      <vt:variant>
        <vt:i4>3062</vt:i4>
      </vt:variant>
      <vt:variant>
        <vt:i4>0</vt:i4>
      </vt:variant>
      <vt:variant>
        <vt:i4>5</vt:i4>
      </vt:variant>
      <vt:variant>
        <vt:lpwstr>https://www.theneura.com/case-studies/viruscore/</vt:lpwstr>
      </vt:variant>
      <vt:variant>
        <vt:lpwstr/>
      </vt:variant>
      <vt:variant>
        <vt:i4>2687075</vt:i4>
      </vt:variant>
      <vt:variant>
        <vt:i4>3059</vt:i4>
      </vt:variant>
      <vt:variant>
        <vt:i4>0</vt:i4>
      </vt:variant>
      <vt:variant>
        <vt:i4>5</vt:i4>
      </vt:variant>
      <vt:variant>
        <vt:lpwstr>https://cliphealth.com/2021/02/luminostics-announces-fda-authorization-and-production-scale-up-of-us-manufactured-smartphone-based-covid-19-rapid-test/</vt:lpwstr>
      </vt:variant>
      <vt:variant>
        <vt:lpwstr/>
      </vt:variant>
      <vt:variant>
        <vt:i4>4653133</vt:i4>
      </vt:variant>
      <vt:variant>
        <vt:i4>3056</vt:i4>
      </vt:variant>
      <vt:variant>
        <vt:i4>0</vt:i4>
      </vt:variant>
      <vt:variant>
        <vt:i4>5</vt:i4>
      </vt:variant>
      <vt:variant>
        <vt:lpwstr>https://www.fda.gov/media/142915/download</vt:lpwstr>
      </vt:variant>
      <vt:variant>
        <vt:lpwstr/>
      </vt:variant>
      <vt:variant>
        <vt:i4>4259871</vt:i4>
      </vt:variant>
      <vt:variant>
        <vt:i4>3053</vt:i4>
      </vt:variant>
      <vt:variant>
        <vt:i4>0</vt:i4>
      </vt:variant>
      <vt:variant>
        <vt:i4>5</vt:i4>
      </vt:variant>
      <vt:variant>
        <vt:lpwstr>https://cliphealth.com/products/covid-19/</vt:lpwstr>
      </vt:variant>
      <vt:variant>
        <vt:lpwstr/>
      </vt:variant>
      <vt:variant>
        <vt:i4>983052</vt:i4>
      </vt:variant>
      <vt:variant>
        <vt:i4>3050</vt:i4>
      </vt:variant>
      <vt:variant>
        <vt:i4>0</vt:i4>
      </vt:variant>
      <vt:variant>
        <vt:i4>5</vt:i4>
      </vt:variant>
      <vt:variant>
        <vt:lpwstr>https://www.genalyte.com/merlin/test-menu/sars-cov-2/</vt:lpwstr>
      </vt:variant>
      <vt:variant>
        <vt:lpwstr/>
      </vt:variant>
      <vt:variant>
        <vt:i4>6094920</vt:i4>
      </vt:variant>
      <vt:variant>
        <vt:i4>3047</vt:i4>
      </vt:variant>
      <vt:variant>
        <vt:i4>0</vt:i4>
      </vt:variant>
      <vt:variant>
        <vt:i4>5</vt:i4>
      </vt:variant>
      <vt:variant>
        <vt:lpwstr>https://doi.org/10.1016/j.compbiomed.2020.103949</vt:lpwstr>
      </vt:variant>
      <vt:variant>
        <vt:lpwstr/>
      </vt:variant>
      <vt:variant>
        <vt:i4>2424949</vt:i4>
      </vt:variant>
      <vt:variant>
        <vt:i4>3044</vt:i4>
      </vt:variant>
      <vt:variant>
        <vt:i4>0</vt:i4>
      </vt:variant>
      <vt:variant>
        <vt:i4>5</vt:i4>
      </vt:variant>
      <vt:variant>
        <vt:lpwstr>https://doi.org/10.1016/j.ijcha.2020.100644</vt:lpwstr>
      </vt:variant>
      <vt:variant>
        <vt:lpwstr/>
      </vt:variant>
      <vt:variant>
        <vt:i4>327695</vt:i4>
      </vt:variant>
      <vt:variant>
        <vt:i4>3041</vt:i4>
      </vt:variant>
      <vt:variant>
        <vt:i4>0</vt:i4>
      </vt:variant>
      <vt:variant>
        <vt:i4>5</vt:i4>
      </vt:variant>
      <vt:variant>
        <vt:lpwstr>https://www.fda.gov/news-events/press-announcements/coronavirus-covid-19-update-fda-authorizes-first-machine-learning-based-screening-device-identify</vt:lpwstr>
      </vt:variant>
      <vt:variant>
        <vt:lpwstr/>
      </vt:variant>
      <vt:variant>
        <vt:i4>4194310</vt:i4>
      </vt:variant>
      <vt:variant>
        <vt:i4>3038</vt:i4>
      </vt:variant>
      <vt:variant>
        <vt:i4>0</vt:i4>
      </vt:variant>
      <vt:variant>
        <vt:i4>5</vt:i4>
      </vt:variant>
      <vt:variant>
        <vt:lpwstr>https://www.covidplusmonitor.com/</vt:lpwstr>
      </vt:variant>
      <vt:variant>
        <vt:lpwstr/>
      </vt:variant>
      <vt:variant>
        <vt:i4>6488114</vt:i4>
      </vt:variant>
      <vt:variant>
        <vt:i4>3035</vt:i4>
      </vt:variant>
      <vt:variant>
        <vt:i4>0</vt:i4>
      </vt:variant>
      <vt:variant>
        <vt:i4>5</vt:i4>
      </vt:variant>
      <vt:variant>
        <vt:lpwstr>https://clinicaltrials.gov/ct2/show/NCT04708509</vt:lpwstr>
      </vt:variant>
      <vt:variant>
        <vt:lpwstr/>
      </vt:variant>
      <vt:variant>
        <vt:i4>3080298</vt:i4>
      </vt:variant>
      <vt:variant>
        <vt:i4>3032</vt:i4>
      </vt:variant>
      <vt:variant>
        <vt:i4>0</vt:i4>
      </vt:variant>
      <vt:variant>
        <vt:i4>5</vt:i4>
      </vt:variant>
      <vt:variant>
        <vt:lpwstr>https://jvion.com/approach/the-jvion-core/</vt:lpwstr>
      </vt:variant>
      <vt:variant>
        <vt:lpwstr/>
      </vt:variant>
      <vt:variant>
        <vt:i4>1245257</vt:i4>
      </vt:variant>
      <vt:variant>
        <vt:i4>3029</vt:i4>
      </vt:variant>
      <vt:variant>
        <vt:i4>0</vt:i4>
      </vt:variant>
      <vt:variant>
        <vt:i4>5</vt:i4>
      </vt:variant>
      <vt:variant>
        <vt:lpwstr>https://digital.nhs.uk/coronavirus/shielded-patient-list</vt:lpwstr>
      </vt:variant>
      <vt:variant>
        <vt:lpwstr/>
      </vt:variant>
      <vt:variant>
        <vt:i4>2031628</vt:i4>
      </vt:variant>
      <vt:variant>
        <vt:i4>3026</vt:i4>
      </vt:variant>
      <vt:variant>
        <vt:i4>0</vt:i4>
      </vt:variant>
      <vt:variant>
        <vt:i4>5</vt:i4>
      </vt:variant>
      <vt:variant>
        <vt:lpwstr>https://therapeuticmonitoring.com/extubation-advisor</vt:lpwstr>
      </vt:variant>
      <vt:variant>
        <vt:lpwstr/>
      </vt:variant>
      <vt:variant>
        <vt:i4>76</vt:i4>
      </vt:variant>
      <vt:variant>
        <vt:i4>3023</vt:i4>
      </vt:variant>
      <vt:variant>
        <vt:i4>0</vt:i4>
      </vt:variant>
      <vt:variant>
        <vt:i4>5</vt:i4>
      </vt:variant>
      <vt:variant>
        <vt:lpwstr>https://g-nec.car.upm-csic.es/COVID19-severity-group-assessment/</vt:lpwstr>
      </vt:variant>
      <vt:variant>
        <vt:lpwstr/>
      </vt:variant>
      <vt:variant>
        <vt:i4>5505095</vt:i4>
      </vt:variant>
      <vt:variant>
        <vt:i4>3020</vt:i4>
      </vt:variant>
      <vt:variant>
        <vt:i4>0</vt:i4>
      </vt:variant>
      <vt:variant>
        <vt:i4>5</vt:i4>
      </vt:variant>
      <vt:variant>
        <vt:lpwstr>https://covid19risk.ai/tool/</vt:lpwstr>
      </vt:variant>
      <vt:variant>
        <vt:lpwstr/>
      </vt:variant>
      <vt:variant>
        <vt:i4>5308423</vt:i4>
      </vt:variant>
      <vt:variant>
        <vt:i4>3017</vt:i4>
      </vt:variant>
      <vt:variant>
        <vt:i4>0</vt:i4>
      </vt:variant>
      <vt:variant>
        <vt:i4>5</vt:i4>
      </vt:variant>
      <vt:variant>
        <vt:lpwstr>https://www.research.va.gov/currents/0621-New-VA-tool-uses-artificial-intelligence-to-predict-COVID-19-patient-mortality.cfm</vt:lpwstr>
      </vt:variant>
      <vt:variant>
        <vt:lpwstr/>
      </vt:variant>
      <vt:variant>
        <vt:i4>7274550</vt:i4>
      </vt:variant>
      <vt:variant>
        <vt:i4>3014</vt:i4>
      </vt:variant>
      <vt:variant>
        <vt:i4>0</vt:i4>
      </vt:variant>
      <vt:variant>
        <vt:i4>5</vt:i4>
      </vt:variant>
      <vt:variant>
        <vt:lpwstr>https://clinicaltrials.gov/ct2/show/NCT04366765</vt:lpwstr>
      </vt:variant>
      <vt:variant>
        <vt:lpwstr/>
      </vt:variant>
      <vt:variant>
        <vt:i4>1966168</vt:i4>
      </vt:variant>
      <vt:variant>
        <vt:i4>3011</vt:i4>
      </vt:variant>
      <vt:variant>
        <vt:i4>0</vt:i4>
      </vt:variant>
      <vt:variant>
        <vt:i4>5</vt:i4>
      </vt:variant>
      <vt:variant>
        <vt:lpwstr>https://jvion.com/applications/covid-response-suite/</vt:lpwstr>
      </vt:variant>
      <vt:variant>
        <vt:lpwstr/>
      </vt:variant>
      <vt:variant>
        <vt:i4>2293806</vt:i4>
      </vt:variant>
      <vt:variant>
        <vt:i4>3008</vt:i4>
      </vt:variant>
      <vt:variant>
        <vt:i4>0</vt:i4>
      </vt:variant>
      <vt:variant>
        <vt:i4>5</vt:i4>
      </vt:variant>
      <vt:variant>
        <vt:lpwstr>https://digital.nhs.uk/coronavirus/risk-assessment</vt:lpwstr>
      </vt:variant>
      <vt:variant>
        <vt:lpwstr/>
      </vt:variant>
      <vt:variant>
        <vt:i4>589832</vt:i4>
      </vt:variant>
      <vt:variant>
        <vt:i4>3005</vt:i4>
      </vt:variant>
      <vt:variant>
        <vt:i4>0</vt:i4>
      </vt:variant>
      <vt:variant>
        <vt:i4>5</vt:i4>
      </vt:variant>
      <vt:variant>
        <vt:lpwstr>https://www.ekohealth.com/solution/covid-19-infection-control</vt:lpwstr>
      </vt:variant>
      <vt:variant>
        <vt:lpwstr/>
      </vt:variant>
      <vt:variant>
        <vt:i4>2424864</vt:i4>
      </vt:variant>
      <vt:variant>
        <vt:i4>3002</vt:i4>
      </vt:variant>
      <vt:variant>
        <vt:i4>0</vt:i4>
      </vt:variant>
      <vt:variant>
        <vt:i4>5</vt:i4>
      </vt:variant>
      <vt:variant>
        <vt:lpwstr>https://www.dascena.com/insight</vt:lpwstr>
      </vt:variant>
      <vt:variant>
        <vt:lpwstr/>
      </vt:variant>
      <vt:variant>
        <vt:i4>2752611</vt:i4>
      </vt:variant>
      <vt:variant>
        <vt:i4>2999</vt:i4>
      </vt:variant>
      <vt:variant>
        <vt:i4>0</vt:i4>
      </vt:variant>
      <vt:variant>
        <vt:i4>5</vt:i4>
      </vt:variant>
      <vt:variant>
        <vt:lpwstr>https://www.epic.com/epic/post/epic-ai-helps-clinicians-predict-covid-19-patients-might-need-intensive-care</vt:lpwstr>
      </vt:variant>
      <vt:variant>
        <vt:lpwstr/>
      </vt:variant>
      <vt:variant>
        <vt:i4>65601</vt:i4>
      </vt:variant>
      <vt:variant>
        <vt:i4>2996</vt:i4>
      </vt:variant>
      <vt:variant>
        <vt:i4>0</vt:i4>
      </vt:variant>
      <vt:variant>
        <vt:i4>5</vt:i4>
      </vt:variant>
      <vt:variant>
        <vt:lpwstr>https://clewmed.com/</vt:lpwstr>
      </vt:variant>
      <vt:variant>
        <vt:lpwstr/>
      </vt:variant>
      <vt:variant>
        <vt:i4>6488126</vt:i4>
      </vt:variant>
      <vt:variant>
        <vt:i4>2993</vt:i4>
      </vt:variant>
      <vt:variant>
        <vt:i4>0</vt:i4>
      </vt:variant>
      <vt:variant>
        <vt:i4>5</vt:i4>
      </vt:variant>
      <vt:variant>
        <vt:lpwstr>https://www.dascena.com/press/dascena-receives-fda-eua-authorization-for-covid-19-hemodynamic-instability-and-respiratory-decompensation-prediction-system</vt:lpwstr>
      </vt:variant>
      <vt:variant>
        <vt:lpwstr/>
      </vt:variant>
      <vt:variant>
        <vt:i4>7471202</vt:i4>
      </vt:variant>
      <vt:variant>
        <vt:i4>2990</vt:i4>
      </vt:variant>
      <vt:variant>
        <vt:i4>0</vt:i4>
      </vt:variant>
      <vt:variant>
        <vt:i4>5</vt:i4>
      </vt:variant>
      <vt:variant>
        <vt:lpwstr>https://piecestech.com/product/pieces-predict/</vt:lpwstr>
      </vt:variant>
      <vt:variant>
        <vt:lpwstr/>
      </vt:variant>
      <vt:variant>
        <vt:i4>5570642</vt:i4>
      </vt:variant>
      <vt:variant>
        <vt:i4>2987</vt:i4>
      </vt:variant>
      <vt:variant>
        <vt:i4>0</vt:i4>
      </vt:variant>
      <vt:variant>
        <vt:i4>5</vt:i4>
      </vt:variant>
      <vt:variant>
        <vt:lpwstr>https://www.fhnw.ch/en/research-and-services/lifesciences/medical-technology/medical-decision-support-systems/projekte/icu-cockpit-en</vt:lpwstr>
      </vt:variant>
      <vt:variant>
        <vt:lpwstr/>
      </vt:variant>
      <vt:variant>
        <vt:i4>6684722</vt:i4>
      </vt:variant>
      <vt:variant>
        <vt:i4>2984</vt:i4>
      </vt:variant>
      <vt:variant>
        <vt:i4>0</vt:i4>
      </vt:variant>
      <vt:variant>
        <vt:i4>5</vt:i4>
      </vt:variant>
      <vt:variant>
        <vt:lpwstr>https://www.usa.philips.com/healthcare/clinical-solutions/early-warning-scoring/intellivue-guardian-ews</vt:lpwstr>
      </vt:variant>
      <vt:variant>
        <vt:lpwstr/>
      </vt:variant>
      <vt:variant>
        <vt:i4>21</vt:i4>
      </vt:variant>
      <vt:variant>
        <vt:i4>2981</vt:i4>
      </vt:variant>
      <vt:variant>
        <vt:i4>0</vt:i4>
      </vt:variant>
      <vt:variant>
        <vt:i4>5</vt:i4>
      </vt:variant>
      <vt:variant>
        <vt:lpwstr>https://www.cdc.gov/coronavirus/2019-ncov/hcp/clinical-guidance-management-patients.html</vt:lpwstr>
      </vt:variant>
      <vt:variant>
        <vt:lpwstr/>
      </vt:variant>
      <vt:variant>
        <vt:i4>6094872</vt:i4>
      </vt:variant>
      <vt:variant>
        <vt:i4>2978</vt:i4>
      </vt:variant>
      <vt:variant>
        <vt:i4>0</vt:i4>
      </vt:variant>
      <vt:variant>
        <vt:i4>5</vt:i4>
      </vt:variant>
      <vt:variant>
        <vt:lpwstr>https://www.sensciosystems.com/solutions.html</vt:lpwstr>
      </vt:variant>
      <vt:variant>
        <vt:lpwstr/>
      </vt:variant>
      <vt:variant>
        <vt:i4>6946931</vt:i4>
      </vt:variant>
      <vt:variant>
        <vt:i4>2975</vt:i4>
      </vt:variant>
      <vt:variant>
        <vt:i4>0</vt:i4>
      </vt:variant>
      <vt:variant>
        <vt:i4>5</vt:i4>
      </vt:variant>
      <vt:variant>
        <vt:lpwstr>https://www.diagnosticrobotics.com/covid-19</vt:lpwstr>
      </vt:variant>
      <vt:variant>
        <vt:lpwstr/>
      </vt:variant>
      <vt:variant>
        <vt:i4>5898314</vt:i4>
      </vt:variant>
      <vt:variant>
        <vt:i4>2972</vt:i4>
      </vt:variant>
      <vt:variant>
        <vt:i4>0</vt:i4>
      </vt:variant>
      <vt:variant>
        <vt:i4>5</vt:i4>
      </vt:variant>
      <vt:variant>
        <vt:lpwstr>https://www.physiq.com/pinpointiq</vt:lpwstr>
      </vt:variant>
      <vt:variant>
        <vt:lpwstr/>
      </vt:variant>
      <vt:variant>
        <vt:i4>6291566</vt:i4>
      </vt:variant>
      <vt:variant>
        <vt:i4>2969</vt:i4>
      </vt:variant>
      <vt:variant>
        <vt:i4>0</vt:i4>
      </vt:variant>
      <vt:variant>
        <vt:i4>5</vt:i4>
      </vt:variant>
      <vt:variant>
        <vt:lpwstr>http://www.aventyn.com/vital-beat.html</vt:lpwstr>
      </vt:variant>
      <vt:variant>
        <vt:lpwstr/>
      </vt:variant>
      <vt:variant>
        <vt:i4>4980825</vt:i4>
      </vt:variant>
      <vt:variant>
        <vt:i4>2966</vt:i4>
      </vt:variant>
      <vt:variant>
        <vt:i4>0</vt:i4>
      </vt:variant>
      <vt:variant>
        <vt:i4>5</vt:i4>
      </vt:variant>
      <vt:variant>
        <vt:lpwstr>https://caretakermedical.net/covid-19-patient-monitoring/</vt:lpwstr>
      </vt:variant>
      <vt:variant>
        <vt:lpwstr/>
      </vt:variant>
      <vt:variant>
        <vt:i4>524312</vt:i4>
      </vt:variant>
      <vt:variant>
        <vt:i4>2963</vt:i4>
      </vt:variant>
      <vt:variant>
        <vt:i4>0</vt:i4>
      </vt:variant>
      <vt:variant>
        <vt:i4>5</vt:i4>
      </vt:variant>
      <vt:variant>
        <vt:lpwstr>https://earlysense.com/solutions/earlysense-insight/</vt:lpwstr>
      </vt:variant>
      <vt:variant>
        <vt:lpwstr/>
      </vt:variant>
      <vt:variant>
        <vt:i4>3276847</vt:i4>
      </vt:variant>
      <vt:variant>
        <vt:i4>2960</vt:i4>
      </vt:variant>
      <vt:variant>
        <vt:i4>0</vt:i4>
      </vt:variant>
      <vt:variant>
        <vt:i4>5</vt:i4>
      </vt:variant>
      <vt:variant>
        <vt:lpwstr>https://www.currenthealth.com/</vt:lpwstr>
      </vt:variant>
      <vt:variant>
        <vt:lpwstr/>
      </vt:variant>
      <vt:variant>
        <vt:i4>3801125</vt:i4>
      </vt:variant>
      <vt:variant>
        <vt:i4>2957</vt:i4>
      </vt:variant>
      <vt:variant>
        <vt:i4>0</vt:i4>
      </vt:variant>
      <vt:variant>
        <vt:i4>5</vt:i4>
      </vt:variant>
      <vt:variant>
        <vt:lpwstr>https://usa.united-imaging.com/</vt:lpwstr>
      </vt:variant>
      <vt:variant>
        <vt:lpwstr/>
      </vt:variant>
      <vt:variant>
        <vt:i4>5898245</vt:i4>
      </vt:variant>
      <vt:variant>
        <vt:i4>2954</vt:i4>
      </vt:variant>
      <vt:variant>
        <vt:i4>0</vt:i4>
      </vt:variant>
      <vt:variant>
        <vt:i4>5</vt:i4>
      </vt:variant>
      <vt:variant>
        <vt:lpwstr>https://www.kff.org/report-section/rapid-home-tests-for-covid-19-issues-with-availability-and-access-in-the-u-s-issue-brief/</vt:lpwstr>
      </vt:variant>
      <vt:variant>
        <vt:lpwstr/>
      </vt:variant>
      <vt:variant>
        <vt:i4>7012404</vt:i4>
      </vt:variant>
      <vt:variant>
        <vt:i4>2951</vt:i4>
      </vt:variant>
      <vt:variant>
        <vt:i4>0</vt:i4>
      </vt:variant>
      <vt:variant>
        <vt:i4>5</vt:i4>
      </vt:variant>
      <vt:variant>
        <vt:lpwstr>https://www.itnonline.com/content/yitu-launches%C2%A0ai-powered-intelligent-evaluation-system-chest-ct-covid-19</vt:lpwstr>
      </vt:variant>
      <vt:variant>
        <vt:lpwstr/>
      </vt:variant>
      <vt:variant>
        <vt:i4>4718609</vt:i4>
      </vt:variant>
      <vt:variant>
        <vt:i4>2948</vt:i4>
      </vt:variant>
      <vt:variant>
        <vt:i4>0</vt:i4>
      </vt:variant>
      <vt:variant>
        <vt:i4>5</vt:i4>
      </vt:variant>
      <vt:variant>
        <vt:lpwstr>https://www.channelasia.tech/article/674883/huawei-strikes-covid-19-cloud-pact-ministry-health-malaysia/</vt:lpwstr>
      </vt:variant>
      <vt:variant>
        <vt:lpwstr/>
      </vt:variant>
      <vt:variant>
        <vt:i4>5701648</vt:i4>
      </vt:variant>
      <vt:variant>
        <vt:i4>2945</vt:i4>
      </vt:variant>
      <vt:variant>
        <vt:i4>0</vt:i4>
      </vt:variant>
      <vt:variant>
        <vt:i4>5</vt:i4>
      </vt:variant>
      <vt:variant>
        <vt:lpwstr>https://health.ucsd.edu/news/releases/Pages/2020-04-07-artificial-intelligence-enables-rapid-covid-19-lung-imaging-analysis.aspx</vt:lpwstr>
      </vt:variant>
      <vt:variant>
        <vt:lpwstr/>
      </vt:variant>
      <vt:variant>
        <vt:i4>7667769</vt:i4>
      </vt:variant>
      <vt:variant>
        <vt:i4>2942</vt:i4>
      </vt:variant>
      <vt:variant>
        <vt:i4>0</vt:i4>
      </vt:variant>
      <vt:variant>
        <vt:i4>5</vt:i4>
      </vt:variant>
      <vt:variant>
        <vt:lpwstr>https://spectrum.ieee.org/hospitals-deploy-ai-tools-detect-covid19-chest-scans</vt:lpwstr>
      </vt:variant>
      <vt:variant>
        <vt:lpwstr/>
      </vt:variant>
      <vt:variant>
        <vt:i4>196634</vt:i4>
      </vt:variant>
      <vt:variant>
        <vt:i4>2939</vt:i4>
      </vt:variant>
      <vt:variant>
        <vt:i4>0</vt:i4>
      </vt:variant>
      <vt:variant>
        <vt:i4>5</vt:i4>
      </vt:variant>
      <vt:variant>
        <vt:lpwstr>https://qure.ai/case-study/mass-screening-for-tb-and-covid-19-using-qxr/</vt:lpwstr>
      </vt:variant>
      <vt:variant>
        <vt:lpwstr/>
      </vt:variant>
      <vt:variant>
        <vt:i4>2621495</vt:i4>
      </vt:variant>
      <vt:variant>
        <vt:i4>2936</vt:i4>
      </vt:variant>
      <vt:variant>
        <vt:i4>0</vt:i4>
      </vt:variant>
      <vt:variant>
        <vt:i4>5</vt:i4>
      </vt:variant>
      <vt:variant>
        <vt:lpwstr>https://blogs.nvidia.com/blog/2020/08/12/lunit-insight-cxr/</vt:lpwstr>
      </vt:variant>
      <vt:variant>
        <vt:lpwstr/>
      </vt:variant>
      <vt:variant>
        <vt:i4>7602295</vt:i4>
      </vt:variant>
      <vt:variant>
        <vt:i4>2933</vt:i4>
      </vt:variant>
      <vt:variant>
        <vt:i4>0</vt:i4>
      </vt:variant>
      <vt:variant>
        <vt:i4>5</vt:i4>
      </vt:variant>
      <vt:variant>
        <vt:lpwstr>https://group.pingan.com/media/news/News-2020/Ping-An-Launches-COVID--Smart-Image-Reading-System-to-Help-Control-the-Epidemic.html</vt:lpwstr>
      </vt:variant>
      <vt:variant>
        <vt:lpwstr/>
      </vt:variant>
      <vt:variant>
        <vt:i4>7274595</vt:i4>
      </vt:variant>
      <vt:variant>
        <vt:i4>2930</vt:i4>
      </vt:variant>
      <vt:variant>
        <vt:i4>0</vt:i4>
      </vt:variant>
      <vt:variant>
        <vt:i4>5</vt:i4>
      </vt:variant>
      <vt:variant>
        <vt:lpwstr>https://www.gehealthcare.com/campaigns/imaging/critical-care-suite</vt:lpwstr>
      </vt:variant>
      <vt:variant>
        <vt:lpwstr/>
      </vt:variant>
      <vt:variant>
        <vt:i4>7340076</vt:i4>
      </vt:variant>
      <vt:variant>
        <vt:i4>2927</vt:i4>
      </vt:variant>
      <vt:variant>
        <vt:i4>0</vt:i4>
      </vt:variant>
      <vt:variant>
        <vt:i4>5</vt:i4>
      </vt:variant>
      <vt:variant>
        <vt:lpwstr>https://www.tencent.com/en-us/articles/2200960.html</vt:lpwstr>
      </vt:variant>
      <vt:variant>
        <vt:lpwstr/>
      </vt:variant>
      <vt:variant>
        <vt:i4>2949222</vt:i4>
      </vt:variant>
      <vt:variant>
        <vt:i4>2924</vt:i4>
      </vt:variant>
      <vt:variant>
        <vt:i4>0</vt:i4>
      </vt:variant>
      <vt:variant>
        <vt:i4>5</vt:i4>
      </vt:variant>
      <vt:variant>
        <vt:lpwstr>https://blogs.nvidia.com/blog/2020/05/07/shukun-technology-lung-doc-covid/</vt:lpwstr>
      </vt:variant>
      <vt:variant>
        <vt:lpwstr/>
      </vt:variant>
      <vt:variant>
        <vt:i4>3997805</vt:i4>
      </vt:variant>
      <vt:variant>
        <vt:i4>2921</vt:i4>
      </vt:variant>
      <vt:variant>
        <vt:i4>0</vt:i4>
      </vt:variant>
      <vt:variant>
        <vt:i4>5</vt:i4>
      </vt:variant>
      <vt:variant>
        <vt:lpwstr>https://www.radlogics.com/covid-19/</vt:lpwstr>
      </vt:variant>
      <vt:variant>
        <vt:lpwstr/>
      </vt:variant>
      <vt:variant>
        <vt:i4>2228267</vt:i4>
      </vt:variant>
      <vt:variant>
        <vt:i4>2918</vt:i4>
      </vt:variant>
      <vt:variant>
        <vt:i4>0</vt:i4>
      </vt:variant>
      <vt:variant>
        <vt:i4>5</vt:i4>
      </vt:variant>
      <vt:variant>
        <vt:lpwstr>https://www.alizila.com/how-damo-academys-ai-system-detects-coronavirus-cases/</vt:lpwstr>
      </vt:variant>
      <vt:variant>
        <vt:lpwstr/>
      </vt:variant>
      <vt:variant>
        <vt:i4>3604543</vt:i4>
      </vt:variant>
      <vt:variant>
        <vt:i4>2915</vt:i4>
      </vt:variant>
      <vt:variant>
        <vt:i4>0</vt:i4>
      </vt:variant>
      <vt:variant>
        <vt:i4>5</vt:i4>
      </vt:variant>
      <vt:variant>
        <vt:lpwstr>https://www.radiologytoday.net/archive/rtJF21p10.shtml</vt:lpwstr>
      </vt:variant>
      <vt:variant>
        <vt:lpwstr/>
      </vt:variant>
      <vt:variant>
        <vt:i4>6291511</vt:i4>
      </vt:variant>
      <vt:variant>
        <vt:i4>2912</vt:i4>
      </vt:variant>
      <vt:variant>
        <vt:i4>0</vt:i4>
      </vt:variant>
      <vt:variant>
        <vt:i4>5</vt:i4>
      </vt:variant>
      <vt:variant>
        <vt:lpwstr>https://medics-inference.onrender.com/</vt:lpwstr>
      </vt:variant>
      <vt:variant>
        <vt:lpwstr/>
      </vt:variant>
      <vt:variant>
        <vt:i4>5701659</vt:i4>
      </vt:variant>
      <vt:variant>
        <vt:i4>2909</vt:i4>
      </vt:variant>
      <vt:variant>
        <vt:i4>0</vt:i4>
      </vt:variant>
      <vt:variant>
        <vt:i4>5</vt:i4>
      </vt:variant>
      <vt:variant>
        <vt:lpwstr>https://www.yitutech.com/</vt:lpwstr>
      </vt:variant>
      <vt:variant>
        <vt:lpwstr/>
      </vt:variant>
      <vt:variant>
        <vt:i4>8192035</vt:i4>
      </vt:variant>
      <vt:variant>
        <vt:i4>2906</vt:i4>
      </vt:variant>
      <vt:variant>
        <vt:i4>0</vt:i4>
      </vt:variant>
      <vt:variant>
        <vt:i4>5</vt:i4>
      </vt:variant>
      <vt:variant>
        <vt:lpwstr>https://marketplace.huaweicloud.com/intl/product/00301-207946-0--0</vt:lpwstr>
      </vt:variant>
      <vt:variant>
        <vt:lpwstr/>
      </vt:variant>
      <vt:variant>
        <vt:i4>4718666</vt:i4>
      </vt:variant>
      <vt:variant>
        <vt:i4>2903</vt:i4>
      </vt:variant>
      <vt:variant>
        <vt:i4>0</vt:i4>
      </vt:variant>
      <vt:variant>
        <vt:i4>5</vt:i4>
      </vt:variant>
      <vt:variant>
        <vt:lpwstr>https://thirona.eu/cad4covid/</vt:lpwstr>
      </vt:variant>
      <vt:variant>
        <vt:lpwstr/>
      </vt:variant>
      <vt:variant>
        <vt:i4>7209067</vt:i4>
      </vt:variant>
      <vt:variant>
        <vt:i4>2900</vt:i4>
      </vt:variant>
      <vt:variant>
        <vt:i4>0</vt:i4>
      </vt:variant>
      <vt:variant>
        <vt:i4>5</vt:i4>
      </vt:variant>
      <vt:variant>
        <vt:lpwstr>https://global.infervision.com/product/19/</vt:lpwstr>
      </vt:variant>
      <vt:variant>
        <vt:lpwstr/>
      </vt:variant>
      <vt:variant>
        <vt:i4>5439507</vt:i4>
      </vt:variant>
      <vt:variant>
        <vt:i4>2897</vt:i4>
      </vt:variant>
      <vt:variant>
        <vt:i4>0</vt:i4>
      </vt:variant>
      <vt:variant>
        <vt:i4>5</vt:i4>
      </vt:variant>
      <vt:variant>
        <vt:lpwstr>https://www.qure.ai/news_press_coverages/qure-ais-breathing-tube-placement-ai-technology-receives-fda-clearance/</vt:lpwstr>
      </vt:variant>
      <vt:variant>
        <vt:lpwstr/>
      </vt:variant>
      <vt:variant>
        <vt:i4>6160474</vt:i4>
      </vt:variant>
      <vt:variant>
        <vt:i4>2894</vt:i4>
      </vt:variant>
      <vt:variant>
        <vt:i4>0</vt:i4>
      </vt:variant>
      <vt:variant>
        <vt:i4>5</vt:i4>
      </vt:variant>
      <vt:variant>
        <vt:lpwstr>https://www.usa.philips.com/healthcare/resources/landing/cv-covid-19</vt:lpwstr>
      </vt:variant>
      <vt:variant>
        <vt:lpwstr/>
      </vt:variant>
      <vt:variant>
        <vt:i4>7864379</vt:i4>
      </vt:variant>
      <vt:variant>
        <vt:i4>2891</vt:i4>
      </vt:variant>
      <vt:variant>
        <vt:i4>0</vt:i4>
      </vt:variant>
      <vt:variant>
        <vt:i4>5</vt:i4>
      </vt:variant>
      <vt:variant>
        <vt:lpwstr>https://captionhealth.com/</vt:lpwstr>
      </vt:variant>
      <vt:variant>
        <vt:lpwstr/>
      </vt:variant>
      <vt:variant>
        <vt:i4>5832771</vt:i4>
      </vt:variant>
      <vt:variant>
        <vt:i4>2888</vt:i4>
      </vt:variant>
      <vt:variant>
        <vt:i4>0</vt:i4>
      </vt:variant>
      <vt:variant>
        <vt:i4>5</vt:i4>
      </vt:variant>
      <vt:variant>
        <vt:lpwstr>https://vidalung.ai/solutions/vida-insights/</vt:lpwstr>
      </vt:variant>
      <vt:variant>
        <vt:lpwstr/>
      </vt:variant>
      <vt:variant>
        <vt:i4>5701648</vt:i4>
      </vt:variant>
      <vt:variant>
        <vt:i4>2885</vt:i4>
      </vt:variant>
      <vt:variant>
        <vt:i4>0</vt:i4>
      </vt:variant>
      <vt:variant>
        <vt:i4>5</vt:i4>
      </vt:variant>
      <vt:variant>
        <vt:lpwstr>https://health.ucsd.edu/news/releases/Pages/2020-04-07-artificial-intelligence-enables-rapid-covid-19-lung-imaging-analysis.aspx</vt:lpwstr>
      </vt:variant>
      <vt:variant>
        <vt:lpwstr/>
      </vt:variant>
      <vt:variant>
        <vt:i4>4325401</vt:i4>
      </vt:variant>
      <vt:variant>
        <vt:i4>2882</vt:i4>
      </vt:variant>
      <vt:variant>
        <vt:i4>0</vt:i4>
      </vt:variant>
      <vt:variant>
        <vt:i4>5</vt:i4>
      </vt:variant>
      <vt:variant>
        <vt:lpwstr>https://qure.ai/product/qxr/</vt:lpwstr>
      </vt:variant>
      <vt:variant>
        <vt:lpwstr/>
      </vt:variant>
      <vt:variant>
        <vt:i4>7340144</vt:i4>
      </vt:variant>
      <vt:variant>
        <vt:i4>2879</vt:i4>
      </vt:variant>
      <vt:variant>
        <vt:i4>0</vt:i4>
      </vt:variant>
      <vt:variant>
        <vt:i4>5</vt:i4>
      </vt:variant>
      <vt:variant>
        <vt:lpwstr>https://www.lunit.io/en</vt:lpwstr>
      </vt:variant>
      <vt:variant>
        <vt:lpwstr/>
      </vt:variant>
      <vt:variant>
        <vt:i4>5832775</vt:i4>
      </vt:variant>
      <vt:variant>
        <vt:i4>2876</vt:i4>
      </vt:variant>
      <vt:variant>
        <vt:i4>0</vt:i4>
      </vt:variant>
      <vt:variant>
        <vt:i4>5</vt:i4>
      </vt:variant>
      <vt:variant>
        <vt:lpwstr>https://www.pcori.org/about-us/our-programs/engagement/public-and-patient-engagement/pcoris-stakeholders</vt:lpwstr>
      </vt:variant>
      <vt:variant>
        <vt:lpwstr/>
      </vt:variant>
      <vt:variant>
        <vt:i4>1835090</vt:i4>
      </vt:variant>
      <vt:variant>
        <vt:i4>2873</vt:i4>
      </vt:variant>
      <vt:variant>
        <vt:i4>0</vt:i4>
      </vt:variant>
      <vt:variant>
        <vt:i4>5</vt:i4>
      </vt:variant>
      <vt:variant>
        <vt:lpwstr>https://www.fda.gov/medical-devices/software-medical-device-samd/artificial-intelligence-and-machine-learning-software-medical-device</vt:lpwstr>
      </vt:variant>
      <vt:variant>
        <vt:lpwstr/>
      </vt:variant>
      <vt:variant>
        <vt:i4>4587595</vt:i4>
      </vt:variant>
      <vt:variant>
        <vt:i4>2870</vt:i4>
      </vt:variant>
      <vt:variant>
        <vt:i4>0</vt:i4>
      </vt:variant>
      <vt:variant>
        <vt:i4>5</vt:i4>
      </vt:variant>
      <vt:variant>
        <vt:lpwstr>http://jmc.stanford.edu/artificial-intelligence/what-is-ai/index.html</vt:lpwstr>
      </vt:variant>
      <vt:variant>
        <vt:lpwstr/>
      </vt:variant>
      <vt:variant>
        <vt:i4>8323111</vt:i4>
      </vt:variant>
      <vt:variant>
        <vt:i4>2867</vt:i4>
      </vt:variant>
      <vt:variant>
        <vt:i4>0</vt:i4>
      </vt:variant>
      <vt:variant>
        <vt:i4>5</vt:i4>
      </vt:variant>
      <vt:variant>
        <vt:lpwstr>https://detectedx.com/platforms/coved/</vt:lpwstr>
      </vt:variant>
      <vt:variant>
        <vt:lpwstr/>
      </vt:variant>
      <vt:variant>
        <vt:i4>983052</vt:i4>
      </vt:variant>
      <vt:variant>
        <vt:i4>2864</vt:i4>
      </vt:variant>
      <vt:variant>
        <vt:i4>0</vt:i4>
      </vt:variant>
      <vt:variant>
        <vt:i4>5</vt:i4>
      </vt:variant>
      <vt:variant>
        <vt:lpwstr>https://doi.org/10.1016/S2589-7500(20)30192-8</vt:lpwstr>
      </vt:variant>
      <vt:variant>
        <vt:lpwstr/>
      </vt:variant>
      <vt:variant>
        <vt:i4>5505095</vt:i4>
      </vt:variant>
      <vt:variant>
        <vt:i4>2861</vt:i4>
      </vt:variant>
      <vt:variant>
        <vt:i4>0</vt:i4>
      </vt:variant>
      <vt:variant>
        <vt:i4>5</vt:i4>
      </vt:variant>
      <vt:variant>
        <vt:lpwstr>https://sloanreview.mit.edu/audio/ai-and-the-covid-19-vaccine-modernas-dave-johnson/</vt:lpwstr>
      </vt:variant>
      <vt:variant>
        <vt:lpwstr/>
      </vt:variant>
      <vt:variant>
        <vt:i4>1769522</vt:i4>
      </vt:variant>
      <vt:variant>
        <vt:i4>2858</vt:i4>
      </vt:variant>
      <vt:variant>
        <vt:i4>0</vt:i4>
      </vt:variant>
      <vt:variant>
        <vt:i4>5</vt:i4>
      </vt:variant>
      <vt:variant>
        <vt:lpwstr>https://www.rand.org/pubs/external_publications/EP68705.html</vt:lpwstr>
      </vt:variant>
      <vt:variant>
        <vt:lpwstr/>
      </vt:variant>
      <vt:variant>
        <vt:i4>3276857</vt:i4>
      </vt:variant>
      <vt:variant>
        <vt:i4>2853</vt:i4>
      </vt:variant>
      <vt:variant>
        <vt:i4>0</vt:i4>
      </vt:variant>
      <vt:variant>
        <vt:i4>5</vt:i4>
      </vt:variant>
      <vt:variant>
        <vt:lpwstr>https://phgkb.cdc.gov/PHGKB/cdcPubFinder.action?Mysubmit=init&amp;action=search&amp;query=&amp;dbTypeChoice=All</vt:lpwstr>
      </vt:variant>
      <vt:variant>
        <vt:lpwstr/>
      </vt:variant>
      <vt:variant>
        <vt:i4>786505</vt:i4>
      </vt:variant>
      <vt:variant>
        <vt:i4>2850</vt:i4>
      </vt:variant>
      <vt:variant>
        <vt:i4>0</vt:i4>
      </vt:variant>
      <vt:variant>
        <vt:i4>5</vt:i4>
      </vt:variant>
      <vt:variant>
        <vt:lpwstr>https://www.fda.gov/medical-devices/coronavirus-disease-2019-covid-19-emergency-use-authorizations-medical-devices/personal-protective-equipment-euas</vt:lpwstr>
      </vt:variant>
      <vt:variant>
        <vt:lpwstr/>
      </vt:variant>
      <vt:variant>
        <vt:i4>1572954</vt:i4>
      </vt:variant>
      <vt:variant>
        <vt:i4>2847</vt:i4>
      </vt:variant>
      <vt:variant>
        <vt:i4>0</vt:i4>
      </vt:variant>
      <vt:variant>
        <vt:i4>5</vt:i4>
      </vt:variant>
      <vt:variant>
        <vt:lpwstr>https://www.fda.gov/medical-devices/coronavirus-disease-2019-covid-19-emergency-use-authorizations-medical-devices/other-medical-device-euas</vt:lpwstr>
      </vt:variant>
      <vt:variant>
        <vt:lpwstr/>
      </vt:variant>
      <vt:variant>
        <vt:i4>2293797</vt:i4>
      </vt:variant>
      <vt:variant>
        <vt:i4>2844</vt:i4>
      </vt:variant>
      <vt:variant>
        <vt:i4>0</vt:i4>
      </vt:variant>
      <vt:variant>
        <vt:i4>5</vt:i4>
      </vt:variant>
      <vt:variant>
        <vt:lpwstr>https://www.fda.gov/medical-devices/coronavirus-disease-2019-covid-19-emergency-use-authorizations-medical-devices/ventilators-and-ventilator-accessories-euas</vt:lpwstr>
      </vt:variant>
      <vt:variant>
        <vt:lpwstr/>
      </vt:variant>
      <vt:variant>
        <vt:i4>2097263</vt:i4>
      </vt:variant>
      <vt:variant>
        <vt:i4>2841</vt:i4>
      </vt:variant>
      <vt:variant>
        <vt:i4>0</vt:i4>
      </vt:variant>
      <vt:variant>
        <vt:i4>5</vt:i4>
      </vt:variant>
      <vt:variant>
        <vt:lpwstr>https://www.fda.gov/medical-devices/coronavirus-disease-2019-covid-19-emergency-use-authorizations-medical-devices/respiratory-assist-devices-euas</vt:lpwstr>
      </vt:variant>
      <vt:variant>
        <vt:lpwstr/>
      </vt:variant>
      <vt:variant>
        <vt:i4>917522</vt:i4>
      </vt:variant>
      <vt:variant>
        <vt:i4>2838</vt:i4>
      </vt:variant>
      <vt:variant>
        <vt:i4>0</vt:i4>
      </vt:variant>
      <vt:variant>
        <vt:i4>5</vt:i4>
      </vt:variant>
      <vt:variant>
        <vt:lpwstr>https://www.fda.gov/medical-devices/coronavirus-disease-2019-covid-19-emergency-use-authorizations-medical-devices/infusion-pump-euas</vt:lpwstr>
      </vt:variant>
      <vt:variant>
        <vt:lpwstr/>
      </vt:variant>
      <vt:variant>
        <vt:i4>1638420</vt:i4>
      </vt:variant>
      <vt:variant>
        <vt:i4>2835</vt:i4>
      </vt:variant>
      <vt:variant>
        <vt:i4>0</vt:i4>
      </vt:variant>
      <vt:variant>
        <vt:i4>5</vt:i4>
      </vt:variant>
      <vt:variant>
        <vt:lpwstr>https://www.fda.gov/medical-devices/coronavirus-disease-2019-covid-19-emergency-use-authorizations-medical-devices/remote-or-wearable-patient-monitoring-devices-euas</vt:lpwstr>
      </vt:variant>
      <vt:variant>
        <vt:lpwstr/>
      </vt:variant>
      <vt:variant>
        <vt:i4>1966158</vt:i4>
      </vt:variant>
      <vt:variant>
        <vt:i4>2832</vt:i4>
      </vt:variant>
      <vt:variant>
        <vt:i4>0</vt:i4>
      </vt:variant>
      <vt:variant>
        <vt:i4>5</vt:i4>
      </vt:variant>
      <vt:variant>
        <vt:lpwstr>https://www.fda.gov/medical-devices/coronavirus-disease-2019-covid-19-emergency-use-authorizations-medical-devices/in-vitro-diagnostics-euas</vt:lpwstr>
      </vt:variant>
      <vt:variant>
        <vt:lpwstr/>
      </vt:variant>
      <vt:variant>
        <vt:i4>1572933</vt:i4>
      </vt:variant>
      <vt:variant>
        <vt:i4>2829</vt:i4>
      </vt:variant>
      <vt:variant>
        <vt:i4>0</vt:i4>
      </vt:variant>
      <vt:variant>
        <vt:i4>5</vt:i4>
      </vt:variant>
      <vt:variant>
        <vt:lpwstr>https://www.fda.gov/medical-devices/coronavirus-disease-2019-covid-19-emergency-use-authorizations-medical-devices/continuous-renal-replacement-therapy-and-hemodialysis-devices-euas</vt:lpwstr>
      </vt:variant>
      <vt:variant>
        <vt:lpwstr/>
      </vt:variant>
      <vt:variant>
        <vt:i4>2818160</vt:i4>
      </vt:variant>
      <vt:variant>
        <vt:i4>2826</vt:i4>
      </vt:variant>
      <vt:variant>
        <vt:i4>0</vt:i4>
      </vt:variant>
      <vt:variant>
        <vt:i4>5</vt:i4>
      </vt:variant>
      <vt:variant>
        <vt:lpwstr>https://www.fda.gov/medical-devices/coronavirus-disease-2019-covid-19-emergency-use-authorizations-medical-devices/blood-purification-devices-euas</vt:lpwstr>
      </vt:variant>
      <vt:variant>
        <vt:lpwstr/>
      </vt:variant>
      <vt:variant>
        <vt:i4>6357098</vt:i4>
      </vt:variant>
      <vt:variant>
        <vt:i4>2823</vt:i4>
      </vt:variant>
      <vt:variant>
        <vt:i4>0</vt:i4>
      </vt:variant>
      <vt:variant>
        <vt:i4>5</vt:i4>
      </vt:variant>
      <vt:variant>
        <vt:lpwstr>https://www.fda.gov/medical-devices/emergency-use-authorizations-medical-devices/coronavirus-disease-2019-covid-19-emergency-use-authorizations-medical-devices</vt:lpwstr>
      </vt:variant>
      <vt:variant>
        <vt:lpwstr/>
      </vt:variant>
      <vt:variant>
        <vt:i4>6357098</vt:i4>
      </vt:variant>
      <vt:variant>
        <vt:i4>2820</vt:i4>
      </vt:variant>
      <vt:variant>
        <vt:i4>0</vt:i4>
      </vt:variant>
      <vt:variant>
        <vt:i4>5</vt:i4>
      </vt:variant>
      <vt:variant>
        <vt:lpwstr>https://www.fda.gov/medical-devices/emergency-use-authorizations-medical-devices/coronavirus-disease-2019-covid-19-emergency-use-authorizations-medical-devic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AND Long-Document Template</dc:title>
  <dc:subject/>
  <dc:creator>Paul Koegel</dc:creator>
  <cp:keywords/>
  <dc:description/>
  <cp:lastModifiedBy>Carl Berdahl</cp:lastModifiedBy>
  <cp:revision>35</cp:revision>
  <cp:lastPrinted>2012-07-13T21:53:00Z</cp:lastPrinted>
  <dcterms:created xsi:type="dcterms:W3CDTF">2022-06-30T21:56:00Z</dcterms:created>
  <dcterms:modified xsi:type="dcterms:W3CDTF">2022-12-15T01:4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B88D4B7DDF2E4EA61AE7841C6DF91A</vt:lpwstr>
  </property>
  <property fmtid="{D5CDD505-2E9C-101B-9397-08002B2CF9AE}" pid="3" name="MediaServiceImageTags">
    <vt:lpwstr/>
  </property>
</Properties>
</file>